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6E49FD" w14:textId="5B20ADC6" w:rsidR="00037E73" w:rsidRPr="00037E73" w:rsidRDefault="00037E73" w:rsidP="00E3575B">
      <w:pPr>
        <w:spacing w:line="360" w:lineRule="auto"/>
        <w:jc w:val="both"/>
        <w:rPr>
          <w:b/>
          <w:bCs/>
        </w:rPr>
      </w:pPr>
      <w:r w:rsidRPr="00037E73">
        <w:rPr>
          <w:b/>
          <w:bCs/>
        </w:rPr>
        <w:t>An overview of conceptual anatomy sections, themes, subthemes, and supporting literature</w:t>
      </w:r>
    </w:p>
    <w:tbl>
      <w:tblPr>
        <w:tblStyle w:val="TableGrid"/>
        <w:tblW w:w="0" w:type="auto"/>
        <w:tblLook w:val="04A0" w:firstRow="1" w:lastRow="0" w:firstColumn="1" w:lastColumn="0" w:noHBand="0" w:noVBand="1"/>
      </w:tblPr>
      <w:tblGrid>
        <w:gridCol w:w="1477"/>
        <w:gridCol w:w="1515"/>
        <w:gridCol w:w="1789"/>
        <w:gridCol w:w="1208"/>
        <w:gridCol w:w="7959"/>
      </w:tblGrid>
      <w:tr w:rsidR="00037E73" w14:paraId="3F0F1CFB" w14:textId="77777777" w:rsidTr="00B908F9">
        <w:tc>
          <w:tcPr>
            <w:tcW w:w="1477" w:type="dxa"/>
            <w:shd w:val="clear" w:color="auto" w:fill="DBDBDB" w:themeFill="accent3" w:themeFillTint="66"/>
          </w:tcPr>
          <w:p w14:paraId="5B192070" w14:textId="77777777" w:rsidR="00037E73" w:rsidRPr="00C60E0A" w:rsidRDefault="00037E73" w:rsidP="00E3575B">
            <w:pPr>
              <w:spacing w:line="360" w:lineRule="auto"/>
              <w:jc w:val="both"/>
              <w:rPr>
                <w:b/>
                <w:bCs/>
              </w:rPr>
            </w:pPr>
            <w:r>
              <w:rPr>
                <w:b/>
                <w:bCs/>
              </w:rPr>
              <w:t>Conceptual anatomy sections</w:t>
            </w:r>
          </w:p>
        </w:tc>
        <w:tc>
          <w:tcPr>
            <w:tcW w:w="1515" w:type="dxa"/>
            <w:shd w:val="clear" w:color="auto" w:fill="DBDBDB" w:themeFill="accent3" w:themeFillTint="66"/>
          </w:tcPr>
          <w:p w14:paraId="6DFE44FF" w14:textId="77777777" w:rsidR="00037E73" w:rsidRPr="00C60E0A" w:rsidRDefault="00037E73" w:rsidP="00E3575B">
            <w:pPr>
              <w:spacing w:line="360" w:lineRule="auto"/>
              <w:jc w:val="both"/>
              <w:rPr>
                <w:b/>
                <w:bCs/>
              </w:rPr>
            </w:pPr>
            <w:r>
              <w:rPr>
                <w:b/>
                <w:bCs/>
              </w:rPr>
              <w:t>Themes</w:t>
            </w:r>
          </w:p>
        </w:tc>
        <w:tc>
          <w:tcPr>
            <w:tcW w:w="1789" w:type="dxa"/>
            <w:shd w:val="clear" w:color="auto" w:fill="DBDBDB" w:themeFill="accent3" w:themeFillTint="66"/>
          </w:tcPr>
          <w:p w14:paraId="4EA9E272" w14:textId="77777777" w:rsidR="00037E73" w:rsidRPr="00C60E0A" w:rsidRDefault="00037E73" w:rsidP="00E3575B">
            <w:pPr>
              <w:spacing w:line="360" w:lineRule="auto"/>
              <w:jc w:val="both"/>
              <w:rPr>
                <w:b/>
                <w:bCs/>
              </w:rPr>
            </w:pPr>
            <w:r>
              <w:rPr>
                <w:b/>
                <w:bCs/>
              </w:rPr>
              <w:t>Subthemes</w:t>
            </w:r>
          </w:p>
        </w:tc>
        <w:tc>
          <w:tcPr>
            <w:tcW w:w="1208" w:type="dxa"/>
            <w:shd w:val="clear" w:color="auto" w:fill="DBDBDB" w:themeFill="accent3" w:themeFillTint="66"/>
          </w:tcPr>
          <w:p w14:paraId="66611A56" w14:textId="296A94AA" w:rsidR="00037E73" w:rsidRPr="00C60E0A" w:rsidRDefault="00037E73" w:rsidP="00E3575B">
            <w:pPr>
              <w:spacing w:line="360" w:lineRule="auto"/>
              <w:jc w:val="both"/>
              <w:rPr>
                <w:b/>
                <w:bCs/>
              </w:rPr>
            </w:pPr>
            <w:r>
              <w:rPr>
                <w:b/>
                <w:bCs/>
              </w:rPr>
              <w:t xml:space="preserve">Number of supporting </w:t>
            </w:r>
            <w:proofErr w:type="gramStart"/>
            <w:r w:rsidR="00EC3545">
              <w:rPr>
                <w:b/>
                <w:bCs/>
              </w:rPr>
              <w:t>literature</w:t>
            </w:r>
            <w:proofErr w:type="gramEnd"/>
          </w:p>
        </w:tc>
        <w:tc>
          <w:tcPr>
            <w:tcW w:w="7959" w:type="dxa"/>
            <w:shd w:val="clear" w:color="auto" w:fill="DBDBDB" w:themeFill="accent3" w:themeFillTint="66"/>
          </w:tcPr>
          <w:p w14:paraId="363C36CD" w14:textId="77777777" w:rsidR="00037E73" w:rsidRPr="00C60E0A" w:rsidRDefault="00037E73" w:rsidP="00E3575B">
            <w:pPr>
              <w:spacing w:line="360" w:lineRule="auto"/>
              <w:jc w:val="both"/>
              <w:rPr>
                <w:b/>
                <w:bCs/>
              </w:rPr>
            </w:pPr>
            <w:r w:rsidRPr="00C60E0A">
              <w:rPr>
                <w:b/>
                <w:bCs/>
              </w:rPr>
              <w:t>References</w:t>
            </w:r>
          </w:p>
        </w:tc>
      </w:tr>
      <w:tr w:rsidR="00037E73" w14:paraId="7A361834" w14:textId="77777777" w:rsidTr="00B908F9">
        <w:tc>
          <w:tcPr>
            <w:tcW w:w="1477" w:type="dxa"/>
            <w:vMerge w:val="restart"/>
            <w:shd w:val="clear" w:color="auto" w:fill="E2EFD9" w:themeFill="accent6" w:themeFillTint="33"/>
          </w:tcPr>
          <w:p w14:paraId="41D7A01A" w14:textId="77777777" w:rsidR="00037E73" w:rsidRPr="008B5D9E" w:rsidRDefault="00037E73" w:rsidP="00E3575B">
            <w:pPr>
              <w:spacing w:line="360" w:lineRule="auto"/>
              <w:jc w:val="both"/>
              <w:rPr>
                <w:b/>
                <w:bCs/>
              </w:rPr>
            </w:pPr>
            <w:r w:rsidRPr="008B5D9E">
              <w:rPr>
                <w:b/>
                <w:bCs/>
              </w:rPr>
              <w:t>Preconditions</w:t>
            </w:r>
          </w:p>
        </w:tc>
        <w:tc>
          <w:tcPr>
            <w:tcW w:w="1515" w:type="dxa"/>
            <w:vMerge w:val="restart"/>
            <w:shd w:val="clear" w:color="auto" w:fill="E2EFD9" w:themeFill="accent6" w:themeFillTint="33"/>
          </w:tcPr>
          <w:p w14:paraId="0825D3E6" w14:textId="77777777" w:rsidR="00037E73" w:rsidRDefault="00037E73" w:rsidP="00E3575B">
            <w:pPr>
              <w:spacing w:line="360" w:lineRule="auto"/>
              <w:jc w:val="both"/>
            </w:pPr>
            <w:r>
              <w:t>Person</w:t>
            </w:r>
          </w:p>
        </w:tc>
        <w:tc>
          <w:tcPr>
            <w:tcW w:w="1789" w:type="dxa"/>
            <w:shd w:val="clear" w:color="auto" w:fill="E2EFD9" w:themeFill="accent6" w:themeFillTint="33"/>
          </w:tcPr>
          <w:p w14:paraId="2E3ED8DA" w14:textId="77777777" w:rsidR="00037E73" w:rsidRDefault="00037E73" w:rsidP="00E3575B">
            <w:pPr>
              <w:spacing w:line="360" w:lineRule="auto"/>
            </w:pPr>
            <w:r>
              <w:t>Who they are at present (Self-identity)</w:t>
            </w:r>
          </w:p>
        </w:tc>
        <w:tc>
          <w:tcPr>
            <w:tcW w:w="1208" w:type="dxa"/>
            <w:shd w:val="clear" w:color="auto" w:fill="E2EFD9" w:themeFill="accent6" w:themeFillTint="33"/>
          </w:tcPr>
          <w:p w14:paraId="3C11E2CF" w14:textId="77777777" w:rsidR="00037E73" w:rsidRDefault="00037E73" w:rsidP="00E3575B">
            <w:pPr>
              <w:spacing w:line="360" w:lineRule="auto"/>
              <w:jc w:val="both"/>
            </w:pPr>
            <w:r>
              <w:t>34</w:t>
            </w:r>
          </w:p>
        </w:tc>
        <w:tc>
          <w:tcPr>
            <w:tcW w:w="7959" w:type="dxa"/>
            <w:shd w:val="clear" w:color="auto" w:fill="E2EFD9" w:themeFill="accent6" w:themeFillTint="33"/>
          </w:tcPr>
          <w:p w14:paraId="15370135" w14:textId="3F970FB1" w:rsidR="00037E73" w:rsidRDefault="00037E73" w:rsidP="00E3575B">
            <w:pPr>
              <w:spacing w:line="360" w:lineRule="auto"/>
              <w:jc w:val="both"/>
            </w:pPr>
            <w:r>
              <w:fldChar w:fldCharType="begin"/>
            </w:r>
            <w:r w:rsidR="000C3B61">
              <w:instrText xml:space="preserve"> ADDIN ZOTERO_ITEM CSL_CITATION {"citationID":"tGAZwZq5","properties":{"formattedCitation":"(Anderson et al., 2017; Barnish et al., 2017; Branthwaite and Chockalingam, 2019; Brenton-Rule et al., 2019, 2014; Carter et al., 2016; Catalani, 2015; Chari et al., 2015; Curwen and Park, 2014; Davis et al., 2013; Donovan-Hall et al., 2019; Ferreira and Scaraboto, 2016; Goodacre and Candy, 2011; Hendry et al., 2015; Hockey et al., 2014; Janson et al., 2021; Jellema et al., 2019; Johnson et al., 2006; McRitchie et al., 2018; Mills et al., 2010; Nicholls et al., 2020, 2018; Ozdinc et al., 2019; Paton et al., 2014; Robinson, 2014; Silvester et al., 2010; Sterzing et al., 2014; Tan et al., 2019; Williams et al., 2010, 2007; Williams and Nester, 2006; Yick et al., 2019)","plainCitation":"(Anderson et al., 2017; Barnish et al., 2017; Branthwaite and Chockalingam, 2019; Brenton-Rule et al., 2019, 2014; Carter et al., 2016; Catalani, 2015; Chari et al., 2015; Curwen and Park, 2014; Davis et al., 2013; Donovan-Hall et al., 2019; Ferreira and Scaraboto, 2016; Goodacre and Candy, 2011; Hendry et al., 2015; Hockey et al., 2014; Janson et al., 2021; Jellema et al., 2019; Johnson et al., 2006; McRitchie et al., 2018; Mills et al., 2010; Nicholls et al., 2020, 2018; Ozdinc et al., 2019; Paton et al., 2014; Robinson, 2014; Silvester et al., 2010; Sterzing et al., 2014; Tan et al., 2019; Williams et al., 2010, 2007; Williams and Nester, 2006; Yick et al., 2019)","noteIndex":0},"citationItems":[{"id":2555,"uris":["http://zotero.org/users/11751768/items/9MAMZDDZ"],"itemData":{"id":2555,"type":"article-journal","abstract":"Objective: This article draws on a qualitative study to identify and discuss patient and health professional views of the use of therapeutic footwear for people with diabetes-related foot complications. Methods: Semi-structured interviews were conducted with 15 patients and 15 health professionals using a 'vignette' technique. The interviews were audio-taped, and framework analysis was used to identify main themes and categories. Results: The prescription of therapeutic footwear was an important issue for patients, and health professionals were aware of this. The main issues were the differing perspectives between patients and professionals in terms of the expectations and reality of preventive behaviour, and difficulties in fitting shoes when feet are constantly changing shape. Conclusions: Patients often have difficulty changing their shoe-wearing behaviour in line with guidelines, particularly within the limits of available therapeutic shoes. The choice of available shoes may not meet the varied and specific needs of patients. Patient perspectives therefore need to be taken into account in shoe provision. Practice implications: The concept of concordance would appear to be useful in allowing patient needs to be identified before designing and prescribing therapeutic shoes. More choice in styles, and involving patients in footwear design and selection, might encourage the use of appropriate footwear. © 2006 Elsevier Ireland Ltd. All rights reserved.","container-title":"Patient Education and Counseling","DOI":"10.1016/J.PEC.2005.12.013","ISSN":"0738-3991","issue":"1-3","note":"PMID: 16469472\npublisher: Elsevier","page":"167-172","title":"Patient and professional perspectives on prescribed therapeutic footwear for people with diabetes: A vignette study","volume":"64","author":[{"family":"Johnson","given":"Maxine"},{"family":"Newton","given":"Peggy"},{"family":"Goyder","given":"Elizabeth"}],"issued":{"date-parts":[["2006",12,1]]}}},{"id":384,"uris":["http://zotero.org/users/11751768/items/XBX3EUDZ"],"itemData":{"id":384,"type":"article-journal","abstract":"Patients with diseases which impact on foot health, for example diabetes and rheumatoid arthritis, are known to have some benefit from prescribed stock footwear with regards to clinical outcomes. Achieving this is not just about getting the footwear designed and fitted to meet the clinical needs, but it also requires that the patient wears the shoes. This means meeting the non-clinical needs or criteria of patients. The aim of this study was to compare perceptions of the same footwear between patients with diabetes and patients with rheumatoid arthritis (RA) with regard to specific design features. Fifty-four patients with RA and 40 patients with diabetes who required prescription footwear were asked to identify issues of importance, and to assess the features of five different pairs of stock footwear using a Likert scale scoring form. There was a difference between the RA and the diabetes groups with regards their overall requirements from the footwear with comfort being a priority in RA and style a priority for diabetes. Both groups rated the same footwear as overall best from the selection, but the scores suggest that there were features with the best' shoe which were not acceptable suggesting that even the best' shoe was a compromise This possibly indicates that existing footwear ranges do not meet all the patients' requirements. Patients have different perceptions with regard to what is important to them in terms of footwear with regards to the specific features of the footwear and one of the influences appears to be the underlying systemic disease. Patient-based criteria may be an important consideration in the design of the footwear. © 2006 ISPO.","container-title":"Prosthetics and Orthotics International","DOI":"10.1080/03093640600574425","ISSN":"03093646","issue":"1","note":"PMID: 16739782\npublisher: SAGE PublicationsSage UK: London, England","page":"61-71","title":"Patient perceptions of stock footwear design features","volume":"30","author":[{"family":"Williams","given":"Anita E."},{"family":"Nester","given":"C. J."}],"issued":{"date-parts":[["2006",4,24]]}}},{"id":2871,"uris":["http://zotero.org/users/11751768/items/HS9MPNU5"],"itemData":{"id":2871,"type":"article-journal","abstract":"Objectives. The structural and functional changes in the RA foot often affect the patient's gait and mobility, impacting on the patient's quality of life. Successful management of these foot pathologies and resultant problems can involve the provision of specialist therapeutic footwear. The aim of the study was to evaluate the value of a new footwear design based on patients' opinions compared with a traditional footwear design. Method. A total of 80 patients with RA of 5 yrs or more duration, foot deformity, difficulty in being able to obtain suitable retail footwear and self-reported foot pain were recruited. Patients were randomly assigned to either an intervention group (new design) or the control group (traditional design). Patients completed two specific health-related quality of life scales (Foot Health Status Questionnaire and the Foot Function Index) at baseline and after 12 weeks. Results. Only 36 patients completed the trial. Ten refused the footwear outright and 34 withdrew from the study after the footwear was supplied, due to either non-footwear related problems or reasons related to the footwear. Both the specific health-related quality of life scales demonstrated significant improvement from baseline to week 12 with the intervention group (P &lt; 0.05). There was no significant difference in both specific health-related quality of life scales after week 12 with the traditional group (P &gt; 0.05). Conclusions. Improvement in pain and patient satisfaction with the new design of footwear for patients with RA over the traditional design indicates the importance of patient involvement in the design process and throughout the process of supplying and monitoring the footwear. The fact that the new-design shoe was based on patients' involvement in the design process in a previous study may be the most important factor in its success. In order to meet the clinical goals of this footwear the patients need to wear them, and to achieve this the patients' requirements need to be acknowledged. © 2007 Oxford University Press.","container-title":"Rheumatology","DOI":"10.1093/RHEUMATOLOGY/KEL234","ISSN":"1462-0324","issue":"2","note":"PMID: 16877461\npublisher: Oxford Academic","page":"302-307","title":"A clinical trial of specialist footwear for patients with rheumatoid arthritis","volume":"46","author":[{"family":"Williams","given":"Anita E."},{"family":"Rome","given":"K."},{"family":"Nester","given":"C. J."}],"issued":{"date-parts":[["2007",2,1]]}}},{"id":3009,"uris":["http://zotero.org/users/11751768/items/ZBA7DV6A"],"itemData":{"id":3009,"type":"article-journal","abstract":"Purpose: Measures of comfort are important in the prescription and development of footwear. The purpose of our study was to examine three commonly used scales (visual analog scale (VAS), Likert scale, and ranking scale) to determine the most reliable, to calculate a minimal clinically important change in rating scales, and to explore dimensions of comfort important to the patient. Methods: Twenty subjects were allocated consecutively to two experiments consisting of five sessions of repeated measures. Using comfort measures from each subject's usual jogging shoe, experiment 1 examined the reliability of VAS and Likert scale over six dimensions of the foot, including overall comfort. The second experiment examined the reliability of ranking scale by assessing the ranked position of the shoe. Comfort measures were obtained in both walking and jogging. Results: The ranking scale was the most stable scale. Mixed linear modeling found that VAS was more stable than the Likert scale. The VAS required two sessions to become reliable for all measures but those obtained from the heel, which required more. Using a data-derived approach, a clinically important change in comfort was 9.59 mm on the 100-mm VAS; using an anchor-based approach, it was 10.2 mm. Subjects identified arch comfort as the most important consideration in footwear comfort. Conclusions: Ranking scale and VAS are reliable measures of footwear comfort. Using the VAS, changes of 9.59 and 10.2 mm indicate a clinically relevant change in comfort. The most important dimensions to the patient are overall comfort and the arch. © 2010 by the American College of Sports Medicine.","container-title":"Medicine and Science in Sports and Exercise","DOI":"10.1249/MSS.0b013e3181dbacc8","ISSN":"01959131","issue":"10","note":"PMID: 20216463","page":"1966-1971","title":"Identifying clinically meaningful tools for measuring comfort perception of footwear","volume":"42","author":[{"family":"Mills","given":"Kathryn"},{"family":"Blanch","given":"Peter"},{"family":"Vicenzino","given":"Bill"}],"issued":{"date-parts":[["2010",10]]}}},{"id":3546,"uris":["http://zotero.org/users/11751768/items/YA7JRS2M"],"itemData":{"id":3546,"type":"article-journal","abstract":"Background: Footwear has been accepted as a therapeutic intervention for the foot affected by rheumatoid arthritis (RA). Evidence relating to the objective assessment of footwear in patients with RA is limited. The aims of this study were to identify current footwear styles, footwear characteristics, and factors that influence footwear choice experienced by patients with RA.Methods: Eighty patients with RA were recruited from rheumatology clinics during the summer months. Clinical characteristics, global function, and foot impairment and disability measures were recorded. Current footwear, footwear characteristics and the factors associated with choice of footwear were identified. Suitability of footwear was recorded using pre-determined criteria for assessing footwear type, based on a previous study of foot pain.Results: The patients had longstanding RA with moderate-to severe disability and impairment. The foot and ankle assessment demonstrated a low-arch profile with both forefoot and rearfoot structural deformities. Over 50% of shoes worn by patients were open-type footwear. More than 70% of patients' footwear was defined as being poor. Poor footwear characteristics such as heel rigidity and sole hardness were observed. Patients reported comfort (17%) and fit (14%) as important factors in choosing their own footwear. Only five percent (5%) of patients wore therapeutic footwear.Conclusions: The majority of patients with RA wear footwear that has been previously described as poor. Future work needs to aim to define and justify the specific features of footwear that may be of benefit to foot health for people with RA. © 2010 Silvester et al; licensee BioMed Central Ltd.","container-title":"Journal of Foot and Ankle Research","DOI":"10.1186/1757-1146-3-24","ISSN":"17571146","issue":"1","note":"publisher: BioMed Central","page":"1-8","title":"'Choosing shoes': A preliminary study into the challenges facing clinicians in assessing footwear for rheumatoid patients","volume":"3","author":[{"family":"Silvester","given":"Renee N."},{"family":"Williams","given":"Anita E."},{"family":"Dalbeth","given":"Nicola"},{"family":"Rome","given":"Keith"}],"issued":{"date-parts":[["2010",10,19]]}}},{"id":3542,"uris":["http://zotero.org/users/11751768/items/ZKUDJICY"],"itemData":{"id":3542,"type":"article-journal","abstract":"Background: Therapeutic footwear is recommended for those people with severe foot problems associated with rheumatoid arthritis (RA). However, it is known that many do not wear them. Although previous European studies have recommended service and footwear design improvements, it is not known if services have improved or if this footwear meets the personal needs of people with RA. As an earlier study found that this footwear has more impact on women than males, this study explores women's experiences of the process of being provided with it and wearing it. No previous work has compared women's experiences of this footwear in different countries, therefore this study aimed to explore the potential differences between the UK, the Netherlands and Spain.Method: Women with RA and experience of wearing therapeutic footwear were purposively recruited. Ten women with RA were interviewed in each of the three countries. An interpretive phenomenological approach (IPA) was adopted during data collection and analysis. Conversational style interviews were used to collect the data.Results: Six themes were identified: feet being visibly different because of RA; the referring practitioners' approach to the patient; the dispensing practitioners' approach to the patient; the footwear being visible as different to others; footwear influencing social participation; and the women's wishes for improved footwear services. Despite their nationality, these women revealed that therapeutic footwear invokes emotions of sadness, shame and anger and that it is often the final and symbolic marker of the effects of RA on self perception and their changed lives. This results in severe restriction of important activities, particularly those involving social participation. However, where a patient focussed approach was used, particularly by the practitioners in Spain and the Netherlands, the acceptance of this footwear was much more evident and there was less wastage as a result of the footwear being prescribed and then not worn. In the UK, the women were more likely to passively accept the footwear with the only choice being to reject it once it had been provided. All the women were vocal about what would improve their experiences and this centred on the consultation with both the referring practitioner and the practitioner that provides the footwear.Conclusion: This unique study, carried out in three countries has revealed emotive and personal accounts of what it is like to have an item of clothing replaced with an 'intervention'. The participant's experience of their consultations with practitioners has revealed the tension between the practitioners' requirements and the women's 'social' needs. Practitioners need greater understanding of the social and emotional consequences of using therapeutic footwear as an intervention. © 2010 Williams et al; licensee BioMed Central Ltd.","container-title":"Journal of Foot and Ankle Research","DOI":"10.1186/1757-1146-3-23","ISSN":"17571146","issue":"1","note":"publisher: BioMed Central","page":"1-8","title":"Women's experiences of wearing therapeutic footwear in three European countries","volume":"3","author":[{"family":"Williams","given":"Anita E."},{"family":"Nester","given":"Christopher J."},{"family":"Ravey","given":"Michael I."},{"family":"Kottink","given":"Anke"},{"family":"Klapsing","given":"Morey Gaspar"}],"issued":{"date-parts":[["2010",10,8]]}}},{"id":2563,"uris":["http://zotero.org/users/11751768/items/PHB5LP8Y"],"itemData":{"id":2563,"type":"article-journal","abstract":"Objectives: The aim of this study was to develop a greater understanding of the impact of RA on women's self-image and self-presentation via an exploration of their clothing choices. Methods: Located within a qualitative symbolic interactionist approach, 15 women with RA (age range 38-74 years, disease duration 1-47 years) each participated in two interviews. The first explored the impact of RA on their feelings about their bodies and their appearance; the second explored the factors that informed their clothing choices and the way they presented themselves. All interviews were digitally recorded and transcribed verbatim, digital photographs of the women's clothes and shoes were taken. Data were analysed jointly by both authors using thematic network analysis. Results: Shoes were identified as greatly influencing the women's clothing choices and how they presented themselves. Three themes were identified that explored the structural and symptomatic impact of RA on the women's feet, the strategies they had developed to resolve their footwear needs outside of prescription footwear and the significant impact that footwear had on their clothing choices and self-presentation. Insights from these data highlight the polarity that exists between the clinical, functional attitudes towards shoes and their social status. Conclusion: While aesthetic issues challenge the acceptability of prescription footwear, problems also exist with the functionality and comfort of footwear available on high streets. A more collaborative approach to the design of footwear is required for both prescription and mainstream footwear to meet the needs of women with RA. © The Author 2010. Published by Oxford University Press on behalf of the British Society for Rheumatology. All rights reserved.","container-title":"Rheumatology","DOI":"10.1093/RHEUMATOLOGY/KEQ347","ISSN":"1462-0324","issue":"3","note":"PMID: 21071478\npublisher: Oxford Academic","page":"513-517","title":"‘If I didn’t have RA I wouldn’t give them house room’: the relationship between RA, footwear and clothing choices","volume":"50","author":[{"family":"Goodacre","given":"Lynne J."},{"family":"Candy","given":"Fiona J."}],"issued":{"date-parts":[["2011",3,1]]}}},{"id":426,"uris":["http://zotero.org/users/11751768/items/47BSUAJU"],"itemData":{"id":426,"type":"article-journal","abstract":"Background: Footwear selection is important among older adults. Little is known about factors that influence footwear selection among older women. If older women are to wear better footwear that reduces their risk of falls and foot abnormalities, then a better understanding of the factors underlying footwear choice is needed. This study aims to identify factors that drive footwear selection and use among older community-dwelling women with no history of falls. Methods: A cross-sectional survey using a structured, open-ended questionnaire was conducted by telephone interview. The participants were 24 women, 60 to 80 years old, with no history of falls or requirement for gait aids. The responses to open-ended questions were coded and quantified under a qualitative description paradigm. Results: The main themes identified about footwear selection were aesthetics and comfort. Aesthetics was by far the main factor influencing footwear choice. Wearing safe footwear was not identified as a consideration when purchasing footwear. Conclusions: This study indicates that older women are driven primarily by aesthetics and comfort in their footwear selection. These footwear drivers have implications for health-care providers when delivering fall and foot health education.","container-title":"Journal of the American Podiatric Medical Association","DOI":"10.7547/1030465","ISSN":"8750-7315","issue":"6","note":"publisher: American Podiatric Medical Association, Inc.\npublisher-place: Podiatry Department, Southern Health, Kingston Centre, Cheltenham, VIC, Australia.","page":"465-470","title":"'Good for older ladies, not me': how elderly women choose their shoes.","volume":"103","author":[{"family":"Davis","given":"Annette"},{"family":"Murphy","given":"Anna"},{"family":"Haines","given":"Terry P"}],"issued":{"date-parts":[["2013",11]]}}},{"id":3552,"uris":["http://zotero.org/users/11751768/items/U6DASJJW"],"itemData":{"id":3552,"type":"article-journal","abstract":"Background: Foot problems are common in adults with inflammatory arthritis and therapeutic footwear can be effective in managing arthritic foot problems. Accessing appropriate footwear has been identified as a major barrier, resulting in poor adherence to treatment plans involving footwear. Indeed, previous New Zealand based studies found that many people with rheumatoid arthritis and gout wore inappropriate footwear. However, these studies were conducted in a single teaching hospital during the New Zealand summer therefore the findings may not be representative of footwear styles worn elsewhere in New Zealand, or reflect the potential influence of seasonal climate changes. The aim of the study was to evaluate seasonal variations in footwear habits of people with inflammatory arthritic conditions in New Zealand.Methods: A cross-sectional study design using a web-based survey. The survey questions were designed to elicit demographic and clinical information, features of importance when choosing footwear and seasonal footwear habits, including questions related to the provision of therapeutic footwear/orthoses and footwear experiences.Results: One-hundred and ninety-seven participants responded who were predominantly women of European descent, aged between 46-65 years old, from the North Island of New Zealand. The majority of participants identified with having either rheumatoid arthritis (35%) and/or osteoarthritis (57%) and 68% reported established disease (&gt;5 years duration). 18% of participants had been issued with therapeutic footwear. Walking and athletic shoes were the most frequently reported footwear type worn regardless of the time of year. In the summer, 42% reported wearing sandals most often. Comfort, fit and support were reported most frequently as the footwear features of greatest importance. Many participants reported difficulties with footwear (63%), getting hot feet in the summer (63%) and the need for a sandal which could accommodate a supportive insole (73%).Conclusions: Athletic and walking shoes were the most popular style of footwear reported regardless of seasonal variation. During the summer season people with inflammatory arthritis may wear sandals more frequently in order to accommodate disease-related foot deformity. Healthcare professionals and researchers should consider seasonal variation when recommending appropriate footwear, or conducting footwear studies in people with inflammatory arthritis, to reduce non-adherence to prescribed footwear.","container-title":"Journal of Foot and Ankle Research","DOI":"10.1186/S13047-014-0036-7","ISSN":"17571146","issue":"1","note":"publisher: BioMed Central Ltd.","page":"1-7","title":"An evaluation of seasonal variations in footwear worn by adults with inflammatory arthritis: A cross-sectional observational study using a web-based survey","volume":"7","author":[{"family":"Brenton-Rule","given":"Angela"},{"family":"Hendry","given":"Gordon J."},{"family":"Barr","given":"Georgina"},{"family":"Rome","given":"Keith"}],"issued":{"date-parts":[["2014",8,13]]}}},{"id":3551,"uris":["http://zotero.org/users/11751768/items/8BXJJYDQ"],"itemData":{"id":3551,"type":"article-journal","abstract":"Background: Gout frequently affects the foot, particularly the first metatarsophalangeal joint. People with gout commonly wear ill-fitting footwear that lacks cushioning and support, which may further contribute to foot pain and disability. Footwear with good cushioning and motion control may be an effective non-pharmacological intervention. Currently, there is limited understanding about the footwear experience in people with gout. The aim was to understand footwear characteristics, experience of finding footwear, and factors contributing to footwear choice, in people with gout. Methods: A web-based survey of people visiting a gout education website. Participants self-reported a diagnosis of gout. The 17-item survey included questions to elicit demographic and clinical characteristics, type of footwear worn, level of difficulty finding appropriate footwear, and factors contributing to choices about footwear. A mixed quantitative and qualitative methodology was used to report survey findings. Results: Survey respondents (n = 83) were predominately White/Caucasian (84%), male (58%), and aged between 46 and 75 years-old (73%). Thirty-nine percent were newly diagnosed (&lt; 12 months), 43% had gout for 1-10 years, and 19% had disease over 10 years. Gout flares in the feet were reported by 77 (93%) respondents, mostly in the big toe joint (73%). Seventy-six (92%) participants completed questions about footwear. Closed-in athletic shoes (88%), sturdy walking shoes (79%), and casual closed-in slip-on shoes (63%) were most frequently worn. Orthopaedic shoes were worn least often (16%). Comfort, fit, support, and ease to put on/take off were the features most often rated as important or very important when choosing footwear. Over half the respondents (64%) reported difficulty in finding footwear. Three categories, encompassing seven subcategories, were identified from the qualitative analysis to describe experiences of footwear. Categories included difficulty finding suitable shoes; impact of shoes on activity; and preferred footwear. Conclusions: People with gout need comfortable shoes that conform to the foot, have a wide opening, made from pliable materials with adjustable straps. The main barriers related to footwear include difficulty finding shoes that are wide enough, suitable for work and aesthetically pleasing. These findings provide clinicians with important insights into the priorities and needs of people with gout that should be considered when developing footwear interventions.","container-title":"Journal of Foot and Ankle Research","DOI":"10.1186/S13047-018-0313-Y","ISSN":"17571146","issue":"1","note":"PMID: 30636975\npublisher: BioMed Central Ltd.","page":"1-8","title":"Experience of finding footwear and factors contributing to footwear choice in people with gout: A mixed methods study using a web-based survey","volume":"12","author":[{"family":"Brenton-Rule","given":"Angela"},{"family":"Dalbeth","given":"Nicola"},{"family":"Edwards","given":"N. Lawrence"},{"family":"Rome","given":"Keith"}],"issued":{"date-parts":[["2019",1,8]]}}},{"id":3658,"uris":["http://zotero.org/users/11751768/items/7CW473CZ"],"itemData":{"id":3658,"type":"article-journal","abstract":"Purpose – The purpose of this paper is to identify and map out consumer emotions and their triggers and coping strategies practiced when the consumer has a dissatisfactory footwear product experience. Design/methodology/approach – A content analysis approach was employed to determine various types of consumer emotions and coping strategies and organize them into content categories in a systematic fashion. In-depth interviews were conducted with 13 female consumers. Findings – The researchers propose a typology of emotional triggers in the pre- and post-purchase stages which describe consumers’ dissatisfactory purchase experiences with footwear products. Three negative emotional triggers in the pre-purchase stage were identified, including the act of shoe shopping itself, poor availability of products, and unfair return on investment. Negative emotional triggers that caused consumers’ stresses in the post-purchase stage included uncertainty in outcome and unmet expectation. Problem- and emotion-focussed coping strategies were also identified. Research limitations/implications – This study used snowball sampling for locating a hidden consumer population that was dissatisfied with footwear products. Although the number of interviewees was appropriate for a qualitative study, the size limits generalization of study findings. Practical implications – Implications of this study for the footwear industry are to provide better products for the consumer to reduce her emotional stress and increase satisfaction. The industry may consider restructuring size assortments, evaluating users’ experiences, improving product quality, performance, and service, and providing customization. Originality/value – Literature is lacking on the ways in which consumers manage stressful emotional experiences of footwear purchase-related situations. This research is the first to identify valuable information on the mechanism of female consumers’ negotiation process of pre- and post-purchase footwear experiences. It is of value to researchers, designers, manufacturers, and retailers.","container-title":"Journal of Fashion Marketing and Management","DOI":"10.1108/JFMM-12-2012-0078","ISSN":"13612026","issue":"3","note":"publisher: Emerald Group Holdings Ltd.","page":"338-356","title":"When the shoe doesn’t fit: Female consumers’ negative emotions","volume":"18","author":[{"family":"Curwen","given":"Lisa G."},{"family":"Park","given":"Juyeon"}],"issued":{"date-parts":[["2014",7,8]]}}},{"id":2554,"uris":["http://zotero.org/users/11751768/items/F8UF5P7I"],"itemData":{"id":2554,"type":"article-journal","abstract":"This empirically grounded article draws on an ESRC-funded project on footwear, identity and transition to offer new understandings of how a linear model of the life course may, in practice, be disr...","container-title":"The Sociological Review","DOI":"10.1111/1467-954X.12154","ISSN":"1467954X","issue":"2","note":"publisher: SAGE PublicationsSage UK: London, England","page":"255-275","title":"The Temporal Landscape of Shoes: A Life Course Perspective:","volume":"62","author":[{"family":"Hockey","given":"Jenny"},{"family":"Dilley","given":"Rachel"},{"family":"Robinson","given":"Victoria"},{"family":"Sherlock","given":"Alexandra"}],"issued":{"date-parts":[["2014",5,1]]}}},{"id":3547,"uris":["http://zotero.org/users/11751768/items/8E88Q78G"],"itemData":{"id":3547,"type":"article-journal","abstract":"Background: Previous work has found that people with diabetes do not wear their therapeutic footwear as directed, but the thinking behind this behaviour is unclear. Adherence to therapeutic footwear advice must improve in order to reduce foot ulceration and amputation risk in people with diabetes and neuropathy. Therefore this study aimed to explore the psychological influences and personal experiences behind the daily footwear selection of individuals with diabetes and neuropathy. Methods: An interpretative phenomenological analysis (IPA) approach was used to explore the understanding and experience of therapeutic footwear use in people living at risk of diabetic neuropathic foot ulceration. This study benefited from the purposive selection of a small sample of four people and used in-depth semi structured interviews because it facilitated the deep and detailed examination of personal thoughts and feelings behind footwear selection. Findings: Four overlapping themes that interact to regulate footwear choice emerged from the analyses: a) Self-perception dilemma; resolving the balance of risk experienced by people with diabetes and neuropathy day to day, between choosing to wear footwear to look and feel normal and choosing footwear to protect their feet from foot ulceration; b) Reflective adaption; The modification and individualisation of a set of values about footwear usage created in the minds of people with diabetes and neuropathy; c) Adherence response; The realignment of footwear choice with personal values, to reinforce the decision not to change behaviour or bring about increased footwear adherence, with or without appearance management; d) Reality appraisal; A here and now appraisal of the personal benefit of footwear choice on emotional and physical wellbeing, with additional consideration to the preservation of therapeutic footwear. Conclusion: For some people living at risk of diabetic neuropathic foot ulceration, the decision whether or not to wear therapeutic footwear is driven by the individual 'here and now', risks and benefits, of footwear choice on emotional and physical well-being for a given social context. © 2014 Paton et al.; licensee BioMed Central Ltd.","container-title":"Journal of Foot and Ankle Research","DOI":"10.1186/1757-1146-7-16","ISSN":"17571146","issue":"1","note":"publisher: BioMed Central","page":"1-9","title":"Patients' Experience of therapeutic footwear whilst living at risk of neuropathic diabetic foot ulceration: An interpretative phenomenological analysis (IPA)","volume":"7","author":[{"family":"Paton","given":"Joanne"},{"family":"Roberts","given":"Anne"},{"family":"Bruce","given":"Graham K."},{"family":"Marsden","given":"Jonathan"}],"issued":{"date-parts":[["2014",2,22]]}}},{"id":2552,"uris":["http://zotero.org/users/11751768/items/HS8G28VH"],"itemData":{"id":2552,"type":"article-journal","abstract":"In recent years, scholars have engaged with questions as to how men ‘do’ gender and masculinity, both in everyday and more extraordinary ‘risky’ situations, such as extreme sport. Yet within this e...","container-title":"International Journal for Masculinity Studies","DOI":"10.1080/18902138.2014.950501","ISSN":"18902146","issue":"3","note":"publisher: Routledge","page":"151-165","title":"Risky footwear practices: masculinity, identity and crisis","volume":"9","author":[{"family":"Robinson","given":"Victoria"}],"issued":{"date-parts":[["2014"]]}}},{"id":2567,"uris":["http://zotero.org/users/11751768/items/4VDPERVK"],"itemData":{"id":2567,"type":"article-journal","abstract":"Background: Tennis is played globally across genders, skill levels, and surfaces. However, there is a lack of knowledge of athletes' footwear requirements regarding wearing habits, importance of sh...","container-title":"Footwear Science","DOI":"10.1080/19424280.2014.924590","ISSN":"19424299","issue":"3","note":"publisher: Taylor &amp; Francis","page":"165-176","title":"Tennis shoe requirements in China, USA, and Germany","volume":"6","author":[{"family":"Sterzing","given":"Thorsten"},{"family":"Barnes","given":"Shannon"},{"family":"Althoff","given":"Katharina"},{"family":"Determan","given":"Lisa"},{"family":"Liu","given":"Hui"},{"family":"Cheung","given":"Jason Tak Man"}],"issued":{"date-parts":[["2014",1,1]]}}},{"id":2553,"uris":["http://zotero.org/users/11751768/items/BJNPMTRK"],"itemData":{"id":2553,"type":"article-journal","abstract":"This paper considers extreme shoes and the visual statements they make about contemporary society, women and femininity. It argues that extreme shoes are puzzling yet charming objects, epitomizing ...","container-title":"Fashion Theory","DOI":"10.1080/1362704X.2015.1071068","ISSN":"1362704X","issue":"5","note":"publisher: Routledge","page":"565-582","title":"Fashionable Curiosities: Extreme Footwear as Wearable Fantasies","volume":"19","author":[{"family":"Catalani","given":"Anna"}],"issued":{"date-parts":[["2015",1,1]]}}},{"id":2566,"uris":["http://zotero.org/users/11751768/items/I4UQHSV8"],"itemData":{"id":2566,"type":"article-journal","abstract":"Objective The aim of the present study was to establish the point prevalence of ‘suboptimal’ features in footwear reported to have been used by older hospital patients when ambulating, and to explore underpinning factors for their choice of footwear. Method A cross-sectional investigation was undertaken on 95 of 149 eligible in-patients across 22 high fall-risk wards in a large metropolitan hospital in Brisbane, Australia. Results Over 70% of participants experienced an unplanned admission. Although most participants had access to some form of footwear in hospital (92%), nearly all reported ambulating in footwear with ‘suboptimal’ features (99%). Examples included slippers (27%), backless slippers (16%) or bare feet (27%). For patients who ambulated in bare feet, only one-third reported ‘lack of access to footwear’ as the primary cause, with others citing foot wounds, pain, oedema and personal choice as the main reason for bare foot ambulation. Conclusions Admitted patients frequently use footwear with ‘suboptimal’ features for ambulation in hospital. While some footwear options (for example well-fitting slippers) could be suited for limited in-hospital ambulation, others are clearly hazardous and might cause falls. Since footwear choices are influenced by multiple factors in this population, footwear education strategies alone may be insufficient to address the problem of hazardous footwear in at-risk patients. Footwear requirements may be more effectively addressed within a multidisciplinary team approach encompassing foot health, mobility and safety. What is known about the topic? Accidental falls while ambulating are an important health and safety concern for older people. Because certain footwear characteristics have been negatively linked to posture and balance, and specific footwear types linked to falls among seniors, the use of footwear with fewer suboptimal characteristics is generally recommended as a means of reducing the risk of falling. While footwear usage and choices have been explored in older people in the community and in residential care settings, there is little comparable data on acutely unwell older hospital patients. What does this paper add? This paper provides prevalence data on the use of footwear with suboptimal characteristics among ambulant older hospital patients, and identifies concurrent factors that may be relevant to patient footwear choices. What are the implications for practitioners? Pain, foot pathology and a desire to retain independence are important concerns for hospitalised patients and are likely to influence their choice of footwear used to ambulate with. Pragmatic team-based approaches that remain sensitive to key patient concerns may be more successful in optimising patient footwear usage than footwear education strategies alone.","container-title":"Australian Health Review","DOI":"10.1071/AH14168","ISSN":"1449-8944","issue":"4","note":"PMID: 26456639\npublisher: CSIRO PUBLISHING","page":"399-404","title":"Point prevalence of suboptimal footwear features among ambulant older hospital patients: implications for fall prevention","volume":"40","author":[{"family":"Chari","given":"Satyan R."},{"family":"McRae","given":"Prue"},{"family":"Stewart","given":"Matthew J."},{"family":"Webster","given":"Joan"},{"family":"Fenn","given":"Mary"},{"family":"Haines","given":"Terry P."},{"family":"Chari","given":"Satyan R."},{"family":"McRae","given":"Prue"},{"family":"Stewart","given":"Matthew J."},{"family":"Webster","given":"Joan"},{"family":"Fenn","given":"Mary"},{"family":"Haines","given":"Terry P."}],"issued":{"date-parts":[["2015",10,12]]}}},{"id":2564,"uris":["http://zotero.org/users/11751768/items/68DHUW66"],"itemData":{"id":2564,"type":"article-journal","abstract":"Objective Foot pain and deformities are frequently reported by people with chronic musculoskeletal diseases, but only limited research has been conducted to explore the key issues concerning footwear difficulties in this population. The aim of this study is to explore, identify, and describe the main issues surrounding the footwear experiences of people with chronic musculoskeletal diseases. Methods A qualitative manifest content analysis of open-ended survey responses concerning footwear experiences was conducted from a national footwear survey of people with chronic musculoskeletal diseases in New Zealand. Eighty-five respondents submitted usable responses. Specific statements in the text were identified as units of analysis prior to coding and organizing these units into emerging mutually exclusive categories. Content analysis was independently undertaken by 3 researchers, and the final categories and coding were achieved through consensus. Frequencies of assigned units of analysis were calculated in order to obtain a quantitative description for each category. Results Four categories encompassing a total of 9 subcategories related to the footwear experiences of respondents emerged from the qualitative data content analysis: difficulty finding appropriate footwear; dissatisfaction with therapeutic footwear provision and foot care access; high costs of footwear, foot care, and self-care; and satisfaction with therapeutic footwear and foot care. Conclusion Key categories describing the important issues surrounding the footwear experiences of respondents with chronic musculoskeletal diseases were identified, which may provide important targets for improving footwear and foot care services and self-management strategies.","container-title":"Arthritis Care &amp; Research","DOI":"10.1002/ACR.22548","ISSN":"2151-4658","issue":"8","note":"PMID: 25604616\npublisher: John Wiley &amp; Sons, Ltd","page":"1164-1172","title":"Footwear Experiences of People With Chronic Musculoskeletal Diseases","volume":"67","author":[{"family":"Hendry","given":"Gordon J."},{"family":"Brenton-Rule","given":"Angela"},{"family":"Barr","given":"Georgina"},{"family":"Rome","given":"Keith"}],"issued":{"date-parts":[["2015",8,1]]}}},{"id":3549,"uris":["http://zotero.org/users/11751768/items/YS39JB4U"],"itemData":{"id":3549,"type":"article-journal","abstract":"Background: Foot problems are common in people with inflammatory arthritis. Despite suitable footwear having the potential to alleviate pain, improve mobility and maintain independence, previous studies have found many people with inflammatory arthritis wearing poorly fitting and inappropriate footwear. Footwear styles and characteristics have not been reported in a Singapore inflammatory arthritis population. The objective of this study was to identify current footwear styles and characteristics of footwear worn by people with inflammatory arthritis in Singapore. Methods: One-hundred-and-one participants with inflammatory arthritis were recruited from the rheumatology outpatient clinic of a large public hospital in Singapore. Disease and clinical characteristics were recorded. A patient-reported outcome included current foot pain. An objective footwear assessment of style, age of shoe, fit and construction was conducted. Results: The majority of participants were Chinese women with a mean (SD) age was 52.0 (15.0) years old and a mean (SD) disease duration of 9.3 (0.3) years. We found 50 % of participants (n = 51) reported footwear problems. Sandals (n = 27, 26 %), flip-flops (n = 19, 19 %) and moccasin type (n = 19, 19 %) was the most common footwear choice. Evaluation of footwear characteristics found that there was a lack of motion control features. Only 32 (32 %) participants had correctly fitting footwear with regard to length, width and depth. No participant was wearing therapeutic footwear. Conclusion: This study provides the first insight into footwear preferences of people with inflammatory arthritis in Singapore. Use of slip-on and poorly fitting footwear was found to be common in people with inflammatory arthritis. Further research on footwear preferences in Southeast-Asian communities needs to take into account cultural habit and preference, socio-economic status, footwear options and affordability.","container-title":"Journal of Foot and Ankle Research","DOI":"10.1186/S13047-016-0161-6","ISSN":"17571146","issue":"1","note":"PMID: 27540415\npublisher: BioMed Central Ltd.","page":"1-5","title":"Footwear characteristics in people with inflammatory arthritis in Singapore","volume":"9","author":[{"family":"Carter","given":"K."},{"family":"Lahiri","given":"M."},{"family":"Cheung","given":"P. P."},{"family":"Santosa","given":"A."},{"family":"Rome","given":"K."}],"issued":{"date-parts":[["2016",8,17]]}}},{"id":2572,"uris":["http://zotero.org/users/11751768/items/VXTMGCBJ"],"itemData":{"id":2572,"type":"article-journal","abstract":"Individuals relate to consumption objects as a means to develop, reinforce, transform, or align their fragmented individual identities. Prior research has mainly focused on understanding the identity-shaping potential of finished consumer products, such as branded shoes. Less attention has been dedicated to understanding how material substances, designer intentions, and marketing efforts jointly influence materiality and the shaping of consumers' identities. Drawing from a netnographic investigation of an online community of plastic shoe aficionados, we extend current understandings of object-consumer relations to include pre-objectification - a process whereby cultural forms are translated into material objects. This expanded view allows us to examine the outcomes of consumer interaction with material elements inscribed in consumption objects. Our study uncovers a collective materialization process where culturally situated material interactions give shape to consumer identities and feedback into consumer culture.","container-title":"Journal of Business Research","DOI":"10.1016/J.JBUSRES.2015.07.032","ISSN":"0148-2963","issue":"1","note":"publisher: Elsevier","page":"191-207","title":"“My plastic dreams”: Towards an extended understanding of materiality and the shaping of consumer identities","volume":"69","author":[{"family":"Ferreira","given":"Marcia Christina"},{"family":"Scaraboto","given":"Daiane"}],"issued":{"date-parts":[["2016",1,1]]}}},{"id":2776,"uris":["http://zotero.org/users/11751768/items/WXE5GHC2"],"itemData":{"id":2776,"type":"article-journal","abstract":"Background: Many work places require standing for prolonged periods of time and are potentially damaging to health, with links to musculoskeletal disorders and acute trauma from workplace accidents. Footwear provides the only interaction between the body and the ground and therefore a potential means to impact musculoskeletal disorders. However, there is very limited research into the necessary design and development of footwear based on both the physical environmental constraints and the personal preference of the workers. Therefore, the purpose of this study was to explore workers needs for footwear in the 'standing' workplace in relation to MSD, symptoms, comfort and design. Method: Semi-structured interviews were conducted with participants from demanding work environments that require standing for high proportions of the working day. Thematic analysis was used to analyse the results and gain an exploratory understanding into the footwear needs of these workers. Results: Interviews revealed the environmental demands and a very high percentage of musculoskeletal disorders, including day to day discomfort and chronic problems. It was identified that when designing work footwear for standing environments, the functionality of the shoe for the environment must be addressed, the sensations and symptoms of the workers taken into account to encourage adherence and the decision influencers should be met to encourage initial footwear choice. Meeting all these criteria could encourage the use of footwear with the correct safety features and comfort. Development of the correct footwear and increased education regarding foot health and footwear choice could help to reduce or improve the effect of the high number of musculoskeletal disorders repeatedly recorded in jobs that require prolonged periods of standing. Conclusion: This study provides a unique insight into the footwear needs of some workers in environments that require prolonged standing. This user based enquiry has provided information which is important to workplace footwear design.","container-title":"Journal of Foot and Ankle Research","DOI":"10.1186/s13047-017-0223-4","ISSN":"17571146","issue":"1","note":"PMID: 28861123\npublisher: BioMed Central Ltd.","page":"1-10","title":"An explorative qualitative study to determine the footwear needs of workers in standing environments","volume":"10","author":[{"family":"Anderson","given":"Jennifer"},{"family":"Williams","given":"Anita E."},{"family":"Nester","given":"Christopher"}],"issued":{"date-parts":[["2017",8,30]]}}},{"id":3554,"uris":["http://zotero.org/users/11751768/items/VMW8FKZG"],"itemData":{"id":3554,"type":"article-journal","abstract":"Background: High-heeled shoes (high heels) are frequently worn by many women and form an important part of female gender identity. Issues of explicit and implicit compulsion to wear high heels have been noted. Previous studies and reviews have provided evidence that high heels are detrimental to health. However, the evidence base remains fragmented and no review has covered both the epidemiological and biomechanical literature. In addition, no review has considered the psychosexual benefits that offer essential context in understanding the public health challenge of high heels. Methods: We searched seven major bibliographic databases up to November 2016, in addition to supplementary searches. We initially identified all review articles of any design that assessed either the psychosexual benefits or negative musculoskeletal health effects of high heels, the latter looking at both the epidemiological and biomechanical perspectives. We additionally considered additional primary studies on areas that had not been reviewed before or in which a marked lack of evidence had been noted. Data were extracted onto standardised forms. Proportionate second review was conducted. Results: A total of 506 unique records were identified, 27 full-text publications were screened and 20 publications (7 reviews and 13 additional studies) were included in our evidence synthesis. The most up-to-date epidemiological review provides clear evidence of an association between high heel wear and hallux valgus, musculoskeletal pain and first-party injury. The body of biomechanical reviews provides clear evidence of changes indicative of increased risk of these outcomes, as well as osteoarthritis, which is not yet evidenced by epidemiological studies. There were no reviews on psychosexual benefits, but all five identified original studies provided evidence of increased attractiveness and/or an impact on men's behaviour associated with high heel wear. With regard to second-party injury, evidence is limited to one descriptive study and eight case reports. Conclusions: Our evidence synthesis clearly shows that high heels bring psychosexual benefits to women but are detrimental to their health. In light of this dilemma, it is important that women's freedom of choice is respected and that any remaining issues of explicit or implicit compulsion are addressed.","container-title":"BMC Public Health","DOI":"10.1186/S12889-017-4573-4","ISSN":"14712458","issue":"1","note":"PMID: 28760147\npublisher: BioMed Central Ltd.","page":"1-13","title":"The 2016 HIGh Heels: Health effects and psychosexual BenefITS (HIGH HABITS) study: Systematic review of reviews and additional primary studies","volume":"18","author":[{"family":"Barnish","given":"Max"},{"family":"Morgan","given":"Heather May"},{"family":"Barnish","given":"Jean"}],"issued":{"date-parts":[["2017",8,1]]}}},{"id":3323,"uris":["http://zotero.org/users/11751768/items/QBAZCXL4"],"itemData":{"id":3323,"type":"article-journal","abstract":"Background: A high percentage of the population report footwear related foot pain, yet there is limited research on the effect footwear has on the development of this pain. The aim of this study was to establish whether footwear purchased by patients have an association with foot pain and what choices determined a purchase decision. Methods: Shape and size measurements of the dominant foot and footwear (length and width) were taken from 67 female participants who routinely received podiatric treatment. Participants were also asked to complete a short questionnaire to rate the shoe characteristics, emotions whilst wearing and reasons for the purchase. Results: Results highlighted a high prevalence of structural foot pathology for those over 61 who preferred slip on shoes. This group also wore shoes that were significantly narrower than their feet with width difference correlating to the presence of Hallux Abductovarus (HAV). In addition, results indicate that individual footwear advice is more important than previously thought, as it is clear that choice of footwear worn to podiatry appointments are not always worn on a daily basis. Conclusions: This study emphasises that the width of the shoe is an important part of fit, highlighting the need for patient specific footwear assessment and education for behaviour changes.","container-title":"Journal of Foot and Ankle Research","DOI":"10.1186/s13047-018-0265-2","ISSN":"17571146","issue":"1","note":"PMID: 29881464\npublisher: BioMed Central Ltd.","page":"1-7","title":"Footwear choices for painful feet - an observational study exploring footwear and foot problems in women","volume":"11","author":[{"family":"McRitchie","given":"Moira"},{"family":"Branthwaite","given":"Helen"},{"family":"Chockalingam","given":"Nachiappan"}],"issued":{"date-parts":[["2018",5,31]]}}},{"id":245,"uris":["http://zotero.org/users/11751768/items/MIQ9QE39"],"itemData":{"id":245,"type":"article-journal","abstract":"Background: This narrative review explores the ways in which drawing on theories and methods used in sociological work on footwear and identity can contribute to healthcare research with podiatrists and their patients, highlighting recent research in this field, implications for practice and potential areas for future development. Traditionally, research within Podiatry Services has tended to adopt a quantitative, positivist focus, developing separately from a growing body of sociological work exploring the importance of shoes in constructing identity and self-image. Bringing qualitative research drawing on sociological theory and methods to the clinical encounter has real potential to increase our understanding of patient values, motivations and - crucially - any barriers to adopting 'healthier' footwear that they may encounter. Such work can help practitioners to understand why patients may resist making changes to their footwear practices, and help us to devise new ways for practitioners to explore and ultimately break down individual barriers to change (including their own preconceptions as practitioners). This, in turn, may lead to long-term, sustainable changes to footwear practices and improvements in foot health for those with complex health conditions and the wider population. Conclusion: A recognition of the complex links between shoes and identity is opening up space for discussion of patient resistance to footwear changes, and paving the way for future research in this field beyond the temporary 'moment' of the clinical encounter.","container-title":"Journal of Foot and Ankle Research","DOI":"10.1186/S13047-018-0253-6","ISSN":"17571146","issue":"1","note":"PMID: 29560031\npublisher: BioMed Central Ltd.","page":"1-5","title":"'A good fit?' Bringing the sociology of footwear to the clinical encounter in podiatry services: A narrative review","volume":"11","author":[{"family":"Nicholls","given":"Emily"},{"family":"Robinson","given":"Victoria"},{"family":"Farndon","given":"Lisa"},{"family":"Vernon","given":"Wesley"}],"issued":{"date-parts":[["2018",3,20]]}}},{"id":3336,"uris":["http://zotero.org/users/11751768/items/I7FNY8H2"],"itemData":{"id":3336,"type":"article-journal","abstract":"This article draws on the findings of a small-scale, qualitative study exploring patients’ reactions to specialist advice regarding healthy footwear to develop and explore the ways in which the concept of ‘resistance’ can be understood in clinical encounters. Whilst wearing ‘inappropriate’ shoes can cause discomfort and exacerbate existing conditions, foot health professionals may continue to experience resistance to efforts to encourage patients to make footwear changes. Theoretically, resistance to professional advice has been seen not merely as a barrier, but a ‘tool’ to spark further, more personalised consultation to encourage real, long-term changes. Whilst such developments are welcome, we contend that some patients may be more able than others to openly resist, and resistance may not always be overt and obvious, but rather may take the form of an ‘illusion of compliance’. Additionally, some patients may consciously resist advice as a means to retain a sense of control over their treatment and bodies. Our insights extend and develop the concept of resistance in a theoretical and practical sense and have applicability in wider neoliberal healthcare contexts.","container-title":"Social Theory &amp; Health 2020 19:3","DOI":"10.1057/S41285-020-00134-0","ISSN":"1477-822X","issue":"3","note":"publisher: Palgrave","page":"246-262","title":"“You don’t like to tell them their job but it’s your foot at the end of the day”: theorising and negotiating ‘resistance’ in clinical encounters","volume":"19","author":[{"family":"Nicholls","given":"Emily"},{"family":"Robinson","given":"Victoria"},{"family":"Farndon","given":"Lisa"},{"family":"Vernon","given":"Wesley"}],"issued":{"date-parts":[["2020",2,17]]}}},{"id":3325,"uris":["http://zotero.org/users/11751768/items/2UFQPBAX"],"itemData":{"id":3325,"type":"article-journal","abstract":"Footwear has been used to protect feet for millennia with socially exclusive population adopting stylish and fashionable shoes with expensive materials. In terms of historic timeline, only more recently footwear has been worn by all classes in the western world as an integral part of their apparel. Traditionally, footwear has been constructed from natural materials, mainly leather, but has recently benefitted from the flexibility that technology has provided with a plethora materials and new design innovations. Although it has expanded the availability for a variety of consumers, the choice and fit continue to be problematic with many individuals wearing shoes that are ill-fitting. Provision of specific footwear advice for problem feet is poorly evidenced and is heavily practitioner dependant limiting its efficacy. There is limited understanding as to the changes that can occur from regularly wearing footwear that is unsuitable in shape, style and construction which is referred to as ill-fitting. Current research on the effect that everyday footwear has on foot function and pain focuses mainly on women's shoes, particularly high heels. Defining what is a good fitting shoe, that does not damage the foot or mechanics of walking, may need to be individualised, but best fit is based on loose historical parameters rather than research evidence. The aim of this overview is to highlight aspects of current research, establishing what is known about the effect's shoes have on the feet as well as exploring the mythology around footwear fit and advice that is often historical in nature.","container-title":"Foot (Edinburgh, Scotland)","DOI":"10.1016/j.foot.2019.01.007","ISSN":"1532-2963","note":"PMID: 30851650\npublisher: Churchill Livingstone","page":"11-14","title":"Everyday footwear: An overview of what we know and what we should know on ill-fitting footwear and associated pain and pathology","volume":"39","author":[{"family":"Branthwaite","given":"Helen"},{"family":"Chockalingam","given":"Nachiappan"}],"issued":{"date-parts":[["2019",6,1]]}}},{"id":2571,"uris":["http://zotero.org/users/11751768/items/N8VVVDBK"],"itemData":{"id":2571,"type":"article-journal","abstract":"Purpose: Foot problems and suboptimal footwear are risk factors for falls among the elderly. Footwear choice may, therefore, be important for people with balance impairment following stroke, but li...","container-title":"Disability and Rehabilitation","DOI":"10.1080/09638288.2018.1516816","ISSN":"14645165","issue":"8","note":"PMID: 30621463\npublisher: Taylor &amp; Francis","page":"1107-1114","title":"The trouble with footwear following stroke: a qualitative study of the views and experience of people with stroke","volume":"42","author":[{"family":"Donovan-Hall","given":"Margaret"},{"family":"Robison","given":"Judy"},{"family":"Cole","given":"Mark"},{"family":"Ashburn","given":"Ann"},{"family":"Bowen","given":"Catherine"},{"family":"Burnett","given":"Malcolm"},{"family":"Mamode","given":"Louis"},{"family":"Pickering","given":"Ruth"},{"family":"Bader","given":"Dan"},{"family":"Kunkel","given":"Dorit"}],"issued":{"date-parts":[["2019",4,9]]}}},{"id":2586,"uris":["http://zotero.org/users/11751768/items/YUSFQHWI"],"itemData":{"id":2586,"type":"article-journal","abstract":"Due to changes in foot morphology and the occurrence of foot deformities and foot pain with ageing, older people frequently wear ill-fitting shoes. This can lead to discomfort and reduced mobility. A review of the literature was performed in Medline, Scopus and Embase with three aims: (a) to evaluate the effects of shoes or shoe elements on the comfort and mobility of older adults, (b) to summarise the evidence-based elements of a safe and comfortable shoe for older adults, and (c) from that, to compile those elements into design recommendations for a safe and comfortable shoe for older adults. Safe elements of footwear include proper anatomical fit, a well-fitting toe box, limited heel height, a broad enough heel, a firm insole and midsole, an outsole with sufficient tread, bevelled heel, firm heel counter with snug fit, and an easy and effective closing mechanism. We conclude that there is a need for shoe design specifically aimed at the foot morphology and demands of older people. The shoe market should increase the availability of well-fitting shoes designed for the older foot and person.","container-title":"Maturitas","DOI":"10.1016/J.MATURITAS.2019.06.002","ISSN":"0378-5122","note":"PMID: 31351522\npublisher: Elsevier","page":"64-81","title":"Shoe design for older adults: Evidence from a systematic review on the elements of optimal footwear","volume":"127","author":[{"family":"Jellema","given":"Anton H."},{"family":"Huysmans","given":"Toon"},{"family":"Hartholt","given":"Klaas"},{"family":"Cammen","given":"Tischa J.M.","non-dropping-particle":"van der"}],"issued":{"date-parts":[["2019",9,1]]}}},{"id":2575,"uris":["http://zotero.org/users/11751768/items/RH9APB4R"],"itemData":{"id":2575,"type":"article-journal","abstract":"BACKGROUND AND OBJECTIVE: Footwear preferences and habits may be related to musculoskeletal system problems. This study was designed to determine the relationship between the selection of footwear, musculoskeletal problems and the affecting factors among university students from that different division. METHODS: Four hundred and sixty-six university students in the divisions of Physiotherapy Rehabilitation, Nursing and Business Administration participated in this study. The data was collected using a questionnaire developed by the researchers and the Extended Nordic Musculoskeletal Questionnaire. RESULTS: Of the participants, 68.5% preferred to wear sports shoes; 24.0% of the participants had foot pain. Comfort, robustness and quality come to the fore in the behavioural patterns of young and healthy individuals regarding footwear. Those who experienced foot and lower back pain considered such parameters as quality, fitness for foot health, flexibility and lightness in footwear. CONCLUSIONS: While patterns such as foot health, flexibility and lightness are reflected in the footwear preferences of those who have lower back pain, those who have pain or problems in their feet take into consideration the quality, lightness, fitness to foot health. The relationship determined in the present study shows that those who experience pain are more selective in their footwear preferences.","container-title":"Journal of Back and Musculoskeletal Rehabilitation","DOI":"10.3233/BMR-171036","ISSN":"1053-8127","issue":"1","note":"PMID: 30010103\npublisher: IOS Press","page":"141-147","title":"Musculoskeletal problems and attitudes towards footwear among university students","volume":"32","author":[{"family":"Ozdinc","given":"Sevgi"},{"family":"Unsar","given":"Serap"},{"family":"Kostak","given":"Melahat Akgün"}],"issued":{"date-parts":[["2019",1,1]]}}},{"id":3545,"uris":["http://zotero.org/users/11751768/items/FZEUBRBA"],"itemData":{"id":3545,"type":"article-journal","abstract":"Background: Diabetic foot ulceration (DFUs) is increasingly prevalent in Singapore. Appropriate management is important since DFU brings with it an associated risk for lower limb amputations, high morbidity rates and costs. Footwear prescription has been a part of clinical guidelines to manage DFUs. However, adherence to prescription footwear is typically poor amongst patients. Reasons for this have been explored in Northern American and Western European studies, but not in Singapore's context. As cultural and climate differences limit transferability of findings from existing studies to individuals in Singapore, this study aims to explore the lived experiences of participants with diabetes using prescription footwear in Singapore. Methods: This was a qualitative study using interpretative phenomenological analysis (IPA) to understand some people's personal experience of using off the shelf prescription footwear. A total of 8 people with diabetes who received prescription footwear as part of their diabetic foot management were recruited. All participants provided written consent and took part in a semi-structured interview lasting up to an hour. Interviews were digitally recorded, transcribed and analysed using an IPA approach. Findings and discussion: The analysis identified the super-ordinate themes of 1) security and 2) acceptance with sub-themes of 1.1) risk and 1.2) protection and 2.1) personal and social acceptance and 2.2) social and cultural acceptance respectively that inter-related to influence how participants' made footwear decisions. This process of evaluation was portrayed to be a fluctuant one, making it difficult to predict yet necessary to understand. A modified seesaw model of adherence is suggested to explain this decision-making process. Conclusions: The complex manner by which participants grappled with security and acceptance is often overlooked when footwear is prescribed, highlighting a need for a more collaborative clinician-patient partnership for these issues to surface in clinical practice. Furthermore, prescription footwear should be seen more holistically. Empowering patients with choice to select from a range of therapeutic yet normalised footwear could increase the level of security and acceptance they experience with its use.","container-title":"Journal of Foot and Ankle Research","DOI":"10.1186/S13047-019-0329-Y","ISSN":"17571146","issue":"1","note":"PMID: 30949242\npublisher: BioMed Central Ltd.","page":"1-12","title":"The lived experience of people with diabetes using off-the-shelf prescription footwear in Singapore: A qualitative study using interpretative phenomenological analysis","volume":"12","author":[{"family":"Tan","given":"Sheena"},{"family":"Horobin","given":"Hazel"},{"family":"Tunprasert","given":"Thanaporn"}],"issued":{"date-parts":[["2019",3,21]]}}},{"id":2570,"uris":["http://zotero.org/users/11751768/items/JJX4M3Z2"],"itemData":{"id":2570,"type":"article-journal","abstract":"Increasing concern about footwear comfort today amongst consumers has motivated manufacturers to design footwear with optimal thermal comfort. In this study, footwear preferences and the microclima...","container-title":"International Journal of Fashion Design, Technology and Education","DOI":"10.1080/17543266.2019.1629028","ISSN":"17543274","issue":"3","note":"publisher: Taylor &amp; Francis","page":"325-334","title":"Insights into footwear preferences and insole design to improve thermal environment of footwear","volume":"12","author":[{"family":"Yick","given":"Kit","dropping-particle":"lun"},{"family":"Yu","given":"Annie"},{"family":"Li","given":"Pui","dropping-particle":"ling"}],"issued":{"date-parts":[["2019",9,2]]}}},{"id":3903,"uris":["http://zotero.org/users/11751768/items/WTKQDSPF"],"itemData":{"id":3903,"type":"article-journal","abstract":"This paper presents the results of an extensive survey concerning the experience of safety footwear end-users. Safety footwear has been in widespread use across many industries worldwide since the 1970s, and has become an essential part of industrial Personal Protective Equipment. The number of women entering predominantly male industrial environments, and requiring safety footwear is rising, and this is accompanied by anecdotal reports of ill-fitting and uncomfortable footwear. This research proactively compares the opinions of women and men regarding their experience of safety footwear. A systematically designed survey aims to substantiate previously anecdotal knowledge around safety footwear, including key drivers for end-user purchases, wear habits and comfort issues (establishing any differences between women and men). Chi-squared testing was used to assess statistical significance and ensure robustness of findings. The responses and resulting analysis confirmed that comfort and fit were key drivers for all end users; women and men have different wear habits (women wear their safety footwear less frequently and for shorter periods of time than men – likely due to the reported comfort issues); a significant proportion of women (60%) found their safety footwear less comfortable than their regular footwear, however, 45% of men also reported the same, which has not been reported anecdotally. In general, the users of safety footwear accepted a level of discomfort in at least one area of the foot before deeming footwear ‘uncomfortable’. The significant analysis performed on the captured data has, to the authors knowledge, never before been undertaken for this breadth of industry, age and gender with 632 responses received. This makes it the largest study of this field to date.","container-title":"Applied Ergonomics","DOI":"10.1016/J.APERGO.2020.103333","ISSN":"0003-6870","note":"PMID: 33359927\npublisher: Elsevier","page":"103333","title":"Safety footwear: A survey of end-users","volume":"92","author":[{"family":"Janson","given":"D."},{"family":"Newman","given":"S. T."},{"family":"Dhokia","given":"V."}],"issued":{"date-parts":[["2021",4,1]]}}}],"schema":"https://github.com/citation-style-language/schema/raw/master/csl-citation.json"} </w:instrText>
            </w:r>
            <w:r>
              <w:fldChar w:fldCharType="separate"/>
            </w:r>
            <w:r w:rsidR="00F53E9D" w:rsidRPr="00F53E9D">
              <w:rPr>
                <w:rFonts w:ascii="Calibri" w:hAnsi="Calibri" w:cs="Calibri"/>
              </w:rPr>
              <w:t xml:space="preserve">(Anderson et al., 2017; Barnish et al., 2017; Branthwaite and Chockalingam, 2019; Brenton-Rule et al., 2019, 2014; Carter et al., 2016; Catalani, 2015; Chari et al., 2015; Curwen and Park, 2014; Davis et al., 2013; Donovan-Hall et al., 2019; Ferreira and </w:t>
            </w:r>
            <w:proofErr w:type="spellStart"/>
            <w:r w:rsidR="00F53E9D" w:rsidRPr="00F53E9D">
              <w:rPr>
                <w:rFonts w:ascii="Calibri" w:hAnsi="Calibri" w:cs="Calibri"/>
              </w:rPr>
              <w:t>Scaraboto</w:t>
            </w:r>
            <w:proofErr w:type="spellEnd"/>
            <w:r w:rsidR="00F53E9D" w:rsidRPr="00F53E9D">
              <w:rPr>
                <w:rFonts w:ascii="Calibri" w:hAnsi="Calibri" w:cs="Calibri"/>
              </w:rPr>
              <w:t xml:space="preserve">, 2016; Goodacre and Candy, 2011; Hendry et al., 2015; Hockey et al., 2014; Janson et al., 2021; Jellema et al., 2019; Johnson et al., 2006; McRitchie et al., 2018; Mills et al., 2010; Nicholls et al., 2020, 2018; </w:t>
            </w:r>
            <w:proofErr w:type="spellStart"/>
            <w:r w:rsidR="00F53E9D" w:rsidRPr="00F53E9D">
              <w:rPr>
                <w:rFonts w:ascii="Calibri" w:hAnsi="Calibri" w:cs="Calibri"/>
              </w:rPr>
              <w:t>Ozdinc</w:t>
            </w:r>
            <w:proofErr w:type="spellEnd"/>
            <w:r w:rsidR="00F53E9D" w:rsidRPr="00F53E9D">
              <w:rPr>
                <w:rFonts w:ascii="Calibri" w:hAnsi="Calibri" w:cs="Calibri"/>
              </w:rPr>
              <w:t xml:space="preserve"> et al., 2019; Paton et al., 2014; Robinson, 2014; Silvester et al., 2010; </w:t>
            </w:r>
            <w:proofErr w:type="spellStart"/>
            <w:r w:rsidR="00F53E9D" w:rsidRPr="00F53E9D">
              <w:rPr>
                <w:rFonts w:ascii="Calibri" w:hAnsi="Calibri" w:cs="Calibri"/>
              </w:rPr>
              <w:t>Sterzing</w:t>
            </w:r>
            <w:proofErr w:type="spellEnd"/>
            <w:r w:rsidR="00F53E9D" w:rsidRPr="00F53E9D">
              <w:rPr>
                <w:rFonts w:ascii="Calibri" w:hAnsi="Calibri" w:cs="Calibri"/>
              </w:rPr>
              <w:t xml:space="preserve"> et al., 2014; Tan et al., 2019; Williams et al., 2010, 2007; Williams and Nester, 2006; Yick et al., 2019)</w:t>
            </w:r>
            <w:r>
              <w:fldChar w:fldCharType="end"/>
            </w:r>
          </w:p>
        </w:tc>
      </w:tr>
      <w:tr w:rsidR="00037E73" w14:paraId="303DE074" w14:textId="77777777" w:rsidTr="00B908F9">
        <w:tc>
          <w:tcPr>
            <w:tcW w:w="1477" w:type="dxa"/>
            <w:vMerge/>
            <w:shd w:val="clear" w:color="auto" w:fill="E2EFD9" w:themeFill="accent6" w:themeFillTint="33"/>
          </w:tcPr>
          <w:p w14:paraId="084B8DD0" w14:textId="77777777" w:rsidR="00037E73" w:rsidRPr="008B5D9E" w:rsidRDefault="00037E73" w:rsidP="00E3575B">
            <w:pPr>
              <w:spacing w:line="360" w:lineRule="auto"/>
              <w:jc w:val="both"/>
              <w:rPr>
                <w:b/>
                <w:bCs/>
              </w:rPr>
            </w:pPr>
          </w:p>
        </w:tc>
        <w:tc>
          <w:tcPr>
            <w:tcW w:w="1515" w:type="dxa"/>
            <w:vMerge/>
            <w:shd w:val="clear" w:color="auto" w:fill="E2EFD9" w:themeFill="accent6" w:themeFillTint="33"/>
          </w:tcPr>
          <w:p w14:paraId="558C0F0C" w14:textId="77777777" w:rsidR="00037E73" w:rsidRDefault="00037E73" w:rsidP="00E3575B">
            <w:pPr>
              <w:spacing w:line="360" w:lineRule="auto"/>
              <w:jc w:val="both"/>
            </w:pPr>
          </w:p>
        </w:tc>
        <w:tc>
          <w:tcPr>
            <w:tcW w:w="1789" w:type="dxa"/>
            <w:shd w:val="clear" w:color="auto" w:fill="E2EFD9" w:themeFill="accent6" w:themeFillTint="33"/>
          </w:tcPr>
          <w:p w14:paraId="792A18D2" w14:textId="77777777" w:rsidR="00037E73" w:rsidRDefault="00037E73" w:rsidP="00E3575B">
            <w:pPr>
              <w:spacing w:line="360" w:lineRule="auto"/>
            </w:pPr>
            <w:r>
              <w:t>What are their past experiences</w:t>
            </w:r>
          </w:p>
        </w:tc>
        <w:tc>
          <w:tcPr>
            <w:tcW w:w="1208" w:type="dxa"/>
            <w:shd w:val="clear" w:color="auto" w:fill="E2EFD9" w:themeFill="accent6" w:themeFillTint="33"/>
          </w:tcPr>
          <w:p w14:paraId="5F072BD8" w14:textId="77777777" w:rsidR="00037E73" w:rsidRDefault="00037E73" w:rsidP="00E3575B">
            <w:pPr>
              <w:spacing w:line="360" w:lineRule="auto"/>
              <w:jc w:val="both"/>
            </w:pPr>
            <w:r>
              <w:t>24</w:t>
            </w:r>
          </w:p>
        </w:tc>
        <w:tc>
          <w:tcPr>
            <w:tcW w:w="7959" w:type="dxa"/>
            <w:shd w:val="clear" w:color="auto" w:fill="E2EFD9" w:themeFill="accent6" w:themeFillTint="33"/>
          </w:tcPr>
          <w:p w14:paraId="3129EB8A" w14:textId="087862D4" w:rsidR="00037E73" w:rsidRDefault="00037E73" w:rsidP="00E3575B">
            <w:pPr>
              <w:spacing w:line="360" w:lineRule="auto"/>
              <w:jc w:val="both"/>
            </w:pPr>
            <w:r>
              <w:fldChar w:fldCharType="begin"/>
            </w:r>
            <w:r w:rsidR="00D037F1">
              <w:instrText xml:space="preserve"> ADDIN ZOTERO_ITEM CSL_CITATION {"citationID":"JzJ1ZHFv","properties":{"formattedCitation":"(Anderson et al., 2017; Apps et al., 2014; Arts et al., 2014; Bagheri et al., 2019; Barwick et al., 2018; Branthwaite and Chockalingam, 2019; Brenton-Rule et al., 2019; Chari et al., 2015; Donovan-Hall et al., 2019; Ferreira and Scaraboto, 2016; Hockey et al., 2014; Huang et al., 2018; McRitchie et al., 2018; Melvin et al., 2019; Norlander et al., 2015; Ozdinc et al., 2019; Paton et al., 2014, 2013; Punjabi and Bagchi, 2020; Puszczalowska-Lizis et al., 2021; Tan et al., 2019; Tehan et al., 2019; Williams et al., 2010; Williams and Nester, 2006)","plainCitation":"(Anderson et al., 2017; Apps et al., 2014; Arts et al., 2014; Bagheri et al., 2019; Barwick et al., 2018; Branthwaite and Chockalingam, 2019; Brenton-Rule et al., 2019; Chari et al., 2015; Donovan-Hall et al., 2019; Ferreira and Scaraboto, 2016; Hockey et al., 2014; Huang et al., 2018; McRitchie et al., 2018; Melvin et al., 2019; Norlander et al., 2015; Ozdinc et al., 2019; Paton et al., 2014, 2013; Punjabi and Bagchi, 2020; Puszczalowska-Lizis et al., 2021; Tan et al., 2019; Tehan et al., 2019; Williams et al., 2010; Williams and Nester, 2006)","noteIndex":0},"citationItems":[{"id":2776,"uris":["http://zotero.org/users/11751768/items/WXE5GHC2"],"itemData":{"id":2776,"type":"article-journal","abstract":"Background: Many work places require standing for prolonged periods of time and are potentially damaging to health, with links to musculoskeletal disorders and acute trauma from workplace accidents. Footwear provides the only interaction between the body and the ground and therefore a potential means to impact musculoskeletal disorders. However, there is very limited research into the necessary design and development of footwear based on both the physical environmental constraints and the personal preference of the workers. Therefore, the purpose of this study was to explore workers needs for footwear in the 'standing' workplace in relation to MSD, symptoms, comfort and design. Method: Semi-structured interviews were conducted with participants from demanding work environments that require standing for high proportions of the working day. Thematic analysis was used to analyse the results and gain an exploratory understanding into the footwear needs of these workers. Results: Interviews revealed the environmental demands and a very high percentage of musculoskeletal disorders, including day to day discomfort and chronic problems. It was identified that when designing work footwear for standing environments, the functionality of the shoe for the environment must be addressed, the sensations and symptoms of the workers taken into account to encourage adherence and the decision influencers should be met to encourage initial footwear choice. Meeting all these criteria could encourage the use of footwear with the correct safety features and comfort. Development of the correct footwear and increased education regarding foot health and footwear choice could help to reduce or improve the effect of the high number of musculoskeletal disorders repeatedly recorded in jobs that require prolonged periods of standing. Conclusion: This study provides a unique insight into the footwear needs of some workers in environments that require prolonged standing. This user based enquiry has provided information which is important to workplace footwear design.","container-title":"Journal of Foot and Ankle Research","DOI":"10.1186/s13047-017-0223-4","ISSN":"17571146","issue":"1","note":"PMID: 28861123\npublisher: BioMed Central Ltd.","page":"1-10","title":"An explorative qualitative study to determine the footwear needs of workers in standing environments","volume":"10","author":[{"family":"Anderson","given":"Jennifer"},{"family":"Williams","given":"Anita E."},{"family":"Nester","given":"Christopher"}],"issued":{"date-parts":[["2017",8,30]]}}},{"id":2573,"uris":["http://zotero.org/users/11751768/items/YMUP9JZI"],"itemData":{"id":2573,"type":"article-journal","abstract":"Background: Exercising in gyms is popular worldwide, among diverse populations and with different types of training applied. However, there is a lack of knowledge about general gym training footwea...","container-title":"Footwear Science","DOI":"10.1080/19424280.2014.983446","ISSN":"19424299","issue":"1","note":"publisher: Taylor &amp; Francis","page":"51-62","title":"Gym training shoe requirements in China and England","volume":"7","author":[{"family":"Apps","given":"Charlotte"},{"family":"Liu","given":"Hui"},{"family":"Pykett","given":"Jack"},{"family":"Sterzing","given":"Thorsten"}],"issued":{"date-parts":[["2014",1,2]]}}},{"id":364,"uris":["http://zotero.org/users/11751768/items/WVVECQXY"],"itemData":{"id":364,"type":"article-journal","abstract":"Objective: To assess the perceived usability and use of custom-made footwear in diabetic patients who are at high-risk for foot ulceration, and to elucidate the determinants of usability and use. Design: Survey. Subjects: A total of 153 patients with diabetes, peripheral neuropathy, prior plantar foot ulceration and newly prescribed custom-made footwear, recruited from 10 Dutch multidisciplinary foot clinics. Methods: The Questionnaire of Usability Evaluation was used to assess the patients' perception of weight, appearance, comfort, durability, donning/doffing, stability, benefit and overall appreciation of their prescription footwear (all expressed as visual analogue scores). Data on priorities for usability and footwear use (in h/day) were obtained from patient reports. Multivariate logistic regression analysis was used to assess determinants of usability and use. Results: Median (interquartile range) score for overall appreciation was 8.3 (7.1-9.1). Scores ranged from 6.5 (4.5-8.6) for weight to 9.6 (6.3-9.9) for donning/doffing. Footwear comfort was listed most often (33.3%) as the highest priority. Footwear use was &lt;60% of daytime (where daytime was defined as 16 h out of bed) in 58% of patients. The only significant determinant of footwear use was the perceived benefit of the footwear (p = 0.045). Conclusion: Perceived usability of footwear was mostly positive, although individual scores and priorities varied considerably. Footwear use was low to moderate and dependent only on the perceived benefit of the footwear. Therefore, practitioners should focus on enhancing the patient's appreciation of the therapeutic benefit of custom-made footwear.","container-title":"Journal of Rehabilitation Medicine","DOI":"10.2340/16501977-1272","ISSN":"16501977","issue":"4","note":"PMID: 24356801\npublisher: Foundation for Rehabilitation Information","page":"357-362","title":"Perceived usability and use of custom-made footwear in diabetic patients at high risk for foot ulceration","volume":"46","author":[{"family":"Arts","given":"Mark L.J."},{"family":"De Haart","given":"Mirjam"},{"family":"Bus","given":"Sicco A."},{"family":"Bakker","given":"Jan P.J."},{"family":"Hacking","given":"Hub G.A."},{"family":"Nollet","given":"Frans"}],"issued":{"date-parts":[["2014"]]}}},{"id":2580,"uris":["http://zotero.org/users/11751768/items/5YVYCBYR"],"itemData":{"id":2580,"type":"article-journal","abstract":"Outdoor workers experience high injury rates in the winter due to slipping on ice and snow. Our testing program has demonstrated that most safety footwear does not provide adequate slip-resistance and/or comfort in icy conditions. OBJECTIVE: Our objective was to determine which of the most commonly worn safety footwear available to outdoor municipal workers in Toronto, Ontario, Canada would best prevent slips on icy surfaces and which models had good wearability. METHODS: We selected 45 of the most popular types of winter footwear worn by these workers and applied our Maximum Achievable Angle (MAA) test method to rate the slip-resistance of the footwear. A ten-point rating scale was used for recording participants' perceptions of wearability. The MAA test measured the steepest ice-covered incline that participants can walk up and down without experiencing a slip. RESULTS: Of the 45 types of footwear tested, only one model achieved an MAA score of 8 degrees that exceeded our cut-off for acceptable performance set at 7 degrees. Secondary measures of performance including thermal insulation; wearability and heaviness of footwear tested were also ranked. CONCLUSION: Our results demonstrate that footwear manufactures have the opportunity to differentiate their footwear by investing in slip-resistant outsole materials.","container-title":"Work","DOI":"10.3233/WOR-182840","ISSN":"1051-9815","issue":"1","note":"PMID: 30741712\npublisher: IOS Press","page":"37-47","title":"Slip resistance and wearability of safety footwear used on icy surfaces for outdoor municipal workers","volume":"62","author":[{"family":"Bagheri","given":"Z. Shaghayegh"},{"family":"Patel","given":"Nidhi"},{"family":"Li","given":"Yue"},{"family":"Morrone","given":"Kayla"},{"family":"Fernie","given":"Geoff"},{"family":"Dutta","given":"Tilak"}],"issued":{"date-parts":[["2019",1,1]]}}},{"id":3553,"uris":["http://zotero.org/users/11751768/items/25QCDCS9"],"itemData":{"id":3553,"type":"article-journal","abstract":"Background: Footwear can have both a positive and negative impact on lower limb health and mobility across the lifespan, influencing the risk of foot pain, ulceration, and falls in those at risk. Choice of footwear can be influenced by disease as well as sociocultural factors, yet few studies have investigated the types of footwear people wear and the profiles of those who wear them. The aim of this study was to investigate the prevalence and factors associated with outdoor footwear type worn most often in a representative inpatient population. Methods: This study was a secondary data analysis of a cohort of 733 inpatients that is highly representative of developed nations' hospitalised populations; 62±19 years, 55.8% male, and 23.5% diabetes. Socio-demographic, medical history, peripheral arterial disease, peripheral neuropathy, foot deformity, foot ulcer history, amputation history and past foot treatment variables were collected. Participants selected the footwear type they mostly wore outside the house in the previous year from 16 types of footwear. Multivariate logistic regression identified independent factors associated with outdoor footwear types selected. Results: The most common outdoor footwear types were: running shoes (20%), thongs/flip flops (14%), walking shoes (14%), sandals (13%) and boots (11%). Several socio-demographic, medical history and foot-related factors were independently associated (Odds Ratio; 95% Confidence Interval)) with different types of footwear. Running shoes were associated with male sex (2.7; 1.8-4.1); thongs with younger age (0.95 for each year; 0.94-0.97), being female (2.0; 1.2-3.1) and socio-economic status (3.1; 1.2-7.6); walking shoes with arthritis (1.9; 1.2-3.0); sandals with female sex (3.8; 2.3-6.2); boots with male sex (9.7; 4.3-21.6) and inner regional (2.6; 1.3-5.1) and remote (3.4; 1.2-9.5) residence (all, p &lt;0.05). Conclusions: We profiled the types of outdoor footwear worn most in a large diverse inpatient population and the factors associated with wearing them. Sex was the most consistent factor associated with outdoor footwear type. Females were more likely to wear thongs and sandals and males boots and running shoes. Overall, this data gives insights into the socio-demographic, medical and other health factors that are related to footwear choice in a large diverse population primarily of older age.","container-title":"Journal of Foot and Ankle Research","DOI":"10.1186/S13047-018-0260-7","ISSN":"17571146","issue":"1","note":"PMID: 29854004\npublisher: BioMed Central Ltd.","page":"1-8","title":"Independent factors associated with wearing different types of outdoor footwear in a representative inpatient population: A cross-sectional study","volume":"11","author":[{"family":"Barwick","given":"Alex L."},{"family":"Netten","given":"Jaap J.","non-dropping-particle":"van"},{"family":"Reed","given":"Lloyd F."},{"family":"Lazzarini","given":"Peter A."}],"issued":{"date-parts":[["2018",5,29]]}}},{"id":3325,"uris":["http://zotero.org/users/11751768/items/2UFQPBAX"],"itemData":{"id":3325,"type":"article-journal","abstract":"Footwear has been used to protect feet for millennia with socially exclusive population adopting stylish and fashionable shoes with expensive materials. In terms of historic timeline, only more recently footwear has been worn by all classes in the western world as an integral part of their apparel. Traditionally, footwear has been constructed from natural materials, mainly leather, but has recently benefitted from the flexibility that technology has provided with a plethora materials and new design innovations. Although it has expanded the availability for a variety of consumers, the choice and fit continue to be problematic with many individuals wearing shoes that are ill-fitting. Provision of specific footwear advice for problem feet is poorly evidenced and is heavily practitioner dependant limiting its efficacy. There is limited understanding as to the changes that can occur from regularly wearing footwear that is unsuitable in shape, style and construction which is referred to as ill-fitting. Current research on the effect that everyday footwear has on foot function and pain focuses mainly on women's shoes, particularly high heels. Defining what is a good fitting shoe, that does not damage the foot or mechanics of walking, may need to be individualised, but best fit is based on loose historical parameters rather than research evidence. The aim of this overview is to highlight aspects of current research, establishing what is known about the effect's shoes have on the feet as well as exploring the mythology around footwear fit and advice that is often historical in nature.","container-title":"Foot (Edinburgh, Scotland)","DOI":"10.1016/j.foot.2019.01.007","ISSN":"1532-2963","note":"PMID: 30851650\npublisher: Churchill Livingstone","page":"11-14","title":"Everyday footwear: An overview of what we know and what we should know on ill-fitting footwear and associated pain and pathology","volume":"39","author":[{"family":"Branthwaite","given":"Helen"},{"family":"Chockalingam","given":"Nachiappan"}],"issued":{"date-parts":[["2019",6,1]]}}},{"id":3551,"uris":["http://zotero.org/users/11751768/items/8BXJJYDQ"],"itemData":{"id":3551,"type":"article-journal","abstract":"Background: Gout frequently affects the foot, particularly the first metatarsophalangeal joint. People with gout commonly wear ill-fitting footwear that lacks cushioning and support, which may further contribute to foot pain and disability. Footwear with good cushioning and motion control may be an effective non-pharmacological intervention. Currently, there is limited understanding about the footwear experience in people with gout. The aim was to understand footwear characteristics, experience of finding footwear, and factors contributing to footwear choice, in people with gout. Methods: A web-based survey of people visiting a gout education website. Participants self-reported a diagnosis of gout. The 17-item survey included questions to elicit demographic and clinical characteristics, type of footwear worn, level of difficulty finding appropriate footwear, and factors contributing to choices about footwear. A mixed quantitative and qualitative methodology was used to report survey findings. Results: Survey respondents (n = 83) were predominately White/Caucasian (84%), male (58%), and aged between 46 and 75 years-old (73%). Thirty-nine percent were newly diagnosed (&lt; 12 months), 43% had gout for 1-10 years, and 19% had disease over 10 years. Gout flares in the feet were reported by 77 (93%) respondents, mostly in the big toe joint (73%). Seventy-six (92%) participants completed questions about footwear. Closed-in athletic shoes (88%), sturdy walking shoes (79%), and casual closed-in slip-on shoes (63%) were most frequently worn. Orthopaedic shoes were worn least often (16%). Comfort, fit, support, and ease to put on/take off were the features most often rated as important or very important when choosing footwear. Over half the respondents (64%) reported difficulty in finding footwear. Three categories, encompassing seven subcategories, were identified from the qualitative analysis to describe experiences of footwear. Categories included difficulty finding suitable shoes; impact of shoes on activity; and preferred footwear. Conclusions: People with gout need comfortable shoes that conform to the foot, have a wide opening, made from pliable materials with adjustable straps. The main barriers related to footwear include difficulty finding shoes that are wide enough, suitable for work and aesthetically pleasing. These findings provide clinicians with important insights into the priorities and needs of people with gout that should be considered when developing footwear interventions.","container-title":"Journal of Foot and Ankle Research","DOI":"10.1186/S13047-018-0313-Y","ISSN":"17571146","issue":"1","note":"PMID: 30636975\npublisher: BioMed Central Ltd.","page":"1-8","title":"Experience of finding footwear and factors contributing to footwear choice in people with gout: A mixed methods study using a web-based survey","volume":"12","author":[{"family":"Brenton-Rule","given":"Angela"},{"family":"Dalbeth","given":"Nicola"},{"family":"Edwards","given":"N. Lawrence"},{"family":"Rome","given":"Keith"}],"issued":{"date-parts":[["2019",1,8]]}}},{"id":2566,"uris":["http://zotero.org/users/11751768/items/I4UQHSV8"],"itemData":{"id":2566,"type":"article-journal","abstract":"Objective The aim of the present study was to establish the point prevalence of ‘suboptimal’ features in footwear reported to have been used by older hospital patients when ambulating, and to explore underpinning factors for their choice of footwear. Method A cross-sectional investigation was undertaken on 95 of 149 eligible in-patients across 22 high fall-risk wards in a large metropolitan hospital in Brisbane, Australia. Results Over 70% of participants experienced an unplanned admission. Although most participants had access to some form of footwear in hospital (92%), nearly all reported ambulating in footwear with ‘suboptimal’ features (99%). Examples included slippers (27%), backless slippers (16%) or bare feet (27%). For patients who ambulated in bare feet, only one-third reported ‘lack of access to footwear’ as the primary cause, with others citing foot wounds, pain, oedema and personal choice as the main reason for bare foot ambulation. Conclusions Admitted patients frequently use footwear with ‘suboptimal’ features for ambulation in hospital. While some footwear options (for example well-fitting slippers) could be suited for limited in-hospital ambulation, others are clearly hazardous and might cause falls. Since footwear choices are influenced by multiple factors in this population, footwear education strategies alone may be insufficient to address the problem of hazardous footwear in at-risk patients. Footwear requirements may be more effectively addressed within a multidisciplinary team approach encompassing foot health, mobility and safety. What is known about the topic? Accidental falls while ambulating are an important health and safety concern for older people. Because certain footwear characteristics have been negatively linked to posture and balance, and specific footwear types linked to falls among seniors, the use of footwear with fewer suboptimal characteristics is generally recommended as a means of reducing the risk of falling. While footwear usage and choices have been explored in older people in the community and in residential care settings, there is little comparable data on acutely unwell older hospital patients. What does this paper add? This paper provides prevalence data on the use of footwear with suboptimal characteristics among ambulant older hospital patients, and identifies concurrent factors that may be relevant to patient footwear choices. What are the implications for practitioners? Pain, foot pathology and a desire to retain independence are important concerns for hospitalised patients and are likely to influence their choice of footwear used to ambulate with. Pragmatic team-based approaches that remain sensitive to key patient concerns may be more successful in optimising patient footwear usage than footwear education strategies alone.","container-title":"Australian Health Review","DOI":"10.1071/AH14168","ISSN":"1449-8944","issue":"4","note":"PMID: 26456639\npublisher: CSIRO PUBLISHING","page":"399-404","title":"Point prevalence of suboptimal footwear features among ambulant older hospital patients: implications for fall prevention","volume":"40","author":[{"family":"Chari","given":"Satyan R."},{"family":"McRae","given":"Prue"},{"family":"Stewart","given":"Matthew J."},{"family":"Webster","given":"Joan"},{"family":"Fenn","given":"Mary"},{"family":"Haines","given":"Terry P."},{"family":"Chari","given":"Satyan R."},{"family":"McRae","given":"Prue"},{"family":"Stewart","given":"Matthew J."},{"family":"Webster","given":"Joan"},{"family":"Fenn","given":"Mary"},{"family":"Haines","given":"Terry P."}],"issued":{"date-parts":[["2015",10,12]]}}},{"id":2571,"uris":["http://zotero.org/users/11751768/items/N8VVVDBK"],"itemData":{"id":2571,"type":"article-journal","abstract":"Purpose: Foot problems and suboptimal footwear are risk factors for falls among the elderly. Footwear choice may, therefore, be important for people with balance impairment following stroke, but li...","container-title":"Disability and Rehabilitation","DOI":"10.1080/09638288.2018.1516816","ISSN":"14645165","issue":"8","note":"PMID: 30621463\npublisher: Taylor &amp; Francis","page":"1107-1114","title":"The trouble with footwear following stroke: a qualitative study of the views and experience of people with stroke","volume":"42","author":[{"family":"Donovan-Hall","given":"Margaret"},{"family":"Robison","given":"Judy"},{"family":"Cole","given":"Mark"},{"family":"Ashburn","given":"Ann"},{"family":"Bowen","given":"Catherine"},{"family":"Burnett","given":"Malcolm"},{"family":"Mamode","given":"Louis"},{"family":"Pickering","given":"Ruth"},{"family":"Bader","given":"Dan"},{"family":"Kunkel","given":"Dorit"}],"issued":{"date-parts":[["2019",4,9]]}}},{"id":2572,"uris":["http://zotero.org/users/11751768/items/VXTMGCBJ"],"itemData":{"id":2572,"type":"article-journal","abstract":"Individuals relate to consumption objects as a means to develop, reinforce, transform, or align their fragmented individual identities. Prior research has mainly focused on understanding the identity-shaping potential of finished consumer products, such as branded shoes. Less attention has been dedicated to understanding how material substances, designer intentions, and marketing efforts jointly influence materiality and the shaping of consumers' identities. Drawing from a netnographic investigation of an online community of plastic shoe aficionados, we extend current understandings of object-consumer relations to include pre-objectification - a process whereby cultural forms are translated into material objects. This expanded view allows us to examine the outcomes of consumer interaction with material elements inscribed in consumption objects. Our study uncovers a collective materialization process where culturally situated material interactions give shape to consumer identities and feedback into consumer culture.","container-title":"Journal of Business Research","DOI":"10.1016/J.JBUSRES.2015.07.032","ISSN":"0148-2963","issue":"1","note":"publisher: Elsevier","page":"191-207","title":"“My plastic dreams”: Towards an extended understanding of materiality and the shaping of consumer identities","volume":"69","author":[{"family":"Ferreira","given":"Marcia Christina"},{"family":"Scaraboto","given":"Daiane"}],"issued":{"date-parts":[["2016",1,1]]}}},{"id":2554,"uris":["http://zotero.org/users/11751768/items/F8UF5P7I"],"itemData":{"id":2554,"type":"article-journal","abstract":"This empirically grounded article draws on an ESRC-funded project on footwear, identity and transition to offer new understandings of how a linear model of the life course may, in practice, be disr...","container-title":"The Sociological Review","DOI":"10.1111/1467-954X.12154","ISSN":"1467954X","issue":"2","note":"publisher: SAGE PublicationsSage UK: London, England","page":"255-275","title":"The Temporal Landscape of Shoes: A Life Course Perspective:","volume":"62","author":[{"family":"Hockey","given":"Jenny"},{"family":"Dilley","given":"Rachel"},{"family":"Robinson","given":"Victoria"},{"family":"Sherlock","given":"Alexandra"}],"issued":{"date-parts":[["2014",5,1]]}}},{"id":2581,"uris":["http://zotero.org/users/11751768/items/WP7BSHUB"],"itemData":{"id":2581,"type":"article-journal","abstract":"In recent years, online shopping for footwear has rapidly increased. However, the user experience has not been satisfactory because of the size mismatch problem, i.e., customers often fail to choose the right size online. Traditional size selection schemes, including those suggesting that users select footwear sizes according to their past experiences or those based on simple measurements, usually result in a high return rate of up to 35%. The limitation of the traditional size selection schemes is that they fail to consider (1) the characteristics of foot shapes and (2) the preferences of individual customers. In this paper, we propose a size recommendation framework that is jointly based on 3D (foot and last) features and user preference. First, we report measurement studies of foot shape characteristics based on foot data for 10 K individuals. Our findings reveal that users have diverse foot shapes and different personal preferences regarding size matching. Second, based on our measurement insights, we design a size recommendation model that jointly considers 3D foot models, shoe characteristics and user preferences. We also provide a predictive model that predicts comfort levels for particular parts of the foot based on the given size recommendation. Finally, our data-driven experiments show that the proposed size recommendation improves the size selection accuracy to 92%, which is a 22% improvement compared to conventional solutions.","container-title":"Advanced Engineering Informatics","DOI":"10.1016/j.aei.2018.02.003","page":"64-75","title":"Guess your size: A hybrid model for footwear size recommendation","volume":"36","author":[{"family":"Huang","given":"Shan"},{"family":"Wang","given":"Zhi"},{"family":"Jiang","given":"Yong"}],"issued":{"date-parts":[["2018"]]}}},{"id":3323,"uris":["http://zotero.org/users/11751768/items/QBAZCXL4"],"itemData":{"id":3323,"type":"article-journal","abstract":"Background: A high percentage of the population report footwear related foot pain, yet there is limited research on the effect footwear has on the development of this pain. The aim of this study was to establish whether footwear purchased by patients have an association with foot pain and what choices determined a purchase decision. Methods: Shape and size measurements of the dominant foot and footwear (length and width) were taken from 67 female participants who routinely received podiatric treatment. Participants were also asked to complete a short questionnaire to rate the shoe characteristics, emotions whilst wearing and reasons for the purchase. Results: Results highlighted a high prevalence of structural foot pathology for those over 61 who preferred slip on shoes. This group also wore shoes that were significantly narrower than their feet with width difference correlating to the presence of Hallux Abductovarus (HAV). In addition, results indicate that individual footwear advice is more important than previously thought, as it is clear that choice of footwear worn to podiatry appointments are not always worn on a daily basis. Conclusions: This study emphasises that the width of the shoe is an important part of fit, highlighting the need for patient specific footwear assessment and education for behaviour changes.","container-title":"Journal of Foot and Ankle Research","DOI":"10.1186/s13047-018-0265-2","ISSN":"17571146","issue":"1","note":"PMID: 29881464\npublisher: BioMed Central Ltd.","page":"1-7","title":"Footwear choices for painful feet - an observational study exploring footwear and foot problems in women","volume":"11","author":[{"family":"McRitchie","given":"Moira"},{"family":"Branthwaite","given":"Helen"},{"family":"Chockalingam","given":"Nachiappan"}],"issued":{"date-parts":[["2018",5,31]]}}},{"id":2568,"uris":["http://zotero.org/users/11751768/items/3A49BQWK"],"itemData":{"id":2568,"type":"article-journal","abstract":"High heeled shoes remain popular; nevertheless it is not clear what influence manipulating characteristics of this footwear has on their functioning. It is accepted that shoe features other than he...","container-title":"Footwear Science","DOI":"10.1080/19424280.2018.1555862","ISSN":"19424299","issue":"1","note":"publisher: Taylor &amp; Francis","page":"25-34","title":"An investigation into the effects of, and interaction between, heel height and shoe upper stiffness on plantar pressure and comfort","volume":"11","author":[{"family":"Melvin","given":"Jonathan M.A."},{"family":"Price","given":"Carina"},{"family":"Preece","given":"Stephen"},{"family":"Nester","given":"Christopher"},{"family":"Howard","given":"David"}],"issued":{"date-parts":[["2019",1,2]]}}},{"id":2557,"uris":["http://zotero.org/users/11751768/items/SYPR3KKI"],"itemData":{"id":2557,"type":"article-journal","abstract":"The leading cause of work related accidents in Sweden is falls. Many slips and falls occur on icy and snowy surfaces, but there is limited knowledge about how to prevent accidents during outdoor work in winter conditions.The purpose of this study was to describe risk factors of slips and falls and criteria for slip-resistant winter shoes from a user perspective. The result is based on focus group interviews with 20 men and women working in mail delivery, construction and home care in Sweden. The data was analyzed with qualitative content analysis.Risk factors described were related to physical work environment, risky work situations, individual and organizational factors. User criteria for winter work shoes focused on safety, adaptation to the environment, usability and own priorities.The mechanisms of slips and falls during outdoor work are complex. There is a need for more functional and user friendly work shoes than those available and user preferences should be considered by shoe designers. Future challenges include finding ways to make individually adapted shoes suitable for changing work environments, situations and tasks.","container-title":"Safety Science","DOI":"10.1016/J.SSCI.2014.11.009","ISSN":"0925-7535","note":"publisher: Elsevier","page":"52-61","title":"Perceived risks for slipping and falling at work during wintertime and criteria for a slip-resistant winter shoe among Swedish outdoor workers","volume":"73","author":[{"family":"Norlander","given":"Anna"},{"family":"Miller","given":"Michael"},{"family":"Gard","given":"Gunvor"}],"issued":{"date-parts":[["2015",3,1]]}}},{"id":2575,"uris":["http://zotero.org/users/11751768/items/RH9APB4R"],"itemData":{"id":2575,"type":"article-journal","abstract":"BACKGROUND AND OBJECTIVE: Footwear preferences and habits may be related to musculoskeletal system problems. This study was designed to determine the relationship between the selection of footwear, musculoskeletal problems and the affecting factors among university students from that different division. METHODS: Four hundred and sixty-six university students in the divisions of Physiotherapy Rehabilitation, Nursing and Business Administration participated in this study. The data was collected using a questionnaire developed by the researchers and the Extended Nordic Musculoskeletal Questionnaire. RESULTS: Of the participants, 68.5% preferred to wear sports shoes; 24.0% of the participants had foot pain. Comfort, robustness and quality come to the fore in the behavioural patterns of young and healthy individuals regarding footwear. Those who experienced foot and lower back pain considered such parameters as quality, fitness for foot health, flexibility and lightness in footwear. CONCLUSIONS: While patterns such as foot health, flexibility and lightness are reflected in the footwear preferences of those who have lower back pain, those who have pain or problems in their feet take into consideration the quality, lightness, fitness to foot health. The relationship determined in the present study shows that those who experience pain are more selective in their footwear preferences.","container-title":"Journal of Back and Musculoskeletal Rehabilitation","DOI":"10.3233/BMR-171036","ISSN":"1053-8127","issue":"1","note":"PMID: 30010103\npublisher: IOS Press","page":"141-147","title":"Musculoskeletal problems and attitudes towards footwear among university students","volume":"32","author":[{"family":"Ozdinc","given":"Sevgi"},{"family":"Unsar","given":"Serap"},{"family":"Kostak","given":"Melahat Akgün"}],"issued":{"date-parts":[["2019",1,1]]}}},{"id":3547,"uris":["http://zotero.org/users/11751768/items/8E88Q78G"],"itemData":{"id":3547,"type":"article-journal","abstract":"Background: Previous work has found that people with diabetes do not wear their therapeutic footwear as directed, but the thinking behind this behaviour is unclear. Adherence to therapeutic footwear advice must improve in order to reduce foot ulceration and amputation risk in people with diabetes and neuropathy. Therefore this study aimed to explore the psychological influences and personal experiences behind the daily footwear selection of individuals with diabetes and neuropathy. Methods: An interpretative phenomenological analysis (IPA) approach was used to explore the understanding and experience of therapeutic footwear use in people living at risk of diabetic neuropathic foot ulceration. This study benefited from the purposive selection of a small sample of four people and used in-depth semi structured interviews because it facilitated the deep and detailed examination of personal thoughts and feelings behind footwear selection. Findings: Four overlapping themes that interact to regulate footwear choice emerged from the analyses: a) Self-perception dilemma; resolving the balance of risk experienced by people with diabetes and neuropathy day to day, between choosing to wear footwear to look and feel normal and choosing footwear to protect their feet from foot ulceration; b) Reflective adaption; The modification and individualisation of a set of values about footwear usage created in the minds of people with diabetes and neuropathy; c) Adherence response; The realignment of footwear choice with personal values, to reinforce the decision not to change behaviour or bring about increased footwear adherence, with or without appearance management; d) Reality appraisal; A here and now appraisal of the personal benefit of footwear choice on emotional and physical wellbeing, with additional consideration to the preservation of therapeutic footwear. Conclusion: For some people living at risk of diabetic neuropathic foot ulceration, the decision whether or not to wear therapeutic footwear is driven by the individual 'here and now', risks and benefits, of footwear choice on emotional and physical well-being for a given social context. © 2014 Paton et al.; licensee BioMed Central Ltd.","container-title":"Journal of Foot and Ankle Research","DOI":"10.1186/1757-1146-7-16","ISSN":"17571146","issue":"1","note":"publisher: BioMed Central","page":"1-9","title":"Patients' Experience of therapeutic footwear whilst living at risk of neuropathic diabetic foot ulceration: An interpretative phenomenological analysis (IPA)","volume":"7","author":[{"family":"Paton","given":"Joanne"},{"family":"Roberts","given":"Anne"},{"family":"Bruce","given":"Graham K."},{"family":"Marsden","given":"Jonathan"}],"issued":{"date-parts":[["2014",2,22]]}}},{"id":3751,"uris":["http://zotero.org/users/11751768/items/5GHQ9HLX","http://zotero.org/users/11751768/items/LD8ALJ4Z"],"itemData":{"id":3751,"type":"article-journal","abstract":"Background: Despite falls being a major concern for people living with somatosensory deficit, little is known about the perceived impact of footwear and footwear features on balance. Clinical relevance is increased given that therapeutic footwear is often provided to people with diabetes to reduce foot ulcer risk. This qualitative study aims to explore the experiences and views of people with diabetes and neuropathy who have recently fallen to understand whether footwear type is perceived to affect balance or contribute to falling. Methods: Sixteen individuals (13 men and three women aged 44–83 years) were purposively sampled from a larger population of potential participants. Audio-recorded, in-depth, semistructured interviews were conducted in participant homes or at a place preferable to them. Once transcribed verbatim, the data were themed, charted, and interpreted using a framework approach. Results: Although most participants did not believe that the footwear in which they fell contributed to their fall, most revealed how footwear choice influenced their balance confidence to undertake daily tasks. Most found their therapeutic footwear “difficult” to walk in, “heavy, or “slippery bottomed.” Design recommendations for enhanced balance included a close fit with tight fastening, lightweight, substantial tread, and a firm, molded sole/insole. Complying with these recommendations, the hiking sandal was believed to be the most stable and safe shoe and was frequently worn as a walking aid to reduce fear of falling and boost confidence. Conclusions: People with diabetic neuropathy have disease-specific needs and concerns relating to how footwear affects balance. Engaging with patients to address those needs and concerns is likely to improve the feasibility and acceptability of therapeutic footwear to reduce foot ulcer risk and boost balance confidence. (J Am Podiatr Med Assoc 103(6): 508–515, 2013)","container-title":"Journal of the American Podiatric Medical Association","DOI":"10.7547/1030508","language":"en","note":"section: Journal of the American Podiatric Medical Association","source":"japmaonline-org.ezproxy.brighton.ac.uk","title":"Does Footwear Affect Balance?","author":[{"family":"Paton","given":"Joanne S."},{"family":"Roberts","given":"Anne"},{"family":"Bruce","given":"Graham K."},{"family":"Marsden","given":"Jon"}],"accessed":{"date-parts":[["2025",4,14]]},"issued":{"date-parts":[["2013",11,1]]}}},{"id":3747,"uris":["http://zotero.org/users/11751768/items/RGM48BA7"],"itemData":{"id":3747,"type":"article-journal","abstract":"Background:Indian National basketball players are arguably the best players in the country who represent their state in one of the most prestigious basketball championships in India, Senior National Basketball Championship. This paper indicates a brand preference, reason to choose a particular brand, and other important attributes such as price range, ankle-length, comfort, durability, and usage time of basketball shoes that elite players choose. Choice of shoe brand and different attributes may depend on brand loyalty or attributes such as comfort, price, looks, or some new technology. Methods: In this paper data from 150 basketball players with a mean age of 27.46 years, who have participated in the senior national basketball championship was compiled and analyzed. Data was collected through an online questionnaire and analyzed with the help of SPSS using Chi-Square and non-parametric tests.Conclusion:It was found that there is no significant difference in gender when it comes to choosing a pair of shoes for basketball. It was seen that \"Nike\" was most preferred by elite players. Preferred ankle length was \"Mid Ankle\" cut by both the genders and price range of \"4000-5999\" Indian Rupees was most common amongst the players. The most preferred attribute by the players was Comfort and Flexibility in both the gender category, followed by looks of the shoe.","container-title":"Annals of Tropical Medicine &amp; Public Health http","DOI":"10.36295/ASRO.2020.231728","title":"Brand loyalty and sports attributes preference in basketball Brand Loyalty and Shoe Attributes Preference of Indian National Basketball Players","volume":"23","author":[{"family":"Punjabi","given":"Mitesh"},{"family":"Bagchi","given":"Andamritashish"}],"accessed":{"date-parts":[["2022",4,3]]},"issued":{"date-parts":[["2020"]]}}},{"id":3659,"uris":["http://zotero.org/users/11751768/items/C7UJYRTP","http://zotero.org/users/11751768/items/73WLG57D"],"itemData":{"id":3659,"type":"article-journal","abstract":"Background. Adequate footwear comfort and functionality are important regardless of age, but they become particularly important in the youngest-old women and men, mainly due to the fact that this age range is the initial period of old age with changes in shoe preferences. The aim of this study was to assess the perception of footwear comfort and its relationship with the feet structure in youngest-old women and men. Methods. The cross-sectional study covered community dwellers living on their own aged 65_74 years (50 women; 50 men). The feet characteristics were measured using the CQ-ST podoscope (Electronic System, Ltd, EU), and the perception of footwear comfort was assessed with a visual analogue scale. The assessment took into account gender-specific footwear of a certain brand (Befado Dr orto). Results. Statistically significant intergender differences were observed in the perception of footwear comfort with respect to the shoe heel width (pD0:022), the arch height (pD0:013), the overall comfort (pD0:049) and the material properties of the footwear (pD0:017). In women, there were statistically significant positive relationships among the heel angle ( ) and the perception of footwear comfort in terms of heel cushioning (p D 0:021), forefoot cushioning (p D 0:015), arch height (p D 0:029). In men, there was a statistically significant negative relationship of the left foot Clarke's angle with the heel height (p D 0:043), and a positive relationship between the right foot width and the arch height (pD0:044). Conclusions. Youngest-old women, compared to men of the same age range, have a higher perception of shoe comfort in terms of the shoe heel width, the arch height, the overall comfort of the footwear and the material properties of the footwear. The appropriate profile and construction of the shoe allows for an increase in the contact surface of the foot with the shoe, hence the improvement in the perception of footwear comfort in people with lowered arch or widened forefoot.","container-title":"PeerJ","DOI":"10.7717/PEERJ.12385","ISSN":"2167-8359","note":"publisher: PeerJ Inc.","page":"e12385","title":"Perception of footwear comfort and its relationship with the foot structure among youngest-old women and men","volume":"9","author":[{"family":"Puszczalowska-Lizis","given":"Ewa"},{"family":"Koziol","given":"Karolina"},{"family":"Omorczyk","given":"Jaroslaw"}],"issued":{"date-parts":[["2021",10,19]]}}},{"id":3545,"uris":["http://zotero.org/users/11751768/items/FZEUBRBA"],"itemData":{"id":3545,"type":"article-journal","abstract":"Background: Diabetic foot ulceration (DFUs) is increasingly prevalent in Singapore. Appropriate management is important since DFU brings with it an associated risk for lower limb amputations, high morbidity rates and costs. Footwear prescription has been a part of clinical guidelines to manage DFUs. However, adherence to prescription footwear is typically poor amongst patients. Reasons for this have been explored in Northern American and Western European studies, but not in Singapore's context. As cultural and climate differences limit transferability of findings from existing studies to individuals in Singapore, this study aims to explore the lived experiences of participants with diabetes using prescription footwear in Singapore. Methods: This was a qualitative study using interpretative phenomenological analysis (IPA) to understand some people's personal experience of using off the shelf prescription footwear. A total of 8 people with diabetes who received prescription footwear as part of their diabetic foot management were recruited. All participants provided written consent and took part in a semi-structured interview lasting up to an hour. Interviews were digitally recorded, transcribed and analysed using an IPA approach. Findings and discussion: The analysis identified the super-ordinate themes of 1) security and 2) acceptance with sub-themes of 1.1) risk and 1.2) protection and 2.1) personal and social acceptance and 2.2) social and cultural acceptance respectively that inter-related to influence how participants' made footwear decisions. This process of evaluation was portrayed to be a fluctuant one, making it difficult to predict yet necessary to understand. A modified seesaw model of adherence is suggested to explain this decision-making process. Conclusions: The complex manner by which participants grappled with security and acceptance is often overlooked when footwear is prescribed, highlighting a need for a more collaborative clinician-patient partnership for these issues to surface in clinical practice. Furthermore, prescription footwear should be seen more holistically. Empowering patients with choice to select from a range of therapeutic yet normalised footwear could increase the level of security and acceptance they experience with its use.","container-title":"Journal of Foot and Ankle Research","DOI":"10.1186/S13047-019-0329-Y","ISSN":"17571146","issue":"1","note":"PMID: 30949242\npublisher: BioMed Central Ltd.","page":"1-12","title":"The lived experience of people with diabetes using off-the-shelf prescription footwear in Singapore: A qualitative study using interpretative phenomenological analysis","volume":"12","author":[{"family":"Tan","given":"Sheena"},{"family":"Horobin","given":"Hazel"},{"family":"Tunprasert","given":"Thanaporn"}],"issued":{"date-parts":[["2019",3,21]]}}},{"id":3544,"uris":["http://zotero.org/users/11751768/items/UL4YWQXX"],"itemData":{"id":3544,"type":"article-journal","abstract":"Background: Foot pain and deformity are common in people with rheumatoid arthritis (RA). Previous research has identified that women with RA seek retail footwear to alleviate their foot problems. The specific footwear features that women with RA require, and what would help them to find shoes that meet these requirements, are unknown. This study aimed to determine the factors that influence the choice of appropriate retail footwear by women with RA. Method: An overarching qualitative approach was taken, using reflexive thematic analysis of conversational style interviews. The interviews explored experiences and use of retail footwear in 20 women with RA. The interviews were digitally recorded transcribed verbatim and analysed using a reflexive thematic framework. Results: Women with RA sought retail footwear which had adequate cushioning, width, a flexible sole, lightweight, were made from breathable materials and were easy to put on and take off. However, this choice was driven by the need for comfort, cost and usability, with aesthetics being less of a priority. Despite having opinions on what criteria they felt that they needed, these women did not feel empowered to make good choices about purchasing retail footwear for symptomatic relief. Furthermore, they did not receive the necessary support from podiatrists and shoe shop staff. Conclusion: Women with RA have clear ideas about what features a retail shoe should have to achieve comfort. There is a constant compromise between achieving comfort and their feelings about their appearance and how they feel others perceive them. Women with RA describe negative experiences with shoe shop assistants and podiatrists leading to poor footwear choices. Both retail staff and podiatrists need increased understanding about the particular problems that women with RA experience.","container-title":"Journal of Foot and Ankle Research","DOI":"10.1186/S13047-019-0328-Z","ISSN":"17571146","issue":"1","note":"PMID: 30911335\npublisher: BioMed Central Ltd.","page":"1-9","title":"\"Come and live with my feet and you'll understand\" - A qualitative study exploring the experiences of retail footwear in women with rheumatoid arthritis","volume":"12","author":[{"family":"Tehan","given":"Peta Ellen"},{"family":"Morpeth","given":"Trish"},{"family":"Williams","given":"Anita Ellen"},{"family":"Dalbeth","given":"Nicola"},{"family":"Rome","given":"Keith"}],"issued":{"date-parts":[["2019",3,14]]}}},{"id":3542,"uris":["http://zotero.org/users/11751768/items/ZKUDJICY"],"itemData":{"id":3542,"type":"article-journal","abstract":"Background: Therapeutic footwear is recommended for those people with severe foot problems associated with rheumatoid arthritis (RA). However, it is known that many do not wear them. Although previous European studies have recommended service and footwear design improvements, it is not known if services have improved or if this footwear meets the personal needs of people with RA. As an earlier study found that this footwear has more impact on women than males, this study explores women's experiences of the process of being provided with it and wearing it. No previous work has compared women's experiences of this footwear in different countries, therefore this study aimed to explore the potential differences between the UK, the Netherlands and Spain.Method: Women with RA and experience of wearing therapeutic footwear were purposively recruited. Ten women with RA were interviewed in each of the three countries. An interpretive phenomenological approach (IPA) was adopted during data collection and analysis. Conversational style interviews were used to collect the data.Results: Six themes were identified: feet being visibly different because of RA; the referring practitioners' approach to the patient; the dispensing practitioners' approach to the patient; the footwear being visible as different to others; footwear influencing social participation; and the women's wishes for improved footwear services. Despite their nationality, these women revealed that therapeutic footwear invokes emotions of sadness, shame and anger and that it is often the final and symbolic marker of the effects of RA on self perception and their changed lives. This results in severe restriction of important activities, particularly those involving social participation. However, where a patient focussed approach was used, particularly by the practitioners in Spain and the Netherlands, the acceptance of this footwear was much more evident and there was less wastage as a result of the footwear being prescribed and then not worn. In the UK, the women were more likely to passively accept the footwear with the only choice being to reject it once it had been provided. All the women were vocal about what would improve their experiences and this centred on the consultation with both the referring practitioner and the practitioner that provides the footwear.Conclusion: This unique study, carried out in three countries has revealed emotive and personal accounts of what it is like to have an item of clothing replaced with an 'intervention'. The participant's experience of their consultations with practitioners has revealed the tension between the practitioners' requirements and the women's 'social' needs. Practitioners need greater understanding of the social and emotional consequences of using therapeutic footwear as an intervention. © 2010 Williams et al; licensee BioMed Central Ltd.","container-title":"Journal of Foot and Ankle Research","DOI":"10.1186/1757-1146-3-23","ISSN":"17571146","issue":"1","note":"publisher: BioMed Central","page":"1-8","title":"Women's experiences of wearing therapeutic footwear in three European countries","volume":"3","author":[{"family":"Williams","given":"Anita E."},{"family":"Nester","given":"Christopher J."},{"family":"Ravey","given":"Michael I."},{"family":"Kottink","given":"Anke"},{"family":"Klapsing","given":"Morey Gaspar"}],"issued":{"date-parts":[["2010",10,8]]}}},{"id":384,"uris":["http://zotero.org/users/11751768/items/XBX3EUDZ"],"itemData":{"id":384,"type":"article-journal","abstract":"Patients with diseases which impact on foot health, for example diabetes and rheumatoid arthritis, are known to have some benefit from prescribed stock footwear with regards to clinical outcomes. Achieving this is not just about getting the footwear designed and fitted to meet the clinical needs, but it also requires that the patient wears the shoes. This means meeting the non-clinical needs or criteria of patients. The aim of this study was to compare perceptions of the same footwear between patients with diabetes and patients with rheumatoid arthritis (RA) with regard to specific design features. Fifty-four patients with RA and 40 patients with diabetes who required prescription footwear were asked to identify issues of importance, and to assess the features of five different pairs of stock footwear using a Likert scale scoring form. There was a difference between the RA and the diabetes groups with regards their overall requirements from the footwear with comfort being a priority in RA and style a priority for diabetes. Both groups rated the same footwear as overall best from the selection, but the scores suggest that there were features with the best' shoe which were not acceptable suggesting that even the best' shoe was a compromise This possibly indicates that existing footwear ranges do not meet all the patients' requirements. Patients have different perceptions with regard to what is important to them in terms of footwear with regards to the specific features of the footwear and one of the influences appears to be the underlying systemic disease. Patient-based criteria may be an important consideration in the design of the footwear. © 2006 ISPO.","container-title":"Prosthetics and Orthotics International","DOI":"10.1080/03093640600574425","ISSN":"03093646","issue":"1","note":"PMID: 16739782\npublisher: SAGE PublicationsSage UK: London, England","page":"61-71","title":"Patient perceptions of stock footwear design features","volume":"30","author":[{"family":"Williams","given":"Anita E."},{"family":"Nester","given":"C. J."}],"issued":{"date-parts":[["2006",4,24]]}}}],"schema":"https://github.com/citation-style-language/schema/raw/master/csl-citation.json"} </w:instrText>
            </w:r>
            <w:r>
              <w:fldChar w:fldCharType="separate"/>
            </w:r>
            <w:r w:rsidR="00D037F1" w:rsidRPr="00D037F1">
              <w:rPr>
                <w:rFonts w:ascii="Calibri" w:hAnsi="Calibri" w:cs="Calibri"/>
              </w:rPr>
              <w:t xml:space="preserve">(Anderson et al., 2017; Apps et al., 2014; Arts et al., 2014; Bagheri et al., 2019; Barwick et al., 2018; Branthwaite and Chockalingam, 2019; Brenton-Rule et al., 2019; Chari et al., 2015; Donovan-Hall et al., 2019; Ferreira and </w:t>
            </w:r>
            <w:proofErr w:type="spellStart"/>
            <w:r w:rsidR="00D037F1" w:rsidRPr="00D037F1">
              <w:rPr>
                <w:rFonts w:ascii="Calibri" w:hAnsi="Calibri" w:cs="Calibri"/>
              </w:rPr>
              <w:t>Scaraboto</w:t>
            </w:r>
            <w:proofErr w:type="spellEnd"/>
            <w:r w:rsidR="00D037F1" w:rsidRPr="00D037F1">
              <w:rPr>
                <w:rFonts w:ascii="Calibri" w:hAnsi="Calibri" w:cs="Calibri"/>
              </w:rPr>
              <w:t xml:space="preserve">, 2016; Hockey et al., 2014; Huang et al., 2018; McRitchie et al., 2018; Melvin et al., 2019; Norlander et al., 2015; </w:t>
            </w:r>
            <w:proofErr w:type="spellStart"/>
            <w:r w:rsidR="00D037F1" w:rsidRPr="00D037F1">
              <w:rPr>
                <w:rFonts w:ascii="Calibri" w:hAnsi="Calibri" w:cs="Calibri"/>
              </w:rPr>
              <w:t>Ozdinc</w:t>
            </w:r>
            <w:proofErr w:type="spellEnd"/>
            <w:r w:rsidR="00D037F1" w:rsidRPr="00D037F1">
              <w:rPr>
                <w:rFonts w:ascii="Calibri" w:hAnsi="Calibri" w:cs="Calibri"/>
              </w:rPr>
              <w:t xml:space="preserve"> et al., 2019; Paton et al., 2014, 2013; Punjabi and Bagchi, 2020; </w:t>
            </w:r>
            <w:proofErr w:type="spellStart"/>
            <w:r w:rsidR="00D037F1" w:rsidRPr="00D037F1">
              <w:rPr>
                <w:rFonts w:ascii="Calibri" w:hAnsi="Calibri" w:cs="Calibri"/>
              </w:rPr>
              <w:t>Puszczalowska-Lizis</w:t>
            </w:r>
            <w:proofErr w:type="spellEnd"/>
            <w:r w:rsidR="00D037F1" w:rsidRPr="00D037F1">
              <w:rPr>
                <w:rFonts w:ascii="Calibri" w:hAnsi="Calibri" w:cs="Calibri"/>
              </w:rPr>
              <w:t xml:space="preserve"> et al., 2021; Tan et al., 2019; Tehan et al., 2019; Williams et al., 2010; Williams and Nester, 2006)</w:t>
            </w:r>
            <w:r>
              <w:fldChar w:fldCharType="end"/>
            </w:r>
          </w:p>
        </w:tc>
      </w:tr>
      <w:tr w:rsidR="00037E73" w14:paraId="44D89920" w14:textId="77777777" w:rsidTr="00B908F9">
        <w:tc>
          <w:tcPr>
            <w:tcW w:w="1477" w:type="dxa"/>
            <w:vMerge/>
            <w:shd w:val="clear" w:color="auto" w:fill="E2EFD9" w:themeFill="accent6" w:themeFillTint="33"/>
          </w:tcPr>
          <w:p w14:paraId="50D89B61" w14:textId="77777777" w:rsidR="00037E73" w:rsidRPr="008B5D9E" w:rsidRDefault="00037E73" w:rsidP="00E3575B">
            <w:pPr>
              <w:spacing w:line="360" w:lineRule="auto"/>
              <w:jc w:val="both"/>
              <w:rPr>
                <w:b/>
                <w:bCs/>
              </w:rPr>
            </w:pPr>
          </w:p>
        </w:tc>
        <w:tc>
          <w:tcPr>
            <w:tcW w:w="1515" w:type="dxa"/>
            <w:vMerge/>
            <w:shd w:val="clear" w:color="auto" w:fill="E2EFD9" w:themeFill="accent6" w:themeFillTint="33"/>
          </w:tcPr>
          <w:p w14:paraId="20CDBEE4" w14:textId="77777777" w:rsidR="00037E73" w:rsidRDefault="00037E73" w:rsidP="00E3575B">
            <w:pPr>
              <w:spacing w:line="360" w:lineRule="auto"/>
              <w:jc w:val="both"/>
            </w:pPr>
          </w:p>
        </w:tc>
        <w:tc>
          <w:tcPr>
            <w:tcW w:w="1789" w:type="dxa"/>
            <w:shd w:val="clear" w:color="auto" w:fill="E2EFD9" w:themeFill="accent6" w:themeFillTint="33"/>
          </w:tcPr>
          <w:p w14:paraId="102104D3" w14:textId="77777777" w:rsidR="00037E73" w:rsidRDefault="00037E73" w:rsidP="00E3575B">
            <w:pPr>
              <w:spacing w:line="360" w:lineRule="auto"/>
            </w:pPr>
            <w:r>
              <w:t>Who they want to become (Future intentions)</w:t>
            </w:r>
          </w:p>
        </w:tc>
        <w:tc>
          <w:tcPr>
            <w:tcW w:w="1208" w:type="dxa"/>
            <w:shd w:val="clear" w:color="auto" w:fill="E2EFD9" w:themeFill="accent6" w:themeFillTint="33"/>
          </w:tcPr>
          <w:p w14:paraId="5DC2DDE1" w14:textId="77777777" w:rsidR="00037E73" w:rsidRDefault="00037E73" w:rsidP="00E3575B">
            <w:pPr>
              <w:spacing w:line="360" w:lineRule="auto"/>
              <w:jc w:val="both"/>
            </w:pPr>
            <w:r>
              <w:t>12</w:t>
            </w:r>
          </w:p>
        </w:tc>
        <w:tc>
          <w:tcPr>
            <w:tcW w:w="7959" w:type="dxa"/>
            <w:shd w:val="clear" w:color="auto" w:fill="E2EFD9" w:themeFill="accent6" w:themeFillTint="33"/>
          </w:tcPr>
          <w:p w14:paraId="17C6E8AB" w14:textId="7C78FBCB" w:rsidR="00037E73" w:rsidRDefault="00037E73" w:rsidP="00E3575B">
            <w:pPr>
              <w:spacing w:line="360" w:lineRule="auto"/>
              <w:jc w:val="both"/>
            </w:pPr>
            <w:r>
              <w:fldChar w:fldCharType="begin"/>
            </w:r>
            <w:r w:rsidR="000C3B61">
              <w:instrText xml:space="preserve"> ADDIN ZOTERO_ITEM CSL_CITATION {"citationID":"HSwrFhFv","properties":{"formattedCitation":"(Catalani, 2015; Chari et al., 2015; Davis et al., 2013; Hockey et al., 2014; Reinschmidt and Nigg, 2000; Robinson, 2014; Sterzing et al., 2014; Tan et al., 2019; Tavares et al., 2020; Tian et al., 2021; Williams et al., 2010; Williams and Nester, 2006)","plainCitation":"(Catalani, 2015; Chari et al., 2015; Davis et al., 2013; Hockey et al., 2014; Reinschmidt and Nigg, 2000; Robinson, 2014; Sterzing et al., 2014; Tan et al., 2019; Tavares et al., 2020; Tian et al., 2021; Williams et al., 2010; Williams and Nester, 2006)","noteIndex":0},"citationItems":[{"id":662,"uris":["http://zotero.org/users/11751768/items/SPGVUH8R"],"itemData":{"id":662,"type":"article-journal","container-title":"Sportverletzung · Sportschaden","DOI":"10.1055/s-2000-7866","ISSN":"09320555","issue":"3","page":"72-81","title":"Current Issues in the Design of Running and Court Shoes","volume":"14","author":[{"family":"Reinschmidt","given":"C."},{"family":"Nigg","given":"B. M."}],"issued":{"date-parts":[["2000",9]]}}},{"id":384,"uris":["http://zotero.org/users/11751768/items/XBX3EUDZ"],"itemData":{"id":384,"type":"article-journal","abstract":"Patients with diseases which impact on foot health, for example diabetes and rheumatoid arthritis, are known to have some benefit from prescribed stock footwear with regards to clinical outcomes. Achieving this is not just about getting the footwear designed and fitted to meet the clinical needs, but it also requires that the patient wears the shoes. This means meeting the non-clinical needs or criteria of patients. The aim of this study was to compare perceptions of the same footwear between patients with diabetes and patients with rheumatoid arthritis (RA) with regard to specific design features. Fifty-four patients with RA and 40 patients with diabetes who required prescription footwear were asked to identify issues of importance, and to assess the features of five different pairs of stock footwear using a Likert scale scoring form. There was a difference between the RA and the diabetes groups with regards their overall requirements from the footwear with comfort being a priority in RA and style a priority for diabetes. Both groups rated the same footwear as overall best from the selection, but the scores suggest that there were features with the best' shoe which were not acceptable suggesting that even the best' shoe was a compromise This possibly indicates that existing footwear ranges do not meet all the patients' requirements. Patients have different perceptions with regard to what is important to them in terms of footwear with regards to the specific features of the footwear and one of the influences appears to be the underlying systemic disease. Patient-based criteria may be an important consideration in the design of the footwear. © 2006 ISPO.","container-title":"Prosthetics and Orthotics International","DOI":"10.1080/03093640600574425","ISSN":"03093646","issue":"1","note":"PMID: 16739782\npublisher: SAGE PublicationsSage UK: London, England","page":"61-71","title":"Patient perceptions of stock footwear design features","volume":"30","author":[{"family":"Williams","given":"Anita E."},{"family":"Nester","given":"C. J."}],"issued":{"date-parts":[["2006",4,24]]}}},{"id":3542,"uris":["http://zotero.org/users/11751768/items/ZKUDJICY"],"itemData":{"id":3542,"type":"article-journal","abstract":"Background: Therapeutic footwear is recommended for those people with severe foot problems associated with rheumatoid arthritis (RA). However, it is known that many do not wear them. Although previous European studies have recommended service and footwear design improvements, it is not known if services have improved or if this footwear meets the personal needs of people with RA. As an earlier study found that this footwear has more impact on women than males, this study explores women's experiences of the process of being provided with it and wearing it. No previous work has compared women's experiences of this footwear in different countries, therefore this study aimed to explore the potential differences between the UK, the Netherlands and Spain.Method: Women with RA and experience of wearing therapeutic footwear were purposively recruited. Ten women with RA were interviewed in each of the three countries. An interpretive phenomenological approach (IPA) was adopted during data collection and analysis. Conversational style interviews were used to collect the data.Results: Six themes were identified: feet being visibly different because of RA; the referring practitioners' approach to the patient; the dispensing practitioners' approach to the patient; the footwear being visible as different to others; footwear influencing social participation; and the women's wishes for improved footwear services. Despite their nationality, these women revealed that therapeutic footwear invokes emotions of sadness, shame and anger and that it is often the final and symbolic marker of the effects of RA on self perception and their changed lives. This results in severe restriction of important activities, particularly those involving social participation. However, where a patient focussed approach was used, particularly by the practitioners in Spain and the Netherlands, the acceptance of this footwear was much more evident and there was less wastage as a result of the footwear being prescribed and then not worn. In the UK, the women were more likely to passively accept the footwear with the only choice being to reject it once it had been provided. All the women were vocal about what would improve their experiences and this centred on the consultation with both the referring practitioner and the practitioner that provides the footwear.Conclusion: This unique study, carried out in three countries has revealed emotive and personal accounts of what it is like to have an item of clothing replaced with an 'intervention'. The participant's experience of their consultations with practitioners has revealed the tension between the practitioners' requirements and the women's 'social' needs. Practitioners need greater understanding of the social and emotional consequences of using therapeutic footwear as an intervention. © 2010 Williams et al; licensee BioMed Central Ltd.","container-title":"Journal of Foot and Ankle Research","DOI":"10.1186/1757-1146-3-23","ISSN":"17571146","issue":"1","note":"publisher: BioMed Central","page":"1-8","title":"Women's experiences of wearing therapeutic footwear in three European countries","volume":"3","author":[{"family":"Williams","given":"Anita E."},{"family":"Nester","given":"Christopher J."},{"family":"Ravey","given":"Michael I."},{"family":"Kottink","given":"Anke"},{"family":"Klapsing","given":"Morey Gaspar"}],"issued":{"date-parts":[["2010",10,8]]}}},{"id":426,"uris":["http://zotero.org/users/11751768/items/47BSUAJU"],"itemData":{"id":426,"type":"article-journal","abstract":"Background: Footwear selection is important among older adults. Little is known about factors that influence footwear selection among older women. If older women are to wear better footwear that reduces their risk of falls and foot abnormalities, then a better understanding of the factors underlying footwear choice is needed. This study aims to identify factors that drive footwear selection and use among older community-dwelling women with no history of falls. Methods: A cross-sectional survey using a structured, open-ended questionnaire was conducted by telephone interview. The participants were 24 women, 60 to 80 years old, with no history of falls or requirement for gait aids. The responses to open-ended questions were coded and quantified under a qualitative description paradigm. Results: The main themes identified about footwear selection were aesthetics and comfort. Aesthetics was by far the main factor influencing footwear choice. Wearing safe footwear was not identified as a consideration when purchasing footwear. Conclusions: This study indicates that older women are driven primarily by aesthetics and comfort in their footwear selection. These footwear drivers have implications for health-care providers when delivering fall and foot health education.","container-title":"Journal of the American Podiatric Medical Association","DOI":"10.7547/1030465","ISSN":"8750-7315","issue":"6","note":"publisher: American Podiatric Medical Association, Inc.\npublisher-place: Podiatry Department, Southern Health, Kingston Centre, Cheltenham, VIC, Australia.","page":"465-470","title":"'Good for older ladies, not me': how elderly women choose their shoes.","volume":"103","author":[{"family":"Davis","given":"Annette"},{"family":"Murphy","given":"Anna"},{"family":"Haines","given":"Terry P"}],"issued":{"date-parts":[["2013",11]]}}},{"id":2554,"uris":["http://zotero.org/users/11751768/items/F8UF5P7I"],"itemData":{"id":2554,"type":"article-journal","abstract":"This empirically grounded article draws on an ESRC-funded project on footwear, identity and transition to offer new understandings of how a linear model of the life course may, in practice, be disr...","container-title":"The Sociological Review","DOI":"10.1111/1467-954X.12154","ISSN":"1467954X","issue":"2","note":"publisher: SAGE PublicationsSage UK: London, England","page":"255-275","title":"The Temporal Landscape of Shoes: A Life Course Perspective:","volume":"62","author":[{"family":"Hockey","given":"Jenny"},{"family":"Dilley","given":"Rachel"},{"family":"Robinson","given":"Victoria"},{"family":"Sherlock","given":"Alexandra"}],"issued":{"date-parts":[["2014",5,1]]}}},{"id":2552,"uris":["http://zotero.org/users/11751768/items/HS8G28VH"],"itemData":{"id":2552,"type":"article-journal","abstract":"In recent years, scholars have engaged with questions as to how men ‘do’ gender and masculinity, both in everyday and more extraordinary ‘risky’ situations, such as extreme sport. Yet within this e...","container-title":"International Journal for Masculinity Studies","DOI":"10.1080/18902138.2014.950501","ISSN":"18902146","issue":"3","note":"publisher: Routledge","page":"151-165","title":"Risky footwear practices: masculinity, identity and crisis","volume":"9","author":[{"family":"Robinson","given":"Victoria"}],"issued":{"date-parts":[["2014"]]}}},{"id":2567,"uris":["http://zotero.org/users/11751768/items/4VDPERVK"],"itemData":{"id":2567,"type":"article-journal","abstract":"Background: Tennis is played globally across genders, skill levels, and surfaces. However, there is a lack of knowledge of athletes' footwear requirements regarding wearing habits, importance of sh...","container-title":"Footwear Science","DOI":"10.1080/19424280.2014.924590","ISSN":"19424299","issue":"3","note":"publisher: Taylor &amp; Francis","page":"165-176","title":"Tennis shoe requirements in China, USA, and Germany","volume":"6","author":[{"family":"Sterzing","given":"Thorsten"},{"family":"Barnes","given":"Shannon"},{"family":"Althoff","given":"Katharina"},{"family":"Determan","given":"Lisa"},{"family":"Liu","given":"Hui"},{"family":"Cheung","given":"Jason Tak Man"}],"issued":{"date-parts":[["2014",1,1]]}}},{"id":2553,"uris":["http://zotero.org/users/11751768/items/BJNPMTRK"],"itemData":{"id":2553,"type":"article-journal","abstract":"This paper considers extreme shoes and the visual statements they make about contemporary society, women and femininity. It argues that extreme shoes are puzzling yet charming objects, epitomizing ...","container-title":"Fashion Theory","DOI":"10.1080/1362704X.2015.1071068","ISSN":"1362704X","issue":"5","note":"publisher: Routledge","page":"565-582","title":"Fashionable Curiosities: Extreme Footwear as Wearable Fantasies","volume":"19","author":[{"family":"Catalani","given":"Anna"}],"issued":{"date-parts":[["2015",1,1]]}}},{"id":2566,"uris":["http://zotero.org/users/11751768/items/I4UQHSV8"],"itemData":{"id":2566,"type":"article-journal","abstract":"Objective The aim of the present study was to establish the point prevalence of ‘suboptimal’ features in footwear reported to have been used by older hospital patients when ambulating, and to explore underpinning factors for their choice of footwear. Method A cross-sectional investigation was undertaken on 95 of 149 eligible in-patients across 22 high fall-risk wards in a large metropolitan hospital in Brisbane, Australia. Results Over 70% of participants experienced an unplanned admission. Although most participants had access to some form of footwear in hospital (92%), nearly all reported ambulating in footwear with ‘suboptimal’ features (99%). Examples included slippers (27%), backless slippers (16%) or bare feet (27%). For patients who ambulated in bare feet, only one-third reported ‘lack of access to footwear’ as the primary cause, with others citing foot wounds, pain, oedema and personal choice as the main reason for bare foot ambulation. Conclusions Admitted patients frequently use footwear with ‘suboptimal’ features for ambulation in hospital. While some footwear options (for example well-fitting slippers) could be suited for limited in-hospital ambulation, others are clearly hazardous and might cause falls. Since footwear choices are influenced by multiple factors in this population, footwear education strategies alone may be insufficient to address the problem of hazardous footwear in at-risk patients. Footwear requirements may be more effectively addressed within a multidisciplinary team approach encompassing foot health, mobility and safety. What is known about the topic? Accidental falls while ambulating are an important health and safety concern for older people. Because certain footwear characteristics have been negatively linked to posture and balance, and specific footwear types linked to falls among seniors, the use of footwear with fewer suboptimal characteristics is generally recommended as a means of reducing the risk of falling. While footwear usage and choices have been explored in older people in the community and in residential care settings, there is little comparable data on acutely unwell older hospital patients. What does this paper add? This paper provides prevalence data on the use of footwear with suboptimal characteristics among ambulant older hospital patients, and identifies concurrent factors that may be relevant to patient footwear choices. What are the implications for practitioners? Pain, foot pathology and a desire to retain independence are important concerns for hospitalised patients and are likely to influence their choice of footwear used to ambulate with. Pragmatic team-based approaches that remain sensitive to key patient concerns may be more successful in optimising patient footwear usage than footwear education strategies alone.","container-title":"Australian Health Review","DOI":"10.1071/AH14168","ISSN":"1449-8944","issue":"4","note":"PMID: 26456639\npublisher: CSIRO PUBLISHING","page":"399-404","title":"Point prevalence of suboptimal footwear features among ambulant older hospital patients: implications for fall prevention","volume":"40","author":[{"family":"Chari","given":"Satyan R."},{"family":"McRae","given":"Prue"},{"family":"Stewart","given":"Matthew J."},{"family":"Webster","given":"Joan"},{"family":"Fenn","given":"Mary"},{"family":"Haines","given":"Terry P."},{"family":"Chari","given":"Satyan R."},{"family":"McRae","given":"Prue"},{"family":"Stewart","given":"Matthew J."},{"family":"Webster","given":"Joan"},{"family":"Fenn","given":"Mary"},{"family":"Haines","given":"Terry P."}],"issued":{"date-parts":[["2015",10,12]]}}},{"id":3545,"uris":["http://zotero.org/users/11751768/items/FZEUBRBA"],"itemData":{"id":3545,"type":"article-journal","abstract":"Background: Diabetic foot ulceration (DFUs) is increasingly prevalent in Singapore. Appropriate management is important since DFU brings with it an associated risk for lower limb amputations, high morbidity rates and costs. Footwear prescription has been a part of clinical guidelines to manage DFUs. However, adherence to prescription footwear is typically poor amongst patients. Reasons for this have been explored in Northern American and Western European studies, but not in Singapore's context. As cultural and climate differences limit transferability of findings from existing studies to individuals in Singapore, this study aims to explore the lived experiences of participants with diabetes using prescription footwear in Singapore. Methods: This was a qualitative study using interpretative phenomenological analysis (IPA) to understand some people's personal experience of using off the shelf prescription footwear. A total of 8 people with diabetes who received prescription footwear as part of their diabetic foot management were recruited. All participants provided written consent and took part in a semi-structured interview lasting up to an hour. Interviews were digitally recorded, transcribed and analysed using an IPA approach. Findings and discussion: The analysis identified the super-ordinate themes of 1) security and 2) acceptance with sub-themes of 1.1) risk and 1.2) protection and 2.1) personal and social acceptance and 2.2) social and cultural acceptance respectively that inter-related to influence how participants' made footwear decisions. This process of evaluation was portrayed to be a fluctuant one, making it difficult to predict yet necessary to understand. A modified seesaw model of adherence is suggested to explain this decision-making process. Conclusions: The complex manner by which participants grappled with security and acceptance is often overlooked when footwear is prescribed, highlighting a need for a more collaborative clinician-patient partnership for these issues to surface in clinical practice. Furthermore, prescription footwear should be seen more holistically. Empowering patients with choice to select from a range of therapeutic yet normalised footwear could increase the level of security and acceptance they experience with its use.","container-title":"Journal of Foot and Ankle Research","DOI":"10.1186/S13047-019-0329-Y","ISSN":"17571146","issue":"1","note":"PMID: 30949242\npublisher: BioMed Central Ltd.","page":"1-12","title":"The lived experience of people with diabetes using off-the-shelf prescription footwear in Singapore: A qualitative study using interpretative phenomenological analysis","volume":"12","author":[{"family":"Tan","given":"Sheena"},{"family":"Horobin","given":"Hazel"},{"family":"Tunprasert","given":"Thanaporn"}],"issued":{"date-parts":[["2019",3,21]]}}},{"id":2561,"uris":["http://zotero.org/users/11751768/items/RNZPLLJT"],"itemData":{"id":2561,"type":"article-journal","abstract":"Background: Tibial stress fractures (TSF) are a common running related injury. Specific risk factors include increased rearfoot eversion and increased vertical instantaneous and average loading rat...","container-title":"Footwear Science","DOI":"10.1080/19424280.2019.1708977","ISSN":"19424299","issue":"1","note":"publisher: Taylor &amp; Francis","page":"63-74","title":"Do maximalist shoes mitigate risk factors for tibial stress fractures better than stability or flexible (marketed as minimalist) shoes?","volume":"12","author":[{"family":"Tavares","given":"Jenny"},{"family":"Jost","given":"Tyler"},{"family":"Drewelow","given":"Grant"},{"family":"Rylander","given":"Jonathan"}],"issued":{"date-parts":[["2020",1,2]]}}},{"id":2814,"uris":["http://zotero.org/users/11751768/items/CJ2KPV8Z"],"itemData":{"id":2814,"type":"article-journal","abstract":"Well-designed functional footwear can reduce health hazards in various environments. Considering the particular needs of older adults, the design of footwear must address multifunctional demands, w...","container-title":"Fashion Practice","DOI":"10.1080/17569370.2021.1872898","ISSN":"17569389","issue":"1","note":"publisher: Routledge","page":"69-87","title":"A Triangle Design Framework for Functional Footwear for Chinese Older Adults","volume":"13","author":[{"family":"Tian","given":"Miao"},{"family":"Lei","given":"Ye"},{"family":"Li","given":"Jun"}],"issued":{"date-parts":[["2021"]]}}}],"schema":"https://github.com/citation-style-language/schema/raw/master/csl-citation.json"} </w:instrText>
            </w:r>
            <w:r>
              <w:fldChar w:fldCharType="separate"/>
            </w:r>
            <w:r w:rsidR="00F53E9D" w:rsidRPr="00F53E9D">
              <w:rPr>
                <w:rFonts w:ascii="Calibri" w:hAnsi="Calibri" w:cs="Calibri"/>
              </w:rPr>
              <w:t xml:space="preserve">(Catalani, 2015; Chari et al., 2015; Davis et al., 2013; Hockey et al., 2014; Reinschmidt and Nigg, 2000; Robinson, 2014; </w:t>
            </w:r>
            <w:proofErr w:type="spellStart"/>
            <w:r w:rsidR="00F53E9D" w:rsidRPr="00F53E9D">
              <w:rPr>
                <w:rFonts w:ascii="Calibri" w:hAnsi="Calibri" w:cs="Calibri"/>
              </w:rPr>
              <w:t>Sterzing</w:t>
            </w:r>
            <w:proofErr w:type="spellEnd"/>
            <w:r w:rsidR="00F53E9D" w:rsidRPr="00F53E9D">
              <w:rPr>
                <w:rFonts w:ascii="Calibri" w:hAnsi="Calibri" w:cs="Calibri"/>
              </w:rPr>
              <w:t xml:space="preserve"> et al., 2014; Tan et al., 2019; Tavares et al., 2020; Tian et al., 2021; Williams et al., 2010; Williams and Nester, 2006)</w:t>
            </w:r>
            <w:r>
              <w:fldChar w:fldCharType="end"/>
            </w:r>
          </w:p>
        </w:tc>
      </w:tr>
      <w:tr w:rsidR="00037E73" w14:paraId="4836C517" w14:textId="77777777" w:rsidTr="00B908F9">
        <w:tc>
          <w:tcPr>
            <w:tcW w:w="1477" w:type="dxa"/>
            <w:vMerge/>
            <w:shd w:val="clear" w:color="auto" w:fill="E2EFD9" w:themeFill="accent6" w:themeFillTint="33"/>
          </w:tcPr>
          <w:p w14:paraId="44773286" w14:textId="77777777" w:rsidR="00037E73" w:rsidRPr="008B5D9E" w:rsidRDefault="00037E73" w:rsidP="00E3575B">
            <w:pPr>
              <w:spacing w:line="360" w:lineRule="auto"/>
              <w:jc w:val="both"/>
              <w:rPr>
                <w:b/>
                <w:bCs/>
              </w:rPr>
            </w:pPr>
          </w:p>
        </w:tc>
        <w:tc>
          <w:tcPr>
            <w:tcW w:w="1515" w:type="dxa"/>
            <w:shd w:val="clear" w:color="auto" w:fill="E2EFD9" w:themeFill="accent6" w:themeFillTint="33"/>
          </w:tcPr>
          <w:p w14:paraId="2BDA069D" w14:textId="77777777" w:rsidR="00037E73" w:rsidRDefault="00037E73" w:rsidP="00E3575B">
            <w:pPr>
              <w:spacing w:line="360" w:lineRule="auto"/>
              <w:jc w:val="both"/>
            </w:pPr>
            <w:r>
              <w:t>Product (Footwear)</w:t>
            </w:r>
          </w:p>
        </w:tc>
        <w:tc>
          <w:tcPr>
            <w:tcW w:w="1789" w:type="dxa"/>
            <w:shd w:val="clear" w:color="auto" w:fill="E2EFD9" w:themeFill="accent6" w:themeFillTint="33"/>
          </w:tcPr>
          <w:p w14:paraId="663C76E5" w14:textId="77777777" w:rsidR="00037E73" w:rsidRDefault="00037E73" w:rsidP="00E3575B">
            <w:pPr>
              <w:spacing w:line="360" w:lineRule="auto"/>
              <w:jc w:val="both"/>
            </w:pPr>
            <w:r>
              <w:t>Perceptions</w:t>
            </w:r>
          </w:p>
        </w:tc>
        <w:tc>
          <w:tcPr>
            <w:tcW w:w="1208" w:type="dxa"/>
            <w:shd w:val="clear" w:color="auto" w:fill="E2EFD9" w:themeFill="accent6" w:themeFillTint="33"/>
          </w:tcPr>
          <w:p w14:paraId="38AA226F" w14:textId="77777777" w:rsidR="00037E73" w:rsidRDefault="00037E73" w:rsidP="00E3575B">
            <w:pPr>
              <w:spacing w:line="360" w:lineRule="auto"/>
              <w:jc w:val="both"/>
            </w:pPr>
            <w:r>
              <w:t>24</w:t>
            </w:r>
          </w:p>
        </w:tc>
        <w:tc>
          <w:tcPr>
            <w:tcW w:w="7959" w:type="dxa"/>
            <w:shd w:val="clear" w:color="auto" w:fill="E2EFD9" w:themeFill="accent6" w:themeFillTint="33"/>
          </w:tcPr>
          <w:p w14:paraId="71F7BDBC" w14:textId="7A2B82CF" w:rsidR="00037E73" w:rsidRDefault="00037E73" w:rsidP="00E3575B">
            <w:pPr>
              <w:spacing w:line="360" w:lineRule="auto"/>
              <w:jc w:val="both"/>
            </w:pPr>
            <w:r>
              <w:fldChar w:fldCharType="begin"/>
            </w:r>
            <w:r w:rsidR="000C3B61">
              <w:instrText xml:space="preserve"> ADDIN ZOTERO_ITEM CSL_CITATION {"citationID":"JN8xfcDq","properties":{"formattedCitation":"(Alc\\uc0\\u225{}ntara et al., 2005a, 2005b; Anderson et al., 2017; Apps et al., 2014; Arezes et al., 2013; Arts et al., 2014; Brenton-Rule et al., 2019, p. 20, 2014; Curwen and Park, 2014; Donovan-Hall et al., 2019; Hockey et al., 2014; Menz and Bonanno, 2021; Nicholls et al., 2020; Norlander et al., 2015; Paton et al., 2014, 2013; Punjabi and Bagchi, 2020; Puszczalowska-Lizis et al., 2021; Tan et al., 2019; Tehan et al., 2019; Tian et al., 2021; Verma and Sharma, 2018; West et al., 2019; Williams and Nester, 2006)","plainCitation":"(Alcántara et al., 2005a, 2005b; Anderson et al., 2017; Apps et al., 2014; Arezes et al., 2013; Arts et al., 2014; Brenton-Rule et al., 2019, p. 20, 2014; Curwen and Park, 2014; Donovan-Hall et al., 2019; Hockey et al., 2014; Menz and Bonanno, 2021; Nicholls et al., 2020; Norlander et al., 2015; Paton et al., 2014, 2013; Punjabi and Bagchi, 2020; Puszczalowska-Lizis et al., 2021; Tan et al., 2019; Tehan et al., 2019; Tian et al., 2021; Verma and Sharma, 2018; West et al., 2019; Williams and Nester, 2006)","noteIndex":0},"citationItems":[{"id":2766,"uris":["http://zotero.org/users/11751768/items/NDLH5NJ4"],"itemData":{"id":2766,"type":"article-journal","abstract":"Consumers' preferences and perception of products strongly influence product's acceptance. Both are expressed by words that may be studied using product semantics. This paper presents the application of differential semantics to structure the semantic space of casual shoes. Sixty-seven volunteers evaluated 36 shoes on 74 adjectives that formed the reduced semantic universe. Factorial analysis of principal components was used to identify the semantic axes. A statistical index was introduced to measure subject's consensus and then used to analyse the influence of the number of volunteers in the semantic evaluation results. The semantic space of casual footwear was described by 20 independent axes. The measure of user's consensus using the intraclass correlation coefficient (ICC, 2.1) highly improved reliability of product semantics introducing the consensuated semantic space as a new concept. The results showed that comfort and quality were independently perceived by consumers, but whereas comfort was clearly identified by users, quality was not. The number of subjects significantly influenced the results and in general, a minimum of 40 people would be suggested to obtain reliable results in footwear perception studies. Relevance to Industry: The semantic space is the basis for assessing user's perception of shoes by differential semantics. This is the first step for introducing emotional performance in products design and communication, which would increase the success probability of products. The statistical measure of consensus helps decision making about design and communication. © 2005 Elsevier B.V. All rights reserved.","container-title":"International Journal of Industrial Ergonomics","DOI":"10.1016/J.ERGON.2005.02.005","ISSN":"01698141","issue":"8","page":"713-725","title":"Application of product semantics to footwear design. Part I - Identification of footwear semantic space applying diferential semantics","volume":"35","author":[{"family":"Alcántara","given":"E."},{"family":"Artacho","given":"M. A."},{"family":"González","given":"J. C."},{"family":"García","given":"A. C."}],"issued":{"date-parts":[["2005",8]]}}},{"id":2576,"uris":["http://zotero.org/users/11751768/items/D6R89TXQ"],"itemData":{"id":2576,"type":"article-journal","abstract":"Innovating products with a stable and well-positioned image in the market faces the risk of sales decrease and image's loss as far as customers' perception of the product may be altered. This paper presents the application of differential semantics to assess user's perception of products and the influence of design changes on it. The technique is demonstrated in innovating a traditional hospital clog. The perception of this product in the semantic space of casual footwear was determined and a new clog was designed aiming at changing some aspects of perception while keeping the rest. A graphical tool called semantic profile was developed to interpret and analyse the results of product semantics on either a single product (individual semantic profile) or for comparing two products (compared semantic profile). Statistical parameters are included to help in decision making. The intraclass correlation coefficient was introduced to measure the consensus of subjects about product perception and ANOVA was used to compare the perception of two products. The results showed that differential semantics and the semantic profiles allow controlling product perception and innovation. Small changes in the design of a shoe resulted in a significant modification of its perception, not always as expected, which suggested the need of analysing the influence of design changes in perception. Relevance to industry: The individual semantic profile allows understanding the perception of a product so to tune it with its communication. On the other hand, the compared semantic profile makes possible to control Innovation and design changes from consumer's expectations and preferences point of view by comparing the perception of two products. This is of great help and offers new possibilities for the development of consumer centred products from an emotional point of view. © 2005 Elsevier B.V. All rights reserved.","container-title":"International Journal of Industrial Ergonomics","DOI":"10.1016/J.ERGON.2005.02.006","ISSN":"01698141","issue":"8","page":"727-735","title":"Application of product semantics to footwear design. Part II - Comparison of two clog designs using individual and compared semantic profiles","volume":"35","author":[{"family":"Alcántara","given":"E."},{"family":"Artacho","given":"M. A."},{"family":"González","given":"J. C."},{"family":"García","given":"A. C."}],"issued":{"date-parts":[["2005",8]]}}},{"id":384,"uris":["http://zotero.org/users/11751768/items/XBX3EUDZ"],"itemData":{"id":384,"type":"article-journal","abstract":"Patients with diseases which impact on foot health, for example diabetes and rheumatoid arthritis, are known to have some benefit from prescribed stock footwear with regards to clinical outcomes. Achieving this is not just about getting the footwear designed and fitted to meet the clinical needs, but it also requires that the patient wears the shoes. This means meeting the non-clinical needs or criteria of patients. The aim of this study was to compare perceptions of the same footwear between patients with diabetes and patients with rheumatoid arthritis (RA) with regard to specific design features. Fifty-four patients with RA and 40 patients with diabetes who required prescription footwear were asked to identify issues of importance, and to assess the features of five different pairs of stock footwear using a Likert scale scoring form. There was a difference between the RA and the diabetes groups with regards their overall requirements from the footwear with comfort being a priority in RA and style a priority for diabetes. Both groups rated the same footwear as overall best from the selection, but the scores suggest that there were features with the best' shoe which were not acceptable suggesting that even the best' shoe was a compromise This possibly indicates that existing footwear ranges do not meet all the patients' requirements. Patients have different perceptions with regard to what is important to them in terms of footwear with regards to the specific features of the footwear and one of the influences appears to be the underlying systemic disease. Patient-based criteria may be an important consideration in the design of the footwear. © 2006 ISPO.","container-title":"Prosthetics and Orthotics International","DOI":"10.1080/03093640600574425","ISSN":"03093646","issue":"1","note":"PMID: 16739782\npublisher: SAGE PublicationsSage UK: London, England","page":"61-71","title":"Patient perceptions of stock footwear design features","volume":"30","author":[{"family":"Williams","given":"Anita E."},{"family":"Nester","given":"C. J."}],"issued":{"date-parts":[["2006",4,24]]}}},{"id":3483,"uris":["http://zotero.org/users/11751768/items/3K2XDYFQ"],"itemData":{"id":3483,"type":"article-journal","abstract":"The study of the thermal comfort of the feet when using a specific type of shoe is of paramount importance, in particular if the main goal of the study is to attend to the needs of users. The main aim of this study was to propose a test battery for thermal comfort analysis and to apply it to the analysis of trekking boots.Methodologically, the project involves both objective and subjective evaluations. An objective evaluation of the thermal properties of the fabrics used in the boots was developed and applied. In addition, the thermal comfort provided when using the boots was also assessed both subjective and objectively. The evaluation of the thermal comfort during use, which was simulated in a laboratory environment, included the measurement of the temperature and moisture of the feet. The subjective assessment was performed using a questionnaire.From the results obtained, it was possible to define an optimal combination of fabrics to apply to trekking boots by considering the provided thermal insulation, air permeability and wicking. The results also revealed that the subjective perception of thermal comfort appears to be more related to the increase in temperature of the feet than to the moisture retention inside the boot. Although the evaluation of knits used in the boots indicated that a particular combination of fibres was optimal for use in the inner layer, the subjective and objective evaluation of thermal comfort revealed that the evaluation provided by users did not necessarily match the technical assessment data. No correlation was observed between the general comfort and specific thermal comfort assessments. Finally, the identification of thermal discomfort by specific foot areas would be useful in the process of designing and developing boots. © 2012 Elsevier Ltd and The Ergonomics Society.","container-title":"Applied Ergonomics","DOI":"10.1016/j.apergo.2012.11.007","ISSN":"0003-6870","issue":"4","language":"eng","note":"PMID: 23317756\npublisher: Elsevier","page":"557-565","title":"Testing thermal comfort of trekking boots: an objective and subjective evaluation","volume":"44","author":[{"family":"Arezes","given":"P M"},{"family":"Neves","given":"M M"},{"family":"Teixeira","given":"S F"},{"family":"Leao","given":"C P"},{"family":"Cunha","given":"J L"}],"issued":{"date-parts":[["2013",7,1]]}}},{"id":3751,"uris":["http://zotero.org/users/11751768/items/5GHQ9HLX","http://zotero.org/users/11751768/items/LD8ALJ4Z"],"itemData":{"id":3751,"type":"article-journal","abstract":"Background: Despite falls being a major concern for people living with somatosensory deficit, little is known about the perceived impact of footwear and footwear features on balance. Clinical relevance is increased given that therapeutic footwear is often provided to people with diabetes to reduce foot ulcer risk. This qualitative study aims to explore the experiences and views of people with diabetes and neuropathy who have recently fallen to understand whether footwear type is perceived to affect balance or contribute to falling. Methods: Sixteen individuals (13 men and three women aged 44–83 years) were purposively sampled from a larger population of potential participants. Audio-recorded, in-depth, semistructured interviews were conducted in participant homes or at a place preferable to them. Once transcribed verbatim, the data were themed, charted, and interpreted using a framework approach. Results: Although most participants did not believe that the footwear in which they fell contributed to their fall, most revealed how footwear choice influenced their balance confidence to undertake daily tasks. Most found their therapeutic footwear “difficult” to walk in, “heavy, or “slippery bottomed.” Design recommendations for enhanced balance included a close fit with tight fastening, lightweight, substantial tread, and a firm, molded sole/insole. Complying with these recommendations, the hiking sandal was believed to be the most stable and safe shoe and was frequently worn as a walking aid to reduce fear of falling and boost confidence. Conclusions: People with diabetic neuropathy have disease-specific needs and concerns relating to how footwear affects balance. Engaging with patients to address those needs and concerns is likely to improve the feasibility and acceptability of therapeutic footwear to reduce foot ulcer risk and boost balance confidence. (J Am Podiatr Med Assoc 103(6): 508–515, 2013)","container-title":"Journal of the American Podiatric Medical Association","DOI":"10.7547/1030508","language":"en","note":"section: Journal of the American Podiatric Medical Association","source":"japmaonline-org.ezproxy.brighton.ac.uk","title":"Does Footwear Affect Balance?","author":[{"family":"Paton","given":"Joanne S."},{"family":"Roberts","given":"Anne"},{"family":"Bruce","given":"Graham K."},{"family":"Marsden","given":"Jon"}],"accessed":{"date-parts":[["2025",4,14]]},"issued":{"date-parts":[["2013",11,1]]}}},{"id":2573,"uris":["http://zotero.org/users/11751768/items/YMUP9JZI"],"itemData":{"id":2573,"type":"article-journal","abstract":"Background: Exercising in gyms is popular worldwide, among diverse populations and with different types of training applied. However, there is a lack of knowledge about general gym training footwea...","container-title":"Footwear Science","DOI":"10.1080/19424280.2014.983446","ISSN":"19424299","issue":"1","note":"publisher: Taylor &amp; Francis","page":"51-62","title":"Gym training shoe requirements in China and England","volume":"7","author":[{"family":"Apps","given":"Charlotte"},{"family":"Liu","given":"Hui"},{"family":"Pykett","given":"Jack"},{"family":"Sterzing","given":"Thorsten"}],"issued":{"date-parts":[["2014",1,2]]}}},{"id":364,"uris":["http://zotero.org/users/11751768/items/WVVECQXY"],"itemData":{"id":364,"type":"article-journal","abstract":"Objective: To assess the perceived usability and use of custom-made footwear in diabetic patients who are at high-risk for foot ulceration, and to elucidate the determinants of usability and use. Design: Survey. Subjects: A total of 153 patients with diabetes, peripheral neuropathy, prior plantar foot ulceration and newly prescribed custom-made footwear, recruited from 10 Dutch multidisciplinary foot clinics. Methods: The Questionnaire of Usability Evaluation was used to assess the patients' perception of weight, appearance, comfort, durability, donning/doffing, stability, benefit and overall appreciation of their prescription footwear (all expressed as visual analogue scores). Data on priorities for usability and footwear use (in h/day) were obtained from patient reports. Multivariate logistic regression analysis was used to assess determinants of usability and use. Results: Median (interquartile range) score for overall appreciation was 8.3 (7.1-9.1). Scores ranged from 6.5 (4.5-8.6) for weight to 9.6 (6.3-9.9) for donning/doffing. Footwear comfort was listed most often (33.3%) as the highest priority. Footwear use was &lt;60% of daytime (where daytime was defined as 16 h out of bed) in 58% of patients. The only significant determinant of footwear use was the perceived benefit of the footwear (p = 0.045). Conclusion: Perceived usability of footwear was mostly positive, although individual scores and priorities varied considerably. Footwear use was low to moderate and dependent only on the perceived benefit of the footwear. Therefore, practitioners should focus on enhancing the patient's appreciation of the therapeutic benefit of custom-made footwear.","container-title":"Journal of Rehabilitation Medicine","DOI":"10.2340/16501977-1272","ISSN":"16501977","issue":"4","note":"PMID: 24356801\npublisher: Foundation for Rehabilitation Information","page":"357-362","title":"Perceived usability and use of custom-made footwear in diabetic patients at high risk for foot ulceration","volume":"46","author":[{"family":"Arts","given":"Mark L.J."},{"family":"De Haart","given":"Mirjam"},{"family":"Bus","given":"Sicco A."},{"family":"Bakker","given":"Jan P.J."},{"family":"Hacking","given":"Hub G.A."},{"family":"Nollet","given":"Frans"}],"issued":{"date-parts":[["2014"]]}}},{"id":3552,"uris":["http://zotero.org/users/11751768/items/U6DASJJW"],"itemData":{"id":3552,"type":"article-journal","abstract":"Background: Foot problems are common in adults with inflammatory arthritis and therapeutic footwear can be effective in managing arthritic foot problems. Accessing appropriate footwear has been identified as a major barrier, resulting in poor adherence to treatment plans involving footwear. Indeed, previous New Zealand based studies found that many people with rheumatoid arthritis and gout wore inappropriate footwear. However, these studies were conducted in a single teaching hospital during the New Zealand summer therefore the findings may not be representative of footwear styles worn elsewhere in New Zealand, or reflect the potential influence of seasonal climate changes. The aim of the study was to evaluate seasonal variations in footwear habits of people with inflammatory arthritic conditions in New Zealand.Methods: A cross-sectional study design using a web-based survey. The survey questions were designed to elicit demographic and clinical information, features of importance when choosing footwear and seasonal footwear habits, including questions related to the provision of therapeutic footwear/orthoses and footwear experiences.Results: One-hundred and ninety-seven participants responded who were predominantly women of European descent, aged between 46-65 years old, from the North Island of New Zealand. The majority of participants identified with having either rheumatoid arthritis (35%) and/or osteoarthritis (57%) and 68% reported established disease (&gt;5 years duration). 18% of participants had been issued with therapeutic footwear. Walking and athletic shoes were the most frequently reported footwear type worn regardless of the time of year. In the summer, 42% reported wearing sandals most often. Comfort, fit and support were reported most frequently as the footwear features of greatest importance. Many participants reported difficulties with footwear (63%), getting hot feet in the summer (63%) and the need for a sandal which could accommodate a supportive insole (73%).Conclusions: Athletic and walking shoes were the most popular style of footwear reported regardless of seasonal variation. During the summer season people with inflammatory arthritis may wear sandals more frequently in order to accommodate disease-related foot deformity. Healthcare professionals and researchers should consider seasonal variation when recommending appropriate footwear, or conducting footwear studies in people with inflammatory arthritis, to reduce non-adherence to prescribed footwear.","container-title":"Journal of Foot and Ankle Research","DOI":"10.1186/S13047-014-0036-7","ISSN":"17571146","issue":"1","note":"publisher: BioMed Central Ltd.","page":"1-7","title":"An evaluation of seasonal variations in footwear worn by adults with inflammatory arthritis: A cross-sectional observational study using a web-based survey","volume":"7","author":[{"family":"Brenton-Rule","given":"Angela"},{"family":"Hendry","given":"Gordon J."},{"family":"Barr","given":"Georgina"},{"family":"Rome","given":"Keith"}],"issued":{"date-parts":[["2014",8,13]]}}},{"id":3551,"uris":["http://zotero.org/users/11751768/items/8BXJJYDQ"],"itemData":{"id":3551,"type":"article-journal","abstract":"Background: Gout frequently affects the foot, particularly the first metatarsophalangeal joint. People with gout commonly wear ill-fitting footwear that lacks cushioning and support, which may further contribute to foot pain and disability. Footwear with good cushioning and motion control may be an effective non-pharmacological intervention. Currently, there is limited understanding about the footwear experience in people with gout. The aim was to understand footwear characteristics, experience of finding footwear, and factors contributing to footwear choice, in people with gout. Methods: A web-based survey of people visiting a gout education website. Participants self-reported a diagnosis of gout. The 17-item survey included questions to elicit demographic and clinical characteristics, type of footwear worn, level of difficulty finding appropriate footwear, and factors contributing to choices about footwear. A mixed quantitative and qualitative methodology was used to report survey findings. Results: Survey respondents (n = 83) were predominately White/Caucasian (84%), male (58%), and aged between 46 and 75 years-old (73%). Thirty-nine percent were newly diagnosed (&lt; 12 months), 43% had gout for 1-10 years, and 19% had disease over 10 years. Gout flares in the feet were reported by 77 (93%) respondents, mostly in the big toe joint (73%). Seventy-six (92%) participants completed questions about footwear. Closed-in athletic shoes (88%), sturdy walking shoes (79%), and casual closed-in slip-on shoes (63%) were most frequently worn. Orthopaedic shoes were worn least often (16%). Comfort, fit, support, and ease to put on/take off were the features most often rated as important or very important when choosing footwear. Over half the respondents (64%) reported difficulty in finding footwear. Three categories, encompassing seven subcategories, were identified from the qualitative analysis to describe experiences of footwear. Categories included difficulty finding suitable shoes; impact of shoes on activity; and preferred footwear. Conclusions: People with gout need comfortable shoes that conform to the foot, have a wide opening, made from pliable materials with adjustable straps. The main barriers related to footwear include difficulty finding shoes that are wide enough, suitable for work and aesthetically pleasing. These findings provide clinicians with important insights into the priorities and needs of people with gout that should be considered when developing footwear interventions.","container-title":"Journal of Foot and Ankle Research","DOI":"10.1186/S13047-018-0313-Y","ISSN":"17571146","issue":"1","note":"PMID: 30636975\npublisher: BioMed Central Ltd.","page":"1-8","title":"Experience of finding footwear and factors contributing to footwear choice in people with gout: A mixed methods study using a web-based survey","volume":"12","author":[{"family":"Brenton-Rule","given":"Angela"},{"family":"Dalbeth","given":"Nicola"},{"family":"Edwards","given":"N. Lawrence"},{"family":"Rome","given":"Keith"}],"issued":{"date-parts":[["2019",1,8]]}},"locator":"20"},{"id":3658,"uris":["http://zotero.org/users/11751768/items/7CW473CZ"],"itemData":{"id":3658,"type":"article-journal","abstract":"Purpose – The purpose of this paper is to identify and map out consumer emotions and their triggers and coping strategies practiced when the consumer has a dissatisfactory footwear product experience. Design/methodology/approach – A content analysis approach was employed to determine various types of consumer emotions and coping strategies and organize them into content categories in a systematic fashion. In-depth interviews were conducted with 13 female consumers. Findings – The researchers propose a typology of emotional triggers in the pre- and post-purchase stages which describe consumers’ dissatisfactory purchase experiences with footwear products. Three negative emotional triggers in the pre-purchase stage were identified, including the act of shoe shopping itself, poor availability of products, and unfair return on investment. Negative emotional triggers that caused consumers’ stresses in the post-purchase stage included uncertainty in outcome and unmet expectation. Problem- and emotion-focussed coping strategies were also identified. Research limitations/implications – This study used snowball sampling for locating a hidden consumer population that was dissatisfied with footwear products. Although the number of interviewees was appropriate for a qualitative study, the size limits generalization of study findings. Practical implications – Implications of this study for the footwear industry are to provide better products for the consumer to reduce her emotional stress and increase satisfaction. The industry may consider restructuring size assortments, evaluating users’ experiences, improving product quality, performance, and service, and providing customization. Originality/value – Literature is lacking on the ways in which consumers manage stressful emotional experiences of footwear purchase-related situations. This research is the first to identify valuable information on the mechanism of female consumers’ negotiation process of pre- and post-purchase footwear experiences. It is of value to researchers, designers, manufacturers, and retailers.","container-title":"Journal of Fashion Marketing and Management","DOI":"10.1108/JFMM-12-2012-0078","ISSN":"13612026","issue":"3","note":"publisher: Emerald Group Holdings Ltd.","page":"338-356","title":"When the shoe doesn’t fit: Female consumers’ negative emotions","volume":"18","author":[{"family":"Curwen","given":"Lisa G."},{"family":"Park","given":"Juyeon"}],"issued":{"date-parts":[["2014",7,8]]}}},{"id":2554,"uris":["http://zotero.org/users/11751768/items/F8UF5P7I"],"itemData":{"id":2554,"type":"article-journal","abstract":"This empirically grounded article draws on an ESRC-funded project on footwear, identity and transition to offer new understandings of how a linear model of the life course may, in practice, be disr...","container-title":"The Sociological Review","DOI":"10.1111/1467-954X.12154","ISSN":"1467954X","issue":"2","note":"publisher: SAGE PublicationsSage UK: London, England","page":"255-275","title":"The Temporal Landscape of Shoes: A Life Course Perspective:","volume":"62","author":[{"family":"Hockey","given":"Jenny"},{"family":"Dilley","given":"Rachel"},{"family":"Robinson","given":"Victoria"},{"family":"Sherlock","given":"Alexandra"}],"issued":{"date-parts":[["2014",5,1]]}}},{"id":3547,"uris":["http://zotero.org/users/11751768/items/8E88Q78G"],"itemData":{"id":3547,"type":"article-journal","abstract":"Background: Previous work has found that people with diabetes do not wear their therapeutic footwear as directed, but the thinking behind this behaviour is unclear. Adherence to therapeutic footwear advice must improve in order to reduce foot ulceration and amputation risk in people with diabetes and neuropathy. Therefore this study aimed to explore the psychological influences and personal experiences behind the daily footwear selection of individuals with diabetes and neuropathy. Methods: An interpretative phenomenological analysis (IPA) approach was used to explore the understanding and experience of therapeutic footwear use in people living at risk of diabetic neuropathic foot ulceration. This study benefited from the purposive selection of a small sample of four people and used in-depth semi structured interviews because it facilitated the deep and detailed examination of personal thoughts and feelings behind footwear selection. Findings: Four overlapping themes that interact to regulate footwear choice emerged from the analyses: a) Self-perception dilemma; resolving the balance of risk experienced by people with diabetes and neuropathy day to day, between choosing to wear footwear to look and feel normal and choosing footwear to protect their feet from foot ulceration; b) Reflective adaption; The modification and individualisation of a set of values about footwear usage created in the minds of people with diabetes and neuropathy; c) Adherence response; The realignment of footwear choice with personal values, to reinforce the decision not to change behaviour or bring about increased footwear adherence, with or without appearance management; d) Reality appraisal; A here and now appraisal of the personal benefit of footwear choice on emotional and physical wellbeing, with additional consideration to the preservation of therapeutic footwear. Conclusion: For some people living at risk of diabetic neuropathic foot ulceration, the decision whether or not to wear therapeutic footwear is driven by the individual 'here and now', risks and benefits, of footwear choice on emotional and physical well-being for a given social context. © 2014 Paton et al.; licensee BioMed Central Ltd.","container-title":"Journal of Foot and Ankle Research","DOI":"10.1186/1757-1146-7-16","ISSN":"17571146","issue":"1","note":"publisher: BioMed Central","page":"1-9","title":"Patients' Experience of therapeutic footwear whilst living at risk of neuropathic diabetic foot ulceration: An interpretative phenomenological analysis (IPA)","volume":"7","author":[{"family":"Paton","given":"Joanne"},{"family":"Roberts","given":"Anne"},{"family":"Bruce","given":"Graham K."},{"family":"Marsden","given":"Jonathan"}],"issued":{"date-parts":[["2014",2,22]]}}},{"id":2557,"uris":["http://zotero.org/users/11751768/items/SYPR3KKI"],"itemData":{"id":2557,"type":"article-journal","abstract":"The leading cause of work related accidents in Sweden is falls. Many slips and falls occur on icy and snowy surfaces, but there is limited knowledge about how to prevent accidents during outdoor work in winter conditions.The purpose of this study was to describe risk factors of slips and falls and criteria for slip-resistant winter shoes from a user perspective. The result is based on focus group interviews with 20 men and women working in mail delivery, construction and home care in Sweden. The data was analyzed with qualitative content analysis.Risk factors described were related to physical work environment, risky work situations, individual and organizational factors. User criteria for winter work shoes focused on safety, adaptation to the environment, usability and own priorities.The mechanisms of slips and falls during outdoor work are complex. There is a need for more functional and user friendly work shoes than those available and user preferences should be considered by shoe designers. Future challenges include finding ways to make individually adapted shoes suitable for changing work environments, situations and tasks.","container-title":"Safety Science","DOI":"10.1016/J.SSCI.2014.11.009","ISSN":"0925-7535","note":"publisher: Elsevier","page":"52-61","title":"Perceived risks for slipping and falling at work during wintertime and criteria for a slip-resistant winter shoe among Swedish outdoor workers","volume":"73","author":[{"family":"Norlander","given":"Anna"},{"family":"Miller","given":"Michael"},{"family":"Gard","given":"Gunvor"}],"issued":{"date-parts":[["2015",3,1]]}}},{"id":2776,"uris":["http://zotero.org/users/11751768/items/WXE5GHC2"],"itemData":{"id":2776,"type":"article-journal","abstract":"Background: Many work places require standing for prolonged periods of time and are potentially damaging to health, with links to musculoskeletal disorders and acute trauma from workplace accidents. Footwear provides the only interaction between the body and the ground and therefore a potential means to impact musculoskeletal disorders. However, there is very limited research into the necessary design and development of footwear based on both the physical environmental constraints and the personal preference of the workers. Therefore, the purpose of this study was to explore workers needs for footwear in the 'standing' workplace in relation to MSD, symptoms, comfort and design. Method: Semi-structured interviews were conducted with participants from demanding work environments that require standing for high proportions of the working day. Thematic analysis was used to analyse the results and gain an exploratory understanding into the footwear needs of these workers. Results: Interviews revealed the environmental demands and a very high percentage of musculoskeletal disorders, including day to day discomfort and chronic problems. It was identified that when designing work footwear for standing environments, the functionality of the shoe for the environment must be addressed, the sensations and symptoms of the workers taken into account to encourage adherence and the decision influencers should be met to encourage initial footwear choice. Meeting all these criteria could encourage the use of footwear with the correct safety features and comfort. Development of the correct footwear and increased education regarding foot health and footwear choice could help to reduce or improve the effect of the high number of musculoskeletal disorders repeatedly recorded in jobs that require prolonged periods of standing. Conclusion: This study provides a unique insight into the footwear needs of some workers in environments that require prolonged standing. This user based enquiry has provided information which is important to workplace footwear design.","container-title":"Journal of Foot and Ankle Research","DOI":"10.1186/s13047-017-0223-4","ISSN":"17571146","issue":"1","note":"PMID: 28861123\npublisher: BioMed Central Ltd.","page":"1-10","title":"An explorative qualitative study to determine the footwear needs of workers in standing environments","volume":"10","author":[{"family":"Anderson","given":"Jennifer"},{"family":"Williams","given":"Anita E."},{"family":"Nester","given":"Christopher"}],"issued":{"date-parts":[["2017",8,30]]}}},{"id":2569,"uris":["http://zotero.org/users/11751768/items/HRBXEVNZ"],"itemData":{"id":2569,"type":"article-journal","abstract":"The objective of this study is to investigate the factors that influence consumer's assortment satisfaction during online purchase of footwear. A descriptive research design was used to collect data from 458 samples using stratified sampling, from online footwear shoppers. Residual analysis confirmed data normality. Structural equation modeling showed a significant impact of product display and price comparison upon assortment satisfaction. Further, a multi group analysis affirmed that the model remains invariant across the categorical variables gender, cohabitance and work status. Arguably this is the first paper which establishes a link between product display and price comparison upon assortment satisfaction during online footwear purchase.","container-title":"Technology in Society","DOI":"10.1016/J.TECHSOC.2018.03.004","ISSN":"0160-791X","note":"publisher: Pergamon","page":"57-65","title":"Assortment satisfaction: The tale of online footwear sales","volume":"54","author":[{"family":"Verma","given":"Pranay"},{"family":"Sharma","given":"Anil Kumar"}],"issued":{"date-parts":[["2018",8,1]]}}},{"id":2571,"uris":["http://zotero.org/users/11751768/items/N8VVVDBK"],"itemData":{"id":2571,"type":"article-journal","abstract":"Purpose: Foot problems and suboptimal footwear are risk factors for falls among the elderly. Footwear choice may, therefore, be important for people with balance impairment following stroke, but li...","container-title":"Disability and Rehabilitation","DOI":"10.1080/09638288.2018.1516816","ISSN":"14645165","issue":"8","note":"PMID: 30621463\npublisher: Taylor &amp; Francis","page":"1107-1114","title":"The trouble with footwear following stroke: a qualitative study of the views and experience of people with stroke","volume":"42","author":[{"family":"Donovan-Hall","given":"Margaret"},{"family":"Robison","given":"Judy"},{"family":"Cole","given":"Mark"},{"family":"Ashburn","given":"Ann"},{"family":"Bowen","given":"Catherine"},{"family":"Burnett","given":"Malcolm"},{"family":"Mamode","given":"Louis"},{"family":"Pickering","given":"Ruth"},{"family":"Bader","given":"Dan"},{"family":"Kunkel","given":"Dorit"}],"issued":{"date-parts":[["2019",4,9]]}}},{"id":3545,"uris":["http://zotero.org/users/11751768/items/FZEUBRBA"],"itemData":{"id":3545,"type":"article-journal","abstract":"Background: Diabetic foot ulceration (DFUs) is increasingly prevalent in Singapore. Appropriate management is important since DFU brings with it an associated risk for lower limb amputations, high morbidity rates and costs. Footwear prescription has been a part of clinical guidelines to manage DFUs. However, adherence to prescription footwear is typically poor amongst patients. Reasons for this have been explored in Northern American and Western European studies, but not in Singapore's context. As cultural and climate differences limit transferability of findings from existing studies to individuals in Singapore, this study aims to explore the lived experiences of participants with diabetes using prescription footwear in Singapore. Methods: This was a qualitative study using interpretative phenomenological analysis (IPA) to understand some people's personal experience of using off the shelf prescription footwear. A total of 8 people with diabetes who received prescription footwear as part of their diabetic foot management were recruited. All participants provided written consent and took part in a semi-structured interview lasting up to an hour. Interviews were digitally recorded, transcribed and analysed using an IPA approach. Findings and discussion: The analysis identified the super-ordinate themes of 1) security and 2) acceptance with sub-themes of 1.1) risk and 1.2) protection and 2.1) personal and social acceptance and 2.2) social and cultural acceptance respectively that inter-related to influence how participants' made footwear decisions. This process of evaluation was portrayed to be a fluctuant one, making it difficult to predict yet necessary to understand. A modified seesaw model of adherence is suggested to explain this decision-making process. Conclusions: The complex manner by which participants grappled with security and acceptance is often overlooked when footwear is prescribed, highlighting a need for a more collaborative clinician-patient partnership for these issues to surface in clinical practice. Furthermore, prescription footwear should be seen more holistically. Empowering patients with choice to select from a range of therapeutic yet normalised footwear could increase the level of security and acceptance they experience with its use.","container-title":"Journal of Foot and Ankle Research","DOI":"10.1186/S13047-019-0329-Y","ISSN":"17571146","issue":"1","note":"PMID: 30949242\npublisher: BioMed Central Ltd.","page":"1-12","title":"The lived experience of people with diabetes using off-the-shelf prescription footwear in Singapore: A qualitative study using interpretative phenomenological analysis","volume":"12","author":[{"family":"Tan","given":"Sheena"},{"family":"Horobin","given":"Hazel"},{"family":"Tunprasert","given":"Thanaporn"}],"issued":{"date-parts":[["2019",3,21]]}}},{"id":3544,"uris":["http://zotero.org/users/11751768/items/UL4YWQXX"],"itemData":{"id":3544,"type":"article-journal","abstract":"Background: Foot pain and deformity are common in people with rheumatoid arthritis (RA). Previous research has identified that women with RA seek retail footwear to alleviate their foot problems. The specific footwear features that women with RA require, and what would help them to find shoes that meet these requirements, are unknown. This study aimed to determine the factors that influence the choice of appropriate retail footwear by women with RA. Method: An overarching qualitative approach was taken, using reflexive thematic analysis of conversational style interviews. The interviews explored experiences and use of retail footwear in 20 women with RA. The interviews were digitally recorded transcribed verbatim and analysed using a reflexive thematic framework. Results: Women with RA sought retail footwear which had adequate cushioning, width, a flexible sole, lightweight, were made from breathable materials and were easy to put on and take off. However, this choice was driven by the need for comfort, cost and usability, with aesthetics being less of a priority. Despite having opinions on what criteria they felt that they needed, these women did not feel empowered to make good choices about purchasing retail footwear for symptomatic relief. Furthermore, they did not receive the necessary support from podiatrists and shoe shop staff. Conclusion: Women with RA have clear ideas about what features a retail shoe should have to achieve comfort. There is a constant compromise between achieving comfort and their feelings about their appearance and how they feel others perceive them. Women with RA describe negative experiences with shoe shop assistants and podiatrists leading to poor footwear choices. Both retail staff and podiatrists need increased understanding about the particular problems that women with RA experience.","container-title":"Journal of Foot and Ankle Research","DOI":"10.1186/S13047-019-0328-Z","ISSN":"17571146","issue":"1","note":"PMID: 30911335\npublisher: BioMed Central Ltd.","page":"1-9","title":"\"Come and live with my feet and you'll understand\" - A qualitative study exploring the experiences of retail footwear in women with rheumatoid arthritis","volume":"12","author":[{"family":"Tehan","given":"Peta Ellen"},{"family":"Morpeth","given":"Trish"},{"family":"Williams","given":"Anita Ellen"},{"family":"Dalbeth","given":"Nicola"},{"family":"Rome","given":"Keith"}],"issued":{"date-parts":[["2019",3,14]]}}},{"id":3495,"uris":["http://zotero.org/users/11751768/items/FQBLCEFB"],"itemData":{"id":3495,"type":"article-journal","abstract":"This study investigates foot sweat distribution with and without shoes and the relationship between foot sweat distribution and perceived wetness to enhance guidance for footwear design. Fourteen females performed low-intensity running with nude feet and low- and high-intensity running with shoes (55%VO2max and 75%VO2max, respectively) on separate occasions. Right foot sweat rates were measured at 14 regions using absorbent material applied during the last 5 min of each work intensity. Perceptual responses were recorded for the body, foot and four foot regions. Foot sweat production was 22% greater nude (p '.001) and with shoes did not increase with exercise intensity (p =.14). Highest sweat rates were observed at the medial ankle and dorsal regions; lowest sweat rates at the toes. Perceptions of wetness and foot discomfort did not correspond with regions of high sweat production or low skin temperature but rather seemed dominated by tactile interactions caused by foot movement within the shoe. Practitioner summary: This study provides a detailed view of foot sweat distribution for female runners with and without shoes, providing important guidance for sock and footwear design. Importantly, perceptions of wetness and foot discomfort did not correspond with areas of high sweat production. Instead tactile interactions between the foot, sock/shoe play an important role. Abbreviations: VO2max: maximal oxygen consumption; HR: heart rate; RH: relative humidity; GSL: gross sweat loss; Nude-I1: without socks and shoes, low intensity running; Shod-I1: with socks and shoes, low intensity running; Shod-I2: with socks and shoes, high intensity running.","container-title":"Ergonomics","DOI":"10.1080/00140139.2019.1657185","ISSN":"0014-0139","issue":"11","note":"PMID: 31422758\npublisher: Taylor &amp; Francis","page":"1450-1461","title":"Sweat distribution and perceived wetness across the human foot: the effect of shoes and exercise intensity","volume":"62","author":[{"family":"West","given":"Anna M."},{"family":"Tarrier","given":"James"},{"family":"Hodder","given":"Simon"},{"family":"Havenith","given":"George"}],"issued":{"date-parts":[["2019",11,2]]}}},{"id":3336,"uris":["http://zotero.org/users/11751768/items/I7FNY8H2"],"itemData":{"id":3336,"type":"article-journal","abstract":"This article draws on the findings of a small-scale, qualitative study exploring patients’ reactions to specialist advice regarding healthy footwear to develop and explore the ways in which the concept of ‘resistance’ can be understood in clinical encounters. Whilst wearing ‘inappropriate’ shoes can cause discomfort and exacerbate existing conditions, foot health professionals may continue to experience resistance to efforts to encourage patients to make footwear changes. Theoretically, resistance to professional advice has been seen not merely as a barrier, but a ‘tool’ to spark further, more personalised consultation to encourage real, long-term changes. Whilst such developments are welcome, we contend that some patients may be more able than others to openly resist, and resistance may not always be overt and obvious, but rather may take the form of an ‘illusion of compliance’. Additionally, some patients may consciously resist advice as a means to retain a sense of control over their treatment and bodies. Our insights extend and develop the concept of resistance in a theoretical and practical sense and have applicability in wider neoliberal healthcare contexts.","container-title":"Social Theory &amp; Health 2020 19:3","DOI":"10.1057/S41285-020-00134-0","ISSN":"1477-822X","issue":"3","note":"publisher: Palgrave","page":"246-262","title":"“You don’t like to tell them their job but it’s your foot at the end of the day”: theorising and negotiating ‘resistance’ in clinical encounters","volume":"19","author":[{"family":"Nicholls","given":"Emily"},{"family":"Robinson","given":"Victoria"},{"family":"Farndon","given":"Lisa"},{"family":"Vernon","given":"Wesley"}],"issued":{"date-parts":[["2020",2,17]]}}},{"id":3747,"uris":["http://zotero.org/users/11751768/items/RGM48BA7"],"itemData":{"id":3747,"type":"article-journal","abstract":"Background:Indian National basketball players are arguably the best players in the country who represent their state in one of the most prestigious basketball championships in India, Senior National Basketball Championship. This paper indicates a brand preference, reason to choose a particular brand, and other important attributes such as price range, ankle-length, comfort, durability, and usage time of basketball shoes that elite players choose. Choice of shoe brand and different attributes may depend on brand loyalty or attributes such as comfort, price, looks, or some new technology. Methods: In this paper data from 150 basketball players with a mean age of 27.46 years, who have participated in the senior national basketball championship was compiled and analyzed. Data was collected through an online questionnaire and analyzed with the help of SPSS using Chi-Square and non-parametric tests.Conclusion:It was found that there is no significant difference in gender when it comes to choosing a pair of shoes for basketball. It was seen that \"Nike\" was most preferred by elite players. Preferred ankle length was \"Mid Ankle\" cut by both the genders and price range of \"4000-5999\" Indian Rupees was most common amongst the players. The most preferred attribute by the players was Comfort and Flexibility in both the gender category, followed by looks of the shoe.","container-title":"Annals of Tropical Medicine &amp; Public Health http","DOI":"10.36295/ASRO.2020.231728","title":"Brand loyalty and sports attributes preference in basketball Brand Loyalty and Shoe Attributes Preference of Indian National Basketball Players","volume":"23","author":[{"family":"Punjabi","given":"Mitesh"},{"family":"Bagchi","given":"Andamritashish"}],"accessed":{"date-parts":[["2022",4,3]]},"issued":{"date-parts":[["2020"]]}}},{"id":3659,"uris":["http://zotero.org/users/11751768/items/C7UJYRTP","http://zotero.org/users/11751768/items/73WLG57D"],"itemData":{"id":3659,"type":"article-journal","abstract":"Background. Adequate footwear comfort and functionality are important regardless of age, but they become particularly important in the youngest-old women and men, mainly due to the fact that this age range is the initial period of old age with changes in shoe preferences. The aim of this study was to assess the perception of footwear comfort and its relationship with the feet structure in youngest-old women and men. Methods. The cross-sectional study covered community dwellers living on their own aged 65_74 years (50 women; 50 men). The feet characteristics were measured using the CQ-ST podoscope (Electronic System, Ltd, EU), and the perception of footwear comfort was assessed with a visual analogue scale. The assessment took into account gender-specific footwear of a certain brand (Befado Dr orto). Results. Statistically significant intergender differences were observed in the perception of footwear comfort with respect to the shoe heel width (pD0:022), the arch height (pD0:013), the overall comfort (pD0:049) and the material properties of the footwear (pD0:017). In women, there were statistically significant positive relationships among the heel angle ( ) and the perception of footwear comfort in terms of heel cushioning (p D 0:021), forefoot cushioning (p D 0:015), arch height (p D 0:029). In men, there was a statistically significant negative relationship of the left foot Clarke's angle with the heel height (p D 0:043), and a positive relationship between the right foot width and the arch height (pD0:044). Conclusions. Youngest-old women, compared to men of the same age range, have a higher perception of shoe comfort in terms of the shoe heel width, the arch height, the overall comfort of the footwear and the material properties of the footwear. The appropriate profile and construction of the shoe allows for an increase in the contact surface of the foot with the shoe, hence the improvement in the perception of footwear comfort in people with lowered arch or widened forefoot.","container-title":"PeerJ","DOI":"10.7717/PEERJ.12385","ISSN":"2167-8359","note":"publisher: PeerJ Inc.","page":"e12385","title":"Perception of footwear comfort and its relationship with the foot structure among youngest-old women and men","volume":"9","author":[{"family":"Puszczalowska-Lizis","given":"Ewa"},{"family":"Koziol","given":"Karolina"},{"family":"Omorczyk","given":"Jaroslaw"}],"issued":{"date-parts":[["2021",10,19]]}}},{"id":3588,"uris":["http://zotero.org/users/11751768/items/EIWZJFUJ"],"itemData":{"id":3588,"type":"article-journal","abstract":"To provide a narrative synthesis of the research literature pertaining to footwear comfort, including definitions, measurement scales, footwear design features, and physiological and psychological factors. A systematic search was conducted which yielded 101 manuscripts. The most relevant manuscripts were selected based on the predetermined subheadings of the review (definitions, measurement scales, footwear design features, and physiological and psychological factors). A narrative synthesis of the findings of the included studies was undertaken. The available evidence is highly fragmented and incorporates a wide range of study designs, participants, and assessment approaches, making it challenging to draw strong conclusions or implications for clinical practice. However, it can be broadly concluded that (i) simple visual analog scales may provide a reliable overall assessment of comfort, (ii) well-fitted, lightweight shoes with soft midsoles and curved rocker-soles are generally perceived to be most comfortable, and (iii) the influence of sole flexibility, shoe microclimate and insoles is less clear and likely to be more specific to the population, setting and task being performed. Footwear comfort is a complex and multifaceted concept that is influenced not only by structural and functional aspects of shoe design, but also task requirements and anatomical and physiological differences between individuals. Further research is required to delineate the contribution of specific shoe features more clearly, and to better understand the interaction between footwear features and individual physiological attributes.","container-title":"Journal of Foot and Ankle Research 2021 14:1","DOI":"10.1186/S13047-021-00500-9","ISSN":"1757-1146","issue":"1","note":"publisher: BioMed Central","page":"1-11","title":"Footwear comfort: a systematic search and narrative synthesis of the literature","volume":"14","author":[{"family":"Menz","given":"Hylton B."},{"family":"Bonanno","given":"Daniel R."}],"issued":{"date-parts":[["2021",12,7]]}}},{"id":2814,"uris":["http://zotero.org/users/11751768/items/CJ2KPV8Z"],"itemData":{"id":2814,"type":"article-journal","abstract":"Well-designed functional footwear can reduce health hazards in various environments. Considering the particular needs of older adults, the design of footwear must address multifunctional demands, w...","container-title":"Fashion Practice","DOI":"10.1080/17569370.2021.1872898","ISSN":"17569389","issue":"1","note":"publisher: Routledge","page":"69-87","title":"A Triangle Design Framework for Functional Footwear for Chinese Older Adults","volume":"13","author":[{"family":"Tian","given":"Miao"},{"family":"Lei","given":"Ye"},{"family":"Li","given":"Jun"}],"issued":{"date-parts":[["2021"]]}}}],"schema":"https://github.com/citation-style-language/schema/raw/master/csl-citation.json"} </w:instrText>
            </w:r>
            <w:r>
              <w:fldChar w:fldCharType="separate"/>
            </w:r>
            <w:r w:rsidR="00C923DE" w:rsidRPr="00C923DE">
              <w:rPr>
                <w:rFonts w:ascii="Calibri" w:hAnsi="Calibri" w:cs="Calibri"/>
                <w:szCs w:val="24"/>
              </w:rPr>
              <w:t xml:space="preserve">(Alcántara et al., 2005a, 2005b; Anderson et al., 2017; Apps et al., 2014; </w:t>
            </w:r>
            <w:proofErr w:type="spellStart"/>
            <w:r w:rsidR="00C923DE" w:rsidRPr="00C923DE">
              <w:rPr>
                <w:rFonts w:ascii="Calibri" w:hAnsi="Calibri" w:cs="Calibri"/>
                <w:szCs w:val="24"/>
              </w:rPr>
              <w:t>Arezes</w:t>
            </w:r>
            <w:proofErr w:type="spellEnd"/>
            <w:r w:rsidR="00C923DE" w:rsidRPr="00C923DE">
              <w:rPr>
                <w:rFonts w:ascii="Calibri" w:hAnsi="Calibri" w:cs="Calibri"/>
                <w:szCs w:val="24"/>
              </w:rPr>
              <w:t xml:space="preserve"> et al., 2013; Arts et al., 2014; Brenton-Rule et al., 2019, p. 20, 2014; Curwen and Park, 2014; Donovan-Hall et al., 2019; Hockey et al., 2014; Menz and Bonanno, 2021; Nicholls et al., 2020; Norlander et al., 2015; Paton et al., 2014, 2013; Punjabi and Bagchi, 2020; </w:t>
            </w:r>
            <w:proofErr w:type="spellStart"/>
            <w:r w:rsidR="00C923DE" w:rsidRPr="00C923DE">
              <w:rPr>
                <w:rFonts w:ascii="Calibri" w:hAnsi="Calibri" w:cs="Calibri"/>
                <w:szCs w:val="24"/>
              </w:rPr>
              <w:t>Puszczalowska-Lizis</w:t>
            </w:r>
            <w:proofErr w:type="spellEnd"/>
            <w:r w:rsidR="00C923DE" w:rsidRPr="00C923DE">
              <w:rPr>
                <w:rFonts w:ascii="Calibri" w:hAnsi="Calibri" w:cs="Calibri"/>
                <w:szCs w:val="24"/>
              </w:rPr>
              <w:t xml:space="preserve"> et al., 2021; Tan et al., 2019; Tehan et al., 2019; Tian et al., 2021; Verma and Sharma, 2018; West et al., 2019; Williams and Nester, 2006)</w:t>
            </w:r>
            <w:r>
              <w:fldChar w:fldCharType="end"/>
            </w:r>
          </w:p>
        </w:tc>
      </w:tr>
      <w:tr w:rsidR="00037E73" w14:paraId="5C448A37" w14:textId="77777777" w:rsidTr="00B908F9">
        <w:tc>
          <w:tcPr>
            <w:tcW w:w="1477" w:type="dxa"/>
            <w:vMerge/>
            <w:shd w:val="clear" w:color="auto" w:fill="E2EFD9" w:themeFill="accent6" w:themeFillTint="33"/>
          </w:tcPr>
          <w:p w14:paraId="7833DD7E" w14:textId="77777777" w:rsidR="00037E73" w:rsidRPr="008B5D9E" w:rsidRDefault="00037E73" w:rsidP="00E3575B">
            <w:pPr>
              <w:spacing w:line="360" w:lineRule="auto"/>
              <w:jc w:val="both"/>
              <w:rPr>
                <w:b/>
                <w:bCs/>
              </w:rPr>
            </w:pPr>
          </w:p>
        </w:tc>
        <w:tc>
          <w:tcPr>
            <w:tcW w:w="1515" w:type="dxa"/>
            <w:vMerge w:val="restart"/>
            <w:shd w:val="clear" w:color="auto" w:fill="E2EFD9" w:themeFill="accent6" w:themeFillTint="33"/>
          </w:tcPr>
          <w:p w14:paraId="78C51851" w14:textId="77777777" w:rsidR="00037E73" w:rsidRDefault="00037E73" w:rsidP="00E3575B">
            <w:pPr>
              <w:spacing w:line="360" w:lineRule="auto"/>
              <w:jc w:val="both"/>
            </w:pPr>
            <w:r>
              <w:t>Circumstances</w:t>
            </w:r>
          </w:p>
        </w:tc>
        <w:tc>
          <w:tcPr>
            <w:tcW w:w="1789" w:type="dxa"/>
            <w:shd w:val="clear" w:color="auto" w:fill="E2EFD9" w:themeFill="accent6" w:themeFillTint="33"/>
          </w:tcPr>
          <w:p w14:paraId="3C42CAD8" w14:textId="77777777" w:rsidR="00037E73" w:rsidRDefault="00037E73" w:rsidP="00E3575B">
            <w:pPr>
              <w:spacing w:line="360" w:lineRule="auto"/>
              <w:jc w:val="both"/>
            </w:pPr>
            <w:r>
              <w:t>Activity</w:t>
            </w:r>
          </w:p>
        </w:tc>
        <w:tc>
          <w:tcPr>
            <w:tcW w:w="1208" w:type="dxa"/>
            <w:shd w:val="clear" w:color="auto" w:fill="E2EFD9" w:themeFill="accent6" w:themeFillTint="33"/>
          </w:tcPr>
          <w:p w14:paraId="696C9E34" w14:textId="77777777" w:rsidR="00037E73" w:rsidRDefault="00037E73" w:rsidP="00E3575B">
            <w:pPr>
              <w:spacing w:line="360" w:lineRule="auto"/>
              <w:jc w:val="both"/>
            </w:pPr>
            <w:r>
              <w:t>6</w:t>
            </w:r>
          </w:p>
        </w:tc>
        <w:tc>
          <w:tcPr>
            <w:tcW w:w="7959" w:type="dxa"/>
            <w:shd w:val="clear" w:color="auto" w:fill="E2EFD9" w:themeFill="accent6" w:themeFillTint="33"/>
          </w:tcPr>
          <w:p w14:paraId="06FE13A6" w14:textId="547FA741" w:rsidR="00037E73" w:rsidRDefault="00037E73" w:rsidP="00E3575B">
            <w:pPr>
              <w:spacing w:line="360" w:lineRule="auto"/>
              <w:jc w:val="both"/>
            </w:pPr>
            <w:r>
              <w:fldChar w:fldCharType="begin"/>
            </w:r>
            <w:r w:rsidR="000C3B61">
              <w:instrText xml:space="preserve"> ADDIN ZOTERO_ITEM CSL_CITATION {"citationID":"xNVeb1s1","properties":{"formattedCitation":"(Alc\\uc0\\u225{}ntara et al., 2005b; Anderson et al., 2017; Chander et al., 2019; Copper et al., 2021; Frecklington et al., 2019; Norlander et al., 2015)","plainCitation":"(Alcántara et al., 2005b; Anderson et al., 2017; Chander et al., 2019; Copper et al., 2021; Frecklington et al., 2019; Norlander et al., 2015)","noteIndex":0},"citationItems":[{"id":2576,"uris":["http://zotero.org/users/11751768/items/D6R89TXQ"],"itemData":{"id":2576,"type":"article-journal","abstract":"Innovating products with a stable and well-positioned image in the market faces the risk of sales decrease and image's loss as far as customers' perception of the product may be altered. This paper presents the application of differential semantics to assess user's perception of products and the influence of design changes on it. The technique is demonstrated in innovating a traditional hospital clog. The perception of this product in the semantic space of casual footwear was determined and a new clog was designed aiming at changing some aspects of perception while keeping the rest. A graphical tool called semantic profile was developed to interpret and analyse the results of product semantics on either a single product (individual semantic profile) or for comparing two products (compared semantic profile). Statistical parameters are included to help in decision making. The intraclass correlation coefficient was introduced to measure the consensus of subjects about product perception and ANOVA was used to compare the perception of two products. The results showed that differential semantics and the semantic profiles allow controlling product perception and innovation. Small changes in the design of a shoe resulted in a significant modification of its perception, not always as expected, which suggested the need of analysing the influence of design changes in perception. Relevance to industry: The individual semantic profile allows understanding the perception of a product so to tune it with its communication. On the other hand, the compared semantic profile makes possible to control Innovation and design changes from consumer's expectations and preferences point of view by comparing the perception of two products. This is of great help and offers new possibilities for the development of consumer centred products from an emotional point of view. © 2005 Elsevier B.V. All rights reserved.","container-title":"International Journal of Industrial Ergonomics","DOI":"10.1016/J.ERGON.2005.02.006","ISSN":"01698141","issue":"8","page":"727-735","title":"Application of product semantics to footwear design. Part II - Comparison of two clog designs using individual and compared semantic profiles","volume":"35","author":[{"family":"Alcántara","given":"E."},{"family":"Artacho","given":"M. A."},{"family":"González","given":"J. C."},{"family":"García","given":"A. C."}],"issued":{"date-parts":[["2005",8]]}}},{"id":2557,"uris":["http://zotero.org/users/11751768/items/SYPR3KKI"],"itemData":{"id":2557,"type":"article-journal","abstract":"The leading cause of work related accidents in Sweden is falls. Many slips and falls occur on icy and snowy surfaces, but there is limited knowledge about how to prevent accidents during outdoor work in winter conditions.The purpose of this study was to describe risk factors of slips and falls and criteria for slip-resistant winter shoes from a user perspective. The result is based on focus group interviews with 20 men and women working in mail delivery, construction and home care in Sweden. The data was analyzed with qualitative content analysis.Risk factors described were related to physical work environment, risky work situations, individual and organizational factors. User criteria for winter work shoes focused on safety, adaptation to the environment, usability and own priorities.The mechanisms of slips and falls during outdoor work are complex. There is a need for more functional and user friendly work shoes than those available and user preferences should be considered by shoe designers. Future challenges include finding ways to make individually adapted shoes suitable for changing work environments, situations and tasks.","container-title":"Safety Science","DOI":"10.1016/J.SSCI.2014.11.009","ISSN":"0925-7535","note":"publisher: Elsevier","page":"52-61","title":"Perceived risks for slipping and falling at work during wintertime and criteria for a slip-resistant winter shoe among Swedish outdoor workers","volume":"73","author":[{"family":"Norlander","given":"Anna"},{"family":"Miller","given":"Michael"},{"family":"Gard","given":"Gunvor"}],"issued":{"date-parts":[["2015",3,1]]}}},{"id":2776,"uris":["http://zotero.org/users/11751768/items/WXE5GHC2"],"itemData":{"id":2776,"type":"article-journal","abstract":"Background: Many work places require standing for prolonged periods of time and are potentially damaging to health, with links to musculoskeletal disorders and acute trauma from workplace accidents. Footwear provides the only interaction between the body and the ground and therefore a potential means to impact musculoskeletal disorders. However, there is very limited research into the necessary design and development of footwear based on both the physical environmental constraints and the personal preference of the workers. Therefore, the purpose of this study was to explore workers needs for footwear in the 'standing' workplace in relation to MSD, symptoms, comfort and design. Method: Semi-structured interviews were conducted with participants from demanding work environments that require standing for high proportions of the working day. Thematic analysis was used to analyse the results and gain an exploratory understanding into the footwear needs of these workers. Results: Interviews revealed the environmental demands and a very high percentage of musculoskeletal disorders, including day to day discomfort and chronic problems. It was identified that when designing work footwear for standing environments, the functionality of the shoe for the environment must be addressed, the sensations and symptoms of the workers taken into account to encourage adherence and the decision influencers should be met to encourage initial footwear choice. Meeting all these criteria could encourage the use of footwear with the correct safety features and comfort. Development of the correct footwear and increased education regarding foot health and footwear choice could help to reduce or improve the effect of the high number of musculoskeletal disorders repeatedly recorded in jobs that require prolonged periods of standing. Conclusion: This study provides a unique insight into the footwear needs of some workers in environments that require prolonged standing. This user based enquiry has provided information which is important to workplace footwear design.","container-title":"Journal of Foot and Ankle Research","DOI":"10.1186/s13047-017-0223-4","ISSN":"17571146","issue":"1","note":"PMID: 28861123\npublisher: BioMed Central Ltd.","page":"1-10","title":"An explorative qualitative study to determine the footwear needs of workers in standing environments","volume":"10","author":[{"family":"Anderson","given":"Jennifer"},{"family":"Williams","given":"Anita E."},{"family":"Nester","given":"Christopher"}],"issued":{"date-parts":[["2017",8,30]]}}},{"id":2559,"uris":["http://zotero.org/users/11751768/items/85V8L97W"],"itemData":{"id":2559,"type":"article-journal","abstract":"The purpose of the article is to identify if novel footwear design could aid in postural stability and fall prevention in workplace. Footwear design has been reported to aid the task of maintaining...","container-title":"Ergonomics in Design: The Quaterly of Human Factors Applications","DOI":"10.1177/1064804619843384","ISSN":"10648046","issue":"4","note":"publisher: SAGE PublicationsSage CA: Los Angeles, CA","page":"22-25","title":"Does Minimalist Footwear Design Aid in Postural Stability and Fall Prevention in Ergonomics?:","volume":"27","author":[{"family":"Chander","given":"Harish"},{"family":"Knight","given":"Adam C."},{"family":"Carruth","given":"Daniel"}],"issued":{"date-parts":[["2019",4,15]]}}},{"id":3548,"uris":["http://zotero.org/users/11751768/items/W6E9GAKC"],"itemData":{"id":3548,"type":"article-journal","abstract":"Background: Footwear is an important concern for people with gout, who often describe difficulty finding suitable footwear. Previous studies have identified footwear as a major concern for people with gout. The aim of this study was to carry out an exploration of the footwear experiences of people with gout. Methods: A qualitative descriptive methodological approach was used for both data collection and analysis. A purposive sampling strategy was adopted with semi-structured interviews conducted, involving 11 participants with gout. Thematic analysis was employed to identify key meanings and patterns within the data. Results: Four key themes derived from interviews included; (1) comfort as a priority, (2) knowing what to buy, (3) knowing what to wear, and (4) challenges of different environments. Footwear comfort was of great importance and linked to characteristics of footwear, with uncomfortable footwear negatively influencing participation in daily activities. The balancing of comfort, appearance and cost, led to less options and reduced confidence when shoe shopping. Footwear use was further limited by the presence of foot tophi and flares, resulting in compromise of footwear choice. Environments such as formal settings and the workplace, led to different footwear requirements. Conclusion: People with gout experience problems with footwear which can impact many aspects of life. Health care professionals should consider these footwear-related issues to help facilitate those with gout in finding appropriate footwear.","container-title":"Journal of Foot and Ankle Research","DOI":"10.1186/S13047-019-0349-7","ISSN":"17571146","issue":"1","note":"PMID: 31338128\npublisher: BioMed Central Ltd.","page":"1-6","title":"The footwear experiences of people with gout: A qualitative study","volume":"12","author":[{"family":"Frecklington","given":"Mike"},{"family":"Williams","given":"Anita"},{"family":"Dalbeth","given":"Nicola"},{"family":"McNair","given":"Peter"},{"family":"Gow","given":"Peter"},{"family":"Rome","given":"Keith"}],"issued":{"date-parts":[["2019",7,12]]}}},{"id":3331,"uris":["http://zotero.org/users/11751768/items/3D4WVX4A"],"itemData":{"id":3331,"type":"article-journal","abstract":"Background: The Australian wine industry is a valuable part of the wider Australian economy worth approximately A$45 billion annually and employs 163,790 people either full time or part time. Australian agricultural industries are amongst the nation’s most dangerous workplaces with joint, ligament, muscle and tendon injuries being commonplace along with wounds, lacerations and musculoskeletal diseases. It is therefore important to try and minimise the risk of injuries to workers. The aims of this study were to (1) identify whether lower limb problems occur in the Australian wine industry and (2) identify the types of safety footwear worn. Methods: Participants were recruited from the Australian wine industry. The study was a cross-sectional anonymous survey of 82 questions with n = 207 respondents. Questions related to job role performed, types of lower limb problems experienced, level of pain, restriction of activities, types of footwear worn, general health and physical health. Results: The main working roles were winery (73.4%), vineyard (52.2%), laboratory (39.6%), cellar door (32.4%) and office (8.2%), with 63.3% of participants working in more than one role. Lower back pain was the most commonly reported problem at 56% followed by foot pain (36.7%), knee pain (24.6%), leg pain (21.3%), ankle pain (17.9%), hip pain (15.5%), toe pain (13%) and heel pain (11.1%). The most popular footwear used by participants were elastic sided safety boots, followed by high cut lace up safety boots with side zip. Overall, although the pain experienced was moderate, it did not impact the workers ability to perform their duties and the majority self-reported as being in very good general and physical health. Conclusion: To date no data have been published on the types of lower limb problems or the types of safety footwear worn in the Australian wine industry. This study is the first to demonstrate that elastic sided safety boots were the most popular amongst respondents and that lower limb problems occur with workers. Therefore, further research into the safety footwear used in the Australian wine industry is needed to better support workers health while working in their varied roles and conditions.","container-title":"Journal of Foot and Ankle Research","DOI":"https://doi.org/10.1186/s13047-021-00495-3","ISSN":"17571146","issue":"1","note":"PMID: 34844650\npublisher: BioMed Central Ltd","page":"1-10","title":"Identifying lower limb problems and the types of safety footwear worn in the Australian wine industry: a cross-sectional survey","volume":"14","author":[{"family":"Copper","given":"Alexander Willem"},{"family":"Scharfbillig","given":"Rolf"},{"family":"Nguyen","given":"Thuy Phuong"},{"family":"Collins","given":"Cassandra"}],"issued":{"date-parts":[["2021",12,1]]}}}],"schema":"https://github.com/citation-style-language/schema/raw/master/csl-citation.json"} </w:instrText>
            </w:r>
            <w:r>
              <w:fldChar w:fldCharType="separate"/>
            </w:r>
            <w:r w:rsidR="00F53E9D" w:rsidRPr="00F53E9D">
              <w:rPr>
                <w:rFonts w:ascii="Calibri" w:hAnsi="Calibri" w:cs="Calibri"/>
                <w:szCs w:val="24"/>
              </w:rPr>
              <w:t xml:space="preserve">(Alcántara et al., 2005b; Anderson et al., 2017; Chander et al., 2019; Copper et al., 2021; </w:t>
            </w:r>
            <w:proofErr w:type="spellStart"/>
            <w:r w:rsidR="00F53E9D" w:rsidRPr="00F53E9D">
              <w:rPr>
                <w:rFonts w:ascii="Calibri" w:hAnsi="Calibri" w:cs="Calibri"/>
                <w:szCs w:val="24"/>
              </w:rPr>
              <w:t>Frecklington</w:t>
            </w:r>
            <w:proofErr w:type="spellEnd"/>
            <w:r w:rsidR="00F53E9D" w:rsidRPr="00F53E9D">
              <w:rPr>
                <w:rFonts w:ascii="Calibri" w:hAnsi="Calibri" w:cs="Calibri"/>
                <w:szCs w:val="24"/>
              </w:rPr>
              <w:t xml:space="preserve"> et al., 2019; Norlander et al., 2015)</w:t>
            </w:r>
            <w:r>
              <w:fldChar w:fldCharType="end"/>
            </w:r>
          </w:p>
        </w:tc>
      </w:tr>
      <w:tr w:rsidR="00037E73" w14:paraId="06E02599" w14:textId="77777777" w:rsidTr="00B908F9">
        <w:tc>
          <w:tcPr>
            <w:tcW w:w="1477" w:type="dxa"/>
            <w:vMerge/>
            <w:shd w:val="clear" w:color="auto" w:fill="E2EFD9" w:themeFill="accent6" w:themeFillTint="33"/>
          </w:tcPr>
          <w:p w14:paraId="4C7741B0" w14:textId="77777777" w:rsidR="00037E73" w:rsidRPr="008B5D9E" w:rsidRDefault="00037E73" w:rsidP="00E3575B">
            <w:pPr>
              <w:spacing w:line="360" w:lineRule="auto"/>
              <w:jc w:val="both"/>
              <w:rPr>
                <w:b/>
                <w:bCs/>
              </w:rPr>
            </w:pPr>
          </w:p>
        </w:tc>
        <w:tc>
          <w:tcPr>
            <w:tcW w:w="1515" w:type="dxa"/>
            <w:vMerge/>
            <w:shd w:val="clear" w:color="auto" w:fill="E2EFD9" w:themeFill="accent6" w:themeFillTint="33"/>
          </w:tcPr>
          <w:p w14:paraId="161FD162" w14:textId="77777777" w:rsidR="00037E73" w:rsidRDefault="00037E73" w:rsidP="00E3575B">
            <w:pPr>
              <w:spacing w:line="360" w:lineRule="auto"/>
              <w:jc w:val="both"/>
            </w:pPr>
          </w:p>
        </w:tc>
        <w:tc>
          <w:tcPr>
            <w:tcW w:w="1789" w:type="dxa"/>
            <w:shd w:val="clear" w:color="auto" w:fill="E2EFD9" w:themeFill="accent6" w:themeFillTint="33"/>
          </w:tcPr>
          <w:p w14:paraId="5DB06B46" w14:textId="77777777" w:rsidR="00037E73" w:rsidRDefault="00037E73" w:rsidP="00E3575B">
            <w:pPr>
              <w:spacing w:line="360" w:lineRule="auto"/>
              <w:jc w:val="both"/>
            </w:pPr>
            <w:r>
              <w:t>Environment</w:t>
            </w:r>
          </w:p>
        </w:tc>
        <w:tc>
          <w:tcPr>
            <w:tcW w:w="1208" w:type="dxa"/>
            <w:shd w:val="clear" w:color="auto" w:fill="E2EFD9" w:themeFill="accent6" w:themeFillTint="33"/>
          </w:tcPr>
          <w:p w14:paraId="541051FE" w14:textId="77777777" w:rsidR="00037E73" w:rsidRDefault="00037E73" w:rsidP="00E3575B">
            <w:pPr>
              <w:spacing w:line="360" w:lineRule="auto"/>
              <w:jc w:val="both"/>
            </w:pPr>
            <w:r>
              <w:t>5</w:t>
            </w:r>
          </w:p>
        </w:tc>
        <w:tc>
          <w:tcPr>
            <w:tcW w:w="7959" w:type="dxa"/>
            <w:shd w:val="clear" w:color="auto" w:fill="E2EFD9" w:themeFill="accent6" w:themeFillTint="33"/>
          </w:tcPr>
          <w:p w14:paraId="112656E4" w14:textId="59195D1B" w:rsidR="00037E73" w:rsidRDefault="00037E73" w:rsidP="00E3575B">
            <w:pPr>
              <w:spacing w:line="360" w:lineRule="auto"/>
              <w:jc w:val="both"/>
            </w:pPr>
            <w:r>
              <w:fldChar w:fldCharType="begin"/>
            </w:r>
            <w:r w:rsidR="000C3B61">
              <w:instrText xml:space="preserve"> ADDIN ZOTERO_ITEM CSL_CITATION {"citationID":"Lxkugfjc","properties":{"formattedCitation":"(Brenton-Rule et al., 2014; Carter et al., 2016; Hockey et al., 2014; Silvester et al., 2010; Tan et al., 2019)","plainCitation":"(Brenton-Rule et al., 2014; Carter et al., 2016; Hockey et al., 2014; Silvester et al., 2010; Tan et al., 2019)","noteIndex":0},"citationItems":[{"id":3546,"uris":["http://zotero.org/users/11751768/items/YA7JRS2M"],"itemData":{"id":3546,"type":"article-journal","abstract":"Background: Footwear has been accepted as a therapeutic intervention for the foot affected by rheumatoid arthritis (RA). Evidence relating to the objective assessment of footwear in patients with RA is limited. The aims of this study were to identify current footwear styles, footwear characteristics, and factors that influence footwear choice experienced by patients with RA.Methods: Eighty patients with RA were recruited from rheumatology clinics during the summer months. Clinical characteristics, global function, and foot impairment and disability measures were recorded. Current footwear, footwear characteristics and the factors associated with choice of footwear were identified. Suitability of footwear was recorded using pre-determined criteria for assessing footwear type, based on a previous study of foot pain.Results: The patients had longstanding RA with moderate-to severe disability and impairment. The foot and ankle assessment demonstrated a low-arch profile with both forefoot and rearfoot structural deformities. Over 50% of shoes worn by patients were open-type footwear. More than 70% of patients' footwear was defined as being poor. Poor footwear characteristics such as heel rigidity and sole hardness were observed. Patients reported comfort (17%) and fit (14%) as important factors in choosing their own footwear. Only five percent (5%) of patients wore therapeutic footwear.Conclusions: The majority of patients with RA wear footwear that has been previously described as poor. Future work needs to aim to define and justify the specific features of footwear that may be of benefit to foot health for people with RA. © 2010 Silvester et al; licensee BioMed Central Ltd.","container-title":"Journal of Foot and Ankle Research","DOI":"10.1186/1757-1146-3-24","ISSN":"17571146","issue":"1","note":"publisher: BioMed Central","page":"1-8","title":"'Choosing shoes': A preliminary study into the challenges facing clinicians in assessing footwear for rheumatoid patients","volume":"3","author":[{"family":"Silvester","given":"Renee N."},{"family":"Williams","given":"Anita E."},{"family":"Dalbeth","given":"Nicola"},{"family":"Rome","given":"Keith"}],"issued":{"date-parts":[["2010",10,19]]}}},{"id":3552,"uris":["http://zotero.org/users/11751768/items/U6DASJJW"],"itemData":{"id":3552,"type":"article-journal","abstract":"Background: Foot problems are common in adults with inflammatory arthritis and therapeutic footwear can be effective in managing arthritic foot problems. Accessing appropriate footwear has been identified as a major barrier, resulting in poor adherence to treatment plans involving footwear. Indeed, previous New Zealand based studies found that many people with rheumatoid arthritis and gout wore inappropriate footwear. However, these studies were conducted in a single teaching hospital during the New Zealand summer therefore the findings may not be representative of footwear styles worn elsewhere in New Zealand, or reflect the potential influence of seasonal climate changes. The aim of the study was to evaluate seasonal variations in footwear habits of people with inflammatory arthritic conditions in New Zealand.Methods: A cross-sectional study design using a web-based survey. The survey questions were designed to elicit demographic and clinical information, features of importance when choosing footwear and seasonal footwear habits, including questions related to the provision of therapeutic footwear/orthoses and footwear experiences.Results: One-hundred and ninety-seven participants responded who were predominantly women of European descent, aged between 46-65 years old, from the North Island of New Zealand. The majority of participants identified with having either rheumatoid arthritis (35%) and/or osteoarthritis (57%) and 68% reported established disease (&gt;5 years duration). 18% of participants had been issued with therapeutic footwear. Walking and athletic shoes were the most frequently reported footwear type worn regardless of the time of year. In the summer, 42% reported wearing sandals most often. Comfort, fit and support were reported most frequently as the footwear features of greatest importance. Many participants reported difficulties with footwear (63%), getting hot feet in the summer (63%) and the need for a sandal which could accommodate a supportive insole (73%).Conclusions: Athletic and walking shoes were the most popular style of footwear reported regardless of seasonal variation. During the summer season people with inflammatory arthritis may wear sandals more frequently in order to accommodate disease-related foot deformity. Healthcare professionals and researchers should consider seasonal variation when recommending appropriate footwear, or conducting footwear studies in people with inflammatory arthritis, to reduce non-adherence to prescribed footwear.","container-title":"Journal of Foot and Ankle Research","DOI":"10.1186/S13047-014-0036-7","ISSN":"17571146","issue":"1","note":"publisher: BioMed Central Ltd.","page":"1-7","title":"An evaluation of seasonal variations in footwear worn by adults with inflammatory arthritis: A cross-sectional observational study using a web-based survey","volume":"7","author":[{"family":"Brenton-Rule","given":"Angela"},{"family":"Hendry","given":"Gordon J."},{"family":"Barr","given":"Georgina"},{"family":"Rome","given":"Keith"}],"issued":{"date-parts":[["2014",8,13]]}}},{"id":2554,"uris":["http://zotero.org/users/11751768/items/F8UF5P7I"],"itemData":{"id":2554,"type":"article-journal","abstract":"This empirically grounded article draws on an ESRC-funded project on footwear, identity and transition to offer new understandings of how a linear model of the life course may, in practice, be disr...","container-title":"The Sociological Review","DOI":"10.1111/1467-954X.12154","ISSN":"1467954X","issue":"2","note":"publisher: SAGE PublicationsSage UK: London, England","page":"255-275","title":"The Temporal Landscape of Shoes: A Life Course Perspective:","volume":"62","author":[{"family":"Hockey","given":"Jenny"},{"family":"Dilley","given":"Rachel"},{"family":"Robinson","given":"Victoria"},{"family":"Sherlock","given":"Alexandra"}],"issued":{"date-parts":[["2014",5,1]]}}},{"id":3549,"uris":["http://zotero.org/users/11751768/items/YS39JB4U"],"itemData":{"id":3549,"type":"article-journal","abstract":"Background: Foot problems are common in people with inflammatory arthritis. Despite suitable footwear having the potential to alleviate pain, improve mobility and maintain independence, previous studies have found many people with inflammatory arthritis wearing poorly fitting and inappropriate footwear. Footwear styles and characteristics have not been reported in a Singapore inflammatory arthritis population. The objective of this study was to identify current footwear styles and characteristics of footwear worn by people with inflammatory arthritis in Singapore. Methods: One-hundred-and-one participants with inflammatory arthritis were recruited from the rheumatology outpatient clinic of a large public hospital in Singapore. Disease and clinical characteristics were recorded. A patient-reported outcome included current foot pain. An objective footwear assessment of style, age of shoe, fit and construction was conducted. Results: The majority of participants were Chinese women with a mean (SD) age was 52.0 (15.0) years old and a mean (SD) disease duration of 9.3 (0.3) years. We found 50 % of participants (n = 51) reported footwear problems. Sandals (n = 27, 26 %), flip-flops (n = 19, 19 %) and moccasin type (n = 19, 19 %) was the most common footwear choice. Evaluation of footwear characteristics found that there was a lack of motion control features. Only 32 (32 %) participants had correctly fitting footwear with regard to length, width and depth. No participant was wearing therapeutic footwear. Conclusion: This study provides the first insight into footwear preferences of people with inflammatory arthritis in Singapore. Use of slip-on and poorly fitting footwear was found to be common in people with inflammatory arthritis. Further research on footwear preferences in Southeast-Asian communities needs to take into account cultural habit and preference, socio-economic status, footwear options and affordability.","container-title":"Journal of Foot and Ankle Research","DOI":"10.1186/S13047-016-0161-6","ISSN":"17571146","issue":"1","note":"PMID: 27540415\npublisher: BioMed Central Ltd.","page":"1-5","title":"Footwear characteristics in people with inflammatory arthritis in Singapore","volume":"9","author":[{"family":"Carter","given":"K."},{"family":"Lahiri","given":"M."},{"family":"Cheung","given":"P. P."},{"family":"Santosa","given":"A."},{"family":"Rome","given":"K."}],"issued":{"date-parts":[["2016",8,17]]}}},{"id":3545,"uris":["http://zotero.org/users/11751768/items/FZEUBRBA"],"itemData":{"id":3545,"type":"article-journal","abstract":"Background: Diabetic foot ulceration (DFUs) is increasingly prevalent in Singapore. Appropriate management is important since DFU brings with it an associated risk for lower limb amputations, high morbidity rates and costs. Footwear prescription has been a part of clinical guidelines to manage DFUs. However, adherence to prescription footwear is typically poor amongst patients. Reasons for this have been explored in Northern American and Western European studies, but not in Singapore's context. As cultural and climate differences limit transferability of findings from existing studies to individuals in Singapore, this study aims to explore the lived experiences of participants with diabetes using prescription footwear in Singapore. Methods: This was a qualitative study using interpretative phenomenological analysis (IPA) to understand some people's personal experience of using off the shelf prescription footwear. A total of 8 people with diabetes who received prescription footwear as part of their diabetic foot management were recruited. All participants provided written consent and took part in a semi-structured interview lasting up to an hour. Interviews were digitally recorded, transcribed and analysed using an IPA approach. Findings and discussion: The analysis identified the super-ordinate themes of 1) security and 2) acceptance with sub-themes of 1.1) risk and 1.2) protection and 2.1) personal and social acceptance and 2.2) social and cultural acceptance respectively that inter-related to influence how participants' made footwear decisions. This process of evaluation was portrayed to be a fluctuant one, making it difficult to predict yet necessary to understand. A modified seesaw model of adherence is suggested to explain this decision-making process. Conclusions: The complex manner by which participants grappled with security and acceptance is often overlooked when footwear is prescribed, highlighting a need for a more collaborative clinician-patient partnership for these issues to surface in clinical practice. Furthermore, prescription footwear should be seen more holistically. Empowering patients with choice to select from a range of therapeutic yet normalised footwear could increase the level of security and acceptance they experience with its use.","container-title":"Journal of Foot and Ankle Research","DOI":"10.1186/S13047-019-0329-Y","ISSN":"17571146","issue":"1","note":"PMID: 30949242\npublisher: BioMed Central Ltd.","page":"1-12","title":"The lived experience of people with diabetes using off-the-shelf prescription footwear in Singapore: A qualitative study using interpretative phenomenological analysis","volume":"12","author":[{"family":"Tan","given":"Sheena"},{"family":"Horobin","given":"Hazel"},{"family":"Tunprasert","given":"Thanaporn"}],"issued":{"date-parts":[["2019",3,21]]}}}],"schema":"https://github.com/citation-style-language/schema/raw/master/csl-citation.json"} </w:instrText>
            </w:r>
            <w:r>
              <w:fldChar w:fldCharType="separate"/>
            </w:r>
            <w:r w:rsidR="00F53E9D" w:rsidRPr="00F53E9D">
              <w:rPr>
                <w:rFonts w:ascii="Calibri" w:hAnsi="Calibri" w:cs="Calibri"/>
              </w:rPr>
              <w:t>(Brenton-Rule et al., 2014; Carter et al., 2016; Hockey et al., 2014; Silvester et al., 2010; Tan et al., 2019)</w:t>
            </w:r>
            <w:r>
              <w:fldChar w:fldCharType="end"/>
            </w:r>
          </w:p>
        </w:tc>
      </w:tr>
      <w:tr w:rsidR="00037E73" w14:paraId="69483F03" w14:textId="77777777" w:rsidTr="00B908F9">
        <w:tc>
          <w:tcPr>
            <w:tcW w:w="1477" w:type="dxa"/>
            <w:vMerge w:val="restart"/>
            <w:shd w:val="clear" w:color="auto" w:fill="FBE4D5" w:themeFill="accent2" w:themeFillTint="33"/>
          </w:tcPr>
          <w:p w14:paraId="600F1DF8" w14:textId="77777777" w:rsidR="00037E73" w:rsidRPr="008B5D9E" w:rsidRDefault="00037E73" w:rsidP="00E3575B">
            <w:pPr>
              <w:spacing w:line="360" w:lineRule="auto"/>
              <w:jc w:val="both"/>
              <w:rPr>
                <w:b/>
                <w:bCs/>
              </w:rPr>
            </w:pPr>
            <w:r w:rsidRPr="008B5D9E">
              <w:rPr>
                <w:b/>
                <w:bCs/>
              </w:rPr>
              <w:t>Attributes</w:t>
            </w:r>
          </w:p>
        </w:tc>
        <w:tc>
          <w:tcPr>
            <w:tcW w:w="1515" w:type="dxa"/>
            <w:vMerge w:val="restart"/>
            <w:shd w:val="clear" w:color="auto" w:fill="FBE4D5" w:themeFill="accent2" w:themeFillTint="33"/>
          </w:tcPr>
          <w:p w14:paraId="3EFDA68F" w14:textId="77777777" w:rsidR="00037E73" w:rsidRDefault="00037E73" w:rsidP="00E3575B">
            <w:pPr>
              <w:spacing w:line="360" w:lineRule="auto"/>
              <w:jc w:val="both"/>
            </w:pPr>
            <w:r>
              <w:t>Physiological needs</w:t>
            </w:r>
          </w:p>
        </w:tc>
        <w:tc>
          <w:tcPr>
            <w:tcW w:w="1789" w:type="dxa"/>
            <w:shd w:val="clear" w:color="auto" w:fill="FBE4D5" w:themeFill="accent2" w:themeFillTint="33"/>
          </w:tcPr>
          <w:p w14:paraId="23EB9245" w14:textId="77777777" w:rsidR="00037E73" w:rsidRDefault="00037E73" w:rsidP="00E3575B">
            <w:pPr>
              <w:spacing w:line="360" w:lineRule="auto"/>
              <w:jc w:val="both"/>
            </w:pPr>
            <w:r>
              <w:t>Fit for foot</w:t>
            </w:r>
          </w:p>
        </w:tc>
        <w:tc>
          <w:tcPr>
            <w:tcW w:w="1208" w:type="dxa"/>
            <w:shd w:val="clear" w:color="auto" w:fill="FBE4D5" w:themeFill="accent2" w:themeFillTint="33"/>
          </w:tcPr>
          <w:p w14:paraId="1F571E23" w14:textId="77777777" w:rsidR="00037E73" w:rsidRDefault="00037E73" w:rsidP="00E3575B">
            <w:pPr>
              <w:spacing w:line="360" w:lineRule="auto"/>
              <w:jc w:val="both"/>
            </w:pPr>
            <w:r>
              <w:t>54</w:t>
            </w:r>
          </w:p>
        </w:tc>
        <w:tc>
          <w:tcPr>
            <w:tcW w:w="7959" w:type="dxa"/>
            <w:shd w:val="clear" w:color="auto" w:fill="FBE4D5" w:themeFill="accent2" w:themeFillTint="33"/>
          </w:tcPr>
          <w:p w14:paraId="6C2BD99D" w14:textId="5FA59BD4" w:rsidR="00037E73" w:rsidRDefault="00037E73" w:rsidP="00E3575B">
            <w:pPr>
              <w:spacing w:line="360" w:lineRule="auto"/>
              <w:jc w:val="both"/>
            </w:pPr>
            <w:r>
              <w:fldChar w:fldCharType="begin"/>
            </w:r>
            <w:r w:rsidR="00D037F1">
              <w:instrText xml:space="preserve"> ADDIN ZOTERO_ITEM CSL_CITATION {"citationID":"uAtJW4ET","properties":{"formattedCitation":"(Ahmed et al., 2020; Anderson et al., 2017, 2021; Arts et al., 2014; Bagheri et al., 2019; Barwick et al., 2018; Bergin et al., 2013; Blazer et al., 2018; Branthwaite and Chockalingam, 2019; Brenton-Rule et al., 2014, 2019; Carter et al., 2016; Collings et al., 2021; Copper et al., 2021; Curwen and Park, 2014; Donovan-Hall et al., 2019; Ellis et al., 2002; Ferreira and Scaraboto, 2016; Frecklington et al., 2019; Gao et al., 2008; Goodacre and Candy, 2011; Hatton and Rome, 2019; Hendry et al., 2015; Hockey et al., 2014; Huang et al., 2018; Igiri et al., 2018; Janson et al., 2021; Jellema et al., 2019; Johnson et al., 2006; Jones et al., 2019; Keukenkamp et al., 2021; L\\uc0\\u243{}pez-Moral et al., 2019; Matthias et al., 2021; McPoil, 2000; McRitchie et al., 2018; Melvin et al., 2019; Mills et al., 2010; Nicholls et al., 2018, 2020; Paton et al., 2013; Punjabi and Bagchi, 2020; Puszczalowska-Lizis et al., 2021; Rahman, 2018; Reiber et al., 2002; Reinschmidt and Nigg, 2000; Riskowski et al., 2011; Rome et al., 2011; Silvester et al., 2010; Tehan et al., 2019; Tian et al., 2021; van der Zwaard et al., 2014; Vass et al., 2015; Williams et al., 2007)","plainCitation":"(Ahmed et al., 2020; Anderson et al., 2017, 2021; Arts et al., 2014; Bagheri et al., 2019; Barwick et al., 2018; Bergin et al., 2013; Blazer et al., 2018; Branthwaite and Chockalingam, 2019; Brenton-Rule et al., 2014, 2019; Carter et al., 2016; Collings et al., 2021; Copper et al., 2021; Curwen and Park, 2014; Donovan-Hall et al., 2019; Ellis et al., 2002; Ferreira and Scaraboto, 2016; Frecklington et al., 2019; Gao et al., 2008; Goodacre and Candy, 2011; Hatton and Rome, 2019; Hendry et al., 2015; Hockey et al., 2014; Huang et al., 2018; Igiri et al., 2018; Janson et al., 2021; Jellema et al., 2019; Johnson et al., 2006; Jones et al., 2019; Keukenkamp et al., 2021; López-Moral et al., 2019; Matthias et al., 2021; McPoil, 2000; McRitchie et al., 2018; Melvin et al., 2019; Mills et al., 2010; Nicholls et al., 2018, 2020; Paton et al., 2013; Punjabi and Bagchi, 2020; Puszczalowska-Lizis et al., 2021; Rahman, 2018; Reiber et al., 2002; Reinschmidt and Nigg, 2000; Riskowski et al., 2011; Rome et al., 2011; Silvester et al., 2010; Tehan et al., 2019; Tian et al., 2021; van der Zwaard et al., 2014; Vass et al., 2015; Williams et al., 2007)","noteIndex":0},"citationItems":[{"id":2583,"uris":["http://zotero.org/users/11751768/items/P334BY5I"],"itemData":{"id":2583,"type":"article-journal","abstract":"Background: In people with diabetes, offloading high-risk foot regions by optimising footwear, or insoles, may prevent ulceration. This systematic review aimed to summarise and evaluate the evidence for footwear and insole features that reduce pathological plantar pressures and the occurrence of diabetic neuropathy ulceration at the plantar forefoot in people with diabetic neuropathy. Methods: Six electronic databases (Medline, Cinahl, Amed, Proquest, Scopus, Academic Search Premier) were searched in July 2019. The search period was from 1987 to July 2019. Articles, in English, using footwear or insoles as interventions in patients with diabetic neuropathy were reviewed. Any study design was eligible for inclusion except systematic literature reviews and case reports. Search terms were diabetic foot, physiopathology, foot deformities, neuropath, footwear, orthoses, shoe, footwear prescription, insole, sock, ulcer prevention, offloading, foot ulcer, plantar pressure. Results: Twenty-five studies were reviewed. The included articles used repeated measure (n = 12), case-control (n = 3), prospective cohort (n = 2), randomised crossover (n = 1), and randomised controlled trial (RCT) (n = 7) designs. This involved a total of 2063 participants. Eleven studies investigated footwear, and 14 studies investigated insoles as an intervention. Six studies investigated ulcer recurrence; no study investigated the first occurrence of ulceration. The most commonly examined outcome measures were peak plantar pressure, pressure-time integral and total contact area. Methodological quality varied. Strong evidence existed for rocker soles to reduce peak plantar pressure. Moderate evidence existed for custom insoles to offload forefoot plantar pressure. There was weak evidence that insole contact area influenced plantar pressure. Conclusion: Rocker soles, custom-made insoles with metatarsal additions and a high degree of contact between the insole and foot reduce plantar pressures in a manner that may reduce ulcer occurrence. Most studies rely on reduction in plantar pressure measures as an outcome, rather than the occurrence of ulceration. There is limited evidence to inform footwear and insole interventions and prescription in this population. Further high-quality studies in this field are required.","container-title":"Journal of Foot and Ankle Research","DOI":"10.1186/S13047-020-00400-4/TABLES/4","ISSN":"17571146","issue":"1","note":"PMID: 32498719\npublisher: BioMed Central Ltd.","page":"1-13","title":"Footwear and insole design features that reduce neuropathic plantar forefoot ulcer risk in people with diabetes: A systematic literature review","volume":"13","author":[{"family":"Ahmed","given":"Sayed"},{"family":"Barwick","given":"Alex"},{"family":"Butterworth","given":"Paul"},{"family":"Nancarrow","given":"Susan"}],"issued":{"date-parts":[["2020",6,4]]}}},{"id":3291,"uris":["http://zotero.org/users/11751768/items/EBNHPJ3U"],"itemData":{"id":3291,"type":"article-journal","abstract":"Occupations that involve prolonged periods of standing and maintaining an upright posture are associated with an increased risk of work-related musculoskeletal disorders (WMSD), particularly of the lower back and lower extremities. Identifying factors that impact WMSD is therefore important, but the foot and footwear have been largely ignored to date. Therefore, this study aimed to assess the prevalence of WMSD of the lower back and lower extremity with emphasis on foot health and the impact of footwear. A cross-sectional questionnaire was completed by 147 surgical workers who were standing for long periods in their working day. It assessed job demands, individual characteristics, WMSD prevalence, psychosocial factors and footwear, with a multivariate analysis to identify relationships between variables. Results found the low back was the most predominant area of WMSD (71%), but the foot had the second highest prevalence (55%). The plantar foot surface was the main region of foot pain with everyone that experienced foot pain reporting it under the heel, ball of foot or arch region. Footwear was recognised as an influencing factor on WMSD by the participants as well as by the multivariate analysis, highlighting the importance of exploring footwear to reduce WMSD. Footwear comfort, footwear fit, footwear choice and the provision of footwear by employers were all identified as important factors to consider in relation to WMSD and foot health. Relevance to industry: Footwear is related to WMSD which are seen in the majority of workers undertaking prolonged standing. Employers of these workers and footwear suppliers should consider footwear comfort, particularly its fit and individual preference for footwear characteristics including underfoot cushioning and support. This should also include consideration of the range of footwear available and how it is selected by workers.","container-title":"International Journal of Industrial Ergonomics","DOI":"10.1016/j.ergon.2020.103079","ISSN":"18728219","note":"publisher: Elsevier B.V.","page":"103079","title":"Musculoskeletal disorders, foot health and footwear choice in occupations involving prolonged standing","volume":"81","author":[{"family":"Anderson","given":"Jennifer"},{"family":"Williams","given":"Anita E."},{"family":"Nester","given":"Chris"}],"issued":{"date-parts":[["2021",1,1]]}}},{"id":2776,"uris":["http://zotero.org/users/11751768/items/WXE5GHC2"],"itemData":{"id":2776,"type":"article-journal","abstract":"Background: Many work places require standing for prolonged periods of time and are potentially damaging to health, with links to musculoskeletal disorders and acute trauma from workplace accidents. Footwear provides the only interaction between the body and the ground and therefore a potential means to impact musculoskeletal disorders. However, there is very limited research into the necessary design and development of footwear based on both the physical environmental constraints and the personal preference of the workers. Therefore, the purpose of this study was to explore workers needs for footwear in the 'standing' workplace in relation to MSD, symptoms, comfort and design. Method: Semi-structured interviews were conducted with participants from demanding work environments that require standing for high proportions of the working day. Thematic analysis was used to analyse the results and gain an exploratory understanding into the footwear needs of these workers. Results: Interviews revealed the environmental demands and a very high percentage of musculoskeletal disorders, including day to day discomfort and chronic problems. It was identified that when designing work footwear for standing environments, the functionality of the shoe for the environment must be addressed, the sensations and symptoms of the workers taken into account to encourage adherence and the decision influencers should be met to encourage initial footwear choice. Meeting all these criteria could encourage the use of footwear with the correct safety features and comfort. Development of the correct footwear and increased education regarding foot health and footwear choice could help to reduce or improve the effect of the high number of musculoskeletal disorders repeatedly recorded in jobs that require prolonged periods of standing. Conclusion: This study provides a unique insight into the footwear needs of some workers in environments that require prolonged standing. This user based enquiry has provided information which is important to workplace footwear design.","container-title":"Journal of Foot and Ankle Research","DOI":"10.1186/s13047-017-0223-4","ISSN":"17571146","issue":"1","note":"PMID: 28861123\npublisher: BioMed Central Ltd.","page":"1-10","title":"An explorative qualitative study to determine the footwear needs of workers in standing environments","volume":"10","author":[{"family":"Anderson","given":"Jennifer"},{"family":"Williams","given":"Anita E."},{"family":"Nester","given":"Christopher"}],"issued":{"date-parts":[["2017",8,30]]}}},{"id":364,"uris":["http://zotero.org/users/11751768/items/WVVECQXY"],"itemData":{"id":364,"type":"article-journal","abstract":"Objective: To assess the perceived usability and use of custom-made footwear in diabetic patients who are at high-risk for foot ulceration, and to elucidate the determinants of usability and use. Design: Survey. Subjects: A total of 153 patients with diabetes, peripheral neuropathy, prior plantar foot ulceration and newly prescribed custom-made footwear, recruited from 10 Dutch multidisciplinary foot clinics. Methods: The Questionnaire of Usability Evaluation was used to assess the patients' perception of weight, appearance, comfort, durability, donning/doffing, stability, benefit and overall appreciation of their prescription footwear (all expressed as visual analogue scores). Data on priorities for usability and footwear use (in h/day) were obtained from patient reports. Multivariate logistic regression analysis was used to assess determinants of usability and use. Results: Median (interquartile range) score for overall appreciation was 8.3 (7.1-9.1). Scores ranged from 6.5 (4.5-8.6) for weight to 9.6 (6.3-9.9) for donning/doffing. Footwear comfort was listed most often (33.3%) as the highest priority. Footwear use was &lt;60% of daytime (where daytime was defined as 16 h out of bed) in 58% of patients. The only significant determinant of footwear use was the perceived benefit of the footwear (p = 0.045). Conclusion: Perceived usability of footwear was mostly positive, although individual scores and priorities varied considerably. Footwear use was low to moderate and dependent only on the perceived benefit of the footwear. Therefore, practitioners should focus on enhancing the patient's appreciation of the therapeutic benefit of custom-made footwear.","container-title":"Journal of Rehabilitation Medicine","DOI":"10.2340/16501977-1272","ISSN":"16501977","issue":"4","note":"PMID: 24356801\npublisher: Foundation for Rehabilitation Information","page":"357-362","title":"Perceived usability and use of custom-made footwear in diabetic patients at high risk for foot ulceration","volume":"46","author":[{"family":"Arts","given":"Mark L.J."},{"family":"De Haart","given":"Mirjam"},{"family":"Bus","given":"Sicco A."},{"family":"Bakker","given":"Jan P.J."},{"family":"Hacking","given":"Hub G.A."},{"family":"Nollet","given":"Frans"}],"issued":{"date-parts":[["2014"]]}}},{"id":2580,"uris":["http://zotero.org/users/11751768/items/5YVYCBYR"],"itemData":{"id":2580,"type":"article-journal","abstract":"Outdoor workers experience high injury rates in the winter due to slipping on ice and snow. Our testing program has demonstrated that most safety footwear does not provide adequate slip-resistance and/or comfort in icy conditions. OBJECTIVE: Our objective was to determine which of the most commonly worn safety footwear available to outdoor municipal workers in Toronto, Ontario, Canada would best prevent slips on icy surfaces and which models had good wearability. METHODS: We selected 45 of the most popular types of winter footwear worn by these workers and applied our Maximum Achievable Angle (MAA) test method to rate the slip-resistance of the footwear. A ten-point rating scale was used for recording participants' perceptions of wearability. The MAA test measured the steepest ice-covered incline that participants can walk up and down without experiencing a slip. RESULTS: Of the 45 types of footwear tested, only one model achieved an MAA score of 8 degrees that exceeded our cut-off for acceptable performance set at 7 degrees. Secondary measures of performance including thermal insulation; wearability and heaviness of footwear tested were also ranked. CONCLUSION: Our results demonstrate that footwear manufactures have the opportunity to differentiate their footwear by investing in slip-resistant outsole materials.","container-title":"Work","DOI":"10.3233/WOR-182840","ISSN":"1051-9815","issue":"1","note":"PMID: 30741712\npublisher: IOS Press","page":"37-47","title":"Slip resistance and wearability of safety footwear used on icy surfaces for outdoor municipal workers","volume":"62","author":[{"family":"Bagheri","given":"Z. Shaghayegh"},{"family":"Patel","given":"Nidhi"},{"family":"Li","given":"Yue"},{"family":"Morrone","given":"Kayla"},{"family":"Fernie","given":"Geoff"},{"family":"Dutta","given":"Tilak"}],"issued":{"date-parts":[["2019",1,1]]}}},{"id":3553,"uris":["http://zotero.org/users/11751768/items/25QCDCS9"],"itemData":{"id":3553,"type":"article-journal","abstract":"Background: Footwear can have both a positive and negative impact on lower limb health and mobility across the lifespan, influencing the risk of foot pain, ulceration, and falls in those at risk. Choice of footwear can be influenced by disease as well as sociocultural factors, yet few studies have investigated the types of footwear people wear and the profiles of those who wear them. The aim of this study was to investigate the prevalence and factors associated with outdoor footwear type worn most often in a representative inpatient population. Methods: This study was a secondary data analysis of a cohort of 733 inpatients that is highly representative of developed nations' hospitalised populations; 62±19 years, 55.8% male, and 23.5% diabetes. Socio-demographic, medical history, peripheral arterial disease, peripheral neuropathy, foot deformity, foot ulcer history, amputation history and past foot treatment variables were collected. Participants selected the footwear type they mostly wore outside the house in the previous year from 16 types of footwear. Multivariate logistic regression identified independent factors associated with outdoor footwear types selected. Results: The most common outdoor footwear types were: running shoes (20%), thongs/flip flops (14%), walking shoes (14%), sandals (13%) and boots (11%). Several socio-demographic, medical history and foot-related factors were independently associated (Odds Ratio; 95% Confidence Interval)) with different types of footwear. Running shoes were associated with male sex (2.7; 1.8-4.1); thongs with younger age (0.95 for each year; 0.94-0.97), being female (2.0; 1.2-3.1) and socio-economic status (3.1; 1.2-7.6); walking shoes with arthritis (1.9; 1.2-3.0); sandals with female sex (3.8; 2.3-6.2); boots with male sex (9.7; 4.3-21.6) and inner regional (2.6; 1.3-5.1) and remote (3.4; 1.2-9.5) residence (all, p &lt;0.05). Conclusions: We profiled the types of outdoor footwear worn most in a large diverse inpatient population and the factors associated with wearing them. Sex was the most consistent factor associated with outdoor footwear type. Females were more likely to wear thongs and sandals and males boots and running shoes. Overall, this data gives insights into the socio-demographic, medical and other health factors that are related to footwear choice in a large diverse population primarily of older age.","container-title":"Journal of Foot and Ankle Research","DOI":"10.1186/S13047-018-0260-7","ISSN":"17571146","issue":"1","note":"PMID: 29854004\npublisher: BioMed Central Ltd.","page":"1-8","title":"Independent factors associated with wearing different types of outdoor footwear in a representative inpatient population: A cross-sectional study","volume":"11","author":[{"family":"Barwick","given":"Alex L."},{"family":"Netten","given":"Jaap J.","non-dropping-particle":"van"},{"family":"Reed","given":"Lloyd F."},{"family":"Lazzarini","given":"Peter A."}],"issued":{"date-parts":[["2018",5,29]]}}},{"id":3332,"uris":["http://zotero.org/users/11751768/items/T43EXEPN"],"itemData":{"id":3332,"type":"article-journal","abstract":"Trauma, in the form of pressure and/or friction from footwear, is a common cause of foot ulceration in people with diabetes. These practical recommendations regarding the provision of footwear for people with diabetes were agreed upon following review of existing position statements and clinical guidelines. The aim of this process was not to re-invent existing guidelines but to provide practical guidance for health professionals on how they can best deliver these recommendations within the Australian health system. Where information was lacking or inconsistent, a consensus was reached following discussion by all authors. Appropriately prescribed footwear, used alone or in conjunction with custom-made foot orthoses, can reduce pedal pressures and reduce the risk of foot ulceration. It is important for all health professionals involved in the care of people with diabetes to both assess and make recommendations on the footwear needs of their clients or to refer to health professionals with such skills and knowledge. Individuals with more complex footwear needs (for example those who require custom-made medical grade footwear and orthoses) should be referred to health professionals with experience in the prescription of these modalities and who are able to provide appropriate and timely follow-up. Where financial disadvantage is a barrier to individuals acquiring appropriate footwear, health care professionals should be aware of state and territory based equipment funding schemes that can provide financial assistance. Aboriginal and Torres Strait Islanders and people living in rural and remote areas are likely to have limited access to a broad range of footwear. Provision of appropriate footwear to people with diabetes in these communities needs be addressed as part of a comprehensive national strategy to reduce the burden of diabetes and its complications on the health system.","container-title":"Journal of Foot and Ankle Research","DOI":"10.1186/1757-1146-6-6","ISSN":"1757-1146","issue":"1","journalAbbreviation":"Journal of Foot and Ankle Research","page":"6","source":"BioMed Central","title":"Australian Diabetes Foot Network: practical guideline on the provision of footwear for people with diabetes","title-short":"Australian Diabetes Foot Network","volume":"6","author":[{"family":"Bergin","given":"Shan M."},{"family":"Nube","given":"Vanessa L."},{"family":"Alford","given":"Jan B."},{"family":"Allard","given":"Bernard P."},{"family":"Gurr","given":"Joel M."},{"family":"Holland","given":"Emma L."},{"family":"Horsley","given":"Mark W."},{"family":"Kamp","given":"Maarten C."},{"family":"Lazzarini","given":"Peter A."},{"family":"Sinha","given":"Ashim K."},{"family":"Warnock","given":"Jason T."},{"family":"Wraight","given":"Paul R."}],"issued":{"date-parts":[["2013",2,26]]}}},{"id":2587,"uris":["http://zotero.org/users/11751768/items/MV6DUTWA"],"itemData":{"id":2587,"type":"article-journal","abstract":"It is important to be properly evaluated for shoes to avoid complications. Ill-fitting shoes can lead to pathologies in different populations. The focus of this article is to review the components and function of a basic athletic-type shoe, general shoe-fitting techniques, and selecting appropriate footwear for various populations including those with diabetes, elderly, and females. Poorly fitting shoes can exacerbate structural foot deformities. Unevenly distributed plantar pressures and wear can lead to ulcerations in diabetic populations. Resources and transportation may impact the elderly population when obtaining new shoes. Esthetics is of superior consideration for females. The Brannock Device measurements are important to ensure a correct fit in guiding shoe selection. The orthopaedic nurse should be able to recognize foot ailments caused by ill-fitting shoe gear. Seeking the advice of a podiatrist should be considered before purchasing shoes.","container-title":"Orthopaedic Nursing","DOI":"10.1097/NOR.0000000000000447","ISSN":"1542538X","issue":"3","note":"PMID: 29782449\npublisher: Lippincott Williams and Wilkins","page":"169-174","title":"Does the Shoe Fit? Considerations for Proper Shoe Fitting","volume":"37","author":[{"family":"Blazer","given":"Marie Mantini"},{"family":"Jamrog","given":"Laura Beth"},{"family":"Schnack","given":"Lauren Lindsay"}],"issued":{"date-parts":[["2018"]]}}},{"id":3325,"uris":["http://zotero.org/users/11751768/items/2UFQPBAX"],"itemData":{"id":3325,"type":"article-journal","abstract":"Footwear has been used to protect feet for millennia with socially exclusive population adopting stylish and fashionable shoes with expensive materials. In terms of historic timeline, only more recently footwear has been worn by all classes in the western world as an integral part of their apparel. Traditionally, footwear has been constructed from natural materials, mainly leather, but has recently benefitted from the flexibility that technology has provided with a plethora materials and new design innovations. Although it has expanded the availability for a variety of consumers, the choice and fit continue to be problematic with many individuals wearing shoes that are ill-fitting. Provision of specific footwear advice for problem feet is poorly evidenced and is heavily practitioner dependant limiting its efficacy. There is limited understanding as to the changes that can occur from regularly wearing footwear that is unsuitable in shape, style and construction which is referred to as ill-fitting. Current research on the effect that everyday footwear has on foot function and pain focuses mainly on women's shoes, particularly high heels. Defining what is a good fitting shoe, that does not damage the foot or mechanics of walking, may need to be individualised, but best fit is based on loose historical parameters rather than research evidence. The aim of this overview is to highlight aspects of current research, establishing what is known about the effect's shoes have on the feet as well as exploring the mythology around footwear fit and advice that is often historical in nature.","container-title":"Foot (Edinburgh, Scotland)","DOI":"10.1016/j.foot.2019.01.007","ISSN":"1532-2963","note":"PMID: 30851650\npublisher: Churchill Livingstone","page":"11-14","title":"Everyday footwear: An overview of what we know and what we should know on ill-fitting footwear and associated pain and pathology","volume":"39","author":[{"family":"Branthwaite","given":"Helen"},{"family":"Chockalingam","given":"Nachiappan"}],"issued":{"date-parts":[["2019",6,1]]}}},{"id":3551,"uris":["http://zotero.org/users/11751768/items/8BXJJYDQ"],"itemData":{"id":3551,"type":"article-journal","abstract":"Background: Gout frequently affects the foot, particularly the first metatarsophalangeal joint. People with gout commonly wear ill-fitting footwear that lacks cushioning and support, which may further contribute to foot pain and disability. Footwear with good cushioning and motion control may be an effective non-pharmacological intervention. Currently, there is limited understanding about the footwear experience in people with gout. The aim was to understand footwear characteristics, experience of finding footwear, and factors contributing to footwear choice, in people with gout. Methods: A web-based survey of people visiting a gout education website. Participants self-reported a diagnosis of gout. The 17-item survey included questions to elicit demographic and clinical characteristics, type of footwear worn, level of difficulty finding appropriate footwear, and factors contributing to choices about footwear. A mixed quantitative and qualitative methodology was used to report survey findings. Results: Survey respondents (n = 83) were predominately White/Caucasian (84%), male (58%), and aged between 46 and 75 years-old (73%). Thirty-nine percent were newly diagnosed (&lt; 12 months), 43% had gout for 1-10 years, and 19% had disease over 10 years. Gout flares in the feet were reported by 77 (93%) respondents, mostly in the big toe joint (73%). Seventy-six (92%) participants completed questions about footwear. Closed-in athletic shoes (88%), sturdy walking shoes (79%), and casual closed-in slip-on shoes (63%) were most frequently worn. Orthopaedic shoes were worn least often (16%). Comfort, fit, support, and ease to put on/take off were the features most often rated as important or very important when choosing footwear. Over half the respondents (64%) reported difficulty in finding footwear. Three categories, encompassing seven subcategories, were identified from the qualitative analysis to describe experiences of footwear. Categories included difficulty finding suitable shoes; impact of shoes on activity; and preferred footwear. Conclusions: People with gout need comfortable shoes that conform to the foot, have a wide opening, made from pliable materials with adjustable straps. The main barriers related to footwear include difficulty finding shoes that are wide enough, suitable for work and aesthetically pleasing. These findings provide clinicians with important insights into the priorities and needs of people with gout that should be considered when developing footwear interventions.","container-title":"Journal of Foot and Ankle Research","DOI":"10.1186/S13047-018-0313-Y","ISSN":"17571146","issue":"1","note":"PMID: 30636975\npublisher: BioMed Central Ltd.","page":"1-8","title":"Experience of finding footwear and factors contributing to footwear choice in people with gout: A mixed methods study using a web-based survey","volume":"12","author":[{"family":"Brenton-Rule","given":"Angela"},{"family":"Dalbeth","given":"Nicola"},{"family":"Edwards","given":"N. Lawrence"},{"family":"Rome","given":"Keith"}],"issued":{"date-parts":[["2019",1,8]]}}},{"id":3552,"uris":["http://zotero.org/users/11751768/items/U6DASJJW"],"itemData":{"id":3552,"type":"article-journal","abstract":"Background: Foot problems are common in adults with inflammatory arthritis and therapeutic footwear can be effective in managing arthritic foot problems. Accessing appropriate footwear has been identified as a major barrier, resulting in poor adherence to treatment plans involving footwear. Indeed, previous New Zealand based studies found that many people with rheumatoid arthritis and gout wore inappropriate footwear. However, these studies were conducted in a single teaching hospital during the New Zealand summer therefore the findings may not be representative of footwear styles worn elsewhere in New Zealand, or reflect the potential influence of seasonal climate changes. The aim of the study was to evaluate seasonal variations in footwear habits of people with inflammatory arthritic conditions in New Zealand.Methods: A cross-sectional study design using a web-based survey. The survey questions were designed to elicit demographic and clinical information, features of importance when choosing footwear and seasonal footwear habits, including questions related to the provision of therapeutic footwear/orthoses and footwear experiences.Results: One-hundred and ninety-seven participants responded who were predominantly women of European descent, aged between 46-65 years old, from the North Island of New Zealand. The majority of participants identified with having either rheumatoid arthritis (35%) and/or osteoarthritis (57%) and 68% reported established disease (&gt;5 years duration). 18% of participants had been issued with therapeutic footwear. Walking and athletic shoes were the most frequently reported footwear type worn regardless of the time of year. In the summer, 42% reported wearing sandals most often. Comfort, fit and support were reported most frequently as the footwear features of greatest importance. Many participants reported difficulties with footwear (63%), getting hot feet in the summer (63%) and the need for a sandal which could accommodate a supportive insole (73%).Conclusions: Athletic and walking shoes were the most popular style of footwear reported regardless of seasonal variation. During the summer season people with inflammatory arthritis may wear sandals more frequently in order to accommodate disease-related foot deformity. Healthcare professionals and researchers should consider seasonal variation when recommending appropriate footwear, or conducting footwear studies in people with inflammatory arthritis, to reduce non-adherence to prescribed footwear.","container-title":"Journal of Foot and Ankle Research","DOI":"10.1186/S13047-014-0036-7","ISSN":"17571146","issue":"1","note":"publisher: BioMed Central Ltd.","page":"1-7","title":"An evaluation of seasonal variations in footwear worn by adults with inflammatory arthritis: A cross-sectional observational study using a web-based survey","volume":"7","author":[{"family":"Brenton-Rule","given":"Angela"},{"family":"Hendry","given":"Gordon J."},{"family":"Barr","given":"Georgina"},{"family":"Rome","given":"Keith"}],"issued":{"date-parts":[["2014",8,13]]}}},{"id":3549,"uris":["http://zotero.org/users/11751768/items/YS39JB4U"],"itemData":{"id":3549,"type":"article-journal","abstract":"Background: Foot problems are common in people with inflammatory arthritis. Despite suitable footwear having the potential to alleviate pain, improve mobility and maintain independence, previous studies have found many people with inflammatory arthritis wearing poorly fitting and inappropriate footwear. Footwear styles and characteristics have not been reported in a Singapore inflammatory arthritis population. The objective of this study was to identify current footwear styles and characteristics of footwear worn by people with inflammatory arthritis in Singapore. Methods: One-hundred-and-one participants with inflammatory arthritis were recruited from the rheumatology outpatient clinic of a large public hospital in Singapore. Disease and clinical characteristics were recorded. A patient-reported outcome included current foot pain. An objective footwear assessment of style, age of shoe, fit and construction was conducted. Results: The majority of participants were Chinese women with a mean (SD) age was 52.0 (15.0) years old and a mean (SD) disease duration of 9.3 (0.3) years. We found 50 % of participants (n = 51) reported footwear problems. Sandals (n = 27, 26 %), flip-flops (n = 19, 19 %) and moccasin type (n = 19, 19 %) was the most common footwear choice. Evaluation of footwear characteristics found that there was a lack of motion control features. Only 32 (32 %) participants had correctly fitting footwear with regard to length, width and depth. No participant was wearing therapeutic footwear. Conclusion: This study provides the first insight into footwear preferences of people with inflammatory arthritis in Singapore. Use of slip-on and poorly fitting footwear was found to be common in people with inflammatory arthritis. Further research on footwear preferences in Southeast-Asian communities needs to take into account cultural habit and preference, socio-economic status, footwear options and affordability.","container-title":"Journal of Foot and Ankle Research","DOI":"10.1186/S13047-016-0161-6","ISSN":"17571146","issue":"1","note":"PMID: 27540415\npublisher: BioMed Central Ltd.","page":"1-5","title":"Footwear characteristics in people with inflammatory arthritis in Singapore","volume":"9","author":[{"family":"Carter","given":"K."},{"family":"Lahiri","given":"M."},{"family":"Cheung","given":"P. P."},{"family":"Santosa","given":"A."},{"family":"Rome","given":"K."}],"issued":{"date-parts":[["2016",8,17]]}}},{"id":2588,"uris":["http://zotero.org/users/11751768/items/W3HL8HXA"],"itemData":{"id":2588,"type":"article-journal","abstract":"The aim of this systematic review was to identify the best footwear and insole design features for offloading the plantar surface of the foot to prevent foot ulceration in people with diabetic peripheral neuropathy. We searched multiple databases for published and unpublished studies reporting offloading footwear and insoles for people with diabetic neuropathy and nonulcerated feet. Primary outcome was foot ulcer incidence; other outcome measures considered were any standardized kinetic or kinematic measure indicating loading or offloading the plantar foot. Fifty-four studies, including randomized controlled studies, cohort studies, case-series, and a case-controlled and cross-sectional study were included. Three meta-analyses were conducted and random-effects modelling found peak plantar pressure reduction of arch profile (37 kPa (MD, −37.5; 95% CI, −72.29 to −3.61; P &lt;.03), metatarsal addition (35.96 kPa (MD, −35.96; 95% CI, −57.33 to −14.60; P &lt;.001) and pressure informed design 75.4 kPa (MD, −75.4 kPa; 95% CI, −127.4 to −23.44 kPa; P &lt;.004).The remaining data were presented in a narrative form due to heterogeneity. This review highlights the difficulty in differentiating the effect of different insole and footwear features in offloading the neuropathic diabetic foot. However, arch profiles, metatarsal additions and apertures are effective in reducing plantar pressure. The use of pressure analysis to enhance the effectiveness of the design of footwear and insoles, particularly through modification, is recommended.","container-title":"Endocrinology, Diabetes &amp; Metabolism","DOI":"10.1002/EDM2.132","ISSN":"2398-9238","issue":"1","note":"publisher: John Wiley &amp; Sons, Ltd","page":"e00132","title":"Footwear and insole design features for offloading the diabetic at risk foot—A systematic review and meta-analyses","volume":"4","author":[{"family":"Collings","given":"Richard"},{"family":"Freeman","given":"Jennifer"},{"family":"Latour","given":"Jos M."},{"family":"Paton","given":"Joanne"}],"issued":{"date-parts":[["2021",1,1]]}}},{"id":3331,"uris":["http://zotero.org/users/11751768/items/3D4WVX4A"],"itemData":{"id":3331,"type":"article-journal","abstract":"Background: The Australian wine industry is a valuable part of the wider Australian economy worth approximately A$45 billion annually and employs 163,790 people either full time or part time. Australian agricultural industries are amongst the nation’s most dangerous workplaces with joint, ligament, muscle and tendon injuries being commonplace along with wounds, lacerations and musculoskeletal diseases. It is therefore important to try and minimise the risk of injuries to workers. The aims of this study were to (1) identify whether lower limb problems occur in the Australian wine industry and (2) identify the types of safety footwear worn. Methods: Participants were recruited from the Australian wine industry. The study was a cross-sectional anonymous survey of 82 questions with n = 207 respondents. Questions related to job role performed, types of lower limb problems experienced, level of pain, restriction of activities, types of footwear worn, general health and physical health. Results: The main working roles were winery (73.4%), vineyard (52.2%), laboratory (39.6%), cellar door (32.4%) and office (8.2%), with 63.3% of participants working in more than one role. Lower back pain was the most commonly reported problem at 56% followed by foot pain (36.7%), knee pain (24.6%), leg pain (21.3%), ankle pain (17.9%), hip pain (15.5%), toe pain (13%) and heel pain (11.1%). The most popular footwear used by participants were elastic sided safety boots, followed by high cut lace up safety boots with side zip. Overall, although the pain experienced was moderate, it did not impact the workers ability to perform their duties and the majority self-reported as being in very good general and physical health. Conclusion: To date no data have been published on the types of lower limb problems or the types of safety footwear worn in the Australian wine industry. This study is the first to demonstrate that elastic sided safety boots were the most popular amongst respondents and that lower limb problems occur with workers. Therefore, further research into the safety footwear used in the Australian wine industry is needed to better support workers health while working in their varied roles and conditions.","container-title":"Journal of Foot and Ankle Research","DOI":"https://doi.org/10.1186/s13047-021-00495-3","ISSN":"17571146","issue":"1","note":"PMID: 34844650\npublisher: BioMed Central Ltd","page":"1-10","title":"Identifying lower limb problems and the types of safety footwear worn in the Australian wine industry: a cross-sectional survey","volume":"14","author":[{"family":"Copper","given":"Alexander Willem"},{"family":"Scharfbillig","given":"Rolf"},{"family":"Nguyen","given":"Thuy Phuong"},{"family":"Collins","given":"Cassandra"}],"issued":{"date-parts":[["2021",12,1]]}}},{"id":3658,"uris":["http://zotero.org/users/11751768/items/7CW473CZ"],"itemData":{"id":3658,"type":"article-journal","abstract":"Purpose – The purpose of this paper is to identify and map out consumer emotions and their triggers and coping strategies practiced when the consumer has a dissatisfactory footwear product experience. Design/methodology/approach – A content analysis approach was employed to determine various types of consumer emotions and coping strategies and organize them into content categories in a systematic fashion. In-depth interviews were conducted with 13 female consumers. Findings – The researchers propose a typology of emotional triggers in the pre- and post-purchase stages which describe consumers’ dissatisfactory purchase experiences with footwear products. Three negative emotional triggers in the pre-purchase stage were identified, including the act of shoe shopping itself, poor availability of products, and unfair return on investment. Negative emotional triggers that caused consumers’ stresses in the post-purchase stage included uncertainty in outcome and unmet expectation. Problem- and emotion-focussed coping strategies were also identified. Research limitations/implications – This study used snowball sampling for locating a hidden consumer population that was dissatisfied with footwear products. Although the number of interviewees was appropriate for a qualitative study, the size limits generalization of study findings. Practical implications – Implications of this study for the footwear industry are to provide better products for the consumer to reduce her emotional stress and increase satisfaction. The industry may consider restructuring size assortments, evaluating users’ experiences, improving product quality, performance, and service, and providing customization. Originality/value – Literature is lacking on the ways in which consumers manage stressful emotional experiences of footwear purchase-related situations. This research is the first to identify valuable information on the mechanism of female consumers’ negotiation process of pre- and post-purchase footwear experiences. It is of value to researchers, designers, manufacturers, and retailers.","container-title":"Journal of Fashion Marketing and Management","DOI":"10.1108/JFMM-12-2012-0078","ISSN":"13612026","issue":"3","note":"publisher: Emerald Group Holdings Ltd.","page":"338-356","title":"When the shoe doesn’t fit: Female consumers’ negative emotions","volume":"18","author":[{"family":"Curwen","given":"Lisa G."},{"family":"Park","given":"Juyeon"}],"issued":{"date-parts":[["2014",7,8]]}}},{"id":2571,"uris":["http://zotero.org/users/11751768/items/N8VVVDBK"],"itemData":{"id":2571,"type":"article-journal","abstract":"Purpose: Foot problems and suboptimal footwear are risk factors for falls among the elderly. Footwear choice may, therefore, be important for people with balance impairment following stroke, but li...","container-title":"Disability and Rehabilitation","DOI":"10.1080/09638288.2018.1516816","ISSN":"14645165","issue":"8","note":"PMID: 30621463\npublisher: Taylor &amp; Francis","page":"1107-1114","title":"The trouble with footwear following stroke: a qualitative study of the views and experience of people with stroke","volume":"42","author":[{"family":"Donovan-Hall","given":"Margaret"},{"family":"Robison","given":"Judy"},{"family":"Cole","given":"Mark"},{"family":"Ashburn","given":"Ann"},{"family":"Bowen","given":"Catherine"},{"family":"Burnett","given":"Malcolm"},{"family":"Mamode","given":"Louis"},{"family":"Pickering","given":"Ruth"},{"family":"Bader","given":"Dan"},{"family":"Kunkel","given":"Dorit"}],"issued":{"date-parts":[["2019",4,9]]}}},{"id":782,"uris":["http://zotero.org/users/11751768/items/SJ4NB4JP"],"itemData":{"id":782,"type":"article-journal","abstract":"Objectives: To describe the context in which physicians address patients' spiritual concerns, including their attitudes toward this task, cues to discussion, practice patterns, and barriers and facilitators.; Study Design: This was a qualitative study using semistructured interviews of 13 family physicians.; Population: We selected board-certified Missouri family physicians in a nonrandom fashion to represent a range of demographic factors (age, sex, religious background), practice types (academic/community practice; urban/rural), and opinions and practice regarding physicians' roles in addressing patients' spiritual issues.; Outcomes Measured: We coded and evaluated transcribed interviews for themes.; Results: Physicians who reported regularly addressing spiritual issues do so because of the primacy of spirituality in their lives and because of the scientific evidence associating spirituality with health. Respondents noted that patients' spiritual questions arise from their unique responses to chronic illness, terminal illness, and life stressors. Physicians reported varying approaches to spiritual assessment; affirmed that spiritual discussions should be approached with sensitivity and integrity; and reported physician, patient, mutual physician-patient, and situational barriers. Facilitators of spiritual discussions included physicians' modeling a life that includes a spiritual focus.; Conclusions: These physicians differ in their comfort and practice of addressing spiritual issues with patients but affirm a role for family physicians in responding to patients' spiritual concerns. Factors that form a context for discussions of spiritual issues with patients include perceived barriers, physicians' role definition, familiarity with factors likely to prompt spiritual questions, and recognition of principles guiding spiritual discussions.;","container-title":"The Journal Of Family Practice","issue":"3","note":"PMID: 11978236\npublisher: Frontline Medical Communications\npublisher-place: United States\nISBN: 0094-3509","page":"249-254","title":"What do family physicians think about spirituality in clinical practice?","volume":"51","author":[{"family":"Ellis","given":"Mark R"},{"family":"Campbell","given":"James D"},{"family":"Detwiler-Breidenbach","given":"Ann"},{"family":"Hubbard","given":"Dena K"}],"issued":{"date-parts":[["2002"]]}}},{"id":2572,"uris":["http://zotero.org/users/11751768/items/VXTMGCBJ"],"itemData":{"id":2572,"type":"article-journal","abstract":"Individuals relate to consumption objects as a means to develop, reinforce, transform, or align their fragmented individual identities. Prior research has mainly focused on understanding the identity-shaping potential of finished consumer products, such as branded shoes. Less attention has been dedicated to understanding how material substances, designer intentions, and marketing efforts jointly influence materiality and the shaping of consumers' identities. Drawing from a netnographic investigation of an online community of plastic shoe aficionados, we extend current understandings of object-consumer relations to include pre-objectification - a process whereby cultural forms are translated into material objects. This expanded view allows us to examine the outcomes of consumer interaction with material elements inscribed in consumption objects. Our study uncovers a collective materialization process where culturally situated material interactions give shape to consumer identities and feedback into consumer culture.","container-title":"Journal of Business Research","DOI":"10.1016/J.JBUSRES.2015.07.032","ISSN":"0148-2963","issue":"1","note":"publisher: Elsevier","page":"191-207","title":"“My plastic dreams”: Towards an extended understanding of materiality and the shaping of consumer identities","volume":"69","author":[{"family":"Ferreira","given":"Marcia Christina"},{"family":"Scaraboto","given":"Daiane"}],"issued":{"date-parts":[["2016",1,1]]}}},{"id":3548,"uris":["http://zotero.org/users/11751768/items/W6E9GAKC"],"itemData":{"id":3548,"type":"article-journal","abstract":"Background: Footwear is an important concern for people with gout, who often describe difficulty finding suitable footwear. Previous studies have identified footwear as a major concern for people with gout. The aim of this study was to carry out an exploration of the footwear experiences of people with gout. Methods: A qualitative descriptive methodological approach was used for both data collection and analysis. A purposive sampling strategy was adopted with semi-structured interviews conducted, involving 11 participants with gout. Thematic analysis was employed to identify key meanings and patterns within the data. Results: Four key themes derived from interviews included; (1) comfort as a priority, (2) knowing what to buy, (3) knowing what to wear, and (4) challenges of different environments. Footwear comfort was of great importance and linked to characteristics of footwear, with uncomfortable footwear negatively influencing participation in daily activities. The balancing of comfort, appearance and cost, led to less options and reduced confidence when shoe shopping. Footwear use was further limited by the presence of foot tophi and flares, resulting in compromise of footwear choice. Environments such as formal settings and the workplace, led to different footwear requirements. Conclusion: People with gout experience problems with footwear which can impact many aspects of life. Health care professionals should consider these footwear-related issues to help facilitate those with gout in finding appropriate footwear.","container-title":"Journal of Foot and Ankle Research","DOI":"10.1186/S13047-019-0349-7","ISSN":"17571146","issue":"1","note":"PMID: 31338128\npublisher: BioMed Central Ltd.","page":"1-6","title":"The footwear experiences of people with gout: A qualitative study","volume":"12","author":[{"family":"Frecklington","given":"Mike"},{"family":"Williams","given":"Anita"},{"family":"Dalbeth","given":"Nicola"},{"family":"McNair","given":"Peter"},{"family":"Gow","given":"Peter"},{"family":"Rome","given":"Keith"}],"issued":{"date-parts":[["2019",7,12]]}}},{"id":2577,"uris":["http://zotero.org/users/11751768/items/YXM9ZKMW"],"itemData":{"id":2577,"type":"article-journal","abstract":"Slips and falls and associated outdoor injuries are prevalent in cold climates. The objectives of this field investigation were to describe the consequences of slips and falls on ice and snow and the associated injuries, to assess the risks of various icy and snowy surfaces, to identify design needs of footwear, and to ascertain preventive measure preferences of outdoor workers. The organizations investigated were a newspaper delivery service, a military regiment, mining and construction industries. The results showed that fall events occur most frequently on ice covered with snow. This is due to the difficulty of perceiving hidden risks in order to adjust gait strategies. The professional footwear provided does not provide enough protection against slips and falls. Slip resistant properties are ranked as one of the top requirements by the users. Their most preferred preventive measures are footwear with anti-slip properties and the application of anti-slip materials, such as sand or salt. © 2007 Elsevier Ltd. All rights reserved.","container-title":"Applied Ergonomics","DOI":"10.1016/J.APERGO.2007.08.001","ISSN":"0003-6870","issue":"3","note":"PMID: 17880907\npublisher: Elsevier","page":"385-391","title":"Slips and falls in a cold climate: Underfoot surface, footwear design and worker preferences for preventive measures","volume":"39","author":[{"family":"Gao","given":"Chuansi"},{"family":"Holmér","given":"Ingvar"},{"family":"Abeysekera","given":"John"}],"issued":{"date-parts":[["2008",5,1]]}}},{"id":2563,"uris":["http://zotero.org/users/11751768/items/PHB5LP8Y"],"itemData":{"id":2563,"type":"article-journal","abstract":"Objectives: The aim of this study was to develop a greater understanding of the impact of RA on women's self-image and self-presentation via an exploration of their clothing choices. Methods: Located within a qualitative symbolic interactionist approach, 15 women with RA (age range 38-74 years, disease duration 1-47 years) each participated in two interviews. The first explored the impact of RA on their feelings about their bodies and their appearance; the second explored the factors that informed their clothing choices and the way they presented themselves. All interviews were digitally recorded and transcribed verbatim, digital photographs of the women's clothes and shoes were taken. Data were analysed jointly by both authors using thematic network analysis. Results: Shoes were identified as greatly influencing the women's clothing choices and how they presented themselves. Three themes were identified that explored the structural and symptomatic impact of RA on the women's feet, the strategies they had developed to resolve their footwear needs outside of prescription footwear and the significant impact that footwear had on their clothing choices and self-presentation. Insights from these data highlight the polarity that exists between the clinical, functional attitudes towards shoes and their social status. Conclusion: While aesthetic issues challenge the acceptability of prescription footwear, problems also exist with the functionality and comfort of footwear available on high streets. A more collaborative approach to the design of footwear is required for both prescription and mainstream footwear to meet the needs of women with RA. © The Author 2010. Published by Oxford University Press on behalf of the British Society for Rheumatology. All rights reserved.","container-title":"Rheumatology","DOI":"10.1093/RHEUMATOLOGY/KEQ347","ISSN":"1462-0324","issue":"3","note":"PMID: 21071478\npublisher: Oxford Academic","page":"513-517","title":"‘If I didn’t have RA I wouldn’t give them house room’: the relationship between RA, footwear and clothing choices","volume":"50","author":[{"family":"Goodacre","given":"Lynne J."},{"family":"Candy","given":"Fiona J."}],"issued":{"date-parts":[["2011",3,1]]}}},{"id":2584,"uris":["http://zotero.org/users/11751768/items/GE7XISRD"],"itemData":{"id":2584,"type":"article-journal","abstract":"Footwear is a modifiable risk factor for falls in older adults, including populations with metabolic disease, inflammatory arthritis, and neurodegenerative disease. Ill-fitting footwear, and specific design features, such as elevated heels and backless styles, can impair balance control and heighten the risk of falling. Although foot care is routine practice for some older adults to prevent ulceration (eg, diabetes) or relieve symptoms (eg, foot pain), new footwear interventions are emerging with the potential to ameliorate balance and walking impairments. Multifaceted podiatric interventions, which include appropriate footwear and importantly patient education, may have the capacity to reduce falls in older adults.","container-title":"Clinics in Geriatric Medicine","DOI":"10.1016/J.CGER.2018.12.001","ISSN":"0749-0690","issue":"2","note":"PMID: 30929880\npublisher: Elsevier","page":"161-171","title":"Falls, Footwear, and Podiatric Interventions in Older Adults","volume":"35","author":[{"family":"Hatton","given":"Anna Lucy"},{"family":"Rome","given":"Keith"}],"issued":{"date-parts":[["2019",5,1]]}}},{"id":2564,"uris":["http://zotero.org/users/11751768/items/68DHUW66"],"itemData":{"id":2564,"type":"article-journal","abstract":"Objective Foot pain and deformities are frequently reported by people with chronic musculoskeletal diseases, but only limited research has been conducted to explore the key issues concerning footwear difficulties in this population. The aim of this study is to explore, identify, and describe the main issues surrounding the footwear experiences of people with chronic musculoskeletal diseases. Methods A qualitative manifest content analysis of open-ended survey responses concerning footwear experiences was conducted from a national footwear survey of people with chronic musculoskeletal diseases in New Zealand. Eighty-five respondents submitted usable responses. Specific statements in the text were identified as units of analysis prior to coding and organizing these units into emerging mutually exclusive categories. Content analysis was independently undertaken by 3 researchers, and the final categories and coding were achieved through consensus. Frequencies of assigned units of analysis were calculated in order to obtain a quantitative description for each category. Results Four categories encompassing a total of 9 subcategories related to the footwear experiences of respondents emerged from the qualitative data content analysis: difficulty finding appropriate footwear; dissatisfaction with therapeutic footwear provision and foot care access; high costs of footwear, foot care, and self-care; and satisfaction with therapeutic footwear and foot care. Conclusion Key categories describing the important issues surrounding the footwear experiences of respondents with chronic musculoskeletal diseases were identified, which may provide important targets for improving footwear and foot care services and self-management strategies.","container-title":"Arthritis Care &amp; Research","DOI":"10.1002/ACR.22548","ISSN":"2151-4658","issue":"8","note":"PMID: 25604616\npublisher: John Wiley &amp; Sons, Ltd","page":"1164-1172","title":"Footwear Experiences of People With Chronic Musculoskeletal Diseases","volume":"67","author":[{"family":"Hendry","given":"Gordon J."},{"family":"Brenton-Rule","given":"Angela"},{"family":"Barr","given":"Georgina"},{"family":"Rome","given":"Keith"}],"issued":{"date-parts":[["2015",8,1]]}}},{"id":2554,"uris":["http://zotero.org/users/11751768/items/F8UF5P7I"],"itemData":{"id":2554,"type":"article-journal","abstract":"This empirically grounded article draws on an ESRC-funded project on footwear, identity and transition to offer new understandings of how a linear model of the life course may, in practice, be disr...","container-title":"The Sociological Review","DOI":"10.1111/1467-954X.12154","ISSN":"1467954X","issue":"2","note":"publisher: SAGE PublicationsSage UK: London, England","page":"255-275","title":"The Temporal Landscape of Shoes: A Life Course Perspective:","volume":"62","author":[{"family":"Hockey","given":"Jenny"},{"family":"Dilley","given":"Rachel"},{"family":"Robinson","given":"Victoria"},{"family":"Sherlock","given":"Alexandra"}],"issued":{"date-parts":[["2014",5,1]]}}},{"id":2581,"uris":["http://zotero.org/users/11751768/items/WP7BSHUB"],"itemData":{"id":2581,"type":"article-journal","abstract":"In recent years, online shopping for footwear has rapidly increased. However, the user experience has not been satisfactory because of the size mismatch problem, i.e., customers often fail to choose the right size online. Traditional size selection schemes, including those suggesting that users select footwear sizes according to their past experiences or those based on simple measurements, usually result in a high return rate of up to 35%. The limitation of the traditional size selection schemes is that they fail to consider (1) the characteristics of foot shapes and (2) the preferences of individual customers. In this paper, we propose a size recommendation framework that is jointly based on 3D (foot and last) features and user preference. First, we report measurement studies of foot shape characteristics based on foot data for 10 K individuals. Our findings reveal that users have diverse foot shapes and different personal preferences regarding size matching. Second, based on our measurement insights, we design a size recommendation model that jointly considers 3D foot models, shoe characteristics and user preferences. We also provide a predictive model that predicts comfort levels for particular parts of the foot based on the given size recommendation. Finally, our data-driven experiments show that the proposed size recommendation improves the size selection accuracy to 92%, which is a 22% improvement compared to conventional solutions.","container-title":"Advanced Engineering Informatics","DOI":"10.1016/j.aei.2018.02.003","page":"64-75","title":"Guess your size: A hybrid model for footwear size recommendation","volume":"36","author":[{"family":"Huang","given":"Shan"},{"family":"Wang","given":"Zhi"},{"family":"Jiang","given":"Yong"}],"issued":{"date-parts":[["2018"]]}}},{"id":3748,"uris":["http://zotero.org/users/11751768/items/6WFXXJQT"],"itemData":{"id":3748,"type":"article-journal","abstract":"Background: Therapeutic footwear is built on a model of patient's foot, for people with diabetes suffering with neuropathy. Can the footwear helps to improve plantar pressure in neuropathic foot? This study focussed on available data on therapeutic footwear as an intervention for improving and offloading plantar pressure in neuropathic diabetic foot. Methods: Relevant scientific literature in PubMed, Medline and Google Scholar published between 2000 and 2017 were searched. The keywords searched were therapeutic footwear, plantar pressure, neuro-pathic foot, rocker sole, ulcer healing and offloading of plantar pressure. Articles on randomized controlled trials, observational, cohort, feasibility and factorial studies were reviewed. Results: One hundred and twenty five (125) articles were identified. The article comprised of 6 ran-domized controlled trials, 2 observational, 1 cohort, 1 feasibility and 1 factorial study met the inclusion criteria and were critiqued with a total enrolment of 1380 study subjects. Conclusions: The review of the collated literature demonstrated that, therapeutic footwear can improve the healing of neuropathic diabetic foot ulcer by redistributing plantar pressure. However, the efficacy of therapeutic footwear requires the inclusion of technical features that should not be compromised from the design to the production of the footwear.","container-title":"Diabetes &amp; Metabolic Syndrome: Clinical Research &amp; Reviews","DOI":"10.1016/j.dsx.2018.12.011","issue":"2","title":"An integrative review of therapeutic footwear for neuropathic foot due to diabetes mellitus","volume":"13","author":[{"family":"Igiri","given":"B E"},{"family":"Tagang","given":"J I"},{"family":"Okoduwa","given":"S I R"},{"family":"Adeyi","given":"A O"},{"family":"Okeh","given":"A"}],"issued":{"date-parts":[["2018"]]}}},{"id":3903,"uris":["http://zotero.org/users/11751768/items/WTKQDSPF"],"itemData":{"id":3903,"type":"article-journal","abstract":"This paper presents the results of an extensive survey concerning the experience of safety footwear end-users. Safety footwear has been in widespread use across many industries worldwide since the 1970s, and has become an essential part of industrial Personal Protective Equipment. The number of women entering predominantly male industrial environments, and requiring safety footwear is rising, and this is accompanied by anecdotal reports of ill-fitting and uncomfortable footwear. This research proactively compares the opinions of women and men regarding their experience of safety footwear. A systematically designed survey aims to substantiate previously anecdotal knowledge around safety footwear, including key drivers for end-user purchases, wear habits and comfort issues (establishing any differences between women and men). Chi-squared testing was used to assess statistical significance and ensure robustness of findings. The responses and resulting analysis confirmed that comfort and fit were key drivers for all end users; women and men have different wear habits (women wear their safety footwear less frequently and for shorter periods of time than men – likely due to the reported comfort issues); a significant proportion of women (60%) found their safety footwear less comfortable than their regular footwear, however, 45% of men also reported the same, which has not been reported anecdotally. In general, the users of safety footwear accepted a level of discomfort in at least one area of the foot before deeming footwear ‘uncomfortable’. The significant analysis performed on the captured data has, to the authors knowledge, never before been undertaken for this breadth of industry, age and gender with 632 responses received. This makes it the largest study of this field to date.","container-title":"Applied Ergonomics","DOI":"10.1016/J.APERGO.2020.103333","ISSN":"0003-6870","note":"PMID: 33359927\npublisher: Elsevier","page":"103333","title":"Safety footwear: A survey of end-users","volume":"92","author":[{"family":"Janson","given":"D."},{"family":"Newman","given":"S. T."},{"family":"Dhokia","given":"V."}],"issued":{"date-parts":[["2021",4,1]]}}},{"id":2586,"uris":["http://zotero.org/users/11751768/items/YUSFQHWI"],"itemData":{"id":2586,"type":"article-journal","abstract":"Due to changes in foot morphology and the occurrence of foot deformities and foot pain with ageing, older people frequently wear ill-fitting shoes. This can lead to discomfort and reduced mobility. A review of the literature was performed in Medline, Scopus and Embase with three aims: (a) to evaluate the effects of shoes or shoe elements on the comfort and mobility of older adults, (b) to summarise the evidence-based elements of a safe and comfortable shoe for older adults, and (c) from that, to compile those elements into design recommendations for a safe and comfortable shoe for older adults. Safe elements of footwear include proper anatomical fit, a well-fitting toe box, limited heel height, a broad enough heel, a firm insole and midsole, an outsole with sufficient tread, bevelled heel, firm heel counter with snug fit, and an easy and effective closing mechanism. We conclude that there is a need for shoe design specifically aimed at the foot morphology and demands of older people. The shoe market should increase the availability of well-fitting shoes designed for the older foot and person.","container-title":"Maturitas","DOI":"10.1016/J.MATURITAS.2019.06.002","ISSN":"0378-5122","note":"PMID: 31351522\npublisher: Elsevier","page":"64-81","title":"Shoe design for older adults: Evidence from a systematic review on the elements of optimal footwear","volume":"127","author":[{"family":"Jellema","given":"Anton H."},{"family":"Huysmans","given":"Toon"},{"family":"Hartholt","given":"Klaas"},{"family":"Cammen","given":"Tischa J.M.","non-dropping-particle":"van der"}],"issued":{"date-parts":[["2019",9,1]]}}},{"id":2555,"uris":["http://zotero.org/users/11751768/items/9MAMZDDZ"],"itemData":{"id":2555,"type":"article-journal","abstract":"Objective: This article draws on a qualitative study to identify and discuss patient and health professional views of the use of therapeutic footwear for people with diabetes-related foot complications. Methods: Semi-structured interviews were conducted with 15 patients and 15 health professionals using a 'vignette' technique. The interviews were audio-taped, and framework analysis was used to identify main themes and categories. Results: The prescription of therapeutic footwear was an important issue for patients, and health professionals were aware of this. The main issues were the differing perspectives between patients and professionals in terms of the expectations and reality of preventive behaviour, and difficulties in fitting shoes when feet are constantly changing shape. Conclusions: Patients often have difficulty changing their shoe-wearing behaviour in line with guidelines, particularly within the limits of available therapeutic shoes. The choice of available shoes may not meet the varied and specific needs of patients. Patient perspectives therefore need to be taken into account in shoe provision. Practice implications: The concept of concordance would appear to be useful in allowing patient needs to be identified before designing and prescribing therapeutic shoes. More choice in styles, and involving patients in footwear design and selection, might encourage the use of appropriate footwear. © 2006 Elsevier Ireland Ltd. All rights reserved.","container-title":"Patient Education and Counseling","DOI":"10.1016/J.PEC.2005.12.013","ISSN":"0738-3991","issue":"1-3","note":"PMID: 16469472\npublisher: Elsevier","page":"167-172","title":"Patient and professional perspectives on prescribed therapeutic footwear for people with diabetes: A vignette study","volume":"64","author":[{"family":"Johnson","given":"Maxine"},{"family":"Newton","given":"Peggy"},{"family":"Goyder","given":"Elizabeth"}],"issued":{"date-parts":[["2006",12,1]]}}},{"id":2582,"uris":["http://zotero.org/users/11751768/items/6RY87DE7"],"itemData":{"id":2582,"type":"article-journal","abstract":"Aims: Incorrectly fitting shoes are implicated in callus formation and a significant proportion of diabetic foot ulcers, yet remain surprisingly prevalent. We review the current shoe fit guidelines for consistency and discuss ways in which technology may assist us in standardising methods of footwear assessment. Methods: Narrative review. Results: Incorrectly fitted shoes are implicated in the development of some diabetic foot ulcers yet surprisingly there's no consensus on shoe fit, despite substantial spending on prescription footwear. Suggested toe gaps vary from 6 to 20 mm and measurement methods also vary from Brannock Devices and callipers to manual measurement. Conclusions: To prevent fit-related foot ulceration, we need to standardise our biomechanical definition of fit. Future research should (1) evaluate the potential use of 3D scanning technology to provide a standardised means of capturing foot morphology; (2) develop a working biomechanical definition of fit, including toe gap through the identification of key physiological markers that capture and predict dynamic foot shape changes during different physical activities and body weight loading conditions; and (3) determine whether changes in dynamic foot shape of those with diabetes differs from those without, impacting on their shoe fitting needs, potentially necessitating specialist footwear at an earlier stage to avoid ulceration.","container-title":"Diabetes Research and Clinical Practice","DOI":"10.1016/J.DIABRES.2019.05.017","ISSN":"0168-8227","note":"PMID: 31128134\npublisher: Elsevier","page":"66-74","title":"A fitting problem: Standardising shoe fit standards to reduce related diabetic foot ulcers","volume":"154","author":[{"family":"Jones","given":"Petra J."},{"family":"Bibb","given":"Richard J."},{"family":"Davies","given":"Melanie J."},{"family":"Khunti","given":"Kamlesh"},{"family":"McCarthy","given":"Matthew"},{"family":"Fong","given":"Daniel T.P."},{"family":"Webb","given":"David"}],"issued":{"date-parts":[["2019",8,1]]}}},{"id":3749,"uris":["http://zotero.org/users/11751768/items/FQWYP2YB"],"itemData":{"id":3749,"type":"article-journal","abstract":"To assess users’ needs and expectations regarding custom-made indoor footwear, and to design such footwear with similar biomechanical efficacy and better usability compared to regular custom-made f...","container-title":"Disability and Rehabilitation","DOI":"10.1080/09638288.2021.2003878","ISSN":"14645165","note":"publisher: Taylor &amp; Francis","title":"Users’ needs and expectations and the design of a new custom-made indoor footwear solution for people with diabetes at risk of foot ulceration","author":[{"family":"Keukenkamp","given":"Renske"},{"family":"Netten","given":"Jaap J.","non-dropping-particle":"van"},{"family":"Busch-Westbroek","given":"Tessa E."},{"family":"Nollet","given":"Frans"},{"family":"Bus","given":"Sicco A."}],"accessed":{"date-parts":[["2022",4,3]]},"issued":{"date-parts":[["2021"]]}}},{"id":2560,"uris":["http://zotero.org/users/11751768/items/Q5WWHTJ8"],"itemData":{"id":2560,"type":"article-journal","abstract":"Background Therapeutic footwear becomes the first treatment line in the prevention of diabetic foot ulcer and future complications of diabetes. Previous studies and the International Working Group on the Diabetic Foot have described therapeutic footwear as a protective factor to reduce the risk of re-ulceration. In this study, we aimed to analyze the efficacy of a rigid rocker sole to reduce the recurrence rate of plantar ulcers in patients with diabetic foot.   Methods Between June 2016 and December 2017, we conducted a randomized controlled trial in a specialized diabetic foot unit.   Participants and intervention Fifty-one patients with diabetic neuropathy who had a recently healed plantar ulcer were randomized consecutively into the following two groups: therapeutic footwear with semi-rigid sole (control) or therapeutic footwear with a rigid rocker sole (experimental). All patients included in the study were followed up for 6 months (one visit each 30 ± 2 days) or until the development of a recurrence event.   Main outcome and measure Primary outcome measure was recurrence of ulcers in the plantar aspect of the foot.   Findings A total of 51 patients were randomized to the control and experimental groups. The median follow-up time was 26 [IQR—4.4—26.1] weeks for both groups. On an intention-to-treat basis, 16 (64%) and 6 (23%) patients in the control and experimental groups had ulcer recurrence, respectively. Among the group with &gt;60% adherence to therapeutic footwear, multivariate analysis showed that the rigid rocker sole improved ulcer recurrence-free survival time in diabetes patients with polyneuropathy and DFU history (P = 0.019; 95% confidence interval, 0.086–0.807; hazard ratio, 0.263).   Conclusions We recommend the use of therapeutic footwear with a rigid rocker sole in patients with diabetes with polyneuropathy and history of diabetic foot ulcer to reduce the risk of plantar ulcer recurrence.   Trial registration ClinicalTrials.gov NCT02995863.","container-title":"PLOS ONE","DOI":"10.1371/JOURNAL.PONE.0219537","ISSN":"1932-6203","issue":"7","note":"PMID: 31295292\npublisher: Public Library of Science\nISBN: 1111111111","page":"e0219537","title":"Clinical efficacy of therapeutic footwear with a rigid rocker sole in the prevention of recurrence in patients with diabetes mellitus and diabetic polineuropathy: A randomized clinical trial","volume":"14","author":[{"family":"López-Moral","given":"Mateo"},{"family":"Lázaro-Martínez","given":"José Luis"},{"family":"García-Morales","given":"Esther"},{"family":"García-Álvarez","given":"Yolanda"},{"family":"JavierÁlvaro-Afonso","given":"Francisco"},{"family":"Molines-Barroso","given":"Raúl J."}],"issued":{"date-parts":[["2019",7,1]]}}},{"id":3298,"uris":["http://zotero.org/users/11751768/items/BDGTDCYX"],"itemData":{"id":3298,"type":"article-journal","abstract":"Perceived footwear comfort influences wearability and can impact on physical mobility, performance and foot-related complaints. To date, there has been no comprehensive review of the characteristics or methods for measuring perceived footwear comfort. The aims of this systematic review were to identify, appraise and synthesise the literature on methods used to assess perceived footwear comfort, and report their validity and reliability. Electronic databases were systematically searched and the articles screened and appraised for methodological risk of bias using a modified Quality Index checklist. Data on footwear comfort assessment tools (methods, populations, footwear types, reliability/validity) was extracted by two reviewers. A narrative synthesis was undertaken to describe the findings. Ninety-nine articles involving 6980 participants were assessed as eligible for review. Perceived footwear comfort has been assessed by a variety of methods including the visual analogue scale (VAS), Likert-type scales, ranking scales and questionnaires. The studies have covered a range of populations, both healthy and pathological, ranging between ages 8 and 75 years, most commonly adults. Investigations into reliability of perceived footwear comfort scales were limited, and whilst some tools had evidence of moderate to high reliability, findings were population dependent. Developmental or independent validity testing was typically not undertaken. Risk of bias was variable across studies. Perceived footwear comfort assessment has been performed across a wide range of populations and footwear types. Whilst select measures had evidence for their reliability, the results were variable and population dependent. There is scope for further research into the reliability and validity of perceived footwear comfort assessment tools in different populations. ARTICLE HISTORY","container-title":"Footwear Science","DOI":"10.1080/19424280.2021.1961879","ISSN":"19424299","issue":"3","note":"publisher: Taylor &amp; Francis","page":"255-274","title":"Methods for assessing footwear comfort: a systematic review","volume":"13","author":[{"family":"Matthias","given":"Elsa C"},{"family":"Banwell","given":"Helen A"},{"family":"Arnold","given":"John B"}],"issued":{"date-parts":[["2021"]]}}},{"id":2590,"uris":["http://zotero.org/users/11751768/items/PHAC2AZ8"],"itemData":{"id":2590,"type":"article-journal","abstract":"The purpose of this paper is to assist the practitioner in understanding the various advantages and disadvantages associated with the use of athletic footwear. In addition, the various components of a typical athletic shoe are described including the upper, the midsole/outsole, the last, as well as the lasting process. Since the various models of athletic shoes that are available to the consumer can change in a very rapid and unpredictable manner, it is extremely difficult for the clinician to maintain a database of current shoe models and features. This paper stresses the importance of the clinician providing the athlete a list of footwear features and components based on their particular foot classification or problem, rather than attempting to recommend a specific model of athletic shoe. A detailed explanation of these features is provided to assist the practitioner in helping the athlete select the most appropriate shoe.","container-title":"Journal of Science and Medicine in Sport","DOI":"10.1016/S1440-2440(00)80035-3","ISSN":"1440-2440","issue":"3","note":"PMID: 11101265\npublisher: Elsevier","page":"260-267","title":"Athletic footwear: Design, performance and selection issues","volume":"3","author":[{"family":"McPoil","given":"Thomas G."}],"issued":{"date-parts":[["2000",9,1]]}}},{"id":3323,"uris":["http://zotero.org/users/11751768/items/QBAZCXL4"],"itemData":{"id":3323,"type":"article-journal","abstract":"Background: A high percentage of the population report footwear related foot pain, yet there is limited research on the effect footwear has on the development of this pain. The aim of this study was to establish whether footwear purchased by patients have an association with foot pain and what choices determined a purchase decision. Methods: Shape and size measurements of the dominant foot and footwear (length and width) were taken from 67 female participants who routinely received podiatric treatment. Participants were also asked to complete a short questionnaire to rate the shoe characteristics, emotions whilst wearing and reasons for the purchase. Results: Results highlighted a high prevalence of structural foot pathology for those over 61 who preferred slip on shoes. This group also wore shoes that were significantly narrower than their feet with width difference correlating to the presence of Hallux Abductovarus (HAV). In addition, results indicate that individual footwear advice is more important than previously thought, as it is clear that choice of footwear worn to podiatry appointments are not always worn on a daily basis. Conclusions: This study emphasises that the width of the shoe is an important part of fit, highlighting the need for patient specific footwear assessment and education for behaviour changes.","container-title":"Journal of Foot and Ankle Research","DOI":"10.1186/s13047-018-0265-2","ISSN":"17571146","issue":"1","note":"PMID: 29881464\npublisher: BioMed Central Ltd.","page":"1-7","title":"Footwear choices for painful feet - an observational study exploring footwear and foot problems in women","volume":"11","author":[{"family":"McRitchie","given":"Moira"},{"family":"Branthwaite","given":"Helen"},{"family":"Chockalingam","given":"Nachiappan"}],"issued":{"date-parts":[["2018",5,31]]}}},{"id":2568,"uris":["http://zotero.org/users/11751768/items/3A49BQWK"],"itemData":{"id":2568,"type":"article-journal","abstract":"High heeled shoes remain popular; nevertheless it is not clear what influence manipulating characteristics of this footwear has on their functioning. It is accepted that shoe features other than he...","container-title":"Footwear Science","DOI":"10.1080/19424280.2018.1555862","ISSN":"19424299","issue":"1","note":"publisher: Taylor &amp; Francis","page":"25-34","title":"An investigation into the effects of, and interaction between, heel height and shoe upper stiffness on plantar pressure and comfort","volume":"11","author":[{"family":"Melvin","given":"Jonathan M.A."},{"family":"Price","given":"Carina"},{"family":"Preece","given":"Stephen"},{"family":"Nester","given":"Christopher"},{"family":"Howard","given":"David"}],"issued":{"date-parts":[["2019",1,2]]}}},{"id":3009,"uris":["http://zotero.org/users/11751768/items/ZBA7DV6A"],"itemData":{"id":3009,"type":"article-journal","abstract":"Purpose: Measures of comfort are important in the prescription and development of footwear. The purpose of our study was to examine three commonly used scales (visual analog scale (VAS), Likert scale, and ranking scale) to determine the most reliable, to calculate a minimal clinically important change in rating scales, and to explore dimensions of comfort important to the patient. Methods: Twenty subjects were allocated consecutively to two experiments consisting of five sessions of repeated measures. Using comfort measures from each subject's usual jogging shoe, experiment 1 examined the reliability of VAS and Likert scale over six dimensions of the foot, including overall comfort. The second experiment examined the reliability of ranking scale by assessing the ranked position of the shoe. Comfort measures were obtained in both walking and jogging. Results: The ranking scale was the most stable scale. Mixed linear modeling found that VAS was more stable than the Likert scale. The VAS required two sessions to become reliable for all measures but those obtained from the heel, which required more. Using a data-derived approach, a clinically important change in comfort was 9.59 mm on the 100-mm VAS; using an anchor-based approach, it was 10.2 mm. Subjects identified arch comfort as the most important consideration in footwear comfort. Conclusions: Ranking scale and VAS are reliable measures of footwear comfort. Using the VAS, changes of 9.59 and 10.2 mm indicate a clinically relevant change in comfort. The most important dimensions to the patient are overall comfort and the arch. © 2010 by the American College of Sports Medicine.","container-title":"Medicine and Science in Sports and Exercise","DOI":"10.1249/MSS.0b013e3181dbacc8","ISSN":"01959131","issue":"10","note":"PMID: 20216463","page":"1966-1971","title":"Identifying clinically meaningful tools for measuring comfort perception of footwear","volume":"42","author":[{"family":"Mills","given":"Kathryn"},{"family":"Blanch","given":"Peter"},{"family":"Vicenzino","given":"Bill"}],"issued":{"date-parts":[["2010",10]]}}},{"id":3336,"uris":["http://zotero.org/users/11751768/items/I7FNY8H2"],"itemData":{"id":3336,"type":"article-journal","abstract":"This article draws on the findings of a small-scale, qualitative study exploring patients’ reactions to specialist advice regarding healthy footwear to develop and explore the ways in which the concept of ‘resistance’ can be understood in clinical encounters. Whilst wearing ‘inappropriate’ shoes can cause discomfort and exacerbate existing conditions, foot health professionals may continue to experience resistance to efforts to encourage patients to make footwear changes. Theoretically, resistance to professional advice has been seen not merely as a barrier, but a ‘tool’ to spark further, more personalised consultation to encourage real, long-term changes. Whilst such developments are welcome, we contend that some patients may be more able than others to openly resist, and resistance may not always be overt and obvious, but rather may take the form of an ‘illusion of compliance’. Additionally, some patients may consciously resist advice as a means to retain a sense of control over their treatment and bodies. Our insights extend and develop the concept of resistance in a theoretical and practical sense and have applicability in wider neoliberal healthcare contexts.","container-title":"Social Theory &amp; Health 2020 19:3","DOI":"10.1057/S41285-020-00134-0","ISSN":"1477-822X","issue":"3","note":"publisher: Palgrave","page":"246-262","title":"“You don’t like to tell them their job but it’s your foot at the end of the day”: theorising and negotiating ‘resistance’ in clinical encounters","volume":"19","author":[{"family":"Nicholls","given":"Emily"},{"family":"Robinson","given":"Victoria"},{"family":"Farndon","given":"Lisa"},{"family":"Vernon","given":"Wesley"}],"issued":{"date-parts":[["2020",2,17]]}}},{"id":245,"uris":["http://zotero.org/users/11751768/items/MIQ9QE39"],"itemData":{"id":245,"type":"article-journal","abstract":"Background: This narrative review explores the ways in which drawing on theories and methods used in sociological work on footwear and identity can contribute to healthcare research with podiatrists and their patients, highlighting recent research in this field, implications for practice and potential areas for future development. Traditionally, research within Podiatry Services has tended to adopt a quantitative, positivist focus, developing separately from a growing body of sociological work exploring the importance of shoes in constructing identity and self-image. Bringing qualitative research drawing on sociological theory and methods to the clinical encounter has real potential to increase our understanding of patient values, motivations and - crucially - any barriers to adopting 'healthier' footwear that they may encounter. Such work can help practitioners to understand why patients may resist making changes to their footwear practices, and help us to devise new ways for practitioners to explore and ultimately break down individual barriers to change (including their own preconceptions as practitioners). This, in turn, may lead to long-term, sustainable changes to footwear practices and improvements in foot health for those with complex health conditions and the wider population. Conclusion: A recognition of the complex links between shoes and identity is opening up space for discussion of patient resistance to footwear changes, and paving the way for future research in this field beyond the temporary 'moment' of the clinical encounter.","container-title":"Journal of Foot and Ankle Research","DOI":"10.1186/S13047-018-0253-6","ISSN":"17571146","issue":"1","note":"PMID: 29560031\npublisher: BioMed Central Ltd.","page":"1-5","title":"'A good fit?' Bringing the sociology of footwear to the clinical encounter in podiatry services: A narrative review","volume":"11","author":[{"family":"Nicholls","given":"Emily"},{"family":"Robinson","given":"Victoria"},{"family":"Farndon","given":"Lisa"},{"family":"Vernon","given":"Wesley"}],"issued":{"date-parts":[["2018",3,20]]}}},{"id":3751,"uris":["http://zotero.org/users/11751768/items/5GHQ9HLX","http://zotero.org/users/11751768/items/LD8ALJ4Z"],"itemData":{"id":3751,"type":"article-journal","abstract":"Background: Despite falls being a major concern for people living with somatosensory deficit, little is known about the perceived impact of footwear and footwear features on balance. Clinical relevance is increased given that therapeutic footwear is often provided to people with diabetes to reduce foot ulcer risk. This qualitative study aims to explore the experiences and views of people with diabetes and neuropathy who have recently fallen to understand whether footwear type is perceived to affect balance or contribute to falling. Methods: Sixteen individuals (13 men and three women aged 44–83 years) were purposively sampled from a larger population of potential participants. Audio-recorded, in-depth, semistructured interviews were conducted in participant homes or at a place preferable to them. Once transcribed verbatim, the data were themed, charted, and interpreted using a framework approach. Results: Although most participants did not believe that the footwear in which they fell contributed to their fall, most revealed how footwear choice influenced their balance confidence to undertake daily tasks. Most found their therapeutic footwear “difficult” to walk in, “heavy, or “slippery bottomed.” Design recommendations for enhanced balance included a close fit with tight fastening, lightweight, substantial tread, and a firm, molded sole/insole. Complying with these recommendations, the hiking sandal was believed to be the most stable and safe shoe and was frequently worn as a walking aid to reduce fear of falling and boost confidence. Conclusions: People with diabetic neuropathy have disease-specific needs and concerns relating to how footwear affects balance. Engaging with patients to address those needs and concerns is likely to improve the feasibility and acceptability of therapeutic footwear to reduce foot ulcer risk and boost balance confidence. (J Am Podiatr Med Assoc 103(6): 508–515, 2013)","container-title":"Journal of the American Podiatric Medical Association","DOI":"10.7547/1030508","language":"en","note":"section: Journal of the American Podiatric Medical Association","source":"japmaonline-org.ezproxy.brighton.ac.uk","title":"Does Footwear Affect Balance?","author":[{"family":"Paton","given":"Joanne S."},{"family":"Roberts","given":"Anne"},{"family":"Bruce","given":"Graham K."},{"family":"Marsden","given":"Jon"}],"accessed":{"date-parts":[["2025",4,14]]},"issued":{"date-parts":[["2013",11,1]]}}},{"id":3747,"uris":["http://zotero.org/users/11751768/items/RGM48BA7"],"itemData":{"id":3747,"type":"article-journal","abstract":"Background:Indian National basketball players are arguably the best players in the country who represent their state in one of the most prestigious basketball championships in India, Senior National Basketball Championship. This paper indicates a brand preference, reason to choose a particular brand, and other important attributes such as price range, ankle-length, comfort, durability, and usage time of basketball shoes that elite players choose. Choice of shoe brand and different attributes may depend on brand loyalty or attributes such as comfort, price, looks, or some new technology. Methods: In this paper data from 150 basketball players with a mean age of 27.46 years, who have participated in the senior national basketball championship was compiled and analyzed. Data was collected through an online questionnaire and analyzed with the help of SPSS using Chi-Square and non-parametric tests.Conclusion:It was found that there is no significant difference in gender when it comes to choosing a pair of shoes for basketball. It was seen that \"Nike\" was most preferred by elite players. Preferred ankle length was \"Mid Ankle\" cut by both the genders and price range of \"4000-5999\" Indian Rupees was most common amongst the players. The most preferred attribute by the players was Comfort and Flexibility in both the gender category, followed by looks of the shoe.","container-title":"Annals of Tropical Medicine &amp; Public Health http","DOI":"10.36295/ASRO.2020.231728","title":"Brand loyalty and sports attributes preference in basketball Brand Loyalty and Shoe Attributes Preference of Indian National Basketball Players","volume":"23","author":[{"family":"Punjabi","given":"Mitesh"},{"family":"Bagchi","given":"Andamritashish"}],"accessed":{"date-parts":[["2022",4,3]]},"issued":{"date-parts":[["2020"]]}}},{"id":3659,"uris":["http://zotero.org/users/11751768/items/C7UJYRTP","http://zotero.org/users/11751768/items/73WLG57D"],"itemData":{"id":3659,"type":"article-journal","abstract":"Background. Adequate footwear comfort and functionality are important regardless of age, but they become particularly important in the youngest-old women and men, mainly due to the fact that this age range is the initial period of old age with changes in shoe preferences. The aim of this study was to assess the perception of footwear comfort and its relationship with the feet structure in youngest-old women and men. Methods. The cross-sectional study covered community dwellers living on their own aged 65_74 years (50 women; 50 men). The feet characteristics were measured using the CQ-ST podoscope (Electronic System, Ltd, EU), and the perception of footwear comfort was assessed with a visual analogue scale. The assessment took into account gender-specific footwear of a certain brand (Befado Dr orto). Results. Statistically significant intergender differences were observed in the perception of footwear comfort with respect to the shoe heel width (pD0:022), the arch height (pD0:013), the overall comfort (pD0:049) and the material properties of the footwear (pD0:017). In women, there were statistically significant positive relationships among the heel angle ( ) and the perception of footwear comfort in terms of heel cushioning (p D 0:021), forefoot cushioning (p D 0:015), arch height (p D 0:029). In men, there was a statistically significant negative relationship of the left foot Clarke's angle with the heel height (p D 0:043), and a positive relationship between the right foot width and the arch height (pD0:044). Conclusions. Youngest-old women, compared to men of the same age range, have a higher perception of shoe comfort in terms of the shoe heel width, the arch height, the overall comfort of the footwear and the material properties of the footwear. The appropriate profile and construction of the shoe allows for an increase in the contact surface of the foot with the shoe, hence the improvement in the perception of footwear comfort in people with lowered arch or widened forefoot.","container-title":"PeerJ","DOI":"10.7717/PEERJ.12385","ISSN":"2167-8359","note":"publisher: PeerJ Inc.","page":"e12385","title":"Perception of footwear comfort and its relationship with the foot structure among youngest-old women and men","volume":"9","author":[{"family":"Puszczalowska-Lizis","given":"Ewa"},{"family":"Koziol","given":"Karolina"},{"family":"Omorczyk","given":"Jaroslaw"}],"issued":{"date-parts":[["2021",10,19]]}}},{"id":2558,"uris":["http://zotero.org/users/11751768/items/CDMJNPSH"],"itemData":{"id":2558,"type":"article-journal","abstract":"There has been scant empirical research devoted to footwear. The purpose of this study is to gain a better understanding of how female consumers search, select and evaluate footwear. A mixed-research approach was employed for this study. A questionnaire survey and semi-structured interview were conducted with 21 female students, including the five participants who took part in the eye-tracking study. A total of six different pairs of shoes were selected for the investigation of eye-tracking process. According to the results of this study, fit and comfort are the two most important factors for footwear evaluation. This study also indicated that fit, comfort and style are closely related. Many participants did not feel comfortable purchasing shoes online without trying them on. The results of eye-tracking study indicated that majority of the participants spent more time viewing the top, side and toe of the shoes rather than the back and ankle.","container-title":"Journal of Textile and Apparal, Technology and Management","issue":"4","title":"Online Consumer Choice: Footwear Design and Visual Presentation","volume":"10","author":[{"family":"Rahman","given":"Osmud"}],"accessed":{"date-parts":[["2022",4,3]]},"issued":{"date-parts":[["2018"]]}}},{"id":3581,"uris":["http://zotero.org/users/11751768/items/9G3SVJC7"],"itemData":{"id":3581,"type":"article-journal","abstract":"Objective. To describe footwear preferences of people with diabetes and a history of foot ulcer from two large western Washington State healthcare organizations. Methods. As part of a clinical trial of footwear, self-reported information on footwear preferences, use, and cost were obtained from persons with diabetes and a prior healed foot ulcer for the year before their study enrollment. All participants' shoes were allocated into optimal, adequate, and dangerous categories based on design, structural and safety features, and materials. Results. The 309 males and 91 females in this study averaged 62 years of age. At baseline, men owned an average of 6 (+3) pairs of shoes, with an average purchase price of $56, while women owned an average of 8 (+5) pairs, with an average purrchase price of $42. Women spent an average of 51% of their time in shoes in dangerous shoes compared to men who spent 27% of their time. Men and women spent nearly 30% of their time while out of bed in slippers, stockings , and barefoot. Conclusions. People with a history of diabetes and foot ulcers needed several styles of safe and attractive shoes for regular activities. Healthcare professionals can provide patients with information on good footwear choices to help them select adequate shoes while avoiding dangerous shoes. This approach is more realistic than trying to move all people with prior foot risk factors or ulcers into uniformly optimal footwear, since recent evidence does not support this practice.","container-title":"Journal of Rehabilitation Research and Development","issue":"5","page":"615-622","title":"Footwear used by individuals with diabetes and a history of foot ulcer","volume":"39","author":[{"family":"Reiber","given":"Gayle E"},{"family":"Smith","given":"Douglas G"},{"family":"Wallace","given":"Carolyn M"},{"family":"Vath","given":"Christy A"},{"family":"Sullivan","given":"Katrina"},{"family":"Hayes","given":"Shane"},{"family":"Yu","given":"Onchee"},{"family":"Martin","given":"Don"},{"family":"Maciejewski","given":"Matthew"}],"issued":{"date-parts":[["2002"]]}}},{"id":662,"uris":["http://zotero.org/users/11751768/items/SPGVUH8R"],"itemData":{"id":662,"type":"article-journal","container-title":"Sportverletzung · Sportschaden","DOI":"10.1055/s-2000-7866","ISSN":"09320555","issue":"3","page":"72-81","title":"Current Issues in the Design of Running and Court Shoes","volume":"14","author":[{"family":"Reinschmidt","given":"C."},{"family":"Nigg","given":"B. M."}],"issued":{"date-parts":[["2000",9]]}}},{"id":2585,"uris":["http://zotero.org/users/11751768/items/CXA2GT6T"],"itemData":{"id":2585,"type":"article-journal","abstract":"Purpose of Review: Both arthritis and foot pain are major public health problems. Approximately 24% of adults have foot ailments, and the prevalence increases with age. Foot pain, particularly related to shoes, footwear and rheumatic disorders, may be an important modifiable factor. Surprisingly, this topic has received little attention in the rheumatology community. Recent Findings: Despite the major focus of structure and alignment in arthritis, remarkably little work has focused on the foot and nonsurgical foot interventions that might affect lower extremity joint alignment, structure and pain in rheumatic diseases. Emerging research suggests that there may be a significant role for foot orthotics and footwear in the treatment of rheumatoid arthritis and osteoarthritis of the hip, knee and foot. This review highlights the current understanding on the topic of foot orthotics and footwear in adults with rheumatic diseases. Summary: Biomechanical evidence indicates that foot orthotics and specialized footwear may change muscle activation and gait patterns to reduce joint loading. Emerging evidence suggests that orthotics, specific shoe types and footwear interventions may provide an effective nonsurgical intervention in rheumatic diseases. Yet good data are sparse, and it is premature to recommend guidelines. As there are a limited number of studies that underpin the foot's role in arthritis cause and progression, clinical trials and prospective studies are of utmost importance to unravel the links between foot pain, foot conditions and interventions that lessen the impact of rheumatic diseases. © 2011 Wolters Kluwer Health | Lippincott Williams &amp; Wilkins.","container-title":"Current opinion in rheumatology","DOI":"10.1097/BOR.0B013E3283422CF5","ISSN":"10408711","issue":"2","note":"PMID: 21150623\npublisher: NIH Public Access","page":"148","title":"Arthritis, Foot Pain &amp; Shoe Wear: Current Musculoskeletal Research on Feet","volume":"23","author":[{"family":"Riskowski","given":"Jody"},{"family":"Dufour","given":"Alyssa B."},{"family":"Hannan","given":"Marian T."}],"issued":{"date-parts":[["2011",3]]}}},{"id":440,"uris":["http://zotero.org/users/11751768/items/AX27YEB6"],"itemData":{"id":440,"type":"article-journal","abstract":"Objective Gout is associated with foot pain, impairment, and disability. The aim of this study was to assess footwear characteristics and key factors influencing footwear choice in patients with gout. We also wanted to evaluate the relationship between footwear characteristics and foot disability. Methods Fifty patients with a history of acute gout were recruited from rheumatology clinics during the summer months. Clinical characteristics, global function, and foot impairment and disability measures were recorded. Footwear characteristics and the factors associated with choice of footwear were identified using validated assessment tools. Suitability of footwear was assessed using predetermined criteria for assessing adequacy of footwear, based on a previous study of foot pain. Results The patients had moderate to severe foot pain, impairment, and disability. Poor footwear characteristics included poor cushioning, lack of support, lack of stability, and motion control. More than 50% of shoes were ≥12 months old and demonstrated excessive wear patterns. Patients reported comfort (98%), fit (90%), support (90%), and cost (60%) as important factors in choosing their own footwear. No correlation was found between footwear characteristics (length and width) and foot characteristics (foot pain, impairment, and disability). Patients with poor footwear reported higher foot-related impairment and disability. Conclusion Use of poor footwear is common in patients with chronic gout and is associated with foot disability and impairment. Copyright © 2011 by the American College of Rheumatology.","container-title":"Arthritis Care &amp; Research","DOI":"10.1002/acr.20582","ISSN":"2151-464X","issue":"11","note":"publisher: Wiley-Blackwell\npublisher-place: AUT University, Health &amp; Rehabilitation Research Institute, Auckland, New Zealand. krome@aut.ac.nz.","page":"1599-1604","title":"Footwear characteristics and factors influencing footwear choice in patients with gout.","volume":"63","author":[{"family":"Rome","given":"Keith"},{"family":"Frecklington","given":"Mike"},{"family":"McNair","given":"Peter"},{"family":"Gow","given":"Peter"},{"family":"Dalbeth","given":"Nicola"}],"issued":{"date-parts":[["2011",11,1]]}}},{"id":3546,"uris":["http://zotero.org/users/11751768/items/YA7JRS2M"],"itemData":{"id":3546,"type":"article-journal","abstract":"Background: Footwear has been accepted as a therapeutic intervention for the foot affected by rheumatoid arthritis (RA). Evidence relating to the objective assessment of footwear in patients with RA is limited. The aims of this study were to identify current footwear styles, footwear characteristics, and factors that influence footwear choice experienced by patients with RA.Methods: Eighty patients with RA were recruited from rheumatology clinics during the summer months. Clinical characteristics, global function, and foot impairment and disability measures were recorded. Current footwear, footwear characteristics and the factors associated with choice of footwear were identified. Suitability of footwear was recorded using pre-determined criteria for assessing footwear type, based on a previous study of foot pain.Results: The patients had longstanding RA with moderate-to severe disability and impairment. The foot and ankle assessment demonstrated a low-arch profile with both forefoot and rearfoot structural deformities. Over 50% of shoes worn by patients were open-type footwear. More than 70% of patients' footwear was defined as being poor. Poor footwear characteristics such as heel rigidity and sole hardness were observed. Patients reported comfort (17%) and fit (14%) as important factors in choosing their own footwear. Only five percent (5%) of patients wore therapeutic footwear.Conclusions: The majority of patients with RA wear footwear that has been previously described as poor. Future work needs to aim to define and justify the specific features of footwear that may be of benefit to foot health for people with RA. © 2010 Silvester et al; licensee BioMed Central Ltd.","container-title":"Journal of Foot and Ankle Research","DOI":"10.1186/1757-1146-3-24","ISSN":"17571146","issue":"1","note":"publisher: BioMed Central","page":"1-8","title":"'Choosing shoes': A preliminary study into the challenges facing clinicians in assessing footwear for rheumatoid patients","volume":"3","author":[{"family":"Silvester","given":"Renee N."},{"family":"Williams","given":"Anita E."},{"family":"Dalbeth","given":"Nicola"},{"family":"Rome","given":"Keith"}],"issued":{"date-parts":[["2010",10,19]]}}},{"id":3544,"uris":["http://zotero.org/users/11751768/items/UL4YWQXX"],"itemData":{"id":3544,"type":"article-journal","abstract":"Background: Foot pain and deformity are common in people with rheumatoid arthritis (RA). Previous research has identified that women with RA seek retail footwear to alleviate their foot problems. The specific footwear features that women with RA require, and what would help them to find shoes that meet these requirements, are unknown. This study aimed to determine the factors that influence the choice of appropriate retail footwear by women with RA. Method: An overarching qualitative approach was taken, using reflexive thematic analysis of conversational style interviews. The interviews explored experiences and use of retail footwear in 20 women with RA. The interviews were digitally recorded transcribed verbatim and analysed using a reflexive thematic framework. Results: Women with RA sought retail footwear which had adequate cushioning, width, a flexible sole, lightweight, were made from breathable materials and were easy to put on and take off. However, this choice was driven by the need for comfort, cost and usability, with aesthetics being less of a priority. Despite having opinions on what criteria they felt that they needed, these women did not feel empowered to make good choices about purchasing retail footwear for symptomatic relief. Furthermore, they did not receive the necessary support from podiatrists and shoe shop staff. Conclusion: Women with RA have clear ideas about what features a retail shoe should have to achieve comfort. There is a constant compromise between achieving comfort and their feelings about their appearance and how they feel others perceive them. Women with RA describe negative experiences with shoe shop assistants and podiatrists leading to poor footwear choices. Both retail staff and podiatrists need increased understanding about the particular problems that women with RA experience.","container-title":"Journal of Foot and Ankle Research","DOI":"10.1186/S13047-019-0328-Z","ISSN":"17571146","issue":"1","note":"PMID: 30911335\npublisher: BioMed Central Ltd.","page":"1-9","title":"\"Come and live with my feet and you'll understand\" - A qualitative study exploring the experiences of retail footwear in women with rheumatoid arthritis","volume":"12","author":[{"family":"Tehan","given":"Peta Ellen"},{"family":"Morpeth","given":"Trish"},{"family":"Williams","given":"Anita Ellen"},{"family":"Dalbeth","given":"Nicola"},{"family":"Rome","given":"Keith"}],"issued":{"date-parts":[["2019",3,14]]}}},{"id":2814,"uris":["http://zotero.org/users/11751768/items/CJ2KPV8Z"],"itemData":{"id":2814,"type":"article-journal","abstract":"Well-designed functional footwear can reduce health hazards in various environments. Considering the particular needs of older adults, the design of footwear must address multifunctional demands, w...","container-title":"Fashion Practice","DOI":"10.1080/17569370.2021.1872898","ISSN":"17569389","issue":"1","note":"publisher: Routledge","page":"69-87","title":"A Triangle Design Framework for Functional Footwear for Chinese Older Adults","volume":"13","author":[{"family":"Tian","given":"Miao"},{"family":"Lei","given":"Ye"},{"family":"Li","given":"Jun"}],"issued":{"date-parts":[["2021"]]}}},{"id":2562,"uris":["http://zotero.org/users/11751768/items/8XEI97RT"],"itemData":{"id":2562,"type":"article-journal","abstract":"Background. Providing advice to wear good quality shoes with appropriate fit is one of the possibilities GPs have when treating patients with foot problems. Objectives. The aims of this study are to (i) determine which shoe characteristics are important when providing shoe advice; (ii) develop a shoe advice leaflet and (iii) evaluate if women choose better shoes with the aid of the leaflet. Methods. We performed a literature search on the effect of separate shoe characteristics on foot pathologies and kinematics and developed an information leaflet with the aid of multidisciplinary experts. The leaflet was tested in a group of women aged 50 years or over who did not receive podiatric treatment or shoe advice in the year prior to the study. The women were asked to select shoes; half of them were provided with the leaflet. Shoe characteristics were scored blinded for the condition by two podiatrists. Data were analysed using a t-test for independent measures. Results. The developed leaflet contains nine shoe characteristics. A total of 57 women ranging from 54 to 86 years old (average 69) consented to participate in testing the efficacy of the leaflet. Women using the leaflet (n = 29) selected better shoes than without (P = 0.049). Conclusions. Based on a literature search and expert opinion, we have developed an information leaflet for GPs to provide as a supplement to oral shoe advice. Women using this leaflet were able to select shoes of better quality and better fit than women selecting shoes without using the leaflet. © The Author 2014.Published by Oxford University Press. All rights reserved.","container-title":"Family Practice","DOI":"10.1093/FAMPRA/CMT084","ISSN":"0263-2136","issue":"3","note":"PMID: 24435069\npublisher: Oxford Academic","page":"267-272","title":"Development and evaluation of a leaflet containing shoe advice: a randomized controlled trial","volume":"31","author":[{"family":"Zwaard","given":"Babette C.","non-dropping-particle":"van der"},{"family":"Poppe","given":"Elke"},{"family":"Vanwanseele","given":"Benedicte"},{"family":"Horst","given":"Henriëtte E.","non-dropping-particle":"van der"},{"family":"Elders","given":"Petra J.M."}],"issued":{"date-parts":[["2014",6,1]]}}},{"id":3543,"uris":["http://zotero.org/users/11751768/items/YT76JI86"],"itemData":{"id":3543,"type":"article-journal","abstract":"Background/Aims: Appropriate footwear is regarded as an important component of falls prevention in older people. Scant data exists regarding the types of footwear older patients wear in hospital, which may hinder the development of future interventions in this high-risk fall group. To address this, we conducted a service evaluation to examine and describe the style and quality of footwear worn by older patients in hospital. Methods: The footwear of older patients admitted to an acute NHS trust in England was assessed using the Footwear Assessment Tool. Patients were interviewed about their footwear choices. Results: A total of 730 pairs of footwear from 675 patients were assessed. The most common types of footwear worn were slippers (46%) and gripper socks (37%). Much of the footwear had a good fit, but over 50% lacked adequate structure, stability and support, more than 60% had no cushioning and 60% had no fixation. Approximately 60% of footwear was more than 12 months old, with signs of moderate to excess wear. Patients valued comfort and the familiarity of their own footwear. Conclusions: This service evaluation provides new information on footwear worn by older inpatients in hospital. Many patients are wearing footwear with insufficient structure to promote optimal stability or gait. Providing safe footwear that is suitable for use in hospital is potentially a low-technology and resource-efficient way to promote safety in older patients.","container-title":"International Journal of Therapy and Rehabilitation","DOI":"10.12968/IJTR.2015.22.5.225","ISSN":"1741-1645","issue":"5","note":"publisher: Mark Allen Holdings Limited\npublisher-place: Assistant professor, Faculty of Medicine and Health Sciences, University of Nottingham, UK","page":"225-232","title":"What do patients wear on their feet? A service evaluation of footwear in elderly patients.","volume":"22","author":[{"family":"Vass","given":"Catherine"},{"family":"Edwards","given":"Claire"},{"family":"Smith","given":"Alexandra"},{"family":"Sahota","given":"Opinder"},{"family":"Drummond","given":"Avril"}],"issued":{"date-parts":[["2015",5,2]]}}},{"id":2871,"uris":["http://zotero.org/users/11751768/items/HS9MPNU5"],"itemData":{"id":2871,"type":"article-journal","abstract":"Objectives. The structural and functional changes in the RA foot often affect the patient's gait and mobility, impacting on the patient's quality of life. Successful management of these foot pathologies and resultant problems can involve the provision of specialist therapeutic footwear. The aim of the study was to evaluate the value of a new footwear design based on patients' opinions compared with a traditional footwear design. Method. A total of 80 patients with RA of 5 yrs or more duration, foot deformity, difficulty in being able to obtain suitable retail footwear and self-reported foot pain were recruited. Patients were randomly assigned to either an intervention group (new design) or the control group (traditional design). Patients completed two specific health-related quality of life scales (Foot Health Status Questionnaire and the Foot Function Index) at baseline and after 12 weeks. Results. Only 36 patients completed the trial. Ten refused the footwear outright and 34 withdrew from the study after the footwear was supplied, due to either non-footwear related problems or reasons related to the footwear. Both the specific health-related quality of life scales demonstrated significant improvement from baseline to week 12 with the intervention group (P &lt; 0.05). There was no significant difference in both specific health-related quality of life scales after week 12 with the traditional group (P &gt; 0.05). Conclusions. Improvement in pain and patient satisfaction with the new design of footwear for patients with RA over the traditional design indicates the importance of patient involvement in the design process and throughout the process of supplying and monitoring the footwear. The fact that the new-design shoe was based on patients' involvement in the design process in a previous study may be the most important factor in its success. In order to meet the clinical goals of this footwear the patients need to wear them, and to achieve this the patients' requirements need to be acknowledged. © 2007 Oxford University Press.","container-title":"Rheumatology","DOI":"10.1093/RHEUMATOLOGY/KEL234","ISSN":"1462-0324","issue":"2","note":"PMID: 16877461\npublisher: Oxford Academic","page":"302-307","title":"A clinical trial of specialist footwear for patients with rheumatoid arthritis","volume":"46","author":[{"family":"Williams","given":"Anita E."},{"family":"Rome","given":"K."},{"family":"Nester","given":"C. J."}],"issued":{"date-parts":[["2007",2,1]]}}}],"schema":"https://github.com/citation-style-language/schema/raw/master/csl-citation.json"} </w:instrText>
            </w:r>
            <w:r>
              <w:fldChar w:fldCharType="separate"/>
            </w:r>
            <w:r w:rsidR="00D037F1" w:rsidRPr="00D037F1">
              <w:rPr>
                <w:rFonts w:ascii="Calibri" w:hAnsi="Calibri" w:cs="Calibri"/>
                <w:szCs w:val="24"/>
              </w:rPr>
              <w:t xml:space="preserve">(Ahmed et al., 2020; Anderson et al., 2017, 2021; Arts et al., 2014; Bagheri et al., 2019; Barwick et al., 2018; Bergin et al., 2013; Blazer et al., 2018; Branthwaite and Chockalingam, 2019; Brenton-Rule et al., 2014, 2019; Carter et al., 2016; Collings et al., 2021; Copper et al., 2021; Curwen and Park, 2014; Donovan-Hall et al., 2019; Ellis et al., 2002; Ferreira and </w:t>
            </w:r>
            <w:proofErr w:type="spellStart"/>
            <w:r w:rsidR="00D037F1" w:rsidRPr="00D037F1">
              <w:rPr>
                <w:rFonts w:ascii="Calibri" w:hAnsi="Calibri" w:cs="Calibri"/>
                <w:szCs w:val="24"/>
              </w:rPr>
              <w:t>Scaraboto</w:t>
            </w:r>
            <w:proofErr w:type="spellEnd"/>
            <w:r w:rsidR="00D037F1" w:rsidRPr="00D037F1">
              <w:rPr>
                <w:rFonts w:ascii="Calibri" w:hAnsi="Calibri" w:cs="Calibri"/>
                <w:szCs w:val="24"/>
              </w:rPr>
              <w:t xml:space="preserve">, 2016; </w:t>
            </w:r>
            <w:proofErr w:type="spellStart"/>
            <w:r w:rsidR="00D037F1" w:rsidRPr="00D037F1">
              <w:rPr>
                <w:rFonts w:ascii="Calibri" w:hAnsi="Calibri" w:cs="Calibri"/>
                <w:szCs w:val="24"/>
              </w:rPr>
              <w:t>Frecklington</w:t>
            </w:r>
            <w:proofErr w:type="spellEnd"/>
            <w:r w:rsidR="00D037F1" w:rsidRPr="00D037F1">
              <w:rPr>
                <w:rFonts w:ascii="Calibri" w:hAnsi="Calibri" w:cs="Calibri"/>
                <w:szCs w:val="24"/>
              </w:rPr>
              <w:t xml:space="preserve"> et al., 2019; Gao et al., 2008; Goodacre and Candy, 2011; Hatton and Rome, 2019; Hendry et al., 2015; Hockey et al., 2014; Huang et al., 2018; </w:t>
            </w:r>
            <w:proofErr w:type="spellStart"/>
            <w:r w:rsidR="00D037F1" w:rsidRPr="00D037F1">
              <w:rPr>
                <w:rFonts w:ascii="Calibri" w:hAnsi="Calibri" w:cs="Calibri"/>
                <w:szCs w:val="24"/>
              </w:rPr>
              <w:t>Igiri</w:t>
            </w:r>
            <w:proofErr w:type="spellEnd"/>
            <w:r w:rsidR="00D037F1" w:rsidRPr="00D037F1">
              <w:rPr>
                <w:rFonts w:ascii="Calibri" w:hAnsi="Calibri" w:cs="Calibri"/>
                <w:szCs w:val="24"/>
              </w:rPr>
              <w:t xml:space="preserve"> et al., 2018; Janson et al., 2021; Jellema et al., 2019; Johnson et al., 2006; Jones et al., 2019; </w:t>
            </w:r>
            <w:proofErr w:type="spellStart"/>
            <w:r w:rsidR="00D037F1" w:rsidRPr="00D037F1">
              <w:rPr>
                <w:rFonts w:ascii="Calibri" w:hAnsi="Calibri" w:cs="Calibri"/>
                <w:szCs w:val="24"/>
              </w:rPr>
              <w:t>Keukenkamp</w:t>
            </w:r>
            <w:proofErr w:type="spellEnd"/>
            <w:r w:rsidR="00D037F1" w:rsidRPr="00D037F1">
              <w:rPr>
                <w:rFonts w:ascii="Calibri" w:hAnsi="Calibri" w:cs="Calibri"/>
                <w:szCs w:val="24"/>
              </w:rPr>
              <w:t xml:space="preserve"> et al., 2021; López-Moral et al., 2019; Matthias </w:t>
            </w:r>
            <w:r w:rsidR="00D037F1" w:rsidRPr="00D037F1">
              <w:rPr>
                <w:rFonts w:ascii="Calibri" w:hAnsi="Calibri" w:cs="Calibri"/>
                <w:szCs w:val="24"/>
              </w:rPr>
              <w:lastRenderedPageBreak/>
              <w:t xml:space="preserve">et al., 2021; </w:t>
            </w:r>
            <w:proofErr w:type="spellStart"/>
            <w:r w:rsidR="00D037F1" w:rsidRPr="00D037F1">
              <w:rPr>
                <w:rFonts w:ascii="Calibri" w:hAnsi="Calibri" w:cs="Calibri"/>
                <w:szCs w:val="24"/>
              </w:rPr>
              <w:t>McPoil</w:t>
            </w:r>
            <w:proofErr w:type="spellEnd"/>
            <w:r w:rsidR="00D037F1" w:rsidRPr="00D037F1">
              <w:rPr>
                <w:rFonts w:ascii="Calibri" w:hAnsi="Calibri" w:cs="Calibri"/>
                <w:szCs w:val="24"/>
              </w:rPr>
              <w:t xml:space="preserve">, 2000; McRitchie et al., 2018; Melvin et al., 2019; Mills et al., 2010; Nicholls et al., 2018, 2020; Paton et al., 2013; Punjabi and Bagchi, 2020; </w:t>
            </w:r>
            <w:proofErr w:type="spellStart"/>
            <w:r w:rsidR="00D037F1" w:rsidRPr="00D037F1">
              <w:rPr>
                <w:rFonts w:ascii="Calibri" w:hAnsi="Calibri" w:cs="Calibri"/>
                <w:szCs w:val="24"/>
              </w:rPr>
              <w:t>Puszczalowska-Lizis</w:t>
            </w:r>
            <w:proofErr w:type="spellEnd"/>
            <w:r w:rsidR="00D037F1" w:rsidRPr="00D037F1">
              <w:rPr>
                <w:rFonts w:ascii="Calibri" w:hAnsi="Calibri" w:cs="Calibri"/>
                <w:szCs w:val="24"/>
              </w:rPr>
              <w:t xml:space="preserve"> et al., 2021; Rahman, 2018; Reiber et al., 2002; Reinschmidt and Nigg, 2000; </w:t>
            </w:r>
            <w:proofErr w:type="spellStart"/>
            <w:r w:rsidR="00D037F1" w:rsidRPr="00D037F1">
              <w:rPr>
                <w:rFonts w:ascii="Calibri" w:hAnsi="Calibri" w:cs="Calibri"/>
                <w:szCs w:val="24"/>
              </w:rPr>
              <w:t>Riskowski</w:t>
            </w:r>
            <w:proofErr w:type="spellEnd"/>
            <w:r w:rsidR="00D037F1" w:rsidRPr="00D037F1">
              <w:rPr>
                <w:rFonts w:ascii="Calibri" w:hAnsi="Calibri" w:cs="Calibri"/>
                <w:szCs w:val="24"/>
              </w:rPr>
              <w:t xml:space="preserve"> et al., 2011; Rome et al., 2011; Silvester et al., 2010; Tehan et al., 2019; Tian et al., 2021; van der </w:t>
            </w:r>
            <w:proofErr w:type="spellStart"/>
            <w:r w:rsidR="00D037F1" w:rsidRPr="00D037F1">
              <w:rPr>
                <w:rFonts w:ascii="Calibri" w:hAnsi="Calibri" w:cs="Calibri"/>
                <w:szCs w:val="24"/>
              </w:rPr>
              <w:t>Zwaard</w:t>
            </w:r>
            <w:proofErr w:type="spellEnd"/>
            <w:r w:rsidR="00D037F1" w:rsidRPr="00D037F1">
              <w:rPr>
                <w:rFonts w:ascii="Calibri" w:hAnsi="Calibri" w:cs="Calibri"/>
                <w:szCs w:val="24"/>
              </w:rPr>
              <w:t xml:space="preserve"> et al., 2014; Vass et al., 2015; Williams et al., 2007)</w:t>
            </w:r>
            <w:r>
              <w:fldChar w:fldCharType="end"/>
            </w:r>
          </w:p>
        </w:tc>
      </w:tr>
      <w:tr w:rsidR="00037E73" w14:paraId="7B968AE8" w14:textId="77777777" w:rsidTr="00B908F9">
        <w:tc>
          <w:tcPr>
            <w:tcW w:w="1477" w:type="dxa"/>
            <w:vMerge/>
            <w:shd w:val="clear" w:color="auto" w:fill="FBE4D5" w:themeFill="accent2" w:themeFillTint="33"/>
          </w:tcPr>
          <w:p w14:paraId="13A65459" w14:textId="77777777" w:rsidR="00037E73" w:rsidRPr="008B5D9E" w:rsidRDefault="00037E73" w:rsidP="00E3575B">
            <w:pPr>
              <w:spacing w:line="360" w:lineRule="auto"/>
              <w:jc w:val="both"/>
              <w:rPr>
                <w:b/>
                <w:bCs/>
              </w:rPr>
            </w:pPr>
          </w:p>
        </w:tc>
        <w:tc>
          <w:tcPr>
            <w:tcW w:w="1515" w:type="dxa"/>
            <w:vMerge/>
            <w:shd w:val="clear" w:color="auto" w:fill="FBE4D5" w:themeFill="accent2" w:themeFillTint="33"/>
          </w:tcPr>
          <w:p w14:paraId="6EFE9047" w14:textId="77777777" w:rsidR="00037E73" w:rsidRDefault="00037E73" w:rsidP="00E3575B">
            <w:pPr>
              <w:spacing w:line="360" w:lineRule="auto"/>
              <w:jc w:val="both"/>
            </w:pPr>
          </w:p>
        </w:tc>
        <w:tc>
          <w:tcPr>
            <w:tcW w:w="1789" w:type="dxa"/>
            <w:shd w:val="clear" w:color="auto" w:fill="FBE4D5" w:themeFill="accent2" w:themeFillTint="33"/>
          </w:tcPr>
          <w:p w14:paraId="36F1EB9B" w14:textId="77777777" w:rsidR="00037E73" w:rsidRDefault="00037E73" w:rsidP="00E3575B">
            <w:pPr>
              <w:spacing w:line="360" w:lineRule="auto"/>
              <w:jc w:val="both"/>
            </w:pPr>
            <w:r>
              <w:t>Fit for purpose</w:t>
            </w:r>
          </w:p>
        </w:tc>
        <w:tc>
          <w:tcPr>
            <w:tcW w:w="1208" w:type="dxa"/>
            <w:shd w:val="clear" w:color="auto" w:fill="FBE4D5" w:themeFill="accent2" w:themeFillTint="33"/>
          </w:tcPr>
          <w:p w14:paraId="79E85DDD" w14:textId="77777777" w:rsidR="00037E73" w:rsidRDefault="00037E73" w:rsidP="00E3575B">
            <w:pPr>
              <w:spacing w:line="360" w:lineRule="auto"/>
              <w:jc w:val="both"/>
            </w:pPr>
            <w:r>
              <w:t>50</w:t>
            </w:r>
          </w:p>
        </w:tc>
        <w:tc>
          <w:tcPr>
            <w:tcW w:w="7959" w:type="dxa"/>
            <w:shd w:val="clear" w:color="auto" w:fill="FBE4D5" w:themeFill="accent2" w:themeFillTint="33"/>
          </w:tcPr>
          <w:p w14:paraId="6265EF34" w14:textId="3FD487CD" w:rsidR="00037E73" w:rsidRDefault="00037E73" w:rsidP="00E3575B">
            <w:pPr>
              <w:spacing w:line="360" w:lineRule="auto"/>
              <w:jc w:val="both"/>
            </w:pPr>
            <w:r>
              <w:fldChar w:fldCharType="begin"/>
            </w:r>
            <w:r w:rsidR="000C3B61">
              <w:instrText xml:space="preserve"> ADDIN ZOTERO_ITEM CSL_CITATION {"citationID":"uf5BkW0c","properties":{"formattedCitation":"(Ahmed et al., 2020; Anderson et al., 2021, 2017; Apps et al., 2014; Bagheri et al., 2019; Barwick et al., 2018; Blazer et al., 2018; Brenton-Rule et al., 2019, 2014; Chander et al., 2019; Chari et al., 2015; Copper et al., 2021; Donovan-Hall et al., 2019; Ellis et al., 2002; Frecklington et al., 2019; Gao et al., 2008; Goodacre and Candy, 2011; Hatton and Rome, 2019; Hendry et al., 2015; Hockey et al., 2014; Honert et al., 2020; Igiri et al., 2018; Janson et al., 2021; Keukenkamp et al., 2021; McPoil, 2000; McRitchie et al., 2018; Melvin et al., 2019; Menz and Bonanno, 2021; Nicholls et al., 2020, 2018; Norlander et al., 2015; Paton et al., 2014, 2013; Punjabi and Bagchi, 2020; Puszczalowska-Lizis et al., 2021; Ramsey et al., 2019; Reiber et al., 2002; Reinschmidt and Nigg, 2000; Riskowski et al., 2011; Rome et al., 2011; Shimazaki et al., 2016; Sterzing et al., 2014; Tan et al., 2019; Tehan et al., 2019; Tian et al., 2021; Vass et al., 2015; West et al., 2019; Williams et al., 2007; Williams and Nester, 2006; Yick et al., 2019)","plainCitation":"(Ahmed et al., 2020; Anderson et al., 2021, 2017; Apps et al., 2014; Bagheri et al., 2019; Barwick et al., 2018; Blazer et al., 2018; Brenton-Rule et al., 2019, 2014; Chander et al., 2019; Chari et al., 2015; Copper et al., 2021; Donovan-Hall et al., 2019; Ellis et al., 2002; Frecklington et al., 2019; Gao et al., 2008; Goodacre and Candy, 2011; Hatton and Rome, 2019; Hendry et al., 2015; Hockey et al., 2014; Honert et al., 2020; Igiri et al., 2018; Janson et al., 2021; Keukenkamp et al., 2021; McPoil, 2000; McRitchie et al., 2018; Melvin et al., 2019; Menz and Bonanno, 2021; Nicholls et al., 2020, 2018; Norlander et al., 2015; Paton et al., 2014, 2013; Punjabi and Bagchi, 2020; Puszczalowska-Lizis et al., 2021; Ramsey et al., 2019; Reiber et al., 2002; Reinschmidt and Nigg, 2000; Riskowski et al., 2011; Rome et al., 2011; Shimazaki et al., 2016; Sterzing et al., 2014; Tan et al., 2019; Tehan et al., 2019; Tian et al., 2021; Vass et al., 2015; West et al., 2019; Williams et al., 2007; Williams and Nester, 2006; Yick et al., 2019)","noteIndex":0},"citationItems":[{"id":2590,"uris":["http://zotero.org/users/11751768/items/PHAC2AZ8"],"itemData":{"id":2590,"type":"article-journal","abstract":"The purpose of this paper is to assist the practitioner in understanding the various advantages and disadvantages associated with the use of athletic footwear. In addition, the various components of a typical athletic shoe are described including the upper, the midsole/outsole, the last, as well as the lasting process. Since the various models of athletic shoes that are available to the consumer can change in a very rapid and unpredictable manner, it is extremely difficult for the clinician to maintain a database of current shoe models and features. This paper stresses the importance of the clinician providing the athlete a list of footwear features and components based on their particular foot classification or problem, rather than attempting to recommend a specific model of athletic shoe. A detailed explanation of these features is provided to assist the practitioner in helping the athlete select the most appropriate shoe.","container-title":"Journal of Science and Medicine in Sport","DOI":"10.1016/S1440-2440(00)80035-3","ISSN":"1440-2440","issue":"3","note":"PMID: 11101265\npublisher: Elsevier","page":"260-267","title":"Athletic footwear: Design, performance and selection issues","volume":"3","author":[{"family":"McPoil","given":"Thomas G."}],"issued":{"date-parts":[["2000",9,1]]}}},{"id":662,"uris":["http://zotero.org/users/11751768/items/SPGVUH8R"],"itemData":{"id":662,"type":"article-journal","container-title":"Sportverletzung · Sportschaden","DOI":"10.1055/s-2000-7866","ISSN":"09320555","issue":"3","page":"72-81","title":"Current Issues in the Design of Running and Court Shoes","volume":"14","author":[{"family":"Reinschmidt","given":"C."},{"family":"Nigg","given":"B. M."}],"issued":{"date-parts":[["2000",9]]}}},{"id":782,"uris":["http://zotero.org/users/11751768/items/SJ4NB4JP"],"itemData":{"id":782,"type":"article-journal","abstract":"Objectives: To describe the context in which physicians address patients' spiritual concerns, including their attitudes toward this task, cues to discussion, practice patterns, and barriers and facilitators.; Study Design: This was a qualitative study using semistructured interviews of 13 family physicians.; Population: We selected board-certified Missouri family physicians in a nonrandom fashion to represent a range of demographic factors (age, sex, religious background), practice types (academic/community practice; urban/rural), and opinions and practice regarding physicians' roles in addressing patients' spiritual issues.; Outcomes Measured: We coded and evaluated transcribed interviews for themes.; Results: Physicians who reported regularly addressing spiritual issues do so because of the primacy of spirituality in their lives and because of the scientific evidence associating spirituality with health. Respondents noted that patients' spiritual questions arise from their unique responses to chronic illness, terminal illness, and life stressors. Physicians reported varying approaches to spiritual assessment; affirmed that spiritual discussions should be approached with sensitivity and integrity; and reported physician, patient, mutual physician-patient, and situational barriers. Facilitators of spiritual discussions included physicians' modeling a life that includes a spiritual focus.; Conclusions: These physicians differ in their comfort and practice of addressing spiritual issues with patients but affirm a role for family physicians in responding to patients' spiritual concerns. Factors that form a context for discussions of spiritual issues with patients include perceived barriers, physicians' role definition, familiarity with factors likely to prompt spiritual questions, and recognition of principles guiding spiritual discussions.;","container-title":"The Journal Of Family Practice","issue":"3","note":"PMID: 11978236\npublisher: Frontline Medical Communications\npublisher-place: United States\nISBN: 0094-3509","page":"249-254","title":"What do family physicians think about spirituality in clinical practice?","volume":"51","author":[{"family":"Ellis","given":"Mark R"},{"family":"Campbell","given":"James D"},{"family":"Detwiler-Breidenbach","given":"Ann"},{"family":"Hubbard","given":"Dena K"}],"issued":{"date-parts":[["2002"]]}}},{"id":3581,"uris":["http://zotero.org/users/11751768/items/9G3SVJC7"],"itemData":{"id":3581,"type":"article-journal","abstract":"Objective. To describe footwear preferences of people with diabetes and a history of foot ulcer from two large western Washington State healthcare organizations. Methods. As part of a clinical trial of footwear, self-reported information on footwear preferences, use, and cost were obtained from persons with diabetes and a prior healed foot ulcer for the year before their study enrollment. All participants' shoes were allocated into optimal, adequate, and dangerous categories based on design, structural and safety features, and materials. Results. The 309 males and 91 females in this study averaged 62 years of age. At baseline, men owned an average of 6 (+3) pairs of shoes, with an average purchase price of $56, while women owned an average of 8 (+5) pairs, with an average purrchase price of $42. Women spent an average of 51% of their time in shoes in dangerous shoes compared to men who spent 27% of their time. Men and women spent nearly 30% of their time while out of bed in slippers, stockings , and barefoot. Conclusions. People with a history of diabetes and foot ulcers needed several styles of safe and attractive shoes for regular activities. Healthcare professionals can provide patients with information on good footwear choices to help them select adequate shoes while avoiding dangerous shoes. This approach is more realistic than trying to move all people with prior foot risk factors or ulcers into uniformly optimal footwear, since recent evidence does not support this practice.","container-title":"Journal of Rehabilitation Research and Development","issue":"5","page":"615-622","title":"Footwear used by individuals with diabetes and a history of foot ulcer","volume":"39","author":[{"family":"Reiber","given":"Gayle E"},{"family":"Smith","given":"Douglas G"},{"family":"Wallace","given":"Carolyn M"},{"family":"Vath","given":"Christy A"},{"family":"Sullivan","given":"Katrina"},{"family":"Hayes","given":"Shane"},{"family":"Yu","given":"Onchee"},{"family":"Martin","given":"Don"},{"family":"Maciejewski","given":"Matthew"}],"issued":{"date-parts":[["2002"]]}}},{"id":384,"uris":["http://zotero.org/users/11751768/items/XBX3EUDZ"],"itemData":{"id":384,"type":"article-journal","abstract":"Patients with diseases which impact on foot health, for example diabetes and rheumatoid arthritis, are known to have some benefit from prescribed stock footwear with regards to clinical outcomes. Achieving this is not just about getting the footwear designed and fitted to meet the clinical needs, but it also requires that the patient wears the shoes. This means meeting the non-clinical needs or criteria of patients. The aim of this study was to compare perceptions of the same footwear between patients with diabetes and patients with rheumatoid arthritis (RA) with regard to specific design features. Fifty-four patients with RA and 40 patients with diabetes who required prescription footwear were asked to identify issues of importance, and to assess the features of five different pairs of stock footwear using a Likert scale scoring form. There was a difference between the RA and the diabetes groups with regards their overall requirements from the footwear with comfort being a priority in RA and style a priority for diabetes. Both groups rated the same footwear as overall best from the selection, but the scores suggest that there were features with the best' shoe which were not acceptable suggesting that even the best' shoe was a compromise This possibly indicates that existing footwear ranges do not meet all the patients' requirements. Patients have different perceptions with regard to what is important to them in terms of footwear with regards to the specific features of the footwear and one of the influences appears to be the underlying systemic disease. Patient-based criteria may be an important consideration in the design of the footwear. © 2006 ISPO.","container-title":"Prosthetics and Orthotics International","DOI":"10.1080/03093640600574425","ISSN":"03093646","issue":"1","note":"PMID: 16739782\npublisher: SAGE PublicationsSage UK: London, England","page":"61-71","title":"Patient perceptions of stock footwear design features","volume":"30","author":[{"family":"Williams","given":"Anita E."},{"family":"Nester","given":"C. J."}],"issued":{"date-parts":[["2006",4,24]]}}},{"id":2871,"uris":["http://zotero.org/users/11751768/items/HS9MPNU5"],"itemData":{"id":2871,"type":"article-journal","abstract":"Objectives. The structural and functional changes in the RA foot often affect the patient's gait and mobility, impacting on the patient's quality of life. Successful management of these foot pathologies and resultant problems can involve the provision of specialist therapeutic footwear. The aim of the study was to evaluate the value of a new footwear design based on patients' opinions compared with a traditional footwear design. Method. A total of 80 patients with RA of 5 yrs or more duration, foot deformity, difficulty in being able to obtain suitable retail footwear and self-reported foot pain were recruited. Patients were randomly assigned to either an intervention group (new design) or the control group (traditional design). Patients completed two specific health-related quality of life scales (Foot Health Status Questionnaire and the Foot Function Index) at baseline and after 12 weeks. Results. Only 36 patients completed the trial. Ten refused the footwear outright and 34 withdrew from the study after the footwear was supplied, due to either non-footwear related problems or reasons related to the footwear. Both the specific health-related quality of life scales demonstrated significant improvement from baseline to week 12 with the intervention group (P &lt; 0.05). There was no significant difference in both specific health-related quality of life scales after week 12 with the traditional group (P &gt; 0.05). Conclusions. Improvement in pain and patient satisfaction with the new design of footwear for patients with RA over the traditional design indicates the importance of patient involvement in the design process and throughout the process of supplying and monitoring the footwear. The fact that the new-design shoe was based on patients' involvement in the design process in a previous study may be the most important factor in its success. In order to meet the clinical goals of this footwear the patients need to wear them, and to achieve this the patients' requirements need to be acknowledged. © 2007 Oxford University Press.","container-title":"Rheumatology","DOI":"10.1093/RHEUMATOLOGY/KEL234","ISSN":"1462-0324","issue":"2","note":"PMID: 16877461\npublisher: Oxford Academic","page":"302-307","title":"A clinical trial of specialist footwear for patients with rheumatoid arthritis","volume":"46","author":[{"family":"Williams","given":"Anita E."},{"family":"Rome","given":"K."},{"family":"Nester","given":"C. J."}],"issued":{"date-parts":[["2007",2,1]]}}},{"id":2577,"uris":["http://zotero.org/users/11751768/items/YXM9ZKMW"],"itemData":{"id":2577,"type":"article-journal","abstract":"Slips and falls and associated outdoor injuries are prevalent in cold climates. The objectives of this field investigation were to describe the consequences of slips and falls on ice and snow and the associated injuries, to assess the risks of various icy and snowy surfaces, to identify design needs of footwear, and to ascertain preventive measure preferences of outdoor workers. The organizations investigated were a newspaper delivery service, a military regiment, mining and construction industries. The results showed that fall events occur most frequently on ice covered with snow. This is due to the difficulty of perceiving hidden risks in order to adjust gait strategies. The professional footwear provided does not provide enough protection against slips and falls. Slip resistant properties are ranked as one of the top requirements by the users. Their most preferred preventive measures are footwear with anti-slip properties and the application of anti-slip materials, such as sand or salt. © 2007 Elsevier Ltd. All rights reserved.","container-title":"Applied Ergonomics","DOI":"10.1016/J.APERGO.2007.08.001","ISSN":"0003-6870","issue":"3","note":"PMID: 17880907\npublisher: Elsevier","page":"385-391","title":"Slips and falls in a cold climate: Underfoot surface, footwear design and worker preferences for preventive measures","volume":"39","author":[{"family":"Gao","given":"Chuansi"},{"family":"Holmér","given":"Ingvar"},{"family":"Abeysekera","given":"John"}],"issued":{"date-parts":[["2008",5,1]]}}},{"id":2563,"uris":["http://zotero.org/users/11751768/items/PHB5LP8Y"],"itemData":{"id":2563,"type":"article-journal","abstract":"Objectives: The aim of this study was to develop a greater understanding of the impact of RA on women's self-image and self-presentation via an exploration of their clothing choices. Methods: Located within a qualitative symbolic interactionist approach, 15 women with RA (age range 38-74 years, disease duration 1-47 years) each participated in two interviews. The first explored the impact of RA on their feelings about their bodies and their appearance; the second explored the factors that informed their clothing choices and the way they presented themselves. All interviews were digitally recorded and transcribed verbatim, digital photographs of the women's clothes and shoes were taken. Data were analysed jointly by both authors using thematic network analysis. Results: Shoes were identified as greatly influencing the women's clothing choices and how they presented themselves. Three themes were identified that explored the structural and symptomatic impact of RA on the women's feet, the strategies they had developed to resolve their footwear needs outside of prescription footwear and the significant impact that footwear had on their clothing choices and self-presentation. Insights from these data highlight the polarity that exists between the clinical, functional attitudes towards shoes and their social status. Conclusion: While aesthetic issues challenge the acceptability of prescription footwear, problems also exist with the functionality and comfort of footwear available on high streets. A more collaborative approach to the design of footwear is required for both prescription and mainstream footwear to meet the needs of women with RA. © The Author 2010. Published by Oxford University Press on behalf of the British Society for Rheumatology. All rights reserved.","container-title":"Rheumatology","DOI":"10.1093/RHEUMATOLOGY/KEQ347","ISSN":"1462-0324","issue":"3","note":"PMID: 21071478\npublisher: Oxford Academic","page":"513-517","title":"‘If I didn’t have RA I wouldn’t give them house room’: the relationship between RA, footwear and clothing choices","volume":"50","author":[{"family":"Goodacre","given":"Lynne J."},{"family":"Candy","given":"Fiona J."}],"issued":{"date-parts":[["2011",3,1]]}}},{"id":2585,"uris":["http://zotero.org/users/11751768/items/CXA2GT6T"],"itemData":{"id":2585,"type":"article-journal","abstract":"Purpose of Review: Both arthritis and foot pain are major public health problems. Approximately 24% of adults have foot ailments, and the prevalence increases with age. Foot pain, particularly related to shoes, footwear and rheumatic disorders, may be an important modifiable factor. Surprisingly, this topic has received little attention in the rheumatology community. Recent Findings: Despite the major focus of structure and alignment in arthritis, remarkably little work has focused on the foot and nonsurgical foot interventions that might affect lower extremity joint alignment, structure and pain in rheumatic diseases. Emerging research suggests that there may be a significant role for foot orthotics and footwear in the treatment of rheumatoid arthritis and osteoarthritis of the hip, knee and foot. This review highlights the current understanding on the topic of foot orthotics and footwear in adults with rheumatic diseases. Summary: Biomechanical evidence indicates that foot orthotics and specialized footwear may change muscle activation and gait patterns to reduce joint loading. Emerging evidence suggests that orthotics, specific shoe types and footwear interventions may provide an effective nonsurgical intervention in rheumatic diseases. Yet good data are sparse, and it is premature to recommend guidelines. As there are a limited number of studies that underpin the foot's role in arthritis cause and progression, clinical trials and prospective studies are of utmost importance to unravel the links between foot pain, foot conditions and interventions that lessen the impact of rheumatic diseases. © 2011 Wolters Kluwer Health | Lippincott Williams &amp; Wilkins.","container-title":"Current opinion in rheumatology","DOI":"10.1097/BOR.0B013E3283422CF5","ISSN":"10408711","issue":"2","note":"PMID: 21150623\npublisher: NIH Public Access","page":"148","title":"Arthritis, Foot Pain &amp; Shoe Wear: Current Musculoskeletal Research on Feet","volume":"23","author":[{"family":"Riskowski","given":"Jody"},{"family":"Dufour","given":"Alyssa B."},{"family":"Hannan","given":"Marian T."}],"issued":{"date-parts":[["2011",3]]}}},{"id":440,"uris":["http://zotero.org/users/11751768/items/AX27YEB6"],"itemData":{"id":440,"type":"article-journal","abstract":"Objective Gout is associated with foot pain, impairment, and disability. The aim of this study was to assess footwear characteristics and key factors influencing footwear choice in patients with gout. We also wanted to evaluate the relationship between footwear characteristics and foot disability. Methods Fifty patients with a history of acute gout were recruited from rheumatology clinics during the summer months. Clinical characteristics, global function, and foot impairment and disability measures were recorded. Footwear characteristics and the factors associated with choice of footwear were identified using validated assessment tools. Suitability of footwear was assessed using predetermined criteria for assessing adequacy of footwear, based on a previous study of foot pain. Results The patients had moderate to severe foot pain, impairment, and disability. Poor footwear characteristics included poor cushioning, lack of support, lack of stability, and motion control. More than 50% of shoes were ≥12 months old and demonstrated excessive wear patterns. Patients reported comfort (98%), fit (90%), support (90%), and cost (60%) as important factors in choosing their own footwear. No correlation was found between footwear characteristics (length and width) and foot characteristics (foot pain, impairment, and disability). Patients with poor footwear reported higher foot-related impairment and disability. Conclusion Use of poor footwear is common in patients with chronic gout and is associated with foot disability and impairment. Copyright © 2011 by the American College of Rheumatology.","container-title":"Arthritis Care &amp; Research","DOI":"10.1002/acr.20582","ISSN":"2151-464X","issue":"11","note":"publisher: Wiley-Blackwell\npublisher-place: AUT University, Health &amp; Rehabilitation Research Institute, Auckland, New Zealand. krome@aut.ac.nz.","page":"1599-1604","title":"Footwear characteristics and factors influencing footwear choice in patients with gout.","volume":"63","author":[{"family":"Rome","given":"Keith"},{"family":"Frecklington","given":"Mike"},{"family":"McNair","given":"Peter"},{"family":"Gow","given":"Peter"},{"family":"Dalbeth","given":"Nicola"}],"issued":{"date-parts":[["2011",11,1]]}}},{"id":3751,"uris":["http://zotero.org/users/11751768/items/5GHQ9HLX","http://zotero.org/users/11751768/items/LD8ALJ4Z"],"itemData":{"id":3751,"type":"article-journal","abstract":"Background: Despite falls being a major concern for people living with somatosensory deficit, little is known about the perceived impact of footwear and footwear features on balance. Clinical relevance is increased given that therapeutic footwear is often provided to people with diabetes to reduce foot ulcer risk. This qualitative study aims to explore the experiences and views of people with diabetes and neuropathy who have recently fallen to understand whether footwear type is perceived to affect balance or contribute to falling. Methods: Sixteen individuals (13 men and three women aged 44–83 years) were purposively sampled from a larger population of potential participants. Audio-recorded, in-depth, semistructured interviews were conducted in participant homes or at a place preferable to them. Once transcribed verbatim, the data were themed, charted, and interpreted using a framework approach. Results: Although most participants did not believe that the footwear in which they fell contributed to their fall, most revealed how footwear choice influenced their balance confidence to undertake daily tasks. Most found their therapeutic footwear “difficult” to walk in, “heavy, or “slippery bottomed.” Design recommendations for enhanced balance included a close fit with tight fastening, lightweight, substantial tread, and a firm, molded sole/insole. Complying with these recommendations, the hiking sandal was believed to be the most stable and safe shoe and was frequently worn as a walking aid to reduce fear of falling and boost confidence. Conclusions: People with diabetic neuropathy have disease-specific needs and concerns relating to how footwear affects balance. Engaging with patients to address those needs and concerns is likely to improve the feasibility and acceptability of therapeutic footwear to reduce foot ulcer risk and boost balance confidence. (J Am Podiatr Med Assoc 103(6): 508–515, 2013)","container-title":"Journal of the American Podiatric Medical Association","DOI":"10.7547/1030508","language":"en","note":"section: Journal of the American Podiatric Medical Association","source":"japmaonline-org.ezproxy.brighton.ac.uk","title":"Does Footwear Affect Balance?","author":[{"family":"Paton","given":"Joanne S."},{"family":"Roberts","given":"Anne"},{"family":"Bruce","given":"Graham K."},{"family":"Marsden","given":"Jon"}],"accessed":{"date-parts":[["2025",4,14]]},"issued":{"date-parts":[["2013",11,1]]}}},{"id":2573,"uris":["http://zotero.org/users/11751768/items/YMUP9JZI"],"itemData":{"id":2573,"type":"article-journal","abstract":"Background: Exercising in gyms is popular worldwide, among diverse populations and with different types of training applied. However, there is a lack of knowledge about general gym training footwea...","container-title":"Footwear Science","DOI":"10.1080/19424280.2014.983446","ISSN":"19424299","issue":"1","note":"publisher: Taylor &amp; Francis","page":"51-62","title":"Gym training shoe requirements in China and England","volume":"7","author":[{"family":"Apps","given":"Charlotte"},{"family":"Liu","given":"Hui"},{"family":"Pykett","given":"Jack"},{"family":"Sterzing","given":"Thorsten"}],"issued":{"date-parts":[["2014",1,2]]}}},{"id":3552,"uris":["http://zotero.org/users/11751768/items/U6DASJJW"],"itemData":{"id":3552,"type":"article-journal","abstract":"Background: Foot problems are common in adults with inflammatory arthritis and therapeutic footwear can be effective in managing arthritic foot problems. Accessing appropriate footwear has been identified as a major barrier, resulting in poor adherence to treatment plans involving footwear. Indeed, previous New Zealand based studies found that many people with rheumatoid arthritis and gout wore inappropriate footwear. However, these studies were conducted in a single teaching hospital during the New Zealand summer therefore the findings may not be representative of footwear styles worn elsewhere in New Zealand, or reflect the potential influence of seasonal climate changes. The aim of the study was to evaluate seasonal variations in footwear habits of people with inflammatory arthritic conditions in New Zealand.Methods: A cross-sectional study design using a web-based survey. The survey questions were designed to elicit demographic and clinical information, features of importance when choosing footwear and seasonal footwear habits, including questions related to the provision of therapeutic footwear/orthoses and footwear experiences.Results: One-hundred and ninety-seven participants responded who were predominantly women of European descent, aged between 46-65 years old, from the North Island of New Zealand. The majority of participants identified with having either rheumatoid arthritis (35%) and/or osteoarthritis (57%) and 68% reported established disease (&gt;5 years duration). 18% of participants had been issued with therapeutic footwear. Walking and athletic shoes were the most frequently reported footwear type worn regardless of the time of year. In the summer, 42% reported wearing sandals most often. Comfort, fit and support were reported most frequently as the footwear features of greatest importance. Many participants reported difficulties with footwear (63%), getting hot feet in the summer (63%) and the need for a sandal which could accommodate a supportive insole (73%).Conclusions: Athletic and walking shoes were the most popular style of footwear reported regardless of seasonal variation. During the summer season people with inflammatory arthritis may wear sandals more frequently in order to accommodate disease-related foot deformity. Healthcare professionals and researchers should consider seasonal variation when recommending appropriate footwear, or conducting footwear studies in people with inflammatory arthritis, to reduce non-adherence to prescribed footwear.","container-title":"Journal of Foot and Ankle Research","DOI":"10.1186/S13047-014-0036-7","ISSN":"17571146","issue":"1","note":"publisher: BioMed Central Ltd.","page":"1-7","title":"An evaluation of seasonal variations in footwear worn by adults with inflammatory arthritis: A cross-sectional observational study using a web-based survey","volume":"7","author":[{"family":"Brenton-Rule","given":"Angela"},{"family":"Hendry","given":"Gordon J."},{"family":"Barr","given":"Georgina"},{"family":"Rome","given":"Keith"}],"issued":{"date-parts":[["2014",8,13]]}}},{"id":3551,"uris":["http://zotero.org/users/11751768/items/8BXJJYDQ"],"itemData":{"id":3551,"type":"article-journal","abstract":"Background: Gout frequently affects the foot, particularly the first metatarsophalangeal joint. People with gout commonly wear ill-fitting footwear that lacks cushioning and support, which may further contribute to foot pain and disability. Footwear with good cushioning and motion control may be an effective non-pharmacological intervention. Currently, there is limited understanding about the footwear experience in people with gout. The aim was to understand footwear characteristics, experience of finding footwear, and factors contributing to footwear choice, in people with gout. Methods: A web-based survey of people visiting a gout education website. Participants self-reported a diagnosis of gout. The 17-item survey included questions to elicit demographic and clinical characteristics, type of footwear worn, level of difficulty finding appropriate footwear, and factors contributing to choices about footwear. A mixed quantitative and qualitative methodology was used to report survey findings. Results: Survey respondents (n = 83) were predominately White/Caucasian (84%), male (58%), and aged between 46 and 75 years-old (73%). Thirty-nine percent were newly diagnosed (&lt; 12 months), 43% had gout for 1-10 years, and 19% had disease over 10 years. Gout flares in the feet were reported by 77 (93%) respondents, mostly in the big toe joint (73%). Seventy-six (92%) participants completed questions about footwear. Closed-in athletic shoes (88%), sturdy walking shoes (79%), and casual closed-in slip-on shoes (63%) were most frequently worn. Orthopaedic shoes were worn least often (16%). Comfort, fit, support, and ease to put on/take off were the features most often rated as important or very important when choosing footwear. Over half the respondents (64%) reported difficulty in finding footwear. Three categories, encompassing seven subcategories, were identified from the qualitative analysis to describe experiences of footwear. Categories included difficulty finding suitable shoes; impact of shoes on activity; and preferred footwear. Conclusions: People with gout need comfortable shoes that conform to the foot, have a wide opening, made from pliable materials with adjustable straps. The main barriers related to footwear include difficulty finding shoes that are wide enough, suitable for work and aesthetically pleasing. These findings provide clinicians with important insights into the priorities and needs of people with gout that should be considered when developing footwear interventions.","container-title":"Journal of Foot and Ankle Research","DOI":"10.1186/S13047-018-0313-Y","ISSN":"17571146","issue":"1","note":"PMID: 30636975\npublisher: BioMed Central Ltd.","page":"1-8","title":"Experience of finding footwear and factors contributing to footwear choice in people with gout: A mixed methods study using a web-based survey","volume":"12","author":[{"family":"Brenton-Rule","given":"Angela"},{"family":"Dalbeth","given":"Nicola"},{"family":"Edwards","given":"N. Lawrence"},{"family":"Rome","given":"Keith"}],"issued":{"date-parts":[["2019",1,8]]}}},{"id":2554,"uris":["http://zotero.org/users/11751768/items/F8UF5P7I"],"itemData":{"id":2554,"type":"article-journal","abstract":"This empirically grounded article draws on an ESRC-funded project on footwear, identity and transition to offer new understandings of how a linear model of the life course may, in practice, be disr...","container-title":"The Sociological Review","DOI":"10.1111/1467-954X.12154","ISSN":"1467954X","issue":"2","note":"publisher: SAGE PublicationsSage UK: London, England","page":"255-275","title":"The Temporal Landscape of Shoes: A Life Course Perspective:","volume":"62","author":[{"family":"Hockey","given":"Jenny"},{"family":"Dilley","given":"Rachel"},{"family":"Robinson","given":"Victoria"},{"family":"Sherlock","given":"Alexandra"}],"issued":{"date-parts":[["2014",5,1]]}}},{"id":3547,"uris":["http://zotero.org/users/11751768/items/8E88Q78G"],"itemData":{"id":3547,"type":"article-journal","abstract":"Background: Previous work has found that people with diabetes do not wear their therapeutic footwear as directed, but the thinking behind this behaviour is unclear. Adherence to therapeutic footwear advice must improve in order to reduce foot ulceration and amputation risk in people with diabetes and neuropathy. Therefore this study aimed to explore the psychological influences and personal experiences behind the daily footwear selection of individuals with diabetes and neuropathy. Methods: An interpretative phenomenological analysis (IPA) approach was used to explore the understanding and experience of therapeutic footwear use in people living at risk of diabetic neuropathic foot ulceration. This study benefited from the purposive selection of a small sample of four people and used in-depth semi structured interviews because it facilitated the deep and detailed examination of personal thoughts and feelings behind footwear selection. Findings: Four overlapping themes that interact to regulate footwear choice emerged from the analyses: a) Self-perception dilemma; resolving the balance of risk experienced by people with diabetes and neuropathy day to day, between choosing to wear footwear to look and feel normal and choosing footwear to protect their feet from foot ulceration; b) Reflective adaption; The modification and individualisation of a set of values about footwear usage created in the minds of people with diabetes and neuropathy; c) Adherence response; The realignment of footwear choice with personal values, to reinforce the decision not to change behaviour or bring about increased footwear adherence, with or without appearance management; d) Reality appraisal; A here and now appraisal of the personal benefit of footwear choice on emotional and physical wellbeing, with additional consideration to the preservation of therapeutic footwear. Conclusion: For some people living at risk of diabetic neuropathic foot ulceration, the decision whether or not to wear therapeutic footwear is driven by the individual 'here and now', risks and benefits, of footwear choice on emotional and physical well-being for a given social context. © 2014 Paton et al.; licensee BioMed Central Ltd.","container-title":"Journal of Foot and Ankle Research","DOI":"10.1186/1757-1146-7-16","ISSN":"17571146","issue":"1","note":"publisher: BioMed Central","page":"1-9","title":"Patients' Experience of therapeutic footwear whilst living at risk of neuropathic diabetic foot ulceration: An interpretative phenomenological analysis (IPA)","volume":"7","author":[{"family":"Paton","given":"Joanne"},{"family":"Roberts","given":"Anne"},{"family":"Bruce","given":"Graham K."},{"family":"Marsden","given":"Jonathan"}],"issued":{"date-parts":[["2014",2,22]]}}},{"id":2567,"uris":["http://zotero.org/users/11751768/items/4VDPERVK"],"itemData":{"id":2567,"type":"article-journal","abstract":"Background: Tennis is played globally across genders, skill levels, and surfaces. However, there is a lack of knowledge of athletes' footwear requirements regarding wearing habits, importance of sh...","container-title":"Footwear Science","DOI":"10.1080/19424280.2014.924590","ISSN":"19424299","issue":"3","note":"publisher: Taylor &amp; Francis","page":"165-176","title":"Tennis shoe requirements in China, USA, and Germany","volume":"6","author":[{"family":"Sterzing","given":"Thorsten"},{"family":"Barnes","given":"Shannon"},{"family":"Althoff","given":"Katharina"},{"family":"Determan","given":"Lisa"},{"family":"Liu","given":"Hui"},{"family":"Cheung","given":"Jason Tak Man"}],"issued":{"date-parts":[["2014",1,1]]}}},{"id":2566,"uris":["http://zotero.org/users/11751768/items/I4UQHSV8"],"itemData":{"id":2566,"type":"article-journal","abstract":"Objective The aim of the present study was to establish the point prevalence of ‘suboptimal’ features in footwear reported to have been used by older hospital patients when ambulating, and to explore underpinning factors for their choice of footwear. Method A cross-sectional investigation was undertaken on 95 of 149 eligible in-patients across 22 high fall-risk wards in a large metropolitan hospital in Brisbane, Australia. Results Over 70% of participants experienced an unplanned admission. Although most participants had access to some form of footwear in hospital (92%), nearly all reported ambulating in footwear with ‘suboptimal’ features (99%). Examples included slippers (27%), backless slippers (16%) or bare feet (27%). For patients who ambulated in bare feet, only one-third reported ‘lack of access to footwear’ as the primary cause, with others citing foot wounds, pain, oedema and personal choice as the main reason for bare foot ambulation. Conclusions Admitted patients frequently use footwear with ‘suboptimal’ features for ambulation in hospital. While some footwear options (for example well-fitting slippers) could be suited for limited in-hospital ambulation, others are clearly hazardous and might cause falls. Since footwear choices are influenced by multiple factors in this population, footwear education strategies alone may be insufficient to address the problem of hazardous footwear in at-risk patients. Footwear requirements may be more effectively addressed within a multidisciplinary team approach encompassing foot health, mobility and safety. What is known about the topic? Accidental falls while ambulating are an important health and safety concern for older people. Because certain footwear characteristics have been negatively linked to posture and balance, and specific footwear types linked to falls among seniors, the use of footwear with fewer suboptimal characteristics is generally recommended as a means of reducing the risk of falling. While footwear usage and choices have been explored in older people in the community and in residential care settings, there is little comparable data on acutely unwell older hospital patients. What does this paper add? This paper provides prevalence data on the use of footwear with suboptimal characteristics among ambulant older hospital patients, and identifies concurrent factors that may be relevant to patient footwear choices. What are the implications for practitioners? Pain, foot pathology and a desire to retain independence are important concerns for hospitalised patients and are likely to influence their choice of footwear used to ambulate with. Pragmatic team-based approaches that remain sensitive to key patient concerns may be more successful in optimising patient footwear usage than footwear education strategies alone.","container-title":"Australian Health Review","DOI":"10.1071/AH14168","ISSN":"1449-8944","issue":"4","note":"PMID: 26456639\npublisher: CSIRO PUBLISHING","page":"399-404","title":"Point prevalence of suboptimal footwear features among ambulant older hospital patients: implications for fall prevention","volume":"40","author":[{"family":"Chari","given":"Satyan R."},{"family":"McRae","given":"Prue"},{"family":"Stewart","given":"Matthew J."},{"family":"Webster","given":"Joan"},{"family":"Fenn","given":"Mary"},{"family":"Haines","given":"Terry P."},{"family":"Chari","given":"Satyan R."},{"family":"McRae","given":"Prue"},{"family":"Stewart","given":"Matthew J."},{"family":"Webster","given":"Joan"},{"family":"Fenn","given":"Mary"},{"family":"Haines","given":"Terry P."}],"issued":{"date-parts":[["2015",10,12]]}}},{"id":2564,"uris":["http://zotero.org/users/11751768/items/68DHUW66"],"itemData":{"id":2564,"type":"article-journal","abstract":"Objective Foot pain and deformities are frequently reported by people with chronic musculoskeletal diseases, but only limited research has been conducted to explore the key issues concerning footwear difficulties in this population. The aim of this study is to explore, identify, and describe the main issues surrounding the footwear experiences of people with chronic musculoskeletal diseases. Methods A qualitative manifest content analysis of open-ended survey responses concerning footwear experiences was conducted from a national footwear survey of people with chronic musculoskeletal diseases in New Zealand. Eighty-five respondents submitted usable responses. Specific statements in the text were identified as units of analysis prior to coding and organizing these units into emerging mutually exclusive categories. Content analysis was independently undertaken by 3 researchers, and the final categories and coding were achieved through consensus. Frequencies of assigned units of analysis were calculated in order to obtain a quantitative description for each category. Results Four categories encompassing a total of 9 subcategories related to the footwear experiences of respondents emerged from the qualitative data content analysis: difficulty finding appropriate footwear; dissatisfaction with therapeutic footwear provision and foot care access; high costs of footwear, foot care, and self-care; and satisfaction with therapeutic footwear and foot care. Conclusion Key categories describing the important issues surrounding the footwear experiences of respondents with chronic musculoskeletal diseases were identified, which may provide important targets for improving footwear and foot care services and self-management strategies.","container-title":"Arthritis Care &amp; Research","DOI":"10.1002/ACR.22548","ISSN":"2151-4658","issue":"8","note":"PMID: 25604616\npublisher: John Wiley &amp; Sons, Ltd","page":"1164-1172","title":"Footwear Experiences of People With Chronic Musculoskeletal Diseases","volume":"67","author":[{"family":"Hendry","given":"Gordon J."},{"family":"Brenton-Rule","given":"Angela"},{"family":"Barr","given":"Georgina"},{"family":"Rome","given":"Keith"}],"issued":{"date-parts":[["2015",8,1]]}}},{"id":2557,"uris":["http://zotero.org/users/11751768/items/SYPR3KKI"],"itemData":{"id":2557,"type":"article-journal","abstract":"The leading cause of work related accidents in Sweden is falls. Many slips and falls occur on icy and snowy surfaces, but there is limited knowledge about how to prevent accidents during outdoor work in winter conditions.The purpose of this study was to describe risk factors of slips and falls and criteria for slip-resistant winter shoes from a user perspective. The result is based on focus group interviews with 20 men and women working in mail delivery, construction and home care in Sweden. The data was analyzed with qualitative content analysis.Risk factors described were related to physical work environment, risky work situations, individual and organizational factors. User criteria for winter work shoes focused on safety, adaptation to the environment, usability and own priorities.The mechanisms of slips and falls during outdoor work are complex. There is a need for more functional and user friendly work shoes than those available and user preferences should be considered by shoe designers. Future challenges include finding ways to make individually adapted shoes suitable for changing work environments, situations and tasks.","container-title":"Safety Science","DOI":"10.1016/J.SSCI.2014.11.009","ISSN":"0925-7535","note":"publisher: Elsevier","page":"52-61","title":"Perceived risks for slipping and falling at work during wintertime and criteria for a slip-resistant winter shoe among Swedish outdoor workers","volume":"73","author":[{"family":"Norlander","given":"Anna"},{"family":"Miller","given":"Michael"},{"family":"Gard","given":"Gunvor"}],"issued":{"date-parts":[["2015",3,1]]}}},{"id":3543,"uris":["http://zotero.org/users/11751768/items/YT76JI86"],"itemData":{"id":3543,"type":"article-journal","abstract":"Background/Aims: Appropriate footwear is regarded as an important component of falls prevention in older people. Scant data exists regarding the types of footwear older patients wear in hospital, which may hinder the development of future interventions in this high-risk fall group. To address this, we conducted a service evaluation to examine and describe the style and quality of footwear worn by older patients in hospital. Methods: The footwear of older patients admitted to an acute NHS trust in England was assessed using the Footwear Assessment Tool. Patients were interviewed about their footwear choices. Results: A total of 730 pairs of footwear from 675 patients were assessed. The most common types of footwear worn were slippers (46%) and gripper socks (37%). Much of the footwear had a good fit, but over 50% lacked adequate structure, stability and support, more than 60% had no cushioning and 60% had no fixation. Approximately 60% of footwear was more than 12 months old, with signs of moderate to excess wear. Patients valued comfort and the familiarity of their own footwear. Conclusions: This service evaluation provides new information on footwear worn by older inpatients in hospital. Many patients are wearing footwear with insufficient structure to promote optimal stability or gait. Providing safe footwear that is suitable for use in hospital is potentially a low-technology and resource-efficient way to promote safety in older patients.","container-title":"International Journal of Therapy and Rehabilitation","DOI":"10.12968/IJTR.2015.22.5.225","ISSN":"1741-1645","issue":"5","note":"publisher: Mark Allen Holdings Limited\npublisher-place: Assistant professor, Faculty of Medicine and Health Sciences, University of Nottingham, UK","page":"225-232","title":"What do patients wear on their feet? A service evaluation of footwear in elderly patients.","volume":"22","author":[{"family":"Vass","given":"Catherine"},{"family":"Edwards","given":"Claire"},{"family":"Smith","given":"Alexandra"},{"family":"Sahota","given":"Opinder"},{"family":"Drummond","given":"Avril"}],"issued":{"date-parts":[["2015",5,2]]}}},{"id":2556,"uris":["http://zotero.org/users/11751768/items/QMZ4TIWE"],"itemData":{"id":2556,"type":"article-journal","abstract":"Comfort is an important concept in footwear design. The microclimate inside footwear contributes to the perception of thermal comfort. To investigate the effect of ventilation on microclimate formation inside footwear, experiments with subjects were conducted at four gait speeds with three different footwear sizes. Skin temperature, metabolism, and body mass were measured at approximately 25 °C and 50% relative humidity, with no solar radiation and a calm wind. The footwear occupancy and ventilation rate were also estimated, with the latter determined using the tracer gas method. The experimental results revealed that foot movement, metabolism, evaporation, radiation, convection, and ventilation were the main factors influencing the energy balance for temperature formation on the surface of the foot. The cooling effect of ventilation on the arch temperature was observed during gait. The significance of the amount of air space and ventilation on the improvement in the thermal comfort of footwear was clarified.","container-title":"Applied Ergonomics","DOI":"10.1016/J.APERGO.2015.11.002","ISSN":"0003-6870","note":"PMID: 26611985\npublisher: Elsevier","page":"234-240","title":"Evaluation of thermal formation and air ventilation inside footwear during gait: The role of gait and fitting","volume":"55","author":[{"family":"Shimazaki","given":"Yasuhiro"},{"family":"Matsutani","given":"Toshiki"},{"family":"Satsumoto","given":"Yayoi"}],"issued":{"date-parts":[["2016",7,1]]}}},{"id":2776,"uris":["http://zotero.org/users/11751768/items/WXE5GHC2"],"itemData":{"id":2776,"type":"article-journal","abstract":"Background: Many work places require standing for prolonged periods of time and are potentially damaging to health, with links to musculoskeletal disorders and acute trauma from workplace accidents. Footwear provides the only interaction between the body and the ground and therefore a potential means to impact musculoskeletal disorders. However, there is very limited research into the necessary design and development of footwear based on both the physical environmental constraints and the personal preference of the workers. Therefore, the purpose of this study was to explore workers needs for footwear in the 'standing' workplace in relation to MSD, symptoms, comfort and design. Method: Semi-structured interviews were conducted with participants from demanding work environments that require standing for high proportions of the working day. Thematic analysis was used to analyse the results and gain an exploratory understanding into the footwear needs of these workers. Results: Interviews revealed the environmental demands and a very high percentage of musculoskeletal disorders, including day to day discomfort and chronic problems. It was identified that when designing work footwear for standing environments, the functionality of the shoe for the environment must be addressed, the sensations and symptoms of the workers taken into account to encourage adherence and the decision influencers should be met to encourage initial footwear choice. Meeting all these criteria could encourage the use of footwear with the correct safety features and comfort. Development of the correct footwear and increased education regarding foot health and footwear choice could help to reduce or improve the effect of the high number of musculoskeletal disorders repeatedly recorded in jobs that require prolonged periods of standing. Conclusion: This study provides a unique insight into the footwear needs of some workers in environments that require prolonged standing. This user based enquiry has provided information which is important to workplace footwear design.","container-title":"Journal of Foot and Ankle Research","DOI":"10.1186/s13047-017-0223-4","ISSN":"17571146","issue":"1","note":"PMID: 28861123\npublisher: BioMed Central Ltd.","page":"1-10","title":"An explorative qualitative study to determine the footwear needs of workers in standing environments","volume":"10","author":[{"family":"Anderson","given":"Jennifer"},{"family":"Williams","given":"Anita E."},{"family":"Nester","given":"Christopher"}],"issued":{"date-parts":[["2017",8,30]]}}},{"id":3291,"uris":["http://zotero.org/users/11751768/items/EBNHPJ3U"],"itemData":{"id":3291,"type":"article-journal","abstract":"Occupations that involve prolonged periods of standing and maintaining an upright posture are associated with an increased risk of work-related musculoskeletal disorders (WMSD), particularly of the lower back and lower extremities. Identifying factors that impact WMSD is therefore important, but the foot and footwear have been largely ignored to date. Therefore, this study aimed to assess the prevalence of WMSD of the lower back and lower extremity with emphasis on foot health and the impact of footwear. A cross-sectional questionnaire was completed by 147 surgical workers who were standing for long periods in their working day. It assessed job demands, individual characteristics, WMSD prevalence, psychosocial factors and footwear, with a multivariate analysis to identify relationships between variables. Results found the low back was the most predominant area of WMSD (71%), but the foot had the second highest prevalence (55%). The plantar foot surface was the main region of foot pain with everyone that experienced foot pain reporting it under the heel, ball of foot or arch region. Footwear was recognised as an influencing factor on WMSD by the participants as well as by the multivariate analysis, highlighting the importance of exploring footwear to reduce WMSD. Footwear comfort, footwear fit, footwear choice and the provision of footwear by employers were all identified as important factors to consider in relation to WMSD and foot health. Relevance to industry: Footwear is related to WMSD which are seen in the majority of workers undertaking prolonged standing. Employers of these workers and footwear suppliers should consider footwear comfort, particularly its fit and individual preference for footwear characteristics including underfoot cushioning and support. This should also include consideration of the range of footwear available and how it is selected by workers.","container-title":"International Journal of Industrial Ergonomics","DOI":"10.1016/j.ergon.2020.103079","ISSN":"18728219","note":"publisher: Elsevier B.V.","page":"103079","title":"Musculoskeletal disorders, foot health and footwear choice in occupations involving prolonged standing","volume":"81","author":[{"family":"Anderson","given":"Jennifer"},{"family":"Williams","given":"Anita E."},{"family":"Nester","given":"Chris"}],"issued":{"date-parts":[["2021",1,1]]}}},{"id":3553,"uris":["http://zotero.org/users/11751768/items/25QCDCS9"],"itemData":{"id":3553,"type":"article-journal","abstract":"Background: Footwear can have both a positive and negative impact on lower limb health and mobility across the lifespan, influencing the risk of foot pain, ulceration, and falls in those at risk. Choice of footwear can be influenced by disease as well as sociocultural factors, yet few studies have investigated the types of footwear people wear and the profiles of those who wear them. The aim of this study was to investigate the prevalence and factors associated with outdoor footwear type worn most often in a representative inpatient population. Methods: This study was a secondary data analysis of a cohort of 733 inpatients that is highly representative of developed nations' hospitalised populations; 62±19 years, 55.8% male, and 23.5% diabetes. Socio-demographic, medical history, peripheral arterial disease, peripheral neuropathy, foot deformity, foot ulcer history, amputation history and past foot treatment variables were collected. Participants selected the footwear type they mostly wore outside the house in the previous year from 16 types of footwear. Multivariate logistic regression identified independent factors associated with outdoor footwear types selected. Results: The most common outdoor footwear types were: running shoes (20%), thongs/flip flops (14%), walking shoes (14%), sandals (13%) and boots (11%). Several socio-demographic, medical history and foot-related factors were independently associated (Odds Ratio; 95% Confidence Interval)) with different types of footwear. Running shoes were associated with male sex (2.7; 1.8-4.1); thongs with younger age (0.95 for each year; 0.94-0.97), being female (2.0; 1.2-3.1) and socio-economic status (3.1; 1.2-7.6); walking shoes with arthritis (1.9; 1.2-3.0); sandals with female sex (3.8; 2.3-6.2); boots with male sex (9.7; 4.3-21.6) and inner regional (2.6; 1.3-5.1) and remote (3.4; 1.2-9.5) residence (all, p &lt;0.05). Conclusions: We profiled the types of outdoor footwear worn most in a large diverse inpatient population and the factors associated with wearing them. Sex was the most consistent factor associated with outdoor footwear type. Females were more likely to wear thongs and sandals and males boots and running shoes. Overall, this data gives insights into the socio-demographic, medical and other health factors that are related to footwear choice in a large diverse population primarily of older age.","container-title":"Journal of Foot and Ankle Research","DOI":"10.1186/S13047-018-0260-7","ISSN":"17571146","issue":"1","note":"PMID: 29854004\npublisher: BioMed Central Ltd.","page":"1-8","title":"Independent factors associated with wearing different types of outdoor footwear in a representative inpatient population: A cross-sectional study","volume":"11","author":[{"family":"Barwick","given":"Alex L."},{"family":"Netten","given":"Jaap J.","non-dropping-particle":"van"},{"family":"Reed","given":"Lloyd F."},{"family":"Lazzarini","given":"Peter A."}],"issued":{"date-parts":[["2018",5,29]]}}},{"id":2587,"uris":["http://zotero.org/users/11751768/items/MV6DUTWA"],"itemData":{"id":2587,"type":"article-journal","abstract":"It is important to be properly evaluated for shoes to avoid complications. Ill-fitting shoes can lead to pathologies in different populations. The focus of this article is to review the components and function of a basic athletic-type shoe, general shoe-fitting techniques, and selecting appropriate footwear for various populations including those with diabetes, elderly, and females. Poorly fitting shoes can exacerbate structural foot deformities. Unevenly distributed plantar pressures and wear can lead to ulcerations in diabetic populations. Resources and transportation may impact the elderly population when obtaining new shoes. Esthetics is of superior consideration for females. The Brannock Device measurements are important to ensure a correct fit in guiding shoe selection. The orthopaedic nurse should be able to recognize foot ailments caused by ill-fitting shoe gear. Seeking the advice of a podiatrist should be considered before purchasing shoes.","container-title":"Orthopaedic Nursing","DOI":"10.1097/NOR.0000000000000447","ISSN":"1542538X","issue":"3","note":"PMID: 29782449\npublisher: Lippincott Williams and Wilkins","page":"169-174","title":"Does the Shoe Fit? Considerations for Proper Shoe Fitting","volume":"37","author":[{"family":"Blazer","given":"Marie Mantini"},{"family":"Jamrog","given":"Laura Beth"},{"family":"Schnack","given":"Lauren Lindsay"}],"issued":{"date-parts":[["2018"]]}}},{"id":3748,"uris":["http://zotero.org/users/11751768/items/6WFXXJQT"],"itemData":{"id":3748,"type":"article-journal","abstract":"Background: Therapeutic footwear is built on a model of patient's foot, for people with diabetes suffering with neuropathy. Can the footwear helps to improve plantar pressure in neuropathic foot? This study focussed on available data on therapeutic footwear as an intervention for improving and offloading plantar pressure in neuropathic diabetic foot. Methods: Relevant scientific literature in PubMed, Medline and Google Scholar published between 2000 and 2017 were searched. The keywords searched were therapeutic footwear, plantar pressure, neuro-pathic foot, rocker sole, ulcer healing and offloading of plantar pressure. Articles on randomized controlled trials, observational, cohort, feasibility and factorial studies were reviewed. Results: One hundred and twenty five (125) articles were identified. The article comprised of 6 ran-domized controlled trials, 2 observational, 1 cohort, 1 feasibility and 1 factorial study met the inclusion criteria and were critiqued with a total enrolment of 1380 study subjects. Conclusions: The review of the collated literature demonstrated that, therapeutic footwear can improve the healing of neuropathic diabetic foot ulcer by redistributing plantar pressure. However, the efficacy of therapeutic footwear requires the inclusion of technical features that should not be compromised from the design to the production of the footwear.","container-title":"Diabetes &amp; Metabolic Syndrome: Clinical Research &amp; Reviews","DOI":"10.1016/j.dsx.2018.12.011","issue":"2","title":"An integrative review of therapeutic footwear for neuropathic foot due to diabetes mellitus","volume":"13","author":[{"family":"Igiri","given":"B E"},{"family":"Tagang","given":"J I"},{"family":"Okoduwa","given":"S I R"},{"family":"Adeyi","given":"A O"},{"family":"Okeh","given":"A"}],"issued":{"date-parts":[["2018"]]}}},{"id":3323,"uris":["http://zotero.org/users/11751768/items/QBAZCXL4"],"itemData":{"id":3323,"type":"article-journal","abstract":"Background: A high percentage of the population report footwear related foot pain, yet there is limited research on the effect footwear has on the development of this pain. The aim of this study was to establish whether footwear purchased by patients have an association with foot pain and what choices determined a purchase decision. Methods: Shape and size measurements of the dominant foot and footwear (length and width) were taken from 67 female participants who routinely received podiatric treatment. Participants were also asked to complete a short questionnaire to rate the shoe characteristics, emotions whilst wearing and reasons for the purchase. Results: Results highlighted a high prevalence of structural foot pathology for those over 61 who preferred slip on shoes. This group also wore shoes that were significantly narrower than their feet with width difference correlating to the presence of Hallux Abductovarus (HAV). In addition, results indicate that individual footwear advice is more important than previously thought, as it is clear that choice of footwear worn to podiatry appointments are not always worn on a daily basis. Conclusions: This study emphasises that the width of the shoe is an important part of fit, highlighting the need for patient specific footwear assessment and education for behaviour changes.","container-title":"Journal of Foot and Ankle Research","DOI":"10.1186/s13047-018-0265-2","ISSN":"17571146","issue":"1","note":"PMID: 29881464\npublisher: BioMed Central Ltd.","page":"1-7","title":"Footwear choices for painful feet - an observational study exploring footwear and foot problems in women","volume":"11","author":[{"family":"McRitchie","given":"Moira"},{"family":"Branthwaite","given":"Helen"},{"family":"Chockalingam","given":"Nachiappan"}],"issued":{"date-parts":[["2018",5,31]]}}},{"id":245,"uris":["http://zotero.org/users/11751768/items/MIQ9QE39"],"itemData":{"id":245,"type":"article-journal","abstract":"Background: This narrative review explores the ways in which drawing on theories and methods used in sociological work on footwear and identity can contribute to healthcare research with podiatrists and their patients, highlighting recent research in this field, implications for practice and potential areas for future development. Traditionally, research within Podiatry Services has tended to adopt a quantitative, positivist focus, developing separately from a growing body of sociological work exploring the importance of shoes in constructing identity and self-image. Bringing qualitative research drawing on sociological theory and methods to the clinical encounter has real potential to increase our understanding of patient values, motivations and - crucially - any barriers to adopting 'healthier' footwear that they may encounter. Such work can help practitioners to understand why patients may resist making changes to their footwear practices, and help us to devise new ways for practitioners to explore and ultimately break down individual barriers to change (including their own preconceptions as practitioners). This, in turn, may lead to long-term, sustainable changes to footwear practices and improvements in foot health for those with complex health conditions and the wider population. Conclusion: A recognition of the complex links between shoes and identity is opening up space for discussion of patient resistance to footwear changes, and paving the way for future research in this field beyond the temporary 'moment' of the clinical encounter.","container-title":"Journal of Foot and Ankle Research","DOI":"10.1186/S13047-018-0253-6","ISSN":"17571146","issue":"1","note":"PMID: 29560031\npublisher: BioMed Central Ltd.","page":"1-5","title":"'A good fit?' Bringing the sociology of footwear to the clinical encounter in podiatry services: A narrative review","volume":"11","author":[{"family":"Nicholls","given":"Emily"},{"family":"Robinson","given":"Victoria"},{"family":"Farndon","given":"Lisa"},{"family":"Vernon","given":"Wesley"}],"issued":{"date-parts":[["2018",3,20]]}}},{"id":3336,"uris":["http://zotero.org/users/11751768/items/I7FNY8H2"],"itemData":{"id":3336,"type":"article-journal","abstract":"This article draws on the findings of a small-scale, qualitative study exploring patients’ reactions to specialist advice regarding healthy footwear to develop and explore the ways in which the concept of ‘resistance’ can be understood in clinical encounters. Whilst wearing ‘inappropriate’ shoes can cause discomfort and exacerbate existing conditions, foot health professionals may continue to experience resistance to efforts to encourage patients to make footwear changes. Theoretically, resistance to professional advice has been seen not merely as a barrier, but a ‘tool’ to spark further, more personalised consultation to encourage real, long-term changes. Whilst such developments are welcome, we contend that some patients may be more able than others to openly resist, and resistance may not always be overt and obvious, but rather may take the form of an ‘illusion of compliance’. Additionally, some patients may consciously resist advice as a means to retain a sense of control over their treatment and bodies. Our insights extend and develop the concept of resistance in a theoretical and practical sense and have applicability in wider neoliberal healthcare contexts.","container-title":"Social Theory &amp; Health 2020 19:3","DOI":"10.1057/S41285-020-00134-0","ISSN":"1477-822X","issue":"3","note":"publisher: Palgrave","page":"246-262","title":"“You don’t like to tell them their job but it’s your foot at the end of the day”: theorising and negotiating ‘resistance’ in clinical encounters","volume":"19","author":[{"family":"Nicholls","given":"Emily"},{"family":"Robinson","given":"Victoria"},{"family":"Farndon","given":"Lisa"},{"family":"Vernon","given":"Wesley"}],"issued":{"date-parts":[["2020",2,17]]}}},{"id":2580,"uris":["http://zotero.org/users/11751768/items/5YVYCBYR"],"itemData":{"id":2580,"type":"article-journal","abstract":"Outdoor workers experience high injury rates in the winter due to slipping on ice and snow. Our testing program has demonstrated that most safety footwear does not provide adequate slip-resistance and/or comfort in icy conditions. OBJECTIVE: Our objective was to determine which of the most commonly worn safety footwear available to outdoor municipal workers in Toronto, Ontario, Canada would best prevent slips on icy surfaces and which models had good wearability. METHODS: We selected 45 of the most popular types of winter footwear worn by these workers and applied our Maximum Achievable Angle (MAA) test method to rate the slip-resistance of the footwear. A ten-point rating scale was used for recording participants' perceptions of wearability. The MAA test measured the steepest ice-covered incline that participants can walk up and down without experiencing a slip. RESULTS: Of the 45 types of footwear tested, only one model achieved an MAA score of 8 degrees that exceeded our cut-off for acceptable performance set at 7 degrees. Secondary measures of performance including thermal insulation; wearability and heaviness of footwear tested were also ranked. CONCLUSION: Our results demonstrate that footwear manufactures have the opportunity to differentiate their footwear by investing in slip-resistant outsole materials.","container-title":"Work","DOI":"10.3233/WOR-182840","ISSN":"1051-9815","issue":"1","note":"PMID: 30741712\npublisher: IOS Press","page":"37-47","title":"Slip resistance and wearability of safety footwear used on icy surfaces for outdoor municipal workers","volume":"62","author":[{"family":"Bagheri","given":"Z. Shaghayegh"},{"family":"Patel","given":"Nidhi"},{"family":"Li","given":"Yue"},{"family":"Morrone","given":"Kayla"},{"family":"Fernie","given":"Geoff"},{"family":"Dutta","given":"Tilak"}],"issued":{"date-parts":[["2019",1,1]]}}},{"id":2559,"uris":["http://zotero.org/users/11751768/items/85V8L97W"],"itemData":{"id":2559,"type":"article-journal","abstract":"The purpose of the article is to identify if novel footwear design could aid in postural stability and fall prevention in workplace. Footwear design has been reported to aid the task of maintaining...","container-title":"Ergonomics in Design: The Quaterly of Human Factors Applications","DOI":"10.1177/1064804619843384","ISSN":"10648046","issue":"4","note":"publisher: SAGE PublicationsSage CA: Los Angeles, CA","page":"22-25","title":"Does Minimalist Footwear Design Aid in Postural Stability and Fall Prevention in Ergonomics?:","volume":"27","author":[{"family":"Chander","given":"Harish"},{"family":"Knight","given":"Adam C."},{"family":"Carruth","given":"Daniel"}],"issued":{"date-parts":[["2019",4,15]]}}},{"id":2571,"uris":["http://zotero.org/users/11751768/items/N8VVVDBK"],"itemData":{"id":2571,"type":"article-journal","abstract":"Purpose: Foot problems and suboptimal footwear are risk factors for falls among the elderly. Footwear choice may, therefore, be important for people with balance impairment following stroke, but li...","container-title":"Disability and Rehabilitation","DOI":"10.1080/09638288.2018.1516816","ISSN":"14645165","issue":"8","note":"PMID: 30621463\npublisher: Taylor &amp; Francis","page":"1107-1114","title":"The trouble with footwear following stroke: a qualitative study of the views and experience of people with stroke","volume":"42","author":[{"family":"Donovan-Hall","given":"Margaret"},{"family":"Robison","given":"Judy"},{"family":"Cole","given":"Mark"},{"family":"Ashburn","given":"Ann"},{"family":"Bowen","given":"Catherine"},{"family":"Burnett","given":"Malcolm"},{"family":"Mamode","given":"Louis"},{"family":"Pickering","given":"Ruth"},{"family":"Bader","given":"Dan"},{"family":"Kunkel","given":"Dorit"}],"issued":{"date-parts":[["2019",4,9]]}}},{"id":3548,"uris":["http://zotero.org/users/11751768/items/W6E9GAKC"],"itemData":{"id":3548,"type":"article-journal","abstract":"Background: Footwear is an important concern for people with gout, who often describe difficulty finding suitable footwear. Previous studies have identified footwear as a major concern for people with gout. The aim of this study was to carry out an exploration of the footwear experiences of people with gout. Methods: A qualitative descriptive methodological approach was used for both data collection and analysis. A purposive sampling strategy was adopted with semi-structured interviews conducted, involving 11 participants with gout. Thematic analysis was employed to identify key meanings and patterns within the data. Results: Four key themes derived from interviews included; (1) comfort as a priority, (2) knowing what to buy, (3) knowing what to wear, and (4) challenges of different environments. Footwear comfort was of great importance and linked to characteristics of footwear, with uncomfortable footwear negatively influencing participation in daily activities. The balancing of comfort, appearance and cost, led to less options and reduced confidence when shoe shopping. Footwear use was further limited by the presence of foot tophi and flares, resulting in compromise of footwear choice. Environments such as formal settings and the workplace, led to different footwear requirements. Conclusion: People with gout experience problems with footwear which can impact many aspects of life. Health care professionals should consider these footwear-related issues to help facilitate those with gout in finding appropriate footwear.","container-title":"Journal of Foot and Ankle Research","DOI":"10.1186/S13047-019-0349-7","ISSN":"17571146","issue":"1","note":"PMID: 31338128\npublisher: BioMed Central Ltd.","page":"1-6","title":"The footwear experiences of people with gout: A qualitative study","volume":"12","author":[{"family":"Frecklington","given":"Mike"},{"family":"Williams","given":"Anita"},{"family":"Dalbeth","given":"Nicola"},{"family":"McNair","given":"Peter"},{"family":"Gow","given":"Peter"},{"family":"Rome","given":"Keith"}],"issued":{"date-parts":[["2019",7,12]]}}},{"id":2584,"uris":["http://zotero.org/users/11751768/items/GE7XISRD"],"itemData":{"id":2584,"type":"article-journal","abstract":"Footwear is a modifiable risk factor for falls in older adults, including populations with metabolic disease, inflammatory arthritis, and neurodegenerative disease. Ill-fitting footwear, and specific design features, such as elevated heels and backless styles, can impair balance control and heighten the risk of falling. Although foot care is routine practice for some older adults to prevent ulceration (eg, diabetes) or relieve symptoms (eg, foot pain), new footwear interventions are emerging with the potential to ameliorate balance and walking impairments. Multifaceted podiatric interventions, which include appropriate footwear and importantly patient education, may have the capacity to reduce falls in older adults.","container-title":"Clinics in Geriatric Medicine","DOI":"10.1016/J.CGER.2018.12.001","ISSN":"0749-0690","issue":"2","note":"PMID: 30929880\npublisher: Elsevier","page":"161-171","title":"Falls, Footwear, and Podiatric Interventions in Older Adults","volume":"35","author":[{"family":"Hatton","given":"Anna Lucy"},{"family":"Rome","given":"Keith"}],"issued":{"date-parts":[["2019",5,1]]}}},{"id":2568,"uris":["http://zotero.org/users/11751768/items/3A49BQWK"],"itemData":{"id":2568,"type":"article-journal","abstract":"High heeled shoes remain popular; nevertheless it is not clear what influence manipulating characteristics of this footwear has on their functioning. It is accepted that shoe features other than he...","container-title":"Footwear Science","DOI":"10.1080/19424280.2018.1555862","ISSN":"19424299","issue":"1","note":"publisher: Taylor &amp; Francis","page":"25-34","title":"An investigation into the effects of, and interaction between, heel height and shoe upper stiffness on plantar pressure and comfort","volume":"11","author":[{"family":"Melvin","given":"Jonathan M.A."},{"family":"Price","given":"Carina"},{"family":"Preece","given":"Stephen"},{"family":"Nester","given":"Christopher"},{"family":"Howard","given":"David"}],"issued":{"date-parts":[["2019",1,2]]}}},{"id":402,"uris":["http://zotero.org/users/11751768/items/6ED9YXXU"],"itemData":{"id":402,"type":"article-journal","abstract":"Background: Many footwear characteristics are argued as risk factors for running related injuries (RRI). Several footwear assessment tools are available; however, their use in studies of RRI is unknown. Objective: This systematic review evaluated the characteristics and methods of assessing footwear in studies of RRI. Design: Five online databases were searched for studies on adult runners, in running style footwear, who experienced running-related pain or injury. The methodological quality of included articles was independently assessed by two raters using a modified Downs and Black checklist. Study and participant characteristics, footwear assessment tools used, and footwear characteristics reported were extracted for qualitative synthesis. Results: Twenty-four articles were included in the review. Low risk of bias was determined for 11 (44%) of the included studies. Twenty-eight different footwear characteristics were grouped into four categories: nomenclature, measurements, qualitative features, and subjective features. Fifteen different methods for assessing the 28 footwear characteristics were reported among the included studies. Only three methods were described previously, as valid and reliable. Conclusion: Differences in assessing footwear may mask the link between footwear characteristics and injury risk. Systematic footwear assessments and nomenclature are needed to evaluate the effects of footwear characteristics on RRI.","container-title":"Journal of Sports Sciences","DOI":"10.1080/02640414.2019.1578449","ISSN":"1466447X","issue":"14","note":"PMID: 30880578\npublisher: Routledge","page":"1617-1629","title":"“How are running shoes assessed? A systematic review of characteristics and measurement tools used to describe running footwear”","volume":"37","author":[{"family":"Ramsey","given":"Codi A."},{"family":"Lamb","given":"Peter"},{"family":"Kaur","given":"Mandeep"},{"family":"Baxter","given":"G. David"},{"family":"Ribeiro","given":"Daniel Cury"}],"issued":{"date-parts":[["2019",7,18]]}}},{"id":3545,"uris":["http://zotero.org/users/11751768/items/FZEUBRBA"],"itemData":{"id":3545,"type":"article-journal","abstract":"Background: Diabetic foot ulceration (DFUs) is increasingly prevalent in Singapore. Appropriate management is important since DFU brings with it an associated risk for lower limb amputations, high morbidity rates and costs. Footwear prescription has been a part of clinical guidelines to manage DFUs. However, adherence to prescription footwear is typically poor amongst patients. Reasons for this have been explored in Northern American and Western European studies, but not in Singapore's context. As cultural and climate differences limit transferability of findings from existing studies to individuals in Singapore, this study aims to explore the lived experiences of participants with diabetes using prescription footwear in Singapore. Methods: This was a qualitative study using interpretative phenomenological analysis (IPA) to understand some people's personal experience of using off the shelf prescription footwear. A total of 8 people with diabetes who received prescription footwear as part of their diabetic foot management were recruited. All participants provided written consent and took part in a semi-structured interview lasting up to an hour. Interviews were digitally recorded, transcribed and analysed using an IPA approach. Findings and discussion: The analysis identified the super-ordinate themes of 1) security and 2) acceptance with sub-themes of 1.1) risk and 1.2) protection and 2.1) personal and social acceptance and 2.2) social and cultural acceptance respectively that inter-related to influence how participants' made footwear decisions. This process of evaluation was portrayed to be a fluctuant one, making it difficult to predict yet necessary to understand. A modified seesaw model of adherence is suggested to explain this decision-making process. Conclusions: The complex manner by which participants grappled with security and acceptance is often overlooked when footwear is prescribed, highlighting a need for a more collaborative clinician-patient partnership for these issues to surface in clinical practice. Furthermore, prescription footwear should be seen more holistically. Empowering patients with choice to select from a range of therapeutic yet normalised footwear could increase the level of security and acceptance they experience with its use.","container-title":"Journal of Foot and Ankle Research","DOI":"10.1186/S13047-019-0329-Y","ISSN":"17571146","issue":"1","note":"PMID: 30949242\npublisher: BioMed Central Ltd.","page":"1-12","title":"The lived experience of people with diabetes using off-the-shelf prescription footwear in Singapore: A qualitative study using interpretative phenomenological analysis","volume":"12","author":[{"family":"Tan","given":"Sheena"},{"family":"Horobin","given":"Hazel"},{"family":"Tunprasert","given":"Thanaporn"}],"issued":{"date-parts":[["2019",3,21]]}}},{"id":3544,"uris":["http://zotero.org/users/11751768/items/UL4YWQXX"],"itemData":{"id":3544,"type":"article-journal","abstract":"Background: Foot pain and deformity are common in people with rheumatoid arthritis (RA). Previous research has identified that women with RA seek retail footwear to alleviate their foot problems. The specific footwear features that women with RA require, and what would help them to find shoes that meet these requirements, are unknown. This study aimed to determine the factors that influence the choice of appropriate retail footwear by women with RA. Method: An overarching qualitative approach was taken, using reflexive thematic analysis of conversational style interviews. The interviews explored experiences and use of retail footwear in 20 women with RA. The interviews were digitally recorded transcribed verbatim and analysed using a reflexive thematic framework. Results: Women with RA sought retail footwear which had adequate cushioning, width, a flexible sole, lightweight, were made from breathable materials and were easy to put on and take off. However, this choice was driven by the need for comfort, cost and usability, with aesthetics being less of a priority. Despite having opinions on what criteria they felt that they needed, these women did not feel empowered to make good choices about purchasing retail footwear for symptomatic relief. Furthermore, they did not receive the necessary support from podiatrists and shoe shop staff. Conclusion: Women with RA have clear ideas about what features a retail shoe should have to achieve comfort. There is a constant compromise between achieving comfort and their feelings about their appearance and how they feel others perceive them. Women with RA describe negative experiences with shoe shop assistants and podiatrists leading to poor footwear choices. Both retail staff and podiatrists need increased understanding about the particular problems that women with RA experience.","container-title":"Journal of Foot and Ankle Research","DOI":"10.1186/S13047-019-0328-Z","ISSN":"17571146","issue":"1","note":"PMID: 30911335\npublisher: BioMed Central Ltd.","page":"1-9","title":"\"Come and live with my feet and you'll understand\" - A qualitative study exploring the experiences of retail footwear in women with rheumatoid arthritis","volume":"12","author":[{"family":"Tehan","given":"Peta Ellen"},{"family":"Morpeth","given":"Trish"},{"family":"Williams","given":"Anita Ellen"},{"family":"Dalbeth","given":"Nicola"},{"family":"Rome","given":"Keith"}],"issued":{"date-parts":[["2019",3,14]]}}},{"id":3495,"uris":["http://zotero.org/users/11751768/items/FQBLCEFB"],"itemData":{"id":3495,"type":"article-journal","abstract":"This study investigates foot sweat distribution with and without shoes and the relationship between foot sweat distribution and perceived wetness to enhance guidance for footwear design. Fourteen females performed low-intensity running with nude feet and low- and high-intensity running with shoes (55%VO2max and 75%VO2max, respectively) on separate occasions. Right foot sweat rates were measured at 14 regions using absorbent material applied during the last 5 min of each work intensity. Perceptual responses were recorded for the body, foot and four foot regions. Foot sweat production was 22% greater nude (p '.001) and with shoes did not increase with exercise intensity (p =.14). Highest sweat rates were observed at the medial ankle and dorsal regions; lowest sweat rates at the toes. Perceptions of wetness and foot discomfort did not correspond with regions of high sweat production or low skin temperature but rather seemed dominated by tactile interactions caused by foot movement within the shoe. Practitioner summary: This study provides a detailed view of foot sweat distribution for female runners with and without shoes, providing important guidance for sock and footwear design. Importantly, perceptions of wetness and foot discomfort did not correspond with areas of high sweat production. Instead tactile interactions between the foot, sock/shoe play an important role. Abbreviations: VO2max: maximal oxygen consumption; HR: heart rate; RH: relative humidity; GSL: gross sweat loss; Nude-I1: without socks and shoes, low intensity running; Shod-I1: with socks and shoes, low intensity running; Shod-I2: with socks and shoes, high intensity running.","container-title":"Ergonomics","DOI":"10.1080/00140139.2019.1657185","ISSN":"0014-0139","issue":"11","note":"PMID: 31422758\npublisher: Taylor &amp; Francis","page":"1450-1461","title":"Sweat distribution and perceived wetness across the human foot: the effect of shoes and exercise intensity","volume":"62","author":[{"family":"West","given":"Anna M."},{"family":"Tarrier","given":"James"},{"family":"Hodder","given":"Simon"},{"family":"Havenith","given":"George"}],"issued":{"date-parts":[["2019",11,2]]}}},{"id":2570,"uris":["http://zotero.org/users/11751768/items/JJX4M3Z2"],"itemData":{"id":2570,"type":"article-journal","abstract":"Increasing concern about footwear comfort today amongst consumers has motivated manufacturers to design footwear with optimal thermal comfort. In this study, footwear preferences and the microclima...","container-title":"International Journal of Fashion Design, Technology and Education","DOI":"10.1080/17543266.2019.1629028","ISSN":"17543274","issue":"3","note":"publisher: Taylor &amp; Francis","page":"325-334","title":"Insights into footwear preferences and insole design to improve thermal environment of footwear","volume":"12","author":[{"family":"Yick","given":"Kit","dropping-particle":"lun"},{"family":"Yu","given":"Annie"},{"family":"Li","given":"Pui","dropping-particle":"ling"}],"issued":{"date-parts":[["2019",9,2]]}}},{"id":2583,"uris":["http://zotero.org/users/11751768/items/P334BY5I"],"itemData":{"id":2583,"type":"article-journal","abstract":"Background: In people with diabetes, offloading high-risk foot regions by optimising footwear, or insoles, may prevent ulceration. This systematic review aimed to summarise and evaluate the evidence for footwear and insole features that reduce pathological plantar pressures and the occurrence of diabetic neuropathy ulceration at the plantar forefoot in people with diabetic neuropathy. Methods: Six electronic databases (Medline, Cinahl, Amed, Proquest, Scopus, Academic Search Premier) were searched in July 2019. The search period was from 1987 to July 2019. Articles, in English, using footwear or insoles as interventions in patients with diabetic neuropathy were reviewed. Any study design was eligible for inclusion except systematic literature reviews and case reports. Search terms were diabetic foot, physiopathology, foot deformities, neuropath, footwear, orthoses, shoe, footwear prescription, insole, sock, ulcer prevention, offloading, foot ulcer, plantar pressure. Results: Twenty-five studies were reviewed. The included articles used repeated measure (n = 12), case-control (n = 3), prospective cohort (n = 2), randomised crossover (n = 1), and randomised controlled trial (RCT) (n = 7) designs. This involved a total of 2063 participants. Eleven studies investigated footwear, and 14 studies investigated insoles as an intervention. Six studies investigated ulcer recurrence; no study investigated the first occurrence of ulceration. The most commonly examined outcome measures were peak plantar pressure, pressure-time integral and total contact area. Methodological quality varied. Strong evidence existed for rocker soles to reduce peak plantar pressure. Moderate evidence existed for custom insoles to offload forefoot plantar pressure. There was weak evidence that insole contact area influenced plantar pressure. Conclusion: Rocker soles, custom-made insoles with metatarsal additions and a high degree of contact between the insole and foot reduce plantar pressures in a manner that may reduce ulcer occurrence. Most studies rely on reduction in plantar pressure measures as an outcome, rather than the occurrence of ulceration. There is limited evidence to inform footwear and insole interventions and prescription in this population. Further high-quality studies in this field are required.","container-title":"Journal of Foot and Ankle Research","DOI":"10.1186/S13047-020-00400-4/TABLES/4","ISSN":"17571146","issue":"1","note":"PMID: 32498719\npublisher: BioMed Central Ltd.","page":"1-13","title":"Footwear and insole design features that reduce neuropathic plantar forefoot ulcer risk in people with diabetes: A systematic literature review","volume":"13","author":[{"family":"Ahmed","given":"Sayed"},{"family":"Barwick","given":"Alex"},{"family":"Butterworth","given":"Paul"},{"family":"Nancarrow","given":"Susan"}],"issued":{"date-parts":[["2020",6,4]]}}},{"id":2893,"uris":["http://zotero.org/users/11751768/items/R5ZKIZY6"],"itemData":{"id":2893,"type":"article-journal","abstract":"Providing runners with footwear that match their functional needs has the potential to improve footwear comfort, enhance running performance and reduce the risk of overuse injuries. It is currently not known how footwear experts make decisions about different shoe features and their properties for runners of different levels. We performed a Delphi study in order to understand: 1) definitions of different runner levels, 2) which footwear features are considered important and 3) how these features should be prescribed for runners of different levels. Experienced academics, journalists, coaches, bloggers and physicians that examine the effects of footwear on running were recruited to participate in three rounds of a Delphi study. Three runner level definitions were refined throughout this study based on expert feedback. Experts were also provided a list of 20 different footwear features. They were asked which features were important and what the properties of those features should be. Twenty-four experts, most with 10+ years of experience, completed all three rounds of this study. These experts came to a consensus for the characteristics of three different running levels. They indicated that 12 of the 20 footwear features initially proposed were important for footwear design. Of these 12 features, experts came to a consensus on how to apply five footwear feature properties for all three different running levels. These features were: upper breathability, forefoot bending stiffness, heel-to-toe drop, torsional bending stiffness and crash pad. Interestingly, the experts were not able to come to a consensus on one of the most researched footwear features, rearfoot midsole hardness. These recommendations can provide a starting point for further biomechanical studies, especially for features that are considered as important, but have not yet been examined experimentally.","container-title":"PLOS ONE","DOI":"10.1371/JOURNAL.PONE.0236047","ISSN":"1932-6203","issue":"7","note":"PMID: 32673375\npublisher: Public Library of Science\nISBN: 1111111111","page":"e0236047","title":"Shoe feature recommendations for different running levels: A Delphi study","volume":"15","author":[{"family":"Honert","given":"Eric C."},{"family":"Mohr","given":"Maurice"},{"family":"Lam","given":"Wing Kai"},{"family":"Nigg","given":"Sandro"}],"issued":{"date-parts":[["2020",7,1]]}}},{"id":3747,"uris":["http://zotero.org/users/11751768/items/RGM48BA7"],"itemData":{"id":3747,"type":"article-journal","abstract":"Background:Indian National basketball players are arguably the best players in the country who represent their state in one of the most prestigious basketball championships in India, Senior National Basketball Championship. This paper indicates a brand preference, reason to choose a particular brand, and other important attributes such as price range, ankle-length, comfort, durability, and usage time of basketball shoes that elite players choose. Choice of shoe brand and different attributes may depend on brand loyalty or attributes such as comfort, price, looks, or some new technology. Methods: In this paper data from 150 basketball players with a mean age of 27.46 years, who have participated in the senior national basketball championship was compiled and analyzed. Data was collected through an online questionnaire and analyzed with the help of SPSS using Chi-Square and non-parametric tests.Conclusion:It was found that there is no significant difference in gender when it comes to choosing a pair of shoes for basketball. It was seen that \"Nike\" was most preferred by elite players. Preferred ankle length was \"Mid Ankle\" cut by both the genders and price range of \"4000-5999\" Indian Rupees was most common amongst the players. The most preferred attribute by the players was Comfort and Flexibility in both the gender category, followed by looks of the shoe.","container-title":"Annals of Tropical Medicine &amp; Public Health http","DOI":"10.36295/ASRO.2020.231728","title":"Brand loyalty and sports attributes preference in basketball Brand Loyalty and Shoe Attributes Preference of Indian National Basketball Players","volume":"23","author":[{"family":"Punjabi","given":"Mitesh"},{"family":"Bagchi","given":"Andamritashish"}],"accessed":{"date-parts":[["2022",4,3]]},"issued":{"date-parts":[["2020"]]}}},{"id":3331,"uris":["http://zotero.org/users/11751768/items/3D4WVX4A"],"itemData":{"id":3331,"type":"article-journal","abstract":"Background: The Australian wine industry is a valuable part of the wider Australian economy worth approximately A$45 billion annually and employs 163,790 people either full time or part time. Australian agricultural industries are amongst the nation’s most dangerous workplaces with joint, ligament, muscle and tendon injuries being commonplace along with wounds, lacerations and musculoskeletal diseases. It is therefore important to try and minimise the risk of injuries to workers. The aims of this study were to (1) identify whether lower limb problems occur in the Australian wine industry and (2) identify the types of safety footwear worn. Methods: Participants were recruited from the Australian wine industry. The study was a cross-sectional anonymous survey of 82 questions with n = 207 respondents. Questions related to job role performed, types of lower limb problems experienced, level of pain, restriction of activities, types of footwear worn, general health and physical health. Results: The main working roles were winery (73.4%), vineyard (52.2%), laboratory (39.6%), cellar door (32.4%) and office (8.2%), with 63.3% of participants working in more than one role. Lower back pain was the most commonly reported problem at 56% followed by foot pain (36.7%), knee pain (24.6%), leg pain (21.3%), ankle pain (17.9%), hip pain (15.5%), toe pain (13%) and heel pain (11.1%). The most popular footwear used by participants were elastic sided safety boots, followed by high cut lace up safety boots with side zip. Overall, although the pain experienced was moderate, it did not impact the workers ability to perform their duties and the majority self-reported as being in very good general and physical health. Conclusion: To date no data have been published on the types of lower limb problems or the types of safety footwear worn in the Australian wine industry. This study is the first to demonstrate that elastic sided safety boots were the most popular amongst respondents and that lower limb problems occur with workers. Therefore, further research into the safety footwear used in the Australian wine industry is needed to better support workers health while working in their varied roles and conditions.","container-title":"Journal of Foot and Ankle Research","DOI":"https://doi.org/10.1186/s13047-021-00495-3","ISSN":"17571146","issue":"1","note":"PMID: 34844650\npublisher: BioMed Central Ltd","page":"1-10","title":"Identifying lower limb problems and the types of safety footwear worn in the Australian wine industry: a cross-sectional survey","volume":"14","author":[{"family":"Copper","given":"Alexander Willem"},{"family":"Scharfbillig","given":"Rolf"},{"family":"Nguyen","given":"Thuy Phuong"},{"family":"Collins","given":"Cassandra"}],"issued":{"date-parts":[["2021",12,1]]}}},{"id":3903,"uris":["http://zotero.org/users/11751768/items/WTKQDSPF"],"itemData":{"id":3903,"type":"article-journal","abstract":"This paper presents the results of an extensive survey concerning the experience of safety footwear end-users. Safety footwear has been in widespread use across many industries worldwide since the 1970s, and has become an essential part of industrial Personal Protective Equipment. The number of women entering predominantly male industrial environments, and requiring safety footwear is rising, and this is accompanied by anecdotal reports of ill-fitting and uncomfortable footwear. This research proactively compares the opinions of women and men regarding their experience of safety footwear. A systematically designed survey aims to substantiate previously anecdotal knowledge around safety footwear, including key drivers for end-user purchases, wear habits and comfort issues (establishing any differences between women and men). Chi-squared testing was used to assess statistical significance and ensure robustness of findings. The responses and resulting analysis confirmed that comfort and fit were key drivers for all end users; women and men have different wear habits (women wear their safety footwear less frequently and for shorter periods of time than men – likely due to the reported comfort issues); a significant proportion of women (60%) found their safety footwear less comfortable than their regular footwear, however, 45% of men also reported the same, which has not been reported anecdotally. In general, the users of safety footwear accepted a level of discomfort in at least one area of the foot before deeming footwear ‘uncomfortable’. The significant analysis performed on the captured data has, to the authors knowledge, never before been undertaken for this breadth of industry, age and gender with 632 responses received. This makes it the largest study of this field to date.","container-title":"Applied Ergonomics","DOI":"10.1016/J.APERGO.2020.103333","ISSN":"0003-6870","note":"PMID: 33359927\npublisher: Elsevier","page":"103333","title":"Safety footwear: A survey of end-users","volume":"92","author":[{"family":"Janson","given":"D."},{"family":"Newman","given":"S. T."},{"family":"Dhokia","given":"V."}],"issued":{"date-parts":[["2021",4,1]]}}},{"id":3749,"uris":["http://zotero.org/users/11751768/items/FQWYP2YB"],"itemData":{"id":3749,"type":"article-journal","abstract":"To assess users’ needs and expectations regarding custom-made indoor footwear, and to design such footwear with similar biomechanical efficacy and better usability compared to regular custom-made f...","container-title":"Disability and Rehabilitation","DOI":"10.1080/09638288.2021.2003878","ISSN":"14645165","note":"publisher: Taylor &amp; Francis","title":"Users’ needs and expectations and the design of a new custom-made indoor footwear solution for people with diabetes at risk of foot ulceration","author":[{"family":"Keukenkamp","given":"Renske"},{"family":"Netten","given":"Jaap J.","non-dropping-particle":"van"},{"family":"Busch-Westbroek","given":"Tessa E."},{"family":"Nollet","given":"Frans"},{"family":"Bus","given":"Sicco A."}],"accessed":{"date-parts":[["2022",4,3]]},"issued":{"date-parts":[["2021"]]}}},{"id":3659,"uris":["http://zotero.org/users/11751768/items/C7UJYRTP","http://zotero.org/users/11751768/items/73WLG57D"],"itemData":{"id":3659,"type":"article-journal","abstract":"Background. Adequate footwear comfort and functionality are important regardless of age, but they become particularly important in the youngest-old women and men, mainly due to the fact that this age range is the initial period of old age with changes in shoe preferences. The aim of this study was to assess the perception of footwear comfort and its relationship with the feet structure in youngest-old women and men. Methods. The cross-sectional study covered community dwellers living on their own aged 65_74 years (50 women; 50 men). The feet characteristics were measured using the CQ-ST podoscope (Electronic System, Ltd, EU), and the perception of footwear comfort was assessed with a visual analogue scale. The assessment took into account gender-specific footwear of a certain brand (Befado Dr orto). Results. Statistically significant intergender differences were observed in the perception of footwear comfort with respect to the shoe heel width (pD0:022), the arch height (pD0:013), the overall comfort (pD0:049) and the material properties of the footwear (pD0:017). In women, there were statistically significant positive relationships among the heel angle ( ) and the perception of footwear comfort in terms of heel cushioning (p D 0:021), forefoot cushioning (p D 0:015), arch height (p D 0:029). In men, there was a statistically significant negative relationship of the left foot Clarke's angle with the heel height (p D 0:043), and a positive relationship between the right foot width and the arch height (pD0:044). Conclusions. Youngest-old women, compared to men of the same age range, have a higher perception of shoe comfort in terms of the shoe heel width, the arch height, the overall comfort of the footwear and the material properties of the footwear. The appropriate profile and construction of the shoe allows for an increase in the contact surface of the foot with the shoe, hence the improvement in the perception of footwear comfort in people with lowered arch or widened forefoot.","container-title":"PeerJ","DOI":"10.7717/PEERJ.12385","ISSN":"2167-8359","note":"publisher: PeerJ Inc.","page":"e12385","title":"Perception of footwear comfort and its relationship with the foot structure among youngest-old women and men","volume":"9","author":[{"family":"Puszczalowska-Lizis","given":"Ewa"},{"family":"Koziol","given":"Karolina"},{"family":"Omorczyk","given":"Jaroslaw"}],"issued":{"date-parts":[["2021",10,19]]}}},{"id":3588,"uris":["http://zotero.org/users/11751768/items/EIWZJFUJ"],"itemData":{"id":3588,"type":"article-journal","abstract":"To provide a narrative synthesis of the research literature pertaining to footwear comfort, including definitions, measurement scales, footwear design features, and physiological and psychological factors. A systematic search was conducted which yielded 101 manuscripts. The most relevant manuscripts were selected based on the predetermined subheadings of the review (definitions, measurement scales, footwear design features, and physiological and psychological factors). A narrative synthesis of the findings of the included studies was undertaken. The available evidence is highly fragmented and incorporates a wide range of study designs, participants, and assessment approaches, making it challenging to draw strong conclusions or implications for clinical practice. However, it can be broadly concluded that (i) simple visual analog scales may provide a reliable overall assessment of comfort, (ii) well-fitted, lightweight shoes with soft midsoles and curved rocker-soles are generally perceived to be most comfortable, and (iii) the influence of sole flexibility, shoe microclimate and insoles is less clear and likely to be more specific to the population, setting and task being performed. Footwear comfort is a complex and multifaceted concept that is influenced not only by structural and functional aspects of shoe design, but also task requirements and anatomical and physiological differences between individuals. Further research is required to delineate the contribution of specific shoe features more clearly, and to better understand the interaction between footwear features and individual physiological attributes.","container-title":"Journal of Foot and Ankle Research 2021 14:1","DOI":"10.1186/S13047-021-00500-9","ISSN":"1757-1146","issue":"1","note":"publisher: BioMed Central","page":"1-11","title":"Footwear comfort: a systematic search and narrative synthesis of the literature","volume":"14","author":[{"family":"Menz","given":"Hylton B."},{"family":"Bonanno","given":"Daniel R."}],"issued":{"date-parts":[["2021",12,7]]}}},{"id":2814,"uris":["http://zotero.org/users/11751768/items/CJ2KPV8Z"],"itemData":{"id":2814,"type":"article-journal","abstract":"Well-designed functional footwear can reduce health hazards in various environments. Considering the particular needs of older adults, the design of footwear must address multifunctional demands, w...","container-title":"Fashion Practice","DOI":"10.1080/17569370.2021.1872898","ISSN":"17569389","issue":"1","note":"publisher: Routledge","page":"69-87","title":"A Triangle Design Framework for Functional Footwear for Chinese Older Adults","volume":"13","author":[{"family":"Tian","given":"Miao"},{"family":"Lei","given":"Ye"},{"family":"Li","given":"Jun"}],"issued":{"date-parts":[["2021"]]}}}],"schema":"https://github.com/citation-style-language/schema/raw/master/csl-citation.json"} </w:instrText>
            </w:r>
            <w:r>
              <w:fldChar w:fldCharType="separate"/>
            </w:r>
            <w:r w:rsidR="00C923DE" w:rsidRPr="00C923DE">
              <w:rPr>
                <w:rFonts w:ascii="Calibri" w:hAnsi="Calibri" w:cs="Calibri"/>
              </w:rPr>
              <w:t xml:space="preserve">(Ahmed et al., 2020; Anderson et al., 2021, 2017; Apps et al., 2014; Bagheri et al., 2019; Barwick et al., 2018; Blazer et al., 2018; Brenton-Rule et al., 2019, 2014; Chander et al., 2019; Chari et al., 2015; Copper et al., 2021; Donovan-Hall et al., 2019; Ellis et al., 2002; </w:t>
            </w:r>
            <w:proofErr w:type="spellStart"/>
            <w:r w:rsidR="00C923DE" w:rsidRPr="00C923DE">
              <w:rPr>
                <w:rFonts w:ascii="Calibri" w:hAnsi="Calibri" w:cs="Calibri"/>
              </w:rPr>
              <w:t>Frecklington</w:t>
            </w:r>
            <w:proofErr w:type="spellEnd"/>
            <w:r w:rsidR="00C923DE" w:rsidRPr="00C923DE">
              <w:rPr>
                <w:rFonts w:ascii="Calibri" w:hAnsi="Calibri" w:cs="Calibri"/>
              </w:rPr>
              <w:t xml:space="preserve"> et al., 2019; Gao et al., 2008; Goodacre and Candy, 2011; Hatton and Rome, 2019; Hendry et al., 2015; Hockey et al., 2014; </w:t>
            </w:r>
            <w:proofErr w:type="spellStart"/>
            <w:r w:rsidR="00C923DE" w:rsidRPr="00C923DE">
              <w:rPr>
                <w:rFonts w:ascii="Calibri" w:hAnsi="Calibri" w:cs="Calibri"/>
              </w:rPr>
              <w:t>Honert</w:t>
            </w:r>
            <w:proofErr w:type="spellEnd"/>
            <w:r w:rsidR="00C923DE" w:rsidRPr="00C923DE">
              <w:rPr>
                <w:rFonts w:ascii="Calibri" w:hAnsi="Calibri" w:cs="Calibri"/>
              </w:rPr>
              <w:t xml:space="preserve"> et al., 2020; </w:t>
            </w:r>
            <w:proofErr w:type="spellStart"/>
            <w:r w:rsidR="00C923DE" w:rsidRPr="00C923DE">
              <w:rPr>
                <w:rFonts w:ascii="Calibri" w:hAnsi="Calibri" w:cs="Calibri"/>
              </w:rPr>
              <w:t>Igiri</w:t>
            </w:r>
            <w:proofErr w:type="spellEnd"/>
            <w:r w:rsidR="00C923DE" w:rsidRPr="00C923DE">
              <w:rPr>
                <w:rFonts w:ascii="Calibri" w:hAnsi="Calibri" w:cs="Calibri"/>
              </w:rPr>
              <w:t xml:space="preserve"> et al., 2018; Janson et al., 2021; </w:t>
            </w:r>
            <w:proofErr w:type="spellStart"/>
            <w:r w:rsidR="00C923DE" w:rsidRPr="00C923DE">
              <w:rPr>
                <w:rFonts w:ascii="Calibri" w:hAnsi="Calibri" w:cs="Calibri"/>
              </w:rPr>
              <w:t>Keukenkamp</w:t>
            </w:r>
            <w:proofErr w:type="spellEnd"/>
            <w:r w:rsidR="00C923DE" w:rsidRPr="00C923DE">
              <w:rPr>
                <w:rFonts w:ascii="Calibri" w:hAnsi="Calibri" w:cs="Calibri"/>
              </w:rPr>
              <w:t xml:space="preserve"> et al., 2021; </w:t>
            </w:r>
            <w:proofErr w:type="spellStart"/>
            <w:r w:rsidR="00C923DE" w:rsidRPr="00C923DE">
              <w:rPr>
                <w:rFonts w:ascii="Calibri" w:hAnsi="Calibri" w:cs="Calibri"/>
              </w:rPr>
              <w:t>McPoil</w:t>
            </w:r>
            <w:proofErr w:type="spellEnd"/>
            <w:r w:rsidR="00C923DE" w:rsidRPr="00C923DE">
              <w:rPr>
                <w:rFonts w:ascii="Calibri" w:hAnsi="Calibri" w:cs="Calibri"/>
              </w:rPr>
              <w:t xml:space="preserve">, 2000; McRitchie et al., 2018; Melvin et al., 2019; Menz and Bonanno, 2021; Nicholls et al., 2020, 2018; Norlander et al., 2015; Paton et al., 2014, 2013; Punjabi and Bagchi, 2020; </w:t>
            </w:r>
            <w:proofErr w:type="spellStart"/>
            <w:r w:rsidR="00C923DE" w:rsidRPr="00C923DE">
              <w:rPr>
                <w:rFonts w:ascii="Calibri" w:hAnsi="Calibri" w:cs="Calibri"/>
              </w:rPr>
              <w:t>Puszczalowska-Lizis</w:t>
            </w:r>
            <w:proofErr w:type="spellEnd"/>
            <w:r w:rsidR="00C923DE" w:rsidRPr="00C923DE">
              <w:rPr>
                <w:rFonts w:ascii="Calibri" w:hAnsi="Calibri" w:cs="Calibri"/>
              </w:rPr>
              <w:t xml:space="preserve"> et al., 2021; Ramsey et al., 2019; Reiber et al., 2002; Reinschmidt and Nigg, 2000; </w:t>
            </w:r>
            <w:proofErr w:type="spellStart"/>
            <w:r w:rsidR="00C923DE" w:rsidRPr="00C923DE">
              <w:rPr>
                <w:rFonts w:ascii="Calibri" w:hAnsi="Calibri" w:cs="Calibri"/>
              </w:rPr>
              <w:t>Riskowski</w:t>
            </w:r>
            <w:proofErr w:type="spellEnd"/>
            <w:r w:rsidR="00C923DE" w:rsidRPr="00C923DE">
              <w:rPr>
                <w:rFonts w:ascii="Calibri" w:hAnsi="Calibri" w:cs="Calibri"/>
              </w:rPr>
              <w:t xml:space="preserve"> et al., 2011; Rome et al., 2011; Shimazaki et al., 2016; </w:t>
            </w:r>
            <w:proofErr w:type="spellStart"/>
            <w:r w:rsidR="00C923DE" w:rsidRPr="00C923DE">
              <w:rPr>
                <w:rFonts w:ascii="Calibri" w:hAnsi="Calibri" w:cs="Calibri"/>
              </w:rPr>
              <w:t>Sterzing</w:t>
            </w:r>
            <w:proofErr w:type="spellEnd"/>
            <w:r w:rsidR="00C923DE" w:rsidRPr="00C923DE">
              <w:rPr>
                <w:rFonts w:ascii="Calibri" w:hAnsi="Calibri" w:cs="Calibri"/>
              </w:rPr>
              <w:t xml:space="preserve"> et al., 2014; Tan et al., 2019; Tehan et al., 2019; Tian et al., 2021; Vass et al., 2015; West et al., 2019; Williams et al., 2007; Williams and Nester, 2006; Yick et al., 2019)</w:t>
            </w:r>
            <w:r>
              <w:fldChar w:fldCharType="end"/>
            </w:r>
          </w:p>
        </w:tc>
      </w:tr>
      <w:tr w:rsidR="00037E73" w14:paraId="58F57FC9" w14:textId="77777777" w:rsidTr="00B908F9">
        <w:tc>
          <w:tcPr>
            <w:tcW w:w="1477" w:type="dxa"/>
            <w:vMerge/>
            <w:shd w:val="clear" w:color="auto" w:fill="FBE4D5" w:themeFill="accent2" w:themeFillTint="33"/>
          </w:tcPr>
          <w:p w14:paraId="595BF17F" w14:textId="77777777" w:rsidR="00037E73" w:rsidRPr="008B5D9E" w:rsidRDefault="00037E73" w:rsidP="00E3575B">
            <w:pPr>
              <w:spacing w:line="360" w:lineRule="auto"/>
              <w:jc w:val="both"/>
              <w:rPr>
                <w:b/>
                <w:bCs/>
              </w:rPr>
            </w:pPr>
          </w:p>
        </w:tc>
        <w:tc>
          <w:tcPr>
            <w:tcW w:w="1515" w:type="dxa"/>
            <w:vMerge w:val="restart"/>
            <w:shd w:val="clear" w:color="auto" w:fill="FBE4D5" w:themeFill="accent2" w:themeFillTint="33"/>
          </w:tcPr>
          <w:p w14:paraId="374C81DC" w14:textId="77777777" w:rsidR="00037E73" w:rsidRDefault="00037E73" w:rsidP="00E3575B">
            <w:pPr>
              <w:spacing w:line="360" w:lineRule="auto"/>
              <w:jc w:val="both"/>
            </w:pPr>
            <w:r>
              <w:t>Safety needs</w:t>
            </w:r>
          </w:p>
        </w:tc>
        <w:tc>
          <w:tcPr>
            <w:tcW w:w="1789" w:type="dxa"/>
            <w:shd w:val="clear" w:color="auto" w:fill="FBE4D5" w:themeFill="accent2" w:themeFillTint="33"/>
          </w:tcPr>
          <w:p w14:paraId="0D1E9DE8" w14:textId="77777777" w:rsidR="00037E73" w:rsidRDefault="00037E73" w:rsidP="00E3575B">
            <w:pPr>
              <w:spacing w:line="360" w:lineRule="auto"/>
              <w:jc w:val="both"/>
            </w:pPr>
            <w:r>
              <w:t>Financial safety</w:t>
            </w:r>
          </w:p>
        </w:tc>
        <w:tc>
          <w:tcPr>
            <w:tcW w:w="1208" w:type="dxa"/>
            <w:shd w:val="clear" w:color="auto" w:fill="FBE4D5" w:themeFill="accent2" w:themeFillTint="33"/>
          </w:tcPr>
          <w:p w14:paraId="6A9C7D9C" w14:textId="77777777" w:rsidR="00037E73" w:rsidRDefault="00037E73" w:rsidP="00E3575B">
            <w:pPr>
              <w:spacing w:line="360" w:lineRule="auto"/>
              <w:jc w:val="both"/>
            </w:pPr>
            <w:r>
              <w:t>44</w:t>
            </w:r>
          </w:p>
        </w:tc>
        <w:tc>
          <w:tcPr>
            <w:tcW w:w="7959" w:type="dxa"/>
            <w:shd w:val="clear" w:color="auto" w:fill="FBE4D5" w:themeFill="accent2" w:themeFillTint="33"/>
          </w:tcPr>
          <w:p w14:paraId="108BA995" w14:textId="7D8568E0" w:rsidR="00037E73" w:rsidRDefault="00037E73" w:rsidP="00E3575B">
            <w:pPr>
              <w:spacing w:line="360" w:lineRule="auto"/>
              <w:jc w:val="both"/>
            </w:pPr>
            <w:r>
              <w:fldChar w:fldCharType="begin"/>
            </w:r>
            <w:r w:rsidR="00D037F1">
              <w:instrText xml:space="preserve"> ADDIN ZOTERO_ITEM CSL_CITATION {"citationID":"Iwgi20XK","properties":{"formattedCitation":"(Alc\\uc0\\u225{}ntara et al., 2005a, 2005b; Anderson et al., 2017, 2021; Apps et al., 2014; Arezes et al., 2013; Arts et al., 2014; Bagheri et al., 2019; Bergin et al., 2013; Brenton-Rule et al., 2014; Carter et al., 2016; Catalani, 2015; Collings et al., 2021; Curwen and Park, 2014; Donovan-Hall et al., 2019; Frecklington et al., 2019; Gao et al., 2008; Hendry et al., 2015; Hockey et al., 2014; Huang et al., 2018; Janson et al., 2021; Jellema et al., 2019; Keukenkamp et al., 2021, 2022; McPoil, 2000; Menz and Bonanno, 2021; Nicholls et al., 2020; Norlander et al., 2015; Ozdinc et al., 2019; Punjabi and Bagchi, 2020; Puszczalowska-Lizis et al., 2021; Rahman, 2018; Reiber et al., 2002; Reinschmidt and Nigg, 2000; Robinson, 2014; Sterzing et al., 2014; van der Zwaard et al., 2014; Vass et al., 2015; Verma and Sharma, 2018)","plainCitation":"(Alcántara et al., 2005a, 2005b; Anderson et al., 2017, 2021; Apps et al., 2014; Arezes et al., 2013; Arts et al., 2014; Bagheri et al., 2019; Bergin et al., 2013; Brenton-Rule et al., 2014; Carter et al., 2016; Catalani, 2015; Collings et al., 2021; Curwen and Park, 2014; Donovan-Hall et al., 2019; Frecklington et al., 2019; Gao et al., 2008; Hendry et al., 2015; Hockey et al., 2014; Huang et al., 2018; Janson et al., 2021; Jellema et al., 2019; Keukenkamp et al., 2021, 2022; McPoil, 2000; Menz and Bonanno, 2021; Nicholls et al., 2020; Norlander et al., 2015; Ozdinc et al., 2019; Punjabi and Bagchi, 2020; Puszczalowska-Lizis et al., 2021; Rahman, 2018; Reiber et al., 2002; Reinschmidt and Nigg, 2000; Robinson, 2014; Sterzing et al., 2014; van der Zwaard et al., 2014; Vass et al., 2015; Verma and Sharma, 2018)","noteIndex":0},"citationItems":[{"id":2766,"uris":["http://zotero.org/users/11751768/items/NDLH5NJ4"],"itemData":{"id":2766,"type":"article-journal","abstract":"Consumers' preferences and perception of products strongly influence product's acceptance. Both are expressed by words that may be studied using product semantics. This paper presents the application of differential semantics to structure the semantic space of casual shoes. Sixty-seven volunteers evaluated 36 shoes on 74 adjectives that formed the reduced semantic universe. Factorial analysis of principal components was used to identify the semantic axes. A statistical index was introduced to measure subject's consensus and then used to analyse the influence of the number of volunteers in the semantic evaluation results. The semantic space of casual footwear was described by 20 independent axes. The measure of user's consensus using the intraclass correlation coefficient (ICC, 2.1) highly improved reliability of product semantics introducing the consensuated semantic space as a new concept. The results showed that comfort and quality were independently perceived by consumers, but whereas comfort was clearly identified by users, quality was not. The number of subjects significantly influenced the results and in general, a minimum of 40 people would be suggested to obtain reliable results in footwear perception studies. Relevance to Industry: The semantic space is the basis for assessing user's perception of shoes by differential semantics. This is the first step for introducing emotional performance in products design and communication, which would increase the success probability of products. The statistical measure of consensus helps decision making about design and communication. © 2005 Elsevier B.V. All rights reserved.","container-title":"International Journal of Industrial Ergonomics","DOI":"10.1016/J.ERGON.2005.02.005","ISSN":"01698141","issue":"8","page":"713-725","title":"Application of product semantics to footwear design. Part I - Identification of footwear semantic space applying diferential semantics","volume":"35","author":[{"family":"Alcántara","given":"E."},{"family":"Artacho","given":"M. A."},{"family":"González","given":"J. C."},{"family":"García","given":"A. C."}],"issued":{"date-parts":[["2005",8]]}}},{"id":2576,"uris":["http://zotero.org/users/11751768/items/D6R89TXQ"],"itemData":{"id":2576,"type":"article-journal","abstract":"Innovating products with a stable and well-positioned image in the market faces the risk of sales decrease and image's loss as far as customers' perception of the product may be altered. This paper presents the application of differential semantics to assess user's perception of products and the influence of design changes on it. The technique is demonstrated in innovating a traditional hospital clog. The perception of this product in the semantic space of casual footwear was determined and a new clog was designed aiming at changing some aspects of perception while keeping the rest. A graphical tool called semantic profile was developed to interpret and analyse the results of product semantics on either a single product (individual semantic profile) or for comparing two products (compared semantic profile). Statistical parameters are included to help in decision making. The intraclass correlation coefficient was introduced to measure the consensus of subjects about product perception and ANOVA was used to compare the perception of two products. The results showed that differential semantics and the semantic profiles allow controlling product perception and innovation. Small changes in the design of a shoe resulted in a significant modification of its perception, not always as expected, which suggested the need of analysing the influence of design changes in perception. Relevance to industry: The individual semantic profile allows understanding the perception of a product so to tune it with its communication. On the other hand, the compared semantic profile makes possible to control Innovation and design changes from consumer's expectations and preferences point of view by comparing the perception of two products. This is of great help and offers new possibilities for the development of consumer centred products from an emotional point of view. © 2005 Elsevier B.V. All rights reserved.","container-title":"International Journal of Industrial Ergonomics","DOI":"10.1016/J.ERGON.2005.02.006","ISSN":"01698141","issue":"8","page":"727-735","title":"Application of product semantics to footwear design. Part II - Comparison of two clog designs using individual and compared semantic profiles","volume":"35","author":[{"family":"Alcántara","given":"E."},{"family":"Artacho","given":"M. A."},{"family":"González","given":"J. C."},{"family":"García","given":"A. C."}],"issued":{"date-parts":[["2005",8]]}}},{"id":3291,"uris":["http://zotero.org/users/11751768/items/EBNHPJ3U"],"itemData":{"id":3291,"type":"article-journal","abstract":"Occupations that involve prolonged periods of standing and maintaining an upright posture are associated with an increased risk of work-related musculoskeletal disorders (WMSD), particularly of the lower back and lower extremities. Identifying factors that impact WMSD is therefore important, but the foot and footwear have been largely ignored to date. Therefore, this study aimed to assess the prevalence of WMSD of the lower back and lower extremity with emphasis on foot health and the impact of footwear. A cross-sectional questionnaire was completed by 147 surgical workers who were standing for long periods in their working day. It assessed job demands, individual characteristics, WMSD prevalence, psychosocial factors and footwear, with a multivariate analysis to identify relationships between variables. Results found the low back was the most predominant area of WMSD (71%), but the foot had the second highest prevalence (55%). The plantar foot surface was the main region of foot pain with everyone that experienced foot pain reporting it under the heel, ball of foot or arch region. Footwear was recognised as an influencing factor on WMSD by the participants as well as by the multivariate analysis, highlighting the importance of exploring footwear to reduce WMSD. Footwear comfort, footwear fit, footwear choice and the provision of footwear by employers were all identified as important factors to consider in relation to WMSD and foot health. Relevance to industry: Footwear is related to WMSD which are seen in the majority of workers undertaking prolonged standing. Employers of these workers and footwear suppliers should consider footwear comfort, particularly its fit and individual preference for footwear characteristics including underfoot cushioning and support. This should also include consideration of the range of footwear available and how it is selected by workers.","container-title":"International Journal of Industrial Ergonomics","DOI":"10.1016/j.ergon.2020.103079","ISSN":"18728219","note":"publisher: Elsevier B.V.","page":"103079","title":"Musculoskeletal disorders, foot health and footwear choice in occupations involving prolonged standing","volume":"81","author":[{"family":"Anderson","given":"Jennifer"},{"family":"Williams","given":"Anita E."},{"family":"Nester","given":"Chris"}],"issued":{"date-parts":[["2021",1,1]]}}},{"id":2776,"uris":["http://zotero.org/users/11751768/items/WXE5GHC2"],"itemData":{"id":2776,"type":"article-journal","abstract":"Background: Many work places require standing for prolonged periods of time and are potentially damaging to health, with links to musculoskeletal disorders and acute trauma from workplace accidents. Footwear provides the only interaction between the body and the ground and therefore a potential means to impact musculoskeletal disorders. However, there is very limited research into the necessary design and development of footwear based on both the physical environmental constraints and the personal preference of the workers. Therefore, the purpose of this study was to explore workers needs for footwear in the 'standing' workplace in relation to MSD, symptoms, comfort and design. Method: Semi-structured interviews were conducted with participants from demanding work environments that require standing for high proportions of the working day. Thematic analysis was used to analyse the results and gain an exploratory understanding into the footwear needs of these workers. Results: Interviews revealed the environmental demands and a very high percentage of musculoskeletal disorders, including day to day discomfort and chronic problems. It was identified that when designing work footwear for standing environments, the functionality of the shoe for the environment must be addressed, the sensations and symptoms of the workers taken into account to encourage adherence and the decision influencers should be met to encourage initial footwear choice. Meeting all these criteria could encourage the use of footwear with the correct safety features and comfort. Development of the correct footwear and increased education regarding foot health and footwear choice could help to reduce or improve the effect of the high number of musculoskeletal disorders repeatedly recorded in jobs that require prolonged periods of standing. Conclusion: This study provides a unique insight into the footwear needs of some workers in environments that require prolonged standing. This user based enquiry has provided information which is important to workplace footwear design.","container-title":"Journal of Foot and Ankle Research","DOI":"10.1186/s13047-017-0223-4","ISSN":"17571146","issue":"1","note":"PMID: 28861123\npublisher: BioMed Central Ltd.","page":"1-10","title":"An explorative qualitative study to determine the footwear needs of workers in standing environments","volume":"10","author":[{"family":"Anderson","given":"Jennifer"},{"family":"Williams","given":"Anita E."},{"family":"Nester","given":"Christopher"}],"issued":{"date-parts":[["2017",8,30]]}}},{"id":2573,"uris":["http://zotero.org/users/11751768/items/YMUP9JZI"],"itemData":{"id":2573,"type":"article-journal","abstract":"Background: Exercising in gyms is popular worldwide, among diverse populations and with different types of training applied. However, there is a lack of knowledge about general gym training footwea...","container-title":"Footwear Science","DOI":"10.1080/19424280.2014.983446","ISSN":"19424299","issue":"1","note":"publisher: Taylor &amp; Francis","page":"51-62","title":"Gym training shoe requirements in China and England","volume":"7","author":[{"family":"Apps","given":"Charlotte"},{"family":"Liu","given":"Hui"},{"family":"Pykett","given":"Jack"},{"family":"Sterzing","given":"Thorsten"}],"issued":{"date-parts":[["2014",1,2]]}}},{"id":3483,"uris":["http://zotero.org/users/11751768/items/3K2XDYFQ"],"itemData":{"id":3483,"type":"article-journal","abstract":"The study of the thermal comfort of the feet when using a specific type of shoe is of paramount importance, in particular if the main goal of the study is to attend to the needs of users. The main aim of this study was to propose a test battery for thermal comfort analysis and to apply it to the analysis of trekking boots.Methodologically, the project involves both objective and subjective evaluations. An objective evaluation of the thermal properties of the fabrics used in the boots was developed and applied. In addition, the thermal comfort provided when using the boots was also assessed both subjective and objectively. The evaluation of the thermal comfort during use, which was simulated in a laboratory environment, included the measurement of the temperature and moisture of the feet. The subjective assessment was performed using a questionnaire.From the results obtained, it was possible to define an optimal combination of fabrics to apply to trekking boots by considering the provided thermal insulation, air permeability and wicking. The results also revealed that the subjective perception of thermal comfort appears to be more related to the increase in temperature of the feet than to the moisture retention inside the boot. Although the evaluation of knits used in the boots indicated that a particular combination of fibres was optimal for use in the inner layer, the subjective and objective evaluation of thermal comfort revealed that the evaluation provided by users did not necessarily match the technical assessment data. No correlation was observed between the general comfort and specific thermal comfort assessments. Finally, the identification of thermal discomfort by specific foot areas would be useful in the process of designing and developing boots. © 2012 Elsevier Ltd and The Ergonomics Society.","container-title":"Applied Ergonomics","DOI":"10.1016/j.apergo.2012.11.007","ISSN":"0003-6870","issue":"4","language":"eng","note":"PMID: 23317756\npublisher: Elsevier","page":"557-565","title":"Testing thermal comfort of trekking boots: an objective and subjective evaluation","volume":"44","author":[{"family":"Arezes","given":"P M"},{"family":"Neves","given":"M M"},{"family":"Teixeira","given":"S F"},{"family":"Leao","given":"C P"},{"family":"Cunha","given":"J L"}],"issued":{"date-parts":[["2013",7,1]]}}},{"id":364,"uris":["http://zotero.org/users/11751768/items/WVVECQXY"],"itemData":{"id":364,"type":"article-journal","abstract":"Objective: To assess the perceived usability and use of custom-made footwear in diabetic patients who are at high-risk for foot ulceration, and to elucidate the determinants of usability and use. Design: Survey. Subjects: A total of 153 patients with diabetes, peripheral neuropathy, prior plantar foot ulceration and newly prescribed custom-made footwear, recruited from 10 Dutch multidisciplinary foot clinics. Methods: The Questionnaire of Usability Evaluation was used to assess the patients' perception of weight, appearance, comfort, durability, donning/doffing, stability, benefit and overall appreciation of their prescription footwear (all expressed as visual analogue scores). Data on priorities for usability and footwear use (in h/day) were obtained from patient reports. Multivariate logistic regression analysis was used to assess determinants of usability and use. Results: Median (interquartile range) score for overall appreciation was 8.3 (7.1-9.1). Scores ranged from 6.5 (4.5-8.6) for weight to 9.6 (6.3-9.9) for donning/doffing. Footwear comfort was listed most often (33.3%) as the highest priority. Footwear use was &lt;60% of daytime (where daytime was defined as 16 h out of bed) in 58% of patients. The only significant determinant of footwear use was the perceived benefit of the footwear (p = 0.045). Conclusion: Perceived usability of footwear was mostly positive, although individual scores and priorities varied considerably. Footwear use was low to moderate and dependent only on the perceived benefit of the footwear. Therefore, practitioners should focus on enhancing the patient's appreciation of the therapeutic benefit of custom-made footwear.","container-title":"Journal of Rehabilitation Medicine","DOI":"10.2340/16501977-1272","ISSN":"16501977","issue":"4","note":"PMID: 24356801\npublisher: Foundation for Rehabilitation Information","page":"357-362","title":"Perceived usability and use of custom-made footwear in diabetic patients at high risk for foot ulceration","volume":"46","author":[{"family":"Arts","given":"Mark L.J."},{"family":"De Haart","given":"Mirjam"},{"family":"Bus","given":"Sicco A."},{"family":"Bakker","given":"Jan P.J."},{"family":"Hacking","given":"Hub G.A."},{"family":"Nollet","given":"Frans"}],"issued":{"date-parts":[["2014"]]}}},{"id":2580,"uris":["http://zotero.org/users/11751768/items/5YVYCBYR"],"itemData":{"id":2580,"type":"article-journal","abstract":"Outdoor workers experience high injury rates in the winter due to slipping on ice and snow. Our testing program has demonstrated that most safety footwear does not provide adequate slip-resistance and/or comfort in icy conditions. OBJECTIVE: Our objective was to determine which of the most commonly worn safety footwear available to outdoor municipal workers in Toronto, Ontario, Canada would best prevent slips on icy surfaces and which models had good wearability. METHODS: We selected 45 of the most popular types of winter footwear worn by these workers and applied our Maximum Achievable Angle (MAA) test method to rate the slip-resistance of the footwear. A ten-point rating scale was used for recording participants' perceptions of wearability. The MAA test measured the steepest ice-covered incline that participants can walk up and down without experiencing a slip. RESULTS: Of the 45 types of footwear tested, only one model achieved an MAA score of 8 degrees that exceeded our cut-off for acceptable performance set at 7 degrees. Secondary measures of performance including thermal insulation; wearability and heaviness of footwear tested were also ranked. CONCLUSION: Our results demonstrate that footwear manufactures have the opportunity to differentiate their footwear by investing in slip-resistant outsole materials.","container-title":"Work","DOI":"10.3233/WOR-182840","ISSN":"1051-9815","issue":"1","note":"PMID: 30741712\npublisher: IOS Press","page":"37-47","title":"Slip resistance and wearability of safety footwear used on icy surfaces for outdoor municipal workers","volume":"62","author":[{"family":"Bagheri","given":"Z. Shaghayegh"},{"family":"Patel","given":"Nidhi"},{"family":"Li","given":"Yue"},{"family":"Morrone","given":"Kayla"},{"family":"Fernie","given":"Geoff"},{"family":"Dutta","given":"Tilak"}],"issued":{"date-parts":[["2019",1,1]]}}},{"id":3332,"uris":["http://zotero.org/users/11751768/items/T43EXEPN"],"itemData":{"id":3332,"type":"article-journal","abstract":"Trauma, in the form of pressure and/or friction from footwear, is a common cause of foot ulceration in people with diabetes. These practical recommendations regarding the provision of footwear for people with diabetes were agreed upon following review of existing position statements and clinical guidelines. The aim of this process was not to re-invent existing guidelines but to provide practical guidance for health professionals on how they can best deliver these recommendations within the Australian health system. Where information was lacking or inconsistent, a consensus was reached following discussion by all authors. Appropriately prescribed footwear, used alone or in conjunction with custom-made foot orthoses, can reduce pedal pressures and reduce the risk of foot ulceration. It is important for all health professionals involved in the care of people with diabetes to both assess and make recommendations on the footwear needs of their clients or to refer to health professionals with such skills and knowledge. Individuals with more complex footwear needs (for example those who require custom-made medical grade footwear and orthoses) should be referred to health professionals with experience in the prescription of these modalities and who are able to provide appropriate and timely follow-up. Where financial disadvantage is a barrier to individuals acquiring appropriate footwear, health care professionals should be aware of state and territory based equipment funding schemes that can provide financial assistance. Aboriginal and Torres Strait Islanders and people living in rural and remote areas are likely to have limited access to a broad range of footwear. Provision of appropriate footwear to people with diabetes in these communities needs be addressed as part of a comprehensive national strategy to reduce the burden of diabetes and its complications on the health system.","container-title":"Journal of Foot and Ankle Research","DOI":"10.1186/1757-1146-6-6","ISSN":"1757-1146","issue":"1","journalAbbreviation":"Journal of Foot and Ankle Research","page":"6","source":"BioMed Central","title":"Australian Diabetes Foot Network: practical guideline on the provision of footwear for people with diabetes","title-short":"Australian Diabetes Foot Network","volume":"6","author":[{"family":"Bergin","given":"Shan M."},{"family":"Nube","given":"Vanessa L."},{"family":"Alford","given":"Jan B."},{"family":"Allard","given":"Bernard P."},{"family":"Gurr","given":"Joel M."},{"family":"Holland","given":"Emma L."},{"family":"Horsley","given":"Mark W."},{"family":"Kamp","given":"Maarten C."},{"family":"Lazzarini","given":"Peter A."},{"family":"Sinha","given":"Ashim K."},{"family":"Warnock","given":"Jason T."},{"family":"Wraight","given":"Paul R."}],"issued":{"date-parts":[["2013",2,26]]}}},{"id":3552,"uris":["http://zotero.org/users/11751768/items/U6DASJJW"],"itemData":{"id":3552,"type":"article-journal","abstract":"Background: Foot problems are common in adults with inflammatory arthritis and therapeutic footwear can be effective in managing arthritic foot problems. Accessing appropriate footwear has been identified as a major barrier, resulting in poor adherence to treatment plans involving footwear. Indeed, previous New Zealand based studies found that many people with rheumatoid arthritis and gout wore inappropriate footwear. However, these studies were conducted in a single teaching hospital during the New Zealand summer therefore the findings may not be representative of footwear styles worn elsewhere in New Zealand, or reflect the potential influence of seasonal climate changes. The aim of the study was to evaluate seasonal variations in footwear habits of people with inflammatory arthritic conditions in New Zealand.Methods: A cross-sectional study design using a web-based survey. The survey questions were designed to elicit demographic and clinical information, features of importance when choosing footwear and seasonal footwear habits, including questions related to the provision of therapeutic footwear/orthoses and footwear experiences.Results: One-hundred and ninety-seven participants responded who were predominantly women of European descent, aged between 46-65 years old, from the North Island of New Zealand. The majority of participants identified with having either rheumatoid arthritis (35%) and/or osteoarthritis (57%) and 68% reported established disease (&gt;5 years duration). 18% of participants had been issued with therapeutic footwear. Walking and athletic shoes were the most frequently reported footwear type worn regardless of the time of year. In the summer, 42% reported wearing sandals most often. Comfort, fit and support were reported most frequently as the footwear features of greatest importance. Many participants reported difficulties with footwear (63%), getting hot feet in the summer (63%) and the need for a sandal which could accommodate a supportive insole (73%).Conclusions: Athletic and walking shoes were the most popular style of footwear reported regardless of seasonal variation. During the summer season people with inflammatory arthritis may wear sandals more frequently in order to accommodate disease-related foot deformity. Healthcare professionals and researchers should consider seasonal variation when recommending appropriate footwear, or conducting footwear studies in people with inflammatory arthritis, to reduce non-adherence to prescribed footwear.","container-title":"Journal of Foot and Ankle Research","DOI":"10.1186/S13047-014-0036-7","ISSN":"17571146","issue":"1","note":"publisher: BioMed Central Ltd.","page":"1-7","title":"An evaluation of seasonal variations in footwear worn by adults with inflammatory arthritis: A cross-sectional observational study using a web-based survey","volume":"7","author":[{"family":"Brenton-Rule","given":"Angela"},{"family":"Hendry","given":"Gordon J."},{"family":"Barr","given":"Georgina"},{"family":"Rome","given":"Keith"}],"issued":{"date-parts":[["2014",8,13]]}}},{"id":3549,"uris":["http://zotero.org/users/11751768/items/YS39JB4U"],"itemData":{"id":3549,"type":"article-journal","abstract":"Background: Foot problems are common in people with inflammatory arthritis. Despite suitable footwear having the potential to alleviate pain, improve mobility and maintain independence, previous studies have found many people with inflammatory arthritis wearing poorly fitting and inappropriate footwear. Footwear styles and characteristics have not been reported in a Singapore inflammatory arthritis population. The objective of this study was to identify current footwear styles and characteristics of footwear worn by people with inflammatory arthritis in Singapore. Methods: One-hundred-and-one participants with inflammatory arthritis were recruited from the rheumatology outpatient clinic of a large public hospital in Singapore. Disease and clinical characteristics were recorded. A patient-reported outcome included current foot pain. An objective footwear assessment of style, age of shoe, fit and construction was conducted. Results: The majority of participants were Chinese women with a mean (SD) age was 52.0 (15.0) years old and a mean (SD) disease duration of 9.3 (0.3) years. We found 50 % of participants (n = 51) reported footwear problems. Sandals (n = 27, 26 %), flip-flops (n = 19, 19 %) and moccasin type (n = 19, 19 %) was the most common footwear choice. Evaluation of footwear characteristics found that there was a lack of motion control features. Only 32 (32 %) participants had correctly fitting footwear with regard to length, width and depth. No participant was wearing therapeutic footwear. Conclusion: This study provides the first insight into footwear preferences of people with inflammatory arthritis in Singapore. Use of slip-on and poorly fitting footwear was found to be common in people with inflammatory arthritis. Further research on footwear preferences in Southeast-Asian communities needs to take into account cultural habit and preference, socio-economic status, footwear options and affordability.","container-title":"Journal of Foot and Ankle Research","DOI":"10.1186/S13047-016-0161-6","ISSN":"17571146","issue":"1","note":"PMID: 27540415\npublisher: BioMed Central Ltd.","page":"1-5","title":"Footwear characteristics in people with inflammatory arthritis in Singapore","volume":"9","author":[{"family":"Carter","given":"K."},{"family":"Lahiri","given":"M."},{"family":"Cheung","given":"P. P."},{"family":"Santosa","given":"A."},{"family":"Rome","given":"K."}],"issued":{"date-parts":[["2016",8,17]]}}},{"id":2553,"uris":["http://zotero.org/users/11751768/items/BJNPMTRK"],"itemData":{"id":2553,"type":"article-journal","abstract":"This paper considers extreme shoes and the visual statements they make about contemporary society, women and femininity. It argues that extreme shoes are puzzling yet charming objects, epitomizing ...","container-title":"Fashion Theory","DOI":"10.1080/1362704X.2015.1071068","ISSN":"1362704X","issue":"5","note":"publisher: Routledge","page":"565-582","title":"Fashionable Curiosities: Extreme Footwear as Wearable Fantasies","volume":"19","author":[{"family":"Catalani","given":"Anna"}],"issued":{"date-parts":[["2015",1,1]]}}},{"id":2588,"uris":["http://zotero.org/users/11751768/items/W3HL8HXA"],"itemData":{"id":2588,"type":"article-journal","abstract":"The aim of this systematic review was to identify the best footwear and insole design features for offloading the plantar surface of the foot to prevent foot ulceration in people with diabetic peripheral neuropathy. We searched multiple databases for published and unpublished studies reporting offloading footwear and insoles for people with diabetic neuropathy and nonulcerated feet. Primary outcome was foot ulcer incidence; other outcome measures considered were any standardized kinetic or kinematic measure indicating loading or offloading the plantar foot. Fifty-four studies, including randomized controlled studies, cohort studies, case-series, and a case-controlled and cross-sectional study were included. Three meta-analyses were conducted and random-effects modelling found peak plantar pressure reduction of arch profile (37 kPa (MD, −37.5; 95% CI, −72.29 to −3.61; P &lt;.03), metatarsal addition (35.96 kPa (MD, −35.96; 95% CI, −57.33 to −14.60; P &lt;.001) and pressure informed design 75.4 kPa (MD, −75.4 kPa; 95% CI, −127.4 to −23.44 kPa; P &lt;.004).The remaining data were presented in a narrative form due to heterogeneity. This review highlights the difficulty in differentiating the effect of different insole and footwear features in offloading the neuropathic diabetic foot. However, arch profiles, metatarsal additions and apertures are effective in reducing plantar pressure. The use of pressure analysis to enhance the effectiveness of the design of footwear and insoles, particularly through modification, is recommended.","container-title":"Endocrinology, Diabetes &amp; Metabolism","DOI":"10.1002/EDM2.132","ISSN":"2398-9238","issue":"1","note":"publisher: John Wiley &amp; Sons, Ltd","page":"e00132","title":"Footwear and insole design features for offloading the diabetic at risk foot—A systematic review and meta-analyses","volume":"4","author":[{"family":"Collings","given":"Richard"},{"family":"Freeman","given":"Jennifer"},{"family":"Latour","given":"Jos M."},{"family":"Paton","given":"Joanne"}],"issued":{"date-parts":[["2021",1,1]]}}},{"id":3658,"uris":["http://zotero.org/users/11751768/items/7CW473CZ"],"itemData":{"id":3658,"type":"article-journal","abstract":"Purpose – The purpose of this paper is to identify and map out consumer emotions and their triggers and coping strategies practiced when the consumer has a dissatisfactory footwear product experience. Design/methodology/approach – A content analysis approach was employed to determine various types of consumer emotions and coping strategies and organize them into content categories in a systematic fashion. In-depth interviews were conducted with 13 female consumers. Findings – The researchers propose a typology of emotional triggers in the pre- and post-purchase stages which describe consumers’ dissatisfactory purchase experiences with footwear products. Three negative emotional triggers in the pre-purchase stage were identified, including the act of shoe shopping itself, poor availability of products, and unfair return on investment. Negative emotional triggers that caused consumers’ stresses in the post-purchase stage included uncertainty in outcome and unmet expectation. Problem- and emotion-focussed coping strategies were also identified. Research limitations/implications – This study used snowball sampling for locating a hidden consumer population that was dissatisfied with footwear products. Although the number of interviewees was appropriate for a qualitative study, the size limits generalization of study findings. Practical implications – Implications of this study for the footwear industry are to provide better products for the consumer to reduce her emotional stress and increase satisfaction. The industry may consider restructuring size assortments, evaluating users’ experiences, improving product quality, performance, and service, and providing customization. Originality/value – Literature is lacking on the ways in which consumers manage stressful emotional experiences of footwear purchase-related situations. This research is the first to identify valuable information on the mechanism of female consumers’ negotiation process of pre- and post-purchase footwear experiences. It is of value to researchers, designers, manufacturers, and retailers.","container-title":"Journal of Fashion Marketing and Management","DOI":"10.1108/JFMM-12-2012-0078","ISSN":"13612026","issue":"3","note":"publisher: Emerald Group Holdings Ltd.","page":"338-356","title":"When the shoe doesn’t fit: Female consumers’ negative emotions","volume":"18","author":[{"family":"Curwen","given":"Lisa G."},{"family":"Park","given":"Juyeon"}],"issued":{"date-parts":[["2014",7,8]]}}},{"id":2571,"uris":["http://zotero.org/users/11751768/items/N8VVVDBK"],"itemData":{"id":2571,"type":"article-journal","abstract":"Purpose: Foot problems and suboptimal footwear are risk factors for falls among the elderly. Footwear choice may, therefore, be important for people with balance impairment following stroke, but li...","container-title":"Disability and Rehabilitation","DOI":"10.1080/09638288.2018.1516816","ISSN":"14645165","issue":"8","note":"PMID: 30621463\npublisher: Taylor &amp; Francis","page":"1107-1114","title":"The trouble with footwear following stroke: a qualitative study of the views and experience of people with stroke","volume":"42","author":[{"family":"Donovan-Hall","given":"Margaret"},{"family":"Robison","given":"Judy"},{"family":"Cole","given":"Mark"},{"family":"Ashburn","given":"Ann"},{"family":"Bowen","given":"Catherine"},{"family":"Burnett","given":"Malcolm"},{"family":"Mamode","given":"Louis"},{"family":"Pickering","given":"Ruth"},{"family":"Bader","given":"Dan"},{"family":"Kunkel","given":"Dorit"}],"issued":{"date-parts":[["2019",4,9]]}}},{"id":3548,"uris":["http://zotero.org/users/11751768/items/W6E9GAKC"],"itemData":{"id":3548,"type":"article-journal","abstract":"Background: Footwear is an important concern for people with gout, who often describe difficulty finding suitable footwear. Previous studies have identified footwear as a major concern for people with gout. The aim of this study was to carry out an exploration of the footwear experiences of people with gout. Methods: A qualitative descriptive methodological approach was used for both data collection and analysis. A purposive sampling strategy was adopted with semi-structured interviews conducted, involving 11 participants with gout. Thematic analysis was employed to identify key meanings and patterns within the data. Results: Four key themes derived from interviews included; (1) comfort as a priority, (2) knowing what to buy, (3) knowing what to wear, and (4) challenges of different environments. Footwear comfort was of great importance and linked to characteristics of footwear, with uncomfortable footwear negatively influencing participation in daily activities. The balancing of comfort, appearance and cost, led to less options and reduced confidence when shoe shopping. Footwear use was further limited by the presence of foot tophi and flares, resulting in compromise of footwear choice. Environments such as formal settings and the workplace, led to different footwear requirements. Conclusion: People with gout experience problems with footwear which can impact many aspects of life. Health care professionals should consider these footwear-related issues to help facilitate those with gout in finding appropriate footwear.","container-title":"Journal of Foot and Ankle Research","DOI":"10.1186/S13047-019-0349-7","ISSN":"17571146","issue":"1","note":"PMID: 31338128\npublisher: BioMed Central Ltd.","page":"1-6","title":"The footwear experiences of people with gout: A qualitative study","volume":"12","author":[{"family":"Frecklington","given":"Mike"},{"family":"Williams","given":"Anita"},{"family":"Dalbeth","given":"Nicola"},{"family":"McNair","given":"Peter"},{"family":"Gow","given":"Peter"},{"family":"Rome","given":"Keith"}],"issued":{"date-parts":[["2019",7,12]]}}},{"id":2577,"uris":["http://zotero.org/users/11751768/items/YXM9ZKMW"],"itemData":{"id":2577,"type":"article-journal","abstract":"Slips and falls and associated outdoor injuries are prevalent in cold climates. The objectives of this field investigation were to describe the consequences of slips and falls on ice and snow and the associated injuries, to assess the risks of various icy and snowy surfaces, to identify design needs of footwear, and to ascertain preventive measure preferences of outdoor workers. The organizations investigated were a newspaper delivery service, a military regiment, mining and construction industries. The results showed that fall events occur most frequently on ice covered with snow. This is due to the difficulty of perceiving hidden risks in order to adjust gait strategies. The professional footwear provided does not provide enough protection against slips and falls. Slip resistant properties are ranked as one of the top requirements by the users. Their most preferred preventive measures are footwear with anti-slip properties and the application of anti-slip materials, such as sand or salt. © 2007 Elsevier Ltd. All rights reserved.","container-title":"Applied Ergonomics","DOI":"10.1016/J.APERGO.2007.08.001","ISSN":"0003-6870","issue":"3","note":"PMID: 17880907\npublisher: Elsevier","page":"385-391","title":"Slips and falls in a cold climate: Underfoot surface, footwear design and worker preferences for preventive measures","volume":"39","author":[{"family":"Gao","given":"Chuansi"},{"family":"Holmér","given":"Ingvar"},{"family":"Abeysekera","given":"John"}],"issued":{"date-parts":[["2008",5,1]]}}},{"id":2564,"uris":["http://zotero.org/users/11751768/items/68DHUW66"],"itemData":{"id":2564,"type":"article-journal","abstract":"Objective Foot pain and deformities are frequently reported by people with chronic musculoskeletal diseases, but only limited research has been conducted to explore the key issues concerning footwear difficulties in this population. The aim of this study is to explore, identify, and describe the main issues surrounding the footwear experiences of people with chronic musculoskeletal diseases. Methods A qualitative manifest content analysis of open-ended survey responses concerning footwear experiences was conducted from a national footwear survey of people with chronic musculoskeletal diseases in New Zealand. Eighty-five respondents submitted usable responses. Specific statements in the text were identified as units of analysis prior to coding and organizing these units into emerging mutually exclusive categories. Content analysis was independently undertaken by 3 researchers, and the final categories and coding were achieved through consensus. Frequencies of assigned units of analysis were calculated in order to obtain a quantitative description for each category. Results Four categories encompassing a total of 9 subcategories related to the footwear experiences of respondents emerged from the qualitative data content analysis: difficulty finding appropriate footwear; dissatisfaction with therapeutic footwear provision and foot care access; high costs of footwear, foot care, and self-care; and satisfaction with therapeutic footwear and foot care. Conclusion Key categories describing the important issues surrounding the footwear experiences of respondents with chronic musculoskeletal diseases were identified, which may provide important targets for improving footwear and foot care services and self-management strategies.","container-title":"Arthritis Care &amp; Research","DOI":"10.1002/ACR.22548","ISSN":"2151-4658","issue":"8","note":"PMID: 25604616\npublisher: John Wiley &amp; Sons, Ltd","page":"1164-1172","title":"Footwear Experiences of People With Chronic Musculoskeletal Diseases","volume":"67","author":[{"family":"Hendry","given":"Gordon J."},{"family":"Brenton-Rule","given":"Angela"},{"family":"Barr","given":"Georgina"},{"family":"Rome","given":"Keith"}],"issued":{"date-parts":[["2015",8,1]]}}},{"id":2554,"uris":["http://zotero.org/users/11751768/items/F8UF5P7I"],"itemData":{"id":2554,"type":"article-journal","abstract":"This empirically grounded article draws on an ESRC-funded project on footwear, identity and transition to offer new understandings of how a linear model of the life course may, in practice, be disr...","container-title":"The Sociological Review","DOI":"10.1111/1467-954X.12154","ISSN":"1467954X","issue":"2","note":"publisher: SAGE PublicationsSage UK: London, England","page":"255-275","title":"The Temporal Landscape of Shoes: A Life Course Perspective:","volume":"62","author":[{"family":"Hockey","given":"Jenny"},{"family":"Dilley","given":"Rachel"},{"family":"Robinson","given":"Victoria"},{"family":"Sherlock","given":"Alexandra"}],"issued":{"date-parts":[["2014",5,1]]}}},{"id":2581,"uris":["http://zotero.org/users/11751768/items/WP7BSHUB"],"itemData":{"id":2581,"type":"article-journal","abstract":"In recent years, online shopping for footwear has rapidly increased. However, the user experience has not been satisfactory because of the size mismatch problem, i.e., customers often fail to choose the right size online. Traditional size selection schemes, including those suggesting that users select footwear sizes according to their past experiences or those based on simple measurements, usually result in a high return rate of up to 35%. The limitation of the traditional size selection schemes is that they fail to consider (1) the characteristics of foot shapes and (2) the preferences of individual customers. In this paper, we propose a size recommendation framework that is jointly based on 3D (foot and last) features and user preference. First, we report measurement studies of foot shape characteristics based on foot data for 10 K individuals. Our findings reveal that users have diverse foot shapes and different personal preferences regarding size matching. Second, based on our measurement insights, we design a size recommendation model that jointly considers 3D foot models, shoe characteristics and user preferences. We also provide a predictive model that predicts comfort levels for particular parts of the foot based on the given size recommendation. Finally, our data-driven experiments show that the proposed size recommendation improves the size selection accuracy to 92%, which is a 22% improvement compared to conventional solutions.","container-title":"Advanced Engineering Informatics","DOI":"10.1016/j.aei.2018.02.003","page":"64-75","title":"Guess your size: A hybrid model for footwear size recommendation","volume":"36","author":[{"family":"Huang","given":"Shan"},{"family":"Wang","given":"Zhi"},{"family":"Jiang","given":"Yong"}],"issued":{"date-parts":[["2018"]]}}},{"id":3903,"uris":["http://zotero.org/users/11751768/items/WTKQDSPF"],"itemData":{"id":3903,"type":"article-journal","abstract":"This paper presents the results of an extensive survey concerning the experience of safety footwear end-users. Safety footwear has been in widespread use across many industries worldwide since the 1970s, and has become an essential part of industrial Personal Protective Equipment. The number of women entering predominantly male industrial environments, and requiring safety footwear is rising, and this is accompanied by anecdotal reports of ill-fitting and uncomfortable footwear. This research proactively compares the opinions of women and men regarding their experience of safety footwear. A systematically designed survey aims to substantiate previously anecdotal knowledge around safety footwear, including key drivers for end-user purchases, wear habits and comfort issues (establishing any differences between women and men). Chi-squared testing was used to assess statistical significance and ensure robustness of findings. The responses and resulting analysis confirmed that comfort and fit were key drivers for all end users; women and men have different wear habits (women wear their safety footwear less frequently and for shorter periods of time than men – likely due to the reported comfort issues); a significant proportion of women (60%) found their safety footwear less comfortable than their regular footwear, however, 45% of men also reported the same, which has not been reported anecdotally. In general, the users of safety footwear accepted a level of discomfort in at least one area of the foot before deeming footwear ‘uncomfortable’. The significant analysis performed on the captured data has, to the authors knowledge, never before been undertaken for this breadth of industry, age and gender with 632 responses received. This makes it the largest study of this field to date.","container-title":"Applied Ergonomics","DOI":"10.1016/J.APERGO.2020.103333","ISSN":"0003-6870","note":"PMID: 33359927\npublisher: Elsevier","page":"103333","title":"Safety footwear: A survey of end-users","volume":"92","author":[{"family":"Janson","given":"D."},{"family":"Newman","given":"S. T."},{"family":"Dhokia","given":"V."}],"issued":{"date-parts":[["2021",4,1]]}}},{"id":2586,"uris":["http://zotero.org/users/11751768/items/YUSFQHWI"],"itemData":{"id":2586,"type":"article-journal","abstract":"Due to changes in foot morphology and the occurrence of foot deformities and foot pain with ageing, older people frequently wear ill-fitting shoes. This can lead to discomfort and reduced mobility. A review of the literature was performed in Medline, Scopus and Embase with three aims: (a) to evaluate the effects of shoes or shoe elements on the comfort and mobility of older adults, (b) to summarise the evidence-based elements of a safe and comfortable shoe for older adults, and (c) from that, to compile those elements into design recommendations for a safe and comfortable shoe for older adults. Safe elements of footwear include proper anatomical fit, a well-fitting toe box, limited heel height, a broad enough heel, a firm insole and midsole, an outsole with sufficient tread, bevelled heel, firm heel counter with snug fit, and an easy and effective closing mechanism. We conclude that there is a need for shoe design specifically aimed at the foot morphology and demands of older people. The shoe market should increase the availability of well-fitting shoes designed for the older foot and person.","container-title":"Maturitas","DOI":"10.1016/J.MATURITAS.2019.06.002","ISSN":"0378-5122","note":"PMID: 31351522\npublisher: Elsevier","page":"64-81","title":"Shoe design for older adults: Evidence from a systematic review on the elements of optimal footwear","volume":"127","author":[{"family":"Jellema","given":"Anton H."},{"family":"Huysmans","given":"Toon"},{"family":"Hartholt","given":"Klaas"},{"family":"Cammen","given":"Tischa J.M.","non-dropping-particle":"van der"}],"issued":{"date-parts":[["2019",9,1]]}}},{"id":3750,"uris":["http://zotero.org/users/11751768/items/VLJ3H3E9"],"itemData":{"id":3750,"type":"article-journal","abstract":"Introduction To explore changes in footwear adherence following provision of custom-made indoor footwear in people with diabetes at high risk for plantar foot ulceration and in possession of regular custom-made footwear.\n\nResearch design and methods Adherence indoors and outdoors was assessed objectively as percentage of steps custom-made footwear was worn, at baseline (in regular custom-made footwear), and at 1 and 12 months after providing custom-made indoor footwear (in both indoor and regular footwear). Primary group: participants with low (&lt;80%) baseline indoor adherence; secondary group: participants with high (≥80%) baseline indoor adherence. Peak plantar pressures of the indoor footwear were compared with the regular custom-made footwear. Footwear usability was evaluated at 3 months via a questionnaire. At 12 months, ulcer recurrence was assessed through participant/prescriber reporting.\n\nResults Of 31 participants, 23 had low baseline indoor adherence (&lt;80%). Overall adherence in this group increased statistically significant from median 65% (IQR: 56%–72%) at baseline to 77% (60%–89%) at 1 month (p=0.002) and 87% (60%–93%) at 12 months (p&lt;0.001). This was due to a significant increase in adherence indoors: baseline: 48% (21%–63%); 1 month: 71% (50%–83%) (p=0.001); and 12 months: 77% (40%–91%) (p&lt;0.001). Mean peak plantar pressures were comparable between the indoor and regular custom-made footwear. Participants were positive about usability. One-year ulcer recurrence rate was 26%.\n\nConclusions Footwear adherence increased in the short-term and long-term after provision of custom-made indoor footwear in people at high risk of diabetic foot ulceration with low baseline adherence, because they actively wore their newly provided indoor footwear inside their house. Footwear adherence may be helped by using both regular and indoor custom-made footwear in clinical practice; the effect on ulcer recurrence should be investigated in future trials.\n\nData are available on reasonable request.","container-title":"BMJ Open Diabetes Research and Care","DOI":"10.1136/BMJDRC-2021-002593","ISSN":"2052-4897","issue":"1","note":"PMID: 35131807\npublisher: BMJ Specialist Journals","page":"e002593","title":"Custom-made footwear designed for indoor use increases short-term and long-term adherence in people with diabetes at high ulcer risk","volume":"10","author":[{"family":"Keukenkamp","given":"Renske"},{"family":"Van Netten","given":"Jaap J."},{"family":"Busch-Westbroek","given":"Tessa E."},{"family":"Bus","given":"Sicco A."}],"issued":{"date-parts":[["2022",2,1]]}}},{"id":3749,"uris":["http://zotero.org/users/11751768/items/FQWYP2YB"],"itemData":{"id":3749,"type":"article-journal","abstract":"To assess users’ needs and expectations regarding custom-made indoor footwear, and to design such footwear with similar biomechanical efficacy and better usability compared to regular custom-made f...","container-title":"Disability and Rehabilitation","DOI":"10.1080/09638288.2021.2003878","ISSN":"14645165","note":"publisher: Taylor &amp; Francis","title":"Users’ needs and expectations and the design of a new custom-made indoor footwear solution for people with diabetes at risk of foot ulceration","author":[{"family":"Keukenkamp","given":"Renske"},{"family":"Netten","given":"Jaap J.","non-dropping-particle":"van"},{"family":"Busch-Westbroek","given":"Tessa E."},{"family":"Nollet","given":"Frans"},{"family":"Bus","given":"Sicco A."}],"accessed":{"date-parts":[["2022",4,3]]},"issued":{"date-parts":[["2021"]]}}},{"id":2590,"uris":["http://zotero.org/users/11751768/items/PHAC2AZ8"],"itemData":{"id":2590,"type":"article-journal","abstract":"The purpose of this paper is to assist the practitioner in understanding the various advantages and disadvantages associated with the use of athletic footwear. In addition, the various components of a typical athletic shoe are described including the upper, the midsole/outsole, the last, as well as the lasting process. Since the various models of athletic shoes that are available to the consumer can change in a very rapid and unpredictable manner, it is extremely difficult for the clinician to maintain a database of current shoe models and features. This paper stresses the importance of the clinician providing the athlete a list of footwear features and components based on their particular foot classification or problem, rather than attempting to recommend a specific model of athletic shoe. A detailed explanation of these features is provided to assist the practitioner in helping the athlete select the most appropriate shoe.","container-title":"Journal of Science and Medicine in Sport","DOI":"10.1016/S1440-2440(00)80035-3","ISSN":"1440-2440","issue":"3","note":"PMID: 11101265\npublisher: Elsevier","page":"260-267","title":"Athletic footwear: Design, performance and selection issues","volume":"3","author":[{"family":"McPoil","given":"Thomas G."}],"issued":{"date-parts":[["2000",9,1]]}}},{"id":3588,"uris":["http://zotero.org/users/11751768/items/EIWZJFUJ"],"itemData":{"id":3588,"type":"article-journal","abstract":"To provide a narrative synthesis of the research literature pertaining to footwear comfort, including definitions, measurement scales, footwear design features, and physiological and psychological factors. A systematic search was conducted which yielded 101 manuscripts. The most relevant manuscripts were selected based on the predetermined subheadings of the review (definitions, measurement scales, footwear design features, and physiological and psychological factors). A narrative synthesis of the findings of the included studies was undertaken. The available evidence is highly fragmented and incorporates a wide range of study designs, participants, and assessment approaches, making it challenging to draw strong conclusions or implications for clinical practice. However, it can be broadly concluded that (i) simple visual analog scales may provide a reliable overall assessment of comfort, (ii) well-fitted, lightweight shoes with soft midsoles and curved rocker-soles are generally perceived to be most comfortable, and (iii) the influence of sole flexibility, shoe microclimate and insoles is less clear and likely to be more specific to the population, setting and task being performed. Footwear comfort is a complex and multifaceted concept that is influenced not only by structural and functional aspects of shoe design, but also task requirements and anatomical and physiological differences between individuals. Further research is required to delineate the contribution of specific shoe features more clearly, and to better understand the interaction between footwear features and individual physiological attributes.","container-title":"Journal of Foot and Ankle Research 2021 14:1","DOI":"10.1186/S13047-021-00500-9","ISSN":"1757-1146","issue":"1","note":"publisher: BioMed Central","page":"1-11","title":"Footwear comfort: a systematic search and narrative synthesis of the literature","volume":"14","author":[{"family":"Menz","given":"Hylton B."},{"family":"Bonanno","given":"Daniel R."}],"issued":{"date-parts":[["2021",12,7]]}}},{"id":3336,"uris":["http://zotero.org/users/11751768/items/I7FNY8H2"],"itemData":{"id":3336,"type":"article-journal","abstract":"This article draws on the findings of a small-scale, qualitative study exploring patients’ reactions to specialist advice regarding healthy footwear to develop and explore the ways in which the concept of ‘resistance’ can be understood in clinical encounters. Whilst wearing ‘inappropriate’ shoes can cause discomfort and exacerbate existing conditions, foot health professionals may continue to experience resistance to efforts to encourage patients to make footwear changes. Theoretically, resistance to professional advice has been seen not merely as a barrier, but a ‘tool’ to spark further, more personalised consultation to encourage real, long-term changes. Whilst such developments are welcome, we contend that some patients may be more able than others to openly resist, and resistance may not always be overt and obvious, but rather may take the form of an ‘illusion of compliance’. Additionally, some patients may consciously resist advice as a means to retain a sense of control over their treatment and bodies. Our insights extend and develop the concept of resistance in a theoretical and practical sense and have applicability in wider neoliberal healthcare contexts.","container-title":"Social Theory &amp; Health 2020 19:3","DOI":"10.1057/S41285-020-00134-0","ISSN":"1477-822X","issue":"3","note":"publisher: Palgrave","page":"246-262","title":"“You don’t like to tell them their job but it’s your foot at the end of the day”: theorising and negotiating ‘resistance’ in clinical encounters","volume":"19","author":[{"family":"Nicholls","given":"Emily"},{"family":"Robinson","given":"Victoria"},{"family":"Farndon","given":"Lisa"},{"family":"Vernon","given":"Wesley"}],"issued":{"date-parts":[["2020",2,17]]}}},{"id":2557,"uris":["http://zotero.org/users/11751768/items/SYPR3KKI"],"itemData":{"id":2557,"type":"article-journal","abstract":"The leading cause of work related accidents in Sweden is falls. Many slips and falls occur on icy and snowy surfaces, but there is limited knowledge about how to prevent accidents during outdoor work in winter conditions.The purpose of this study was to describe risk factors of slips and falls and criteria for slip-resistant winter shoes from a user perspective. The result is based on focus group interviews with 20 men and women working in mail delivery, construction and home care in Sweden. The data was analyzed with qualitative content analysis.Risk factors described were related to physical work environment, risky work situations, individual and organizational factors. User criteria for winter work shoes focused on safety, adaptation to the environment, usability and own priorities.The mechanisms of slips and falls during outdoor work are complex. There is a need for more functional and user friendly work shoes than those available and user preferences should be considered by shoe designers. Future challenges include finding ways to make individually adapted shoes suitable for changing work environments, situations and tasks.","container-title":"Safety Science","DOI":"10.1016/J.SSCI.2014.11.009","ISSN":"0925-7535","note":"publisher: Elsevier","page":"52-61","title":"Perceived risks for slipping and falling at work during wintertime and criteria for a slip-resistant winter shoe among Swedish outdoor workers","volume":"73","author":[{"family":"Norlander","given":"Anna"},{"family":"Miller","given":"Michael"},{"family":"Gard","given":"Gunvor"}],"issued":{"date-parts":[["2015",3,1]]}}},{"id":2575,"uris":["http://zotero.org/users/11751768/items/RH9APB4R"],"itemData":{"id":2575,"type":"article-journal","abstract":"BACKGROUND AND OBJECTIVE: Footwear preferences and habits may be related to musculoskeletal system problems. This study was designed to determine the relationship between the selection of footwear, musculoskeletal problems and the affecting factors among university students from that different division. METHODS: Four hundred and sixty-six university students in the divisions of Physiotherapy Rehabilitation, Nursing and Business Administration participated in this study. The data was collected using a questionnaire developed by the researchers and the Extended Nordic Musculoskeletal Questionnaire. RESULTS: Of the participants, 68.5% preferred to wear sports shoes; 24.0% of the participants had foot pain. Comfort, robustness and quality come to the fore in the behavioural patterns of young and healthy individuals regarding footwear. Those who experienced foot and lower back pain considered such parameters as quality, fitness for foot health, flexibility and lightness in footwear. CONCLUSIONS: While patterns such as foot health, flexibility and lightness are reflected in the footwear preferences of those who have lower back pain, those who have pain or problems in their feet take into consideration the quality, lightness, fitness to foot health. The relationship determined in the present study shows that those who experience pain are more selective in their footwear preferences.","container-title":"Journal of Back and Musculoskeletal Rehabilitation","DOI":"10.3233/BMR-171036","ISSN":"1053-8127","issue":"1","note":"PMID: 30010103\npublisher: IOS Press","page":"141-147","title":"Musculoskeletal problems and attitudes towards footwear among university students","volume":"32","author":[{"family":"Ozdinc","given":"Sevgi"},{"family":"Unsar","given":"Serap"},{"family":"Kostak","given":"Melahat Akgün"}],"issued":{"date-parts":[["2019",1,1]]}}},{"id":3747,"uris":["http://zotero.org/users/11751768/items/RGM48BA7"],"itemData":{"id":3747,"type":"article-journal","abstract":"Background:Indian National basketball players are arguably the best players in the country who represent their state in one of the most prestigious basketball championships in India, Senior National Basketball Championship. This paper indicates a brand preference, reason to choose a particular brand, and other important attributes such as price range, ankle-length, comfort, durability, and usage time of basketball shoes that elite players choose. Choice of shoe brand and different attributes may depend on brand loyalty or attributes such as comfort, price, looks, or some new technology. Methods: In this paper data from 150 basketball players with a mean age of 27.46 years, who have participated in the senior national basketball championship was compiled and analyzed. Data was collected through an online questionnaire and analyzed with the help of SPSS using Chi-Square and non-parametric tests.Conclusion:It was found that there is no significant difference in gender when it comes to choosing a pair of shoes for basketball. It was seen that \"Nike\" was most preferred by elite players. Preferred ankle length was \"Mid Ankle\" cut by both the genders and price range of \"4000-5999\" Indian Rupees was most common amongst the players. The most preferred attribute by the players was Comfort and Flexibility in both the gender category, followed by looks of the shoe.","container-title":"Annals of Tropical Medicine &amp; Public Health http","DOI":"10.36295/ASRO.2020.231728","title":"Brand loyalty and sports attributes preference in basketball Brand Loyalty and Shoe Attributes Preference of Indian National Basketball Players","volume":"23","author":[{"family":"Punjabi","given":"Mitesh"},{"family":"Bagchi","given":"Andamritashish"}],"accessed":{"date-parts":[["2022",4,3]]},"issued":{"date-parts":[["2020"]]}}},{"id":3659,"uris":["http://zotero.org/users/11751768/items/C7UJYRTP","http://zotero.org/users/11751768/items/73WLG57D"],"itemData":{"id":3659,"type":"article-journal","abstract":"Background. Adequate footwear comfort and functionality are important regardless of age, but they become particularly important in the youngest-old women and men, mainly due to the fact that this age range is the initial period of old age with changes in shoe preferences. The aim of this study was to assess the perception of footwear comfort and its relationship with the feet structure in youngest-old women and men. Methods. The cross-sectional study covered community dwellers living on their own aged 65_74 years (50 women; 50 men). The feet characteristics were measured using the CQ-ST podoscope (Electronic System, Ltd, EU), and the perception of footwear comfort was assessed with a visual analogue scale. The assessment took into account gender-specific footwear of a certain brand (Befado Dr orto). Results. Statistically significant intergender differences were observed in the perception of footwear comfort with respect to the shoe heel width (pD0:022), the arch height (pD0:013), the overall comfort (pD0:049) and the material properties of the footwear (pD0:017). In women, there were statistically significant positive relationships among the heel angle ( ) and the perception of footwear comfort in terms of heel cushioning (p D 0:021), forefoot cushioning (p D 0:015), arch height (p D 0:029). In men, there was a statistically significant negative relationship of the left foot Clarke's angle with the heel height (p D 0:043), and a positive relationship between the right foot width and the arch height (pD0:044). Conclusions. Youngest-old women, compared to men of the same age range, have a higher perception of shoe comfort in terms of the shoe heel width, the arch height, the overall comfort of the footwear and the material properties of the footwear. The appropriate profile and construction of the shoe allows for an increase in the contact surface of the foot with the shoe, hence the improvement in the perception of footwear comfort in people with lowered arch or widened forefoot.","container-title":"PeerJ","DOI":"10.7717/PEERJ.12385","ISSN":"2167-8359","note":"publisher: PeerJ Inc.","page":"e12385","title":"Perception of footwear comfort and its relationship with the foot structure among youngest-old women and men","volume":"9","author":[{"family":"Puszczalowska-Lizis","given":"Ewa"},{"family":"Koziol","given":"Karolina"},{"family":"Omorczyk","given":"Jaroslaw"}],"issued":{"date-parts":[["2021",10,19]]}}},{"id":2558,"uris":["http://zotero.org/users/11751768/items/CDMJNPSH"],"itemData":{"id":2558,"type":"article-journal","abstract":"There has been scant empirical research devoted to footwear. The purpose of this study is to gain a better understanding of how female consumers search, select and evaluate footwear. A mixed-research approach was employed for this study. A questionnaire survey and semi-structured interview were conducted with 21 female students, including the five participants who took part in the eye-tracking study. A total of six different pairs of shoes were selected for the investigation of eye-tracking process. According to the results of this study, fit and comfort are the two most important factors for footwear evaluation. This study also indicated that fit, comfort and style are closely related. Many participants did not feel comfortable purchasing shoes online without trying them on. The results of eye-tracking study indicated that majority of the participants spent more time viewing the top, side and toe of the shoes rather than the back and ankle.","container-title":"Journal of Textile and Apparal, Technology and Management","issue":"4","title":"Online Consumer Choice: Footwear Design and Visual Presentation","volume":"10","author":[{"family":"Rahman","given":"Osmud"}],"accessed":{"date-parts":[["2022",4,3]]},"issued":{"date-parts":[["2018"]]}}},{"id":3581,"uris":["http://zotero.org/users/11751768/items/9G3SVJC7"],"itemData":{"id":3581,"type":"article-journal","abstract":"Objective. To describe footwear preferences of people with diabetes and a history of foot ulcer from two large western Washington State healthcare organizations. Methods. As part of a clinical trial of footwear, self-reported information on footwear preferences, use, and cost were obtained from persons with diabetes and a prior healed foot ulcer for the year before their study enrollment. All participants' shoes were allocated into optimal, adequate, and dangerous categories based on design, structural and safety features, and materials. Results. The 309 males and 91 females in this study averaged 62 years of age. At baseline, men owned an average of 6 (+3) pairs of shoes, with an average purchase price of $56, while women owned an average of 8 (+5) pairs, with an average purrchase price of $42. Women spent an average of 51% of their time in shoes in dangerous shoes compared to men who spent 27% of their time. Men and women spent nearly 30% of their time while out of bed in slippers, stockings , and barefoot. Conclusions. People with a history of diabetes and foot ulcers needed several styles of safe and attractive shoes for regular activities. Healthcare professionals can provide patients with information on good footwear choices to help them select adequate shoes while avoiding dangerous shoes. This approach is more realistic than trying to move all people with prior foot risk factors or ulcers into uniformly optimal footwear, since recent evidence does not support this practice.","container-title":"Journal of Rehabilitation Research and Development","issue":"5","page":"615-622","title":"Footwear used by individuals with diabetes and a history of foot ulcer","volume":"39","author":[{"family":"Reiber","given":"Gayle E"},{"family":"Smith","given":"Douglas G"},{"family":"Wallace","given":"Carolyn M"},{"family":"Vath","given":"Christy A"},{"family":"Sullivan","given":"Katrina"},{"family":"Hayes","given":"Shane"},{"family":"Yu","given":"Onchee"},{"family":"Martin","given":"Don"},{"family":"Maciejewski","given":"Matthew"}],"issued":{"date-parts":[["2002"]]}}},{"id":662,"uris":["http://zotero.org/users/11751768/items/SPGVUH8R"],"itemData":{"id":662,"type":"article-journal","container-title":"Sportverletzung · Sportschaden","DOI":"10.1055/s-2000-7866","ISSN":"09320555","issue":"3","page":"72-81","title":"Current Issues in the Design of Running and Court Shoes","volume":"14","author":[{"family":"Reinschmidt","given":"C."},{"family":"Nigg","given":"B. M."}],"issued":{"date-parts":[["2000",9]]}}},{"id":2552,"uris":["http://zotero.org/users/11751768/items/HS8G28VH"],"itemData":{"id":2552,"type":"article-journal","abstract":"In recent years, scholars have engaged with questions as to how men ‘do’ gender and masculinity, both in everyday and more extraordinary ‘risky’ situations, such as extreme sport. Yet within this e...","container-title":"International Journal for Masculinity Studies","DOI":"10.1080/18902138.2014.950501","ISSN":"18902146","issue":"3","note":"publisher: Routledge","page":"151-165","title":"Risky footwear practices: masculinity, identity and crisis","volume":"9","author":[{"family":"Robinson","given":"Victoria"}],"issued":{"date-parts":[["2014"]]}}},{"id":2567,"uris":["http://zotero.org/users/11751768/items/4VDPERVK"],"itemData":{"id":2567,"type":"article-journal","abstract":"Background: Tennis is played globally across genders, skill levels, and surfaces. However, there is a lack of knowledge of athletes' footwear requirements regarding wearing habits, importance of sh...","container-title":"Footwear Science","DOI":"10.1080/19424280.2014.924590","ISSN":"19424299","issue":"3","note":"publisher: Taylor &amp; Francis","page":"165-176","title":"Tennis shoe requirements in China, USA, and Germany","volume":"6","author":[{"family":"Sterzing","given":"Thorsten"},{"family":"Barnes","given":"Shannon"},{"family":"Althoff","given":"Katharina"},{"family":"Determan","given":"Lisa"},{"family":"Liu","given":"Hui"},{"family":"Cheung","given":"Jason Tak Man"}],"issued":{"date-parts":[["2014",1,1]]}}},{"id":2562,"uris":["http://zotero.org/users/11751768/items/8XEI97RT"],"itemData":{"id":2562,"type":"article-journal","abstract":"Background. Providing advice to wear good quality shoes with appropriate fit is one of the possibilities GPs have when treating patients with foot problems. Objectives. The aims of this study are to (i) determine which shoe characteristics are important when providing shoe advice; (ii) develop a shoe advice leaflet and (iii) evaluate if women choose better shoes with the aid of the leaflet. Methods. We performed a literature search on the effect of separate shoe characteristics on foot pathologies and kinematics and developed an information leaflet with the aid of multidisciplinary experts. The leaflet was tested in a group of women aged 50 years or over who did not receive podiatric treatment or shoe advice in the year prior to the study. The women were asked to select shoes; half of them were provided with the leaflet. Shoe characteristics were scored blinded for the condition by two podiatrists. Data were analysed using a t-test for independent measures. Results. The developed leaflet contains nine shoe characteristics. A total of 57 women ranging from 54 to 86 years old (average 69) consented to participate in testing the efficacy of the leaflet. Women using the leaflet (n = 29) selected better shoes than without (P = 0.049). Conclusions. Based on a literature search and expert opinion, we have developed an information leaflet for GPs to provide as a supplement to oral shoe advice. Women using this leaflet were able to select shoes of better quality and better fit than women selecting shoes without using the leaflet. © The Author 2014.Published by Oxford University Press. All rights reserved.","container-title":"Family Practice","DOI":"10.1093/FAMPRA/CMT084","ISSN":"0263-2136","issue":"3","note":"PMID: 24435069\npublisher: Oxford Academic","page":"267-272","title":"Development and evaluation of a leaflet containing shoe advice: a randomized controlled trial","volume":"31","author":[{"family":"Zwaard","given":"Babette C.","non-dropping-particle":"van der"},{"family":"Poppe","given":"Elke"},{"family":"Vanwanseele","given":"Benedicte"},{"family":"Horst","given":"Henriëtte E.","non-dropping-particle":"van der"},{"family":"Elders","given":"Petra J.M."}],"issued":{"date-parts":[["2014",6,1]]}}},{"id":3543,"uris":["http://zotero.org/users/11751768/items/YT76JI86"],"itemData":{"id":3543,"type":"article-journal","abstract":"Background/Aims: Appropriate footwear is regarded as an important component of falls prevention in older people. Scant data exists regarding the types of footwear older patients wear in hospital, which may hinder the development of future interventions in this high-risk fall group. To address this, we conducted a service evaluation to examine and describe the style and quality of footwear worn by older patients in hospital. Methods: The footwear of older patients admitted to an acute NHS trust in England was assessed using the Footwear Assessment Tool. Patients were interviewed about their footwear choices. Results: A total of 730 pairs of footwear from 675 patients were assessed. The most common types of footwear worn were slippers (46%) and gripper socks (37%). Much of the footwear had a good fit, but over 50% lacked adequate structure, stability and support, more than 60% had no cushioning and 60% had no fixation. Approximately 60% of footwear was more than 12 months old, with signs of moderate to excess wear. Patients valued comfort and the familiarity of their own footwear. Conclusions: This service evaluation provides new information on footwear worn by older inpatients in hospital. Many patients are wearing footwear with insufficient structure to promote optimal stability or gait. Providing safe footwear that is suitable for use in hospital is potentially a low-technology and resource-efficient way to promote safety in older patients.","container-title":"International Journal of Therapy and Rehabilitation","DOI":"10.12968/IJTR.2015.22.5.225","ISSN":"1741-1645","issue":"5","note":"publisher: Mark Allen Holdings Limited\npublisher-place: Assistant professor, Faculty of Medicine and Health Sciences, University of Nottingham, UK","page":"225-232","title":"What do patients wear on their feet? A service evaluation of footwear in elderly patients.","volume":"22","author":[{"family":"Vass","given":"Catherine"},{"family":"Edwards","given":"Claire"},{"family":"Smith","given":"Alexandra"},{"family":"Sahota","given":"Opinder"},{"family":"Drummond","given":"Avril"}],"issued":{"date-parts":[["2015",5,2]]}}},{"id":2569,"uris":["http://zotero.org/users/11751768/items/HRBXEVNZ"],"itemData":{"id":2569,"type":"article-journal","abstract":"The objective of this study is to investigate the factors that influence consumer's assortment satisfaction during online purchase of footwear. A descriptive research design was used to collect data from 458 samples using stratified sampling, from online footwear shoppers. Residual analysis confirmed data normality. Structural equation modeling showed a significant impact of product display and price comparison upon assortment satisfaction. Further, a multi group analysis affirmed that the model remains invariant across the categorical variables gender, cohabitance and work status. Arguably this is the first paper which establishes a link between product display and price comparison upon assortment satisfaction during online footwear purchase.","container-title":"Technology in Society","DOI":"10.1016/J.TECHSOC.2018.03.004","ISSN":"0160-791X","note":"publisher: Pergamon","page":"57-65","title":"Assortment satisfaction: The tale of online footwear sales","volume":"54","author":[{"family":"Verma","given":"Pranay"},{"family":"Sharma","given":"Anil Kumar"}],"issued":{"date-parts":[["2018",8,1]]}}}],"schema":"https://github.com/citation-style-language/schema/raw/master/csl-citation.json"} </w:instrText>
            </w:r>
            <w:r>
              <w:fldChar w:fldCharType="separate"/>
            </w:r>
            <w:r w:rsidR="00D037F1" w:rsidRPr="00D037F1">
              <w:rPr>
                <w:rFonts w:ascii="Calibri" w:hAnsi="Calibri" w:cs="Calibri"/>
                <w:szCs w:val="24"/>
              </w:rPr>
              <w:t xml:space="preserve">(Alcántara et al., 2005a, 2005b; Anderson et al., 2017, 2021; Apps et al., 2014; </w:t>
            </w:r>
            <w:proofErr w:type="spellStart"/>
            <w:r w:rsidR="00D037F1" w:rsidRPr="00D037F1">
              <w:rPr>
                <w:rFonts w:ascii="Calibri" w:hAnsi="Calibri" w:cs="Calibri"/>
                <w:szCs w:val="24"/>
              </w:rPr>
              <w:t>Arezes</w:t>
            </w:r>
            <w:proofErr w:type="spellEnd"/>
            <w:r w:rsidR="00D037F1" w:rsidRPr="00D037F1">
              <w:rPr>
                <w:rFonts w:ascii="Calibri" w:hAnsi="Calibri" w:cs="Calibri"/>
                <w:szCs w:val="24"/>
              </w:rPr>
              <w:t xml:space="preserve"> et al., 2013; Arts et al., 2014; Bagheri et al., 2019; Bergin et al., 2013; Brenton-Rule et al., 2014; Carter et al., 2016; Catalani, 2015; Collings et al., 2021; Curwen and Park, 2014; Donovan-Hall et al., 2019; </w:t>
            </w:r>
            <w:proofErr w:type="spellStart"/>
            <w:r w:rsidR="00D037F1" w:rsidRPr="00D037F1">
              <w:rPr>
                <w:rFonts w:ascii="Calibri" w:hAnsi="Calibri" w:cs="Calibri"/>
                <w:szCs w:val="24"/>
              </w:rPr>
              <w:t>Frecklington</w:t>
            </w:r>
            <w:proofErr w:type="spellEnd"/>
            <w:r w:rsidR="00D037F1" w:rsidRPr="00D037F1">
              <w:rPr>
                <w:rFonts w:ascii="Calibri" w:hAnsi="Calibri" w:cs="Calibri"/>
                <w:szCs w:val="24"/>
              </w:rPr>
              <w:t xml:space="preserve"> et al., 2019; Gao et al., 2008; Hendry et al., 2015; Hockey et al., 2014; Huang et al., 2018; Janson et al., 2021; Jellema et al., </w:t>
            </w:r>
            <w:r w:rsidR="00D037F1" w:rsidRPr="00D037F1">
              <w:rPr>
                <w:rFonts w:ascii="Calibri" w:hAnsi="Calibri" w:cs="Calibri"/>
                <w:szCs w:val="24"/>
              </w:rPr>
              <w:lastRenderedPageBreak/>
              <w:t xml:space="preserve">2019; </w:t>
            </w:r>
            <w:proofErr w:type="spellStart"/>
            <w:r w:rsidR="00D037F1" w:rsidRPr="00D037F1">
              <w:rPr>
                <w:rFonts w:ascii="Calibri" w:hAnsi="Calibri" w:cs="Calibri"/>
                <w:szCs w:val="24"/>
              </w:rPr>
              <w:t>Keukenkamp</w:t>
            </w:r>
            <w:proofErr w:type="spellEnd"/>
            <w:r w:rsidR="00D037F1" w:rsidRPr="00D037F1">
              <w:rPr>
                <w:rFonts w:ascii="Calibri" w:hAnsi="Calibri" w:cs="Calibri"/>
                <w:szCs w:val="24"/>
              </w:rPr>
              <w:t xml:space="preserve"> et al., 2021, 2022; </w:t>
            </w:r>
            <w:proofErr w:type="spellStart"/>
            <w:r w:rsidR="00D037F1" w:rsidRPr="00D037F1">
              <w:rPr>
                <w:rFonts w:ascii="Calibri" w:hAnsi="Calibri" w:cs="Calibri"/>
                <w:szCs w:val="24"/>
              </w:rPr>
              <w:t>McPoil</w:t>
            </w:r>
            <w:proofErr w:type="spellEnd"/>
            <w:r w:rsidR="00D037F1" w:rsidRPr="00D037F1">
              <w:rPr>
                <w:rFonts w:ascii="Calibri" w:hAnsi="Calibri" w:cs="Calibri"/>
                <w:szCs w:val="24"/>
              </w:rPr>
              <w:t xml:space="preserve">, 2000; Menz and Bonanno, 2021; Nicholls et al., 2020; Norlander et al., 2015; </w:t>
            </w:r>
            <w:proofErr w:type="spellStart"/>
            <w:r w:rsidR="00D037F1" w:rsidRPr="00D037F1">
              <w:rPr>
                <w:rFonts w:ascii="Calibri" w:hAnsi="Calibri" w:cs="Calibri"/>
                <w:szCs w:val="24"/>
              </w:rPr>
              <w:t>Ozdinc</w:t>
            </w:r>
            <w:proofErr w:type="spellEnd"/>
            <w:r w:rsidR="00D037F1" w:rsidRPr="00D037F1">
              <w:rPr>
                <w:rFonts w:ascii="Calibri" w:hAnsi="Calibri" w:cs="Calibri"/>
                <w:szCs w:val="24"/>
              </w:rPr>
              <w:t xml:space="preserve"> et al., 2019; Punjabi and Bagchi, 2020; </w:t>
            </w:r>
            <w:proofErr w:type="spellStart"/>
            <w:r w:rsidR="00D037F1" w:rsidRPr="00D037F1">
              <w:rPr>
                <w:rFonts w:ascii="Calibri" w:hAnsi="Calibri" w:cs="Calibri"/>
                <w:szCs w:val="24"/>
              </w:rPr>
              <w:t>Puszczalowska-Lizis</w:t>
            </w:r>
            <w:proofErr w:type="spellEnd"/>
            <w:r w:rsidR="00D037F1" w:rsidRPr="00D037F1">
              <w:rPr>
                <w:rFonts w:ascii="Calibri" w:hAnsi="Calibri" w:cs="Calibri"/>
                <w:szCs w:val="24"/>
              </w:rPr>
              <w:t xml:space="preserve"> et al., 2021; Rahman, 2018; Reiber et al., 2002; Reinschmidt and Nigg, 2000; Robinson, 2014; </w:t>
            </w:r>
            <w:proofErr w:type="spellStart"/>
            <w:r w:rsidR="00D037F1" w:rsidRPr="00D037F1">
              <w:rPr>
                <w:rFonts w:ascii="Calibri" w:hAnsi="Calibri" w:cs="Calibri"/>
                <w:szCs w:val="24"/>
              </w:rPr>
              <w:t>Sterzing</w:t>
            </w:r>
            <w:proofErr w:type="spellEnd"/>
            <w:r w:rsidR="00D037F1" w:rsidRPr="00D037F1">
              <w:rPr>
                <w:rFonts w:ascii="Calibri" w:hAnsi="Calibri" w:cs="Calibri"/>
                <w:szCs w:val="24"/>
              </w:rPr>
              <w:t xml:space="preserve"> et al., 2014; van der </w:t>
            </w:r>
            <w:proofErr w:type="spellStart"/>
            <w:r w:rsidR="00D037F1" w:rsidRPr="00D037F1">
              <w:rPr>
                <w:rFonts w:ascii="Calibri" w:hAnsi="Calibri" w:cs="Calibri"/>
                <w:szCs w:val="24"/>
              </w:rPr>
              <w:t>Zwaard</w:t>
            </w:r>
            <w:proofErr w:type="spellEnd"/>
            <w:r w:rsidR="00D037F1" w:rsidRPr="00D037F1">
              <w:rPr>
                <w:rFonts w:ascii="Calibri" w:hAnsi="Calibri" w:cs="Calibri"/>
                <w:szCs w:val="24"/>
              </w:rPr>
              <w:t xml:space="preserve"> et al., 2014; Vass et al., 2015; Verma and Sharma, 2018)</w:t>
            </w:r>
            <w:r>
              <w:fldChar w:fldCharType="end"/>
            </w:r>
            <w:r>
              <w:t xml:space="preserve"> </w:t>
            </w:r>
          </w:p>
        </w:tc>
      </w:tr>
      <w:tr w:rsidR="00037E73" w14:paraId="494FBAEC" w14:textId="77777777" w:rsidTr="00B908F9">
        <w:tc>
          <w:tcPr>
            <w:tcW w:w="1477" w:type="dxa"/>
            <w:vMerge/>
            <w:shd w:val="clear" w:color="auto" w:fill="FBE4D5" w:themeFill="accent2" w:themeFillTint="33"/>
          </w:tcPr>
          <w:p w14:paraId="5D3426DF" w14:textId="77777777" w:rsidR="00037E73" w:rsidRPr="008B5D9E" w:rsidRDefault="00037E73" w:rsidP="00E3575B">
            <w:pPr>
              <w:spacing w:line="360" w:lineRule="auto"/>
              <w:jc w:val="both"/>
              <w:rPr>
                <w:b/>
                <w:bCs/>
              </w:rPr>
            </w:pPr>
          </w:p>
        </w:tc>
        <w:tc>
          <w:tcPr>
            <w:tcW w:w="1515" w:type="dxa"/>
            <w:vMerge/>
            <w:shd w:val="clear" w:color="auto" w:fill="FBE4D5" w:themeFill="accent2" w:themeFillTint="33"/>
          </w:tcPr>
          <w:p w14:paraId="34C42595" w14:textId="77777777" w:rsidR="00037E73" w:rsidRDefault="00037E73" w:rsidP="00E3575B">
            <w:pPr>
              <w:spacing w:line="360" w:lineRule="auto"/>
              <w:jc w:val="both"/>
            </w:pPr>
          </w:p>
        </w:tc>
        <w:tc>
          <w:tcPr>
            <w:tcW w:w="1789" w:type="dxa"/>
            <w:shd w:val="clear" w:color="auto" w:fill="FBE4D5" w:themeFill="accent2" w:themeFillTint="33"/>
          </w:tcPr>
          <w:p w14:paraId="63E2A689" w14:textId="77777777" w:rsidR="00037E73" w:rsidRDefault="00037E73" w:rsidP="00E3575B">
            <w:pPr>
              <w:spacing w:line="360" w:lineRule="auto"/>
              <w:jc w:val="both"/>
            </w:pPr>
            <w:r>
              <w:t>Footwear safety</w:t>
            </w:r>
          </w:p>
        </w:tc>
        <w:tc>
          <w:tcPr>
            <w:tcW w:w="1208" w:type="dxa"/>
            <w:shd w:val="clear" w:color="auto" w:fill="FBE4D5" w:themeFill="accent2" w:themeFillTint="33"/>
          </w:tcPr>
          <w:p w14:paraId="091BB4B5" w14:textId="77777777" w:rsidR="00037E73" w:rsidRDefault="00037E73" w:rsidP="00E3575B">
            <w:pPr>
              <w:spacing w:line="360" w:lineRule="auto"/>
              <w:jc w:val="both"/>
            </w:pPr>
            <w:r>
              <w:t>34</w:t>
            </w:r>
          </w:p>
        </w:tc>
        <w:tc>
          <w:tcPr>
            <w:tcW w:w="7959" w:type="dxa"/>
            <w:shd w:val="clear" w:color="auto" w:fill="FBE4D5" w:themeFill="accent2" w:themeFillTint="33"/>
          </w:tcPr>
          <w:p w14:paraId="06F03C8E" w14:textId="7D085984" w:rsidR="00037E73" w:rsidRDefault="00037E73" w:rsidP="00E3575B">
            <w:pPr>
              <w:spacing w:line="360" w:lineRule="auto"/>
              <w:jc w:val="both"/>
            </w:pPr>
            <w:r>
              <w:fldChar w:fldCharType="begin"/>
            </w:r>
            <w:r w:rsidR="000C3B61">
              <w:instrText xml:space="preserve"> ADDIN ZOTERO_ITEM CSL_CITATION {"citationID":"7rJq15eL","properties":{"formattedCitation":"(Anderson et al., 2021, 2017; Apps et al., 2014; Bagheri et al., 2019; Brenton-Rule et al., 2019, 2014; Chander et al., 2019; Davis et al., 2013; Donovan-Hall et al., 2019; Ellis et al., 2002; Gao et al., 2008; Goodacre and Candy, 2011; Hatton and Rome, 2019; Igiri et al., 2018; Janson et al., 2021; Jellema et al., 2019; Keukenkamp et al., 2021; McPoil, 2000; McRitchie et al., 2018; Melvin et al., 2019; Menz and Bonanno, 2021; Norlander et al., 2015; Ozdinc et al., 2019; Paton et al., 2013; Punjabi and Bagchi, 2020; Puszczalowska-Lizis et al., 2021; Reinschmidt and Nigg, 2000; Rome et al., 2011; Tehan et al., 2019; Tian et al., 2021; van der Zwaard et al., 2014; Vass et al., 2015; Williams and Nester, 2006; Yick et al., 2019)","plainCitation":"(Anderson et al., 2021, 2017; Apps et al., 2014; Bagheri et al., 2019; Brenton-Rule et al., 2019, 2014; Chander et al., 2019; Davis et al., 2013; Donovan-Hall et al., 2019; Ellis et al., 2002; Gao et al., 2008; Goodacre and Candy, 2011; Hatton and Rome, 2019; Igiri et al., 2018; Janson et al., 2021; Jellema et al., 2019; Keukenkamp et al., 2021; McPoil, 2000; McRitchie et al., 2018; Melvin et al., 2019; Menz and Bonanno, 2021; Norlander et al., 2015; Ozdinc et al., 2019; Paton et al., 2013; Punjabi and Bagchi, 2020; Puszczalowska-Lizis et al., 2021; Reinschmidt and Nigg, 2000; Rome et al., 2011; Tehan et al., 2019; Tian et al., 2021; van der Zwaard et al., 2014; Vass et al., 2015; Williams and Nester, 2006; Yick et al., 2019)","noteIndex":0},"citationItems":[{"id":2590,"uris":["http://zotero.org/users/11751768/items/PHAC2AZ8"],"itemData":{"id":2590,"type":"article-journal","abstract":"The purpose of this paper is to assist the practitioner in understanding the various advantages and disadvantages associated with the use of athletic footwear. In addition, the various components of a typical athletic shoe are described including the upper, the midsole/outsole, the last, as well as the lasting process. Since the various models of athletic shoes that are available to the consumer can change in a very rapid and unpredictable manner, it is extremely difficult for the clinician to maintain a database of current shoe models and features. This paper stresses the importance of the clinician providing the athlete a list of footwear features and components based on their particular foot classification or problem, rather than attempting to recommend a specific model of athletic shoe. A detailed explanation of these features is provided to assist the practitioner in helping the athlete select the most appropriate shoe.","container-title":"Journal of Science and Medicine in Sport","DOI":"10.1016/S1440-2440(00)80035-3","ISSN":"1440-2440","issue":"3","note":"PMID: 11101265\npublisher: Elsevier","page":"260-267","title":"Athletic footwear: Design, performance and selection issues","volume":"3","author":[{"family":"McPoil","given":"Thomas G."}],"issued":{"date-parts":[["2000",9,1]]}}},{"id":662,"uris":["http://zotero.org/users/11751768/items/SPGVUH8R"],"itemData":{"id":662,"type":"article-journal","container-title":"Sportverletzung · Sportschaden","DOI":"10.1055/s-2000-7866","ISSN":"09320555","issue":"3","page":"72-81","title":"Current Issues in the Design of Running and Court Shoes","volume":"14","author":[{"family":"Reinschmidt","given":"C."},{"family":"Nigg","given":"B. M."}],"issued":{"date-parts":[["2000",9]]}}},{"id":782,"uris":["http://zotero.org/users/11751768/items/SJ4NB4JP"],"itemData":{"id":782,"type":"article-journal","abstract":"Objectives: To describe the context in which physicians address patients' spiritual concerns, including their attitudes toward this task, cues to discussion, practice patterns, and barriers and facilitators.; Study Design: This was a qualitative study using semistructured interviews of 13 family physicians.; Population: We selected board-certified Missouri family physicians in a nonrandom fashion to represent a range of demographic factors (age, sex, religious background), practice types (academic/community practice; urban/rural), and opinions and practice regarding physicians' roles in addressing patients' spiritual issues.; Outcomes Measured: We coded and evaluated transcribed interviews for themes.; Results: Physicians who reported regularly addressing spiritual issues do so because of the primacy of spirituality in their lives and because of the scientific evidence associating spirituality with health. Respondents noted that patients' spiritual questions arise from their unique responses to chronic illness, terminal illness, and life stressors. Physicians reported varying approaches to spiritual assessment; affirmed that spiritual discussions should be approached with sensitivity and integrity; and reported physician, patient, mutual physician-patient, and situational barriers. Facilitators of spiritual discussions included physicians' modeling a life that includes a spiritual focus.; Conclusions: These physicians differ in their comfort and practice of addressing spiritual issues with patients but affirm a role for family physicians in responding to patients' spiritual concerns. Factors that form a context for discussions of spiritual issues with patients include perceived barriers, physicians' role definition, familiarity with factors likely to prompt spiritual questions, and recognition of principles guiding spiritual discussions.;","container-title":"The Journal Of Family Practice","issue":"3","note":"PMID: 11978236\npublisher: Frontline Medical Communications\npublisher-place: United States\nISBN: 0094-3509","page":"249-254","title":"What do family physicians think about spirituality in clinical practice?","volume":"51","author":[{"family":"Ellis","given":"Mark R"},{"family":"Campbell","given":"James D"},{"family":"Detwiler-Breidenbach","given":"Ann"},{"family":"Hubbard","given":"Dena K"}],"issued":{"date-parts":[["2002"]]}}},{"id":384,"uris":["http://zotero.org/users/11751768/items/XBX3EUDZ"],"itemData":{"id":384,"type":"article-journal","abstract":"Patients with diseases which impact on foot health, for example diabetes and rheumatoid arthritis, are known to have some benefit from prescribed stock footwear with regards to clinical outcomes. Achieving this is not just about getting the footwear designed and fitted to meet the clinical needs, but it also requires that the patient wears the shoes. This means meeting the non-clinical needs or criteria of patients. The aim of this study was to compare perceptions of the same footwear between patients with diabetes and patients with rheumatoid arthritis (RA) with regard to specific design features. Fifty-four patients with RA and 40 patients with diabetes who required prescription footwear were asked to identify issues of importance, and to assess the features of five different pairs of stock footwear using a Likert scale scoring form. There was a difference between the RA and the diabetes groups with regards their overall requirements from the footwear with comfort being a priority in RA and style a priority for diabetes. Both groups rated the same footwear as overall best from the selection, but the scores suggest that there were features with the best' shoe which were not acceptable suggesting that even the best' shoe was a compromise This possibly indicates that existing footwear ranges do not meet all the patients' requirements. Patients have different perceptions with regard to what is important to them in terms of footwear with regards to the specific features of the footwear and one of the influences appears to be the underlying systemic disease. Patient-based criteria may be an important consideration in the design of the footwear. © 2006 ISPO.","container-title":"Prosthetics and Orthotics International","DOI":"10.1080/03093640600574425","ISSN":"03093646","issue":"1","note":"PMID: 16739782\npublisher: SAGE PublicationsSage UK: London, England","page":"61-71","title":"Patient perceptions of stock footwear design features","volume":"30","author":[{"family":"Williams","given":"Anita E."},{"family":"Nester","given":"C. J."}],"issued":{"date-parts":[["2006",4,24]]}}},{"id":2577,"uris":["http://zotero.org/users/11751768/items/YXM9ZKMW"],"itemData":{"id":2577,"type":"article-journal","abstract":"Slips and falls and associated outdoor injuries are prevalent in cold climates. The objectives of this field investigation were to describe the consequences of slips and falls on ice and snow and the associated injuries, to assess the risks of various icy and snowy surfaces, to identify design needs of footwear, and to ascertain preventive measure preferences of outdoor workers. The organizations investigated were a newspaper delivery service, a military regiment, mining and construction industries. The results showed that fall events occur most frequently on ice covered with snow. This is due to the difficulty of perceiving hidden risks in order to adjust gait strategies. The professional footwear provided does not provide enough protection against slips and falls. Slip resistant properties are ranked as one of the top requirements by the users. Their most preferred preventive measures are footwear with anti-slip properties and the application of anti-slip materials, such as sand or salt. © 2007 Elsevier Ltd. All rights reserved.","container-title":"Applied Ergonomics","DOI":"10.1016/J.APERGO.2007.08.001","ISSN":"0003-6870","issue":"3","note":"PMID: 17880907\npublisher: Elsevier","page":"385-391","title":"Slips and falls in a cold climate: Underfoot surface, footwear design and worker preferences for preventive measures","volume":"39","author":[{"family":"Gao","given":"Chuansi"},{"family":"Holmér","given":"Ingvar"},{"family":"Abeysekera","given":"John"}],"issued":{"date-parts":[["2008",5,1]]}}},{"id":2563,"uris":["http://zotero.org/users/11751768/items/PHB5LP8Y"],"itemData":{"id":2563,"type":"article-journal","abstract":"Objectives: The aim of this study was to develop a greater understanding of the impact of RA on women's self-image and self-presentation via an exploration of their clothing choices. Methods: Located within a qualitative symbolic interactionist approach, 15 women with RA (age range 38-74 years, disease duration 1-47 years) each participated in two interviews. The first explored the impact of RA on their feelings about their bodies and their appearance; the second explored the factors that informed their clothing choices and the way they presented themselves. All interviews were digitally recorded and transcribed verbatim, digital photographs of the women's clothes and shoes were taken. Data were analysed jointly by both authors using thematic network analysis. Results: Shoes were identified as greatly influencing the women's clothing choices and how they presented themselves. Three themes were identified that explored the structural and symptomatic impact of RA on the women's feet, the strategies they had developed to resolve their footwear needs outside of prescription footwear and the significant impact that footwear had on their clothing choices and self-presentation. Insights from these data highlight the polarity that exists between the clinical, functional attitudes towards shoes and their social status. Conclusion: While aesthetic issues challenge the acceptability of prescription footwear, problems also exist with the functionality and comfort of footwear available on high streets. A more collaborative approach to the design of footwear is required for both prescription and mainstream footwear to meet the needs of women with RA. © The Author 2010. Published by Oxford University Press on behalf of the British Society for Rheumatology. All rights reserved.","container-title":"Rheumatology","DOI":"10.1093/RHEUMATOLOGY/KEQ347","ISSN":"1462-0324","issue":"3","note":"PMID: 21071478\npublisher: Oxford Academic","page":"513-517","title":"‘If I didn’t have RA I wouldn’t give them house room’: the relationship between RA, footwear and clothing choices","volume":"50","author":[{"family":"Goodacre","given":"Lynne J."},{"family":"Candy","given":"Fiona J."}],"issued":{"date-parts":[["2011",3,1]]}}},{"id":440,"uris":["http://zotero.org/users/11751768/items/AX27YEB6"],"itemData":{"id":440,"type":"article-journal","abstract":"Objective Gout is associated with foot pain, impairment, and disability. The aim of this study was to assess footwear characteristics and key factors influencing footwear choice in patients with gout. We also wanted to evaluate the relationship between footwear characteristics and foot disability. Methods Fifty patients with a history of acute gout were recruited from rheumatology clinics during the summer months. Clinical characteristics, global function, and foot impairment and disability measures were recorded. Footwear characteristics and the factors associated with choice of footwear were identified using validated assessment tools. Suitability of footwear was assessed using predetermined criteria for assessing adequacy of footwear, based on a previous study of foot pain. Results The patients had moderate to severe foot pain, impairment, and disability. Poor footwear characteristics included poor cushioning, lack of support, lack of stability, and motion control. More than 50% of shoes were ≥12 months old and demonstrated excessive wear patterns. Patients reported comfort (98%), fit (90%), support (90%), and cost (60%) as important factors in choosing their own footwear. No correlation was found between footwear characteristics (length and width) and foot characteristics (foot pain, impairment, and disability). Patients with poor footwear reported higher foot-related impairment and disability. Conclusion Use of poor footwear is common in patients with chronic gout and is associated with foot disability and impairment. Copyright © 2011 by the American College of Rheumatology.","container-title":"Arthritis Care &amp; Research","DOI":"10.1002/acr.20582","ISSN":"2151-464X","issue":"11","note":"publisher: Wiley-Blackwell\npublisher-place: AUT University, Health &amp; Rehabilitation Research Institute, Auckland, New Zealand. krome@aut.ac.nz.","page":"1599-1604","title":"Footwear characteristics and factors influencing footwear choice in patients with gout.","volume":"63","author":[{"family":"Rome","given":"Keith"},{"family":"Frecklington","given":"Mike"},{"family":"McNair","given":"Peter"},{"family":"Gow","given":"Peter"},{"family":"Dalbeth","given":"Nicola"}],"issued":{"date-parts":[["2011",11,1]]}}},{"id":426,"uris":["http://zotero.org/users/11751768/items/47BSUAJU"],"itemData":{"id":426,"type":"article-journal","abstract":"Background: Footwear selection is important among older adults. Little is known about factors that influence footwear selection among older women. If older women are to wear better footwear that reduces their risk of falls and foot abnormalities, then a better understanding of the factors underlying footwear choice is needed. This study aims to identify factors that drive footwear selection and use among older community-dwelling women with no history of falls. Methods: A cross-sectional survey using a structured, open-ended questionnaire was conducted by telephone interview. The participants were 24 women, 60 to 80 years old, with no history of falls or requirement for gait aids. The responses to open-ended questions were coded and quantified under a qualitative description paradigm. Results: The main themes identified about footwear selection were aesthetics and comfort. Aesthetics was by far the main factor influencing footwear choice. Wearing safe footwear was not identified as a consideration when purchasing footwear. Conclusions: This study indicates that older women are driven primarily by aesthetics and comfort in their footwear selection. These footwear drivers have implications for health-care providers when delivering fall and foot health education.","container-title":"Journal of the American Podiatric Medical Association","DOI":"10.7547/1030465","ISSN":"8750-7315","issue":"6","note":"publisher: American Podiatric Medical Association, Inc.\npublisher-place: Podiatry Department, Southern Health, Kingston Centre, Cheltenham, VIC, Australia.","page":"465-470","title":"'Good for older ladies, not me': how elderly women choose their shoes.","volume":"103","author":[{"family":"Davis","given":"Annette"},{"family":"Murphy","given":"Anna"},{"family":"Haines","given":"Terry P"}],"issued":{"date-parts":[["2013",11]]}}},{"id":3751,"uris":["http://zotero.org/users/11751768/items/5GHQ9HLX","http://zotero.org/users/11751768/items/LD8ALJ4Z"],"itemData":{"id":3751,"type":"article-journal","abstract":"Background: Despite falls being a major concern for people living with somatosensory deficit, little is known about the perceived impact of footwear and footwear features on balance. Clinical relevance is increased given that therapeutic footwear is often provided to people with diabetes to reduce foot ulcer risk. This qualitative study aims to explore the experiences and views of people with diabetes and neuropathy who have recently fallen to understand whether footwear type is perceived to affect balance or contribute to falling. Methods: Sixteen individuals (13 men and three women aged 44–83 years) were purposively sampled from a larger population of potential participants. Audio-recorded, in-depth, semistructured interviews were conducted in participant homes or at a place preferable to them. Once transcribed verbatim, the data were themed, charted, and interpreted using a framework approach. Results: Although most participants did not believe that the footwear in which they fell contributed to their fall, most revealed how footwear choice influenced their balance confidence to undertake daily tasks. Most found their therapeutic footwear “difficult” to walk in, “heavy, or “slippery bottomed.” Design recommendations for enhanced balance included a close fit with tight fastening, lightweight, substantial tread, and a firm, molded sole/insole. Complying with these recommendations, the hiking sandal was believed to be the most stable and safe shoe and was frequently worn as a walking aid to reduce fear of falling and boost confidence. Conclusions: People with diabetic neuropathy have disease-specific needs and concerns relating to how footwear affects balance. Engaging with patients to address those needs and concerns is likely to improve the feasibility and acceptability of therapeutic footwear to reduce foot ulcer risk and boost balance confidence. (J Am Podiatr Med Assoc 103(6): 508–515, 2013)","container-title":"Journal of the American Podiatric Medical Association","DOI":"10.7547/1030508","language":"en","note":"section: Journal of the American Podiatric Medical Association","source":"japmaonline-org.ezproxy.brighton.ac.uk","title":"Does Footwear Affect Balance?","author":[{"family":"Paton","given":"Joanne S."},{"family":"Roberts","given":"Anne"},{"family":"Bruce","given":"Graham K."},{"family":"Marsden","given":"Jon"}],"accessed":{"date-parts":[["2025",4,14]]},"issued":{"date-parts":[["2013",11,1]]}}},{"id":2573,"uris":["http://zotero.org/users/11751768/items/YMUP9JZI"],"itemData":{"id":2573,"type":"article-journal","abstract":"Background: Exercising in gyms is popular worldwide, among diverse populations and with different types of training applied. However, there is a lack of knowledge about general gym training footwea...","container-title":"Footwear Science","DOI":"10.1080/19424280.2014.983446","ISSN":"19424299","issue":"1","note":"publisher: Taylor &amp; Francis","page":"51-62","title":"Gym training shoe requirements in China and England","volume":"7","author":[{"family":"Apps","given":"Charlotte"},{"family":"Liu","given":"Hui"},{"family":"Pykett","given":"Jack"},{"family":"Sterzing","given":"Thorsten"}],"issued":{"date-parts":[["2014",1,2]]}}},{"id":3552,"uris":["http://zotero.org/users/11751768/items/U6DASJJW"],"itemData":{"id":3552,"type":"article-journal","abstract":"Background: Foot problems are common in adults with inflammatory arthritis and therapeutic footwear can be effective in managing arthritic foot problems. Accessing appropriate footwear has been identified as a major barrier, resulting in poor adherence to treatment plans involving footwear. Indeed, previous New Zealand based studies found that many people with rheumatoid arthritis and gout wore inappropriate footwear. However, these studies were conducted in a single teaching hospital during the New Zealand summer therefore the findings may not be representative of footwear styles worn elsewhere in New Zealand, or reflect the potential influence of seasonal climate changes. The aim of the study was to evaluate seasonal variations in footwear habits of people with inflammatory arthritic conditions in New Zealand.Methods: A cross-sectional study design using a web-based survey. The survey questions were designed to elicit demographic and clinical information, features of importance when choosing footwear and seasonal footwear habits, including questions related to the provision of therapeutic footwear/orthoses and footwear experiences.Results: One-hundred and ninety-seven participants responded who were predominantly women of European descent, aged between 46-65 years old, from the North Island of New Zealand. The majority of participants identified with having either rheumatoid arthritis (35%) and/or osteoarthritis (57%) and 68% reported established disease (&gt;5 years duration). 18% of participants had been issued with therapeutic footwear. Walking and athletic shoes were the most frequently reported footwear type worn regardless of the time of year. In the summer, 42% reported wearing sandals most often. Comfort, fit and support were reported most frequently as the footwear features of greatest importance. Many participants reported difficulties with footwear (63%), getting hot feet in the summer (63%) and the need for a sandal which could accommodate a supportive insole (73%).Conclusions: Athletic and walking shoes were the most popular style of footwear reported regardless of seasonal variation. During the summer season people with inflammatory arthritis may wear sandals more frequently in order to accommodate disease-related foot deformity. Healthcare professionals and researchers should consider seasonal variation when recommending appropriate footwear, or conducting footwear studies in people with inflammatory arthritis, to reduce non-adherence to prescribed footwear.","container-title":"Journal of Foot and Ankle Research","DOI":"10.1186/S13047-014-0036-7","ISSN":"17571146","issue":"1","note":"publisher: BioMed Central Ltd.","page":"1-7","title":"An evaluation of seasonal variations in footwear worn by adults with inflammatory arthritis: A cross-sectional observational study using a web-based survey","volume":"7","author":[{"family":"Brenton-Rule","given":"Angela"},{"family":"Hendry","given":"Gordon J."},{"family":"Barr","given":"Georgina"},{"family":"Rome","given":"Keith"}],"issued":{"date-parts":[["2014",8,13]]}}},{"id":3551,"uris":["http://zotero.org/users/11751768/items/8BXJJYDQ"],"itemData":{"id":3551,"type":"article-journal","abstract":"Background: Gout frequently affects the foot, particularly the first metatarsophalangeal joint. People with gout commonly wear ill-fitting footwear that lacks cushioning and support, which may further contribute to foot pain and disability. Footwear with good cushioning and motion control may be an effective non-pharmacological intervention. Currently, there is limited understanding about the footwear experience in people with gout. The aim was to understand footwear characteristics, experience of finding footwear, and factors contributing to footwear choice, in people with gout. Methods: A web-based survey of people visiting a gout education website. Participants self-reported a diagnosis of gout. The 17-item survey included questions to elicit demographic and clinical characteristics, type of footwear worn, level of difficulty finding appropriate footwear, and factors contributing to choices about footwear. A mixed quantitative and qualitative methodology was used to report survey findings. Results: Survey respondents (n = 83) were predominately White/Caucasian (84%), male (58%), and aged between 46 and 75 years-old (73%). Thirty-nine percent were newly diagnosed (&lt; 12 months), 43% had gout for 1-10 years, and 19% had disease over 10 years. Gout flares in the feet were reported by 77 (93%) respondents, mostly in the big toe joint (73%). Seventy-six (92%) participants completed questions about footwear. Closed-in athletic shoes (88%), sturdy walking shoes (79%), and casual closed-in slip-on shoes (63%) were most frequently worn. Orthopaedic shoes were worn least often (16%). Comfort, fit, support, and ease to put on/take off were the features most often rated as important or very important when choosing footwear. Over half the respondents (64%) reported difficulty in finding footwear. Three categories, encompassing seven subcategories, were identified from the qualitative analysis to describe experiences of footwear. Categories included difficulty finding suitable shoes; impact of shoes on activity; and preferred footwear. Conclusions: People with gout need comfortable shoes that conform to the foot, have a wide opening, made from pliable materials with adjustable straps. The main barriers related to footwear include difficulty finding shoes that are wide enough, suitable for work and aesthetically pleasing. These findings provide clinicians with important insights into the priorities and needs of people with gout that should be considered when developing footwear interventions.","container-title":"Journal of Foot and Ankle Research","DOI":"10.1186/S13047-018-0313-Y","ISSN":"17571146","issue":"1","note":"PMID: 30636975\npublisher: BioMed Central Ltd.","page":"1-8","title":"Experience of finding footwear and factors contributing to footwear choice in people with gout: A mixed methods study using a web-based survey","volume":"12","author":[{"family":"Brenton-Rule","given":"Angela"},{"family":"Dalbeth","given":"Nicola"},{"family":"Edwards","given":"N. Lawrence"},{"family":"Rome","given":"Keith"}],"issued":{"date-parts":[["2019",1,8]]}}},{"id":2562,"uris":["http://zotero.org/users/11751768/items/8XEI97RT"],"itemData":{"id":2562,"type":"article-journal","abstract":"Background. Providing advice to wear good quality shoes with appropriate fit is one of the possibilities GPs have when treating patients with foot problems. Objectives. The aims of this study are to (i) determine which shoe characteristics are important when providing shoe advice; (ii) develop a shoe advice leaflet and (iii) evaluate if women choose better shoes with the aid of the leaflet. Methods. We performed a literature search on the effect of separate shoe characteristics on foot pathologies and kinematics and developed an information leaflet with the aid of multidisciplinary experts. The leaflet was tested in a group of women aged 50 years or over who did not receive podiatric treatment or shoe advice in the year prior to the study. The women were asked to select shoes; half of them were provided with the leaflet. Shoe characteristics were scored blinded for the condition by two podiatrists. Data were analysed using a t-test for independent measures. Results. The developed leaflet contains nine shoe characteristics. A total of 57 women ranging from 54 to 86 years old (average 69) consented to participate in testing the efficacy of the leaflet. Women using the leaflet (n = 29) selected better shoes than without (P = 0.049). Conclusions. Based on a literature search and expert opinion, we have developed an information leaflet for GPs to provide as a supplement to oral shoe advice. Women using this leaflet were able to select shoes of better quality and better fit than women selecting shoes without using the leaflet. © The Author 2014.Published by Oxford University Press. All rights reserved.","container-title":"Family Practice","DOI":"10.1093/FAMPRA/CMT084","ISSN":"0263-2136","issue":"3","note":"PMID: 24435069\npublisher: Oxford Academic","page":"267-272","title":"Development and evaluation of a leaflet containing shoe advice: a randomized controlled trial","volume":"31","author":[{"family":"Zwaard","given":"Babette C.","non-dropping-particle":"van der"},{"family":"Poppe","given":"Elke"},{"family":"Vanwanseele","given":"Benedicte"},{"family":"Horst","given":"Henriëtte E.","non-dropping-particle":"van der"},{"family":"Elders","given":"Petra J.M."}],"issued":{"date-parts":[["2014",6,1]]}}},{"id":2557,"uris":["http://zotero.org/users/11751768/items/SYPR3KKI"],"itemData":{"id":2557,"type":"article-journal","abstract":"The leading cause of work related accidents in Sweden is falls. Many slips and falls occur on icy and snowy surfaces, but there is limited knowledge about how to prevent accidents during outdoor work in winter conditions.The purpose of this study was to describe risk factors of slips and falls and criteria for slip-resistant winter shoes from a user perspective. The result is based on focus group interviews with 20 men and women working in mail delivery, construction and home care in Sweden. The data was analyzed with qualitative content analysis.Risk factors described were related to physical work environment, risky work situations, individual and organizational factors. User criteria for winter work shoes focused on safety, adaptation to the environment, usability and own priorities.The mechanisms of slips and falls during outdoor work are complex. There is a need for more functional and user friendly work shoes than those available and user preferences should be considered by shoe designers. Future challenges include finding ways to make individually adapted shoes suitable for changing work environments, situations and tasks.","container-title":"Safety Science","DOI":"10.1016/J.SSCI.2014.11.009","ISSN":"0925-7535","note":"publisher: Elsevier","page":"52-61","title":"Perceived risks for slipping and falling at work during wintertime and criteria for a slip-resistant winter shoe among Swedish outdoor workers","volume":"73","author":[{"family":"Norlander","given":"Anna"},{"family":"Miller","given":"Michael"},{"family":"Gard","given":"Gunvor"}],"issued":{"date-parts":[["2015",3,1]]}}},{"id":3543,"uris":["http://zotero.org/users/11751768/items/YT76JI86"],"itemData":{"id":3543,"type":"article-journal","abstract":"Background/Aims: Appropriate footwear is regarded as an important component of falls prevention in older people. Scant data exists regarding the types of footwear older patients wear in hospital, which may hinder the development of future interventions in this high-risk fall group. To address this, we conducted a service evaluation to examine and describe the style and quality of footwear worn by older patients in hospital. Methods: The footwear of older patients admitted to an acute NHS trust in England was assessed using the Footwear Assessment Tool. Patients were interviewed about their footwear choices. Results: A total of 730 pairs of footwear from 675 patients were assessed. The most common types of footwear worn were slippers (46%) and gripper socks (37%). Much of the footwear had a good fit, but over 50% lacked adequate structure, stability and support, more than 60% had no cushioning and 60% had no fixation. Approximately 60% of footwear was more than 12 months old, with signs of moderate to excess wear. Patients valued comfort and the familiarity of their own footwear. Conclusions: This service evaluation provides new information on footwear worn by older inpatients in hospital. Many patients are wearing footwear with insufficient structure to promote optimal stability or gait. Providing safe footwear that is suitable for use in hospital is potentially a low-technology and resource-efficient way to promote safety in older patients.","container-title":"International Journal of Therapy and Rehabilitation","DOI":"10.12968/IJTR.2015.22.5.225","ISSN":"1741-1645","issue":"5","note":"publisher: Mark Allen Holdings Limited\npublisher-place: Assistant professor, Faculty of Medicine and Health Sciences, University of Nottingham, UK","page":"225-232","title":"What do patients wear on their feet? A service evaluation of footwear in elderly patients.","volume":"22","author":[{"family":"Vass","given":"Catherine"},{"family":"Edwards","given":"Claire"},{"family":"Smith","given":"Alexandra"},{"family":"Sahota","given":"Opinder"},{"family":"Drummond","given":"Avril"}],"issued":{"date-parts":[["2015",5,2]]}}},{"id":2776,"uris":["http://zotero.org/users/11751768/items/WXE5GHC2"],"itemData":{"id":2776,"type":"article-journal","abstract":"Background: Many work places require standing for prolonged periods of time and are potentially damaging to health, with links to musculoskeletal disorders and acute trauma from workplace accidents. Footwear provides the only interaction between the body and the ground and therefore a potential means to impact musculoskeletal disorders. However, there is very limited research into the necessary design and development of footwear based on both the physical environmental constraints and the personal preference of the workers. Therefore, the purpose of this study was to explore workers needs for footwear in the 'standing' workplace in relation to MSD, symptoms, comfort and design. Method: Semi-structured interviews were conducted with participants from demanding work environments that require standing for high proportions of the working day. Thematic analysis was used to analyse the results and gain an exploratory understanding into the footwear needs of these workers. Results: Interviews revealed the environmental demands and a very high percentage of musculoskeletal disorders, including day to day discomfort and chronic problems. It was identified that when designing work footwear for standing environments, the functionality of the shoe for the environment must be addressed, the sensations and symptoms of the workers taken into account to encourage adherence and the decision influencers should be met to encourage initial footwear choice. Meeting all these criteria could encourage the use of footwear with the correct safety features and comfort. Development of the correct footwear and increased education regarding foot health and footwear choice could help to reduce or improve the effect of the high number of musculoskeletal disorders repeatedly recorded in jobs that require prolonged periods of standing. Conclusion: This study provides a unique insight into the footwear needs of some workers in environments that require prolonged standing. This user based enquiry has provided information which is important to workplace footwear design.","container-title":"Journal of Foot and Ankle Research","DOI":"10.1186/s13047-017-0223-4","ISSN":"17571146","issue":"1","note":"PMID: 28861123\npublisher: BioMed Central Ltd.","page":"1-10","title":"An explorative qualitative study to determine the footwear needs of workers in standing environments","volume":"10","author":[{"family":"Anderson","given":"Jennifer"},{"family":"Williams","given":"Anita E."},{"family":"Nester","given":"Christopher"}],"issued":{"date-parts":[["2017",8,30]]}}},{"id":3291,"uris":["http://zotero.org/users/11751768/items/EBNHPJ3U"],"itemData":{"id":3291,"type":"article-journal","abstract":"Occupations that involve prolonged periods of standing and maintaining an upright posture are associated with an increased risk of work-related musculoskeletal disorders (WMSD), particularly of the lower back and lower extremities. Identifying factors that impact WMSD is therefore important, but the foot and footwear have been largely ignored to date. Therefore, this study aimed to assess the prevalence of WMSD of the lower back and lower extremity with emphasis on foot health and the impact of footwear. A cross-sectional questionnaire was completed by 147 surgical workers who were standing for long periods in their working day. It assessed job demands, individual characteristics, WMSD prevalence, psychosocial factors and footwear, with a multivariate analysis to identify relationships between variables. Results found the low back was the most predominant area of WMSD (71%), but the foot had the second highest prevalence (55%). The plantar foot surface was the main region of foot pain with everyone that experienced foot pain reporting it under the heel, ball of foot or arch region. Footwear was recognised as an influencing factor on WMSD by the participants as well as by the multivariate analysis, highlighting the importance of exploring footwear to reduce WMSD. Footwear comfort, footwear fit, footwear choice and the provision of footwear by employers were all identified as important factors to consider in relation to WMSD and foot health. Relevance to industry: Footwear is related to WMSD which are seen in the majority of workers undertaking prolonged standing. Employers of these workers and footwear suppliers should consider footwear comfort, particularly its fit and individual preference for footwear characteristics including underfoot cushioning and support. This should also include consideration of the range of footwear available and how it is selected by workers.","container-title":"International Journal of Industrial Ergonomics","DOI":"10.1016/j.ergon.2020.103079","ISSN":"18728219","note":"publisher: Elsevier B.V.","page":"103079","title":"Musculoskeletal disorders, foot health and footwear choice in occupations involving prolonged standing","volume":"81","author":[{"family":"Anderson","given":"Jennifer"},{"family":"Williams","given":"Anita E."},{"family":"Nester","given":"Chris"}],"issued":{"date-parts":[["2021",1,1]]}}},{"id":3748,"uris":["http://zotero.org/users/11751768/items/6WFXXJQT"],"itemData":{"id":3748,"type":"article-journal","abstract":"Background: Therapeutic footwear is built on a model of patient's foot, for people with diabetes suffering with neuropathy. Can the footwear helps to improve plantar pressure in neuropathic foot? This study focussed on available data on therapeutic footwear as an intervention for improving and offloading plantar pressure in neuropathic diabetic foot. Methods: Relevant scientific literature in PubMed, Medline and Google Scholar published between 2000 and 2017 were searched. The keywords searched were therapeutic footwear, plantar pressure, neuro-pathic foot, rocker sole, ulcer healing and offloading of plantar pressure. Articles on randomized controlled trials, observational, cohort, feasibility and factorial studies were reviewed. Results: One hundred and twenty five (125) articles were identified. The article comprised of 6 ran-domized controlled trials, 2 observational, 1 cohort, 1 feasibility and 1 factorial study met the inclusion criteria and were critiqued with a total enrolment of 1380 study subjects. Conclusions: The review of the collated literature demonstrated that, therapeutic footwear can improve the healing of neuropathic diabetic foot ulcer by redistributing plantar pressure. However, the efficacy of therapeutic footwear requires the inclusion of technical features that should not be compromised from the design to the production of the footwear.","container-title":"Diabetes &amp; Metabolic Syndrome: Clinical Research &amp; Reviews","DOI":"10.1016/j.dsx.2018.12.011","issue":"2","title":"An integrative review of therapeutic footwear for neuropathic foot due to diabetes mellitus","volume":"13","author":[{"family":"Igiri","given":"B E"},{"family":"Tagang","given":"J I"},{"family":"Okoduwa","given":"S I R"},{"family":"Adeyi","given":"A O"},{"family":"Okeh","given":"A"}],"issued":{"date-parts":[["2018"]]}}},{"id":3323,"uris":["http://zotero.org/users/11751768/items/QBAZCXL4"],"itemData":{"id":3323,"type":"article-journal","abstract":"Background: A high percentage of the population report footwear related foot pain, yet there is limited research on the effect footwear has on the development of this pain. The aim of this study was to establish whether footwear purchased by patients have an association with foot pain and what choices determined a purchase decision. Methods: Shape and size measurements of the dominant foot and footwear (length and width) were taken from 67 female participants who routinely received podiatric treatment. Participants were also asked to complete a short questionnaire to rate the shoe characteristics, emotions whilst wearing and reasons for the purchase. Results: Results highlighted a high prevalence of structural foot pathology for those over 61 who preferred slip on shoes. This group also wore shoes that were significantly narrower than their feet with width difference correlating to the presence of Hallux Abductovarus (HAV). In addition, results indicate that individual footwear advice is more important than previously thought, as it is clear that choice of footwear worn to podiatry appointments are not always worn on a daily basis. Conclusions: This study emphasises that the width of the shoe is an important part of fit, highlighting the need for patient specific footwear assessment and education for behaviour changes.","container-title":"Journal of Foot and Ankle Research","DOI":"10.1186/s13047-018-0265-2","ISSN":"17571146","issue":"1","note":"PMID: 29881464\npublisher: BioMed Central Ltd.","page":"1-7","title":"Footwear choices for painful feet - an observational study exploring footwear and foot problems in women","volume":"11","author":[{"family":"McRitchie","given":"Moira"},{"family":"Branthwaite","given":"Helen"},{"family":"Chockalingam","given":"Nachiappan"}],"issued":{"date-parts":[["2018",5,31]]}}},{"id":2580,"uris":["http://zotero.org/users/11751768/items/5YVYCBYR"],"itemData":{"id":2580,"type":"article-journal","abstract":"Outdoor workers experience high injury rates in the winter due to slipping on ice and snow. Our testing program has demonstrated that most safety footwear does not provide adequate slip-resistance and/or comfort in icy conditions. OBJECTIVE: Our objective was to determine which of the most commonly worn safety footwear available to outdoor municipal workers in Toronto, Ontario, Canada would best prevent slips on icy surfaces and which models had good wearability. METHODS: We selected 45 of the most popular types of winter footwear worn by these workers and applied our Maximum Achievable Angle (MAA) test method to rate the slip-resistance of the footwear. A ten-point rating scale was used for recording participants' perceptions of wearability. The MAA test measured the steepest ice-covered incline that participants can walk up and down without experiencing a slip. RESULTS: Of the 45 types of footwear tested, only one model achieved an MAA score of 8 degrees that exceeded our cut-off for acceptable performance set at 7 degrees. Secondary measures of performance including thermal insulation; wearability and heaviness of footwear tested were also ranked. CONCLUSION: Our results demonstrate that footwear manufactures have the opportunity to differentiate their footwear by investing in slip-resistant outsole materials.","container-title":"Work","DOI":"10.3233/WOR-182840","ISSN":"1051-9815","issue":"1","note":"PMID: 30741712\npublisher: IOS Press","page":"37-47","title":"Slip resistance and wearability of safety footwear used on icy surfaces for outdoor municipal workers","volume":"62","author":[{"family":"Bagheri","given":"Z. Shaghayegh"},{"family":"Patel","given":"Nidhi"},{"family":"Li","given":"Yue"},{"family":"Morrone","given":"Kayla"},{"family":"Fernie","given":"Geoff"},{"family":"Dutta","given":"Tilak"}],"issued":{"date-parts":[["2019",1,1]]}}},{"id":2559,"uris":["http://zotero.org/users/11751768/items/85V8L97W"],"itemData":{"id":2559,"type":"article-journal","abstract":"The purpose of the article is to identify if novel footwear design could aid in postural stability and fall prevention in workplace. Footwear design has been reported to aid the task of maintaining...","container-title":"Ergonomics in Design: The Quaterly of Human Factors Applications","DOI":"10.1177/1064804619843384","ISSN":"10648046","issue":"4","note":"publisher: SAGE PublicationsSage CA: Los Angeles, CA","page":"22-25","title":"Does Minimalist Footwear Design Aid in Postural Stability and Fall Prevention in Ergonomics?:","volume":"27","author":[{"family":"Chander","given":"Harish"},{"family":"Knight","given":"Adam C."},{"family":"Carruth","given":"Daniel"}],"issued":{"date-parts":[["2019",4,15]]}}},{"id":2571,"uris":["http://zotero.org/users/11751768/items/N8VVVDBK"],"itemData":{"id":2571,"type":"article-journal","abstract":"Purpose: Foot problems and suboptimal footwear are risk factors for falls among the elderly. Footwear choice may, therefore, be important for people with balance impairment following stroke, but li...","container-title":"Disability and Rehabilitation","DOI":"10.1080/09638288.2018.1516816","ISSN":"14645165","issue":"8","note":"PMID: 30621463\npublisher: Taylor &amp; Francis","page":"1107-1114","title":"The trouble with footwear following stroke: a qualitative study of the views and experience of people with stroke","volume":"42","author":[{"family":"Donovan-Hall","given":"Margaret"},{"family":"Robison","given":"Judy"},{"family":"Cole","given":"Mark"},{"family":"Ashburn","given":"Ann"},{"family":"Bowen","given":"Catherine"},{"family":"Burnett","given":"Malcolm"},{"family":"Mamode","given":"Louis"},{"family":"Pickering","given":"Ruth"},{"family":"Bader","given":"Dan"},{"family":"Kunkel","given":"Dorit"}],"issued":{"date-parts":[["2019",4,9]]}}},{"id":2584,"uris":["http://zotero.org/users/11751768/items/GE7XISRD"],"itemData":{"id":2584,"type":"article-journal","abstract":"Footwear is a modifiable risk factor for falls in older adults, including populations with metabolic disease, inflammatory arthritis, and neurodegenerative disease. Ill-fitting footwear, and specific design features, such as elevated heels and backless styles, can impair balance control and heighten the risk of falling. Although foot care is routine practice for some older adults to prevent ulceration (eg, diabetes) or relieve symptoms (eg, foot pain), new footwear interventions are emerging with the potential to ameliorate balance and walking impairments. Multifaceted podiatric interventions, which include appropriate footwear and importantly patient education, may have the capacity to reduce falls in older adults.","container-title":"Clinics in Geriatric Medicine","DOI":"10.1016/J.CGER.2018.12.001","ISSN":"0749-0690","issue":"2","note":"PMID: 30929880\npublisher: Elsevier","page":"161-171","title":"Falls, Footwear, and Podiatric Interventions in Older Adults","volume":"35","author":[{"family":"Hatton","given":"Anna Lucy"},{"family":"Rome","given":"Keith"}],"issued":{"date-parts":[["2019",5,1]]}}},{"id":2586,"uris":["http://zotero.org/users/11751768/items/YUSFQHWI"],"itemData":{"id":2586,"type":"article-journal","abstract":"Due to changes in foot morphology and the occurrence of foot deformities and foot pain with ageing, older people frequently wear ill-fitting shoes. This can lead to discomfort and reduced mobility. A review of the literature was performed in Medline, Scopus and Embase with three aims: (a) to evaluate the effects of shoes or shoe elements on the comfort and mobility of older adults, (b) to summarise the evidence-based elements of a safe and comfortable shoe for older adults, and (c) from that, to compile those elements into design recommendations for a safe and comfortable shoe for older adults. Safe elements of footwear include proper anatomical fit, a well-fitting toe box, limited heel height, a broad enough heel, a firm insole and midsole, an outsole with sufficient tread, bevelled heel, firm heel counter with snug fit, and an easy and effective closing mechanism. We conclude that there is a need for shoe design specifically aimed at the foot morphology and demands of older people. The shoe market should increase the availability of well-fitting shoes designed for the older foot and person.","container-title":"Maturitas","DOI":"10.1016/J.MATURITAS.2019.06.002","ISSN":"0378-5122","note":"PMID: 31351522\npublisher: Elsevier","page":"64-81","title":"Shoe design for older adults: Evidence from a systematic review on the elements of optimal footwear","volume":"127","author":[{"family":"Jellema","given":"Anton H."},{"family":"Huysmans","given":"Toon"},{"family":"Hartholt","given":"Klaas"},{"family":"Cammen","given":"Tischa J.M.","non-dropping-particle":"van der"}],"issued":{"date-parts":[["2019",9,1]]}}},{"id":2568,"uris":["http://zotero.org/users/11751768/items/3A49BQWK"],"itemData":{"id":2568,"type":"article-journal","abstract":"High heeled shoes remain popular; nevertheless it is not clear what influence manipulating characteristics of this footwear has on their functioning. It is accepted that shoe features other than he...","container-title":"Footwear Science","DOI":"10.1080/19424280.2018.1555862","ISSN":"19424299","issue":"1","note":"publisher: Taylor &amp; Francis","page":"25-34","title":"An investigation into the effects of, and interaction between, heel height and shoe upper stiffness on plantar pressure and comfort","volume":"11","author":[{"family":"Melvin","given":"Jonathan M.A."},{"family":"Price","given":"Carina"},{"family":"Preece","given":"Stephen"},{"family":"Nester","given":"Christopher"},{"family":"Howard","given":"David"}],"issued":{"date-parts":[["2019",1,2]]}}},{"id":2575,"uris":["http://zotero.org/users/11751768/items/RH9APB4R"],"itemData":{"id":2575,"type":"article-journal","abstract":"BACKGROUND AND OBJECTIVE: Footwear preferences and habits may be related to musculoskeletal system problems. This study was designed to determine the relationship between the selection of footwear, musculoskeletal problems and the affecting factors among university students from that different division. METHODS: Four hundred and sixty-six university students in the divisions of Physiotherapy Rehabilitation, Nursing and Business Administration participated in this study. The data was collected using a questionnaire developed by the researchers and the Extended Nordic Musculoskeletal Questionnaire. RESULTS: Of the participants, 68.5% preferred to wear sports shoes; 24.0% of the participants had foot pain. Comfort, robustness and quality come to the fore in the behavioural patterns of young and healthy individuals regarding footwear. Those who experienced foot and lower back pain considered such parameters as quality, fitness for foot health, flexibility and lightness in footwear. CONCLUSIONS: While patterns such as foot health, flexibility and lightness are reflected in the footwear preferences of those who have lower back pain, those who have pain or problems in their feet take into consideration the quality, lightness, fitness to foot health. The relationship determined in the present study shows that those who experience pain are more selective in their footwear preferences.","container-title":"Journal of Back and Musculoskeletal Rehabilitation","DOI":"10.3233/BMR-171036","ISSN":"1053-8127","issue":"1","note":"PMID: 30010103\npublisher: IOS Press","page":"141-147","title":"Musculoskeletal problems and attitudes towards footwear among university students","volume":"32","author":[{"family":"Ozdinc","given":"Sevgi"},{"family":"Unsar","given":"Serap"},{"family":"Kostak","given":"Melahat Akgün"}],"issued":{"date-parts":[["2019",1,1]]}}},{"id":3544,"uris":["http://zotero.org/users/11751768/items/UL4YWQXX"],"itemData":{"id":3544,"type":"article-journal","abstract":"Background: Foot pain and deformity are common in people with rheumatoid arthritis (RA). Previous research has identified that women with RA seek retail footwear to alleviate their foot problems. The specific footwear features that women with RA require, and what would help them to find shoes that meet these requirements, are unknown. This study aimed to determine the factors that influence the choice of appropriate retail footwear by women with RA. Method: An overarching qualitative approach was taken, using reflexive thematic analysis of conversational style interviews. The interviews explored experiences and use of retail footwear in 20 women with RA. The interviews were digitally recorded transcribed verbatim and analysed using a reflexive thematic framework. Results: Women with RA sought retail footwear which had adequate cushioning, width, a flexible sole, lightweight, were made from breathable materials and were easy to put on and take off. However, this choice was driven by the need for comfort, cost and usability, with aesthetics being less of a priority. Despite having opinions on what criteria they felt that they needed, these women did not feel empowered to make good choices about purchasing retail footwear for symptomatic relief. Furthermore, they did not receive the necessary support from podiatrists and shoe shop staff. Conclusion: Women with RA have clear ideas about what features a retail shoe should have to achieve comfort. There is a constant compromise between achieving comfort and their feelings about their appearance and how they feel others perceive them. Women with RA describe negative experiences with shoe shop assistants and podiatrists leading to poor footwear choices. Both retail staff and podiatrists need increased understanding about the particular problems that women with RA experience.","container-title":"Journal of Foot and Ankle Research","DOI":"10.1186/S13047-019-0328-Z","ISSN":"17571146","issue":"1","note":"PMID: 30911335\npublisher: BioMed Central Ltd.","page":"1-9","title":"\"Come and live with my feet and you'll understand\" - A qualitative study exploring the experiences of retail footwear in women with rheumatoid arthritis","volume":"12","author":[{"family":"Tehan","given":"Peta Ellen"},{"family":"Morpeth","given":"Trish"},{"family":"Williams","given":"Anita Ellen"},{"family":"Dalbeth","given":"Nicola"},{"family":"Rome","given":"Keith"}],"issued":{"date-parts":[["2019",3,14]]}}},{"id":2570,"uris":["http://zotero.org/users/11751768/items/JJX4M3Z2"],"itemData":{"id":2570,"type":"article-journal","abstract":"Increasing concern about footwear comfort today amongst consumers has motivated manufacturers to design footwear with optimal thermal comfort. In this study, footwear preferences and the microclima...","container-title":"International Journal of Fashion Design, Technology and Education","DOI":"10.1080/17543266.2019.1629028","ISSN":"17543274","issue":"3","note":"publisher: Taylor &amp; Francis","page":"325-334","title":"Insights into footwear preferences and insole design to improve thermal environment of footwear","volume":"12","author":[{"family":"Yick","given":"Kit","dropping-particle":"lun"},{"family":"Yu","given":"Annie"},{"family":"Li","given":"Pui","dropping-particle":"ling"}],"issued":{"date-parts":[["2019",9,2]]}}},{"id":3747,"uris":["http://zotero.org/users/11751768/items/RGM48BA7"],"itemData":{"id":3747,"type":"article-journal","abstract":"Background:Indian National basketball players are arguably the best players in the country who represent their state in one of the most prestigious basketball championships in India, Senior National Basketball Championship. This paper indicates a brand preference, reason to choose a particular brand, and other important attributes such as price range, ankle-length, comfort, durability, and usage time of basketball shoes that elite players choose. Choice of shoe brand and different attributes may depend on brand loyalty or attributes such as comfort, price, looks, or some new technology. Methods: In this paper data from 150 basketball players with a mean age of 27.46 years, who have participated in the senior national basketball championship was compiled and analyzed. Data was collected through an online questionnaire and analyzed with the help of SPSS using Chi-Square and non-parametric tests.Conclusion:It was found that there is no significant difference in gender when it comes to choosing a pair of shoes for basketball. It was seen that \"Nike\" was most preferred by elite players. Preferred ankle length was \"Mid Ankle\" cut by both the genders and price range of \"4000-5999\" Indian Rupees was most common amongst the players. The most preferred attribute by the players was Comfort and Flexibility in both the gender category, followed by looks of the shoe.","container-title":"Annals of Tropical Medicine &amp; Public Health http","DOI":"10.36295/ASRO.2020.231728","title":"Brand loyalty and sports attributes preference in basketball Brand Loyalty and Shoe Attributes Preference of Indian National Basketball Players","volume":"23","author":[{"family":"Punjabi","given":"Mitesh"},{"family":"Bagchi","given":"Andamritashish"}],"accessed":{"date-parts":[["2022",4,3]]},"issued":{"date-parts":[["2020"]]}}},{"id":3903,"uris":["http://zotero.org/users/11751768/items/WTKQDSPF"],"itemData":{"id":3903,"type":"article-journal","abstract":"This paper presents the results of an extensive survey concerning the experience of safety footwear end-users. Safety footwear has been in widespread use across many industries worldwide since the 1970s, and has become an essential part of industrial Personal Protective Equipment. The number of women entering predominantly male industrial environments, and requiring safety footwear is rising, and this is accompanied by anecdotal reports of ill-fitting and uncomfortable footwear. This research proactively compares the opinions of women and men regarding their experience of safety footwear. A systematically designed survey aims to substantiate previously anecdotal knowledge around safety footwear, including key drivers for end-user purchases, wear habits and comfort issues (establishing any differences between women and men). Chi-squared testing was used to assess statistical significance and ensure robustness of findings. The responses and resulting analysis confirmed that comfort and fit were key drivers for all end users; women and men have different wear habits (women wear their safety footwear less frequently and for shorter periods of time than men – likely due to the reported comfort issues); a significant proportion of women (60%) found their safety footwear less comfortable than their regular footwear, however, 45% of men also reported the same, which has not been reported anecdotally. In general, the users of safety footwear accepted a level of discomfort in at least one area of the foot before deeming footwear ‘uncomfortable’. The significant analysis performed on the captured data has, to the authors knowledge, never before been undertaken for this breadth of industry, age and gender with 632 responses received. This makes it the largest study of this field to date.","container-title":"Applied Ergonomics","DOI":"10.1016/J.APERGO.2020.103333","ISSN":"0003-6870","note":"PMID: 33359927\npublisher: Elsevier","page":"103333","title":"Safety footwear: A survey of end-users","volume":"92","author":[{"family":"Janson","given":"D."},{"family":"Newman","given":"S. T."},{"family":"Dhokia","given":"V."}],"issued":{"date-parts":[["2021",4,1]]}}},{"id":3749,"uris":["http://zotero.org/users/11751768/items/FQWYP2YB"],"itemData":{"id":3749,"type":"article-journal","abstract":"To assess users’ needs and expectations regarding custom-made indoor footwear, and to design such footwear with similar biomechanical efficacy and better usability compared to regular custom-made f...","container-title":"Disability and Rehabilitation","DOI":"10.1080/09638288.2021.2003878","ISSN":"14645165","note":"publisher: Taylor &amp; Francis","title":"Users’ needs and expectations and the design of a new custom-made indoor footwear solution for people with diabetes at risk of foot ulceration","author":[{"family":"Keukenkamp","given":"Renske"},{"family":"Netten","given":"Jaap J.","non-dropping-particle":"van"},{"family":"Busch-Westbroek","given":"Tessa E."},{"family":"Nollet","given":"Frans"},{"family":"Bus","given":"Sicco A."}],"accessed":{"date-parts":[["2022",4,3]]},"issued":{"date-parts":[["2021"]]}}},{"id":3659,"uris":["http://zotero.org/users/11751768/items/C7UJYRTP","http://zotero.org/users/11751768/items/73WLG57D"],"itemData":{"id":3659,"type":"article-journal","abstract":"Background. Adequate footwear comfort and functionality are important regardless of age, but they become particularly important in the youngest-old women and men, mainly due to the fact that this age range is the initial period of old age with changes in shoe preferences. The aim of this study was to assess the perception of footwear comfort and its relationship with the feet structure in youngest-old women and men. Methods. The cross-sectional study covered community dwellers living on their own aged 65_74 years (50 women; 50 men). The feet characteristics were measured using the CQ-ST podoscope (Electronic System, Ltd, EU), and the perception of footwear comfort was assessed with a visual analogue scale. The assessment took into account gender-specific footwear of a certain brand (Befado Dr orto). Results. Statistically significant intergender differences were observed in the perception of footwear comfort with respect to the shoe heel width (pD0:022), the arch height (pD0:013), the overall comfort (pD0:049) and the material properties of the footwear (pD0:017). In women, there were statistically significant positive relationships among the heel angle ( ) and the perception of footwear comfort in terms of heel cushioning (p D 0:021), forefoot cushioning (p D 0:015), arch height (p D 0:029). In men, there was a statistically significant negative relationship of the left foot Clarke's angle with the heel height (p D 0:043), and a positive relationship between the right foot width and the arch height (pD0:044). Conclusions. Youngest-old women, compared to men of the same age range, have a higher perception of shoe comfort in terms of the shoe heel width, the arch height, the overall comfort of the footwear and the material properties of the footwear. The appropriate profile and construction of the shoe allows for an increase in the contact surface of the foot with the shoe, hence the improvement in the perception of footwear comfort in people with lowered arch or widened forefoot.","container-title":"PeerJ","DOI":"10.7717/PEERJ.12385","ISSN":"2167-8359","note":"publisher: PeerJ Inc.","page":"e12385","title":"Perception of footwear comfort and its relationship with the foot structure among youngest-old women and men","volume":"9","author":[{"family":"Puszczalowska-Lizis","given":"Ewa"},{"family":"Koziol","given":"Karolina"},{"family":"Omorczyk","given":"Jaroslaw"}],"issued":{"date-parts":[["2021",10,19]]}}},{"id":3588,"uris":["http://zotero.org/users/11751768/items/EIWZJFUJ"],"itemData":{"id":3588,"type":"article-journal","abstract":"To provide a narrative synthesis of the research literature pertaining to footwear comfort, including definitions, measurement scales, footwear design features, and physiological and psychological factors. A systematic search was conducted which yielded 101 manuscripts. The most relevant manuscripts were selected based on the predetermined subheadings of the review (definitions, measurement scales, footwear design features, and physiological and psychological factors). A narrative synthesis of the findings of the included studies was undertaken. The available evidence is highly fragmented and incorporates a wide range of study designs, participants, and assessment approaches, making it challenging to draw strong conclusions or implications for clinical practice. However, it can be broadly concluded that (i) simple visual analog scales may provide a reliable overall assessment of comfort, (ii) well-fitted, lightweight shoes with soft midsoles and curved rocker-soles are generally perceived to be most comfortable, and (iii) the influence of sole flexibility, shoe microclimate and insoles is less clear and likely to be more specific to the population, setting and task being performed. Footwear comfort is a complex and multifaceted concept that is influenced not only by structural and functional aspects of shoe design, but also task requirements and anatomical and physiological differences between individuals. Further research is required to delineate the contribution of specific shoe features more clearly, and to better understand the interaction between footwear features and individual physiological attributes.","container-title":"Journal of Foot and Ankle Research 2021 14:1","DOI":"10.1186/S13047-021-00500-9","ISSN":"1757-1146","issue":"1","note":"publisher: BioMed Central","page":"1-11","title":"Footwear comfort: a systematic search and narrative synthesis of the literature","volume":"14","author":[{"family":"Menz","given":"Hylton B."},{"family":"Bonanno","given":"Daniel R."}],"issued":{"date-parts":[["2021",12,7]]}}},{"id":2814,"uris":["http://zotero.org/users/11751768/items/CJ2KPV8Z"],"itemData":{"id":2814,"type":"article-journal","abstract":"Well-designed functional footwear can reduce health hazards in various environments. Considering the particular needs of older adults, the design of footwear must address multifunctional demands, w...","container-title":"Fashion Practice","DOI":"10.1080/17569370.2021.1872898","ISSN":"17569389","issue":"1","note":"publisher: Routledge","page":"69-87","title":"A Triangle Design Framework for Functional Footwear for Chinese Older Adults","volume":"13","author":[{"family":"Tian","given":"Miao"},{"family":"Lei","given":"Ye"},{"family":"Li","given":"Jun"}],"issued":{"date-parts":[["2021"]]}}}],"schema":"https://github.com/citation-style-language/schema/raw/master/csl-citation.json"} </w:instrText>
            </w:r>
            <w:r>
              <w:fldChar w:fldCharType="separate"/>
            </w:r>
            <w:r w:rsidR="00C923DE" w:rsidRPr="00C923DE">
              <w:rPr>
                <w:rFonts w:ascii="Calibri" w:hAnsi="Calibri" w:cs="Calibri"/>
              </w:rPr>
              <w:t xml:space="preserve">(Anderson et al., 2021, 2017; Apps et al., 2014; Bagheri et al., 2019; Brenton-Rule et al., 2019, 2014; Chander et al., 2019; Davis et al., 2013; Donovan-Hall et al., 2019; Ellis et al., 2002; Gao et al., 2008; Goodacre and Candy, 2011; Hatton and Rome, 2019; </w:t>
            </w:r>
            <w:proofErr w:type="spellStart"/>
            <w:r w:rsidR="00C923DE" w:rsidRPr="00C923DE">
              <w:rPr>
                <w:rFonts w:ascii="Calibri" w:hAnsi="Calibri" w:cs="Calibri"/>
              </w:rPr>
              <w:t>Igiri</w:t>
            </w:r>
            <w:proofErr w:type="spellEnd"/>
            <w:r w:rsidR="00C923DE" w:rsidRPr="00C923DE">
              <w:rPr>
                <w:rFonts w:ascii="Calibri" w:hAnsi="Calibri" w:cs="Calibri"/>
              </w:rPr>
              <w:t xml:space="preserve"> et al., 2018; Janson et al., 2021; Jellema et al., 2019; </w:t>
            </w:r>
            <w:proofErr w:type="spellStart"/>
            <w:r w:rsidR="00C923DE" w:rsidRPr="00C923DE">
              <w:rPr>
                <w:rFonts w:ascii="Calibri" w:hAnsi="Calibri" w:cs="Calibri"/>
              </w:rPr>
              <w:t>Keukenkamp</w:t>
            </w:r>
            <w:proofErr w:type="spellEnd"/>
            <w:r w:rsidR="00C923DE" w:rsidRPr="00C923DE">
              <w:rPr>
                <w:rFonts w:ascii="Calibri" w:hAnsi="Calibri" w:cs="Calibri"/>
              </w:rPr>
              <w:t xml:space="preserve"> et al., 2021; </w:t>
            </w:r>
            <w:proofErr w:type="spellStart"/>
            <w:r w:rsidR="00C923DE" w:rsidRPr="00C923DE">
              <w:rPr>
                <w:rFonts w:ascii="Calibri" w:hAnsi="Calibri" w:cs="Calibri"/>
              </w:rPr>
              <w:t>McPoil</w:t>
            </w:r>
            <w:proofErr w:type="spellEnd"/>
            <w:r w:rsidR="00C923DE" w:rsidRPr="00C923DE">
              <w:rPr>
                <w:rFonts w:ascii="Calibri" w:hAnsi="Calibri" w:cs="Calibri"/>
              </w:rPr>
              <w:t xml:space="preserve">, 2000; McRitchie et al., 2018; Melvin et al., 2019; Menz and Bonanno, 2021; Norlander et al., 2015; </w:t>
            </w:r>
            <w:proofErr w:type="spellStart"/>
            <w:r w:rsidR="00C923DE" w:rsidRPr="00C923DE">
              <w:rPr>
                <w:rFonts w:ascii="Calibri" w:hAnsi="Calibri" w:cs="Calibri"/>
              </w:rPr>
              <w:t>Ozdinc</w:t>
            </w:r>
            <w:proofErr w:type="spellEnd"/>
            <w:r w:rsidR="00C923DE" w:rsidRPr="00C923DE">
              <w:rPr>
                <w:rFonts w:ascii="Calibri" w:hAnsi="Calibri" w:cs="Calibri"/>
              </w:rPr>
              <w:t xml:space="preserve"> et al., 2019; Paton et al., 2013; Punjabi and Bagchi, 2020; </w:t>
            </w:r>
            <w:proofErr w:type="spellStart"/>
            <w:r w:rsidR="00C923DE" w:rsidRPr="00C923DE">
              <w:rPr>
                <w:rFonts w:ascii="Calibri" w:hAnsi="Calibri" w:cs="Calibri"/>
              </w:rPr>
              <w:t>Puszczalowska-Lizis</w:t>
            </w:r>
            <w:proofErr w:type="spellEnd"/>
            <w:r w:rsidR="00C923DE" w:rsidRPr="00C923DE">
              <w:rPr>
                <w:rFonts w:ascii="Calibri" w:hAnsi="Calibri" w:cs="Calibri"/>
              </w:rPr>
              <w:t xml:space="preserve"> et al., 2021; Reinschmidt and Nigg, 2000; Rome et al., 2011; Tehan et al., 2019; Tian et al., 2021; van der </w:t>
            </w:r>
            <w:proofErr w:type="spellStart"/>
            <w:r w:rsidR="00C923DE" w:rsidRPr="00C923DE">
              <w:rPr>
                <w:rFonts w:ascii="Calibri" w:hAnsi="Calibri" w:cs="Calibri"/>
              </w:rPr>
              <w:t>Zwaard</w:t>
            </w:r>
            <w:proofErr w:type="spellEnd"/>
            <w:r w:rsidR="00C923DE" w:rsidRPr="00C923DE">
              <w:rPr>
                <w:rFonts w:ascii="Calibri" w:hAnsi="Calibri" w:cs="Calibri"/>
              </w:rPr>
              <w:t xml:space="preserve"> et al., 2014; Vass et al., 2015; Williams and Nester, 2006; Yick et al., 2019)</w:t>
            </w:r>
            <w:r>
              <w:fldChar w:fldCharType="end"/>
            </w:r>
          </w:p>
        </w:tc>
      </w:tr>
      <w:tr w:rsidR="00037E73" w14:paraId="6E88DFC9" w14:textId="77777777" w:rsidTr="00B908F9">
        <w:tc>
          <w:tcPr>
            <w:tcW w:w="1477" w:type="dxa"/>
            <w:vMerge/>
            <w:shd w:val="clear" w:color="auto" w:fill="FBE4D5" w:themeFill="accent2" w:themeFillTint="33"/>
          </w:tcPr>
          <w:p w14:paraId="12C2D770" w14:textId="77777777" w:rsidR="00037E73" w:rsidRPr="008B5D9E" w:rsidRDefault="00037E73" w:rsidP="00E3575B">
            <w:pPr>
              <w:spacing w:line="360" w:lineRule="auto"/>
              <w:jc w:val="both"/>
              <w:rPr>
                <w:b/>
                <w:bCs/>
              </w:rPr>
            </w:pPr>
          </w:p>
        </w:tc>
        <w:tc>
          <w:tcPr>
            <w:tcW w:w="1515" w:type="dxa"/>
            <w:vMerge w:val="restart"/>
            <w:shd w:val="clear" w:color="auto" w:fill="FBE4D5" w:themeFill="accent2" w:themeFillTint="33"/>
          </w:tcPr>
          <w:p w14:paraId="57CFA626" w14:textId="77777777" w:rsidR="00037E73" w:rsidRDefault="00037E73" w:rsidP="00E3575B">
            <w:pPr>
              <w:spacing w:line="360" w:lineRule="auto"/>
              <w:jc w:val="both"/>
            </w:pPr>
            <w:r>
              <w:t>Social needs</w:t>
            </w:r>
          </w:p>
        </w:tc>
        <w:tc>
          <w:tcPr>
            <w:tcW w:w="1789" w:type="dxa"/>
            <w:shd w:val="clear" w:color="auto" w:fill="FBE4D5" w:themeFill="accent2" w:themeFillTint="33"/>
          </w:tcPr>
          <w:p w14:paraId="5425DE10" w14:textId="77777777" w:rsidR="00037E73" w:rsidRDefault="00037E73" w:rsidP="00E3575B">
            <w:pPr>
              <w:spacing w:line="360" w:lineRule="auto"/>
              <w:jc w:val="both"/>
            </w:pPr>
            <w:r>
              <w:t>Fit for person</w:t>
            </w:r>
          </w:p>
        </w:tc>
        <w:tc>
          <w:tcPr>
            <w:tcW w:w="1208" w:type="dxa"/>
            <w:shd w:val="clear" w:color="auto" w:fill="FBE4D5" w:themeFill="accent2" w:themeFillTint="33"/>
          </w:tcPr>
          <w:p w14:paraId="4BC4F8FC" w14:textId="77777777" w:rsidR="00037E73" w:rsidRDefault="00037E73" w:rsidP="00E3575B">
            <w:pPr>
              <w:spacing w:line="360" w:lineRule="auto"/>
              <w:jc w:val="both"/>
            </w:pPr>
            <w:r>
              <w:t>8</w:t>
            </w:r>
          </w:p>
        </w:tc>
        <w:tc>
          <w:tcPr>
            <w:tcW w:w="7959" w:type="dxa"/>
            <w:shd w:val="clear" w:color="auto" w:fill="FBE4D5" w:themeFill="accent2" w:themeFillTint="33"/>
          </w:tcPr>
          <w:p w14:paraId="5E90A7F9" w14:textId="49291ABF" w:rsidR="00037E73" w:rsidRDefault="00037E73" w:rsidP="00E3575B">
            <w:pPr>
              <w:spacing w:line="360" w:lineRule="auto"/>
              <w:jc w:val="both"/>
            </w:pPr>
            <w:r>
              <w:fldChar w:fldCharType="begin"/>
            </w:r>
            <w:r w:rsidR="000C3B61">
              <w:instrText xml:space="preserve"> ADDIN ZOTERO_ITEM CSL_CITATION {"citationID":"HZZ6WfN6","properties":{"formattedCitation":"(Curwen and Park, 2014; Davis et al., 2013; Donovan-Hall et al., 2019; McRitchie et al., 2018; Nicholls et al., 2020, 2018; Tehan et al., 2019; Williams et al., 2010)","plainCitation":"(Curwen and Park, 2014; Davis et al., 2013; Donovan-Hall et al., 2019; McRitchie et al., 2018; Nicholls et al., 2020, 2018; Tehan et al., 2019; Williams et al., 2010)","noteIndex":0},"citationItems":[{"id":3542,"uris":["http://zotero.org/users/11751768/items/ZKUDJICY"],"itemData":{"id":3542,"type":"article-journal","abstract":"Background: Therapeutic footwear is recommended for those people with severe foot problems associated with rheumatoid arthritis (RA). However, it is known that many do not wear them. Although previous European studies have recommended service and footwear design improvements, it is not known if services have improved or if this footwear meets the personal needs of people with RA. As an earlier study found that this footwear has more impact on women than males, this study explores women's experiences of the process of being provided with it and wearing it. No previous work has compared women's experiences of this footwear in different countries, therefore this study aimed to explore the potential differences between the UK, the Netherlands and Spain.Method: Women with RA and experience of wearing therapeutic footwear were purposively recruited. Ten women with RA were interviewed in each of the three countries. An interpretive phenomenological approach (IPA) was adopted during data collection and analysis. Conversational style interviews were used to collect the data.Results: Six themes were identified: feet being visibly different because of RA; the referring practitioners' approach to the patient; the dispensing practitioners' approach to the patient; the footwear being visible as different to others; footwear influencing social participation; and the women's wishes for improved footwear services. Despite their nationality, these women revealed that therapeutic footwear invokes emotions of sadness, shame and anger and that it is often the final and symbolic marker of the effects of RA on self perception and their changed lives. This results in severe restriction of important activities, particularly those involving social participation. However, where a patient focussed approach was used, particularly by the practitioners in Spain and the Netherlands, the acceptance of this footwear was much more evident and there was less wastage as a result of the footwear being prescribed and then not worn. In the UK, the women were more likely to passively accept the footwear with the only choice being to reject it once it had been provided. All the women were vocal about what would improve their experiences and this centred on the consultation with both the referring practitioner and the practitioner that provides the footwear.Conclusion: This unique study, carried out in three countries has revealed emotive and personal accounts of what it is like to have an item of clothing replaced with an 'intervention'. The participant's experience of their consultations with practitioners has revealed the tension between the practitioners' requirements and the women's 'social' needs. Practitioners need greater understanding of the social and emotional consequences of using therapeutic footwear as an intervention. © 2010 Williams et al; licensee BioMed Central Ltd.","container-title":"Journal of Foot and Ankle Research","DOI":"10.1186/1757-1146-3-23","ISSN":"17571146","issue":"1","note":"publisher: BioMed Central","page":"1-8","title":"Women's experiences of wearing therapeutic footwear in three European countries","volume":"3","author":[{"family":"Williams","given":"Anita E."},{"family":"Nester","given":"Christopher J."},{"family":"Ravey","given":"Michael I."},{"family":"Kottink","given":"Anke"},{"family":"Klapsing","given":"Morey Gaspar"}],"issued":{"date-parts":[["2010",10,8]]}}},{"id":426,"uris":["http://zotero.org/users/11751768/items/47BSUAJU"],"itemData":{"id":426,"type":"article-journal","abstract":"Background: Footwear selection is important among older adults. Little is known about factors that influence footwear selection among older women. If older women are to wear better footwear that reduces their risk of falls and foot abnormalities, then a better understanding of the factors underlying footwear choice is needed. This study aims to identify factors that drive footwear selection and use among older community-dwelling women with no history of falls. Methods: A cross-sectional survey using a structured, open-ended questionnaire was conducted by telephone interview. The participants were 24 women, 60 to 80 years old, with no history of falls or requirement for gait aids. The responses to open-ended questions were coded and quantified under a qualitative description paradigm. Results: The main themes identified about footwear selection were aesthetics and comfort. Aesthetics was by far the main factor influencing footwear choice. Wearing safe footwear was not identified as a consideration when purchasing footwear. Conclusions: This study indicates that older women are driven primarily by aesthetics and comfort in their footwear selection. These footwear drivers have implications for health-care providers when delivering fall and foot health education.","container-title":"Journal of the American Podiatric Medical Association","DOI":"10.7547/1030465","ISSN":"8750-7315","issue":"6","note":"publisher: American Podiatric Medical Association, Inc.\npublisher-place: Podiatry Department, Southern Health, Kingston Centre, Cheltenham, VIC, Australia.","page":"465-470","title":"'Good for older ladies, not me': how elderly women choose their shoes.","volume":"103","author":[{"family":"Davis","given":"Annette"},{"family":"Murphy","given":"Anna"},{"family":"Haines","given":"Terry P"}],"issued":{"date-parts":[["2013",11]]}}},{"id":3658,"uris":["http://zotero.org/users/11751768/items/7CW473CZ"],"itemData":{"id":3658,"type":"article-journal","abstract":"Purpose – The purpose of this paper is to identify and map out consumer emotions and their triggers and coping strategies practiced when the consumer has a dissatisfactory footwear product experience. Design/methodology/approach – A content analysis approach was employed to determine various types of consumer emotions and coping strategies and organize them into content categories in a systematic fashion. In-depth interviews were conducted with 13 female consumers. Findings – The researchers propose a typology of emotional triggers in the pre- and post-purchase stages which describe consumers’ dissatisfactory purchase experiences with footwear products. Three negative emotional triggers in the pre-purchase stage were identified, including the act of shoe shopping itself, poor availability of products, and unfair return on investment. Negative emotional triggers that caused consumers’ stresses in the post-purchase stage included uncertainty in outcome and unmet expectation. Problem- and emotion-focussed coping strategies were also identified. Research limitations/implications – This study used snowball sampling for locating a hidden consumer population that was dissatisfied with footwear products. Although the number of interviewees was appropriate for a qualitative study, the size limits generalization of study findings. Practical implications – Implications of this study for the footwear industry are to provide better products for the consumer to reduce her emotional stress and increase satisfaction. The industry may consider restructuring size assortments, evaluating users’ experiences, improving product quality, performance, and service, and providing customization. Originality/value – Literature is lacking on the ways in which consumers manage stressful emotional experiences of footwear purchase-related situations. This research is the first to identify valuable information on the mechanism of female consumers’ negotiation process of pre- and post-purchase footwear experiences. It is of value to researchers, designers, manufacturers, and retailers.","container-title":"Journal of Fashion Marketing and Management","DOI":"10.1108/JFMM-12-2012-0078","ISSN":"13612026","issue":"3","note":"publisher: Emerald Group Holdings Ltd.","page":"338-356","title":"When the shoe doesn’t fit: Female consumers’ negative emotions","volume":"18","author":[{"family":"Curwen","given":"Lisa G."},{"family":"Park","given":"Juyeon"}],"issued":{"date-parts":[["2014",7,8]]}}},{"id":3323,"uris":["http://zotero.org/users/11751768/items/QBAZCXL4"],"itemData":{"id":3323,"type":"article-journal","abstract":"Background: A high percentage of the population report footwear related foot pain, yet there is limited research on the effect footwear has on the development of this pain. The aim of this study was to establish whether footwear purchased by patients have an association with foot pain and what choices determined a purchase decision. Methods: Shape and size measurements of the dominant foot and footwear (length and width) were taken from 67 female participants who routinely received podiatric treatment. Participants were also asked to complete a short questionnaire to rate the shoe characteristics, emotions whilst wearing and reasons for the purchase. Results: Results highlighted a high prevalence of structural foot pathology for those over 61 who preferred slip on shoes. This group also wore shoes that were significantly narrower than their feet with width difference correlating to the presence of Hallux Abductovarus (HAV). In addition, results indicate that individual footwear advice is more important than previously thought, as it is clear that choice of footwear worn to podiatry appointments are not always worn on a daily basis. Conclusions: This study emphasises that the width of the shoe is an important part of fit, highlighting the need for patient specific footwear assessment and education for behaviour changes.","container-title":"Journal of Foot and Ankle Research","DOI":"10.1186/s13047-018-0265-2","ISSN":"17571146","issue":"1","note":"PMID: 29881464\npublisher: BioMed Central Ltd.","page":"1-7","title":"Footwear choices for painful feet - an observational study exploring footwear and foot problems in women","volume":"11","author":[{"family":"McRitchie","given":"Moira"},{"family":"Branthwaite","given":"Helen"},{"family":"Chockalingam","given":"Nachiappan"}],"issued":{"date-parts":[["2018",5,31]]}}},{"id":245,"uris":["http://zotero.org/users/11751768/items/MIQ9QE39"],"itemData":{"id":245,"type":"article-journal","abstract":"Background: This narrative review explores the ways in which drawing on theories and methods used in sociological work on footwear and identity can contribute to healthcare research with podiatrists and their patients, highlighting recent research in this field, implications for practice and potential areas for future development. Traditionally, research within Podiatry Services has tended to adopt a quantitative, positivist focus, developing separately from a growing body of sociological work exploring the importance of shoes in constructing identity and self-image. Bringing qualitative research drawing on sociological theory and methods to the clinical encounter has real potential to increase our understanding of patient values, motivations and - crucially - any barriers to adopting 'healthier' footwear that they may encounter. Such work can help practitioners to understand why patients may resist making changes to their footwear practices, and help us to devise new ways for practitioners to explore and ultimately break down individual barriers to change (including their own preconceptions as practitioners). This, in turn, may lead to long-term, sustainable changes to footwear practices and improvements in foot health for those with complex health conditions and the wider population. Conclusion: A recognition of the complex links between shoes and identity is opening up space for discussion of patient resistance to footwear changes, and paving the way for future research in this field beyond the temporary 'moment' of the clinical encounter.","container-title":"Journal of Foot and Ankle Research","DOI":"10.1186/S13047-018-0253-6","ISSN":"17571146","issue":"1","note":"PMID: 29560031\npublisher: BioMed Central Ltd.","page":"1-5","title":"'A good fit?' Bringing the sociology of footwear to the clinical encounter in podiatry services: A narrative review","volume":"11","author":[{"family":"Nicholls","given":"Emily"},{"family":"Robinson","given":"Victoria"},{"family":"Farndon","given":"Lisa"},{"family":"Vernon","given":"Wesley"}],"issued":{"date-parts":[["2018",3,20]]}}},{"id":3336,"uris":["http://zotero.org/users/11751768/items/I7FNY8H2"],"itemData":{"id":3336,"type":"article-journal","abstract":"This article draws on the findings of a small-scale, qualitative study exploring patients’ reactions to specialist advice regarding healthy footwear to develop and explore the ways in which the concept of ‘resistance’ can be understood in clinical encounters. Whilst wearing ‘inappropriate’ shoes can cause discomfort and exacerbate existing conditions, foot health professionals may continue to experience resistance to efforts to encourage patients to make footwear changes. Theoretically, resistance to professional advice has been seen not merely as a barrier, but a ‘tool’ to spark further, more personalised consultation to encourage real, long-term changes. Whilst such developments are welcome, we contend that some patients may be more able than others to openly resist, and resistance may not always be overt and obvious, but rather may take the form of an ‘illusion of compliance’. Additionally, some patients may consciously resist advice as a means to retain a sense of control over their treatment and bodies. Our insights extend and develop the concept of resistance in a theoretical and practical sense and have applicability in wider neoliberal healthcare contexts.","container-title":"Social Theory &amp; Health 2020 19:3","DOI":"10.1057/S41285-020-00134-0","ISSN":"1477-822X","issue":"3","note":"publisher: Palgrave","page":"246-262","title":"“You don’t like to tell them their job but it’s your foot at the end of the day”: theorising and negotiating ‘resistance’ in clinical encounters","volume":"19","author":[{"family":"Nicholls","given":"Emily"},{"family":"Robinson","given":"Victoria"},{"family":"Farndon","given":"Lisa"},{"family":"Vernon","given":"Wesley"}],"issued":{"date-parts":[["2020",2,17]]}}},{"id":2571,"uris":["http://zotero.org/users/11751768/items/N8VVVDBK"],"itemData":{"id":2571,"type":"article-journal","abstract":"Purpose: Foot problems and suboptimal footwear are risk factors for falls among the elderly. Footwear choice may, therefore, be important for people with balance impairment following stroke, but li...","container-title":"Disability and Rehabilitation","DOI":"10.1080/09638288.2018.1516816","ISSN":"14645165","issue":"8","note":"PMID: 30621463\npublisher: Taylor &amp; Francis","page":"1107-1114","title":"The trouble with footwear following stroke: a qualitative study of the views and experience of people with stroke","volume":"42","author":[{"family":"Donovan-Hall","given":"Margaret"},{"family":"Robison","given":"Judy"},{"family":"Cole","given":"Mark"},{"family":"Ashburn","given":"Ann"},{"family":"Bowen","given":"Catherine"},{"family":"Burnett","given":"Malcolm"},{"family":"Mamode","given":"Louis"},{"family":"Pickering","given":"Ruth"},{"family":"Bader","given":"Dan"},{"family":"Kunkel","given":"Dorit"}],"issued":{"date-parts":[["2019",4,9]]}}},{"id":3544,"uris":["http://zotero.org/users/11751768/items/UL4YWQXX"],"itemData":{"id":3544,"type":"article-journal","abstract":"Background: Foot pain and deformity are common in people with rheumatoid arthritis (RA). Previous research has identified that women with RA seek retail footwear to alleviate their foot problems. The specific footwear features that women with RA require, and what would help them to find shoes that meet these requirements, are unknown. This study aimed to determine the factors that influence the choice of appropriate retail footwear by women with RA. Method: An overarching qualitative approach was taken, using reflexive thematic analysis of conversational style interviews. The interviews explored experiences and use of retail footwear in 20 women with RA. The interviews were digitally recorded transcribed verbatim and analysed using a reflexive thematic framework. Results: Women with RA sought retail footwear which had adequate cushioning, width, a flexible sole, lightweight, were made from breathable materials and were easy to put on and take off. However, this choice was driven by the need for comfort, cost and usability, with aesthetics being less of a priority. Despite having opinions on what criteria they felt that they needed, these women did not feel empowered to make good choices about purchasing retail footwear for symptomatic relief. Furthermore, they did not receive the necessary support from podiatrists and shoe shop staff. Conclusion: Women with RA have clear ideas about what features a retail shoe should have to achieve comfort. There is a constant compromise between achieving comfort and their feelings about their appearance and how they feel others perceive them. Women with RA describe negative experiences with shoe shop assistants and podiatrists leading to poor footwear choices. Both retail staff and podiatrists need increased understanding about the particular problems that women with RA experience.","container-title":"Journal of Foot and Ankle Research","DOI":"10.1186/S13047-019-0328-Z","ISSN":"17571146","issue":"1","note":"PMID: 30911335\npublisher: BioMed Central Ltd.","page":"1-9","title":"\"Come and live with my feet and you'll understand\" - A qualitative study exploring the experiences of retail footwear in women with rheumatoid arthritis","volume":"12","author":[{"family":"Tehan","given":"Peta Ellen"},{"family":"Morpeth","given":"Trish"},{"family":"Williams","given":"Anita Ellen"},{"family":"Dalbeth","given":"Nicola"},{"family":"Rome","given":"Keith"}],"issued":{"date-parts":[["2019",3,14]]}}}],"schema":"https://github.com/citation-style-language/schema/raw/master/csl-citation.json"} </w:instrText>
            </w:r>
            <w:r>
              <w:fldChar w:fldCharType="separate"/>
            </w:r>
            <w:r w:rsidR="00F53E9D" w:rsidRPr="00F53E9D">
              <w:rPr>
                <w:rFonts w:ascii="Calibri" w:hAnsi="Calibri" w:cs="Calibri"/>
              </w:rPr>
              <w:t>(Curwen and Park, 2014; Davis et al., 2013; Donovan-Hall et al., 2019; McRitchie et al., 2018; Nicholls et al., 2020, 2018; Tehan et al., 2019; Williams et al., 2010)</w:t>
            </w:r>
            <w:r>
              <w:fldChar w:fldCharType="end"/>
            </w:r>
          </w:p>
        </w:tc>
      </w:tr>
      <w:tr w:rsidR="00037E73" w14:paraId="61946107" w14:textId="77777777" w:rsidTr="00B908F9">
        <w:tc>
          <w:tcPr>
            <w:tcW w:w="1477" w:type="dxa"/>
            <w:vMerge/>
            <w:shd w:val="clear" w:color="auto" w:fill="FBE4D5" w:themeFill="accent2" w:themeFillTint="33"/>
          </w:tcPr>
          <w:p w14:paraId="13FE042E" w14:textId="77777777" w:rsidR="00037E73" w:rsidRPr="008B5D9E" w:rsidRDefault="00037E73" w:rsidP="00E3575B">
            <w:pPr>
              <w:spacing w:line="360" w:lineRule="auto"/>
              <w:jc w:val="both"/>
              <w:rPr>
                <w:b/>
                <w:bCs/>
              </w:rPr>
            </w:pPr>
          </w:p>
        </w:tc>
        <w:tc>
          <w:tcPr>
            <w:tcW w:w="1515" w:type="dxa"/>
            <w:vMerge/>
            <w:shd w:val="clear" w:color="auto" w:fill="FBE4D5" w:themeFill="accent2" w:themeFillTint="33"/>
          </w:tcPr>
          <w:p w14:paraId="12F30A64" w14:textId="77777777" w:rsidR="00037E73" w:rsidRDefault="00037E73" w:rsidP="00E3575B">
            <w:pPr>
              <w:spacing w:line="360" w:lineRule="auto"/>
              <w:jc w:val="both"/>
            </w:pPr>
          </w:p>
        </w:tc>
        <w:tc>
          <w:tcPr>
            <w:tcW w:w="1789" w:type="dxa"/>
            <w:shd w:val="clear" w:color="auto" w:fill="FBE4D5" w:themeFill="accent2" w:themeFillTint="33"/>
          </w:tcPr>
          <w:p w14:paraId="10E26237" w14:textId="77777777" w:rsidR="00037E73" w:rsidRDefault="00037E73" w:rsidP="00E3575B">
            <w:pPr>
              <w:spacing w:line="360" w:lineRule="auto"/>
              <w:jc w:val="both"/>
            </w:pPr>
            <w:r>
              <w:t>Fit for society</w:t>
            </w:r>
          </w:p>
        </w:tc>
        <w:tc>
          <w:tcPr>
            <w:tcW w:w="1208" w:type="dxa"/>
            <w:shd w:val="clear" w:color="auto" w:fill="FBE4D5" w:themeFill="accent2" w:themeFillTint="33"/>
          </w:tcPr>
          <w:p w14:paraId="57DEA12F" w14:textId="77777777" w:rsidR="00037E73" w:rsidRDefault="00037E73" w:rsidP="00E3575B">
            <w:pPr>
              <w:spacing w:line="360" w:lineRule="auto"/>
              <w:jc w:val="both"/>
            </w:pPr>
            <w:r>
              <w:t>12</w:t>
            </w:r>
          </w:p>
        </w:tc>
        <w:tc>
          <w:tcPr>
            <w:tcW w:w="7959" w:type="dxa"/>
            <w:shd w:val="clear" w:color="auto" w:fill="FBE4D5" w:themeFill="accent2" w:themeFillTint="33"/>
          </w:tcPr>
          <w:p w14:paraId="12DA73AD" w14:textId="04E5DF8C" w:rsidR="00037E73" w:rsidRDefault="00037E73" w:rsidP="00E3575B">
            <w:pPr>
              <w:spacing w:line="360" w:lineRule="auto"/>
              <w:jc w:val="both"/>
            </w:pPr>
            <w:r>
              <w:fldChar w:fldCharType="begin"/>
            </w:r>
            <w:r w:rsidR="000C3B61">
              <w:instrText xml:space="preserve"> ADDIN ZOTERO_ITEM CSL_CITATION {"citationID":"gvPixVTF","properties":{"formattedCitation":"(Barnish et al., 2017; Curwen and Park, 2014; Hockey et al., 2014; Johnson et al., 2006; McRitchie et al., 2018; Menz and Bonanno, 2021; Nicholls et al., 2020; Robinson, 2014; Tan et al., 2019; Tehan et al., 2019; Williams et al., 2010, 2007)","plainCitation":"(Barnish et al., 2017; Curwen and Park, 2014; Hockey et al., 2014; Johnson et al., 2006; McRitchie et al., 2018; Menz and Bonanno, 2021; Nicholls et al., 2020; Robinson, 2014; Tan et al., 2019; Tehan et al., 2019; Williams et al., 2010, 2007)","noteIndex":0},"citationItems":[{"id":2555,"uris":["http://zotero.org/users/11751768/items/9MAMZDDZ"],"itemData":{"id":2555,"type":"article-journal","abstract":"Objective: This article draws on a qualitative study to identify and discuss patient and health professional views of the use of therapeutic footwear for people with diabetes-related foot complications. Methods: Semi-structured interviews were conducted with 15 patients and 15 health professionals using a 'vignette' technique. The interviews were audio-taped, and framework analysis was used to identify main themes and categories. Results: The prescription of therapeutic footwear was an important issue for patients, and health professionals were aware of this. The main issues were the differing perspectives between patients and professionals in terms of the expectations and reality of preventive behaviour, and difficulties in fitting shoes when feet are constantly changing shape. Conclusions: Patients often have difficulty changing their shoe-wearing behaviour in line with guidelines, particularly within the limits of available therapeutic shoes. The choice of available shoes may not meet the varied and specific needs of patients. Patient perspectives therefore need to be taken into account in shoe provision. Practice implications: The concept of concordance would appear to be useful in allowing patient needs to be identified before designing and prescribing therapeutic shoes. More choice in styles, and involving patients in footwear design and selection, might encourage the use of appropriate footwear. © 2006 Elsevier Ireland Ltd. All rights reserved.","container-title":"Patient Education and Counseling","DOI":"10.1016/J.PEC.2005.12.013","ISSN":"0738-3991","issue":"1-3","note":"PMID: 16469472\npublisher: Elsevier","page":"167-172","title":"Patient and professional perspectives on prescribed therapeutic footwear for people with diabetes: A vignette study","volume":"64","author":[{"family":"Johnson","given":"Maxine"},{"family":"Newton","given":"Peggy"},{"family":"Goyder","given":"Elizabeth"}],"issued":{"date-parts":[["2006",12,1]]}}},{"id":2871,"uris":["http://zotero.org/users/11751768/items/HS9MPNU5"],"itemData":{"id":2871,"type":"article-journal","abstract":"Objectives. The structural and functional changes in the RA foot often affect the patient's gait and mobility, impacting on the patient's quality of life. Successful management of these foot pathologies and resultant problems can involve the provision of specialist therapeutic footwear. The aim of the study was to evaluate the value of a new footwear design based on patients' opinions compared with a traditional footwear design. Method. A total of 80 patients with RA of 5 yrs or more duration, foot deformity, difficulty in being able to obtain suitable retail footwear and self-reported foot pain were recruited. Patients were randomly assigned to either an intervention group (new design) or the control group (traditional design). Patients completed two specific health-related quality of life scales (Foot Health Status Questionnaire and the Foot Function Index) at baseline and after 12 weeks. Results. Only 36 patients completed the trial. Ten refused the footwear outright and 34 withdrew from the study after the footwear was supplied, due to either non-footwear related problems or reasons related to the footwear. Both the specific health-related quality of life scales demonstrated significant improvement from baseline to week 12 with the intervention group (P &lt; 0.05). There was no significant difference in both specific health-related quality of life scales after week 12 with the traditional group (P &gt; 0.05). Conclusions. Improvement in pain and patient satisfaction with the new design of footwear for patients with RA over the traditional design indicates the importance of patient involvement in the design process and throughout the process of supplying and monitoring the footwear. The fact that the new-design shoe was based on patients' involvement in the design process in a previous study may be the most important factor in its success. In order to meet the clinical goals of this footwear the patients need to wear them, and to achieve this the patients' requirements need to be acknowledged. © 2007 Oxford University Press.","container-title":"Rheumatology","DOI":"10.1093/RHEUMATOLOGY/KEL234","ISSN":"1462-0324","issue":"2","note":"PMID: 16877461\npublisher: Oxford Academic","page":"302-307","title":"A clinical trial of specialist footwear for patients with rheumatoid arthritis","volume":"46","author":[{"family":"Williams","given":"Anita E."},{"family":"Rome","given":"K."},{"family":"Nester","given":"C. J."}],"issued":{"date-parts":[["2007",2,1]]}}},{"id":3542,"uris":["http://zotero.org/users/11751768/items/ZKUDJICY"],"itemData":{"id":3542,"type":"article-journal","abstract":"Background: Therapeutic footwear is recommended for those people with severe foot problems associated with rheumatoid arthritis (RA). However, it is known that many do not wear them. Although previous European studies have recommended service and footwear design improvements, it is not known if services have improved or if this footwear meets the personal needs of people with RA. As an earlier study found that this footwear has more impact on women than males, this study explores women's experiences of the process of being provided with it and wearing it. No previous work has compared women's experiences of this footwear in different countries, therefore this study aimed to explore the potential differences between the UK, the Netherlands and Spain.Method: Women with RA and experience of wearing therapeutic footwear were purposively recruited. Ten women with RA were interviewed in each of the three countries. An interpretive phenomenological approach (IPA) was adopted during data collection and analysis. Conversational style interviews were used to collect the data.Results: Six themes were identified: feet being visibly different because of RA; the referring practitioners' approach to the patient; the dispensing practitioners' approach to the patient; the footwear being visible as different to others; footwear influencing social participation; and the women's wishes for improved footwear services. Despite their nationality, these women revealed that therapeutic footwear invokes emotions of sadness, shame and anger and that it is often the final and symbolic marker of the effects of RA on self perception and their changed lives. This results in severe restriction of important activities, particularly those involving social participation. However, where a patient focussed approach was used, particularly by the practitioners in Spain and the Netherlands, the acceptance of this footwear was much more evident and there was less wastage as a result of the footwear being prescribed and then not worn. In the UK, the women were more likely to passively accept the footwear with the only choice being to reject it once it had been provided. All the women were vocal about what would improve their experiences and this centred on the consultation with both the referring practitioner and the practitioner that provides the footwear.Conclusion: This unique study, carried out in three countries has revealed emotive and personal accounts of what it is like to have an item of clothing replaced with an 'intervention'. The participant's experience of their consultations with practitioners has revealed the tension between the practitioners' requirements and the women's 'social' needs. Practitioners need greater understanding of the social and emotional consequences of using therapeutic footwear as an intervention. © 2010 Williams et al; licensee BioMed Central Ltd.","container-title":"Journal of Foot and Ankle Research","DOI":"10.1186/1757-1146-3-23","ISSN":"17571146","issue":"1","note":"publisher: BioMed Central","page":"1-8","title":"Women's experiences of wearing therapeutic footwear in three European countries","volume":"3","author":[{"family":"Williams","given":"Anita E."},{"family":"Nester","given":"Christopher J."},{"family":"Ravey","given":"Michael I."},{"family":"Kottink","given":"Anke"},{"family":"Klapsing","given":"Morey Gaspar"}],"issued":{"date-parts":[["2010",10,8]]}}},{"id":3658,"uris":["http://zotero.org/users/11751768/items/7CW473CZ"],"itemData":{"id":3658,"type":"article-journal","abstract":"Purpose – The purpose of this paper is to identify and map out consumer emotions and their triggers and coping strategies practiced when the consumer has a dissatisfactory footwear product experience. Design/methodology/approach – A content analysis approach was employed to determine various types of consumer emotions and coping strategies and organize them into content categories in a systematic fashion. In-depth interviews were conducted with 13 female consumers. Findings – The researchers propose a typology of emotional triggers in the pre- and post-purchase stages which describe consumers’ dissatisfactory purchase experiences with footwear products. Three negative emotional triggers in the pre-purchase stage were identified, including the act of shoe shopping itself, poor availability of products, and unfair return on investment. Negative emotional triggers that caused consumers’ stresses in the post-purchase stage included uncertainty in outcome and unmet expectation. Problem- and emotion-focussed coping strategies were also identified. Research limitations/implications – This study used snowball sampling for locating a hidden consumer population that was dissatisfied with footwear products. Although the number of interviewees was appropriate for a qualitative study, the size limits generalization of study findings. Practical implications – Implications of this study for the footwear industry are to provide better products for the consumer to reduce her emotional stress and increase satisfaction. The industry may consider restructuring size assortments, evaluating users’ experiences, improving product quality, performance, and service, and providing customization. Originality/value – Literature is lacking on the ways in which consumers manage stressful emotional experiences of footwear purchase-related situations. This research is the first to identify valuable information on the mechanism of female consumers’ negotiation process of pre- and post-purchase footwear experiences. It is of value to researchers, designers, manufacturers, and retailers.","container-title":"Journal of Fashion Marketing and Management","DOI":"10.1108/JFMM-12-2012-0078","ISSN":"13612026","issue":"3","note":"publisher: Emerald Group Holdings Ltd.","page":"338-356","title":"When the shoe doesn’t fit: Female consumers’ negative emotions","volume":"18","author":[{"family":"Curwen","given":"Lisa G."},{"family":"Park","given":"Juyeon"}],"issued":{"date-parts":[["2014",7,8]]}}},{"id":2554,"uris":["http://zotero.org/users/11751768/items/F8UF5P7I"],"itemData":{"id":2554,"type":"article-journal","abstract":"This empirically grounded article draws on an ESRC-funded project on footwear, identity and transition to offer new understandings of how a linear model of the life course may, in practice, be disr...","container-title":"The Sociological Review","DOI":"10.1111/1467-954X.12154","ISSN":"1467954X","issue":"2","note":"publisher: SAGE PublicationsSage UK: London, England","page":"255-275","title":"The Temporal Landscape of Shoes: A Life Course Perspective:","volume":"62","author":[{"family":"Hockey","given":"Jenny"},{"family":"Dilley","given":"Rachel"},{"family":"Robinson","given":"Victoria"},{"family":"Sherlock","given":"Alexandra"}],"issued":{"date-parts":[["2014",5,1]]}}},{"id":2552,"uris":["http://zotero.org/users/11751768/items/HS8G28VH"],"itemData":{"id":2552,"type":"article-journal","abstract":"In recent years, scholars have engaged with questions as to how men ‘do’ gender and masculinity, both in everyday and more extraordinary ‘risky’ situations, such as extreme sport. Yet within this e...","container-title":"International Journal for Masculinity Studies","DOI":"10.1080/18902138.2014.950501","ISSN":"18902146","issue":"3","note":"publisher: Routledge","page":"151-165","title":"Risky footwear practices: masculinity, identity and crisis","volume":"9","author":[{"family":"Robinson","given":"Victoria"}],"issued":{"date-parts":[["2014"]]}}},{"id":3554,"uris":["http://zotero.org/users/11751768/items/VMW8FKZG"],"itemData":{"id":3554,"type":"article-journal","abstract":"Background: High-heeled shoes (high heels) are frequently worn by many women and form an important part of female gender identity. Issues of explicit and implicit compulsion to wear high heels have been noted. Previous studies and reviews have provided evidence that high heels are detrimental to health. However, the evidence base remains fragmented and no review has covered both the epidemiological and biomechanical literature. In addition, no review has considered the psychosexual benefits that offer essential context in understanding the public health challenge of high heels. Methods: We searched seven major bibliographic databases up to November 2016, in addition to supplementary searches. We initially identified all review articles of any design that assessed either the psychosexual benefits or negative musculoskeletal health effects of high heels, the latter looking at both the epidemiological and biomechanical perspectives. We additionally considered additional primary studies on areas that had not been reviewed before or in which a marked lack of evidence had been noted. Data were extracted onto standardised forms. Proportionate second review was conducted. Results: A total of 506 unique records were identified, 27 full-text publications were screened and 20 publications (7 reviews and 13 additional studies) were included in our evidence synthesis. The most up-to-date epidemiological review provides clear evidence of an association between high heel wear and hallux valgus, musculoskeletal pain and first-party injury. The body of biomechanical reviews provides clear evidence of changes indicative of increased risk of these outcomes, as well as osteoarthritis, which is not yet evidenced by epidemiological studies. There were no reviews on psychosexual benefits, but all five identified original studies provided evidence of increased attractiveness and/or an impact on men's behaviour associated with high heel wear. With regard to second-party injury, evidence is limited to one descriptive study and eight case reports. Conclusions: Our evidence synthesis clearly shows that high heels bring psychosexual benefits to women but are detrimental to their health. In light of this dilemma, it is important that women's freedom of choice is respected and that any remaining issues of explicit or implicit compulsion are addressed.","container-title":"BMC Public Health","DOI":"10.1186/S12889-017-4573-4","ISSN":"14712458","issue":"1","note":"PMID: 28760147\npublisher: BioMed Central Ltd.","page":"1-13","title":"The 2016 HIGh Heels: Health effects and psychosexual BenefITS (HIGH HABITS) study: Systematic review of reviews and additional primary studies","volume":"18","author":[{"family":"Barnish","given":"Max"},{"family":"Morgan","given":"Heather May"},{"family":"Barnish","given":"Jean"}],"issued":{"date-parts":[["2017",8,1]]}}},{"id":3323,"uris":["http://zotero.org/users/11751768/items/QBAZCXL4"],"itemData":{"id":3323,"type":"article-journal","abstract":"Background: A high percentage of the population report footwear related foot pain, yet there is limited research on the effect footwear has on the development of this pain. The aim of this study was to establish whether footwear purchased by patients have an association with foot pain and what choices determined a purchase decision. Methods: Shape and size measurements of the dominant foot and footwear (length and width) were taken from 67 female participants who routinely received podiatric treatment. Participants were also asked to complete a short questionnaire to rate the shoe characteristics, emotions whilst wearing and reasons for the purchase. Results: Results highlighted a high prevalence of structural foot pathology for those over 61 who preferred slip on shoes. This group also wore shoes that were significantly narrower than their feet with width difference correlating to the presence of Hallux Abductovarus (HAV). In addition, results indicate that individual footwear advice is more important than previously thought, as it is clear that choice of footwear worn to podiatry appointments are not always worn on a daily basis. Conclusions: This study emphasises that the width of the shoe is an important part of fit, highlighting the need for patient specific footwear assessment and education for behaviour changes.","container-title":"Journal of Foot and Ankle Research","DOI":"10.1186/s13047-018-0265-2","ISSN":"17571146","issue":"1","note":"PMID: 29881464\npublisher: BioMed Central Ltd.","page":"1-7","title":"Footwear choices for painful feet - an observational study exploring footwear and foot problems in women","volume":"11","author":[{"family":"McRitchie","given":"Moira"},{"family":"Branthwaite","given":"Helen"},{"family":"Chockalingam","given":"Nachiappan"}],"issued":{"date-parts":[["2018",5,31]]}}},{"id":3545,"uris":["http://zotero.org/users/11751768/items/FZEUBRBA"],"itemData":{"id":3545,"type":"article-journal","abstract":"Background: Diabetic foot ulceration (DFUs) is increasingly prevalent in Singapore. Appropriate management is important since DFU brings with it an associated risk for lower limb amputations, high morbidity rates and costs. Footwear prescription has been a part of clinical guidelines to manage DFUs. However, adherence to prescription footwear is typically poor amongst patients. Reasons for this have been explored in Northern American and Western European studies, but not in Singapore's context. As cultural and climate differences limit transferability of findings from existing studies to individuals in Singapore, this study aims to explore the lived experiences of participants with diabetes using prescription footwear in Singapore. Methods: This was a qualitative study using interpretative phenomenological analysis (IPA) to understand some people's personal experience of using off the shelf prescription footwear. A total of 8 people with diabetes who received prescription footwear as part of their diabetic foot management were recruited. All participants provided written consent and took part in a semi-structured interview lasting up to an hour. Interviews were digitally recorded, transcribed and analysed using an IPA approach. Findings and discussion: The analysis identified the super-ordinate themes of 1) security and 2) acceptance with sub-themes of 1.1) risk and 1.2) protection and 2.1) personal and social acceptance and 2.2) social and cultural acceptance respectively that inter-related to influence how participants' made footwear decisions. This process of evaluation was portrayed to be a fluctuant one, making it difficult to predict yet necessary to understand. A modified seesaw model of adherence is suggested to explain this decision-making process. Conclusions: The complex manner by which participants grappled with security and acceptance is often overlooked when footwear is prescribed, highlighting a need for a more collaborative clinician-patient partnership for these issues to surface in clinical practice. Furthermore, prescription footwear should be seen more holistically. Empowering patients with choice to select from a range of therapeutic yet normalised footwear could increase the level of security and acceptance they experience with its use.","container-title":"Journal of Foot and Ankle Research","DOI":"10.1186/S13047-019-0329-Y","ISSN":"17571146","issue":"1","note":"PMID: 30949242\npublisher: BioMed Central Ltd.","page":"1-12","title":"The lived experience of people with diabetes using off-the-shelf prescription footwear in Singapore: A qualitative study using interpretative phenomenological analysis","volume":"12","author":[{"family":"Tan","given":"Sheena"},{"family":"Horobin","given":"Hazel"},{"family":"Tunprasert","given":"Thanaporn"}],"issued":{"date-parts":[["2019",3,21]]}}},{"id":3544,"uris":["http://zotero.org/users/11751768/items/UL4YWQXX"],"itemData":{"id":3544,"type":"article-journal","abstract":"Background: Foot pain and deformity are common in people with rheumatoid arthritis (RA). Previous research has identified that women with RA seek retail footwear to alleviate their foot problems. The specific footwear features that women with RA require, and what would help them to find shoes that meet these requirements, are unknown. This study aimed to determine the factors that influence the choice of appropriate retail footwear by women with RA. Method: An overarching qualitative approach was taken, using reflexive thematic analysis of conversational style interviews. The interviews explored experiences and use of retail footwear in 20 women with RA. The interviews were digitally recorded transcribed verbatim and analysed using a reflexive thematic framework. Results: Women with RA sought retail footwear which had adequate cushioning, width, a flexible sole, lightweight, were made from breathable materials and were easy to put on and take off. However, this choice was driven by the need for comfort, cost and usability, with aesthetics being less of a priority. Despite having opinions on what criteria they felt that they needed, these women did not feel empowered to make good choices about purchasing retail footwear for symptomatic relief. Furthermore, they did not receive the necessary support from podiatrists and shoe shop staff. Conclusion: Women with RA have clear ideas about what features a retail shoe should have to achieve comfort. There is a constant compromise between achieving comfort and their feelings about their appearance and how they feel others perceive them. Women with RA describe negative experiences with shoe shop assistants and podiatrists leading to poor footwear choices. Both retail staff and podiatrists need increased understanding about the particular problems that women with RA experience.","container-title":"Journal of Foot and Ankle Research","DOI":"10.1186/S13047-019-0328-Z","ISSN":"17571146","issue":"1","note":"PMID: 30911335\npublisher: BioMed Central Ltd.","page":"1-9","title":"\"Come and live with my feet and you'll understand\" - A qualitative study exploring the experiences of retail footwear in women with rheumatoid arthritis","volume":"12","author":[{"family":"Tehan","given":"Peta Ellen"},{"family":"Morpeth","given":"Trish"},{"family":"Williams","given":"Anita Ellen"},{"family":"Dalbeth","given":"Nicola"},{"family":"Rome","given":"Keith"}],"issued":{"date-parts":[["2019",3,14]]}}},{"id":3336,"uris":["http://zotero.org/users/11751768/items/I7FNY8H2"],"itemData":{"id":3336,"type":"article-journal","abstract":"This article draws on the findings of a small-scale, qualitative study exploring patients’ reactions to specialist advice regarding healthy footwear to develop and explore the ways in which the concept of ‘resistance’ can be understood in clinical encounters. Whilst wearing ‘inappropriate’ shoes can cause discomfort and exacerbate existing conditions, foot health professionals may continue to experience resistance to efforts to encourage patients to make footwear changes. Theoretically, resistance to professional advice has been seen not merely as a barrier, but a ‘tool’ to spark further, more personalised consultation to encourage real, long-term changes. Whilst such developments are welcome, we contend that some patients may be more able than others to openly resist, and resistance may not always be overt and obvious, but rather may take the form of an ‘illusion of compliance’. Additionally, some patients may consciously resist advice as a means to retain a sense of control over their treatment and bodies. Our insights extend and develop the concept of resistance in a theoretical and practical sense and have applicability in wider neoliberal healthcare contexts.","container-title":"Social Theory &amp; Health 2020 19:3","DOI":"10.1057/S41285-020-00134-0","ISSN":"1477-822X","issue":"3","note":"publisher: Palgrave","page":"246-262","title":"“You don’t like to tell them their job but it’s your foot at the end of the day”: theorising and negotiating ‘resistance’ in clinical encounters","volume":"19","author":[{"family":"Nicholls","given":"Emily"},{"family":"Robinson","given":"Victoria"},{"family":"Farndon","given":"Lisa"},{"family":"Vernon","given":"Wesley"}],"issued":{"date-parts":[["2020",2,17]]}}},{"id":3588,"uris":["http://zotero.org/users/11751768/items/EIWZJFUJ"],"itemData":{"id":3588,"type":"article-journal","abstract":"To provide a narrative synthesis of the research literature pertaining to footwear comfort, including definitions, measurement scales, footwear design features, and physiological and psychological factors. A systematic search was conducted which yielded 101 manuscripts. The most relevant manuscripts were selected based on the predetermined subheadings of the review (definitions, measurement scales, footwear design features, and physiological and psychological factors). A narrative synthesis of the findings of the included studies was undertaken. The available evidence is highly fragmented and incorporates a wide range of study designs, participants, and assessment approaches, making it challenging to draw strong conclusions or implications for clinical practice. However, it can be broadly concluded that (i) simple visual analog scales may provide a reliable overall assessment of comfort, (ii) well-fitted, lightweight shoes with soft midsoles and curved rocker-soles are generally perceived to be most comfortable, and (iii) the influence of sole flexibility, shoe microclimate and insoles is less clear and likely to be more specific to the population, setting and task being performed. Footwear comfort is a complex and multifaceted concept that is influenced not only by structural and functional aspects of shoe design, but also task requirements and anatomical and physiological differences between individuals. Further research is required to delineate the contribution of specific shoe features more clearly, and to better understand the interaction between footwear features and individual physiological attributes.","container-title":"Journal of Foot and Ankle Research 2021 14:1","DOI":"10.1186/S13047-021-00500-9","ISSN":"1757-1146","issue":"1","note":"publisher: BioMed Central","page":"1-11","title":"Footwear comfort: a systematic search and narrative synthesis of the literature","volume":"14","author":[{"family":"Menz","given":"Hylton B."},{"family":"Bonanno","given":"Daniel R."}],"issued":{"date-parts":[["2021",12,7]]}}}],"schema":"https://github.com/citation-style-language/schema/raw/master/csl-citation.json"} </w:instrText>
            </w:r>
            <w:r>
              <w:fldChar w:fldCharType="separate"/>
            </w:r>
            <w:r w:rsidR="00F53E9D" w:rsidRPr="00F53E9D">
              <w:rPr>
                <w:rFonts w:ascii="Calibri" w:hAnsi="Calibri" w:cs="Calibri"/>
              </w:rPr>
              <w:t>(Barnish et al., 2017; Curwen and Park, 2014; Hockey et al., 2014; Johnson et al., 2006; McRitchie et al., 2018; Menz and Bonanno, 2021; Nicholls et al., 2020; Robinson, 2014; Tan et al., 2019; Tehan et al., 2019; Williams et al., 2010, 2007)</w:t>
            </w:r>
            <w:r>
              <w:fldChar w:fldCharType="end"/>
            </w:r>
          </w:p>
        </w:tc>
      </w:tr>
      <w:tr w:rsidR="00037E73" w14:paraId="36948261" w14:textId="77777777" w:rsidTr="00B908F9">
        <w:tc>
          <w:tcPr>
            <w:tcW w:w="1477" w:type="dxa"/>
            <w:vMerge/>
            <w:shd w:val="clear" w:color="auto" w:fill="FBE4D5" w:themeFill="accent2" w:themeFillTint="33"/>
          </w:tcPr>
          <w:p w14:paraId="145B37B1" w14:textId="77777777" w:rsidR="00037E73" w:rsidRPr="008B5D9E" w:rsidRDefault="00037E73" w:rsidP="00E3575B">
            <w:pPr>
              <w:spacing w:line="360" w:lineRule="auto"/>
              <w:jc w:val="both"/>
              <w:rPr>
                <w:b/>
                <w:bCs/>
              </w:rPr>
            </w:pPr>
          </w:p>
        </w:tc>
        <w:tc>
          <w:tcPr>
            <w:tcW w:w="1515" w:type="dxa"/>
            <w:shd w:val="clear" w:color="auto" w:fill="FBE4D5" w:themeFill="accent2" w:themeFillTint="33"/>
          </w:tcPr>
          <w:p w14:paraId="0A74353B" w14:textId="77777777" w:rsidR="00037E73" w:rsidRDefault="00037E73" w:rsidP="00E3575B">
            <w:pPr>
              <w:spacing w:line="360" w:lineRule="auto"/>
              <w:jc w:val="both"/>
            </w:pPr>
            <w:r>
              <w:t>Emotional needs</w:t>
            </w:r>
          </w:p>
        </w:tc>
        <w:tc>
          <w:tcPr>
            <w:tcW w:w="1789" w:type="dxa"/>
            <w:shd w:val="clear" w:color="auto" w:fill="FBE4D5" w:themeFill="accent2" w:themeFillTint="33"/>
          </w:tcPr>
          <w:p w14:paraId="272AC731" w14:textId="77777777" w:rsidR="00037E73" w:rsidRDefault="00037E73" w:rsidP="00E3575B">
            <w:pPr>
              <w:spacing w:line="360" w:lineRule="auto"/>
              <w:jc w:val="both"/>
            </w:pPr>
            <w:r>
              <w:t>-</w:t>
            </w:r>
          </w:p>
        </w:tc>
        <w:tc>
          <w:tcPr>
            <w:tcW w:w="1208" w:type="dxa"/>
            <w:shd w:val="clear" w:color="auto" w:fill="FBE4D5" w:themeFill="accent2" w:themeFillTint="33"/>
          </w:tcPr>
          <w:p w14:paraId="2F286377" w14:textId="77777777" w:rsidR="00037E73" w:rsidRDefault="00037E73" w:rsidP="00E3575B">
            <w:pPr>
              <w:spacing w:line="360" w:lineRule="auto"/>
              <w:jc w:val="both"/>
            </w:pPr>
            <w:r>
              <w:t>4</w:t>
            </w:r>
          </w:p>
        </w:tc>
        <w:tc>
          <w:tcPr>
            <w:tcW w:w="7959" w:type="dxa"/>
            <w:shd w:val="clear" w:color="auto" w:fill="FBE4D5" w:themeFill="accent2" w:themeFillTint="33"/>
          </w:tcPr>
          <w:p w14:paraId="3B7C9CB4" w14:textId="4AAB06C7" w:rsidR="00037E73" w:rsidRDefault="00037E73" w:rsidP="00E3575B">
            <w:pPr>
              <w:spacing w:line="360" w:lineRule="auto"/>
              <w:jc w:val="both"/>
            </w:pPr>
            <w:r>
              <w:fldChar w:fldCharType="begin"/>
            </w:r>
            <w:r w:rsidR="000C3B61">
              <w:instrText xml:space="preserve"> ADDIN ZOTERO_ITEM CSL_CITATION {"citationID":"KqmUoC9x","properties":{"formattedCitation":"(Catalani, 2015; Curwen and Park, 2014; McRitchie et al., 2018; Tehan et al., 2019)","plainCitation":"(Catalani, 2015; Curwen and Park, 2014; McRitchie et al., 2018; Tehan et al., 2019)","noteIndex":0},"citationItems":[{"id":3658,"uris":["http://zotero.org/users/11751768/items/7CW473CZ"],"itemData":{"id":3658,"type":"article-journal","abstract":"Purpose – The purpose of this paper is to identify and map out consumer emotions and their triggers and coping strategies practiced when the consumer has a dissatisfactory footwear product experience. Design/methodology/approach – A content analysis approach was employed to determine various types of consumer emotions and coping strategies and organize them into content categories in a systematic fashion. In-depth interviews were conducted with 13 female consumers. Findings – The researchers propose a typology of emotional triggers in the pre- and post-purchase stages which describe consumers’ dissatisfactory purchase experiences with footwear products. Three negative emotional triggers in the pre-purchase stage were identified, including the act of shoe shopping itself, poor availability of products, and unfair return on investment. Negative emotional triggers that caused consumers’ stresses in the post-purchase stage included uncertainty in outcome and unmet expectation. Problem- and emotion-focussed coping strategies were also identified. Research limitations/implications – This study used snowball sampling for locating a hidden consumer population that was dissatisfied with footwear products. Although the number of interviewees was appropriate for a qualitative study, the size limits generalization of study findings. Practical implications – Implications of this study for the footwear industry are to provide better products for the consumer to reduce her emotional stress and increase satisfaction. The industry may consider restructuring size assortments, evaluating users’ experiences, improving product quality, performance, and service, and providing customization. Originality/value – Literature is lacking on the ways in which consumers manage stressful emotional experiences of footwear purchase-related situations. This research is the first to identify valuable information on the mechanism of female consumers’ negotiation process of pre- and post-purchase footwear experiences. It is of value to researchers, designers, manufacturers, and retailers.","container-title":"Journal of Fashion Marketing and Management","DOI":"10.1108/JFMM-12-2012-0078","ISSN":"13612026","issue":"3","note":"publisher: Emerald Group Holdings Ltd.","page":"338-356","title":"When the shoe doesn’t fit: Female consumers’ negative emotions","volume":"18","author":[{"family":"Curwen","given":"Lisa G."},{"family":"Park","given":"Juyeon"}],"issued":{"date-parts":[["2014",7,8]]}}},{"id":2553,"uris":["http://zotero.org/users/11751768/items/BJNPMTRK"],"itemData":{"id":2553,"type":"article-journal","abstract":"This paper considers extreme shoes and the visual statements they make about contemporary society, women and femininity. It argues that extreme shoes are puzzling yet charming objects, epitomizing ...","container-title":"Fashion Theory","DOI":"10.1080/1362704X.2015.1071068","ISSN":"1362704X","issue":"5","note":"publisher: Routledge","page":"565-582","title":"Fashionable Curiosities: Extreme Footwear as Wearable Fantasies","volume":"19","author":[{"family":"Catalani","given":"Anna"}],"issued":{"date-parts":[["2015",1,1]]}}},{"id":3323,"uris":["http://zotero.org/users/11751768/items/QBAZCXL4"],"itemData":{"id":3323,"type":"article-journal","abstract":"Background: A high percentage of the population report footwear related foot pain, yet there is limited research on the effect footwear has on the development of this pain. The aim of this study was to establish whether footwear purchased by patients have an association with foot pain and what choices determined a purchase decision. Methods: Shape and size measurements of the dominant foot and footwear (length and width) were taken from 67 female participants who routinely received podiatric treatment. Participants were also asked to complete a short questionnaire to rate the shoe characteristics, emotions whilst wearing and reasons for the purchase. Results: Results highlighted a high prevalence of structural foot pathology for those over 61 who preferred slip on shoes. This group also wore shoes that were significantly narrower than their feet with width difference correlating to the presence of Hallux Abductovarus (HAV). In addition, results indicate that individual footwear advice is more important than previously thought, as it is clear that choice of footwear worn to podiatry appointments are not always worn on a daily basis. Conclusions: This study emphasises that the width of the shoe is an important part of fit, highlighting the need for patient specific footwear assessment and education for behaviour changes.","container-title":"Journal of Foot and Ankle Research","DOI":"10.1186/s13047-018-0265-2","ISSN":"17571146","issue":"1","note":"PMID: 29881464\npublisher: BioMed Central Ltd.","page":"1-7","title":"Footwear choices for painful feet - an observational study exploring footwear and foot problems in women","volume":"11","author":[{"family":"McRitchie","given":"Moira"},{"family":"Branthwaite","given":"Helen"},{"family":"Chockalingam","given":"Nachiappan"}],"issued":{"date-parts":[["2018",5,31]]}}},{"id":3544,"uris":["http://zotero.org/users/11751768/items/UL4YWQXX"],"itemData":{"id":3544,"type":"article-journal","abstract":"Background: Foot pain and deformity are common in people with rheumatoid arthritis (RA). Previous research has identified that women with RA seek retail footwear to alleviate their foot problems. The specific footwear features that women with RA require, and what would help them to find shoes that meet these requirements, are unknown. This study aimed to determine the factors that influence the choice of appropriate retail footwear by women with RA. Method: An overarching qualitative approach was taken, using reflexive thematic analysis of conversational style interviews. The interviews explored experiences and use of retail footwear in 20 women with RA. The interviews were digitally recorded transcribed verbatim and analysed using a reflexive thematic framework. Results: Women with RA sought retail footwear which had adequate cushioning, width, a flexible sole, lightweight, were made from breathable materials and were easy to put on and take off. However, this choice was driven by the need for comfort, cost and usability, with aesthetics being less of a priority. Despite having opinions on what criteria they felt that they needed, these women did not feel empowered to make good choices about purchasing retail footwear for symptomatic relief. Furthermore, they did not receive the necessary support from podiatrists and shoe shop staff. Conclusion: Women with RA have clear ideas about what features a retail shoe should have to achieve comfort. There is a constant compromise between achieving comfort and their feelings about their appearance and how they feel others perceive them. Women with RA describe negative experiences with shoe shop assistants and podiatrists leading to poor footwear choices. Both retail staff and podiatrists need increased understanding about the particular problems that women with RA experience.","container-title":"Journal of Foot and Ankle Research","DOI":"10.1186/S13047-019-0328-Z","ISSN":"17571146","issue":"1","note":"PMID: 30911335\npublisher: BioMed Central Ltd.","page":"1-9","title":"\"Come and live with my feet and you'll understand\" - A qualitative study exploring the experiences of retail footwear in women with rheumatoid arthritis","volume":"12","author":[{"family":"Tehan","given":"Peta Ellen"},{"family":"Morpeth","given":"Trish"},{"family":"Williams","given":"Anita Ellen"},{"family":"Dalbeth","given":"Nicola"},{"family":"Rome","given":"Keith"}],"issued":{"date-parts":[["2019",3,14]]}}}],"schema":"https://github.com/citation-style-language/schema/raw/master/csl-citation.json"} </w:instrText>
            </w:r>
            <w:r>
              <w:fldChar w:fldCharType="separate"/>
            </w:r>
            <w:r w:rsidR="00F53E9D" w:rsidRPr="00F53E9D">
              <w:rPr>
                <w:rFonts w:ascii="Calibri" w:hAnsi="Calibri" w:cs="Calibri"/>
              </w:rPr>
              <w:t>(Catalani, 2015; Curwen and Park, 2014; McRitchie et al., 2018; Tehan et al., 2019)</w:t>
            </w:r>
            <w:r>
              <w:fldChar w:fldCharType="end"/>
            </w:r>
          </w:p>
        </w:tc>
      </w:tr>
    </w:tbl>
    <w:p w14:paraId="06506DC5" w14:textId="77777777" w:rsidR="008D35DD" w:rsidRDefault="008D35DD" w:rsidP="00E3575B">
      <w:pPr>
        <w:spacing w:line="360" w:lineRule="auto"/>
      </w:pPr>
    </w:p>
    <w:tbl>
      <w:tblPr>
        <w:tblStyle w:val="TableGrid"/>
        <w:tblW w:w="0" w:type="auto"/>
        <w:tblLook w:val="04A0" w:firstRow="1" w:lastRow="0" w:firstColumn="1" w:lastColumn="0" w:noHBand="0" w:noVBand="1"/>
      </w:tblPr>
      <w:tblGrid>
        <w:gridCol w:w="1477"/>
        <w:gridCol w:w="1515"/>
        <w:gridCol w:w="1789"/>
        <w:gridCol w:w="1208"/>
        <w:gridCol w:w="7959"/>
      </w:tblGrid>
      <w:tr w:rsidR="00037E73" w14:paraId="6854A596" w14:textId="77777777" w:rsidTr="00B908F9">
        <w:tc>
          <w:tcPr>
            <w:tcW w:w="1477" w:type="dxa"/>
            <w:shd w:val="clear" w:color="auto" w:fill="FBE4D5" w:themeFill="accent2" w:themeFillTint="33"/>
          </w:tcPr>
          <w:p w14:paraId="7A5A86AC" w14:textId="77777777" w:rsidR="00037E73" w:rsidRPr="008B5D9E" w:rsidRDefault="00037E73" w:rsidP="00E3575B">
            <w:pPr>
              <w:spacing w:line="360" w:lineRule="auto"/>
              <w:jc w:val="both"/>
              <w:rPr>
                <w:b/>
                <w:bCs/>
              </w:rPr>
            </w:pPr>
          </w:p>
        </w:tc>
        <w:tc>
          <w:tcPr>
            <w:tcW w:w="1515" w:type="dxa"/>
            <w:shd w:val="clear" w:color="auto" w:fill="FBE4D5" w:themeFill="accent2" w:themeFillTint="33"/>
          </w:tcPr>
          <w:p w14:paraId="7DED609A" w14:textId="77777777" w:rsidR="00037E73" w:rsidRDefault="00037E73" w:rsidP="00E3575B">
            <w:pPr>
              <w:spacing w:line="360" w:lineRule="auto"/>
              <w:jc w:val="both"/>
            </w:pPr>
            <w:r>
              <w:t>Adjunct attributes</w:t>
            </w:r>
          </w:p>
        </w:tc>
        <w:tc>
          <w:tcPr>
            <w:tcW w:w="1789" w:type="dxa"/>
            <w:shd w:val="clear" w:color="auto" w:fill="FBE4D5" w:themeFill="accent2" w:themeFillTint="33"/>
          </w:tcPr>
          <w:p w14:paraId="169FF859" w14:textId="77777777" w:rsidR="00037E73" w:rsidRDefault="00037E73" w:rsidP="00E3575B">
            <w:pPr>
              <w:spacing w:line="360" w:lineRule="auto"/>
              <w:jc w:val="both"/>
            </w:pPr>
            <w:r>
              <w:t>Competing demands</w:t>
            </w:r>
          </w:p>
        </w:tc>
        <w:tc>
          <w:tcPr>
            <w:tcW w:w="1208" w:type="dxa"/>
            <w:shd w:val="clear" w:color="auto" w:fill="FBE4D5" w:themeFill="accent2" w:themeFillTint="33"/>
          </w:tcPr>
          <w:p w14:paraId="12072050" w14:textId="77777777" w:rsidR="00037E73" w:rsidRDefault="00037E73" w:rsidP="00E3575B">
            <w:pPr>
              <w:spacing w:line="360" w:lineRule="auto"/>
              <w:jc w:val="both"/>
            </w:pPr>
            <w:r>
              <w:t>24</w:t>
            </w:r>
          </w:p>
        </w:tc>
        <w:tc>
          <w:tcPr>
            <w:tcW w:w="7959" w:type="dxa"/>
            <w:shd w:val="clear" w:color="auto" w:fill="FBE4D5" w:themeFill="accent2" w:themeFillTint="33"/>
          </w:tcPr>
          <w:p w14:paraId="366F5675" w14:textId="7743DF93" w:rsidR="00037E73" w:rsidRDefault="00037E73" w:rsidP="00E3575B">
            <w:pPr>
              <w:spacing w:line="360" w:lineRule="auto"/>
              <w:jc w:val="both"/>
            </w:pPr>
            <w:r>
              <w:fldChar w:fldCharType="begin"/>
            </w:r>
            <w:r w:rsidR="000C3B61">
              <w:instrText xml:space="preserve"> ADDIN ZOTERO_ITEM CSL_CITATION {"citationID":"fiQhlUKS","properties":{"formattedCitation":"(Bagheri et al., 2019; Copper et al., 2021; Curwen and Park, 2014; Donovan-Hall et al., 2019; Frecklington et al., 2019; Goodacre and Candy, 2011; Hatton and Rome, 2019; Hockey et al., 2014; Johnson et al., 2006; Nicholls et al., 2020, 2018; Norlander et al., 2015; Paton et al., 2014; Puszczalowska-Lizis et al., 2021; Reinschmidt and Nigg, 2000; Riskowski et al., 2011; Robinson, 2014; Sayadi et al., 2019; Silvester et al., 2010; Sterzing et al., 2014; Tan et al., 2019; Tehan et al., 2019; Williams et al., 2010, 2007)","plainCitation":"(Bagheri et al., 2019; Copper et al., 2021; Curwen and Park, 2014; Donovan-Hall et al., 2019; Frecklington et al., 2019; Goodacre and Candy, 2011; Hatton and Rome, 2019; Hockey et al., 2014; Johnson et al., 2006; Nicholls et al., 2020, 2018; Norlander et al., 2015; Paton et al., 2014; Puszczalowska-Lizis et al., 2021; Reinschmidt and Nigg, 2000; Riskowski et al., 2011; Robinson, 2014; Sayadi et al., 2019; Silvester et al., 2010; Sterzing et al., 2014; Tan et al., 2019; Tehan et al., 2019; Williams et al., 2010, 2007)","noteIndex":0},"citationItems":[{"id":662,"uris":["http://zotero.org/users/11751768/items/SPGVUH8R"],"itemData":{"id":662,"type":"article-journal","container-title":"Sportverletzung · Sportschaden","DOI":"10.1055/s-2000-7866","ISSN":"09320555","issue":"3","page":"72-81","title":"Current Issues in the Design of Running and Court Shoes","volume":"14","author":[{"family":"Reinschmidt","given":"C."},{"family":"Nigg","given":"B. M."}],"issued":{"date-parts":[["2000",9]]}}},{"id":2555,"uris":["http://zotero.org/users/11751768/items/9MAMZDDZ"],"itemData":{"id":2555,"type":"article-journal","abstract":"Objective: This article draws on a qualitative study to identify and discuss patient and health professional views of the use of therapeutic footwear for people with diabetes-related foot complications. Methods: Semi-structured interviews were conducted with 15 patients and 15 health professionals using a 'vignette' technique. The interviews were audio-taped, and framework analysis was used to identify main themes and categories. Results: The prescription of therapeutic footwear was an important issue for patients, and health professionals were aware of this. The main issues were the differing perspectives between patients and professionals in terms of the expectations and reality of preventive behaviour, and difficulties in fitting shoes when feet are constantly changing shape. Conclusions: Patients often have difficulty changing their shoe-wearing behaviour in line with guidelines, particularly within the limits of available therapeutic shoes. The choice of available shoes may not meet the varied and specific needs of patients. Patient perspectives therefore need to be taken into account in shoe provision. Practice implications: The concept of concordance would appear to be useful in allowing patient needs to be identified before designing and prescribing therapeutic shoes. More choice in styles, and involving patients in footwear design and selection, might encourage the use of appropriate footwear. © 2006 Elsevier Ireland Ltd. All rights reserved.","container-title":"Patient Education and Counseling","DOI":"10.1016/J.PEC.2005.12.013","ISSN":"0738-3991","issue":"1-3","note":"PMID: 16469472\npublisher: Elsevier","page":"167-172","title":"Patient and professional perspectives on prescribed therapeutic footwear for people with diabetes: A vignette study","volume":"64","author":[{"family":"Johnson","given":"Maxine"},{"family":"Newton","given":"Peggy"},{"family":"Goyder","given":"Elizabeth"}],"issued":{"date-parts":[["2006",12,1]]}}},{"id":2871,"uris":["http://zotero.org/users/11751768/items/HS9MPNU5"],"itemData":{"id":2871,"type":"article-journal","abstract":"Objectives. The structural and functional changes in the RA foot often affect the patient's gait and mobility, impacting on the patient's quality of life. Successful management of these foot pathologies and resultant problems can involve the provision of specialist therapeutic footwear. The aim of the study was to evaluate the value of a new footwear design based on patients' opinions compared with a traditional footwear design. Method. A total of 80 patients with RA of 5 yrs or more duration, foot deformity, difficulty in being able to obtain suitable retail footwear and self-reported foot pain were recruited. Patients were randomly assigned to either an intervention group (new design) or the control group (traditional design). Patients completed two specific health-related quality of life scales (Foot Health Status Questionnaire and the Foot Function Index) at baseline and after 12 weeks. Results. Only 36 patients completed the trial. Ten refused the footwear outright and 34 withdrew from the study after the footwear was supplied, due to either non-footwear related problems or reasons related to the footwear. Both the specific health-related quality of life scales demonstrated significant improvement from baseline to week 12 with the intervention group (P &lt; 0.05). There was no significant difference in both specific health-related quality of life scales after week 12 with the traditional group (P &gt; 0.05). Conclusions. Improvement in pain and patient satisfaction with the new design of footwear for patients with RA over the traditional design indicates the importance of patient involvement in the design process and throughout the process of supplying and monitoring the footwear. The fact that the new-design shoe was based on patients' involvement in the design process in a previous study may be the most important factor in its success. In order to meet the clinical goals of this footwear the patients need to wear them, and to achieve this the patients' requirements need to be acknowledged. © 2007 Oxford University Press.","container-title":"Rheumatology","DOI":"10.1093/RHEUMATOLOGY/KEL234","ISSN":"1462-0324","issue":"2","note":"PMID: 16877461\npublisher: Oxford Academic","page":"302-307","title":"A clinical trial of specialist footwear for patients with rheumatoid arthritis","volume":"46","author":[{"family":"Williams","given":"Anita E."},{"family":"Rome","given":"K."},{"family":"Nester","given":"C. J."}],"issued":{"date-parts":[["2007",2,1]]}}},{"id":3546,"uris":["http://zotero.org/users/11751768/items/YA7JRS2M"],"itemData":{"id":3546,"type":"article-journal","abstract":"Background: Footwear has been accepted as a therapeutic intervention for the foot affected by rheumatoid arthritis (RA). Evidence relating to the objective assessment of footwear in patients with RA is limited. The aims of this study were to identify current footwear styles, footwear characteristics, and factors that influence footwear choice experienced by patients with RA.Methods: Eighty patients with RA were recruited from rheumatology clinics during the summer months. Clinical characteristics, global function, and foot impairment and disability measures were recorded. Current footwear, footwear characteristics and the factors associated with choice of footwear were identified. Suitability of footwear was recorded using pre-determined criteria for assessing footwear type, based on a previous study of foot pain.Results: The patients had longstanding RA with moderate-to severe disability and impairment. The foot and ankle assessment demonstrated a low-arch profile with both forefoot and rearfoot structural deformities. Over 50% of shoes worn by patients were open-type footwear. More than 70% of patients' footwear was defined as being poor. Poor footwear characteristics such as heel rigidity and sole hardness were observed. Patients reported comfort (17%) and fit (14%) as important factors in choosing their own footwear. Only five percent (5%) of patients wore therapeutic footwear.Conclusions: The majority of patients with RA wear footwear that has been previously described as poor. Future work needs to aim to define and justify the specific features of footwear that may be of benefit to foot health for people with RA. © 2010 Silvester et al; licensee BioMed Central Ltd.","container-title":"Journal of Foot and Ankle Research","DOI":"10.1186/1757-1146-3-24","ISSN":"17571146","issue":"1","note":"publisher: BioMed Central","page":"1-8","title":"'Choosing shoes': A preliminary study into the challenges facing clinicians in assessing footwear for rheumatoid patients","volume":"3","author":[{"family":"Silvester","given":"Renee N."},{"family":"Williams","given":"Anita E."},{"family":"Dalbeth","given":"Nicola"},{"family":"Rome","given":"Keith"}],"issued":{"date-parts":[["2010",10,19]]}}},{"id":3542,"uris":["http://zotero.org/users/11751768/items/ZKUDJICY"],"itemData":{"id":3542,"type":"article-journal","abstract":"Background: Therapeutic footwear is recommended for those people with severe foot problems associated with rheumatoid arthritis (RA). However, it is known that many do not wear them. Although previous European studies have recommended service and footwear design improvements, it is not known if services have improved or if this footwear meets the personal needs of people with RA. As an earlier study found that this footwear has more impact on women than males, this study explores women's experiences of the process of being provided with it and wearing it. No previous work has compared women's experiences of this footwear in different countries, therefore this study aimed to explore the potential differences between the UK, the Netherlands and Spain.Method: Women with RA and experience of wearing therapeutic footwear were purposively recruited. Ten women with RA were interviewed in each of the three countries. An interpretive phenomenological approach (IPA) was adopted during data collection and analysis. Conversational style interviews were used to collect the data.Results: Six themes were identified: feet being visibly different because of RA; the referring practitioners' approach to the patient; the dispensing practitioners' approach to the patient; the footwear being visible as different to others; footwear influencing social participation; and the women's wishes for improved footwear services. Despite their nationality, these women revealed that therapeutic footwear invokes emotions of sadness, shame and anger and that it is often the final and symbolic marker of the effects of RA on self perception and their changed lives. This results in severe restriction of important activities, particularly those involving social participation. However, where a patient focussed approach was used, particularly by the practitioners in Spain and the Netherlands, the acceptance of this footwear was much more evident and there was less wastage as a result of the footwear being prescribed and then not worn. In the UK, the women were more likely to passively accept the footwear with the only choice being to reject it once it had been provided. All the women were vocal about what would improve their experiences and this centred on the consultation with both the referring practitioner and the practitioner that provides the footwear.Conclusion: This unique study, carried out in three countries has revealed emotive and personal accounts of what it is like to have an item of clothing replaced with an 'intervention'. The participant's experience of their consultations with practitioners has revealed the tension between the practitioners' requirements and the women's 'social' needs. Practitioners need greater understanding of the social and emotional consequences of using therapeutic footwear as an intervention. © 2010 Williams et al; licensee BioMed Central Ltd.","container-title":"Journal of Foot and Ankle Research","DOI":"10.1186/1757-1146-3-23","ISSN":"17571146","issue":"1","note":"publisher: BioMed Central","page":"1-8","title":"Women's experiences of wearing therapeutic footwear in three European countries","volume":"3","author":[{"family":"Williams","given":"Anita E."},{"family":"Nester","given":"Christopher J."},{"family":"Ravey","given":"Michael I."},{"family":"Kottink","given":"Anke"},{"family":"Klapsing","given":"Morey Gaspar"}],"issued":{"date-parts":[["2010",10,8]]}}},{"id":2563,"uris":["http://zotero.org/users/11751768/items/PHB5LP8Y"],"itemData":{"id":2563,"type":"article-journal","abstract":"Objectives: The aim of this study was to develop a greater understanding of the impact of RA on women's self-image and self-presentation via an exploration of their clothing choices. Methods: Located within a qualitative symbolic interactionist approach, 15 women with RA (age range 38-74 years, disease duration 1-47 years) each participated in two interviews. The first explored the impact of RA on their feelings about their bodies and their appearance; the second explored the factors that informed their clothing choices and the way they presented themselves. All interviews were digitally recorded and transcribed verbatim, digital photographs of the women's clothes and shoes were taken. Data were analysed jointly by both authors using thematic network analysis. Results: Shoes were identified as greatly influencing the women's clothing choices and how they presented themselves. Three themes were identified that explored the structural and symptomatic impact of RA on the women's feet, the strategies they had developed to resolve their footwear needs outside of prescription footwear and the significant impact that footwear had on their clothing choices and self-presentation. Insights from these data highlight the polarity that exists between the clinical, functional attitudes towards shoes and their social status. Conclusion: While aesthetic issues challenge the acceptability of prescription footwear, problems also exist with the functionality and comfort of footwear available on high streets. A more collaborative approach to the design of footwear is required for both prescription and mainstream footwear to meet the needs of women with RA. © The Author 2010. Published by Oxford University Press on behalf of the British Society for Rheumatology. All rights reserved.","container-title":"Rheumatology","DOI":"10.1093/RHEUMATOLOGY/KEQ347","ISSN":"1462-0324","issue":"3","note":"PMID: 21071478\npublisher: Oxford Academic","page":"513-517","title":"‘If I didn’t have RA I wouldn’t give them house room’: the relationship between RA, footwear and clothing choices","volume":"50","author":[{"family":"Goodacre","given":"Lynne J."},{"family":"Candy","given":"Fiona J."}],"issued":{"date-parts":[["2011",3,1]]}}},{"id":2585,"uris":["http://zotero.org/users/11751768/items/CXA2GT6T"],"itemData":{"id":2585,"type":"article-journal","abstract":"Purpose of Review: Both arthritis and foot pain are major public health problems. Approximately 24% of adults have foot ailments, and the prevalence increases with age. Foot pain, particularly related to shoes, footwear and rheumatic disorders, may be an important modifiable factor. Surprisingly, this topic has received little attention in the rheumatology community. Recent Findings: Despite the major focus of structure and alignment in arthritis, remarkably little work has focused on the foot and nonsurgical foot interventions that might affect lower extremity joint alignment, structure and pain in rheumatic diseases. Emerging research suggests that there may be a significant role for foot orthotics and footwear in the treatment of rheumatoid arthritis and osteoarthritis of the hip, knee and foot. This review highlights the current understanding on the topic of foot orthotics and footwear in adults with rheumatic diseases. Summary: Biomechanical evidence indicates that foot orthotics and specialized footwear may change muscle activation and gait patterns to reduce joint loading. Emerging evidence suggests that orthotics, specific shoe types and footwear interventions may provide an effective nonsurgical intervention in rheumatic diseases. Yet good data are sparse, and it is premature to recommend guidelines. As there are a limited number of studies that underpin the foot's role in arthritis cause and progression, clinical trials and prospective studies are of utmost importance to unravel the links between foot pain, foot conditions and interventions that lessen the impact of rheumatic diseases. © 2011 Wolters Kluwer Health | Lippincott Williams &amp; Wilkins.","container-title":"Current opinion in rheumatology","DOI":"10.1097/BOR.0B013E3283422CF5","ISSN":"10408711","issue":"2","note":"PMID: 21150623\npublisher: NIH Public Access","page":"148","title":"Arthritis, Foot Pain &amp; Shoe Wear: Current Musculoskeletal Research on Feet","volume":"23","author":[{"family":"Riskowski","given":"Jody"},{"family":"Dufour","given":"Alyssa B."},{"family":"Hannan","given":"Marian T."}],"issued":{"date-parts":[["2011",3]]}}},{"id":3658,"uris":["http://zotero.org/users/11751768/items/7CW473CZ"],"itemData":{"id":3658,"type":"article-journal","abstract":"Purpose – The purpose of this paper is to identify and map out consumer emotions and their triggers and coping strategies practiced when the consumer has a dissatisfactory footwear product experience. Design/methodology/approach – A content analysis approach was employed to determine various types of consumer emotions and coping strategies and organize them into content categories in a systematic fashion. In-depth interviews were conducted with 13 female consumers. Findings – The researchers propose a typology of emotional triggers in the pre- and post-purchase stages which describe consumers’ dissatisfactory purchase experiences with footwear products. Three negative emotional triggers in the pre-purchase stage were identified, including the act of shoe shopping itself, poor availability of products, and unfair return on investment. Negative emotional triggers that caused consumers’ stresses in the post-purchase stage included uncertainty in outcome and unmet expectation. Problem- and emotion-focussed coping strategies were also identified. Research limitations/implications – This study used snowball sampling for locating a hidden consumer population that was dissatisfied with footwear products. Although the number of interviewees was appropriate for a qualitative study, the size limits generalization of study findings. Practical implications – Implications of this study for the footwear industry are to provide better products for the consumer to reduce her emotional stress and increase satisfaction. The industry may consider restructuring size assortments, evaluating users’ experiences, improving product quality, performance, and service, and providing customization. Originality/value – Literature is lacking on the ways in which consumers manage stressful emotional experiences of footwear purchase-related situations. This research is the first to identify valuable information on the mechanism of female consumers’ negotiation process of pre- and post-purchase footwear experiences. It is of value to researchers, designers, manufacturers, and retailers.","container-title":"Journal of Fashion Marketing and Management","DOI":"10.1108/JFMM-12-2012-0078","ISSN":"13612026","issue":"3","note":"publisher: Emerald Group Holdings Ltd.","page":"338-356","title":"When the shoe doesn’t fit: Female consumers’ negative emotions","volume":"18","author":[{"family":"Curwen","given":"Lisa G."},{"family":"Park","given":"Juyeon"}],"issued":{"date-parts":[["2014",7,8]]}}},{"id":2554,"uris":["http://zotero.org/users/11751768/items/F8UF5P7I"],"itemData":{"id":2554,"type":"article-journal","abstract":"This empirically grounded article draws on an ESRC-funded project on footwear, identity and transition to offer new understandings of how a linear model of the life course may, in practice, be disr...","container-title":"The Sociological Review","DOI":"10.1111/1467-954X.12154","ISSN":"1467954X","issue":"2","note":"publisher: SAGE PublicationsSage UK: London, England","page":"255-275","title":"The Temporal Landscape of Shoes: A Life Course Perspective:","volume":"62","author":[{"family":"Hockey","given":"Jenny"},{"family":"Dilley","given":"Rachel"},{"family":"Robinson","given":"Victoria"},{"family":"Sherlock","given":"Alexandra"}],"issued":{"date-parts":[["2014",5,1]]}}},{"id":3547,"uris":["http://zotero.org/users/11751768/items/8E88Q78G"],"itemData":{"id":3547,"type":"article-journal","abstract":"Background: Previous work has found that people with diabetes do not wear their therapeutic footwear as directed, but the thinking behind this behaviour is unclear. Adherence to therapeutic footwear advice must improve in order to reduce foot ulceration and amputation risk in people with diabetes and neuropathy. Therefore this study aimed to explore the psychological influences and personal experiences behind the daily footwear selection of individuals with diabetes and neuropathy. Methods: An interpretative phenomenological analysis (IPA) approach was used to explore the understanding and experience of therapeutic footwear use in people living at risk of diabetic neuropathic foot ulceration. This study benefited from the purposive selection of a small sample of four people and used in-depth semi structured interviews because it facilitated the deep and detailed examination of personal thoughts and feelings behind footwear selection. Findings: Four overlapping themes that interact to regulate footwear choice emerged from the analyses: a) Self-perception dilemma; resolving the balance of risk experienced by people with diabetes and neuropathy day to day, between choosing to wear footwear to look and feel normal and choosing footwear to protect their feet from foot ulceration; b) Reflective adaption; The modification and individualisation of a set of values about footwear usage created in the minds of people with diabetes and neuropathy; c) Adherence response; The realignment of footwear choice with personal values, to reinforce the decision not to change behaviour or bring about increased footwear adherence, with or without appearance management; d) Reality appraisal; A here and now appraisal of the personal benefit of footwear choice on emotional and physical wellbeing, with additional consideration to the preservation of therapeutic footwear. Conclusion: For some people living at risk of diabetic neuropathic foot ulceration, the decision whether or not to wear therapeutic footwear is driven by the individual 'here and now', risks and benefits, of footwear choice on emotional and physical well-being for a given social context. © 2014 Paton et al.; licensee BioMed Central Ltd.","container-title":"Journal of Foot and Ankle Research","DOI":"10.1186/1757-1146-7-16","ISSN":"17571146","issue":"1","note":"publisher: BioMed Central","page":"1-9","title":"Patients' Experience of therapeutic footwear whilst living at risk of neuropathic diabetic foot ulceration: An interpretative phenomenological analysis (IPA)","volume":"7","author":[{"family":"Paton","given":"Joanne"},{"family":"Roberts","given":"Anne"},{"family":"Bruce","given":"Graham K."},{"family":"Marsden","given":"Jonathan"}],"issued":{"date-parts":[["2014",2,22]]}}},{"id":2552,"uris":["http://zotero.org/users/11751768/items/HS8G28VH"],"itemData":{"id":2552,"type":"article-journal","abstract":"In recent years, scholars have engaged with questions as to how men ‘do’ gender and masculinity, both in everyday and more extraordinary ‘risky’ situations, such as extreme sport. Yet within this e...","container-title":"International Journal for Masculinity Studies","DOI":"10.1080/18902138.2014.950501","ISSN":"18902146","issue":"3","note":"publisher: Routledge","page":"151-165","title":"Risky footwear practices: masculinity, identity and crisis","volume":"9","author":[{"family":"Robinson","given":"Victoria"}],"issued":{"date-parts":[["2014"]]}}},{"id":2567,"uris":["http://zotero.org/users/11751768/items/4VDPERVK"],"itemData":{"id":2567,"type":"article-journal","abstract":"Background: Tennis is played globally across genders, skill levels, and surfaces. However, there is a lack of knowledge of athletes' footwear requirements regarding wearing habits, importance of sh...","container-title":"Footwear Science","DOI":"10.1080/19424280.2014.924590","ISSN":"19424299","issue":"3","note":"publisher: Taylor &amp; Francis","page":"165-176","title":"Tennis shoe requirements in China, USA, and Germany","volume":"6","author":[{"family":"Sterzing","given":"Thorsten"},{"family":"Barnes","given":"Shannon"},{"family":"Althoff","given":"Katharina"},{"family":"Determan","given":"Lisa"},{"family":"Liu","given":"Hui"},{"family":"Cheung","given":"Jason Tak Man"}],"issued":{"date-parts":[["2014",1,1]]}}},{"id":2557,"uris":["http://zotero.org/users/11751768/items/SYPR3KKI"],"itemData":{"id":2557,"type":"article-journal","abstract":"The leading cause of work related accidents in Sweden is falls. Many slips and falls occur on icy and snowy surfaces, but there is limited knowledge about how to prevent accidents during outdoor work in winter conditions.The purpose of this study was to describe risk factors of slips and falls and criteria for slip-resistant winter shoes from a user perspective. The result is based on focus group interviews with 20 men and women working in mail delivery, construction and home care in Sweden. The data was analyzed with qualitative content analysis.Risk factors described were related to physical work environment, risky work situations, individual and organizational factors. User criteria for winter work shoes focused on safety, adaptation to the environment, usability and own priorities.The mechanisms of slips and falls during outdoor work are complex. There is a need for more functional and user friendly work shoes than those available and user preferences should be considered by shoe designers. Future challenges include finding ways to make individually adapted shoes suitable for changing work environments, situations and tasks.","container-title":"Safety Science","DOI":"10.1016/J.SSCI.2014.11.009","ISSN":"0925-7535","note":"publisher: Elsevier","page":"52-61","title":"Perceived risks for slipping and falling at work during wintertime and criteria for a slip-resistant winter shoe among Swedish outdoor workers","volume":"73","author":[{"family":"Norlander","given":"Anna"},{"family":"Miller","given":"Michael"},{"family":"Gard","given":"Gunvor"}],"issued":{"date-parts":[["2015",3,1]]}}},{"id":245,"uris":["http://zotero.org/users/11751768/items/MIQ9QE39"],"itemData":{"id":245,"type":"article-journal","abstract":"Background: This narrative review explores the ways in which drawing on theories and methods used in sociological work on footwear and identity can contribute to healthcare research with podiatrists and their patients, highlighting recent research in this field, implications for practice and potential areas for future development. Traditionally, research within Podiatry Services has tended to adopt a quantitative, positivist focus, developing separately from a growing body of sociological work exploring the importance of shoes in constructing identity and self-image. Bringing qualitative research drawing on sociological theory and methods to the clinical encounter has real potential to increase our understanding of patient values, motivations and - crucially - any barriers to adopting 'healthier' footwear that they may encounter. Such work can help practitioners to understand why patients may resist making changes to their footwear practices, and help us to devise new ways for practitioners to explore and ultimately break down individual barriers to change (including their own preconceptions as practitioners). This, in turn, may lead to long-term, sustainable changes to footwear practices and improvements in foot health for those with complex health conditions and the wider population. Conclusion: A recognition of the complex links between shoes and identity is opening up space for discussion of patient resistance to footwear changes, and paving the way for future research in this field beyond the temporary 'moment' of the clinical encounter.","container-title":"Journal of Foot and Ankle Research","DOI":"10.1186/S13047-018-0253-6","ISSN":"17571146","issue":"1","note":"PMID: 29560031\npublisher: BioMed Central Ltd.","page":"1-5","title":"'A good fit?' Bringing the sociology of footwear to the clinical encounter in podiatry services: A narrative review","volume":"11","author":[{"family":"Nicholls","given":"Emily"},{"family":"Robinson","given":"Victoria"},{"family":"Farndon","given":"Lisa"},{"family":"Vernon","given":"Wesley"}],"issued":{"date-parts":[["2018",3,20]]}}},{"id":3336,"uris":["http://zotero.org/users/11751768/items/I7FNY8H2"],"itemData":{"id":3336,"type":"article-journal","abstract":"This article draws on the findings of a small-scale, qualitative study exploring patients’ reactions to specialist advice regarding healthy footwear to develop and explore the ways in which the concept of ‘resistance’ can be understood in clinical encounters. Whilst wearing ‘inappropriate’ shoes can cause discomfort and exacerbate existing conditions, foot health professionals may continue to experience resistance to efforts to encourage patients to make footwear changes. Theoretically, resistance to professional advice has been seen not merely as a barrier, but a ‘tool’ to spark further, more personalised consultation to encourage real, long-term changes. Whilst such developments are welcome, we contend that some patients may be more able than others to openly resist, and resistance may not always be overt and obvious, but rather may take the form of an ‘illusion of compliance’. Additionally, some patients may consciously resist advice as a means to retain a sense of control over their treatment and bodies. Our insights extend and develop the concept of resistance in a theoretical and practical sense and have applicability in wider neoliberal healthcare contexts.","container-title":"Social Theory &amp; Health 2020 19:3","DOI":"10.1057/S41285-020-00134-0","ISSN":"1477-822X","issue":"3","note":"publisher: Palgrave","page":"246-262","title":"“You don’t like to tell them their job but it’s your foot at the end of the day”: theorising and negotiating ‘resistance’ in clinical encounters","volume":"19","author":[{"family":"Nicholls","given":"Emily"},{"family":"Robinson","given":"Victoria"},{"family":"Farndon","given":"Lisa"},{"family":"Vernon","given":"Wesley"}],"issued":{"date-parts":[["2020",2,17]]}}},{"id":2580,"uris":["http://zotero.org/users/11751768/items/5YVYCBYR"],"itemData":{"id":2580,"type":"article-journal","abstract":"Outdoor workers experience high injury rates in the winter due to slipping on ice and snow. Our testing program has demonstrated that most safety footwear does not provide adequate slip-resistance and/or comfort in icy conditions. OBJECTIVE: Our objective was to determine which of the most commonly worn safety footwear available to outdoor municipal workers in Toronto, Ontario, Canada would best prevent slips on icy surfaces and which models had good wearability. METHODS: We selected 45 of the most popular types of winter footwear worn by these workers and applied our Maximum Achievable Angle (MAA) test method to rate the slip-resistance of the footwear. A ten-point rating scale was used for recording participants' perceptions of wearability. The MAA test measured the steepest ice-covered incline that participants can walk up and down without experiencing a slip. RESULTS: Of the 45 types of footwear tested, only one model achieved an MAA score of 8 degrees that exceeded our cut-off for acceptable performance set at 7 degrees. Secondary measures of performance including thermal insulation; wearability and heaviness of footwear tested were also ranked. CONCLUSION: Our results demonstrate that footwear manufactures have the opportunity to differentiate their footwear by investing in slip-resistant outsole materials.","container-title":"Work","DOI":"10.3233/WOR-182840","ISSN":"1051-9815","issue":"1","note":"PMID: 30741712\npublisher: IOS Press","page":"37-47","title":"Slip resistance and wearability of safety footwear used on icy surfaces for outdoor municipal workers","volume":"62","author":[{"family":"Bagheri","given":"Z. Shaghayegh"},{"family":"Patel","given":"Nidhi"},{"family":"Li","given":"Yue"},{"family":"Morrone","given":"Kayla"},{"family":"Fernie","given":"Geoff"},{"family":"Dutta","given":"Tilak"}],"issued":{"date-parts":[["2019",1,1]]}}},{"id":2571,"uris":["http://zotero.org/users/11751768/items/N8VVVDBK"],"itemData":{"id":2571,"type":"article-journal","abstract":"Purpose: Foot problems and suboptimal footwear are risk factors for falls among the elderly. Footwear choice may, therefore, be important for people with balance impairment following stroke, but li...","container-title":"Disability and Rehabilitation","DOI":"10.1080/09638288.2018.1516816","ISSN":"14645165","issue":"8","note":"PMID: 30621463\npublisher: Taylor &amp; Francis","page":"1107-1114","title":"The trouble with footwear following stroke: a qualitative study of the views and experience of people with stroke","volume":"42","author":[{"family":"Donovan-Hall","given":"Margaret"},{"family":"Robison","given":"Judy"},{"family":"Cole","given":"Mark"},{"family":"Ashburn","given":"Ann"},{"family":"Bowen","given":"Catherine"},{"family":"Burnett","given":"Malcolm"},{"family":"Mamode","given":"Louis"},{"family":"Pickering","given":"Ruth"},{"family":"Bader","given":"Dan"},{"family":"Kunkel","given":"Dorit"}],"issued":{"date-parts":[["2019",4,9]]}}},{"id":3548,"uris":["http://zotero.org/users/11751768/items/W6E9GAKC"],"itemData":{"id":3548,"type":"article-journal","abstract":"Background: Footwear is an important concern for people with gout, who often describe difficulty finding suitable footwear. Previous studies have identified footwear as a major concern for people with gout. The aim of this study was to carry out an exploration of the footwear experiences of people with gout. Methods: A qualitative descriptive methodological approach was used for both data collection and analysis. A purposive sampling strategy was adopted with semi-structured interviews conducted, involving 11 participants with gout. Thematic analysis was employed to identify key meanings and patterns within the data. Results: Four key themes derived from interviews included; (1) comfort as a priority, (2) knowing what to buy, (3) knowing what to wear, and (4) challenges of different environments. Footwear comfort was of great importance and linked to characteristics of footwear, with uncomfortable footwear negatively influencing participation in daily activities. The balancing of comfort, appearance and cost, led to less options and reduced confidence when shoe shopping. Footwear use was further limited by the presence of foot tophi and flares, resulting in compromise of footwear choice. Environments such as formal settings and the workplace, led to different footwear requirements. Conclusion: People with gout experience problems with footwear which can impact many aspects of life. Health care professionals should consider these footwear-related issues to help facilitate those with gout in finding appropriate footwear.","container-title":"Journal of Foot and Ankle Research","DOI":"10.1186/S13047-019-0349-7","ISSN":"17571146","issue":"1","note":"PMID: 31338128\npublisher: BioMed Central Ltd.","page":"1-6","title":"The footwear experiences of people with gout: A qualitative study","volume":"12","author":[{"family":"Frecklington","given":"Mike"},{"family":"Williams","given":"Anita"},{"family":"Dalbeth","given":"Nicola"},{"family":"McNair","given":"Peter"},{"family":"Gow","given":"Peter"},{"family":"Rome","given":"Keith"}],"issued":{"date-parts":[["2019",7,12]]}}},{"id":2584,"uris":["http://zotero.org/users/11751768/items/GE7XISRD"],"itemData":{"id":2584,"type":"article-journal","abstract":"Footwear is a modifiable risk factor for falls in older adults, including populations with metabolic disease, inflammatory arthritis, and neurodegenerative disease. Ill-fitting footwear, and specific design features, such as elevated heels and backless styles, can impair balance control and heighten the risk of falling. Although foot care is routine practice for some older adults to prevent ulceration (eg, diabetes) or relieve symptoms (eg, foot pain), new footwear interventions are emerging with the potential to ameliorate balance and walking impairments. Multifaceted podiatric interventions, which include appropriate footwear and importantly patient education, may have the capacity to reduce falls in older adults.","container-title":"Clinics in Geriatric Medicine","DOI":"10.1016/J.CGER.2018.12.001","ISSN":"0749-0690","issue":"2","note":"PMID: 30929880\npublisher: Elsevier","page":"161-171","title":"Falls, Footwear, and Podiatric Interventions in Older Adults","volume":"35","author":[{"family":"Hatton","given":"Anna Lucy"},{"family":"Rome","given":"Keith"}],"issued":{"date-parts":[["2019",5,1]]}}},{"id":3580,"uris":["http://zotero.org/users/11751768/items/DYVATFPT"],"itemData":{"id":3580,"type":"article-journal","abstract":"BACKGROUND: Parkinson's disease (PD) is a neurodegenerative movement disorder that results in a variety of motor deficits such as unsteady gait, bradykinesia, resting tremor, and rigidity. OBJECTIVE: The objective of this study was to quantify and assess the challenges and preferences Parkinson's disease patients have regarding footwear. METHODS: A 13-question survey was designed to assess footwear challenges and preferences among PD patients. A total of 89 PD patients, both male and female, were surveyed in the outpatient setting at UC Irvine during their appointments with the senior author. RESULTS: A majority of the PD patients in our cohort (64%) reported experiencing difficulties wearing shoes on their own. Patients who experienced difficulties wearing shoes were significantly more likely to report having been forced to make changes to their desired outfits (p = 0.0011), choosing not to wear dress shoes due to their discomfort (p = 0.0175), and preferring shoes without laces (p = 0.0 048). CONCLUSIONS: The present study is the first attempt to use a survey to quantify the challenges and preferences reported by PD patients in regard to their usage of footwear. Inspired by our findings, the study team designed a novel dress shoe prototype that may address some of the difficulties and concerns gathered through our survey.","container-title":"NeuroRehabilitation","DOI":"10.3233/NRE-192897","ISSN":"18786448","issue":"4","note":"PMID: 31884494\npublisher: IOS Press","page":"443-448","title":"Assessing and addressing footwear needs in Parkinson's disease-design thinking in neurology","volume":"45","author":[{"family":"Sayadi","given":"Jamasb"},{"family":"Sayadi","given":"Lohrasb Ross"},{"family":"Fijany","given":"Arman"},{"family":"Chopan","given":"Mustafa"},{"family":"Hermanowicz","given":"Neal"}],"issued":{"date-parts":[["2019",1,1]]}}},{"id":3545,"uris":["http://zotero.org/users/11751768/items/FZEUBRBA"],"itemData":{"id":3545,"type":"article-journal","abstract":"Background: Diabetic foot ulceration (DFUs) is increasingly prevalent in Singapore. Appropriate management is important since DFU brings with it an associated risk for lower limb amputations, high morbidity rates and costs. Footwear prescription has been a part of clinical guidelines to manage DFUs. However, adherence to prescription footwear is typically poor amongst patients. Reasons for this have been explored in Northern American and Western European studies, but not in Singapore's context. As cultural and climate differences limit transferability of findings from existing studies to individuals in Singapore, this study aims to explore the lived experiences of participants with diabetes using prescription footwear in Singapore. Methods: This was a qualitative study using interpretative phenomenological analysis (IPA) to understand some people's personal experience of using off the shelf prescription footwear. A total of 8 people with diabetes who received prescription footwear as part of their diabetic foot management were recruited. All participants provided written consent and took part in a semi-structured interview lasting up to an hour. Interviews were digitally recorded, transcribed and analysed using an IPA approach. Findings and discussion: The analysis identified the super-ordinate themes of 1) security and 2) acceptance with sub-themes of 1.1) risk and 1.2) protection and 2.1) personal and social acceptance and 2.2) social and cultural acceptance respectively that inter-related to influence how participants' made footwear decisions. This process of evaluation was portrayed to be a fluctuant one, making it difficult to predict yet necessary to understand. A modified seesaw model of adherence is suggested to explain this decision-making process. Conclusions: The complex manner by which participants grappled with security and acceptance is often overlooked when footwear is prescribed, highlighting a need for a more collaborative clinician-patient partnership for these issues to surface in clinical practice. Furthermore, prescription footwear should be seen more holistically. Empowering patients with choice to select from a range of therapeutic yet normalised footwear could increase the level of security and acceptance they experience with its use.","container-title":"Journal of Foot and Ankle Research","DOI":"10.1186/S13047-019-0329-Y","ISSN":"17571146","issue":"1","note":"PMID: 30949242\npublisher: BioMed Central Ltd.","page":"1-12","title":"The lived experience of people with diabetes using off-the-shelf prescription footwear in Singapore: A qualitative study using interpretative phenomenological analysis","volume":"12","author":[{"family":"Tan","given":"Sheena"},{"family":"Horobin","given":"Hazel"},{"family":"Tunprasert","given":"Thanaporn"}],"issued":{"date-parts":[["2019",3,21]]}}},{"id":3544,"uris":["http://zotero.org/users/11751768/items/UL4YWQXX"],"itemData":{"id":3544,"type":"article-journal","abstract":"Background: Foot pain and deformity are common in people with rheumatoid arthritis (RA). Previous research has identified that women with RA seek retail footwear to alleviate their foot problems. The specific footwear features that women with RA require, and what would help them to find shoes that meet these requirements, are unknown. This study aimed to determine the factors that influence the choice of appropriate retail footwear by women with RA. Method: An overarching qualitative approach was taken, using reflexive thematic analysis of conversational style interviews. The interviews explored experiences and use of retail footwear in 20 women with RA. The interviews were digitally recorded transcribed verbatim and analysed using a reflexive thematic framework. Results: Women with RA sought retail footwear which had adequate cushioning, width, a flexible sole, lightweight, were made from breathable materials and were easy to put on and take off. However, this choice was driven by the need for comfort, cost and usability, with aesthetics being less of a priority. Despite having opinions on what criteria they felt that they needed, these women did not feel empowered to make good choices about purchasing retail footwear for symptomatic relief. Furthermore, they did not receive the necessary support from podiatrists and shoe shop staff. Conclusion: Women with RA have clear ideas about what features a retail shoe should have to achieve comfort. There is a constant compromise between achieving comfort and their feelings about their appearance and how they feel others perceive them. Women with RA describe negative experiences with shoe shop assistants and podiatrists leading to poor footwear choices. Both retail staff and podiatrists need increased understanding about the particular problems that women with RA experience.","container-title":"Journal of Foot and Ankle Research","DOI":"10.1186/S13047-019-0328-Z","ISSN":"17571146","issue":"1","note":"PMID: 30911335\npublisher: BioMed Central Ltd.","page":"1-9","title":"\"Come and live with my feet and you'll understand\" - A qualitative study exploring the experiences of retail footwear in women with rheumatoid arthritis","volume":"12","author":[{"family":"Tehan","given":"Peta Ellen"},{"family":"Morpeth","given":"Trish"},{"family":"Williams","given":"Anita Ellen"},{"family":"Dalbeth","given":"Nicola"},{"family":"Rome","given":"Keith"}],"issued":{"date-parts":[["2019",3,14]]}}},{"id":3331,"uris":["http://zotero.org/users/11751768/items/3D4WVX4A"],"itemData":{"id":3331,"type":"article-journal","abstract":"Background: The Australian wine industry is a valuable part of the wider Australian economy worth approximately A$45 billion annually and employs 163,790 people either full time or part time. Australian agricultural industries are amongst the nation’s most dangerous workplaces with joint, ligament, muscle and tendon injuries being commonplace along with wounds, lacerations and musculoskeletal diseases. It is therefore important to try and minimise the risk of injuries to workers. The aims of this study were to (1) identify whether lower limb problems occur in the Australian wine industry and (2) identify the types of safety footwear worn. Methods: Participants were recruited from the Australian wine industry. The study was a cross-sectional anonymous survey of 82 questions with n = 207 respondents. Questions related to job role performed, types of lower limb problems experienced, level of pain, restriction of activities, types of footwear worn, general health and physical health. Results: The main working roles were winery (73.4%), vineyard (52.2%), laboratory (39.6%), cellar door (32.4%) and office (8.2%), with 63.3% of participants working in more than one role. Lower back pain was the most commonly reported problem at 56% followed by foot pain (36.7%), knee pain (24.6%), leg pain (21.3%), ankle pain (17.9%), hip pain (15.5%), toe pain (13%) and heel pain (11.1%). The most popular footwear used by participants were elastic sided safety boots, followed by high cut lace up safety boots with side zip. Overall, although the pain experienced was moderate, it did not impact the workers ability to perform their duties and the majority self-reported as being in very good general and physical health. Conclusion: To date no data have been published on the types of lower limb problems or the types of safety footwear worn in the Australian wine industry. This study is the first to demonstrate that elastic sided safety boots were the most popular amongst respondents and that lower limb problems occur with workers. Therefore, further research into the safety footwear used in the Australian wine industry is needed to better support workers health while working in their varied roles and conditions.","container-title":"Journal of Foot and Ankle Research","DOI":"https://doi.org/10.1186/s13047-021-00495-3","ISSN":"17571146","issue":"1","note":"PMID: 34844650\npublisher: BioMed Central Ltd","page":"1-10","title":"Identifying lower limb problems and the types of safety footwear worn in the Australian wine industry: a cross-sectional survey","volume":"14","author":[{"family":"Copper","given":"Alexander Willem"},{"family":"Scharfbillig","given":"Rolf"},{"family":"Nguyen","given":"Thuy Phuong"},{"family":"Collins","given":"Cassandra"}],"issued":{"date-parts":[["2021",12,1]]}}},{"id":3659,"uris":["http://zotero.org/users/11751768/items/C7UJYRTP","http://zotero.org/users/11751768/items/73WLG57D"],"itemData":{"id":3659,"type":"article-journal","abstract":"Background. Adequate footwear comfort and functionality are important regardless of age, but they become particularly important in the youngest-old women and men, mainly due to the fact that this age range is the initial period of old age with changes in shoe preferences. The aim of this study was to assess the perception of footwear comfort and its relationship with the feet structure in youngest-old women and men. Methods. The cross-sectional study covered community dwellers living on their own aged 65_74 years (50 women; 50 men). The feet characteristics were measured using the CQ-ST podoscope (Electronic System, Ltd, EU), and the perception of footwear comfort was assessed with a visual analogue scale. The assessment took into account gender-specific footwear of a certain brand (Befado Dr orto). Results. Statistically significant intergender differences were observed in the perception of footwear comfort with respect to the shoe heel width (pD0:022), the arch height (pD0:013), the overall comfort (pD0:049) and the material properties of the footwear (pD0:017). In women, there were statistically significant positive relationships among the heel angle ( ) and the perception of footwear comfort in terms of heel cushioning (p D 0:021), forefoot cushioning (p D 0:015), arch height (p D 0:029). In men, there was a statistically significant negative relationship of the left foot Clarke's angle with the heel height (p D 0:043), and a positive relationship between the right foot width and the arch height (pD0:044). Conclusions. Youngest-old women, compared to men of the same age range, have a higher perception of shoe comfort in terms of the shoe heel width, the arch height, the overall comfort of the footwear and the material properties of the footwear. The appropriate profile and construction of the shoe allows for an increase in the contact surface of the foot with the shoe, hence the improvement in the perception of footwear comfort in people with lowered arch or widened forefoot.","container-title":"PeerJ","DOI":"10.7717/PEERJ.12385","ISSN":"2167-8359","note":"publisher: PeerJ Inc.","page":"e12385","title":"Perception of footwear comfort and its relationship with the foot structure among youngest-old women and men","volume":"9","author":[{"family":"Puszczalowska-Lizis","given":"Ewa"},{"family":"Koziol","given":"Karolina"},{"family":"Omorczyk","given":"Jaroslaw"}],"issued":{"date-parts":[["2021",10,19]]}}}],"schema":"https://github.com/citation-style-language/schema/raw/master/csl-citation.json"} </w:instrText>
            </w:r>
            <w:r>
              <w:fldChar w:fldCharType="separate"/>
            </w:r>
            <w:r w:rsidR="00C923DE" w:rsidRPr="00C923DE">
              <w:rPr>
                <w:rFonts w:ascii="Calibri" w:hAnsi="Calibri" w:cs="Calibri"/>
              </w:rPr>
              <w:t xml:space="preserve">(Bagheri et al., 2019; Copper et al., 2021; Curwen and Park, 2014; Donovan-Hall et al., 2019; </w:t>
            </w:r>
            <w:proofErr w:type="spellStart"/>
            <w:r w:rsidR="00C923DE" w:rsidRPr="00C923DE">
              <w:rPr>
                <w:rFonts w:ascii="Calibri" w:hAnsi="Calibri" w:cs="Calibri"/>
              </w:rPr>
              <w:t>Frecklington</w:t>
            </w:r>
            <w:proofErr w:type="spellEnd"/>
            <w:r w:rsidR="00C923DE" w:rsidRPr="00C923DE">
              <w:rPr>
                <w:rFonts w:ascii="Calibri" w:hAnsi="Calibri" w:cs="Calibri"/>
              </w:rPr>
              <w:t xml:space="preserve"> et al., 2019; Goodacre and Candy, 2011; Hatton and Rome, 2019; Hockey et al., 2014; Johnson et al., 2006; Nicholls et al., 2020, 2018; Norlander et al., 2015; Paton et al., 2014; </w:t>
            </w:r>
            <w:proofErr w:type="spellStart"/>
            <w:r w:rsidR="00C923DE" w:rsidRPr="00C923DE">
              <w:rPr>
                <w:rFonts w:ascii="Calibri" w:hAnsi="Calibri" w:cs="Calibri"/>
              </w:rPr>
              <w:t>Puszczalowska-Lizis</w:t>
            </w:r>
            <w:proofErr w:type="spellEnd"/>
            <w:r w:rsidR="00C923DE" w:rsidRPr="00C923DE">
              <w:rPr>
                <w:rFonts w:ascii="Calibri" w:hAnsi="Calibri" w:cs="Calibri"/>
              </w:rPr>
              <w:t xml:space="preserve"> et al., 2021; Reinschmidt and Nigg, 2000; </w:t>
            </w:r>
            <w:proofErr w:type="spellStart"/>
            <w:r w:rsidR="00C923DE" w:rsidRPr="00C923DE">
              <w:rPr>
                <w:rFonts w:ascii="Calibri" w:hAnsi="Calibri" w:cs="Calibri"/>
              </w:rPr>
              <w:t>Riskowski</w:t>
            </w:r>
            <w:proofErr w:type="spellEnd"/>
            <w:r w:rsidR="00C923DE" w:rsidRPr="00C923DE">
              <w:rPr>
                <w:rFonts w:ascii="Calibri" w:hAnsi="Calibri" w:cs="Calibri"/>
              </w:rPr>
              <w:t xml:space="preserve"> et al., 2011; Robinson, 2014; Sayadi et al., 2019; Silvester et al., 2010; </w:t>
            </w:r>
            <w:proofErr w:type="spellStart"/>
            <w:r w:rsidR="00C923DE" w:rsidRPr="00C923DE">
              <w:rPr>
                <w:rFonts w:ascii="Calibri" w:hAnsi="Calibri" w:cs="Calibri"/>
              </w:rPr>
              <w:t>Sterzing</w:t>
            </w:r>
            <w:proofErr w:type="spellEnd"/>
            <w:r w:rsidR="00C923DE" w:rsidRPr="00C923DE">
              <w:rPr>
                <w:rFonts w:ascii="Calibri" w:hAnsi="Calibri" w:cs="Calibri"/>
              </w:rPr>
              <w:t xml:space="preserve"> et al., 2014; Tan et al., 2019; Tehan et al., 2019; Williams et al., 2010, 2007)</w:t>
            </w:r>
            <w:r>
              <w:fldChar w:fldCharType="end"/>
            </w:r>
          </w:p>
        </w:tc>
      </w:tr>
      <w:tr w:rsidR="00037E73" w14:paraId="1C553279" w14:textId="77777777" w:rsidTr="00B908F9">
        <w:tc>
          <w:tcPr>
            <w:tcW w:w="1477" w:type="dxa"/>
            <w:vMerge w:val="restart"/>
            <w:shd w:val="clear" w:color="auto" w:fill="FFF2CC" w:themeFill="accent4" w:themeFillTint="33"/>
          </w:tcPr>
          <w:p w14:paraId="50A5C53E" w14:textId="77777777" w:rsidR="00037E73" w:rsidRPr="008B5D9E" w:rsidRDefault="00037E73" w:rsidP="00E3575B">
            <w:pPr>
              <w:spacing w:line="360" w:lineRule="auto"/>
              <w:jc w:val="both"/>
              <w:rPr>
                <w:b/>
                <w:bCs/>
              </w:rPr>
            </w:pPr>
            <w:r w:rsidRPr="008B5D9E">
              <w:rPr>
                <w:b/>
                <w:bCs/>
              </w:rPr>
              <w:t>Outcomes</w:t>
            </w:r>
          </w:p>
        </w:tc>
        <w:tc>
          <w:tcPr>
            <w:tcW w:w="1515" w:type="dxa"/>
            <w:shd w:val="clear" w:color="auto" w:fill="FFF2CC" w:themeFill="accent4" w:themeFillTint="33"/>
          </w:tcPr>
          <w:p w14:paraId="028CB19F" w14:textId="77777777" w:rsidR="00037E73" w:rsidRDefault="00037E73" w:rsidP="00E3575B">
            <w:pPr>
              <w:spacing w:line="360" w:lineRule="auto"/>
              <w:jc w:val="both"/>
            </w:pPr>
            <w:r>
              <w:t>Physical</w:t>
            </w:r>
          </w:p>
        </w:tc>
        <w:tc>
          <w:tcPr>
            <w:tcW w:w="1789" w:type="dxa"/>
            <w:shd w:val="clear" w:color="auto" w:fill="FFF2CC" w:themeFill="accent4" w:themeFillTint="33"/>
          </w:tcPr>
          <w:p w14:paraId="6A86C8EC" w14:textId="77777777" w:rsidR="00037E73" w:rsidRDefault="00037E73" w:rsidP="00E3575B">
            <w:pPr>
              <w:spacing w:line="360" w:lineRule="auto"/>
              <w:jc w:val="both"/>
            </w:pPr>
            <w:r>
              <w:t>-</w:t>
            </w:r>
          </w:p>
        </w:tc>
        <w:tc>
          <w:tcPr>
            <w:tcW w:w="1208" w:type="dxa"/>
            <w:shd w:val="clear" w:color="auto" w:fill="FFF2CC" w:themeFill="accent4" w:themeFillTint="33"/>
          </w:tcPr>
          <w:p w14:paraId="4FD6ED5D" w14:textId="77777777" w:rsidR="00037E73" w:rsidRDefault="00037E73" w:rsidP="00E3575B">
            <w:pPr>
              <w:spacing w:line="360" w:lineRule="auto"/>
              <w:jc w:val="both"/>
            </w:pPr>
            <w:r>
              <w:t>59</w:t>
            </w:r>
          </w:p>
        </w:tc>
        <w:tc>
          <w:tcPr>
            <w:tcW w:w="7959" w:type="dxa"/>
            <w:shd w:val="clear" w:color="auto" w:fill="FFF2CC" w:themeFill="accent4" w:themeFillTint="33"/>
          </w:tcPr>
          <w:p w14:paraId="035CDB49" w14:textId="5678509C" w:rsidR="00037E73" w:rsidRDefault="00037E73" w:rsidP="00E3575B">
            <w:pPr>
              <w:spacing w:line="360" w:lineRule="auto"/>
              <w:jc w:val="both"/>
            </w:pPr>
            <w:r>
              <w:fldChar w:fldCharType="begin"/>
            </w:r>
            <w:r w:rsidR="00D037F1">
              <w:instrText xml:space="preserve"> ADDIN ZOTERO_ITEM CSL_CITATION {"citationID":"EEBr8fRk","properties":{"formattedCitation":"(Ahmed et al., 2020; Anderson et al., 2017; Arts et al., 2014; Bagheri et al., 2019; Barnish et al., 2017; Barwick et al., 2018; Bergin et al., 2013; Blazer et al., 2018; Branthwaite and Chockalingam, 2019; Brenton-Rule et al., 2019, 2014; Catalani, 2015; Chander et al., 2019; Chari et al., 2015; Collings et al., 2021; Copper et al., 2021; Davis et al., 2013; Donovan-Hall et al., 2019; Ellis et al., 2002; Frecklington et al., 2019; Gimunov\\uc0\\u225{} et al., 2017; Goodacre and Candy, 2011; Hatton and Rome, 2019; Hendry et al., 2015; Honert et al., 2020; Huang et al., 2018; Igiri et al., 2018; Janson et al., 2021; Jellema et al., 2019; Jones et al., 2019; Keukenkamp et al., 2022, 2021; McPoil, 2000; McRitchie et al., 2018; Melvin et al., 2019; Menz and Bonanno, 2021; Nicholls et al., 2020, 2018; Norlander et al., 2015; Ozdinc et al., 2019; Paton et al., 2013; Puszczalowska-Lizis et al., 2021; Rahman, 2018; Ramsey et al., 2019; Riskowski et al., 2011; Rome et al., 2011; Shimazaki et al., 2016; Silvester et al., 2010; Tan et al., 2019; Tavares et al., 2020; Tehan et al., 2019; Tian et al., 2021; van der Zwaard et al., 2014; Vass et al., 2015; Williams et al., 2010, 2007; Williams and Nester, 2006; Yick et al., 2019)","plainCitation":"(Ahmed et al., 2020; Anderson et al., 2017; Arts et al., 2014; Bagheri et al., 2019; Barnish et al., 2017; Barwick et al., 2018; Bergin et al., 2013; Blazer et al., 2018; Branthwaite and Chockalingam, 2019; Brenton-Rule et al., 2019, 2014; Catalani, 2015; Chander et al., 2019; Chari et al., 2015; Collings et al., 2021; Copper et al., 2021; Davis et al., 2013; Donovan-Hall et al., 2019; Ellis et al., 2002; Frecklington et al., 2019; Gimunová et al., 2017; Goodacre and Candy, 2011; Hatton and Rome, 2019; Hendry et al., 2015; Honert et al., 2020; Huang et al., 2018; Igiri et al., 2018; Janson et al., 2021; Jellema et al., 2019; Jones et al., 2019; Keukenkamp et al., 2022, 2021; McPoil, 2000; McRitchie et al., 2018; Melvin et al., 2019; Menz and Bonanno, 2021; Nicholls et al., 2020, 2018; Norlander et al., 2015; Ozdinc et al., 2019; Paton et al., 2013; Puszczalowska-Lizis et al., 2021; Rahman, 2018; Ramsey et al., 2019; Riskowski et al., 2011; Rome et al., 2011; Shimazaki et al., 2016; Silvester et al., 2010; Tan et al., 2019; Tavares et al., 2020; Tehan et al., 2019; Tian et al., 2021; van der Zwaard et al., 2014; Vass et al., 2015; Williams et al., 2010, 2007; Williams and Nester, 2006; Yick et al., 2019)","noteIndex":0},"citationItems":[{"id":2583,"uris":["http://zotero.org/users/11751768/items/P334BY5I"],"itemData":{"id":2583,"type":"article-journal","abstract":"Background: In people with diabetes, offloading high-risk foot regions by optimising footwear, or insoles, may prevent ulceration. This systematic review aimed to summarise and evaluate the evidence for footwear and insole features that reduce pathological plantar pressures and the occurrence of diabetic neuropathy ulceration at the plantar forefoot in people with diabetic neuropathy. Methods: Six electronic databases (Medline, Cinahl, Amed, Proquest, Scopus, Academic Search Premier) were searched in July 2019. The search period was from 1987 to July 2019. Articles, in English, using footwear or insoles as interventions in patients with diabetic neuropathy were reviewed. Any study design was eligible for inclusion except systematic literature reviews and case reports. Search terms were diabetic foot, physiopathology, foot deformities, neuropath, footwear, orthoses, shoe, footwear prescription, insole, sock, ulcer prevention, offloading, foot ulcer, plantar pressure. Results: Twenty-five studies were reviewed. The included articles used repeated measure (n = 12), case-control (n = 3), prospective cohort (n = 2), randomised crossover (n = 1), and randomised controlled trial (RCT) (n = 7) designs. This involved a total of 2063 participants. Eleven studies investigated footwear, and 14 studies investigated insoles as an intervention. Six studies investigated ulcer recurrence; no study investigated the first occurrence of ulceration. The most commonly examined outcome measures were peak plantar pressure, pressure-time integral and total contact area. Methodological quality varied. Strong evidence existed for rocker soles to reduce peak plantar pressure. Moderate evidence existed for custom insoles to offload forefoot plantar pressure. There was weak evidence that insole contact area influenced plantar pressure. Conclusion: Rocker soles, custom-made insoles with metatarsal additions and a high degree of contact between the insole and foot reduce plantar pressures in a manner that may reduce ulcer occurrence. Most studies rely on reduction in plantar pressure measures as an outcome, rather than the occurrence of ulceration. There is limited evidence to inform footwear and insole interventions and prescription in this population. Further high-quality studies in this field are required.","container-title":"Journal of Foot and Ankle Research","DOI":"10.1186/S13047-020-00400-4/TABLES/4","ISSN":"17571146","issue":"1","note":"PMID: 32498719\npublisher: BioMed Central Ltd.","page":"1-13","title":"Footwear and insole design features that reduce neuropathic plantar forefoot ulcer risk in people with diabetes: A systematic literature review","volume":"13","author":[{"family":"Ahmed","given":"Sayed"},{"family":"Barwick","given":"Alex"},{"family":"Butterworth","given":"Paul"},{"family":"Nancarrow","given":"Susan"}],"issued":{"date-parts":[["2020",6,4]]}}},{"id":2776,"uris":["http://zotero.org/users/11751768/items/WXE5GHC2"],"itemData":{"id":2776,"type":"article-journal","abstract":"Background: Many work places require standing for prolonged periods of time and are potentially damaging to health, with links to musculoskeletal disorders and acute trauma from workplace accidents. Footwear provides the only interaction between the body and the ground and therefore a potential means to impact musculoskeletal disorders. However, there is very limited research into the necessary design and development of footwear based on both the physical environmental constraints and the personal preference of the workers. Therefore, the purpose of this study was to explore workers needs for footwear in the 'standing' workplace in relation to MSD, symptoms, comfort and design. Method: Semi-structured interviews were conducted with participants from demanding work environments that require standing for high proportions of the working day. Thematic analysis was used to analyse the results and gain an exploratory understanding into the footwear needs of these workers. Results: Interviews revealed the environmental demands and a very high percentage of musculoskeletal disorders, including day to day discomfort and chronic problems. It was identified that when designing work footwear for standing environments, the functionality of the shoe for the environment must be addressed, the sensations and symptoms of the workers taken into account to encourage adherence and the decision influencers should be met to encourage initial footwear choice. Meeting all these criteria could encourage the use of footwear with the correct safety features and comfort. Development of the correct footwear and increased education regarding foot health and footwear choice could help to reduce or improve the effect of the high number of musculoskeletal disorders repeatedly recorded in jobs that require prolonged periods of standing. Conclusion: This study provides a unique insight into the footwear needs of some workers in environments that require prolonged standing. This user based enquiry has provided information which is important to workplace footwear design.","container-title":"Journal of Foot and Ankle Research","DOI":"10.1186/s13047-017-0223-4","ISSN":"17571146","issue":"1","note":"PMID: 28861123\npublisher: BioMed Central Ltd.","page":"1-10","title":"An explorative qualitative study to determine the footwear needs of workers in standing environments","volume":"10","author":[{"family":"Anderson","given":"Jennifer"},{"family":"Williams","given":"Anita E."},{"family":"Nester","given":"Christopher"}],"issued":{"date-parts":[["2017",8,30]]}}},{"id":364,"uris":["http://zotero.org/users/11751768/items/WVVECQXY"],"itemData":{"id":364,"type":"article-journal","abstract":"Objective: To assess the perceived usability and use of custom-made footwear in diabetic patients who are at high-risk for foot ulceration, and to elucidate the determinants of usability and use. Design: Survey. Subjects: A total of 153 patients with diabetes, peripheral neuropathy, prior plantar foot ulceration and newly prescribed custom-made footwear, recruited from 10 Dutch multidisciplinary foot clinics. Methods: The Questionnaire of Usability Evaluation was used to assess the patients' perception of weight, appearance, comfort, durability, donning/doffing, stability, benefit and overall appreciation of their prescription footwear (all expressed as visual analogue scores). Data on priorities for usability and footwear use (in h/day) were obtained from patient reports. Multivariate logistic regression analysis was used to assess determinants of usability and use. Results: Median (interquartile range) score for overall appreciation was 8.3 (7.1-9.1). Scores ranged from 6.5 (4.5-8.6) for weight to 9.6 (6.3-9.9) for donning/doffing. Footwear comfort was listed most often (33.3%) as the highest priority. Footwear use was &lt;60% of daytime (where daytime was defined as 16 h out of bed) in 58% of patients. The only significant determinant of footwear use was the perceived benefit of the footwear (p = 0.045). Conclusion: Perceived usability of footwear was mostly positive, although individual scores and priorities varied considerably. Footwear use was low to moderate and dependent only on the perceived benefit of the footwear. Therefore, practitioners should focus on enhancing the patient's appreciation of the therapeutic benefit of custom-made footwear.","container-title":"Journal of Rehabilitation Medicine","DOI":"10.2340/16501977-1272","ISSN":"16501977","issue":"4","note":"PMID: 24356801\npublisher: Foundation for Rehabilitation Information","page":"357-362","title":"Perceived usability and use of custom-made footwear in diabetic patients at high risk for foot ulceration","volume":"46","author":[{"family":"Arts","given":"Mark L.J."},{"family":"De Haart","given":"Mirjam"},{"family":"Bus","given":"Sicco A."},{"family":"Bakker","given":"Jan P.J."},{"family":"Hacking","given":"Hub G.A."},{"family":"Nollet","given":"Frans"}],"issued":{"date-parts":[["2014"]]}}},{"id":2580,"uris":["http://zotero.org/users/11751768/items/5YVYCBYR"],"itemData":{"id":2580,"type":"article-journal","abstract":"Outdoor workers experience high injury rates in the winter due to slipping on ice and snow. Our testing program has demonstrated that most safety footwear does not provide adequate slip-resistance and/or comfort in icy conditions. OBJECTIVE: Our objective was to determine which of the most commonly worn safety footwear available to outdoor municipal workers in Toronto, Ontario, Canada would best prevent slips on icy surfaces and which models had good wearability. METHODS: We selected 45 of the most popular types of winter footwear worn by these workers and applied our Maximum Achievable Angle (MAA) test method to rate the slip-resistance of the footwear. A ten-point rating scale was used for recording participants' perceptions of wearability. The MAA test measured the steepest ice-covered incline that participants can walk up and down without experiencing a slip. RESULTS: Of the 45 types of footwear tested, only one model achieved an MAA score of 8 degrees that exceeded our cut-off for acceptable performance set at 7 degrees. Secondary measures of performance including thermal insulation; wearability and heaviness of footwear tested were also ranked. CONCLUSION: Our results demonstrate that footwear manufactures have the opportunity to differentiate their footwear by investing in slip-resistant outsole materials.","container-title":"Work","DOI":"10.3233/WOR-182840","ISSN":"1051-9815","issue":"1","note":"PMID: 30741712\npublisher: IOS Press","page":"37-47","title":"Slip resistance and wearability of safety footwear used on icy surfaces for outdoor municipal workers","volume":"62","author":[{"family":"Bagheri","given":"Z. Shaghayegh"},{"family":"Patel","given":"Nidhi"},{"family":"Li","given":"Yue"},{"family":"Morrone","given":"Kayla"},{"family":"Fernie","given":"Geoff"},{"family":"Dutta","given":"Tilak"}],"issued":{"date-parts":[["2019",1,1]]}}},{"id":3554,"uris":["http://zotero.org/users/11751768/items/VMW8FKZG"],"itemData":{"id":3554,"type":"article-journal","abstract":"Background: High-heeled shoes (high heels) are frequently worn by many women and form an important part of female gender identity. Issues of explicit and implicit compulsion to wear high heels have been noted. Previous studies and reviews have provided evidence that high heels are detrimental to health. However, the evidence base remains fragmented and no review has covered both the epidemiological and biomechanical literature. In addition, no review has considered the psychosexual benefits that offer essential context in understanding the public health challenge of high heels. Methods: We searched seven major bibliographic databases up to November 2016, in addition to supplementary searches. We initially identified all review articles of any design that assessed either the psychosexual benefits or negative musculoskeletal health effects of high heels, the latter looking at both the epidemiological and biomechanical perspectives. We additionally considered additional primary studies on areas that had not been reviewed before or in which a marked lack of evidence had been noted. Data were extracted onto standardised forms. Proportionate second review was conducted. Results: A total of 506 unique records were identified, 27 full-text publications were screened and 20 publications (7 reviews and 13 additional studies) were included in our evidence synthesis. The most up-to-date epidemiological review provides clear evidence of an association between high heel wear and hallux valgus, musculoskeletal pain and first-party injury. The body of biomechanical reviews provides clear evidence of changes indicative of increased risk of these outcomes, as well as osteoarthritis, which is not yet evidenced by epidemiological studies. There were no reviews on psychosexual benefits, but all five identified original studies provided evidence of increased attractiveness and/or an impact on men's behaviour associated with high heel wear. With regard to second-party injury, evidence is limited to one descriptive study and eight case reports. Conclusions: Our evidence synthesis clearly shows that high heels bring psychosexual benefits to women but are detrimental to their health. In light of this dilemma, it is important that women's freedom of choice is respected and that any remaining issues of explicit or implicit compulsion are addressed.","container-title":"BMC Public Health","DOI":"10.1186/S12889-017-4573-4","ISSN":"14712458","issue":"1","note":"PMID: 28760147\npublisher: BioMed Central Ltd.","page":"1-13","title":"The 2016 HIGh Heels: Health effects and psychosexual BenefITS (HIGH HABITS) study: Systematic review of reviews and additional primary studies","volume":"18","author":[{"family":"Barnish","given":"Max"},{"family":"Morgan","given":"Heather May"},{"family":"Barnish","given":"Jean"}],"issued":{"date-parts":[["2017",8,1]]}}},{"id":3553,"uris":["http://zotero.org/users/11751768/items/25QCDCS9"],"itemData":{"id":3553,"type":"article-journal","abstract":"Background: Footwear can have both a positive and negative impact on lower limb health and mobility across the lifespan, influencing the risk of foot pain, ulceration, and falls in those at risk. Choice of footwear can be influenced by disease as well as sociocultural factors, yet few studies have investigated the types of footwear people wear and the profiles of those who wear them. The aim of this study was to investigate the prevalence and factors associated with outdoor footwear type worn most often in a representative inpatient population. Methods: This study was a secondary data analysis of a cohort of 733 inpatients that is highly representative of developed nations' hospitalised populations; 62±19 years, 55.8% male, and 23.5% diabetes. Socio-demographic, medical history, peripheral arterial disease, peripheral neuropathy, foot deformity, foot ulcer history, amputation history and past foot treatment variables were collected. Participants selected the footwear type they mostly wore outside the house in the previous year from 16 types of footwear. Multivariate logistic regression identified independent factors associated with outdoor footwear types selected. Results: The most common outdoor footwear types were: running shoes (20%), thongs/flip flops (14%), walking shoes (14%), sandals (13%) and boots (11%). Several socio-demographic, medical history and foot-related factors were independently associated (Odds Ratio; 95% Confidence Interval)) with different types of footwear. Running shoes were associated with male sex (2.7; 1.8-4.1); thongs with younger age (0.95 for each year; 0.94-0.97), being female (2.0; 1.2-3.1) and socio-economic status (3.1; 1.2-7.6); walking shoes with arthritis (1.9; 1.2-3.0); sandals with female sex (3.8; 2.3-6.2); boots with male sex (9.7; 4.3-21.6) and inner regional (2.6; 1.3-5.1) and remote (3.4; 1.2-9.5) residence (all, p &lt;0.05). Conclusions: We profiled the types of outdoor footwear worn most in a large diverse inpatient population and the factors associated with wearing them. Sex was the most consistent factor associated with outdoor footwear type. Females were more likely to wear thongs and sandals and males boots and running shoes. Overall, this data gives insights into the socio-demographic, medical and other health factors that are related to footwear choice in a large diverse population primarily of older age.","container-title":"Journal of Foot and Ankle Research","DOI":"10.1186/S13047-018-0260-7","ISSN":"17571146","issue":"1","note":"PMID: 29854004\npublisher: BioMed Central Ltd.","page":"1-8","title":"Independent factors associated with wearing different types of outdoor footwear in a representative inpatient population: A cross-sectional study","volume":"11","author":[{"family":"Barwick","given":"Alex L."},{"family":"Netten","given":"Jaap J.","non-dropping-particle":"van"},{"family":"Reed","given":"Lloyd F."},{"family":"Lazzarini","given":"Peter A."}],"issued":{"date-parts":[["2018",5,29]]}}},{"id":3332,"uris":["http://zotero.org/users/11751768/items/T43EXEPN"],"itemData":{"id":3332,"type":"article-journal","abstract":"Trauma, in the form of pressure and/or friction from footwear, is a common cause of foot ulceration in people with diabetes. These practical recommendations regarding the provision of footwear for people with diabetes were agreed upon following review of existing position statements and clinical guidelines. The aim of this process was not to re-invent existing guidelines but to provide practical guidance for health professionals on how they can best deliver these recommendations within the Australian health system. Where information was lacking or inconsistent, a consensus was reached following discussion by all authors. Appropriately prescribed footwear, used alone or in conjunction with custom-made foot orthoses, can reduce pedal pressures and reduce the risk of foot ulceration. It is important for all health professionals involved in the care of people with diabetes to both assess and make recommendations on the footwear needs of their clients or to refer to health professionals with such skills and knowledge. Individuals with more complex footwear needs (for example those who require custom-made medical grade footwear and orthoses) should be referred to health professionals with experience in the prescription of these modalities and who are able to provide appropriate and timely follow-up. Where financial disadvantage is a barrier to individuals acquiring appropriate footwear, health care professionals should be aware of state and territory based equipment funding schemes that can provide financial assistance. Aboriginal and Torres Strait Islanders and people living in rural and remote areas are likely to have limited access to a broad range of footwear. Provision of appropriate footwear to people with diabetes in these communities needs be addressed as part of a comprehensive national strategy to reduce the burden of diabetes and its complications on the health system.","container-title":"Journal of Foot and Ankle Research","DOI":"10.1186/1757-1146-6-6","ISSN":"1757-1146","issue":"1","journalAbbreviation":"Journal of Foot and Ankle Research","page":"6","source":"BioMed Central","title":"Australian Diabetes Foot Network: practical guideline on the provision of footwear for people with diabetes","title-short":"Australian Diabetes Foot Network","volume":"6","author":[{"family":"Bergin","given":"Shan M."},{"family":"Nube","given":"Vanessa L."},{"family":"Alford","given":"Jan B."},{"family":"Allard","given":"Bernard P."},{"family":"Gurr","given":"Joel M."},{"family":"Holland","given":"Emma L."},{"family":"Horsley","given":"Mark W."},{"family":"Kamp","given":"Maarten C."},{"family":"Lazzarini","given":"Peter A."},{"family":"Sinha","given":"Ashim K."},{"family":"Warnock","given":"Jason T."},{"family":"Wraight","given":"Paul R."}],"issued":{"date-parts":[["2013",2,26]]}}},{"id":2587,"uris":["http://zotero.org/users/11751768/items/MV6DUTWA"],"itemData":{"id":2587,"type":"article-journal","abstract":"It is important to be properly evaluated for shoes to avoid complications. Ill-fitting shoes can lead to pathologies in different populations. The focus of this article is to review the components and function of a basic athletic-type shoe, general shoe-fitting techniques, and selecting appropriate footwear for various populations including those with diabetes, elderly, and females. Poorly fitting shoes can exacerbate structural foot deformities. Unevenly distributed plantar pressures and wear can lead to ulcerations in diabetic populations. Resources and transportation may impact the elderly population when obtaining new shoes. Esthetics is of superior consideration for females. The Brannock Device measurements are important to ensure a correct fit in guiding shoe selection. The orthopaedic nurse should be able to recognize foot ailments caused by ill-fitting shoe gear. Seeking the advice of a podiatrist should be considered before purchasing shoes.","container-title":"Orthopaedic Nursing","DOI":"10.1097/NOR.0000000000000447","ISSN":"1542538X","issue":"3","note":"PMID: 29782449\npublisher: Lippincott Williams and Wilkins","page":"169-174","title":"Does the Shoe Fit? Considerations for Proper Shoe Fitting","volume":"37","author":[{"family":"Blazer","given":"Marie Mantini"},{"family":"Jamrog","given":"Laura Beth"},{"family":"Schnack","given":"Lauren Lindsay"}],"issued":{"date-parts":[["2018"]]}}},{"id":3325,"uris":["http://zotero.org/users/11751768/items/2UFQPBAX"],"itemData":{"id":3325,"type":"article-journal","abstract":"Footwear has been used to protect feet for millennia with socially exclusive population adopting stylish and fashionable shoes with expensive materials. In terms of historic timeline, only more recently footwear has been worn by all classes in the western world as an integral part of their apparel. Traditionally, footwear has been constructed from natural materials, mainly leather, but has recently benefitted from the flexibility that technology has provided with a plethora materials and new design innovations. Although it has expanded the availability for a variety of consumers, the choice and fit continue to be problematic with many individuals wearing shoes that are ill-fitting. Provision of specific footwear advice for problem feet is poorly evidenced and is heavily practitioner dependant limiting its efficacy. There is limited understanding as to the changes that can occur from regularly wearing footwear that is unsuitable in shape, style and construction which is referred to as ill-fitting. Current research on the effect that everyday footwear has on foot function and pain focuses mainly on women's shoes, particularly high heels. Defining what is a good fitting shoe, that does not damage the foot or mechanics of walking, may need to be individualised, but best fit is based on loose historical parameters rather than research evidence. The aim of this overview is to highlight aspects of current research, establishing what is known about the effect's shoes have on the feet as well as exploring the mythology around footwear fit and advice that is often historical in nature.","container-title":"Foot (Edinburgh, Scotland)","DOI":"10.1016/j.foot.2019.01.007","ISSN":"1532-2963","note":"PMID: 30851650\npublisher: Churchill Livingstone","page":"11-14","title":"Everyday footwear: An overview of what we know and what we should know on ill-fitting footwear and associated pain and pathology","volume":"39","author":[{"family":"Branthwaite","given":"Helen"},{"family":"Chockalingam","given":"Nachiappan"}],"issued":{"date-parts":[["2019",6,1]]}}},{"id":3551,"uris":["http://zotero.org/users/11751768/items/8BXJJYDQ"],"itemData":{"id":3551,"type":"article-journal","abstract":"Background: Gout frequently affects the foot, particularly the first metatarsophalangeal joint. People with gout commonly wear ill-fitting footwear that lacks cushioning and support, which may further contribute to foot pain and disability. Footwear with good cushioning and motion control may be an effective non-pharmacological intervention. Currently, there is limited understanding about the footwear experience in people with gout. The aim was to understand footwear characteristics, experience of finding footwear, and factors contributing to footwear choice, in people with gout. Methods: A web-based survey of people visiting a gout education website. Participants self-reported a diagnosis of gout. The 17-item survey included questions to elicit demographic and clinical characteristics, type of footwear worn, level of difficulty finding appropriate footwear, and factors contributing to choices about footwear. A mixed quantitative and qualitative methodology was used to report survey findings. Results: Survey respondents (n = 83) were predominately White/Caucasian (84%), male (58%), and aged between 46 and 75 years-old (73%). Thirty-nine percent were newly diagnosed (&lt; 12 months), 43% had gout for 1-10 years, and 19% had disease over 10 years. Gout flares in the feet were reported by 77 (93%) respondents, mostly in the big toe joint (73%). Seventy-six (92%) participants completed questions about footwear. Closed-in athletic shoes (88%), sturdy walking shoes (79%), and casual closed-in slip-on shoes (63%) were most frequently worn. Orthopaedic shoes were worn least often (16%). Comfort, fit, support, and ease to put on/take off were the features most often rated as important or very important when choosing footwear. Over half the respondents (64%) reported difficulty in finding footwear. Three categories, encompassing seven subcategories, were identified from the qualitative analysis to describe experiences of footwear. Categories included difficulty finding suitable shoes; impact of shoes on activity; and preferred footwear. Conclusions: People with gout need comfortable shoes that conform to the foot, have a wide opening, made from pliable materials with adjustable straps. The main barriers related to footwear include difficulty finding shoes that are wide enough, suitable for work and aesthetically pleasing. These findings provide clinicians with important insights into the priorities and needs of people with gout that should be considered when developing footwear interventions.","container-title":"Journal of Foot and Ankle Research","DOI":"10.1186/S13047-018-0313-Y","ISSN":"17571146","issue":"1","note":"PMID: 30636975\npublisher: BioMed Central Ltd.","page":"1-8","title":"Experience of finding footwear and factors contributing to footwear choice in people with gout: A mixed methods study using a web-based survey","volume":"12","author":[{"family":"Brenton-Rule","given":"Angela"},{"family":"Dalbeth","given":"Nicola"},{"family":"Edwards","given":"N. Lawrence"},{"family":"Rome","given":"Keith"}],"issued":{"date-parts":[["2019",1,8]]}}},{"id":3552,"uris":["http://zotero.org/users/11751768/items/U6DASJJW"],"itemData":{"id":3552,"type":"article-journal","abstract":"Background: Foot problems are common in adults with inflammatory arthritis and therapeutic footwear can be effective in managing arthritic foot problems. Accessing appropriate footwear has been identified as a major barrier, resulting in poor adherence to treatment plans involving footwear. Indeed, previous New Zealand based studies found that many people with rheumatoid arthritis and gout wore inappropriate footwear. However, these studies were conducted in a single teaching hospital during the New Zealand summer therefore the findings may not be representative of footwear styles worn elsewhere in New Zealand, or reflect the potential influence of seasonal climate changes. The aim of the study was to evaluate seasonal variations in footwear habits of people with inflammatory arthritic conditions in New Zealand.Methods: A cross-sectional study design using a web-based survey. The survey questions were designed to elicit demographic and clinical information, features of importance when choosing footwear and seasonal footwear habits, including questions related to the provision of therapeutic footwear/orthoses and footwear experiences.Results: One-hundred and ninety-seven participants responded who were predominantly women of European descent, aged between 46-65 years old, from the North Island of New Zealand. The majority of participants identified with having either rheumatoid arthritis (35%) and/or osteoarthritis (57%) and 68% reported established disease (&gt;5 years duration). 18% of participants had been issued with therapeutic footwear. Walking and athletic shoes were the most frequently reported footwear type worn regardless of the time of year. In the summer, 42% reported wearing sandals most often. Comfort, fit and support were reported most frequently as the footwear features of greatest importance. Many participants reported difficulties with footwear (63%), getting hot feet in the summer (63%) and the need for a sandal which could accommodate a supportive insole (73%).Conclusions: Athletic and walking shoes were the most popular style of footwear reported regardless of seasonal variation. During the summer season people with inflammatory arthritis may wear sandals more frequently in order to accommodate disease-related foot deformity. Healthcare professionals and researchers should consider seasonal variation when recommending appropriate footwear, or conducting footwear studies in people with inflammatory arthritis, to reduce non-adherence to prescribed footwear.","container-title":"Journal of Foot and Ankle Research","DOI":"10.1186/S13047-014-0036-7","ISSN":"17571146","issue":"1","note":"publisher: BioMed Central Ltd.","page":"1-7","title":"An evaluation of seasonal variations in footwear worn by adults with inflammatory arthritis: A cross-sectional observational study using a web-based survey","volume":"7","author":[{"family":"Brenton-Rule","given":"Angela"},{"family":"Hendry","given":"Gordon J."},{"family":"Barr","given":"Georgina"},{"family":"Rome","given":"Keith"}],"issued":{"date-parts":[["2014",8,13]]}}},{"id":2553,"uris":["http://zotero.org/users/11751768/items/BJNPMTRK"],"itemData":{"id":2553,"type":"article-journal","abstract":"This paper considers extreme shoes and the visual statements they make about contemporary society, women and femininity. It argues that extreme shoes are puzzling yet charming objects, epitomizing ...","container-title":"Fashion Theory","DOI":"10.1080/1362704X.2015.1071068","ISSN":"1362704X","issue":"5","note":"publisher: Routledge","page":"565-582","title":"Fashionable Curiosities: Extreme Footwear as Wearable Fantasies","volume":"19","author":[{"family":"Catalani","given":"Anna"}],"issued":{"date-parts":[["2015",1,1]]}}},{"id":2559,"uris":["http://zotero.org/users/11751768/items/85V8L97W"],"itemData":{"id":2559,"type":"article-journal","abstract":"The purpose of the article is to identify if novel footwear design could aid in postural stability and fall prevention in workplace. Footwear design has been reported to aid the task of maintaining...","container-title":"Ergonomics in Design: The Quaterly of Human Factors Applications","DOI":"10.1177/1064804619843384","ISSN":"10648046","issue":"4","note":"publisher: SAGE PublicationsSage CA: Los Angeles, CA","page":"22-25","title":"Does Minimalist Footwear Design Aid in Postural Stability and Fall Prevention in Ergonomics?:","volume":"27","author":[{"family":"Chander","given":"Harish"},{"family":"Knight","given":"Adam C."},{"family":"Carruth","given":"Daniel"}],"issued":{"date-parts":[["2019",4,15]]}}},{"id":2566,"uris":["http://zotero.org/users/11751768/items/I4UQHSV8"],"itemData":{"id":2566,"type":"article-journal","abstract":"Objective The aim of the present study was to establish the point prevalence of ‘suboptimal’ features in footwear reported to have been used by older hospital patients when ambulating, and to explore underpinning factors for their choice of footwear. Method A cross-sectional investigation was undertaken on 95 of 149 eligible in-patients across 22 high fall-risk wards in a large metropolitan hospital in Brisbane, Australia. Results Over 70% of participants experienced an unplanned admission. Although most participants had access to some form of footwear in hospital (92%), nearly all reported ambulating in footwear with ‘suboptimal’ features (99%). Examples included slippers (27%), backless slippers (16%) or bare feet (27%). For patients who ambulated in bare feet, only one-third reported ‘lack of access to footwear’ as the primary cause, with others citing foot wounds, pain, oedema and personal choice as the main reason for bare foot ambulation. Conclusions Admitted patients frequently use footwear with ‘suboptimal’ features for ambulation in hospital. While some footwear options (for example well-fitting slippers) could be suited for limited in-hospital ambulation, others are clearly hazardous and might cause falls. Since footwear choices are influenced by multiple factors in this population, footwear education strategies alone may be insufficient to address the problem of hazardous footwear in at-risk patients. Footwear requirements may be more effectively addressed within a multidisciplinary team approach encompassing foot health, mobility and safety. What is known about the topic? Accidental falls while ambulating are an important health and safety concern for older people. Because certain footwear characteristics have been negatively linked to posture and balance, and specific footwear types linked to falls among seniors, the use of footwear with fewer suboptimal characteristics is generally recommended as a means of reducing the risk of falling. While footwear usage and choices have been explored in older people in the community and in residential care settings, there is little comparable data on acutely unwell older hospital patients. What does this paper add? This paper provides prevalence data on the use of footwear with suboptimal characteristics among ambulant older hospital patients, and identifies concurrent factors that may be relevant to patient footwear choices. What are the implications for practitioners? Pain, foot pathology and a desire to retain independence are important concerns for hospitalised patients and are likely to influence their choice of footwear used to ambulate with. Pragmatic team-based approaches that remain sensitive to key patient concerns may be more successful in optimising patient footwear usage than footwear education strategies alone.","container-title":"Australian Health Review","DOI":"10.1071/AH14168","ISSN":"1449-8944","issue":"4","note":"PMID: 26456639\npublisher: CSIRO PUBLISHING","page":"399-404","title":"Point prevalence of suboptimal footwear features among ambulant older hospital patients: implications for fall prevention","volume":"40","author":[{"family":"Chari","given":"Satyan R."},{"family":"McRae","given":"Prue"},{"family":"Stewart","given":"Matthew J."},{"family":"Webster","given":"Joan"},{"family":"Fenn","given":"Mary"},{"family":"Haines","given":"Terry P."},{"family":"Chari","given":"Satyan R."},{"family":"McRae","given":"Prue"},{"family":"Stewart","given":"Matthew J."},{"family":"Webster","given":"Joan"},{"family":"Fenn","given":"Mary"},{"family":"Haines","given":"Terry P."}],"issued":{"date-parts":[["2015",10,12]]}}},{"id":2588,"uris":["http://zotero.org/users/11751768/items/W3HL8HXA"],"itemData":{"id":2588,"type":"article-journal","abstract":"The aim of this systematic review was to identify the best footwear and insole design features for offloading the plantar surface of the foot to prevent foot ulceration in people with diabetic peripheral neuropathy. We searched multiple databases for published and unpublished studies reporting offloading footwear and insoles for people with diabetic neuropathy and nonulcerated feet. Primary outcome was foot ulcer incidence; other outcome measures considered were any standardized kinetic or kinematic measure indicating loading or offloading the plantar foot. Fifty-four studies, including randomized controlled studies, cohort studies, case-series, and a case-controlled and cross-sectional study were included. Three meta-analyses were conducted and random-effects modelling found peak plantar pressure reduction of arch profile (37 kPa (MD, −37.5; 95% CI, −72.29 to −3.61; P &lt;.03), metatarsal addition (35.96 kPa (MD, −35.96; 95% CI, −57.33 to −14.60; P &lt;.001) and pressure informed design 75.4 kPa (MD, −75.4 kPa; 95% CI, −127.4 to −23.44 kPa; P &lt;.004).The remaining data were presented in a narrative form due to heterogeneity. This review highlights the difficulty in differentiating the effect of different insole and footwear features in offloading the neuropathic diabetic foot. However, arch profiles, metatarsal additions and apertures are effective in reducing plantar pressure. The use of pressure analysis to enhance the effectiveness of the design of footwear and insoles, particularly through modification, is recommended.","container-title":"Endocrinology, Diabetes &amp; Metabolism","DOI":"10.1002/EDM2.132","ISSN":"2398-9238","issue":"1","note":"publisher: John Wiley &amp; Sons, Ltd","page":"e00132","title":"Footwear and insole design features for offloading the diabetic at risk foot—A systematic review and meta-analyses","volume":"4","author":[{"family":"Collings","given":"Richard"},{"family":"Freeman","given":"Jennifer"},{"family":"Latour","given":"Jos M."},{"family":"Paton","given":"Joanne"}],"issued":{"date-parts":[["2021",1,1]]}}},{"id":3331,"uris":["http://zotero.org/users/11751768/items/3D4WVX4A"],"itemData":{"id":3331,"type":"article-journal","abstract":"Background: The Australian wine industry is a valuable part of the wider Australian economy worth approximately A$45 billion annually and employs 163,790 people either full time or part time. Australian agricultural industries are amongst the nation’s most dangerous workplaces with joint, ligament, muscle and tendon injuries being commonplace along with wounds, lacerations and musculoskeletal diseases. It is therefore important to try and minimise the risk of injuries to workers. The aims of this study were to (1) identify whether lower limb problems occur in the Australian wine industry and (2) identify the types of safety footwear worn. Methods: Participants were recruited from the Australian wine industry. The study was a cross-sectional anonymous survey of 82 questions with n = 207 respondents. Questions related to job role performed, types of lower limb problems experienced, level of pain, restriction of activities, types of footwear worn, general health and physical health. Results: The main working roles were winery (73.4%), vineyard (52.2%), laboratory (39.6%), cellar door (32.4%) and office (8.2%), with 63.3% of participants working in more than one role. Lower back pain was the most commonly reported problem at 56% followed by foot pain (36.7%), knee pain (24.6%), leg pain (21.3%), ankle pain (17.9%), hip pain (15.5%), toe pain (13%) and heel pain (11.1%). The most popular footwear used by participants were elastic sided safety boots, followed by high cut lace up safety boots with side zip. Overall, although the pain experienced was moderate, it did not impact the workers ability to perform their duties and the majority self-reported as being in very good general and physical health. Conclusion: To date no data have been published on the types of lower limb problems or the types of safety footwear worn in the Australian wine industry. This study is the first to demonstrate that elastic sided safety boots were the most popular amongst respondents and that lower limb problems occur with workers. Therefore, further research into the safety footwear used in the Australian wine industry is needed to better support workers health while working in their varied roles and conditions.","container-title":"Journal of Foot and Ankle Research","DOI":"https://doi.org/10.1186/s13047-021-00495-3","ISSN":"17571146","issue":"1","note":"PMID: 34844650\npublisher: BioMed Central Ltd","page":"1-10","title":"Identifying lower limb problems and the types of safety footwear worn in the Australian wine industry: a cross-sectional survey","volume":"14","author":[{"family":"Copper","given":"Alexander Willem"},{"family":"Scharfbillig","given":"Rolf"},{"family":"Nguyen","given":"Thuy Phuong"},{"family":"Collins","given":"Cassandra"}],"issued":{"date-parts":[["2021",12,1]]}}},{"id":426,"uris":["http://zotero.org/users/11751768/items/47BSUAJU"],"itemData":{"id":426,"type":"article-journal","abstract":"Background: Footwear selection is important among older adults. Little is known about factors that influence footwear selection among older women. If older women are to wear better footwear that reduces their risk of falls and foot abnormalities, then a better understanding of the factors underlying footwear choice is needed. This study aims to identify factors that drive footwear selection and use among older community-dwelling women with no history of falls. Methods: A cross-sectional survey using a structured, open-ended questionnaire was conducted by telephone interview. The participants were 24 women, 60 to 80 years old, with no history of falls or requirement for gait aids. The responses to open-ended questions were coded and quantified under a qualitative description paradigm. Results: The main themes identified about footwear selection were aesthetics and comfort. Aesthetics was by far the main factor influencing footwear choice. Wearing safe footwear was not identified as a consideration when purchasing footwear. Conclusions: This study indicates that older women are driven primarily by aesthetics and comfort in their footwear selection. These footwear drivers have implications for health-care providers when delivering fall and foot health education.","container-title":"Journal of the American Podiatric Medical Association","DOI":"10.7547/1030465","ISSN":"8750-7315","issue":"6","note":"publisher: American Podiatric Medical Association, Inc.\npublisher-place: Podiatry Department, Southern Health, Kingston Centre, Cheltenham, VIC, Australia.","page":"465-470","title":"'Good for older ladies, not me': how elderly women choose their shoes.","volume":"103","author":[{"family":"Davis","given":"Annette"},{"family":"Murphy","given":"Anna"},{"family":"Haines","given":"Terry P"}],"issued":{"date-parts":[["2013",11]]}}},{"id":2571,"uris":["http://zotero.org/users/11751768/items/N8VVVDBK"],"itemData":{"id":2571,"type":"article-journal","abstract":"Purpose: Foot problems and suboptimal footwear are risk factors for falls among the elderly. Footwear choice may, therefore, be important for people with balance impairment following stroke, but li...","container-title":"Disability and Rehabilitation","DOI":"10.1080/09638288.2018.1516816","ISSN":"14645165","issue":"8","note":"PMID: 30621463\npublisher: Taylor &amp; Francis","page":"1107-1114","title":"The trouble with footwear following stroke: a qualitative study of the views and experience of people with stroke","volume":"42","author":[{"family":"Donovan-Hall","given":"Margaret"},{"family":"Robison","given":"Judy"},{"family":"Cole","given":"Mark"},{"family":"Ashburn","given":"Ann"},{"family":"Bowen","given":"Catherine"},{"family":"Burnett","given":"Malcolm"},{"family":"Mamode","given":"Louis"},{"family":"Pickering","given":"Ruth"},{"family":"Bader","given":"Dan"},{"family":"Kunkel","given":"Dorit"}],"issued":{"date-parts":[["2019",4,9]]}}},{"id":782,"uris":["http://zotero.org/users/11751768/items/SJ4NB4JP"],"itemData":{"id":782,"type":"article-journal","abstract":"Objectives: To describe the context in which physicians address patients' spiritual concerns, including their attitudes toward this task, cues to discussion, practice patterns, and barriers and facilitators.; Study Design: This was a qualitative study using semistructured interviews of 13 family physicians.; Population: We selected board-certified Missouri family physicians in a nonrandom fashion to represent a range of demographic factors (age, sex, religious background), practice types (academic/community practice; urban/rural), and opinions and practice regarding physicians' roles in addressing patients' spiritual issues.; Outcomes Measured: We coded and evaluated transcribed interviews for themes.; Results: Physicians who reported regularly addressing spiritual issues do so because of the primacy of spirituality in their lives and because of the scientific evidence associating spirituality with health. Respondents noted that patients' spiritual questions arise from their unique responses to chronic illness, terminal illness, and life stressors. Physicians reported varying approaches to spiritual assessment; affirmed that spiritual discussions should be approached with sensitivity and integrity; and reported physician, patient, mutual physician-patient, and situational barriers. Facilitators of spiritual discussions included physicians' modeling a life that includes a spiritual focus.; Conclusions: These physicians differ in their comfort and practice of addressing spiritual issues with patients but affirm a role for family physicians in responding to patients' spiritual concerns. Factors that form a context for discussions of spiritual issues with patients include perceived barriers, physicians' role definition, familiarity with factors likely to prompt spiritual questions, and recognition of principles guiding spiritual discussions.;","container-title":"The Journal Of Family Practice","issue":"3","note":"PMID: 11978236\npublisher: Frontline Medical Communications\npublisher-place: United States\nISBN: 0094-3509","page":"249-254","title":"What do family physicians think about spirituality in clinical practice?","volume":"51","author":[{"family":"Ellis","given":"Mark R"},{"family":"Campbell","given":"James D"},{"family":"Detwiler-Breidenbach","given":"Ann"},{"family":"Hubbard","given":"Dena K"}],"issued":{"date-parts":[["2002"]]}}},{"id":3548,"uris":["http://zotero.org/users/11751768/items/W6E9GAKC"],"itemData":{"id":3548,"type":"article-journal","abstract":"Background: Footwear is an important concern for people with gout, who often describe difficulty finding suitable footwear. Previous studies have identified footwear as a major concern for people with gout. The aim of this study was to carry out an exploration of the footwear experiences of people with gout. Methods: A qualitative descriptive methodological approach was used for both data collection and analysis. A purposive sampling strategy was adopted with semi-structured interviews conducted, involving 11 participants with gout. Thematic analysis was employed to identify key meanings and patterns within the data. Results: Four key themes derived from interviews included; (1) comfort as a priority, (2) knowing what to buy, (3) knowing what to wear, and (4) challenges of different environments. Footwear comfort was of great importance and linked to characteristics of footwear, with uncomfortable footwear negatively influencing participation in daily activities. The balancing of comfort, appearance and cost, led to less options and reduced confidence when shoe shopping. Footwear use was further limited by the presence of foot tophi and flares, resulting in compromise of footwear choice. Environments such as formal settings and the workplace, led to different footwear requirements. Conclusion: People with gout experience problems with footwear which can impact many aspects of life. Health care professionals should consider these footwear-related issues to help facilitate those with gout in finding appropriate footwear.","container-title":"Journal of Foot and Ankle Research","DOI":"10.1186/S13047-019-0349-7","ISSN":"17571146","issue":"1","note":"PMID: 31338128\npublisher: BioMed Central Ltd.","page":"1-6","title":"The footwear experiences of people with gout: A qualitative study","volume":"12","author":[{"family":"Frecklington","given":"Mike"},{"family":"Williams","given":"Anita"},{"family":"Dalbeth","given":"Nicola"},{"family":"McNair","given":"Peter"},{"family":"Gow","given":"Peter"},{"family":"Rome","given":"Keith"}],"issued":{"date-parts":[["2019",7,12]]}}},{"id":2565,"uris":["http://zotero.org/users/11751768/items/QYF7C6D5"],"itemData":{"id":2565,"type":"article-journal","abstract":"Abstract Background During pregnancy, a number of changes affecting venous blood flow occur in the circulatory system, such as reduced vein wall tension or increased exposure to collagen fibers. These factors may cause blood stagnation, swelling of the legs, or endothelial damage and consequently lead to development of venous disease. Objectives The aim of this study is to evaluate the effect of special footwear designed to improve blood circulation in the feet on venous blood flow changes observed during advancing phases of pregnancy. Methods Thirty healthy pregnant women participated in this study at 25, 30, and 35 weeks of gestation. Participants were allocated at random to an experimental group (n = 15) which was provided with the special footwear, or a control group (n = 15). At each data collection session, Doppler measurements of peak systolic blood flow velocity and cross-sectional area of the right popliteal vein were performed using a MySonoU6 ultrasound machine with a linear transducer (Samsung Medison). The differences were compared using Cohen’s d test to calculate effect size. Results With advancing phases of pregnancy, peak systolic velocity in the popliteal vein decreased significantly in the control group, whereas it increased significantly in the experimental group. No significant change in cross-sectional area was observed in any of the groups. Conclusions Findings in the experimental group demonstrated that wearing the footwear tested may prevent venous blood velocity from reducing during advanced phases of pregnancy. Nevertheless, there is a need for further investigation of the beneficial effect on venous flow of the footwear tested and its application.","container-title":"Jornal Vascular Brasileiro","DOI":"10.1590/1677-5449.002617","ISSN":"1677-5449","issue":"3","note":"publisher: Sociedade Brasileira de Angiologia e de Cirurgia Vascular (SBACV)","page":"214-219","title":"Changes in lower extremity blood flow during advancing phases of pregnancy and the effects of special footwear","volume":"16","author":[{"family":"Gimunová","given":"Marta"},{"family":"Zvonař","given":"Martin"},{"family":"Kolářová","given":"Kateřina"},{"family":"Janík","given":"Zdeněk"},{"family":"Mikeska","given":"Ondřej"},{"family":"Musil","given":"Radek"},{"family":"Ventruba","given":"Pavel"},{"family":"Šagat","given":"Peter"}],"issued":{"date-parts":[["2017",9,28]]}}},{"id":2563,"uris":["http://zotero.org/users/11751768/items/PHB5LP8Y"],"itemData":{"id":2563,"type":"article-journal","abstract":"Objectives: The aim of this study was to develop a greater understanding of the impact of RA on women's self-image and self-presentation via an exploration of their clothing choices. Methods: Located within a qualitative symbolic interactionist approach, 15 women with RA (age range 38-74 years, disease duration 1-47 years) each participated in two interviews. The first explored the impact of RA on their feelings about their bodies and their appearance; the second explored the factors that informed their clothing choices and the way they presented themselves. All interviews were digitally recorded and transcribed verbatim, digital photographs of the women's clothes and shoes were taken. Data were analysed jointly by both authors using thematic network analysis. Results: Shoes were identified as greatly influencing the women's clothing choices and how they presented themselves. Three themes were identified that explored the structural and symptomatic impact of RA on the women's feet, the strategies they had developed to resolve their footwear needs outside of prescription footwear and the significant impact that footwear had on their clothing choices and self-presentation. Insights from these data highlight the polarity that exists between the clinical, functional attitudes towards shoes and their social status. Conclusion: While aesthetic issues challenge the acceptability of prescription footwear, problems also exist with the functionality and comfort of footwear available on high streets. A more collaborative approach to the design of footwear is required for both prescription and mainstream footwear to meet the needs of women with RA. © The Author 2010. Published by Oxford University Press on behalf of the British Society for Rheumatology. All rights reserved.","container-title":"Rheumatology","DOI":"10.1093/RHEUMATOLOGY/KEQ347","ISSN":"1462-0324","issue":"3","note":"PMID: 21071478\npublisher: Oxford Academic","page":"513-517","title":"‘If I didn’t have RA I wouldn’t give them house room’: the relationship between RA, footwear and clothing choices","volume":"50","author":[{"family":"Goodacre","given":"Lynne J."},{"family":"Candy","given":"Fiona J."}],"issued":{"date-parts":[["2011",3,1]]}}},{"id":2584,"uris":["http://zotero.org/users/11751768/items/GE7XISRD"],"itemData":{"id":2584,"type":"article-journal","abstract":"Footwear is a modifiable risk factor for falls in older adults, including populations with metabolic disease, inflammatory arthritis, and neurodegenerative disease. Ill-fitting footwear, and specific design features, such as elevated heels and backless styles, can impair balance control and heighten the risk of falling. Although foot care is routine practice for some older adults to prevent ulceration (eg, diabetes) or relieve symptoms (eg, foot pain), new footwear interventions are emerging with the potential to ameliorate balance and walking impairments. Multifaceted podiatric interventions, which include appropriate footwear and importantly patient education, may have the capacity to reduce falls in older adults.","container-title":"Clinics in Geriatric Medicine","DOI":"10.1016/J.CGER.2018.12.001","ISSN":"0749-0690","issue":"2","note":"PMID: 30929880\npublisher: Elsevier","page":"161-171","title":"Falls, Footwear, and Podiatric Interventions in Older Adults","volume":"35","author":[{"family":"Hatton","given":"Anna Lucy"},{"family":"Rome","given":"Keith"}],"issued":{"date-parts":[["2019",5,1]]}}},{"id":2564,"uris":["http://zotero.org/users/11751768/items/68DHUW66"],"itemData":{"id":2564,"type":"article-journal","abstract":"Objective Foot pain and deformities are frequently reported by people with chronic musculoskeletal diseases, but only limited research has been conducted to explore the key issues concerning footwear difficulties in this population. The aim of this study is to explore, identify, and describe the main issues surrounding the footwear experiences of people with chronic musculoskeletal diseases. Methods A qualitative manifest content analysis of open-ended survey responses concerning footwear experiences was conducted from a national footwear survey of people with chronic musculoskeletal diseases in New Zealand. Eighty-five respondents submitted usable responses. Specific statements in the text were identified as units of analysis prior to coding and organizing these units into emerging mutually exclusive categories. Content analysis was independently undertaken by 3 researchers, and the final categories and coding were achieved through consensus. Frequencies of assigned units of analysis were calculated in order to obtain a quantitative description for each category. Results Four categories encompassing a total of 9 subcategories related to the footwear experiences of respondents emerged from the qualitative data content analysis: difficulty finding appropriate footwear; dissatisfaction with therapeutic footwear provision and foot care access; high costs of footwear, foot care, and self-care; and satisfaction with therapeutic footwear and foot care. Conclusion Key categories describing the important issues surrounding the footwear experiences of respondents with chronic musculoskeletal diseases were identified, which may provide important targets for improving footwear and foot care services and self-management strategies.","container-title":"Arthritis Care &amp; Research","DOI":"10.1002/ACR.22548","ISSN":"2151-4658","issue":"8","note":"PMID: 25604616\npublisher: John Wiley &amp; Sons, Ltd","page":"1164-1172","title":"Footwear Experiences of People With Chronic Musculoskeletal Diseases","volume":"67","author":[{"family":"Hendry","given":"Gordon J."},{"family":"Brenton-Rule","given":"Angela"},{"family":"Barr","given":"Georgina"},{"family":"Rome","given":"Keith"}],"issued":{"date-parts":[["2015",8,1]]}}},{"id":2893,"uris":["http://zotero.org/users/11751768/items/R5ZKIZY6"],"itemData":{"id":2893,"type":"article-journal","abstract":"Providing runners with footwear that match their functional needs has the potential to improve footwear comfort, enhance running performance and reduce the risk of overuse injuries. It is currently not known how footwear experts make decisions about different shoe features and their properties for runners of different levels. We performed a Delphi study in order to understand: 1) definitions of different runner levels, 2) which footwear features are considered important and 3) how these features should be prescribed for runners of different levels. Experienced academics, journalists, coaches, bloggers and physicians that examine the effects of footwear on running were recruited to participate in three rounds of a Delphi study. Three runner level definitions were refined throughout this study based on expert feedback. Experts were also provided a list of 20 different footwear features. They were asked which features were important and what the properties of those features should be. Twenty-four experts, most with 10+ years of experience, completed all three rounds of this study. These experts came to a consensus for the characteristics of three different running levels. They indicated that 12 of the 20 footwear features initially proposed were important for footwear design. Of these 12 features, experts came to a consensus on how to apply five footwear feature properties for all three different running levels. These features were: upper breathability, forefoot bending stiffness, heel-to-toe drop, torsional bending stiffness and crash pad. Interestingly, the experts were not able to come to a consensus on one of the most researched footwear features, rearfoot midsole hardness. These recommendations can provide a starting point for further biomechanical studies, especially for features that are considered as important, but have not yet been examined experimentally.","container-title":"PLOS ONE","DOI":"10.1371/JOURNAL.PONE.0236047","ISSN":"1932-6203","issue":"7","note":"PMID: 32673375\npublisher: Public Library of Science\nISBN: 1111111111","page":"e0236047","title":"Shoe feature recommendations for different running levels: A Delphi study","volume":"15","author":[{"family":"Honert","given":"Eric C."},{"family":"Mohr","given":"Maurice"},{"family":"Lam","given":"Wing Kai"},{"family":"Nigg","given":"Sandro"}],"issued":{"date-parts":[["2020",7,1]]}}},{"id":2581,"uris":["http://zotero.org/users/11751768/items/WP7BSHUB"],"itemData":{"id":2581,"type":"article-journal","abstract":"In recent years, online shopping for footwear has rapidly increased. However, the user experience has not been satisfactory because of the size mismatch problem, i.e., customers often fail to choose the right size online. Traditional size selection schemes, including those suggesting that users select footwear sizes according to their past experiences or those based on simple measurements, usually result in a high return rate of up to 35%. The limitation of the traditional size selection schemes is that they fail to consider (1) the characteristics of foot shapes and (2) the preferences of individual customers. In this paper, we propose a size recommendation framework that is jointly based on 3D (foot and last) features and user preference. First, we report measurement studies of foot shape characteristics based on foot data for 10 K individuals. Our findings reveal that users have diverse foot shapes and different personal preferences regarding size matching. Second, based on our measurement insights, we design a size recommendation model that jointly considers 3D foot models, shoe characteristics and user preferences. We also provide a predictive model that predicts comfort levels for particular parts of the foot based on the given size recommendation. Finally, our data-driven experiments show that the proposed size recommendation improves the size selection accuracy to 92%, which is a 22% improvement compared to conventional solutions.","container-title":"Advanced Engineering Informatics","DOI":"10.1016/j.aei.2018.02.003","page":"64-75","title":"Guess your size: A hybrid model for footwear size recommendation","volume":"36","author":[{"family":"Huang","given":"Shan"},{"family":"Wang","given":"Zhi"},{"family":"Jiang","given":"Yong"}],"issued":{"date-parts":[["2018"]]}}},{"id":3748,"uris":["http://zotero.org/users/11751768/items/6WFXXJQT"],"itemData":{"id":3748,"type":"article-journal","abstract":"Background: Therapeutic footwear is built on a model of patient's foot, for people with diabetes suffering with neuropathy. Can the footwear helps to improve plantar pressure in neuropathic foot? This study focussed on available data on therapeutic footwear as an intervention for improving and offloading plantar pressure in neuropathic diabetic foot. Methods: Relevant scientific literature in PubMed, Medline and Google Scholar published between 2000 and 2017 were searched. The keywords searched were therapeutic footwear, plantar pressure, neuro-pathic foot, rocker sole, ulcer healing and offloading of plantar pressure. Articles on randomized controlled trials, observational, cohort, feasibility and factorial studies were reviewed. Results: One hundred and twenty five (125) articles were identified. The article comprised of 6 ran-domized controlled trials, 2 observational, 1 cohort, 1 feasibility and 1 factorial study met the inclusion criteria and were critiqued with a total enrolment of 1380 study subjects. Conclusions: The review of the collated literature demonstrated that, therapeutic footwear can improve the healing of neuropathic diabetic foot ulcer by redistributing plantar pressure. However, the efficacy of therapeutic footwear requires the inclusion of technical features that should not be compromised from the design to the production of the footwear.","container-title":"Diabetes &amp; Metabolic Syndrome: Clinical Research &amp; Reviews","DOI":"10.1016/j.dsx.2018.12.011","issue":"2","title":"An integrative review of therapeutic footwear for neuropathic foot due to diabetes mellitus","volume":"13","author":[{"family":"Igiri","given":"B E"},{"family":"Tagang","given":"J I"},{"family":"Okoduwa","given":"S I R"},{"family":"Adeyi","given":"A O"},{"family":"Okeh","given":"A"}],"issued":{"date-parts":[["2018"]]}}},{"id":3903,"uris":["http://zotero.org/users/11751768/items/WTKQDSPF"],"itemData":{"id":3903,"type":"article-journal","abstract":"This paper presents the results of an extensive survey concerning the experience of safety footwear end-users. Safety footwear has been in widespread use across many industries worldwide since the 1970s, and has become an essential part of industrial Personal Protective Equipment. The number of women entering predominantly male industrial environments, and requiring safety footwear is rising, and this is accompanied by anecdotal reports of ill-fitting and uncomfortable footwear. This research proactively compares the opinions of women and men regarding their experience of safety footwear. A systematically designed survey aims to substantiate previously anecdotal knowledge around safety footwear, including key drivers for end-user purchases, wear habits and comfort issues (establishing any differences between women and men). Chi-squared testing was used to assess statistical significance and ensure robustness of findings. The responses and resulting analysis confirmed that comfort and fit were key drivers for all end users; women and men have different wear habits (women wear their safety footwear less frequently and for shorter periods of time than men – likely due to the reported comfort issues); a significant proportion of women (60%) found their safety footwear less comfortable than their regular footwear, however, 45% of men also reported the same, which has not been reported anecdotally. In general, the users of safety footwear accepted a level of discomfort in at least one area of the foot before deeming footwear ‘uncomfortable’. The significant analysis performed on the captured data has, to the authors knowledge, never before been undertaken for this breadth of industry, age and gender with 632 responses received. This makes it the largest study of this field to date.","container-title":"Applied Ergonomics","DOI":"10.1016/J.APERGO.2020.103333","ISSN":"0003-6870","note":"PMID: 33359927\npublisher: Elsevier","page":"103333","title":"Safety footwear: A survey of end-users","volume":"92","author":[{"family":"Janson","given":"D."},{"family":"Newman","given":"S. T."},{"family":"Dhokia","given":"V."}],"issued":{"date-parts":[["2021",4,1]]}}},{"id":2586,"uris":["http://zotero.org/users/11751768/items/YUSFQHWI"],"itemData":{"id":2586,"type":"article-journal","abstract":"Due to changes in foot morphology and the occurrence of foot deformities and foot pain with ageing, older people frequently wear ill-fitting shoes. This can lead to discomfort and reduced mobility. A review of the literature was performed in Medline, Scopus and Embase with three aims: (a) to evaluate the effects of shoes or shoe elements on the comfort and mobility of older adults, (b) to summarise the evidence-based elements of a safe and comfortable shoe for older adults, and (c) from that, to compile those elements into design recommendations for a safe and comfortable shoe for older adults. Safe elements of footwear include proper anatomical fit, a well-fitting toe box, limited heel height, a broad enough heel, a firm insole and midsole, an outsole with sufficient tread, bevelled heel, firm heel counter with snug fit, and an easy and effective closing mechanism. We conclude that there is a need for shoe design specifically aimed at the foot morphology and demands of older people. The shoe market should increase the availability of well-fitting shoes designed for the older foot and person.","container-title":"Maturitas","DOI":"10.1016/J.MATURITAS.2019.06.002","ISSN":"0378-5122","note":"PMID: 31351522\npublisher: Elsevier","page":"64-81","title":"Shoe design for older adults: Evidence from a systematic review on the elements of optimal footwear","volume":"127","author":[{"family":"Jellema","given":"Anton H."},{"family":"Huysmans","given":"Toon"},{"family":"Hartholt","given":"Klaas"},{"family":"Cammen","given":"Tischa J.M.","non-dropping-particle":"van der"}],"issued":{"date-parts":[["2019",9,1]]}}},{"id":2582,"uris":["http://zotero.org/users/11751768/items/6RY87DE7"],"itemData":{"id":2582,"type":"article-journal","abstract":"Aims: Incorrectly fitting shoes are implicated in callus formation and a significant proportion of diabetic foot ulcers, yet remain surprisingly prevalent. We review the current shoe fit guidelines for consistency and discuss ways in which technology may assist us in standardising methods of footwear assessment. Methods: Narrative review. Results: Incorrectly fitted shoes are implicated in the development of some diabetic foot ulcers yet surprisingly there's no consensus on shoe fit, despite substantial spending on prescription footwear. Suggested toe gaps vary from 6 to 20 mm and measurement methods also vary from Brannock Devices and callipers to manual measurement. Conclusions: To prevent fit-related foot ulceration, we need to standardise our biomechanical definition of fit. Future research should (1) evaluate the potential use of 3D scanning technology to provide a standardised means of capturing foot morphology; (2) develop a working biomechanical definition of fit, including toe gap through the identification of key physiological markers that capture and predict dynamic foot shape changes during different physical activities and body weight loading conditions; and (3) determine whether changes in dynamic foot shape of those with diabetes differs from those without, impacting on their shoe fitting needs, potentially necessitating specialist footwear at an earlier stage to avoid ulceration.","container-title":"Diabetes Research and Clinical Practice","DOI":"10.1016/J.DIABRES.2019.05.017","ISSN":"0168-8227","note":"PMID: 31128134\npublisher: Elsevier","page":"66-74","title":"A fitting problem: Standardising shoe fit standards to reduce related diabetic foot ulcers","volume":"154","author":[{"family":"Jones","given":"Petra J."},{"family":"Bibb","given":"Richard J."},{"family":"Davies","given":"Melanie J."},{"family":"Khunti","given":"Kamlesh"},{"family":"McCarthy","given":"Matthew"},{"family":"Fong","given":"Daniel T.P."},{"family":"Webb","given":"David"}],"issued":{"date-parts":[["2019",8,1]]}}},{"id":3750,"uris":["http://zotero.org/users/11751768/items/VLJ3H3E9"],"itemData":{"id":3750,"type":"article-journal","abstract":"Introduction To explore changes in footwear adherence following provision of custom-made indoor footwear in people with diabetes at high risk for plantar foot ulceration and in possession of regular custom-made footwear.\n\nResearch design and methods Adherence indoors and outdoors was assessed objectively as percentage of steps custom-made footwear was worn, at baseline (in regular custom-made footwear), and at 1 and 12 months after providing custom-made indoor footwear (in both indoor and regular footwear). Primary group: participants with low (&lt;80%) baseline indoor adherence; secondary group: participants with high (≥80%) baseline indoor adherence. Peak plantar pressures of the indoor footwear were compared with the regular custom-made footwear. Footwear usability was evaluated at 3 months via a questionnaire. At 12 months, ulcer recurrence was assessed through participant/prescriber reporting.\n\nResults Of 31 participants, 23 had low baseline indoor adherence (&lt;80%). Overall adherence in this group increased statistically significant from median 65% (IQR: 56%–72%) at baseline to 77% (60%–89%) at 1 month (p=0.002) and 87% (60%–93%) at 12 months (p&lt;0.001). This was due to a significant increase in adherence indoors: baseline: 48% (21%–63%); 1 month: 71% (50%–83%) (p=0.001); and 12 months: 77% (40%–91%) (p&lt;0.001). Mean peak plantar pressures were comparable between the indoor and regular custom-made footwear. Participants were positive about usability. One-year ulcer recurrence rate was 26%.\n\nConclusions Footwear adherence increased in the short-term and long-term after provision of custom-made indoor footwear in people at high risk of diabetic foot ulceration with low baseline adherence, because they actively wore their newly provided indoor footwear inside their house. Footwear adherence may be helped by using both regular and indoor custom-made footwear in clinical practice; the effect on ulcer recurrence should be investigated in future trials.\n\nData are available on reasonable request.","container-title":"BMJ Open Diabetes Research and Care","DOI":"10.1136/BMJDRC-2021-002593","ISSN":"2052-4897","issue":"1","note":"PMID: 35131807\npublisher: BMJ Specialist Journals","page":"e002593","title":"Custom-made footwear designed for indoor use increases short-term and long-term adherence in people with diabetes at high ulcer risk","volume":"10","author":[{"family":"Keukenkamp","given":"Renske"},{"family":"Van Netten","given":"Jaap J."},{"family":"Busch-Westbroek","given":"Tessa E."},{"family":"Bus","given":"Sicco A."}],"issued":{"date-parts":[["2022",2,1]]}}},{"id":3749,"uris":["http://zotero.org/users/11751768/items/FQWYP2YB"],"itemData":{"id":3749,"type":"article-journal","abstract":"To assess users’ needs and expectations regarding custom-made indoor footwear, and to design such footwear with similar biomechanical efficacy and better usability compared to regular custom-made f...","container-title":"Disability and Rehabilitation","DOI":"10.1080/09638288.2021.2003878","ISSN":"14645165","note":"publisher: Taylor &amp; Francis","title":"Users’ needs and expectations and the design of a new custom-made indoor footwear solution for people with diabetes at risk of foot ulceration","author":[{"family":"Keukenkamp","given":"Renske"},{"family":"Netten","given":"Jaap J.","non-dropping-particle":"van"},{"family":"Busch-Westbroek","given":"Tessa E."},{"family":"Nollet","given":"Frans"},{"family":"Bus","given":"Sicco A."}],"accessed":{"date-parts":[["2022",4,3]]},"issued":{"date-parts":[["2021"]]}}},{"id":2590,"uris":["http://zotero.org/users/11751768/items/PHAC2AZ8"],"itemData":{"id":2590,"type":"article-journal","abstract":"The purpose of this paper is to assist the practitioner in understanding the various advantages and disadvantages associated with the use of athletic footwear. In addition, the various components of a typical athletic shoe are described including the upper, the midsole/outsole, the last, as well as the lasting process. Since the various models of athletic shoes that are available to the consumer can change in a very rapid and unpredictable manner, it is extremely difficult for the clinician to maintain a database of current shoe models and features. This paper stresses the importance of the clinician providing the athlete a list of footwear features and components based on their particular foot classification or problem, rather than attempting to recommend a specific model of athletic shoe. A detailed explanation of these features is provided to assist the practitioner in helping the athlete select the most appropriate shoe.","container-title":"Journal of Science and Medicine in Sport","DOI":"10.1016/S1440-2440(00)80035-3","ISSN":"1440-2440","issue":"3","note":"PMID: 11101265\npublisher: Elsevier","page":"260-267","title":"Athletic footwear: Design, performance and selection issues","volume":"3","author":[{"family":"McPoil","given":"Thomas G."}],"issued":{"date-parts":[["2000",9,1]]}}},{"id":3323,"uris":["http://zotero.org/users/11751768/items/QBAZCXL4"],"itemData":{"id":3323,"type":"article-journal","abstract":"Background: A high percentage of the population report footwear related foot pain, yet there is limited research on the effect footwear has on the development of this pain. The aim of this study was to establish whether footwear purchased by patients have an association with foot pain and what choices determined a purchase decision. Methods: Shape and size measurements of the dominant foot and footwear (length and width) were taken from 67 female participants who routinely received podiatric treatment. Participants were also asked to complete a short questionnaire to rate the shoe characteristics, emotions whilst wearing and reasons for the purchase. Results: Results highlighted a high prevalence of structural foot pathology for those over 61 who preferred slip on shoes. This group also wore shoes that were significantly narrower than their feet with width difference correlating to the presence of Hallux Abductovarus (HAV). In addition, results indicate that individual footwear advice is more important than previously thought, as it is clear that choice of footwear worn to podiatry appointments are not always worn on a daily basis. Conclusions: This study emphasises that the width of the shoe is an important part of fit, highlighting the need for patient specific footwear assessment and education for behaviour changes.","container-title":"Journal of Foot and Ankle Research","DOI":"10.1186/s13047-018-0265-2","ISSN":"17571146","issue":"1","note":"PMID: 29881464\npublisher: BioMed Central Ltd.","page":"1-7","title":"Footwear choices for painful feet - an observational study exploring footwear and foot problems in women","volume":"11","author":[{"family":"McRitchie","given":"Moira"},{"family":"Branthwaite","given":"Helen"},{"family":"Chockalingam","given":"Nachiappan"}],"issued":{"date-parts":[["2018",5,31]]}}},{"id":2568,"uris":["http://zotero.org/users/11751768/items/3A49BQWK"],"itemData":{"id":2568,"type":"article-journal","abstract":"High heeled shoes remain popular; nevertheless it is not clear what influence manipulating characteristics of this footwear has on their functioning. It is accepted that shoe features other than he...","container-title":"Footwear Science","DOI":"10.1080/19424280.2018.1555862","ISSN":"19424299","issue":"1","note":"publisher: Taylor &amp; Francis","page":"25-34","title":"An investigation into the effects of, and interaction between, heel height and shoe upper stiffness on plantar pressure and comfort","volume":"11","author":[{"family":"Melvin","given":"Jonathan M.A."},{"family":"Price","given":"Carina"},{"family":"Preece","given":"Stephen"},{"family":"Nester","given":"Christopher"},{"family":"Howard","given":"David"}],"issued":{"date-parts":[["2019",1,2]]}}},{"id":3588,"uris":["http://zotero.org/users/11751768/items/EIWZJFUJ"],"itemData":{"id":3588,"type":"article-journal","abstract":"To provide a narrative synthesis of the research literature pertaining to footwear comfort, including definitions, measurement scales, footwear design features, and physiological and psychological factors. A systematic search was conducted which yielded 101 manuscripts. The most relevant manuscripts were selected based on the predetermined subheadings of the review (definitions, measurement scales, footwear design features, and physiological and psychological factors). A narrative synthesis of the findings of the included studies was undertaken. The available evidence is highly fragmented and incorporates a wide range of study designs, participants, and assessment approaches, making it challenging to draw strong conclusions or implications for clinical practice. However, it can be broadly concluded that (i) simple visual analog scales may provide a reliable overall assessment of comfort, (ii) well-fitted, lightweight shoes with soft midsoles and curved rocker-soles are generally perceived to be most comfortable, and (iii) the influence of sole flexibility, shoe microclimate and insoles is less clear and likely to be more specific to the population, setting and task being performed. Footwear comfort is a complex and multifaceted concept that is influenced not only by structural and functional aspects of shoe design, but also task requirements and anatomical and physiological differences between individuals. Further research is required to delineate the contribution of specific shoe features more clearly, and to better understand the interaction between footwear features and individual physiological attributes.","container-title":"Journal of Foot and Ankle Research 2021 14:1","DOI":"10.1186/S13047-021-00500-9","ISSN":"1757-1146","issue":"1","note":"publisher: BioMed Central","page":"1-11","title":"Footwear comfort: a systematic search and narrative synthesis of the literature","volume":"14","author":[{"family":"Menz","given":"Hylton B."},{"family":"Bonanno","given":"Daniel R."}],"issued":{"date-parts":[["2021",12,7]]}}},{"id":3336,"uris":["http://zotero.org/users/11751768/items/I7FNY8H2"],"itemData":{"id":3336,"type":"article-journal","abstract":"This article draws on the findings of a small-scale, qualitative study exploring patients’ reactions to specialist advice regarding healthy footwear to develop and explore the ways in which the concept of ‘resistance’ can be understood in clinical encounters. Whilst wearing ‘inappropriate’ shoes can cause discomfort and exacerbate existing conditions, foot health professionals may continue to experience resistance to efforts to encourage patients to make footwear changes. Theoretically, resistance to professional advice has been seen not merely as a barrier, but a ‘tool’ to spark further, more personalised consultation to encourage real, long-term changes. Whilst such developments are welcome, we contend that some patients may be more able than others to openly resist, and resistance may not always be overt and obvious, but rather may take the form of an ‘illusion of compliance’. Additionally, some patients may consciously resist advice as a means to retain a sense of control over their treatment and bodies. Our insights extend and develop the concept of resistance in a theoretical and practical sense and have applicability in wider neoliberal healthcare contexts.","container-title":"Social Theory &amp; Health 2020 19:3","DOI":"10.1057/S41285-020-00134-0","ISSN":"1477-822X","issue":"3","note":"publisher: Palgrave","page":"246-262","title":"“You don’t like to tell them their job but it’s your foot at the end of the day”: theorising and negotiating ‘resistance’ in clinical encounters","volume":"19","author":[{"family":"Nicholls","given":"Emily"},{"family":"Robinson","given":"Victoria"},{"family":"Farndon","given":"Lisa"},{"family":"Vernon","given":"Wesley"}],"issued":{"date-parts":[["2020",2,17]]}}},{"id":245,"uris":["http://zotero.org/users/11751768/items/MIQ9QE39"],"itemData":{"id":245,"type":"article-journal","abstract":"Background: This narrative review explores the ways in which drawing on theories and methods used in sociological work on footwear and identity can contribute to healthcare research with podiatrists and their patients, highlighting recent research in this field, implications for practice and potential areas for future development. Traditionally, research within Podiatry Services has tended to adopt a quantitative, positivist focus, developing separately from a growing body of sociological work exploring the importance of shoes in constructing identity and self-image. Bringing qualitative research drawing on sociological theory and methods to the clinical encounter has real potential to increase our understanding of patient values, motivations and - crucially - any barriers to adopting 'healthier' footwear that they may encounter. Such work can help practitioners to understand why patients may resist making changes to their footwear practices, and help us to devise new ways for practitioners to explore and ultimately break down individual barriers to change (including their own preconceptions as practitioners). This, in turn, may lead to long-term, sustainable changes to footwear practices and improvements in foot health for those with complex health conditions and the wider population. Conclusion: A recognition of the complex links between shoes and identity is opening up space for discussion of patient resistance to footwear changes, and paving the way for future research in this field beyond the temporary 'moment' of the clinical encounter.","container-title":"Journal of Foot and Ankle Research","DOI":"10.1186/S13047-018-0253-6","ISSN":"17571146","issue":"1","note":"PMID: 29560031\npublisher: BioMed Central Ltd.","page":"1-5","title":"'A good fit?' Bringing the sociology of footwear to the clinical encounter in podiatry services: A narrative review","volume":"11","author":[{"family":"Nicholls","given":"Emily"},{"family":"Robinson","given":"Victoria"},{"family":"Farndon","given":"Lisa"},{"family":"Vernon","given":"Wesley"}],"issued":{"date-parts":[["2018",3,20]]}}},{"id":2557,"uris":["http://zotero.org/users/11751768/items/SYPR3KKI"],"itemData":{"id":2557,"type":"article-journal","abstract":"The leading cause of work related accidents in Sweden is falls. Many slips and falls occur on icy and snowy surfaces, but there is limited knowledge about how to prevent accidents during outdoor work in winter conditions.The purpose of this study was to describe risk factors of slips and falls and criteria for slip-resistant winter shoes from a user perspective. The result is based on focus group interviews with 20 men and women working in mail delivery, construction and home care in Sweden. The data was analyzed with qualitative content analysis.Risk factors described were related to physical work environment, risky work situations, individual and organizational factors. User criteria for winter work shoes focused on safety, adaptation to the environment, usability and own priorities.The mechanisms of slips and falls during outdoor work are complex. There is a need for more functional and user friendly work shoes than those available and user preferences should be considered by shoe designers. Future challenges include finding ways to make individually adapted shoes suitable for changing work environments, situations and tasks.","container-title":"Safety Science","DOI":"10.1016/J.SSCI.2014.11.009","ISSN":"0925-7535","note":"publisher: Elsevier","page":"52-61","title":"Perceived risks for slipping and falling at work during wintertime and criteria for a slip-resistant winter shoe among Swedish outdoor workers","volume":"73","author":[{"family":"Norlander","given":"Anna"},{"family":"Miller","given":"Michael"},{"family":"Gard","given":"Gunvor"}],"issued":{"date-parts":[["2015",3,1]]}}},{"id":2575,"uris":["http://zotero.org/users/11751768/items/RH9APB4R"],"itemData":{"id":2575,"type":"article-journal","abstract":"BACKGROUND AND OBJECTIVE: Footwear preferences and habits may be related to musculoskeletal system problems. This study was designed to determine the relationship between the selection of footwear, musculoskeletal problems and the affecting factors among university students from that different division. METHODS: Four hundred and sixty-six university students in the divisions of Physiotherapy Rehabilitation, Nursing and Business Administration participated in this study. The data was collected using a questionnaire developed by the researchers and the Extended Nordic Musculoskeletal Questionnaire. RESULTS: Of the participants, 68.5% preferred to wear sports shoes; 24.0% of the participants had foot pain. Comfort, robustness and quality come to the fore in the behavioural patterns of young and healthy individuals regarding footwear. Those who experienced foot and lower back pain considered such parameters as quality, fitness for foot health, flexibility and lightness in footwear. CONCLUSIONS: While patterns such as foot health, flexibility and lightness are reflected in the footwear preferences of those who have lower back pain, those who have pain or problems in their feet take into consideration the quality, lightness, fitness to foot health. The relationship determined in the present study shows that those who experience pain are more selective in their footwear preferences.","container-title":"Journal of Back and Musculoskeletal Rehabilitation","DOI":"10.3233/BMR-171036","ISSN":"1053-8127","issue":"1","note":"PMID: 30010103\npublisher: IOS Press","page":"141-147","title":"Musculoskeletal problems and attitudes towards footwear among university students","volume":"32","author":[{"family":"Ozdinc","given":"Sevgi"},{"family":"Unsar","given":"Serap"},{"family":"Kostak","given":"Melahat Akgün"}],"issued":{"date-parts":[["2019",1,1]]}}},{"id":3751,"uris":["http://zotero.org/users/11751768/items/5GHQ9HLX","http://zotero.org/users/11751768/items/LD8ALJ4Z"],"itemData":{"id":3751,"type":"article-journal","abstract":"Background: Despite falls being a major concern for people living with somatosensory deficit, little is known about the perceived impact of footwear and footwear features on balance. Clinical relevance is increased given that therapeutic footwear is often provided to people with diabetes to reduce foot ulcer risk. This qualitative study aims to explore the experiences and views of people with diabetes and neuropathy who have recently fallen to understand whether footwear type is perceived to affect balance or contribute to falling. Methods: Sixteen individuals (13 men and three women aged 44–83 years) were purposively sampled from a larger population of potential participants. Audio-recorded, in-depth, semistructured interviews were conducted in participant homes or at a place preferable to them. Once transcribed verbatim, the data were themed, charted, and interpreted using a framework approach. Results: Although most participants did not believe that the footwear in which they fell contributed to their fall, most revealed how footwear choice influenced their balance confidence to undertake daily tasks. Most found their therapeutic footwear “difficult” to walk in, “heavy, or “slippery bottomed.” Design recommendations for enhanced balance included a close fit with tight fastening, lightweight, substantial tread, and a firm, molded sole/insole. Complying with these recommendations, the hiking sandal was believed to be the most stable and safe shoe and was frequently worn as a walking aid to reduce fear of falling and boost confidence. Conclusions: People with diabetic neuropathy have disease-specific needs and concerns relating to how footwear affects balance. Engaging with patients to address those needs and concerns is likely to improve the feasibility and acceptability of therapeutic footwear to reduce foot ulcer risk and boost balance confidence. (J Am Podiatr Med Assoc 103(6): 508–515, 2013)","container-title":"Journal of the American Podiatric Medical Association","DOI":"10.7547/1030508","language":"en","note":"section: Journal of the American Podiatric Medical Association","source":"japmaonline-org.ezproxy.brighton.ac.uk","title":"Does Footwear Affect Balance?","author":[{"family":"Paton","given":"Joanne S."},{"family":"Roberts","given":"Anne"},{"family":"Bruce","given":"Graham K."},{"family":"Marsden","given":"Jon"}],"accessed":{"date-parts":[["2025",4,14]]},"issued":{"date-parts":[["2013",11,1]]}}},{"id":3659,"uris":["http://zotero.org/users/11751768/items/C7UJYRTP","http://zotero.org/users/11751768/items/73WLG57D"],"itemData":{"id":3659,"type":"article-journal","abstract":"Background. Adequate footwear comfort and functionality are important regardless of age, but they become particularly important in the youngest-old women and men, mainly due to the fact that this age range is the initial period of old age with changes in shoe preferences. The aim of this study was to assess the perception of footwear comfort and its relationship with the feet structure in youngest-old women and men. Methods. The cross-sectional study covered community dwellers living on their own aged 65_74 years (50 women; 50 men). The feet characteristics were measured using the CQ-ST podoscope (Electronic System, Ltd, EU), and the perception of footwear comfort was assessed with a visual analogue scale. The assessment took into account gender-specific footwear of a certain brand (Befado Dr orto). Results. Statistically significant intergender differences were observed in the perception of footwear comfort with respect to the shoe heel width (pD0:022), the arch height (pD0:013), the overall comfort (pD0:049) and the material properties of the footwear (pD0:017). In women, there were statistically significant positive relationships among the heel angle ( ) and the perception of footwear comfort in terms of heel cushioning (p D 0:021), forefoot cushioning (p D 0:015), arch height (p D 0:029). In men, there was a statistically significant negative relationship of the left foot Clarke's angle with the heel height (p D 0:043), and a positive relationship between the right foot width and the arch height (pD0:044). Conclusions. Youngest-old women, compared to men of the same age range, have a higher perception of shoe comfort in terms of the shoe heel width, the arch height, the overall comfort of the footwear and the material properties of the footwear. The appropriate profile and construction of the shoe allows for an increase in the contact surface of the foot with the shoe, hence the improvement in the perception of footwear comfort in people with lowered arch or widened forefoot.","container-title":"PeerJ","DOI":"10.7717/PEERJ.12385","ISSN":"2167-8359","note":"publisher: PeerJ Inc.","page":"e12385","title":"Perception of footwear comfort and its relationship with the foot structure among youngest-old women and men","volume":"9","author":[{"family":"Puszczalowska-Lizis","given":"Ewa"},{"family":"Koziol","given":"Karolina"},{"family":"Omorczyk","given":"Jaroslaw"}],"issued":{"date-parts":[["2021",10,19]]}}},{"id":2558,"uris":["http://zotero.org/users/11751768/items/CDMJNPSH"],"itemData":{"id":2558,"type":"article-journal","abstract":"There has been scant empirical research devoted to footwear. The purpose of this study is to gain a better understanding of how female consumers search, select and evaluate footwear. A mixed-research approach was employed for this study. A questionnaire survey and semi-structured interview were conducted with 21 female students, including the five participants who took part in the eye-tracking study. A total of six different pairs of shoes were selected for the investigation of eye-tracking process. According to the results of this study, fit and comfort are the two most important factors for footwear evaluation. This study also indicated that fit, comfort and style are closely related. Many participants did not feel comfortable purchasing shoes online without trying them on. The results of eye-tracking study indicated that majority of the participants spent more time viewing the top, side and toe of the shoes rather than the back and ankle.","container-title":"Journal of Textile and Apparal, Technology and Management","issue":"4","title":"Online Consumer Choice: Footwear Design and Visual Presentation","volume":"10","author":[{"family":"Rahman","given":"Osmud"}],"accessed":{"date-parts":[["2022",4,3]]},"issued":{"date-parts":[["2018"]]}}},{"id":402,"uris":["http://zotero.org/users/11751768/items/6ED9YXXU"],"itemData":{"id":402,"type":"article-journal","abstract":"Background: Many footwear characteristics are argued as risk factors for running related injuries (RRI). Several footwear assessment tools are available; however, their use in studies of RRI is unknown. Objective: This systematic review evaluated the characteristics and methods of assessing footwear in studies of RRI. Design: Five online databases were searched for studies on adult runners, in running style footwear, who experienced running-related pain or injury. The methodological quality of included articles was independently assessed by two raters using a modified Downs and Black checklist. Study and participant characteristics, footwear assessment tools used, and footwear characteristics reported were extracted for qualitative synthesis. Results: Twenty-four articles were included in the review. Low risk of bias was determined for 11 (44%) of the included studies. Twenty-eight different footwear characteristics were grouped into four categories: nomenclature, measurements, qualitative features, and subjective features. Fifteen different methods for assessing the 28 footwear characteristics were reported among the included studies. Only three methods were described previously, as valid and reliable. Conclusion: Differences in assessing footwear may mask the link between footwear characteristics and injury risk. Systematic footwear assessments and nomenclature are needed to evaluate the effects of footwear characteristics on RRI.","container-title":"Journal of Sports Sciences","DOI":"10.1080/02640414.2019.1578449","ISSN":"1466447X","issue":"14","note":"PMID: 30880578\npublisher: Routledge","page":"1617-1629","title":"“How are running shoes assessed? A systematic review of characteristics and measurement tools used to describe running footwear”","volume":"37","author":[{"family":"Ramsey","given":"Codi A."},{"family":"Lamb","given":"Peter"},{"family":"Kaur","given":"Mandeep"},{"family":"Baxter","given":"G. David"},{"family":"Ribeiro","given":"Daniel Cury"}],"issued":{"date-parts":[["2019",7,18]]}}},{"id":2585,"uris":["http://zotero.org/users/11751768/items/CXA2GT6T"],"itemData":{"id":2585,"type":"article-journal","abstract":"Purpose of Review: Both arthritis and foot pain are major public health problems. Approximately 24% of adults have foot ailments, and the prevalence increases with age. Foot pain, particularly related to shoes, footwear and rheumatic disorders, may be an important modifiable factor. Surprisingly, this topic has received little attention in the rheumatology community. Recent Findings: Despite the major focus of structure and alignment in arthritis, remarkably little work has focused on the foot and nonsurgical foot interventions that might affect lower extremity joint alignment, structure and pain in rheumatic diseases. Emerging research suggests that there may be a significant role for foot orthotics and footwear in the treatment of rheumatoid arthritis and osteoarthritis of the hip, knee and foot. This review highlights the current understanding on the topic of foot orthotics and footwear in adults with rheumatic diseases. Summary: Biomechanical evidence indicates that foot orthotics and specialized footwear may change muscle activation and gait patterns to reduce joint loading. Emerging evidence suggests that orthotics, specific shoe types and footwear interventions may provide an effective nonsurgical intervention in rheumatic diseases. Yet good data are sparse, and it is premature to recommend guidelines. As there are a limited number of studies that underpin the foot's role in arthritis cause and progression, clinical trials and prospective studies are of utmost importance to unravel the links between foot pain, foot conditions and interventions that lessen the impact of rheumatic diseases. © 2011 Wolters Kluwer Health | Lippincott Williams &amp; Wilkins.","container-title":"Current opinion in rheumatology","DOI":"10.1097/BOR.0B013E3283422CF5","ISSN":"10408711","issue":"2","note":"PMID: 21150623\npublisher: NIH Public Access","page":"148","title":"Arthritis, Foot Pain &amp; Shoe Wear: Current Musculoskeletal Research on Feet","volume":"23","author":[{"family":"Riskowski","given":"Jody"},{"family":"Dufour","given":"Alyssa B."},{"family":"Hannan","given":"Marian T."}],"issued":{"date-parts":[["2011",3]]}}},{"id":440,"uris":["http://zotero.org/users/11751768/items/AX27YEB6"],"itemData":{"id":440,"type":"article-journal","abstract":"Objective Gout is associated with foot pain, impairment, and disability. The aim of this study was to assess footwear characteristics and key factors influencing footwear choice in patients with gout. We also wanted to evaluate the relationship between footwear characteristics and foot disability. Methods Fifty patients with a history of acute gout were recruited from rheumatology clinics during the summer months. Clinical characteristics, global function, and foot impairment and disability measures were recorded. Footwear characteristics and the factors associated with choice of footwear were identified using validated assessment tools. Suitability of footwear was assessed using predetermined criteria for assessing adequacy of footwear, based on a previous study of foot pain. Results The patients had moderate to severe foot pain, impairment, and disability. Poor footwear characteristics included poor cushioning, lack of support, lack of stability, and motion control. More than 50% of shoes were ≥12 months old and demonstrated excessive wear patterns. Patients reported comfort (98%), fit (90%), support (90%), and cost (60%) as important factors in choosing their own footwear. No correlation was found between footwear characteristics (length and width) and foot characteristics (foot pain, impairment, and disability). Patients with poor footwear reported higher foot-related impairment and disability. Conclusion Use of poor footwear is common in patients with chronic gout and is associated with foot disability and impairment. Copyright © 2011 by the American College of Rheumatology.","container-title":"Arthritis Care &amp; Research","DOI":"10.1002/acr.20582","ISSN":"2151-464X","issue":"11","note":"publisher: Wiley-Blackwell\npublisher-place: AUT University, Health &amp; Rehabilitation Research Institute, Auckland, New Zealand. krome@aut.ac.nz.","page":"1599-1604","title":"Footwear characteristics and factors influencing footwear choice in patients with gout.","volume":"63","author":[{"family":"Rome","given":"Keith"},{"family":"Frecklington","given":"Mike"},{"family":"McNair","given":"Peter"},{"family":"Gow","given":"Peter"},{"family":"Dalbeth","given":"Nicola"}],"issued":{"date-parts":[["2011",11,1]]}}},{"id":2556,"uris":["http://zotero.org/users/11751768/items/QMZ4TIWE"],"itemData":{"id":2556,"type":"article-journal","abstract":"Comfort is an important concept in footwear design. The microclimate inside footwear contributes to the perception of thermal comfort. To investigate the effect of ventilation on microclimate formation inside footwear, experiments with subjects were conducted at four gait speeds with three different footwear sizes. Skin temperature, metabolism, and body mass were measured at approximately 25 °C and 50% relative humidity, with no solar radiation and a calm wind. The footwear occupancy and ventilation rate were also estimated, with the latter determined using the tracer gas method. The experimental results revealed that foot movement, metabolism, evaporation, radiation, convection, and ventilation were the main factors influencing the energy balance for temperature formation on the surface of the foot. The cooling effect of ventilation on the arch temperature was observed during gait. The significance of the amount of air space and ventilation on the improvement in the thermal comfort of footwear was clarified.","container-title":"Applied Ergonomics","DOI":"10.1016/J.APERGO.2015.11.002","ISSN":"0003-6870","note":"PMID: 26611985\npublisher: Elsevier","page":"234-240","title":"Evaluation of thermal formation and air ventilation inside footwear during gait: The role of gait and fitting","volume":"55","author":[{"family":"Shimazaki","given":"Yasuhiro"},{"family":"Matsutani","given":"Toshiki"},{"family":"Satsumoto","given":"Yayoi"}],"issued":{"date-parts":[["2016",7,1]]}}},{"id":3546,"uris":["http://zotero.org/users/11751768/items/YA7JRS2M"],"itemData":{"id":3546,"type":"article-journal","abstract":"Background: Footwear has been accepted as a therapeutic intervention for the foot affected by rheumatoid arthritis (RA). Evidence relating to the objective assessment of footwear in patients with RA is limited. The aims of this study were to identify current footwear styles, footwear characteristics, and factors that influence footwear choice experienced by patients with RA.Methods: Eighty patients with RA were recruited from rheumatology clinics during the summer months. Clinical characteristics, global function, and foot impairment and disability measures were recorded. Current footwear, footwear characteristics and the factors associated with choice of footwear were identified. Suitability of footwear was recorded using pre-determined criteria for assessing footwear type, based on a previous study of foot pain.Results: The patients had longstanding RA with moderate-to severe disability and impairment. The foot and ankle assessment demonstrated a low-arch profile with both forefoot and rearfoot structural deformities. Over 50% of shoes worn by patients were open-type footwear. More than 70% of patients' footwear was defined as being poor. Poor footwear characteristics such as heel rigidity and sole hardness were observed. Patients reported comfort (17%) and fit (14%) as important factors in choosing their own footwear. Only five percent (5%) of patients wore therapeutic footwear.Conclusions: The majority of patients with RA wear footwear that has been previously described as poor. Future work needs to aim to define and justify the specific features of footwear that may be of benefit to foot health for people with RA. © 2010 Silvester et al; licensee BioMed Central Ltd.","container-title":"Journal of Foot and Ankle Research","DOI":"10.1186/1757-1146-3-24","ISSN":"17571146","issue":"1","note":"publisher: BioMed Central","page":"1-8","title":"'Choosing shoes': A preliminary study into the challenges facing clinicians in assessing footwear for rheumatoid patients","volume":"3","author":[{"family":"Silvester","given":"Renee N."},{"family":"Williams","given":"Anita E."},{"family":"Dalbeth","given":"Nicola"},{"family":"Rome","given":"Keith"}],"issued":{"date-parts":[["2010",10,19]]}}},{"id":3545,"uris":["http://zotero.org/users/11751768/items/FZEUBRBA"],"itemData":{"id":3545,"type":"article-journal","abstract":"Background: Diabetic foot ulceration (DFUs) is increasingly prevalent in Singapore. Appropriate management is important since DFU brings with it an associated risk for lower limb amputations, high morbidity rates and costs. Footwear prescription has been a part of clinical guidelines to manage DFUs. However, adherence to prescription footwear is typically poor amongst patients. Reasons for this have been explored in Northern American and Western European studies, but not in Singapore's context. As cultural and climate differences limit transferability of findings from existing studies to individuals in Singapore, this study aims to explore the lived experiences of participants with diabetes using prescription footwear in Singapore. Methods: This was a qualitative study using interpretative phenomenological analysis (IPA) to understand some people's personal experience of using off the shelf prescription footwear. A total of 8 people with diabetes who received prescription footwear as part of their diabetic foot management were recruited. All participants provided written consent and took part in a semi-structured interview lasting up to an hour. Interviews were digitally recorded, transcribed and analysed using an IPA approach. Findings and discussion: The analysis identified the super-ordinate themes of 1) security and 2) acceptance with sub-themes of 1.1) risk and 1.2) protection and 2.1) personal and social acceptance and 2.2) social and cultural acceptance respectively that inter-related to influence how participants' made footwear decisions. This process of evaluation was portrayed to be a fluctuant one, making it difficult to predict yet necessary to understand. A modified seesaw model of adherence is suggested to explain this decision-making process. Conclusions: The complex manner by which participants grappled with security and acceptance is often overlooked when footwear is prescribed, highlighting a need for a more collaborative clinician-patient partnership for these issues to surface in clinical practice. Furthermore, prescription footwear should be seen more holistically. Empowering patients with choice to select from a range of therapeutic yet normalised footwear could increase the level of security and acceptance they experience with its use.","container-title":"Journal of Foot and Ankle Research","DOI":"10.1186/S13047-019-0329-Y","ISSN":"17571146","issue":"1","note":"PMID: 30949242\npublisher: BioMed Central Ltd.","page":"1-12","title":"The lived experience of people with diabetes using off-the-shelf prescription footwear in Singapore: A qualitative study using interpretative phenomenological analysis","volume":"12","author":[{"family":"Tan","given":"Sheena"},{"family":"Horobin","given":"Hazel"},{"family":"Tunprasert","given":"Thanaporn"}],"issued":{"date-parts":[["2019",3,21]]}}},{"id":2561,"uris":["http://zotero.org/users/11751768/items/RNZPLLJT"],"itemData":{"id":2561,"type":"article-journal","abstract":"Background: Tibial stress fractures (TSF) are a common running related injury. Specific risk factors include increased rearfoot eversion and increased vertical instantaneous and average loading rat...","container-title":"Footwear Science","DOI":"10.1080/19424280.2019.1708977","ISSN":"19424299","issue":"1","note":"publisher: Taylor &amp; Francis","page":"63-74","title":"Do maximalist shoes mitigate risk factors for tibial stress fractures better than stability or flexible (marketed as minimalist) shoes?","volume":"12","author":[{"family":"Tavares","given":"Jenny"},{"family":"Jost","given":"Tyler"},{"family":"Drewelow","given":"Grant"},{"family":"Rylander","given":"Jonathan"}],"issued":{"date-parts":[["2020",1,2]]}}},{"id":3544,"uris":["http://zotero.org/users/11751768/items/UL4YWQXX"],"itemData":{"id":3544,"type":"article-journal","abstract":"Background: Foot pain and deformity are common in people with rheumatoid arthritis (RA). Previous research has identified that women with RA seek retail footwear to alleviate their foot problems. The specific footwear features that women with RA require, and what would help them to find shoes that meet these requirements, are unknown. This study aimed to determine the factors that influence the choice of appropriate retail footwear by women with RA. Method: An overarching qualitative approach was taken, using reflexive thematic analysis of conversational style interviews. The interviews explored experiences and use of retail footwear in 20 women with RA. The interviews were digitally recorded transcribed verbatim and analysed using a reflexive thematic framework. Results: Women with RA sought retail footwear which had adequate cushioning, width, a flexible sole, lightweight, were made from breathable materials and were easy to put on and take off. However, this choice was driven by the need for comfort, cost and usability, with aesthetics being less of a priority. Despite having opinions on what criteria they felt that they needed, these women did not feel empowered to make good choices about purchasing retail footwear for symptomatic relief. Furthermore, they did not receive the necessary support from podiatrists and shoe shop staff. Conclusion: Women with RA have clear ideas about what features a retail shoe should have to achieve comfort. There is a constant compromise between achieving comfort and their feelings about their appearance and how they feel others perceive them. Women with RA describe negative experiences with shoe shop assistants and podiatrists leading to poor footwear choices. Both retail staff and podiatrists need increased understanding about the particular problems that women with RA experience.","container-title":"Journal of Foot and Ankle Research","DOI":"10.1186/S13047-019-0328-Z","ISSN":"17571146","issue":"1","note":"PMID: 30911335\npublisher: BioMed Central Ltd.","page":"1-9","title":"\"Come and live with my feet and you'll understand\" - A qualitative study exploring the experiences of retail footwear in women with rheumatoid arthritis","volume":"12","author":[{"family":"Tehan","given":"Peta Ellen"},{"family":"Morpeth","given":"Trish"},{"family":"Williams","given":"Anita Ellen"},{"family":"Dalbeth","given":"Nicola"},{"family":"Rome","given":"Keith"}],"issued":{"date-parts":[["2019",3,14]]}}},{"id":2814,"uris":["http://zotero.org/users/11751768/items/CJ2KPV8Z"],"itemData":{"id":2814,"type":"article-journal","abstract":"Well-designed functional footwear can reduce health hazards in various environments. Considering the particular needs of older adults, the design of footwear must address multifunctional demands, w...","container-title":"Fashion Practice","DOI":"10.1080/17569370.2021.1872898","ISSN":"17569389","issue":"1","note":"publisher: Routledge","page":"69-87","title":"A Triangle Design Framework for Functional Footwear for Chinese Older Adults","volume":"13","author":[{"family":"Tian","given":"Miao"},{"family":"Lei","given":"Ye"},{"family":"Li","given":"Jun"}],"issued":{"date-parts":[["2021"]]}}},{"id":2562,"uris":["http://zotero.org/users/11751768/items/8XEI97RT"],"itemData":{"id":2562,"type":"article-journal","abstract":"Background. Providing advice to wear good quality shoes with appropriate fit is one of the possibilities GPs have when treating patients with foot problems. Objectives. The aims of this study are to (i) determine which shoe characteristics are important when providing shoe advice; (ii) develop a shoe advice leaflet and (iii) evaluate if women choose better shoes with the aid of the leaflet. Methods. We performed a literature search on the effect of separate shoe characteristics on foot pathologies and kinematics and developed an information leaflet with the aid of multidisciplinary experts. The leaflet was tested in a group of women aged 50 years or over who did not receive podiatric treatment or shoe advice in the year prior to the study. The women were asked to select shoes; half of them were provided with the leaflet. Shoe characteristics were scored blinded for the condition by two podiatrists. Data were analysed using a t-test for independent measures. Results. The developed leaflet contains nine shoe characteristics. A total of 57 women ranging from 54 to 86 years old (average 69) consented to participate in testing the efficacy of the leaflet. Women using the leaflet (n = 29) selected better shoes than without (P = 0.049). Conclusions. Based on a literature search and expert opinion, we have developed an information leaflet for GPs to provide as a supplement to oral shoe advice. Women using this leaflet were able to select shoes of better quality and better fit than women selecting shoes without using the leaflet. © The Author 2014.Published by Oxford University Press. All rights reserved.","container-title":"Family Practice","DOI":"10.1093/FAMPRA/CMT084","ISSN":"0263-2136","issue":"3","note":"PMID: 24435069\npublisher: Oxford Academic","page":"267-272","title":"Development and evaluation of a leaflet containing shoe advice: a randomized controlled trial","volume":"31","author":[{"family":"Zwaard","given":"Babette C.","non-dropping-particle":"van der"},{"family":"Poppe","given":"Elke"},{"family":"Vanwanseele","given":"Benedicte"},{"family":"Horst","given":"Henriëtte E.","non-dropping-particle":"van der"},{"family":"Elders","given":"Petra J.M."}],"issued":{"date-parts":[["2014",6,1]]}}},{"id":3543,"uris":["http://zotero.org/users/11751768/items/YT76JI86"],"itemData":{"id":3543,"type":"article-journal","abstract":"Background/Aims: Appropriate footwear is regarded as an important component of falls prevention in older people. Scant data exists regarding the types of footwear older patients wear in hospital, which may hinder the development of future interventions in this high-risk fall group. To address this, we conducted a service evaluation to examine and describe the style and quality of footwear worn by older patients in hospital. Methods: The footwear of older patients admitted to an acute NHS trust in England was assessed using the Footwear Assessment Tool. Patients were interviewed about their footwear choices. Results: A total of 730 pairs of footwear from 675 patients were assessed. The most common types of footwear worn were slippers (46%) and gripper socks (37%). Much of the footwear had a good fit, but over 50% lacked adequate structure, stability and support, more than 60% had no cushioning and 60% had no fixation. Approximately 60% of footwear was more than 12 months old, with signs of moderate to excess wear. Patients valued comfort and the familiarity of their own footwear. Conclusions: This service evaluation provides new information on footwear worn by older inpatients in hospital. Many patients are wearing footwear with insufficient structure to promote optimal stability or gait. Providing safe footwear that is suitable for use in hospital is potentially a low-technology and resource-efficient way to promote safety in older patients.","container-title":"International Journal of Therapy and Rehabilitation","DOI":"10.12968/IJTR.2015.22.5.225","ISSN":"1741-1645","issue":"5","note":"publisher: Mark Allen Holdings Limited\npublisher-place: Assistant professor, Faculty of Medicine and Health Sciences, University of Nottingham, UK","page":"225-232","title":"What do patients wear on their feet? A service evaluation of footwear in elderly patients.","volume":"22","author":[{"family":"Vass","given":"Catherine"},{"family":"Edwards","given":"Claire"},{"family":"Smith","given":"Alexandra"},{"family":"Sahota","given":"Opinder"},{"family":"Drummond","given":"Avril"}],"issued":{"date-parts":[["2015",5,2]]}}},{"id":3542,"uris":["http://zotero.org/users/11751768/items/ZKUDJICY"],"itemData":{"id":3542,"type":"article-journal","abstract":"Background: Therapeutic footwear is recommended for those people with severe foot problems associated with rheumatoid arthritis (RA). However, it is known that many do not wear them. Although previous European studies have recommended service and footwear design improvements, it is not known if services have improved or if this footwear meets the personal needs of people with RA. As an earlier study found that this footwear has more impact on women than males, this study explores women's experiences of the process of being provided with it and wearing it. No previous work has compared women's experiences of this footwear in different countries, therefore this study aimed to explore the potential differences between the UK, the Netherlands and Spain.Method: Women with RA and experience of wearing therapeutic footwear were purposively recruited. Ten women with RA were interviewed in each of the three countries. An interpretive phenomenological approach (IPA) was adopted during data collection and analysis. Conversational style interviews were used to collect the data.Results: Six themes were identified: feet being visibly different because of RA; the referring practitioners' approach to the patient; the dispensing practitioners' approach to the patient; the footwear being visible as different to others; footwear influencing social participation; and the women's wishes for improved footwear services. Despite their nationality, these women revealed that therapeutic footwear invokes emotions of sadness, shame and anger and that it is often the final and symbolic marker of the effects of RA on self perception and their changed lives. This results in severe restriction of important activities, particularly those involving social participation. However, where a patient focussed approach was used, particularly by the practitioners in Spain and the Netherlands, the acceptance of this footwear was much more evident and there was less wastage as a result of the footwear being prescribed and then not worn. In the UK, the women were more likely to passively accept the footwear with the only choice being to reject it once it had been provided. All the women were vocal about what would improve their experiences and this centred on the consultation with both the referring practitioner and the practitioner that provides the footwear.Conclusion: This unique study, carried out in three countries has revealed emotive and personal accounts of what it is like to have an item of clothing replaced with an 'intervention'. The participant's experience of their consultations with practitioners has revealed the tension between the practitioners' requirements and the women's 'social' needs. Practitioners need greater understanding of the social and emotional consequences of using therapeutic footwear as an intervention. © 2010 Williams et al; licensee BioMed Central Ltd.","container-title":"Journal of Foot and Ankle Research","DOI":"10.1186/1757-1146-3-23","ISSN":"17571146","issue":"1","note":"publisher: BioMed Central","page":"1-8","title":"Women's experiences of wearing therapeutic footwear in three European countries","volume":"3","author":[{"family":"Williams","given":"Anita E."},{"family":"Nester","given":"Christopher J."},{"family":"Ravey","given":"Michael I."},{"family":"Kottink","given":"Anke"},{"family":"Klapsing","given":"Morey Gaspar"}],"issued":{"date-parts":[["2010",10,8]]}}},{"id":2871,"uris":["http://zotero.org/users/11751768/items/HS9MPNU5"],"itemData":{"id":2871,"type":"article-journal","abstract":"Objectives. The structural and functional changes in the RA foot often affect the patient's gait and mobility, impacting on the patient's quality of life. Successful management of these foot pathologies and resultant problems can involve the provision of specialist therapeutic footwear. The aim of the study was to evaluate the value of a new footwear design based on patients' opinions compared with a traditional footwear design. Method. A total of 80 patients with RA of 5 yrs or more duration, foot deformity, difficulty in being able to obtain suitable retail footwear and self-reported foot pain were recruited. Patients were randomly assigned to either an intervention group (new design) or the control group (traditional design). Patients completed two specific health-related quality of life scales (Foot Health Status Questionnaire and the Foot Function Index) at baseline and after 12 weeks. Results. Only 36 patients completed the trial. Ten refused the footwear outright and 34 withdrew from the study after the footwear was supplied, due to either non-footwear related problems or reasons related to the footwear. Both the specific health-related quality of life scales demonstrated significant improvement from baseline to week 12 with the intervention group (P &lt; 0.05). There was no significant difference in both specific health-related quality of life scales after week 12 with the traditional group (P &gt; 0.05). Conclusions. Improvement in pain and patient satisfaction with the new design of footwear for patients with RA over the traditional design indicates the importance of patient involvement in the design process and throughout the process of supplying and monitoring the footwear. The fact that the new-design shoe was based on patients' involvement in the design process in a previous study may be the most important factor in its success. In order to meet the clinical goals of this footwear the patients need to wear them, and to achieve this the patients' requirements need to be acknowledged. © 2007 Oxford University Press.","container-title":"Rheumatology","DOI":"10.1093/RHEUMATOLOGY/KEL234","ISSN":"1462-0324","issue":"2","note":"PMID: 16877461\npublisher: Oxford Academic","page":"302-307","title":"A clinical trial of specialist footwear for patients with rheumatoid arthritis","volume":"46","author":[{"family":"Williams","given":"Anita E."},{"family":"Rome","given":"K."},{"family":"Nester","given":"C. J."}],"issued":{"date-parts":[["2007",2,1]]}}},{"id":384,"uris":["http://zotero.org/users/11751768/items/XBX3EUDZ"],"itemData":{"id":384,"type":"article-journal","abstract":"Patients with diseases which impact on foot health, for example diabetes and rheumatoid arthritis, are known to have some benefit from prescribed stock footwear with regards to clinical outcomes. Achieving this is not just about getting the footwear designed and fitted to meet the clinical needs, but it also requires that the patient wears the shoes. This means meeting the non-clinical needs or criteria of patients. The aim of this study was to compare perceptions of the same footwear between patients with diabetes and patients with rheumatoid arthritis (RA) with regard to specific design features. Fifty-four patients with RA and 40 patients with diabetes who required prescription footwear were asked to identify issues of importance, and to assess the features of five different pairs of stock footwear using a Likert scale scoring form. There was a difference between the RA and the diabetes groups with regards their overall requirements from the footwear with comfort being a priority in RA and style a priority for diabetes. Both groups rated the same footwear as overall best from the selection, but the scores suggest that there were features with the best' shoe which were not acceptable suggesting that even the best' shoe was a compromise This possibly indicates that existing footwear ranges do not meet all the patients' requirements. Patients have different perceptions with regard to what is important to them in terms of footwear with regards to the specific features of the footwear and one of the influences appears to be the underlying systemic disease. Patient-based criteria may be an important consideration in the design of the footwear. © 2006 ISPO.","container-title":"Prosthetics and Orthotics International","DOI":"10.1080/03093640600574425","ISSN":"03093646","issue":"1","note":"PMID: 16739782\npublisher: SAGE PublicationsSage UK: London, England","page":"61-71","title":"Patient perceptions of stock footwear design features","volume":"30","author":[{"family":"Williams","given":"Anita E."},{"family":"Nester","given":"C. J."}],"issued":{"date-parts":[["2006",4,24]]}}},{"id":2570,"uris":["http://zotero.org/users/11751768/items/JJX4M3Z2"],"itemData":{"id":2570,"type":"article-journal","abstract":"Increasing concern about footwear comfort today amongst consumers has motivated manufacturers to design footwear with optimal thermal comfort. In this study, footwear preferences and the microclima...","container-title":"International Journal of Fashion Design, Technology and Education","DOI":"10.1080/17543266.2019.1629028","ISSN":"17543274","issue":"3","note":"publisher: Taylor &amp; Francis","page":"325-334","title":"Insights into footwear preferences and insole design to improve thermal environment of footwear","volume":"12","author":[{"family":"Yick","given":"Kit","dropping-particle":"lun"},{"family":"Yu","given":"Annie"},{"family":"Li","given":"Pui","dropping-particle":"ling"}],"issued":{"date-parts":[["2019",9,2]]}}}],"schema":"https://github.com/citation-style-language/schema/raw/master/csl-citation.json"} </w:instrText>
            </w:r>
            <w:r>
              <w:fldChar w:fldCharType="separate"/>
            </w:r>
            <w:r w:rsidR="00D037F1" w:rsidRPr="00D037F1">
              <w:rPr>
                <w:rFonts w:ascii="Calibri" w:hAnsi="Calibri" w:cs="Calibri"/>
                <w:szCs w:val="24"/>
              </w:rPr>
              <w:t xml:space="preserve">(Ahmed et al., 2020; Anderson et al., 2017; Arts et al., 2014; Bagheri et al., 2019; Barnish et al., 2017; Barwick et al., 2018; Bergin et al., 2013; Blazer et al., 2018; Branthwaite and Chockalingam, 2019; Brenton-Rule et al., 2019, 2014; Catalani, 2015; Chander et al., 2019; Chari et al., 2015; Collings et al., 2021; Copper et al., 2021; Davis et al., 2013; Donovan-Hall et al., 2019; Ellis et al., 2002; </w:t>
            </w:r>
            <w:proofErr w:type="spellStart"/>
            <w:r w:rsidR="00D037F1" w:rsidRPr="00D037F1">
              <w:rPr>
                <w:rFonts w:ascii="Calibri" w:hAnsi="Calibri" w:cs="Calibri"/>
                <w:szCs w:val="24"/>
              </w:rPr>
              <w:t>Frecklington</w:t>
            </w:r>
            <w:proofErr w:type="spellEnd"/>
            <w:r w:rsidR="00D037F1" w:rsidRPr="00D037F1">
              <w:rPr>
                <w:rFonts w:ascii="Calibri" w:hAnsi="Calibri" w:cs="Calibri"/>
                <w:szCs w:val="24"/>
              </w:rPr>
              <w:t xml:space="preserve"> et al., 2019; </w:t>
            </w:r>
            <w:proofErr w:type="spellStart"/>
            <w:r w:rsidR="00D037F1" w:rsidRPr="00D037F1">
              <w:rPr>
                <w:rFonts w:ascii="Calibri" w:hAnsi="Calibri" w:cs="Calibri"/>
                <w:szCs w:val="24"/>
              </w:rPr>
              <w:t>Gimunová</w:t>
            </w:r>
            <w:proofErr w:type="spellEnd"/>
            <w:r w:rsidR="00D037F1" w:rsidRPr="00D037F1">
              <w:rPr>
                <w:rFonts w:ascii="Calibri" w:hAnsi="Calibri" w:cs="Calibri"/>
                <w:szCs w:val="24"/>
              </w:rPr>
              <w:t xml:space="preserve"> et al., 2017; Goodacre and Candy, 2011; Hatton and Rome, 2019; Hendry et al., 2015; </w:t>
            </w:r>
            <w:proofErr w:type="spellStart"/>
            <w:r w:rsidR="00D037F1" w:rsidRPr="00D037F1">
              <w:rPr>
                <w:rFonts w:ascii="Calibri" w:hAnsi="Calibri" w:cs="Calibri"/>
                <w:szCs w:val="24"/>
              </w:rPr>
              <w:t>Honert</w:t>
            </w:r>
            <w:proofErr w:type="spellEnd"/>
            <w:r w:rsidR="00D037F1" w:rsidRPr="00D037F1">
              <w:rPr>
                <w:rFonts w:ascii="Calibri" w:hAnsi="Calibri" w:cs="Calibri"/>
                <w:szCs w:val="24"/>
              </w:rPr>
              <w:t xml:space="preserve"> et al., 2020; Huang et al., 2018; </w:t>
            </w:r>
            <w:proofErr w:type="spellStart"/>
            <w:r w:rsidR="00D037F1" w:rsidRPr="00D037F1">
              <w:rPr>
                <w:rFonts w:ascii="Calibri" w:hAnsi="Calibri" w:cs="Calibri"/>
                <w:szCs w:val="24"/>
              </w:rPr>
              <w:t>Igiri</w:t>
            </w:r>
            <w:proofErr w:type="spellEnd"/>
            <w:r w:rsidR="00D037F1" w:rsidRPr="00D037F1">
              <w:rPr>
                <w:rFonts w:ascii="Calibri" w:hAnsi="Calibri" w:cs="Calibri"/>
                <w:szCs w:val="24"/>
              </w:rPr>
              <w:t xml:space="preserve"> et al., 2018; Janson et al., 2021; Jellema et al., 2019; Jones et al., 2019; </w:t>
            </w:r>
            <w:proofErr w:type="spellStart"/>
            <w:r w:rsidR="00D037F1" w:rsidRPr="00D037F1">
              <w:rPr>
                <w:rFonts w:ascii="Calibri" w:hAnsi="Calibri" w:cs="Calibri"/>
                <w:szCs w:val="24"/>
              </w:rPr>
              <w:t>Keukenkamp</w:t>
            </w:r>
            <w:proofErr w:type="spellEnd"/>
            <w:r w:rsidR="00D037F1" w:rsidRPr="00D037F1">
              <w:rPr>
                <w:rFonts w:ascii="Calibri" w:hAnsi="Calibri" w:cs="Calibri"/>
                <w:szCs w:val="24"/>
              </w:rPr>
              <w:t xml:space="preserve"> et al., 2022, 2021; </w:t>
            </w:r>
            <w:proofErr w:type="spellStart"/>
            <w:r w:rsidR="00D037F1" w:rsidRPr="00D037F1">
              <w:rPr>
                <w:rFonts w:ascii="Calibri" w:hAnsi="Calibri" w:cs="Calibri"/>
                <w:szCs w:val="24"/>
              </w:rPr>
              <w:t>McPoil</w:t>
            </w:r>
            <w:proofErr w:type="spellEnd"/>
            <w:r w:rsidR="00D037F1" w:rsidRPr="00D037F1">
              <w:rPr>
                <w:rFonts w:ascii="Calibri" w:hAnsi="Calibri" w:cs="Calibri"/>
                <w:szCs w:val="24"/>
              </w:rPr>
              <w:t xml:space="preserve">, 2000; McRitchie et al., 2018; Melvin et al., 2019; Menz and Bonanno, 2021; Nicholls et al., 2020, 2018; Norlander et al., 2015; </w:t>
            </w:r>
            <w:proofErr w:type="spellStart"/>
            <w:r w:rsidR="00D037F1" w:rsidRPr="00D037F1">
              <w:rPr>
                <w:rFonts w:ascii="Calibri" w:hAnsi="Calibri" w:cs="Calibri"/>
                <w:szCs w:val="24"/>
              </w:rPr>
              <w:t>Ozdinc</w:t>
            </w:r>
            <w:proofErr w:type="spellEnd"/>
            <w:r w:rsidR="00D037F1" w:rsidRPr="00D037F1">
              <w:rPr>
                <w:rFonts w:ascii="Calibri" w:hAnsi="Calibri" w:cs="Calibri"/>
                <w:szCs w:val="24"/>
              </w:rPr>
              <w:t xml:space="preserve"> et al., 2019; Paton et al., 2013; </w:t>
            </w:r>
            <w:proofErr w:type="spellStart"/>
            <w:r w:rsidR="00D037F1" w:rsidRPr="00D037F1">
              <w:rPr>
                <w:rFonts w:ascii="Calibri" w:hAnsi="Calibri" w:cs="Calibri"/>
                <w:szCs w:val="24"/>
              </w:rPr>
              <w:t>Puszczalowska-Lizis</w:t>
            </w:r>
            <w:proofErr w:type="spellEnd"/>
            <w:r w:rsidR="00D037F1" w:rsidRPr="00D037F1">
              <w:rPr>
                <w:rFonts w:ascii="Calibri" w:hAnsi="Calibri" w:cs="Calibri"/>
                <w:szCs w:val="24"/>
              </w:rPr>
              <w:t xml:space="preserve"> et al., 2021; Rahman, 2018; Ramsey et al., 2019; </w:t>
            </w:r>
            <w:proofErr w:type="spellStart"/>
            <w:r w:rsidR="00D037F1" w:rsidRPr="00D037F1">
              <w:rPr>
                <w:rFonts w:ascii="Calibri" w:hAnsi="Calibri" w:cs="Calibri"/>
                <w:szCs w:val="24"/>
              </w:rPr>
              <w:t>Riskowski</w:t>
            </w:r>
            <w:proofErr w:type="spellEnd"/>
            <w:r w:rsidR="00D037F1" w:rsidRPr="00D037F1">
              <w:rPr>
                <w:rFonts w:ascii="Calibri" w:hAnsi="Calibri" w:cs="Calibri"/>
                <w:szCs w:val="24"/>
              </w:rPr>
              <w:t xml:space="preserve"> et al., 2011; Rome et al., 2011; Shimazaki et al., 2016; Silvester et al., 2010; Tan et al., 2019; Tavares et al., 2020; Tehan et al., 2019; Tian et al., 2021; van der </w:t>
            </w:r>
            <w:proofErr w:type="spellStart"/>
            <w:r w:rsidR="00D037F1" w:rsidRPr="00D037F1">
              <w:rPr>
                <w:rFonts w:ascii="Calibri" w:hAnsi="Calibri" w:cs="Calibri"/>
                <w:szCs w:val="24"/>
              </w:rPr>
              <w:t>Zwaard</w:t>
            </w:r>
            <w:proofErr w:type="spellEnd"/>
            <w:r w:rsidR="00D037F1" w:rsidRPr="00D037F1">
              <w:rPr>
                <w:rFonts w:ascii="Calibri" w:hAnsi="Calibri" w:cs="Calibri"/>
                <w:szCs w:val="24"/>
              </w:rPr>
              <w:t xml:space="preserve"> et al., 2014; Vass et al., 2015; Williams et al., 2010, 2007; Williams and Nester, 2006; Yick et al., 2019)</w:t>
            </w:r>
            <w:r>
              <w:fldChar w:fldCharType="end"/>
            </w:r>
          </w:p>
        </w:tc>
      </w:tr>
      <w:tr w:rsidR="00037E73" w14:paraId="6CC45BF4" w14:textId="77777777" w:rsidTr="00B908F9">
        <w:tc>
          <w:tcPr>
            <w:tcW w:w="1477" w:type="dxa"/>
            <w:vMerge/>
            <w:shd w:val="clear" w:color="auto" w:fill="FFF2CC" w:themeFill="accent4" w:themeFillTint="33"/>
          </w:tcPr>
          <w:p w14:paraId="0B7E1338" w14:textId="77777777" w:rsidR="00037E73" w:rsidRPr="008B5D9E" w:rsidRDefault="00037E73" w:rsidP="00E3575B">
            <w:pPr>
              <w:spacing w:line="360" w:lineRule="auto"/>
              <w:jc w:val="both"/>
              <w:rPr>
                <w:b/>
                <w:bCs/>
              </w:rPr>
            </w:pPr>
          </w:p>
        </w:tc>
        <w:tc>
          <w:tcPr>
            <w:tcW w:w="1515" w:type="dxa"/>
            <w:shd w:val="clear" w:color="auto" w:fill="FFF2CC" w:themeFill="accent4" w:themeFillTint="33"/>
          </w:tcPr>
          <w:p w14:paraId="7EB3F4DA" w14:textId="77777777" w:rsidR="00037E73" w:rsidRDefault="00037E73" w:rsidP="00E3575B">
            <w:pPr>
              <w:spacing w:line="360" w:lineRule="auto"/>
              <w:jc w:val="both"/>
            </w:pPr>
            <w:r>
              <w:t>Psychological</w:t>
            </w:r>
          </w:p>
        </w:tc>
        <w:tc>
          <w:tcPr>
            <w:tcW w:w="1789" w:type="dxa"/>
            <w:shd w:val="clear" w:color="auto" w:fill="FFF2CC" w:themeFill="accent4" w:themeFillTint="33"/>
          </w:tcPr>
          <w:p w14:paraId="58C54129" w14:textId="77777777" w:rsidR="00037E73" w:rsidRDefault="00037E73" w:rsidP="00E3575B">
            <w:pPr>
              <w:spacing w:line="360" w:lineRule="auto"/>
              <w:jc w:val="both"/>
            </w:pPr>
            <w:r>
              <w:t>-</w:t>
            </w:r>
          </w:p>
        </w:tc>
        <w:tc>
          <w:tcPr>
            <w:tcW w:w="1208" w:type="dxa"/>
            <w:shd w:val="clear" w:color="auto" w:fill="FFF2CC" w:themeFill="accent4" w:themeFillTint="33"/>
          </w:tcPr>
          <w:p w14:paraId="2261A660" w14:textId="77777777" w:rsidR="00037E73" w:rsidRDefault="00037E73" w:rsidP="00E3575B">
            <w:pPr>
              <w:spacing w:line="360" w:lineRule="auto"/>
              <w:jc w:val="both"/>
            </w:pPr>
            <w:r>
              <w:t>27</w:t>
            </w:r>
          </w:p>
        </w:tc>
        <w:tc>
          <w:tcPr>
            <w:tcW w:w="7959" w:type="dxa"/>
            <w:shd w:val="clear" w:color="auto" w:fill="FFF2CC" w:themeFill="accent4" w:themeFillTint="33"/>
          </w:tcPr>
          <w:p w14:paraId="17387A9B" w14:textId="63DAA4D8" w:rsidR="00037E73" w:rsidRDefault="00037E73" w:rsidP="00E3575B">
            <w:pPr>
              <w:spacing w:line="360" w:lineRule="auto"/>
              <w:jc w:val="both"/>
            </w:pPr>
            <w:r>
              <w:fldChar w:fldCharType="begin"/>
            </w:r>
            <w:r w:rsidR="000C3B61">
              <w:instrText xml:space="preserve"> ADDIN ZOTERO_ITEM CSL_CITATION {"citationID":"sbfYcEUg","properties":{"formattedCitation":"(Alc\\uc0\\u225{}ntara et al., 2005a; Arts et al., 2014; Barnish et al., 2017; Brenton-Rule et al., 2019, 2014; Carter et al., 2016; Curwen and Park, 2014; Davis et al., 2013; Donovan-Hall et al., 2019; Ferreira and Scaraboto, 2016; Frecklington et al., 2019, 2019; Goodacre and Candy, 2011; Hatton and Rome, 2019; Hendry et al., 2015; Janson et al., 2021; Johnson et al., 2006; Keukenkamp et al., 2022, 2021; Nicholls et al., 2018; Rahman, 2018; Tan et al., 2019; Tehan et al., 2019; Verma and Sharma, 2018; Williams et al., 2010, 2007; Williams and Nester, 2006; Yick et al., 2019)","plainCitation":"(Alcántara et al., 2005a; Arts et al., 2014; Barnish et al., 2017; Brenton-Rule et al., 2019, 2014; Carter et al., 2016; Curwen and Park, 2014; Davis et al., 2013; Donovan-Hall et al., 2019; Ferreira and Scaraboto, 2016; Frecklington et al., 2019, 2019; Goodacre and Candy, 2011; Hatton and Rome, 2019; Hendry et al., 2015; Janson et al., 2021; Johnson et al., 2006; Keukenkamp et al., 2022, 2021; Nicholls et al., 2018; Rahman, 2018; Tan et al., 2019; Tehan et al., 2019; Verma and Sharma, 2018; Williams et al., 2010, 2007; Williams and Nester, 2006; Yick et al., 2019)","noteIndex":0},"citationItems":[{"id":2766,"uris":["http://zotero.org/users/11751768/items/NDLH5NJ4"],"itemData":{"id":2766,"type":"article-journal","abstract":"Consumers' preferences and perception of products strongly influence product's acceptance. Both are expressed by words that may be studied using product semantics. This paper presents the application of differential semantics to structure the semantic space of casual shoes. Sixty-seven volunteers evaluated 36 shoes on 74 adjectives that formed the reduced semantic universe. Factorial analysis of principal components was used to identify the semantic axes. A statistical index was introduced to measure subject's consensus and then used to analyse the influence of the number of volunteers in the semantic evaluation results. The semantic space of casual footwear was described by 20 independent axes. The measure of user's consensus using the intraclass correlation coefficient (ICC, 2.1) highly improved reliability of product semantics introducing the consensuated semantic space as a new concept. The results showed that comfort and quality were independently perceived by consumers, but whereas comfort was clearly identified by users, quality was not. The number of subjects significantly influenced the results and in general, a minimum of 40 people would be suggested to obtain reliable results in footwear perception studies. Relevance to Industry: The semantic space is the basis for assessing user's perception of shoes by differential semantics. This is the first step for introducing emotional performance in products design and communication, which would increase the success probability of products. The statistical measure of consensus helps decision making about design and communication. © 2005 Elsevier B.V. All rights reserved.","container-title":"International Journal of Industrial Ergonomics","DOI":"10.1016/J.ERGON.2005.02.005","ISSN":"01698141","issue":"8","page":"713-725","title":"Application of product semantics to footwear design. Part I - Identification of footwear semantic space applying diferential semantics","volume":"35","author":[{"family":"Alcántara","given":"E."},{"family":"Artacho","given":"M. A."},{"family":"González","given":"J. C."},{"family":"García","given":"A. C."}],"issued":{"date-parts":[["2005",8]]}}},{"id":2555,"uris":["http://zotero.org/users/11751768/items/9MAMZDDZ"],"itemData":{"id":2555,"type":"article-journal","abstract":"Objective: This article draws on a qualitative study to identify and discuss patient and health professional views of the use of therapeutic footwear for people with diabetes-related foot complications. Methods: Semi-structured interviews were conducted with 15 patients and 15 health professionals using a 'vignette' technique. The interviews were audio-taped, and framework analysis was used to identify main themes and categories. Results: The prescription of therapeutic footwear was an important issue for patients, and health professionals were aware of this. The main issues were the differing perspectives between patients and professionals in terms of the expectations and reality of preventive behaviour, and difficulties in fitting shoes when feet are constantly changing shape. Conclusions: Patients often have difficulty changing their shoe-wearing behaviour in line with guidelines, particularly within the limits of available therapeutic shoes. The choice of available shoes may not meet the varied and specific needs of patients. Patient perspectives therefore need to be taken into account in shoe provision. Practice implications: The concept of concordance would appear to be useful in allowing patient needs to be identified before designing and prescribing therapeutic shoes. More choice in styles, and involving patients in footwear design and selection, might encourage the use of appropriate footwear. © 2006 Elsevier Ireland Ltd. All rights reserved.","container-title":"Patient Education and Counseling","DOI":"10.1016/J.PEC.2005.12.013","ISSN":"0738-3991","issue":"1-3","note":"PMID: 16469472\npublisher: Elsevier","page":"167-172","title":"Patient and professional perspectives on prescribed therapeutic footwear for people with diabetes: A vignette study","volume":"64","author":[{"family":"Johnson","given":"Maxine"},{"family":"Newton","given":"Peggy"},{"family":"Goyder","given":"Elizabeth"}],"issued":{"date-parts":[["2006",12,1]]}}},{"id":384,"uris":["http://zotero.org/users/11751768/items/XBX3EUDZ"],"itemData":{"id":384,"type":"article-journal","abstract":"Patients with diseases which impact on foot health, for example diabetes and rheumatoid arthritis, are known to have some benefit from prescribed stock footwear with regards to clinical outcomes. Achieving this is not just about getting the footwear designed and fitted to meet the clinical needs, but it also requires that the patient wears the shoes. This means meeting the non-clinical needs or criteria of patients. The aim of this study was to compare perceptions of the same footwear between patients with diabetes and patients with rheumatoid arthritis (RA) with regard to specific design features. Fifty-four patients with RA and 40 patients with diabetes who required prescription footwear were asked to identify issues of importance, and to assess the features of five different pairs of stock footwear using a Likert scale scoring form. There was a difference between the RA and the diabetes groups with regards their overall requirements from the footwear with comfort being a priority in RA and style a priority for diabetes. Both groups rated the same footwear as overall best from the selection, but the scores suggest that there were features with the best' shoe which were not acceptable suggesting that even the best' shoe was a compromise This possibly indicates that existing footwear ranges do not meet all the patients' requirements. Patients have different perceptions with regard to what is important to them in terms of footwear with regards to the specific features of the footwear and one of the influences appears to be the underlying systemic disease. Patient-based criteria may be an important consideration in the design of the footwear. © 2006 ISPO.","container-title":"Prosthetics and Orthotics International","DOI":"10.1080/03093640600574425","ISSN":"03093646","issue":"1","note":"PMID: 16739782\npublisher: SAGE PublicationsSage UK: London, England","page":"61-71","title":"Patient perceptions of stock footwear design features","volume":"30","author":[{"family":"Williams","given":"Anita E."},{"family":"Nester","given":"C. J."}],"issued":{"date-parts":[["2006",4,24]]}}},{"id":2871,"uris":["http://zotero.org/users/11751768/items/HS9MPNU5"],"itemData":{"id":2871,"type":"article-journal","abstract":"Objectives. The structural and functional changes in the RA foot often affect the patient's gait and mobility, impacting on the patient's quality of life. Successful management of these foot pathologies and resultant problems can involve the provision of specialist therapeutic footwear. The aim of the study was to evaluate the value of a new footwear design based on patients' opinions compared with a traditional footwear design. Method. A total of 80 patients with RA of 5 yrs or more duration, foot deformity, difficulty in being able to obtain suitable retail footwear and self-reported foot pain were recruited. Patients were randomly assigned to either an intervention group (new design) or the control group (traditional design). Patients completed two specific health-related quality of life scales (Foot Health Status Questionnaire and the Foot Function Index) at baseline and after 12 weeks. Results. Only 36 patients completed the trial. Ten refused the footwear outright and 34 withdrew from the study after the footwear was supplied, due to either non-footwear related problems or reasons related to the footwear. Both the specific health-related quality of life scales demonstrated significant improvement from baseline to week 12 with the intervention group (P &lt; 0.05). There was no significant difference in both specific health-related quality of life scales after week 12 with the traditional group (P &gt; 0.05). Conclusions. Improvement in pain and patient satisfaction with the new design of footwear for patients with RA over the traditional design indicates the importance of patient involvement in the design process and throughout the process of supplying and monitoring the footwear. The fact that the new-design shoe was based on patients' involvement in the design process in a previous study may be the most important factor in its success. In order to meet the clinical goals of this footwear the patients need to wear them, and to achieve this the patients' requirements need to be acknowledged. © 2007 Oxford University Press.","container-title":"Rheumatology","DOI":"10.1093/RHEUMATOLOGY/KEL234","ISSN":"1462-0324","issue":"2","note":"PMID: 16877461\npublisher: Oxford Academic","page":"302-307","title":"A clinical trial of specialist footwear for patients with rheumatoid arthritis","volume":"46","author":[{"family":"Williams","given":"Anita E."},{"family":"Rome","given":"K."},{"family":"Nester","given":"C. J."}],"issued":{"date-parts":[["2007",2,1]]}}},{"id":3542,"uris":["http://zotero.org/users/11751768/items/ZKUDJICY"],"itemData":{"id":3542,"type":"article-journal","abstract":"Background: Therapeutic footwear is recommended for those people with severe foot problems associated with rheumatoid arthritis (RA). However, it is known that many do not wear them. Although previous European studies have recommended service and footwear design improvements, it is not known if services have improved or if this footwear meets the personal needs of people with RA. As an earlier study found that this footwear has more impact on women than males, this study explores women's experiences of the process of being provided with it and wearing it. No previous work has compared women's experiences of this footwear in different countries, therefore this study aimed to explore the potential differences between the UK, the Netherlands and Spain.Method: Women with RA and experience of wearing therapeutic footwear were purposively recruited. Ten women with RA were interviewed in each of the three countries. An interpretive phenomenological approach (IPA) was adopted during data collection and analysis. Conversational style interviews were used to collect the data.Results: Six themes were identified: feet being visibly different because of RA; the referring practitioners' approach to the patient; the dispensing practitioners' approach to the patient; the footwear being visible as different to others; footwear influencing social participation; and the women's wishes for improved footwear services. Despite their nationality, these women revealed that therapeutic footwear invokes emotions of sadness, shame and anger and that it is often the final and symbolic marker of the effects of RA on self perception and their changed lives. This results in severe restriction of important activities, particularly those involving social participation. However, where a patient focussed approach was used, particularly by the practitioners in Spain and the Netherlands, the acceptance of this footwear was much more evident and there was less wastage as a result of the footwear being prescribed and then not worn. In the UK, the women were more likely to passively accept the footwear with the only choice being to reject it once it had been provided. All the women were vocal about what would improve their experiences and this centred on the consultation with both the referring practitioner and the practitioner that provides the footwear.Conclusion: This unique study, carried out in three countries has revealed emotive and personal accounts of what it is like to have an item of clothing replaced with an 'intervention'. The participant's experience of their consultations with practitioners has revealed the tension between the practitioners' requirements and the women's 'social' needs. Practitioners need greater understanding of the social and emotional consequences of using therapeutic footwear as an intervention. © 2010 Williams et al; licensee BioMed Central Ltd.","container-title":"Journal of Foot and Ankle Research","DOI":"10.1186/1757-1146-3-23","ISSN":"17571146","issue":"1","note":"publisher: BioMed Central","page":"1-8","title":"Women's experiences of wearing therapeutic footwear in three European countries","volume":"3","author":[{"family":"Williams","given":"Anita E."},{"family":"Nester","given":"Christopher J."},{"family":"Ravey","given":"Michael I."},{"family":"Kottink","given":"Anke"},{"family":"Klapsing","given":"Morey Gaspar"}],"issued":{"date-parts":[["2010",10,8]]}}},{"id":2563,"uris":["http://zotero.org/users/11751768/items/PHB5LP8Y"],"itemData":{"id":2563,"type":"article-journal","abstract":"Objectives: The aim of this study was to develop a greater understanding of the impact of RA on women's self-image and self-presentation via an exploration of their clothing choices. Methods: Located within a qualitative symbolic interactionist approach, 15 women with RA (age range 38-74 years, disease duration 1-47 years) each participated in two interviews. The first explored the impact of RA on their feelings about their bodies and their appearance; the second explored the factors that informed their clothing choices and the way they presented themselves. All interviews were digitally recorded and transcribed verbatim, digital photographs of the women's clothes and shoes were taken. Data were analysed jointly by both authors using thematic network analysis. Results: Shoes were identified as greatly influencing the women's clothing choices and how they presented themselves. Three themes were identified that explored the structural and symptomatic impact of RA on the women's feet, the strategies they had developed to resolve their footwear needs outside of prescription footwear and the significant impact that footwear had on their clothing choices and self-presentation. Insights from these data highlight the polarity that exists between the clinical, functional attitudes towards shoes and their social status. Conclusion: While aesthetic issues challenge the acceptability of prescription footwear, problems also exist with the functionality and comfort of footwear available on high streets. A more collaborative approach to the design of footwear is required for both prescription and mainstream footwear to meet the needs of women with RA. © The Author 2010. Published by Oxford University Press on behalf of the British Society for Rheumatology. All rights reserved.","container-title":"Rheumatology","DOI":"10.1093/RHEUMATOLOGY/KEQ347","ISSN":"1462-0324","issue":"3","note":"PMID: 21071478\npublisher: Oxford Academic","page":"513-517","title":"‘If I didn’t have RA I wouldn’t give them house room’: the relationship between RA, footwear and clothing choices","volume":"50","author":[{"family":"Goodacre","given":"Lynne J."},{"family":"Candy","given":"Fiona J."}],"issued":{"date-parts":[["2011",3,1]]}}},{"id":426,"uris":["http://zotero.org/users/11751768/items/47BSUAJU"],"itemData":{"id":426,"type":"article-journal","abstract":"Background: Footwear selection is important among older adults. Little is known about factors that influence footwear selection among older women. If older women are to wear better footwear that reduces their risk of falls and foot abnormalities, then a better understanding of the factors underlying footwear choice is needed. This study aims to identify factors that drive footwear selection and use among older community-dwelling women with no history of falls. Methods: A cross-sectional survey using a structured, open-ended questionnaire was conducted by telephone interview. The participants were 24 women, 60 to 80 years old, with no history of falls or requirement for gait aids. The responses to open-ended questions were coded and quantified under a qualitative description paradigm. Results: The main themes identified about footwear selection were aesthetics and comfort. Aesthetics was by far the main factor influencing footwear choice. Wearing safe footwear was not identified as a consideration when purchasing footwear. Conclusions: This study indicates that older women are driven primarily by aesthetics and comfort in their footwear selection. These footwear drivers have implications for health-care providers when delivering fall and foot health education.","container-title":"Journal of the American Podiatric Medical Association","DOI":"10.7547/1030465","ISSN":"8750-7315","issue":"6","note":"publisher: American Podiatric Medical Association, Inc.\npublisher-place: Podiatry Department, Southern Health, Kingston Centre, Cheltenham, VIC, Australia.","page":"465-470","title":"'Good for older ladies, not me': how elderly women choose their shoes.","volume":"103","author":[{"family":"Davis","given":"Annette"},{"family":"Murphy","given":"Anna"},{"family":"Haines","given":"Terry P"}],"issued":{"date-parts":[["2013",11]]}}},{"id":364,"uris":["http://zotero.org/users/11751768/items/WVVECQXY"],"itemData":{"id":364,"type":"article-journal","abstract":"Objective: To assess the perceived usability and use of custom-made footwear in diabetic patients who are at high-risk for foot ulceration, and to elucidate the determinants of usability and use. Design: Survey. Subjects: A total of 153 patients with diabetes, peripheral neuropathy, prior plantar foot ulceration and newly prescribed custom-made footwear, recruited from 10 Dutch multidisciplinary foot clinics. Methods: The Questionnaire of Usability Evaluation was used to assess the patients' perception of weight, appearance, comfort, durability, donning/doffing, stability, benefit and overall appreciation of their prescription footwear (all expressed as visual analogue scores). Data on priorities for usability and footwear use (in h/day) were obtained from patient reports. Multivariate logistic regression analysis was used to assess determinants of usability and use. Results: Median (interquartile range) score for overall appreciation was 8.3 (7.1-9.1). Scores ranged from 6.5 (4.5-8.6) for weight to 9.6 (6.3-9.9) for donning/doffing. Footwear comfort was listed most often (33.3%) as the highest priority. Footwear use was &lt;60% of daytime (where daytime was defined as 16 h out of bed) in 58% of patients. The only significant determinant of footwear use was the perceived benefit of the footwear (p = 0.045). Conclusion: Perceived usability of footwear was mostly positive, although individual scores and priorities varied considerably. Footwear use was low to moderate and dependent only on the perceived benefit of the footwear. Therefore, practitioners should focus on enhancing the patient's appreciation of the therapeutic benefit of custom-made footwear.","container-title":"Journal of Rehabilitation Medicine","DOI":"10.2340/16501977-1272","ISSN":"16501977","issue":"4","note":"PMID: 24356801\npublisher: Foundation for Rehabilitation Information","page":"357-362","title":"Perceived usability and use of custom-made footwear in diabetic patients at high risk for foot ulceration","volume":"46","author":[{"family":"Arts","given":"Mark L.J."},{"family":"De Haart","given":"Mirjam"},{"family":"Bus","given":"Sicco A."},{"family":"Bakker","given":"Jan P.J."},{"family":"Hacking","given":"Hub G.A."},{"family":"Nollet","given":"Frans"}],"issued":{"date-parts":[["2014"]]}}},{"id":3552,"uris":["http://zotero.org/users/11751768/items/U6DASJJW"],"itemData":{"id":3552,"type":"article-journal","abstract":"Background: Foot problems are common in adults with inflammatory arthritis and therapeutic footwear can be effective in managing arthritic foot problems. Accessing appropriate footwear has been identified as a major barrier, resulting in poor adherence to treatment plans involving footwear. Indeed, previous New Zealand based studies found that many people with rheumatoid arthritis and gout wore inappropriate footwear. However, these studies were conducted in a single teaching hospital during the New Zealand summer therefore the findings may not be representative of footwear styles worn elsewhere in New Zealand, or reflect the potential influence of seasonal climate changes. The aim of the study was to evaluate seasonal variations in footwear habits of people with inflammatory arthritic conditions in New Zealand.Methods: A cross-sectional study design using a web-based survey. The survey questions were designed to elicit demographic and clinical information, features of importance when choosing footwear and seasonal footwear habits, including questions related to the provision of therapeutic footwear/orthoses and footwear experiences.Results: One-hundred and ninety-seven participants responded who were predominantly women of European descent, aged between 46-65 years old, from the North Island of New Zealand. The majority of participants identified with having either rheumatoid arthritis (35%) and/or osteoarthritis (57%) and 68% reported established disease (&gt;5 years duration). 18% of participants had been issued with therapeutic footwear. Walking and athletic shoes were the most frequently reported footwear type worn regardless of the time of year. In the summer, 42% reported wearing sandals most often. Comfort, fit and support were reported most frequently as the footwear features of greatest importance. Many participants reported difficulties with footwear (63%), getting hot feet in the summer (63%) and the need for a sandal which could accommodate a supportive insole (73%).Conclusions: Athletic and walking shoes were the most popular style of footwear reported regardless of seasonal variation. During the summer season people with inflammatory arthritis may wear sandals more frequently in order to accommodate disease-related foot deformity. Healthcare professionals and researchers should consider seasonal variation when recommending appropriate footwear, or conducting footwear studies in people with inflammatory arthritis, to reduce non-adherence to prescribed footwear.","container-title":"Journal of Foot and Ankle Research","DOI":"10.1186/S13047-014-0036-7","ISSN":"17571146","issue":"1","note":"publisher: BioMed Central Ltd.","page":"1-7","title":"An evaluation of seasonal variations in footwear worn by adults with inflammatory arthritis: A cross-sectional observational study using a web-based survey","volume":"7","author":[{"family":"Brenton-Rule","given":"Angela"},{"family":"Hendry","given":"Gordon J."},{"family":"Barr","given":"Georgina"},{"family":"Rome","given":"Keith"}],"issued":{"date-parts":[["2014",8,13]]}}},{"id":3551,"uris":["http://zotero.org/users/11751768/items/8BXJJYDQ"],"itemData":{"id":3551,"type":"article-journal","abstract":"Background: Gout frequently affects the foot, particularly the first metatarsophalangeal joint. People with gout commonly wear ill-fitting footwear that lacks cushioning and support, which may further contribute to foot pain and disability. Footwear with good cushioning and motion control may be an effective non-pharmacological intervention. Currently, there is limited understanding about the footwear experience in people with gout. The aim was to understand footwear characteristics, experience of finding footwear, and factors contributing to footwear choice, in people with gout. Methods: A web-based survey of people visiting a gout education website. Participants self-reported a diagnosis of gout. The 17-item survey included questions to elicit demographic and clinical characteristics, type of footwear worn, level of difficulty finding appropriate footwear, and factors contributing to choices about footwear. A mixed quantitative and qualitative methodology was used to report survey findings. Results: Survey respondents (n = 83) were predominately White/Caucasian (84%), male (58%), and aged between 46 and 75 years-old (73%). Thirty-nine percent were newly diagnosed (&lt; 12 months), 43% had gout for 1-10 years, and 19% had disease over 10 years. Gout flares in the feet were reported by 77 (93%) respondents, mostly in the big toe joint (73%). Seventy-six (92%) participants completed questions about footwear. Closed-in athletic shoes (88%), sturdy walking shoes (79%), and casual closed-in slip-on shoes (63%) were most frequently worn. Orthopaedic shoes were worn least often (16%). Comfort, fit, support, and ease to put on/take off were the features most often rated as important or very important when choosing footwear. Over half the respondents (64%) reported difficulty in finding footwear. Three categories, encompassing seven subcategories, were identified from the qualitative analysis to describe experiences of footwear. Categories included difficulty finding suitable shoes; impact of shoes on activity; and preferred footwear. Conclusions: People with gout need comfortable shoes that conform to the foot, have a wide opening, made from pliable materials with adjustable straps. The main barriers related to footwear include difficulty finding shoes that are wide enough, suitable for work and aesthetically pleasing. These findings provide clinicians with important insights into the priorities and needs of people with gout that should be considered when developing footwear interventions.","container-title":"Journal of Foot and Ankle Research","DOI":"10.1186/S13047-018-0313-Y","ISSN":"17571146","issue":"1","note":"PMID: 30636975\npublisher: BioMed Central Ltd.","page":"1-8","title":"Experience of finding footwear and factors contributing to footwear choice in people with gout: A mixed methods study using a web-based survey","volume":"12","author":[{"family":"Brenton-Rule","given":"Angela"},{"family":"Dalbeth","given":"Nicola"},{"family":"Edwards","given":"N. Lawrence"},{"family":"Rome","given":"Keith"}],"issued":{"date-parts":[["2019",1,8]]}}},{"id":3658,"uris":["http://zotero.org/users/11751768/items/7CW473CZ"],"itemData":{"id":3658,"type":"article-journal","abstract":"Purpose – The purpose of this paper is to identify and map out consumer emotions and their triggers and coping strategies practiced when the consumer has a dissatisfactory footwear product experience. Design/methodology/approach – A content analysis approach was employed to determine various types of consumer emotions and coping strategies and organize them into content categories in a systematic fashion. In-depth interviews were conducted with 13 female consumers. Findings – The researchers propose a typology of emotional triggers in the pre- and post-purchase stages which describe consumers’ dissatisfactory purchase experiences with footwear products. Three negative emotional triggers in the pre-purchase stage were identified, including the act of shoe shopping itself, poor availability of products, and unfair return on investment. Negative emotional triggers that caused consumers’ stresses in the post-purchase stage included uncertainty in outcome and unmet expectation. Problem- and emotion-focussed coping strategies were also identified. Research limitations/implications – This study used snowball sampling for locating a hidden consumer population that was dissatisfied with footwear products. Although the number of interviewees was appropriate for a qualitative study, the size limits generalization of study findings. Practical implications – Implications of this study for the footwear industry are to provide better products for the consumer to reduce her emotional stress and increase satisfaction. The industry may consider restructuring size assortments, evaluating users’ experiences, improving product quality, performance, and service, and providing customization. Originality/value – Literature is lacking on the ways in which consumers manage stressful emotional experiences of footwear purchase-related situations. This research is the first to identify valuable information on the mechanism of female consumers’ negotiation process of pre- and post-purchase footwear experiences. It is of value to researchers, designers, manufacturers, and retailers.","container-title":"Journal of Fashion Marketing and Management","DOI":"10.1108/JFMM-12-2012-0078","ISSN":"13612026","issue":"3","note":"publisher: Emerald Group Holdings Ltd.","page":"338-356","title":"When the shoe doesn’t fit: Female consumers’ negative emotions","volume":"18","author":[{"family":"Curwen","given":"Lisa G."},{"family":"Park","given":"Juyeon"}],"issued":{"date-parts":[["2014",7,8]]}}},{"id":2564,"uris":["http://zotero.org/users/11751768/items/68DHUW66"],"itemData":{"id":2564,"type":"article-journal","abstract":"Objective Foot pain and deformities are frequently reported by people with chronic musculoskeletal diseases, but only limited research has been conducted to explore the key issues concerning footwear difficulties in this population. The aim of this study is to explore, identify, and describe the main issues surrounding the footwear experiences of people with chronic musculoskeletal diseases. Methods A qualitative manifest content analysis of open-ended survey responses concerning footwear experiences was conducted from a national footwear survey of people with chronic musculoskeletal diseases in New Zealand. Eighty-five respondents submitted usable responses. Specific statements in the text were identified as units of analysis prior to coding and organizing these units into emerging mutually exclusive categories. Content analysis was independently undertaken by 3 researchers, and the final categories and coding were achieved through consensus. Frequencies of assigned units of analysis were calculated in order to obtain a quantitative description for each category. Results Four categories encompassing a total of 9 subcategories related to the footwear experiences of respondents emerged from the qualitative data content analysis: difficulty finding appropriate footwear; dissatisfaction with therapeutic footwear provision and foot care access; high costs of footwear, foot care, and self-care; and satisfaction with therapeutic footwear and foot care. Conclusion Key categories describing the important issues surrounding the footwear experiences of respondents with chronic musculoskeletal diseases were identified, which may provide important targets for improving footwear and foot care services and self-management strategies.","container-title":"Arthritis Care &amp; Research","DOI":"10.1002/ACR.22548","ISSN":"2151-4658","issue":"8","note":"PMID: 25604616\npublisher: John Wiley &amp; Sons, Ltd","page":"1164-1172","title":"Footwear Experiences of People With Chronic Musculoskeletal Diseases","volume":"67","author":[{"family":"Hendry","given":"Gordon J."},{"family":"Brenton-Rule","given":"Angela"},{"family":"Barr","given":"Georgina"},{"family":"Rome","given":"Keith"}],"issued":{"date-parts":[["2015",8,1]]}}},{"id":3549,"uris":["http://zotero.org/users/11751768/items/YS39JB4U"],"itemData":{"id":3549,"type":"article-journal","abstract":"Background: Foot problems are common in people with inflammatory arthritis. Despite suitable footwear having the potential to alleviate pain, improve mobility and maintain independence, previous studies have found many people with inflammatory arthritis wearing poorly fitting and inappropriate footwear. Footwear styles and characteristics have not been reported in a Singapore inflammatory arthritis population. The objective of this study was to identify current footwear styles and characteristics of footwear worn by people with inflammatory arthritis in Singapore. Methods: One-hundred-and-one participants with inflammatory arthritis were recruited from the rheumatology outpatient clinic of a large public hospital in Singapore. Disease and clinical characteristics were recorded. A patient-reported outcome included current foot pain. An objective footwear assessment of style, age of shoe, fit and construction was conducted. Results: The majority of participants were Chinese women with a mean (SD) age was 52.0 (15.0) years old and a mean (SD) disease duration of 9.3 (0.3) years. We found 50 % of participants (n = 51) reported footwear problems. Sandals (n = 27, 26 %), flip-flops (n = 19, 19 %) and moccasin type (n = 19, 19 %) was the most common footwear choice. Evaluation of footwear characteristics found that there was a lack of motion control features. Only 32 (32 %) participants had correctly fitting footwear with regard to length, width and depth. No participant was wearing therapeutic footwear. Conclusion: This study provides the first insight into footwear preferences of people with inflammatory arthritis in Singapore. Use of slip-on and poorly fitting footwear was found to be common in people with inflammatory arthritis. Further research on footwear preferences in Southeast-Asian communities needs to take into account cultural habit and preference, socio-economic status, footwear options and affordability.","container-title":"Journal of Foot and Ankle Research","DOI":"10.1186/S13047-016-0161-6","ISSN":"17571146","issue":"1","note":"PMID: 27540415\npublisher: BioMed Central Ltd.","page":"1-5","title":"Footwear characteristics in people with inflammatory arthritis in Singapore","volume":"9","author":[{"family":"Carter","given":"K."},{"family":"Lahiri","given":"M."},{"family":"Cheung","given":"P. P."},{"family":"Santosa","given":"A."},{"family":"Rome","given":"K."}],"issued":{"date-parts":[["2016",8,17]]}}},{"id":2572,"uris":["http://zotero.org/users/11751768/items/VXTMGCBJ"],"itemData":{"id":2572,"type":"article-journal","abstract":"Individuals relate to consumption objects as a means to develop, reinforce, transform, or align their fragmented individual identities. Prior research has mainly focused on understanding the identity-shaping potential of finished consumer products, such as branded shoes. Less attention has been dedicated to understanding how material substances, designer intentions, and marketing efforts jointly influence materiality and the shaping of consumers' identities. Drawing from a netnographic investigation of an online community of plastic shoe aficionados, we extend current understandings of object-consumer relations to include pre-objectification - a process whereby cultural forms are translated into material objects. This expanded view allows us to examine the outcomes of consumer interaction with material elements inscribed in consumption objects. Our study uncovers a collective materialization process where culturally situated material interactions give shape to consumer identities and feedback into consumer culture.","container-title":"Journal of Business Research","DOI":"10.1016/J.JBUSRES.2015.07.032","ISSN":"0148-2963","issue":"1","note":"publisher: Elsevier","page":"191-207","title":"“My plastic dreams”: Towards an extended understanding of materiality and the shaping of consumer identities","volume":"69","author":[{"family":"Ferreira","given":"Marcia Christina"},{"family":"Scaraboto","given":"Daiane"}],"issued":{"date-parts":[["2016",1,1]]}}},{"id":3554,"uris":["http://zotero.org/users/11751768/items/VMW8FKZG"],"itemData":{"id":3554,"type":"article-journal","abstract":"Background: High-heeled shoes (high heels) are frequently worn by many women and form an important part of female gender identity. Issues of explicit and implicit compulsion to wear high heels have been noted. Previous studies and reviews have provided evidence that high heels are detrimental to health. However, the evidence base remains fragmented and no review has covered both the epidemiological and biomechanical literature. In addition, no review has considered the psychosexual benefits that offer essential context in understanding the public health challenge of high heels. Methods: We searched seven major bibliographic databases up to November 2016, in addition to supplementary searches. We initially identified all review articles of any design that assessed either the psychosexual benefits or negative musculoskeletal health effects of high heels, the latter looking at both the epidemiological and biomechanical perspectives. We additionally considered additional primary studies on areas that had not been reviewed before or in which a marked lack of evidence had been noted. Data were extracted onto standardised forms. Proportionate second review was conducted. Results: A total of 506 unique records were identified, 27 full-text publications were screened and 20 publications (7 reviews and 13 additional studies) were included in our evidence synthesis. The most up-to-date epidemiological review provides clear evidence of an association between high heel wear and hallux valgus, musculoskeletal pain and first-party injury. The body of biomechanical reviews provides clear evidence of changes indicative of increased risk of these outcomes, as well as osteoarthritis, which is not yet evidenced by epidemiological studies. There were no reviews on psychosexual benefits, but all five identified original studies provided evidence of increased attractiveness and/or an impact on men's behaviour associated with high heel wear. With regard to second-party injury, evidence is limited to one descriptive study and eight case reports. Conclusions: Our evidence synthesis clearly shows that high heels bring psychosexual benefits to women but are detrimental to their health. In light of this dilemma, it is important that women's freedom of choice is respected and that any remaining issues of explicit or implicit compulsion are addressed.","container-title":"BMC Public Health","DOI":"10.1186/S12889-017-4573-4","ISSN":"14712458","issue":"1","note":"PMID: 28760147\npublisher: BioMed Central Ltd.","page":"1-13","title":"The 2016 HIGh Heels: Health effects and psychosexual BenefITS (HIGH HABITS) study: Systematic review of reviews and additional primary studies","volume":"18","author":[{"family":"Barnish","given":"Max"},{"family":"Morgan","given":"Heather May"},{"family":"Barnish","given":"Jean"}],"issued":{"date-parts":[["2017",8,1]]}}},{"id":245,"uris":["http://zotero.org/users/11751768/items/MIQ9QE39"],"itemData":{"id":245,"type":"article-journal","abstract":"Background: This narrative review explores the ways in which drawing on theories and methods used in sociological work on footwear and identity can contribute to healthcare research with podiatrists and their patients, highlighting recent research in this field, implications for practice and potential areas for future development. Traditionally, research within Podiatry Services has tended to adopt a quantitative, positivist focus, developing separately from a growing body of sociological work exploring the importance of shoes in constructing identity and self-image. Bringing qualitative research drawing on sociological theory and methods to the clinical encounter has real potential to increase our understanding of patient values, motivations and - crucially - any barriers to adopting 'healthier' footwear that they may encounter. Such work can help practitioners to understand why patients may resist making changes to their footwear practices, and help us to devise new ways for practitioners to explore and ultimately break down individual barriers to change (including their own preconceptions as practitioners). This, in turn, may lead to long-term, sustainable changes to footwear practices and improvements in foot health for those with complex health conditions and the wider population. Conclusion: A recognition of the complex links between shoes and identity is opening up space for discussion of patient resistance to footwear changes, and paving the way for future research in this field beyond the temporary 'moment' of the clinical encounter.","container-title":"Journal of Foot and Ankle Research","DOI":"10.1186/S13047-018-0253-6","ISSN":"17571146","issue":"1","note":"PMID: 29560031\npublisher: BioMed Central Ltd.","page":"1-5","title":"'A good fit?' Bringing the sociology of footwear to the clinical encounter in podiatry services: A narrative review","volume":"11","author":[{"family":"Nicholls","given":"Emily"},{"family":"Robinson","given":"Victoria"},{"family":"Farndon","given":"Lisa"},{"family":"Vernon","given":"Wesley"}],"issued":{"date-parts":[["2018",3,20]]}}},{"id":2558,"uris":["http://zotero.org/users/11751768/items/CDMJNPSH"],"itemData":{"id":2558,"type":"article-journal","abstract":"There has been scant empirical research devoted to footwear. The purpose of this study is to gain a better understanding of how female consumers search, select and evaluate footwear. A mixed-research approach was employed for this study. A questionnaire survey and semi-structured interview were conducted with 21 female students, including the five participants who took part in the eye-tracking study. A total of six different pairs of shoes were selected for the investigation of eye-tracking process. According to the results of this study, fit and comfort are the two most important factors for footwear evaluation. This study also indicated that fit, comfort and style are closely related. Many participants did not feel comfortable purchasing shoes online without trying them on. The results of eye-tracking study indicated that majority of the participants spent more time viewing the top, side and toe of the shoes rather than the back and ankle.","container-title":"Journal of Textile and Apparal, Technology and Management","issue":"4","title":"Online Consumer Choice: Footwear Design and Visual Presentation","volume":"10","author":[{"family":"Rahman","given":"Osmud"}],"accessed":{"date-parts":[["2022",4,3]]},"issued":{"date-parts":[["2018"]]}}},{"id":2569,"uris":["http://zotero.org/users/11751768/items/HRBXEVNZ"],"itemData":{"id":2569,"type":"article-journal","abstract":"The objective of this study is to investigate the factors that influence consumer's assortment satisfaction during online purchase of footwear. A descriptive research design was used to collect data from 458 samples using stratified sampling, from online footwear shoppers. Residual analysis confirmed data normality. Structural equation modeling showed a significant impact of product display and price comparison upon assortment satisfaction. Further, a multi group analysis affirmed that the model remains invariant across the categorical variables gender, cohabitance and work status. Arguably this is the first paper which establishes a link between product display and price comparison upon assortment satisfaction during online footwear purchase.","container-title":"Technology in Society","DOI":"10.1016/J.TECHSOC.2018.03.004","ISSN":"0160-791X","note":"publisher: Pergamon","page":"57-65","title":"Assortment satisfaction: The tale of online footwear sales","volume":"54","author":[{"family":"Verma","given":"Pranay"},{"family":"Sharma","given":"Anil Kumar"}],"issued":{"date-parts":[["2018",8,1]]}}},{"id":2571,"uris":["http://zotero.org/users/11751768/items/N8VVVDBK"],"itemData":{"id":2571,"type":"article-journal","abstract":"Purpose: Foot problems and suboptimal footwear are risk factors for falls among the elderly. Footwear choice may, therefore, be important for people with balance impairment following stroke, but li...","container-title":"Disability and Rehabilitation","DOI":"10.1080/09638288.2018.1516816","ISSN":"14645165","issue":"8","note":"PMID: 30621463\npublisher: Taylor &amp; Francis","page":"1107-1114","title":"The trouble with footwear following stroke: a qualitative study of the views and experience of people with stroke","volume":"42","author":[{"family":"Donovan-Hall","given":"Margaret"},{"family":"Robison","given":"Judy"},{"family":"Cole","given":"Mark"},{"family":"Ashburn","given":"Ann"},{"family":"Bowen","given":"Catherine"},{"family":"Burnett","given":"Malcolm"},{"family":"Mamode","given":"Louis"},{"family":"Pickering","given":"Ruth"},{"family":"Bader","given":"Dan"},{"family":"Kunkel","given":"Dorit"}],"issued":{"date-parts":[["2019",4,9]]}}},{"id":3548,"uris":["http://zotero.org/users/11751768/items/W6E9GAKC"],"itemData":{"id":3548,"type":"article-journal","abstract":"Background: Footwear is an important concern for people with gout, who often describe difficulty finding suitable footwear. Previous studies have identified footwear as a major concern for people with gout. The aim of this study was to carry out an exploration of the footwear experiences of people with gout. Methods: A qualitative descriptive methodological approach was used for both data collection and analysis. A purposive sampling strategy was adopted with semi-structured interviews conducted, involving 11 participants with gout. Thematic analysis was employed to identify key meanings and patterns within the data. Results: Four key themes derived from interviews included; (1) comfort as a priority, (2) knowing what to buy, (3) knowing what to wear, and (4) challenges of different environments. Footwear comfort was of great importance and linked to characteristics of footwear, with uncomfortable footwear negatively influencing participation in daily activities. The balancing of comfort, appearance and cost, led to less options and reduced confidence when shoe shopping. Footwear use was further limited by the presence of foot tophi and flares, resulting in compromise of footwear choice. Environments such as formal settings and the workplace, led to different footwear requirements. Conclusion: People with gout experience problems with footwear which can impact many aspects of life. Health care professionals should consider these footwear-related issues to help facilitate those with gout in finding appropriate footwear.","container-title":"Journal of Foot and Ankle Research","DOI":"10.1186/S13047-019-0349-7","ISSN":"17571146","issue":"1","note":"PMID: 31338128\npublisher: BioMed Central Ltd.","page":"1-6","title":"The footwear experiences of people with gout: A qualitative study","volume":"12","author":[{"family":"Frecklington","given":"Mike"},{"family":"Williams","given":"Anita"},{"family":"Dalbeth","given":"Nicola"},{"family":"McNair","given":"Peter"},{"family":"Gow","given":"Peter"},{"family":"Rome","given":"Keith"}],"issued":{"date-parts":[["2019",7,12]]}}},{"id":3548,"uris":["http://zotero.org/users/11751768/items/W6E9GAKC"],"itemData":{"id":3548,"type":"article-journal","abstract":"Background: Footwear is an important concern for people with gout, who often describe difficulty finding suitable footwear. Previous studies have identified footwear as a major concern for people with gout. The aim of this study was to carry out an exploration of the footwear experiences of people with gout. Methods: A qualitative descriptive methodological approach was used for both data collection and analysis. A purposive sampling strategy was adopted with semi-structured interviews conducted, involving 11 participants with gout. Thematic analysis was employed to identify key meanings and patterns within the data. Results: Four key themes derived from interviews included; (1) comfort as a priority, (2) knowing what to buy, (3) knowing what to wear, and (4) challenges of different environments. Footwear comfort was of great importance and linked to characteristics of footwear, with uncomfortable footwear negatively influencing participation in daily activities. The balancing of comfort, appearance and cost, led to less options and reduced confidence when shoe shopping. Footwear use was further limited by the presence of foot tophi and flares, resulting in compromise of footwear choice. Environments such as formal settings and the workplace, led to different footwear requirements. Conclusion: People with gout experience problems with footwear which can impact many aspects of life. Health care professionals should consider these footwear-related issues to help facilitate those with gout in finding appropriate footwear.","container-title":"Journal of Foot and Ankle Research","DOI":"10.1186/S13047-019-0349-7","ISSN":"17571146","issue":"1","note":"PMID: 31338128\npublisher: BioMed Central Ltd.","page":"1-6","title":"The footwear experiences of people with gout: A qualitative study","volume":"12","author":[{"family":"Frecklington","given":"Mike"},{"family":"Williams","given":"Anita"},{"family":"Dalbeth","given":"Nicola"},{"family":"McNair","given":"Peter"},{"family":"Gow","given":"Peter"},{"family":"Rome","given":"Keith"}],"issued":{"date-parts":[["2019",7,12]]}}},{"id":2584,"uris":["http://zotero.org/users/11751768/items/GE7XISRD"],"itemData":{"id":2584,"type":"article-journal","abstract":"Footwear is a modifiable risk factor for falls in older adults, including populations with metabolic disease, inflammatory arthritis, and neurodegenerative disease. Ill-fitting footwear, and specific design features, such as elevated heels and backless styles, can impair balance control and heighten the risk of falling. Although foot care is routine practice for some older adults to prevent ulceration (eg, diabetes) or relieve symptoms (eg, foot pain), new footwear interventions are emerging with the potential to ameliorate balance and walking impairments. Multifaceted podiatric interventions, which include appropriate footwear and importantly patient education, may have the capacity to reduce falls in older adults.","container-title":"Clinics in Geriatric Medicine","DOI":"10.1016/J.CGER.2018.12.001","ISSN":"0749-0690","issue":"2","note":"PMID: 30929880\npublisher: Elsevier","page":"161-171","title":"Falls, Footwear, and Podiatric Interventions in Older Adults","volume":"35","author":[{"family":"Hatton","given":"Anna Lucy"},{"family":"Rome","given":"Keith"}],"issued":{"date-parts":[["2019",5,1]]}}},{"id":3545,"uris":["http://zotero.org/users/11751768/items/FZEUBRBA"],"itemData":{"id":3545,"type":"article-journal","abstract":"Background: Diabetic foot ulceration (DFUs) is increasingly prevalent in Singapore. Appropriate management is important since DFU brings with it an associated risk for lower limb amputations, high morbidity rates and costs. Footwear prescription has been a part of clinical guidelines to manage DFUs. However, adherence to prescription footwear is typically poor amongst patients. Reasons for this have been explored in Northern American and Western European studies, but not in Singapore's context. As cultural and climate differences limit transferability of findings from existing studies to individuals in Singapore, this study aims to explore the lived experiences of participants with diabetes using prescription footwear in Singapore. Methods: This was a qualitative study using interpretative phenomenological analysis (IPA) to understand some people's personal experience of using off the shelf prescription footwear. A total of 8 people with diabetes who received prescription footwear as part of their diabetic foot management were recruited. All participants provided written consent and took part in a semi-structured interview lasting up to an hour. Interviews were digitally recorded, transcribed and analysed using an IPA approach. Findings and discussion: The analysis identified the super-ordinate themes of 1) security and 2) acceptance with sub-themes of 1.1) risk and 1.2) protection and 2.1) personal and social acceptance and 2.2) social and cultural acceptance respectively that inter-related to influence how participants' made footwear decisions. This process of evaluation was portrayed to be a fluctuant one, making it difficult to predict yet necessary to understand. A modified seesaw model of adherence is suggested to explain this decision-making process. Conclusions: The complex manner by which participants grappled with security and acceptance is often overlooked when footwear is prescribed, highlighting a need for a more collaborative clinician-patient partnership for these issues to surface in clinical practice. Furthermore, prescription footwear should be seen more holistically. Empowering patients with choice to select from a range of therapeutic yet normalised footwear could increase the level of security and acceptance they experience with its use.","container-title":"Journal of Foot and Ankle Research","DOI":"10.1186/S13047-019-0329-Y","ISSN":"17571146","issue":"1","note":"PMID: 30949242\npublisher: BioMed Central Ltd.","page":"1-12","title":"The lived experience of people with diabetes using off-the-shelf prescription footwear in Singapore: A qualitative study using interpretative phenomenological analysis","volume":"12","author":[{"family":"Tan","given":"Sheena"},{"family":"Horobin","given":"Hazel"},{"family":"Tunprasert","given":"Thanaporn"}],"issued":{"date-parts":[["2019",3,21]]}}},{"id":3544,"uris":["http://zotero.org/users/11751768/items/UL4YWQXX"],"itemData":{"id":3544,"type":"article-journal","abstract":"Background: Foot pain and deformity are common in people with rheumatoid arthritis (RA). Previous research has identified that women with RA seek retail footwear to alleviate their foot problems. The specific footwear features that women with RA require, and what would help them to find shoes that meet these requirements, are unknown. This study aimed to determine the factors that influence the choice of appropriate retail footwear by women with RA. Method: An overarching qualitative approach was taken, using reflexive thematic analysis of conversational style interviews. The interviews explored experiences and use of retail footwear in 20 women with RA. The interviews were digitally recorded transcribed verbatim and analysed using a reflexive thematic framework. Results: Women with RA sought retail footwear which had adequate cushioning, width, a flexible sole, lightweight, were made from breathable materials and were easy to put on and take off. However, this choice was driven by the need for comfort, cost and usability, with aesthetics being less of a priority. Despite having opinions on what criteria they felt that they needed, these women did not feel empowered to make good choices about purchasing retail footwear for symptomatic relief. Furthermore, they did not receive the necessary support from podiatrists and shoe shop staff. Conclusion: Women with RA have clear ideas about what features a retail shoe should have to achieve comfort. There is a constant compromise between achieving comfort and their feelings about their appearance and how they feel others perceive them. Women with RA describe negative experiences with shoe shop assistants and podiatrists leading to poor footwear choices. Both retail staff and podiatrists need increased understanding about the particular problems that women with RA experience.","container-title":"Journal of Foot and Ankle Research","DOI":"10.1186/S13047-019-0328-Z","ISSN":"17571146","issue":"1","note":"PMID: 30911335\npublisher: BioMed Central Ltd.","page":"1-9","title":"\"Come and live with my feet and you'll understand\" - A qualitative study exploring the experiences of retail footwear in women with rheumatoid arthritis","volume":"12","author":[{"family":"Tehan","given":"Peta Ellen"},{"family":"Morpeth","given":"Trish"},{"family":"Williams","given":"Anita Ellen"},{"family":"Dalbeth","given":"Nicola"},{"family":"Rome","given":"Keith"}],"issued":{"date-parts":[["2019",3,14]]}}},{"id":2570,"uris":["http://zotero.org/users/11751768/items/JJX4M3Z2"],"itemData":{"id":2570,"type":"article-journal","abstract":"Increasing concern about footwear comfort today amongst consumers has motivated manufacturers to design footwear with optimal thermal comfort. In this study, footwear preferences and the microclima...","container-title":"International Journal of Fashion Design, Technology and Education","DOI":"10.1080/17543266.2019.1629028","ISSN":"17543274","issue":"3","note":"publisher: Taylor &amp; Francis","page":"325-334","title":"Insights into footwear preferences and insole design to improve thermal environment of footwear","volume":"12","author":[{"family":"Yick","given":"Kit","dropping-particle":"lun"},{"family":"Yu","given":"Annie"},{"family":"Li","given":"Pui","dropping-particle":"ling"}],"issued":{"date-parts":[["2019",9,2]]}}},{"id":3903,"uris":["http://zotero.org/users/11751768/items/WTKQDSPF"],"itemData":{"id":3903,"type":"article-journal","abstract":"This paper presents the results of an extensive survey concerning the experience of safety footwear end-users. Safety footwear has been in widespread use across many industries worldwide since the 1970s, and has become an essential part of industrial Personal Protective Equipment. The number of women entering predominantly male industrial environments, and requiring safety footwear is rising, and this is accompanied by anecdotal reports of ill-fitting and uncomfortable footwear. This research proactively compares the opinions of women and men regarding their experience of safety footwear. A systematically designed survey aims to substantiate previously anecdotal knowledge around safety footwear, including key drivers for end-user purchases, wear habits and comfort issues (establishing any differences between women and men). Chi-squared testing was used to assess statistical significance and ensure robustness of findings. The responses and resulting analysis confirmed that comfort and fit were key drivers for all end users; women and men have different wear habits (women wear their safety footwear less frequently and for shorter periods of time than men – likely due to the reported comfort issues); a significant proportion of women (60%) found their safety footwear less comfortable than their regular footwear, however, 45% of men also reported the same, which has not been reported anecdotally. In general, the users of safety footwear accepted a level of discomfort in at least one area of the foot before deeming footwear ‘uncomfortable’. The significant analysis performed on the captured data has, to the authors knowledge, never before been undertaken for this breadth of industry, age and gender with 632 responses received. This makes it the largest study of this field to date.","container-title":"Applied Ergonomics","DOI":"10.1016/J.APERGO.2020.103333","ISSN":"0003-6870","note":"PMID: 33359927\npublisher: Elsevier","page":"103333","title":"Safety footwear: A survey of end-users","volume":"92","author":[{"family":"Janson","given":"D."},{"family":"Newman","given":"S. T."},{"family":"Dhokia","given":"V."}],"issued":{"date-parts":[["2021",4,1]]}}},{"id":3749,"uris":["http://zotero.org/users/11751768/items/FQWYP2YB"],"itemData":{"id":3749,"type":"article-journal","abstract":"To assess users’ needs and expectations regarding custom-made indoor footwear, and to design such footwear with similar biomechanical efficacy and better usability compared to regular custom-made f...","container-title":"Disability and Rehabilitation","DOI":"10.1080/09638288.2021.2003878","ISSN":"14645165","note":"publisher: Taylor &amp; Francis","title":"Users’ needs and expectations and the design of a new custom-made indoor footwear solution for people with diabetes at risk of foot ulceration","author":[{"family":"Keukenkamp","given":"Renske"},{"family":"Netten","given":"Jaap J.","non-dropping-particle":"van"},{"family":"Busch-Westbroek","given":"Tessa E."},{"family":"Nollet","given":"Frans"},{"family":"Bus","given":"Sicco A."}],"accessed":{"date-parts":[["2022",4,3]]},"issued":{"date-parts":[["2021"]]}}},{"id":3750,"uris":["http://zotero.org/users/11751768/items/VLJ3H3E9"],"itemData":{"id":3750,"type":"article-journal","abstract":"Introduction To explore changes in footwear adherence following provision of custom-made indoor footwear in people with diabetes at high risk for plantar foot ulceration and in possession of regular custom-made footwear.\n\nResearch design and methods Adherence indoors and outdoors was assessed objectively as percentage of steps custom-made footwear was worn, at baseline (in regular custom-made footwear), and at 1 and 12 months after providing custom-made indoor footwear (in both indoor and regular footwear). Primary group: participants with low (&lt;80%) baseline indoor adherence; secondary group: participants with high (≥80%) baseline indoor adherence. Peak plantar pressures of the indoor footwear were compared with the regular custom-made footwear. Footwear usability was evaluated at 3 months via a questionnaire. At 12 months, ulcer recurrence was assessed through participant/prescriber reporting.\n\nResults Of 31 participants, 23 had low baseline indoor adherence (&lt;80%). Overall adherence in this group increased statistically significant from median 65% (IQR: 56%–72%) at baseline to 77% (60%–89%) at 1 month (p=0.002) and 87% (60%–93%) at 12 months (p&lt;0.001). This was due to a significant increase in adherence indoors: baseline: 48% (21%–63%); 1 month: 71% (50%–83%) (p=0.001); and 12 months: 77% (40%–91%) (p&lt;0.001). Mean peak plantar pressures were comparable between the indoor and regular custom-made footwear. Participants were positive about usability. One-year ulcer recurrence rate was 26%.\n\nConclusions Footwear adherence increased in the short-term and long-term after provision of custom-made indoor footwear in people at high risk of diabetic foot ulceration with low baseline adherence, because they actively wore their newly provided indoor footwear inside their house. Footwear adherence may be helped by using both regular and indoor custom-made footwear in clinical practice; the effect on ulcer recurrence should be investigated in future trials.\n\nData are available on reasonable request.","container-title":"BMJ Open Diabetes Research and Care","DOI":"10.1136/BMJDRC-2021-002593","ISSN":"2052-4897","issue":"1","note":"PMID: 35131807\npublisher: BMJ Specialist Journals","page":"e002593","title":"Custom-made footwear designed for indoor use increases short-term and long-term adherence in people with diabetes at high ulcer risk","volume":"10","author":[{"family":"Keukenkamp","given":"Renske"},{"family":"Van Netten","given":"Jaap J."},{"family":"Busch-Westbroek","given":"Tessa E."},{"family":"Bus","given":"Sicco A."}],"issued":{"date-parts":[["2022",2,1]]}}}],"schema":"https://github.com/citation-style-language/schema/raw/master/csl-citation.json"} </w:instrText>
            </w:r>
            <w:r>
              <w:fldChar w:fldCharType="separate"/>
            </w:r>
            <w:r w:rsidR="00F53E9D" w:rsidRPr="00F53E9D">
              <w:rPr>
                <w:rFonts w:ascii="Calibri" w:hAnsi="Calibri" w:cs="Calibri"/>
                <w:szCs w:val="24"/>
              </w:rPr>
              <w:t xml:space="preserve">(Alcántara et al., 2005a; Arts et al., 2014; Barnish et al., 2017; Brenton-Rule et al., 2019, 2014; Carter et al., 2016; Curwen and Park, 2014; Davis et al., 2013; Donovan-Hall et al., </w:t>
            </w:r>
            <w:r w:rsidR="00F53E9D" w:rsidRPr="00F53E9D">
              <w:rPr>
                <w:rFonts w:ascii="Calibri" w:hAnsi="Calibri" w:cs="Calibri"/>
                <w:szCs w:val="24"/>
              </w:rPr>
              <w:lastRenderedPageBreak/>
              <w:t xml:space="preserve">2019; Ferreira and </w:t>
            </w:r>
            <w:proofErr w:type="spellStart"/>
            <w:r w:rsidR="00F53E9D" w:rsidRPr="00F53E9D">
              <w:rPr>
                <w:rFonts w:ascii="Calibri" w:hAnsi="Calibri" w:cs="Calibri"/>
                <w:szCs w:val="24"/>
              </w:rPr>
              <w:t>Scaraboto</w:t>
            </w:r>
            <w:proofErr w:type="spellEnd"/>
            <w:r w:rsidR="00F53E9D" w:rsidRPr="00F53E9D">
              <w:rPr>
                <w:rFonts w:ascii="Calibri" w:hAnsi="Calibri" w:cs="Calibri"/>
                <w:szCs w:val="24"/>
              </w:rPr>
              <w:t xml:space="preserve">, 2016; </w:t>
            </w:r>
            <w:proofErr w:type="spellStart"/>
            <w:r w:rsidR="00F53E9D" w:rsidRPr="00F53E9D">
              <w:rPr>
                <w:rFonts w:ascii="Calibri" w:hAnsi="Calibri" w:cs="Calibri"/>
                <w:szCs w:val="24"/>
              </w:rPr>
              <w:t>Frecklington</w:t>
            </w:r>
            <w:proofErr w:type="spellEnd"/>
            <w:r w:rsidR="00F53E9D" w:rsidRPr="00F53E9D">
              <w:rPr>
                <w:rFonts w:ascii="Calibri" w:hAnsi="Calibri" w:cs="Calibri"/>
                <w:szCs w:val="24"/>
              </w:rPr>
              <w:t xml:space="preserve"> et al., 2019, 2019; Goodacre and Candy, 2011; Hatton and Rome, 2019; Hendry et al., 2015; Janson et al., 2021; Johnson et al., 2006; </w:t>
            </w:r>
            <w:proofErr w:type="spellStart"/>
            <w:r w:rsidR="00F53E9D" w:rsidRPr="00F53E9D">
              <w:rPr>
                <w:rFonts w:ascii="Calibri" w:hAnsi="Calibri" w:cs="Calibri"/>
                <w:szCs w:val="24"/>
              </w:rPr>
              <w:t>Keukenkamp</w:t>
            </w:r>
            <w:proofErr w:type="spellEnd"/>
            <w:r w:rsidR="00F53E9D" w:rsidRPr="00F53E9D">
              <w:rPr>
                <w:rFonts w:ascii="Calibri" w:hAnsi="Calibri" w:cs="Calibri"/>
                <w:szCs w:val="24"/>
              </w:rPr>
              <w:t xml:space="preserve"> et al., 2022, 2021; Nicholls et al., 2018; Rahman, 2018; Tan et al., 2019; Tehan et al., 2019; Verma and Sharma, 2018; Williams et al., 2010, 2007; Williams and Nester, 2006; Yick et al., 2019)</w:t>
            </w:r>
            <w:r>
              <w:fldChar w:fldCharType="end"/>
            </w:r>
          </w:p>
        </w:tc>
      </w:tr>
      <w:tr w:rsidR="00037E73" w14:paraId="61F97BB0" w14:textId="77777777" w:rsidTr="00B908F9">
        <w:tc>
          <w:tcPr>
            <w:tcW w:w="1477" w:type="dxa"/>
            <w:vMerge/>
            <w:shd w:val="clear" w:color="auto" w:fill="FFF2CC" w:themeFill="accent4" w:themeFillTint="33"/>
          </w:tcPr>
          <w:p w14:paraId="4408A311" w14:textId="77777777" w:rsidR="00037E73" w:rsidRPr="008B5D9E" w:rsidRDefault="00037E73" w:rsidP="00E3575B">
            <w:pPr>
              <w:spacing w:line="360" w:lineRule="auto"/>
              <w:jc w:val="both"/>
              <w:rPr>
                <w:b/>
                <w:bCs/>
              </w:rPr>
            </w:pPr>
          </w:p>
        </w:tc>
        <w:tc>
          <w:tcPr>
            <w:tcW w:w="1515" w:type="dxa"/>
            <w:shd w:val="clear" w:color="auto" w:fill="FFF2CC" w:themeFill="accent4" w:themeFillTint="33"/>
          </w:tcPr>
          <w:p w14:paraId="1A648DBB" w14:textId="62676908" w:rsidR="00037E73" w:rsidRDefault="00AD7021" w:rsidP="00E3575B">
            <w:pPr>
              <w:spacing w:line="360" w:lineRule="auto"/>
              <w:jc w:val="both"/>
            </w:pPr>
            <w:r>
              <w:t>Social</w:t>
            </w:r>
          </w:p>
        </w:tc>
        <w:tc>
          <w:tcPr>
            <w:tcW w:w="1789" w:type="dxa"/>
            <w:shd w:val="clear" w:color="auto" w:fill="FFF2CC" w:themeFill="accent4" w:themeFillTint="33"/>
          </w:tcPr>
          <w:p w14:paraId="1E9E0E83" w14:textId="77777777" w:rsidR="00037E73" w:rsidRDefault="00037E73" w:rsidP="00E3575B">
            <w:pPr>
              <w:spacing w:line="360" w:lineRule="auto"/>
              <w:jc w:val="both"/>
            </w:pPr>
            <w:r>
              <w:t>-</w:t>
            </w:r>
          </w:p>
        </w:tc>
        <w:tc>
          <w:tcPr>
            <w:tcW w:w="1208" w:type="dxa"/>
            <w:shd w:val="clear" w:color="auto" w:fill="FFF2CC" w:themeFill="accent4" w:themeFillTint="33"/>
          </w:tcPr>
          <w:p w14:paraId="309F6752" w14:textId="77777777" w:rsidR="00037E73" w:rsidRDefault="00037E73" w:rsidP="00E3575B">
            <w:pPr>
              <w:spacing w:line="360" w:lineRule="auto"/>
              <w:jc w:val="both"/>
            </w:pPr>
            <w:r>
              <w:t>4</w:t>
            </w:r>
          </w:p>
        </w:tc>
        <w:tc>
          <w:tcPr>
            <w:tcW w:w="7959" w:type="dxa"/>
            <w:shd w:val="clear" w:color="auto" w:fill="FFF2CC" w:themeFill="accent4" w:themeFillTint="33"/>
          </w:tcPr>
          <w:p w14:paraId="6E4B8350" w14:textId="581B1D53" w:rsidR="00037E73" w:rsidRDefault="00037E73" w:rsidP="00E3575B">
            <w:pPr>
              <w:spacing w:line="360" w:lineRule="auto"/>
              <w:jc w:val="both"/>
            </w:pPr>
            <w:r>
              <w:fldChar w:fldCharType="begin"/>
            </w:r>
            <w:r w:rsidR="000C3B61">
              <w:instrText xml:space="preserve"> ADDIN ZOTERO_ITEM CSL_CITATION {"citationID":"AEt6TzKF","properties":{"formattedCitation":"(Brenton-Rule et al., 2019; Donovan-Hall et al., 2019; Jellema et al., 2019; Puszczalowska-Lizis et al., 2021)","plainCitation":"(Brenton-Rule et al., 2019; Donovan-Hall et al., 2019; Jellema et al., 2019; Puszczalowska-Lizis et al., 2021)","noteIndex":0},"citationItems":[{"id":3551,"uris":["http://zotero.org/users/11751768/items/8BXJJYDQ"],"itemData":{"id":3551,"type":"article-journal","abstract":"Background: Gout frequently affects the foot, particularly the first metatarsophalangeal joint. People with gout commonly wear ill-fitting footwear that lacks cushioning and support, which may further contribute to foot pain and disability. Footwear with good cushioning and motion control may be an effective non-pharmacological intervention. Currently, there is limited understanding about the footwear experience in people with gout. The aim was to understand footwear characteristics, experience of finding footwear, and factors contributing to footwear choice, in people with gout. Methods: A web-based survey of people visiting a gout education website. Participants self-reported a diagnosis of gout. The 17-item survey included questions to elicit demographic and clinical characteristics, type of footwear worn, level of difficulty finding appropriate footwear, and factors contributing to choices about footwear. A mixed quantitative and qualitative methodology was used to report survey findings. Results: Survey respondents (n = 83) were predominately White/Caucasian (84%), male (58%), and aged between 46 and 75 years-old (73%). Thirty-nine percent were newly diagnosed (&lt; 12 months), 43% had gout for 1-10 years, and 19% had disease over 10 years. Gout flares in the feet were reported by 77 (93%) respondents, mostly in the big toe joint (73%). Seventy-six (92%) participants completed questions about footwear. Closed-in athletic shoes (88%), sturdy walking shoes (79%), and casual closed-in slip-on shoes (63%) were most frequently worn. Orthopaedic shoes were worn least often (16%). Comfort, fit, support, and ease to put on/take off were the features most often rated as important or very important when choosing footwear. Over half the respondents (64%) reported difficulty in finding footwear. Three categories, encompassing seven subcategories, were identified from the qualitative analysis to describe experiences of footwear. Categories included difficulty finding suitable shoes; impact of shoes on activity; and preferred footwear. Conclusions: People with gout need comfortable shoes that conform to the foot, have a wide opening, made from pliable materials with adjustable straps. The main barriers related to footwear include difficulty finding shoes that are wide enough, suitable for work and aesthetically pleasing. These findings provide clinicians with important insights into the priorities and needs of people with gout that should be considered when developing footwear interventions.","container-title":"Journal of Foot and Ankle Research","DOI":"10.1186/S13047-018-0313-Y","ISSN":"17571146","issue":"1","note":"PMID: 30636975\npublisher: BioMed Central Ltd.","page":"1-8","title":"Experience of finding footwear and factors contributing to footwear choice in people with gout: A mixed methods study using a web-based survey","volume":"12","author":[{"family":"Brenton-Rule","given":"Angela"},{"family":"Dalbeth","given":"Nicola"},{"family":"Edwards","given":"N. Lawrence"},{"family":"Rome","given":"Keith"}],"issued":{"date-parts":[["2019",1,8]]}}},{"id":2571,"uris":["http://zotero.org/users/11751768/items/N8VVVDBK"],"itemData":{"id":2571,"type":"article-journal","abstract":"Purpose: Foot problems and suboptimal footwear are risk factors for falls among the elderly. Footwear choice may, therefore, be important for people with balance impairment following stroke, but li...","container-title":"Disability and Rehabilitation","DOI":"10.1080/09638288.2018.1516816","ISSN":"14645165","issue":"8","note":"PMID: 30621463\npublisher: Taylor &amp; Francis","page":"1107-1114","title":"The trouble with footwear following stroke: a qualitative study of the views and experience of people with stroke","volume":"42","author":[{"family":"Donovan-Hall","given":"Margaret"},{"family":"Robison","given":"Judy"},{"family":"Cole","given":"Mark"},{"family":"Ashburn","given":"Ann"},{"family":"Bowen","given":"Catherine"},{"family":"Burnett","given":"Malcolm"},{"family":"Mamode","given":"Louis"},{"family":"Pickering","given":"Ruth"},{"family":"Bader","given":"Dan"},{"family":"Kunkel","given":"Dorit"}],"issued":{"date-parts":[["2019",4,9]]}}},{"id":2586,"uris":["http://zotero.org/users/11751768/items/YUSFQHWI"],"itemData":{"id":2586,"type":"article-journal","abstract":"Due to changes in foot morphology and the occurrence of foot deformities and foot pain with ageing, older people frequently wear ill-fitting shoes. This can lead to discomfort and reduced mobility. A review of the literature was performed in Medline, Scopus and Embase with three aims: (a) to evaluate the effects of shoes or shoe elements on the comfort and mobility of older adults, (b) to summarise the evidence-based elements of a safe and comfortable shoe for older adults, and (c) from that, to compile those elements into design recommendations for a safe and comfortable shoe for older adults. Safe elements of footwear include proper anatomical fit, a well-fitting toe box, limited heel height, a broad enough heel, a firm insole and midsole, an outsole with sufficient tread, bevelled heel, firm heel counter with snug fit, and an easy and effective closing mechanism. We conclude that there is a need for shoe design specifically aimed at the foot morphology and demands of older people. The shoe market should increase the availability of well-fitting shoes designed for the older foot and person.","container-title":"Maturitas","DOI":"10.1016/J.MATURITAS.2019.06.002","ISSN":"0378-5122","note":"PMID: 31351522\npublisher: Elsevier","page":"64-81","title":"Shoe design for older adults: Evidence from a systematic review on the elements of optimal footwear","volume":"127","author":[{"family":"Jellema","given":"Anton H."},{"family":"Huysmans","given":"Toon"},{"family":"Hartholt","given":"Klaas"},{"family":"Cammen","given":"Tischa J.M.","non-dropping-particle":"van der"}],"issued":{"date-parts":[["2019",9,1]]}}},{"id":3659,"uris":["http://zotero.org/users/11751768/items/C7UJYRTP","http://zotero.org/users/11751768/items/73WLG57D"],"itemData":{"id":3659,"type":"article-journal","abstract":"Background. Adequate footwear comfort and functionality are important regardless of age, but they become particularly important in the youngest-old women and men, mainly due to the fact that this age range is the initial period of old age with changes in shoe preferences. The aim of this study was to assess the perception of footwear comfort and its relationship with the feet structure in youngest-old women and men. Methods. The cross-sectional study covered community dwellers living on their own aged 65_74 years (50 women; 50 men). The feet characteristics were measured using the CQ-ST podoscope (Electronic System, Ltd, EU), and the perception of footwear comfort was assessed with a visual analogue scale. The assessment took into account gender-specific footwear of a certain brand (Befado Dr orto). Results. Statistically significant intergender differences were observed in the perception of footwear comfort with respect to the shoe heel width (pD0:022), the arch height (pD0:013), the overall comfort (pD0:049) and the material properties of the footwear (pD0:017). In women, there were statistically significant positive relationships among the heel angle ( ) and the perception of footwear comfort in terms of heel cushioning (p D 0:021), forefoot cushioning (p D 0:015), arch height (p D 0:029). In men, there was a statistically significant negative relationship of the left foot Clarke's angle with the heel height (p D 0:043), and a positive relationship between the right foot width and the arch height (pD0:044). Conclusions. Youngest-old women, compared to men of the same age range, have a higher perception of shoe comfort in terms of the shoe heel width, the arch height, the overall comfort of the footwear and the material properties of the footwear. The appropriate profile and construction of the shoe allows for an increase in the contact surface of the foot with the shoe, hence the improvement in the perception of footwear comfort in people with lowered arch or widened forefoot.","container-title":"PeerJ","DOI":"10.7717/PEERJ.12385","ISSN":"2167-8359","note":"publisher: PeerJ Inc.","page":"e12385","title":"Perception of footwear comfort and its relationship with the foot structure among youngest-old women and men","volume":"9","author":[{"family":"Puszczalowska-Lizis","given":"Ewa"},{"family":"Koziol","given":"Karolina"},{"family":"Omorczyk","given":"Jaroslaw"}],"issued":{"date-parts":[["2021",10,19]]}}}],"schema":"https://github.com/citation-style-language/schema/raw/master/csl-citation.json"} </w:instrText>
            </w:r>
            <w:r>
              <w:fldChar w:fldCharType="separate"/>
            </w:r>
            <w:r w:rsidR="00C923DE" w:rsidRPr="00C923DE">
              <w:rPr>
                <w:rFonts w:ascii="Calibri" w:hAnsi="Calibri" w:cs="Calibri"/>
              </w:rPr>
              <w:t xml:space="preserve">(Brenton-Rule et al., 2019; Donovan-Hall et al., 2019; Jellema et al., 2019; </w:t>
            </w:r>
            <w:proofErr w:type="spellStart"/>
            <w:r w:rsidR="00C923DE" w:rsidRPr="00C923DE">
              <w:rPr>
                <w:rFonts w:ascii="Calibri" w:hAnsi="Calibri" w:cs="Calibri"/>
              </w:rPr>
              <w:t>Puszczalowska-Lizis</w:t>
            </w:r>
            <w:proofErr w:type="spellEnd"/>
            <w:r w:rsidR="00C923DE" w:rsidRPr="00C923DE">
              <w:rPr>
                <w:rFonts w:ascii="Calibri" w:hAnsi="Calibri" w:cs="Calibri"/>
              </w:rPr>
              <w:t xml:space="preserve"> et al., 2021)</w:t>
            </w:r>
            <w:r>
              <w:fldChar w:fldCharType="end"/>
            </w:r>
          </w:p>
        </w:tc>
      </w:tr>
    </w:tbl>
    <w:p w14:paraId="2A80958E" w14:textId="0650BB7E" w:rsidR="00037E73" w:rsidRDefault="00C57F08" w:rsidP="00E3575B">
      <w:pPr>
        <w:spacing w:line="360" w:lineRule="auto"/>
        <w:jc w:val="both"/>
        <w:sectPr w:rsidR="00037E73" w:rsidSect="00644E00">
          <w:footerReference w:type="default" r:id="rId6"/>
          <w:pgSz w:w="16838" w:h="11906" w:orient="landscape"/>
          <w:pgMar w:top="1440" w:right="1440" w:bottom="1440" w:left="1440" w:header="708" w:footer="420" w:gutter="0"/>
          <w:cols w:space="708"/>
          <w:docGrid w:linePitch="360"/>
        </w:sectPr>
      </w:pPr>
      <w:r w:rsidRPr="006E1FE7">
        <w:rPr>
          <w:b/>
          <w:bCs/>
        </w:rPr>
        <w:t>NB</w:t>
      </w:r>
      <w:r>
        <w:t xml:space="preserve">: </w:t>
      </w:r>
      <w:r w:rsidRPr="00C57F08">
        <w:t xml:space="preserve">Each </w:t>
      </w:r>
      <w:r w:rsidR="00C2401B">
        <w:t>article</w:t>
      </w:r>
      <w:r w:rsidRPr="00C57F08">
        <w:t xml:space="preserve"> can contain statement</w:t>
      </w:r>
      <w:r w:rsidR="00E862CD">
        <w:t xml:space="preserve">s relevant to multiple sections of the anatomy of concept, in which case the </w:t>
      </w:r>
      <w:r w:rsidR="007A7C7A">
        <w:t>article is referenced in all relevant sections.</w:t>
      </w:r>
      <w:r w:rsidR="00C2401B">
        <w:t xml:space="preserve"> </w:t>
      </w:r>
    </w:p>
    <w:p w14:paraId="55708792" w14:textId="3CF7FD7D" w:rsidR="008422DA" w:rsidRPr="008422DA" w:rsidRDefault="008422DA" w:rsidP="00E3575B">
      <w:pPr>
        <w:pStyle w:val="Bibliography"/>
        <w:spacing w:line="360" w:lineRule="auto"/>
        <w:rPr>
          <w:b/>
          <w:bCs/>
        </w:rPr>
      </w:pPr>
      <w:r w:rsidRPr="008422DA">
        <w:rPr>
          <w:b/>
          <w:bCs/>
        </w:rPr>
        <w:lastRenderedPageBreak/>
        <w:t xml:space="preserve">References </w:t>
      </w:r>
    </w:p>
    <w:p w14:paraId="5E76C00C" w14:textId="77777777" w:rsidR="008422DA" w:rsidRDefault="008422DA" w:rsidP="00E3575B">
      <w:pPr>
        <w:pStyle w:val="Bibliography"/>
        <w:spacing w:line="360" w:lineRule="auto"/>
      </w:pPr>
    </w:p>
    <w:p w14:paraId="37FE9766" w14:textId="77777777" w:rsidR="00D037F1" w:rsidRDefault="00F53E9D" w:rsidP="00D037F1">
      <w:pPr>
        <w:pStyle w:val="Bibliography"/>
      </w:pPr>
      <w:r>
        <w:fldChar w:fldCharType="begin"/>
      </w:r>
      <w:r w:rsidR="002F0083">
        <w:instrText xml:space="preserve"> ADDIN ZOTERO_BIBL {"uncited":[],"omitted":[],"custom":[]} CSL_BIBLIOGRAPHY </w:instrText>
      </w:r>
      <w:r>
        <w:fldChar w:fldCharType="separate"/>
      </w:r>
      <w:r w:rsidR="00D037F1">
        <w:t>Ahmed, S., Barwick, A., Butterworth, P., Nancarrow, S., 2020. Footwear and insole design features that reduce neuropathic plantar forefoot ulcer risk in people with diabetes: A systematic literature review. Journal of Foot and Ankle Research 13, 1–13. https://doi.org/10.1186/S13047-020-00400-4/TABLES/4</w:t>
      </w:r>
    </w:p>
    <w:p w14:paraId="3D02E551" w14:textId="77777777" w:rsidR="00D037F1" w:rsidRDefault="00D037F1" w:rsidP="00D037F1">
      <w:pPr>
        <w:pStyle w:val="Bibliography"/>
      </w:pPr>
      <w:r>
        <w:t xml:space="preserve">Alcántara, E., </w:t>
      </w:r>
      <w:proofErr w:type="spellStart"/>
      <w:r>
        <w:t>Artacho</w:t>
      </w:r>
      <w:proofErr w:type="spellEnd"/>
      <w:r>
        <w:t xml:space="preserve">, M.A., González, J.C., García, A.C., 2005a. Application of product semantics to footwear design. Part I - Identification of footwear semantic space applying </w:t>
      </w:r>
      <w:proofErr w:type="spellStart"/>
      <w:r>
        <w:t>diferential</w:t>
      </w:r>
      <w:proofErr w:type="spellEnd"/>
      <w:r>
        <w:t xml:space="preserve"> semantics. International Journal of Industrial Ergonomics 35, 713–725. https://doi.org/10.1016/J.ERGON.2005.02.005</w:t>
      </w:r>
    </w:p>
    <w:p w14:paraId="33243649" w14:textId="77777777" w:rsidR="00D037F1" w:rsidRDefault="00D037F1" w:rsidP="00D037F1">
      <w:pPr>
        <w:pStyle w:val="Bibliography"/>
      </w:pPr>
      <w:r>
        <w:t xml:space="preserve">Alcántara, E., </w:t>
      </w:r>
      <w:proofErr w:type="spellStart"/>
      <w:r>
        <w:t>Artacho</w:t>
      </w:r>
      <w:proofErr w:type="spellEnd"/>
      <w:r>
        <w:t>, M.A., González, J.C., García, A.C., 2005b. Application of product semantics to footwear design. Part II - Comparison of two clog designs using individual and compared semantic profiles. International Journal of Industrial Ergonomics 35, 727–735. https://doi.org/10.1016/J.ERGON.2005.02.006</w:t>
      </w:r>
    </w:p>
    <w:p w14:paraId="0F434A8A" w14:textId="77777777" w:rsidR="00D037F1" w:rsidRDefault="00D037F1" w:rsidP="00D037F1">
      <w:pPr>
        <w:pStyle w:val="Bibliography"/>
      </w:pPr>
      <w:r>
        <w:t>Anderson, J., Williams, A.E., Nester, C., 2021. Musculoskeletal disorders, foot health and footwear choice in occupations involving prolonged standing. International Journal of Industrial Ergonomics 81, 103079. https://doi.org/10.1016/j.ergon.2020.103079</w:t>
      </w:r>
    </w:p>
    <w:p w14:paraId="238F5691" w14:textId="77777777" w:rsidR="00D037F1" w:rsidRDefault="00D037F1" w:rsidP="00D037F1">
      <w:pPr>
        <w:pStyle w:val="Bibliography"/>
      </w:pPr>
      <w:r>
        <w:t>Anderson, J., Williams, A.E., Nester, C., 2017. An explorative qualitative study to determine the footwear needs of workers in standing environments. Journal of Foot and Ankle Research 10, 1–10. https://doi.org/10.1186/s13047-017-0223-4</w:t>
      </w:r>
    </w:p>
    <w:p w14:paraId="4CF8C8A0" w14:textId="77777777" w:rsidR="00D037F1" w:rsidRDefault="00D037F1" w:rsidP="00D037F1">
      <w:pPr>
        <w:pStyle w:val="Bibliography"/>
      </w:pPr>
      <w:r>
        <w:t xml:space="preserve">Apps, C., Liu, H., Pykett, J., </w:t>
      </w:r>
      <w:proofErr w:type="spellStart"/>
      <w:r>
        <w:t>Sterzing</w:t>
      </w:r>
      <w:proofErr w:type="spellEnd"/>
      <w:r>
        <w:t>, T., 2014. Gym training shoe requirements in China and England. Footwear Science 7, 51–62. https://doi.org/10.1080/19424280.2014.983446</w:t>
      </w:r>
    </w:p>
    <w:p w14:paraId="7F3574B1" w14:textId="77777777" w:rsidR="00D037F1" w:rsidRDefault="00D037F1" w:rsidP="00D037F1">
      <w:pPr>
        <w:pStyle w:val="Bibliography"/>
      </w:pPr>
      <w:proofErr w:type="spellStart"/>
      <w:r>
        <w:t>Arezes</w:t>
      </w:r>
      <w:proofErr w:type="spellEnd"/>
      <w:r>
        <w:t>, P.M., Neves, M.M., Teixeira, S.F., Leao, C.P., Cunha, J.L., 2013. Testing thermal comfort of trekking boots: an objective and subjective evaluation. Applied Ergonomics 44, 557–565. https://doi.org/10.1016/j.apergo.2012.11.007</w:t>
      </w:r>
    </w:p>
    <w:p w14:paraId="40CAB0F2" w14:textId="77777777" w:rsidR="00D037F1" w:rsidRDefault="00D037F1" w:rsidP="00D037F1">
      <w:pPr>
        <w:pStyle w:val="Bibliography"/>
      </w:pPr>
      <w:r>
        <w:t>Arts, M.L.J., De Haart, M., Bus, S.A., Bakker, J.P.J., Hacking, H.G.A., Nollet, F., 2014. Perceived usability and use of custom-made footwear in diabetic patients at high risk for foot ulceration. Journal of Rehabilitation Medicine 46, 357–362. https://doi.org/10.2340/16501977-1272</w:t>
      </w:r>
    </w:p>
    <w:p w14:paraId="3AF31D7D" w14:textId="77777777" w:rsidR="00D037F1" w:rsidRDefault="00D037F1" w:rsidP="00D037F1">
      <w:pPr>
        <w:pStyle w:val="Bibliography"/>
      </w:pPr>
      <w:r>
        <w:t xml:space="preserve">Bagheri, Z.S., Patel, N., Li, Y., Morrone, K., </w:t>
      </w:r>
      <w:proofErr w:type="spellStart"/>
      <w:r>
        <w:t>Fernie</w:t>
      </w:r>
      <w:proofErr w:type="spellEnd"/>
      <w:r>
        <w:t>, G., Dutta, T., 2019. Slip resistance and wearability of safety footwear used on icy surfaces for outdoor municipal workers. Work 62, 37–47. https://doi.org/10.3233/WOR-182840</w:t>
      </w:r>
    </w:p>
    <w:p w14:paraId="1BBF1BA1" w14:textId="77777777" w:rsidR="00D037F1" w:rsidRDefault="00D037F1" w:rsidP="00D037F1">
      <w:pPr>
        <w:pStyle w:val="Bibliography"/>
      </w:pPr>
      <w:r>
        <w:t xml:space="preserve">Barnish, M., Morgan, H.M., Barnish, J., 2017. The 2016 </w:t>
      </w:r>
      <w:proofErr w:type="spellStart"/>
      <w:r>
        <w:t>HIGh</w:t>
      </w:r>
      <w:proofErr w:type="spellEnd"/>
      <w:r>
        <w:t xml:space="preserve"> Heels: Health effects and psychosexual </w:t>
      </w:r>
      <w:proofErr w:type="spellStart"/>
      <w:r>
        <w:t>BenefITS</w:t>
      </w:r>
      <w:proofErr w:type="spellEnd"/>
      <w:r>
        <w:t xml:space="preserve"> (HIGH HABITS) study: Systematic review of reviews and additional primary studies. BMC Public Health 18, 1–13. https://doi.org/10.1186/S12889-017-4573-4</w:t>
      </w:r>
    </w:p>
    <w:p w14:paraId="0D93B374" w14:textId="77777777" w:rsidR="00D037F1" w:rsidRDefault="00D037F1" w:rsidP="00D037F1">
      <w:pPr>
        <w:pStyle w:val="Bibliography"/>
      </w:pPr>
      <w:r>
        <w:t>Barwick, A.L., van Netten, J.J., Reed, L.F., Lazzarini, P.A., 2018. Independent factors associated with wearing different types of outdoor footwear in a representative inpatient population: A cross-sectional study. Journal of Foot and Ankle Research 11, 1–8. https://doi.org/10.1186/S13047-018-0260-7</w:t>
      </w:r>
    </w:p>
    <w:p w14:paraId="765812F3" w14:textId="77777777" w:rsidR="00D037F1" w:rsidRDefault="00D037F1" w:rsidP="00D037F1">
      <w:pPr>
        <w:pStyle w:val="Bibliography"/>
      </w:pPr>
      <w:r>
        <w:t>Bergin, S.M., Nube, V.L., Alford, J.B., Allard, B.P., Gurr, J.M., Holland, E.L., Horsley, M.W., Kamp, M.C., Lazzarini, P.A., Sinha, A.K., Warnock, J.T., Wraight, P.R., 2013. Australian Diabetes Foot Network: practical guideline on the provision of footwear for people with diabetes. Journal of Foot and Ankle Research 6, 6. https://doi.org/10.1186/1757-1146-6-6</w:t>
      </w:r>
    </w:p>
    <w:p w14:paraId="2BDBDBC1" w14:textId="77777777" w:rsidR="00D037F1" w:rsidRDefault="00D037F1" w:rsidP="00D037F1">
      <w:pPr>
        <w:pStyle w:val="Bibliography"/>
      </w:pPr>
      <w:r>
        <w:lastRenderedPageBreak/>
        <w:t>Blazer, M.M., Jamrog, L.B., Schnack, L.L., 2018. Does the Shoe Fit? Considerations for Proper Shoe Fitting. Orthopaedic Nursing 37, 169–174. https://doi.org/10.1097/NOR.0000000000000447</w:t>
      </w:r>
    </w:p>
    <w:p w14:paraId="2C8A4F1C" w14:textId="77777777" w:rsidR="00D037F1" w:rsidRDefault="00D037F1" w:rsidP="00D037F1">
      <w:pPr>
        <w:pStyle w:val="Bibliography"/>
      </w:pPr>
      <w:r>
        <w:t>Branthwaite, H., Chockalingam, N., 2019. Everyday footwear: An overview of what we know and what we should know on ill-fitting footwear and associated pain and pathology. Foot (Edinburgh, Scotland) 39, 11–14. https://doi.org/10.1016/j.foot.2019.01.007</w:t>
      </w:r>
    </w:p>
    <w:p w14:paraId="5109B066" w14:textId="77777777" w:rsidR="00D037F1" w:rsidRDefault="00D037F1" w:rsidP="00D037F1">
      <w:pPr>
        <w:pStyle w:val="Bibliography"/>
      </w:pPr>
      <w:r>
        <w:t xml:space="preserve">Brenton-Rule, A., </w:t>
      </w:r>
      <w:proofErr w:type="spellStart"/>
      <w:r>
        <w:t>Dalbeth</w:t>
      </w:r>
      <w:proofErr w:type="spellEnd"/>
      <w:r>
        <w:t>, N., Edwards, N.L., Rome, K., 2019. Experience of finding footwear and factors contributing to footwear choice in people with gout: A mixed methods study using a web-based survey. Journal of Foot and Ankle Research 12, 1–8. https://doi.org/10.1186/S13047-018-0313-Y</w:t>
      </w:r>
    </w:p>
    <w:p w14:paraId="7BC120FA" w14:textId="77777777" w:rsidR="00D037F1" w:rsidRDefault="00D037F1" w:rsidP="00D037F1">
      <w:pPr>
        <w:pStyle w:val="Bibliography"/>
      </w:pPr>
      <w:r>
        <w:t>Brenton-Rule, A., Hendry, G.J., Barr, G., Rome, K., 2014. An evaluation of seasonal variations in footwear worn by adults with inflammatory arthritis: A cross-sectional observational study using a web-based survey. Journal of Foot and Ankle Research 7, 1–7. https://doi.org/10.1186/S13047-014-0036-7</w:t>
      </w:r>
    </w:p>
    <w:p w14:paraId="3B1B148D" w14:textId="77777777" w:rsidR="00D037F1" w:rsidRDefault="00D037F1" w:rsidP="00D037F1">
      <w:pPr>
        <w:pStyle w:val="Bibliography"/>
      </w:pPr>
      <w:r>
        <w:t>Carter, K., Lahiri, M., Cheung, P.P., Santosa, A., Rome, K., 2016. Footwear characteristics in people with inflammatory arthritis in Singapore. Journal of Foot and Ankle Research 9, 1–5. https://doi.org/10.1186/S13047-016-0161-6</w:t>
      </w:r>
    </w:p>
    <w:p w14:paraId="18F03746" w14:textId="77777777" w:rsidR="00D037F1" w:rsidRDefault="00D037F1" w:rsidP="00D037F1">
      <w:pPr>
        <w:pStyle w:val="Bibliography"/>
      </w:pPr>
      <w:r>
        <w:t>Catalani, A., 2015. Fashionable Curiosities: Extreme Footwear as Wearable Fantasies. Fashion Theory 19, 565–582. https://doi.org/10.1080/1362704X.2015.1071068</w:t>
      </w:r>
    </w:p>
    <w:p w14:paraId="528527EF" w14:textId="77777777" w:rsidR="00D037F1" w:rsidRDefault="00D037F1" w:rsidP="00D037F1">
      <w:pPr>
        <w:pStyle w:val="Bibliography"/>
      </w:pPr>
      <w:r>
        <w:t xml:space="preserve">Chander, H., Knight, A.C., Carruth, D., 2019. Does Minimalist Footwear Design Aid in Postural Stability and Fall Prevention in </w:t>
      </w:r>
      <w:proofErr w:type="gramStart"/>
      <w:r>
        <w:t>Ergonomics?:</w:t>
      </w:r>
      <w:proofErr w:type="gramEnd"/>
      <w:r>
        <w:t xml:space="preserve"> Ergonomics in Design: The </w:t>
      </w:r>
      <w:proofErr w:type="spellStart"/>
      <w:r>
        <w:t>Quaterly</w:t>
      </w:r>
      <w:proofErr w:type="spellEnd"/>
      <w:r>
        <w:t xml:space="preserve"> of Human Factors Applications 27, 22–25. https://doi.org/10.1177/1064804619843384</w:t>
      </w:r>
    </w:p>
    <w:p w14:paraId="5959DBCE" w14:textId="77777777" w:rsidR="00D037F1" w:rsidRDefault="00D037F1" w:rsidP="00D037F1">
      <w:pPr>
        <w:pStyle w:val="Bibliography"/>
      </w:pPr>
      <w:r>
        <w:t>Chari, S.R., McRae, P., Stewart, M.J., Webster, J., Fenn, M., Haines, T.P., Chari, S.R., McRae, P., Stewart, M.J., Webster, J., Fenn, M., Haines, T.P., 2015. Point prevalence of suboptimal footwear features among ambulant older hospital patients: implications for fall prevention. Australian Health Review 40, 399–404. https://doi.org/10.1071/AH14168</w:t>
      </w:r>
    </w:p>
    <w:p w14:paraId="675261D3" w14:textId="77777777" w:rsidR="00D037F1" w:rsidRDefault="00D037F1" w:rsidP="00D037F1">
      <w:pPr>
        <w:pStyle w:val="Bibliography"/>
      </w:pPr>
      <w:r>
        <w:t>Collings, R., Freeman, J., Latour, J.M., Paton, J., 2021. Footwear and insole design features for offloading the diabetic at risk foot—A systematic review and meta-analyses. Endocrinology, Diabetes &amp; Metabolism 4, e00132. https://doi.org/10.1002/EDM2.132</w:t>
      </w:r>
    </w:p>
    <w:p w14:paraId="5E7FBC62" w14:textId="77777777" w:rsidR="00D037F1" w:rsidRDefault="00D037F1" w:rsidP="00D037F1">
      <w:pPr>
        <w:pStyle w:val="Bibliography"/>
      </w:pPr>
      <w:r>
        <w:t xml:space="preserve">Copper, A.W., </w:t>
      </w:r>
      <w:proofErr w:type="spellStart"/>
      <w:r>
        <w:t>Scharfbillig</w:t>
      </w:r>
      <w:proofErr w:type="spellEnd"/>
      <w:r>
        <w:t>, R., Nguyen, T.P., Collins, C., 2021. Identifying lower limb problems and the types of safety footwear worn in the Australian wine industry: a cross-sectional survey. Journal of Foot and Ankle Research 14, 1–10. https://doi.org/10.1186/s13047-021-00495-3</w:t>
      </w:r>
    </w:p>
    <w:p w14:paraId="656AE88C" w14:textId="77777777" w:rsidR="00D037F1" w:rsidRDefault="00D037F1" w:rsidP="00D037F1">
      <w:pPr>
        <w:pStyle w:val="Bibliography"/>
      </w:pPr>
      <w:r>
        <w:t>Curwen, L.G., Park, J., 2014. When the shoe doesn’t fit: Female consumers’ negative emotions. Journal of Fashion Marketing and Management 18, 338–356. https://doi.org/10.1108/JFMM-12-2012-0078</w:t>
      </w:r>
    </w:p>
    <w:p w14:paraId="516820BE" w14:textId="77777777" w:rsidR="00D037F1" w:rsidRDefault="00D037F1" w:rsidP="00D037F1">
      <w:pPr>
        <w:pStyle w:val="Bibliography"/>
      </w:pPr>
      <w:r>
        <w:t>Davis, A., Murphy, A., Haines, T.P., 2013. “Good for older ladies, not me”: how elderly women choose their shoes. Journal of the American Podiatric Medical Association 103, 465–470. https://doi.org/10.7547/1030465</w:t>
      </w:r>
    </w:p>
    <w:p w14:paraId="22BD09B8" w14:textId="77777777" w:rsidR="00D037F1" w:rsidRDefault="00D037F1" w:rsidP="00D037F1">
      <w:pPr>
        <w:pStyle w:val="Bibliography"/>
      </w:pPr>
      <w:r>
        <w:t>Donovan-Hall, M., Robison, J., Cole, M., Ashburn, A., Bowen, C., Burnett, M., Mamode, L., Pickering, R., Bader, D., Kunkel, D., 2019. The trouble with footwear following stroke: a qualitative study of the views and experience of people with stroke. Disability and Rehabilitation 42, 1107–1114. https://doi.org/10.1080/09638288.2018.1516816</w:t>
      </w:r>
    </w:p>
    <w:p w14:paraId="492A9283" w14:textId="77777777" w:rsidR="00D037F1" w:rsidRDefault="00D037F1" w:rsidP="00D037F1">
      <w:pPr>
        <w:pStyle w:val="Bibliography"/>
      </w:pPr>
      <w:r>
        <w:t xml:space="preserve">Ellis, M.R., Campbell, J.D., Detwiler-Breidenbach, A., Hubbard, D.K., 2002. What do family physicians think about spirituality in clinical practice? The Journal </w:t>
      </w:r>
      <w:proofErr w:type="gramStart"/>
      <w:r>
        <w:t>Of</w:t>
      </w:r>
      <w:proofErr w:type="gramEnd"/>
      <w:r>
        <w:t xml:space="preserve"> Family Practice 51, 249–254.</w:t>
      </w:r>
    </w:p>
    <w:p w14:paraId="01438E0D" w14:textId="77777777" w:rsidR="00D037F1" w:rsidRDefault="00D037F1" w:rsidP="00D037F1">
      <w:pPr>
        <w:pStyle w:val="Bibliography"/>
      </w:pPr>
      <w:r>
        <w:t xml:space="preserve">Ferreira, M.C., </w:t>
      </w:r>
      <w:proofErr w:type="spellStart"/>
      <w:r>
        <w:t>Scaraboto</w:t>
      </w:r>
      <w:proofErr w:type="spellEnd"/>
      <w:r>
        <w:t>, D., 2016. “My plastic dreams”: Towards an extended understanding of materiality and the shaping of consumer identities. Journal of Business Research 69, 191–207. https://doi.org/10.1016/J.JBUSRES.2015.07.032</w:t>
      </w:r>
    </w:p>
    <w:p w14:paraId="17AD2FC3" w14:textId="77777777" w:rsidR="00D037F1" w:rsidRDefault="00D037F1" w:rsidP="00D037F1">
      <w:pPr>
        <w:pStyle w:val="Bibliography"/>
      </w:pPr>
      <w:proofErr w:type="spellStart"/>
      <w:r>
        <w:lastRenderedPageBreak/>
        <w:t>Frecklington</w:t>
      </w:r>
      <w:proofErr w:type="spellEnd"/>
      <w:r>
        <w:t xml:space="preserve">, M., Williams, A., </w:t>
      </w:r>
      <w:proofErr w:type="spellStart"/>
      <w:r>
        <w:t>Dalbeth</w:t>
      </w:r>
      <w:proofErr w:type="spellEnd"/>
      <w:r>
        <w:t>, N., McNair, P., Gow, P., Rome, K., 2019. The footwear experiences of people with gout: A qualitative study. Journal of Foot and Ankle Research 12, 1–6. https://doi.org/10.1186/S13047-019-0349-7</w:t>
      </w:r>
    </w:p>
    <w:p w14:paraId="6A0E17AB" w14:textId="77777777" w:rsidR="00D037F1" w:rsidRDefault="00D037F1" w:rsidP="00D037F1">
      <w:pPr>
        <w:pStyle w:val="Bibliography"/>
      </w:pPr>
      <w:r>
        <w:t xml:space="preserve">Gao, C., </w:t>
      </w:r>
      <w:proofErr w:type="spellStart"/>
      <w:r>
        <w:t>Holmér</w:t>
      </w:r>
      <w:proofErr w:type="spellEnd"/>
      <w:r>
        <w:t>, I., Abeysekera, J., 2008. Slips and falls in a cold climate: Underfoot surface, footwear design and worker preferences for preventive measures. Applied Ergonomics 39, 385–391. https://doi.org/10.1016/J.APERGO.2007.08.001</w:t>
      </w:r>
    </w:p>
    <w:p w14:paraId="39AED992" w14:textId="77777777" w:rsidR="00D037F1" w:rsidRDefault="00D037F1" w:rsidP="00D037F1">
      <w:pPr>
        <w:pStyle w:val="Bibliography"/>
      </w:pPr>
      <w:proofErr w:type="spellStart"/>
      <w:r>
        <w:t>Gimunová</w:t>
      </w:r>
      <w:proofErr w:type="spellEnd"/>
      <w:r>
        <w:t xml:space="preserve">, M., </w:t>
      </w:r>
      <w:proofErr w:type="spellStart"/>
      <w:r>
        <w:t>Zvonař</w:t>
      </w:r>
      <w:proofErr w:type="spellEnd"/>
      <w:r>
        <w:t xml:space="preserve">, M., Kolářová, K., Janík, Z., Mikeska, O., Musil, R., </w:t>
      </w:r>
      <w:proofErr w:type="spellStart"/>
      <w:r>
        <w:t>Ventruba</w:t>
      </w:r>
      <w:proofErr w:type="spellEnd"/>
      <w:r>
        <w:t xml:space="preserve">, P., </w:t>
      </w:r>
      <w:proofErr w:type="spellStart"/>
      <w:r>
        <w:t>Šagat</w:t>
      </w:r>
      <w:proofErr w:type="spellEnd"/>
      <w:r>
        <w:t>, P., 2017. Changes in lower extremity blood flow during advancing phases of pregnancy and the effects of special footwear. Jornal Vascular Brasileiro 16, 214–219. https://doi.org/10.1590/1677-5449.002617</w:t>
      </w:r>
    </w:p>
    <w:p w14:paraId="03DD7B20" w14:textId="77777777" w:rsidR="00D037F1" w:rsidRDefault="00D037F1" w:rsidP="00D037F1">
      <w:pPr>
        <w:pStyle w:val="Bibliography"/>
      </w:pPr>
      <w:r>
        <w:t xml:space="preserve">Goodacre, L.J., Candy, F.J., 2011. ‘If I didn’t have </w:t>
      </w:r>
      <w:proofErr w:type="gramStart"/>
      <w:r>
        <w:t>RA</w:t>
      </w:r>
      <w:proofErr w:type="gramEnd"/>
      <w:r>
        <w:t xml:space="preserve"> I wouldn’t give them house room’: the relationship between RA, footwear and clothing choices. Rheumatology 50, 513–517. https://doi.org/10.1093/RHEUMATOLOGY/KEQ347</w:t>
      </w:r>
    </w:p>
    <w:p w14:paraId="62C9403B" w14:textId="77777777" w:rsidR="00D037F1" w:rsidRDefault="00D037F1" w:rsidP="00D037F1">
      <w:pPr>
        <w:pStyle w:val="Bibliography"/>
      </w:pPr>
      <w:r>
        <w:t>Hatton, A.L., Rome, K., 2019. Falls, Footwear, and Podiatric Interventions in Older Adults. Clinics in Geriatric Medicine 35, 161–171. https://doi.org/10.1016/J.CGER.2018.12.001</w:t>
      </w:r>
    </w:p>
    <w:p w14:paraId="5DB20DD2" w14:textId="77777777" w:rsidR="00D037F1" w:rsidRDefault="00D037F1" w:rsidP="00D037F1">
      <w:pPr>
        <w:pStyle w:val="Bibliography"/>
      </w:pPr>
      <w:r>
        <w:t xml:space="preserve">Hendry, G.J., Brenton-Rule, A., Barr, G., Rome, K., 2015. Footwear Experiences of People </w:t>
      </w:r>
      <w:proofErr w:type="gramStart"/>
      <w:r>
        <w:t>With</w:t>
      </w:r>
      <w:proofErr w:type="gramEnd"/>
      <w:r>
        <w:t xml:space="preserve"> Chronic Musculoskeletal Diseases. Arthritis Care &amp; Research 67, 1164–1172. https://doi.org/10.1002/ACR.22548</w:t>
      </w:r>
    </w:p>
    <w:p w14:paraId="12C90AD5" w14:textId="77777777" w:rsidR="00D037F1" w:rsidRDefault="00D037F1" w:rsidP="00D037F1">
      <w:pPr>
        <w:pStyle w:val="Bibliography"/>
      </w:pPr>
      <w:r>
        <w:t>Hockey, J., Dilley, R., Robinson, V., Sherlock, A., 2014. The Temporal Landscape of Shoes: A Life Course Perspective: The Sociological Review 62, 255–275. https://doi.org/10.1111/1467-954X.12154</w:t>
      </w:r>
    </w:p>
    <w:p w14:paraId="45B1432D" w14:textId="77777777" w:rsidR="00D037F1" w:rsidRDefault="00D037F1" w:rsidP="00D037F1">
      <w:pPr>
        <w:pStyle w:val="Bibliography"/>
      </w:pPr>
      <w:proofErr w:type="spellStart"/>
      <w:r>
        <w:t>Honert</w:t>
      </w:r>
      <w:proofErr w:type="spellEnd"/>
      <w:r>
        <w:t>, E.C., Mohr, M., Lam, W.K., Nigg, S., 2020. Shoe feature recommendations for different running levels: A Delphi study. PLOS ONE 15, e0236047. https://doi.org/10.1371/JOURNAL.PONE.0236047</w:t>
      </w:r>
    </w:p>
    <w:p w14:paraId="3C6AFF39" w14:textId="77777777" w:rsidR="00D037F1" w:rsidRDefault="00D037F1" w:rsidP="00D037F1">
      <w:pPr>
        <w:pStyle w:val="Bibliography"/>
      </w:pPr>
      <w:r>
        <w:t>Huang, S., Wang, Z., Jiang, Y., 2018. Guess your size: A hybrid model for footwear size recommendation. Advanced Engineering Informatics 36, 64–75. https://doi.org/10.1016/j.aei.2018.02.003</w:t>
      </w:r>
    </w:p>
    <w:p w14:paraId="6FCDFA6E" w14:textId="77777777" w:rsidR="00D037F1" w:rsidRDefault="00D037F1" w:rsidP="00D037F1">
      <w:pPr>
        <w:pStyle w:val="Bibliography"/>
      </w:pPr>
      <w:r>
        <w:t xml:space="preserve">Igiri, B.E., </w:t>
      </w:r>
      <w:proofErr w:type="spellStart"/>
      <w:r>
        <w:t>Tagang</w:t>
      </w:r>
      <w:proofErr w:type="spellEnd"/>
      <w:r>
        <w:t xml:space="preserve">, J.I., </w:t>
      </w:r>
      <w:proofErr w:type="spellStart"/>
      <w:r>
        <w:t>Okoduwa</w:t>
      </w:r>
      <w:proofErr w:type="spellEnd"/>
      <w:r>
        <w:t xml:space="preserve">, S.I.R., </w:t>
      </w:r>
      <w:proofErr w:type="spellStart"/>
      <w:r>
        <w:t>Adeyi</w:t>
      </w:r>
      <w:proofErr w:type="spellEnd"/>
      <w:r>
        <w:t xml:space="preserve">, A.O., </w:t>
      </w:r>
      <w:proofErr w:type="spellStart"/>
      <w:r>
        <w:t>Okeh</w:t>
      </w:r>
      <w:proofErr w:type="spellEnd"/>
      <w:r>
        <w:t>, A., 2018. An integrative review of therapeutic footwear for neuropathic foot due to diabetes mellitus. Diabetes &amp; Metabolic Syndrome: Clinical Research &amp; Reviews 13. https://doi.org/10.1016/j.dsx.2018.12.011</w:t>
      </w:r>
    </w:p>
    <w:p w14:paraId="4C0D4E2A" w14:textId="77777777" w:rsidR="00D037F1" w:rsidRDefault="00D037F1" w:rsidP="00D037F1">
      <w:pPr>
        <w:pStyle w:val="Bibliography"/>
      </w:pPr>
      <w:r>
        <w:t xml:space="preserve">Janson, D., Newman, S.T., </w:t>
      </w:r>
      <w:proofErr w:type="spellStart"/>
      <w:r>
        <w:t>Dhokia</w:t>
      </w:r>
      <w:proofErr w:type="spellEnd"/>
      <w:r>
        <w:t>, V., 2021. Safety footwear: A survey of end-users. Applied Ergonomics 92, 103333. https://doi.org/10.1016/J.APERGO.2020.103333</w:t>
      </w:r>
    </w:p>
    <w:p w14:paraId="357C7301" w14:textId="77777777" w:rsidR="00D037F1" w:rsidRDefault="00D037F1" w:rsidP="00D037F1">
      <w:pPr>
        <w:pStyle w:val="Bibliography"/>
      </w:pPr>
      <w:r>
        <w:t xml:space="preserve">Jellema, A.H., Huysmans, T., </w:t>
      </w:r>
      <w:proofErr w:type="spellStart"/>
      <w:r>
        <w:t>Hartholt</w:t>
      </w:r>
      <w:proofErr w:type="spellEnd"/>
      <w:r>
        <w:t xml:space="preserve">, K., van der </w:t>
      </w:r>
      <w:proofErr w:type="spellStart"/>
      <w:r>
        <w:t>Cammen</w:t>
      </w:r>
      <w:proofErr w:type="spellEnd"/>
      <w:r>
        <w:t xml:space="preserve">, T.J.M., 2019. Shoe design for older adults: Evidence from a systematic review on the elements of optimal footwear. </w:t>
      </w:r>
      <w:proofErr w:type="spellStart"/>
      <w:r>
        <w:t>Maturitas</w:t>
      </w:r>
      <w:proofErr w:type="spellEnd"/>
      <w:r>
        <w:t xml:space="preserve"> 127, 64–81. https://doi.org/10.1016/J.MATURITAS.2019.06.002</w:t>
      </w:r>
    </w:p>
    <w:p w14:paraId="0254CDBA" w14:textId="77777777" w:rsidR="00D037F1" w:rsidRDefault="00D037F1" w:rsidP="00D037F1">
      <w:pPr>
        <w:pStyle w:val="Bibliography"/>
      </w:pPr>
      <w:r>
        <w:t xml:space="preserve">Johnson, M., Newton, P., Goyder, E., 2006. Patient and professional perspectives on prescribed therapeutic footwear for people with diabetes: A vignette study. Patient Education and </w:t>
      </w:r>
      <w:proofErr w:type="spellStart"/>
      <w:r>
        <w:t>Counseling</w:t>
      </w:r>
      <w:proofErr w:type="spellEnd"/>
      <w:r>
        <w:t xml:space="preserve"> 64, 167–172. https://doi.org/10.1016/J.PEC.2005.12.013</w:t>
      </w:r>
    </w:p>
    <w:p w14:paraId="0A64FC51" w14:textId="77777777" w:rsidR="00D037F1" w:rsidRDefault="00D037F1" w:rsidP="00D037F1">
      <w:pPr>
        <w:pStyle w:val="Bibliography"/>
      </w:pPr>
      <w:r>
        <w:t xml:space="preserve">Jones, P.J., Bibb, R.J., Davies, M.J., </w:t>
      </w:r>
      <w:proofErr w:type="spellStart"/>
      <w:r>
        <w:t>Khunti</w:t>
      </w:r>
      <w:proofErr w:type="spellEnd"/>
      <w:r>
        <w:t>, K., McCarthy, M., Fong, D.T.P., Webb, D., 2019. A fitting problem: Standardising shoe fit standards to reduce related diabetic foot ulcers. Diabetes Research and Clinical Practice 154, 66–74. https://doi.org/10.1016/J.DIABRES.2019.05.017</w:t>
      </w:r>
    </w:p>
    <w:p w14:paraId="5F305531" w14:textId="77777777" w:rsidR="00D037F1" w:rsidRDefault="00D037F1" w:rsidP="00D037F1">
      <w:pPr>
        <w:pStyle w:val="Bibliography"/>
      </w:pPr>
      <w:proofErr w:type="spellStart"/>
      <w:r>
        <w:t>Keukenkamp</w:t>
      </w:r>
      <w:proofErr w:type="spellEnd"/>
      <w:r>
        <w:t>, R., Van Netten, J.J., Busch-Westbroek, T.E., Bus, S.A., 2022. Custom-made footwear designed for indoor use increases short-term and long-term adherence in people with diabetes at high ulcer risk. BMJ Open Diabetes Research and Care 10, e002593. https://doi.org/10.1136/BMJDRC-2021-002593</w:t>
      </w:r>
    </w:p>
    <w:p w14:paraId="5C411840" w14:textId="77777777" w:rsidR="00D037F1" w:rsidRDefault="00D037F1" w:rsidP="00D037F1">
      <w:pPr>
        <w:pStyle w:val="Bibliography"/>
      </w:pPr>
      <w:proofErr w:type="spellStart"/>
      <w:r>
        <w:lastRenderedPageBreak/>
        <w:t>Keukenkamp</w:t>
      </w:r>
      <w:proofErr w:type="spellEnd"/>
      <w:r>
        <w:t>, R., van Netten, J.J., Busch-Westbroek, T.E., Nollet, F., Bus, S.A., 2021. Users’ needs and expectations and the design of a new custom-made indoor footwear solution for people with diabetes at risk of foot ulceration. Disability and Rehabilitation. https://doi.org/10.1080/09638288.2021.2003878</w:t>
      </w:r>
    </w:p>
    <w:p w14:paraId="484C298A" w14:textId="77777777" w:rsidR="00D037F1" w:rsidRDefault="00D037F1" w:rsidP="00D037F1">
      <w:pPr>
        <w:pStyle w:val="Bibliography"/>
      </w:pPr>
      <w:r>
        <w:t xml:space="preserve">López-Moral, M., Lázaro-Martínez, J.L., García-Morales, E., García-Álvarez, Y., </w:t>
      </w:r>
      <w:proofErr w:type="spellStart"/>
      <w:r>
        <w:t>JavierÁlvaro</w:t>
      </w:r>
      <w:proofErr w:type="spellEnd"/>
      <w:r>
        <w:t xml:space="preserve">-Afonso, F., Molines-Barroso, R.J., 2019. Clinical efficacy of therapeutic footwear with a rigid rocker sole in the prevention of recurrence in patients with diabetes mellitus and diabetic </w:t>
      </w:r>
      <w:proofErr w:type="spellStart"/>
      <w:r>
        <w:t>polineuropathy</w:t>
      </w:r>
      <w:proofErr w:type="spellEnd"/>
      <w:r>
        <w:t>: A randomized clinical trial. PLOS ONE 14, e0219537. https://doi.org/10.1371/JOURNAL.PONE.0219537</w:t>
      </w:r>
    </w:p>
    <w:p w14:paraId="2CE26841" w14:textId="77777777" w:rsidR="00D037F1" w:rsidRDefault="00D037F1" w:rsidP="00D037F1">
      <w:pPr>
        <w:pStyle w:val="Bibliography"/>
      </w:pPr>
      <w:r>
        <w:t>Matthias, E.C., Banwell, H.A., Arnold, J.B., 2021. Methods for assessing footwear comfort: a systematic review. Footwear Science 13, 255–274. https://doi.org/10.1080/19424280.2021.1961879</w:t>
      </w:r>
    </w:p>
    <w:p w14:paraId="04C64648" w14:textId="77777777" w:rsidR="00D037F1" w:rsidRDefault="00D037F1" w:rsidP="00D037F1">
      <w:pPr>
        <w:pStyle w:val="Bibliography"/>
      </w:pPr>
      <w:proofErr w:type="spellStart"/>
      <w:r>
        <w:t>McPoil</w:t>
      </w:r>
      <w:proofErr w:type="spellEnd"/>
      <w:r>
        <w:t>, T.G., 2000. Athletic footwear: Design, performance and selection issues. Journal of Science and Medicine in Sport 3, 260–267. https://doi.org/10.1016/S1440-2440(00)80035-3</w:t>
      </w:r>
    </w:p>
    <w:p w14:paraId="4582E244" w14:textId="77777777" w:rsidR="00D037F1" w:rsidRDefault="00D037F1" w:rsidP="00D037F1">
      <w:pPr>
        <w:pStyle w:val="Bibliography"/>
      </w:pPr>
      <w:r>
        <w:t>McRitchie, M., Branthwaite, H., Chockalingam, N., 2018. Footwear choices for painful feet - an observational study exploring footwear and foot problems in women. Journal of Foot and Ankle Research 11, 1–7. https://doi.org/10.1186/s13047-018-0265-2</w:t>
      </w:r>
    </w:p>
    <w:p w14:paraId="492F27B0" w14:textId="77777777" w:rsidR="00D037F1" w:rsidRDefault="00D037F1" w:rsidP="00D037F1">
      <w:pPr>
        <w:pStyle w:val="Bibliography"/>
      </w:pPr>
      <w:r>
        <w:t>Melvin, J.M.A., Price, C., Preece, S., Nester, C., Howard, D., 2019. An investigation into the effects of, and interaction between, heel height and shoe upper stiffness on plantar pressure and comfort. Footwear Science 11, 25–34. https://doi.org/10.1080/19424280.2018.1555862</w:t>
      </w:r>
    </w:p>
    <w:p w14:paraId="311274BD" w14:textId="77777777" w:rsidR="00D037F1" w:rsidRDefault="00D037F1" w:rsidP="00D037F1">
      <w:pPr>
        <w:pStyle w:val="Bibliography"/>
      </w:pPr>
      <w:r>
        <w:t>Menz, H.B., Bonanno, D.R., 2021. Footwear comfort: a systematic search and narrative synthesis of the literature. Journal of Foot and Ankle Research 2021 14:1 14, 1–11. https://doi.org/10.1186/S13047-021-00500-9</w:t>
      </w:r>
    </w:p>
    <w:p w14:paraId="2C153C6C" w14:textId="77777777" w:rsidR="00D037F1" w:rsidRDefault="00D037F1" w:rsidP="00D037F1">
      <w:pPr>
        <w:pStyle w:val="Bibliography"/>
      </w:pPr>
      <w:r>
        <w:t>Mills, K., Blanch, P., Vicenzino, B., 2010. Identifying clinically meaningful tools for measuring comfort perception of footwear. Medicine and Science in Sports and Exercise 42, 1966–1971. https://doi.org/10.1249/MSS.0b013e3181dbacc8</w:t>
      </w:r>
    </w:p>
    <w:p w14:paraId="45BBB2D5" w14:textId="77777777" w:rsidR="00D037F1" w:rsidRDefault="00D037F1" w:rsidP="00D037F1">
      <w:pPr>
        <w:pStyle w:val="Bibliography"/>
      </w:pPr>
      <w:r>
        <w:t>Nicholls, E., Robinson, V., Farndon, L., Vernon, W., 2020. “You don’t like to tell them their job but it’s your foot at the end of the day”: theorising and negotiating ‘resistance’ in clinical encounters. Social Theory &amp; Health 2020 19:3 19, 246–262. https://doi.org/10.1057/S41285-020-00134-0</w:t>
      </w:r>
    </w:p>
    <w:p w14:paraId="4CC866AD" w14:textId="77777777" w:rsidR="00D037F1" w:rsidRDefault="00D037F1" w:rsidP="00D037F1">
      <w:pPr>
        <w:pStyle w:val="Bibliography"/>
      </w:pPr>
      <w:r>
        <w:t>Nicholls, E., Robinson, V., Farndon, L., Vernon, W., 2018. “A good fit?” Bringing the sociology of footwear to the clinical encounter in podiatry services: A narrative review. Journal of Foot and Ankle Research 11, 1–5. https://doi.org/10.1186/S13047-018-0253-6</w:t>
      </w:r>
    </w:p>
    <w:p w14:paraId="3F17D7C2" w14:textId="77777777" w:rsidR="00D037F1" w:rsidRDefault="00D037F1" w:rsidP="00D037F1">
      <w:pPr>
        <w:pStyle w:val="Bibliography"/>
      </w:pPr>
      <w:r>
        <w:t>Norlander, A., Miller, M., Gard, G., 2015. Perceived risks for slipping and falling at work during wintertime and criteria for a slip-resistant winter shoe among Swedish outdoor workers. Safety Science 73, 52–61. https://doi.org/10.1016/J.SSCI.2014.11.009</w:t>
      </w:r>
    </w:p>
    <w:p w14:paraId="10BD104F" w14:textId="77777777" w:rsidR="00D037F1" w:rsidRDefault="00D037F1" w:rsidP="00D037F1">
      <w:pPr>
        <w:pStyle w:val="Bibliography"/>
      </w:pPr>
      <w:proofErr w:type="spellStart"/>
      <w:r>
        <w:t>Ozdinc</w:t>
      </w:r>
      <w:proofErr w:type="spellEnd"/>
      <w:r>
        <w:t xml:space="preserve">, S., </w:t>
      </w:r>
      <w:proofErr w:type="spellStart"/>
      <w:r>
        <w:t>Unsar</w:t>
      </w:r>
      <w:proofErr w:type="spellEnd"/>
      <w:r>
        <w:t>, S., Kostak, M.A., 2019. Musculoskeletal problems and attitudes towards footwear among university students. Journal of Back and Musculoskeletal Rehabilitation 32, 141–147. https://doi.org/10.3233/BMR-171036</w:t>
      </w:r>
    </w:p>
    <w:p w14:paraId="40277094" w14:textId="77777777" w:rsidR="00D037F1" w:rsidRDefault="00D037F1" w:rsidP="00D037F1">
      <w:pPr>
        <w:pStyle w:val="Bibliography"/>
      </w:pPr>
      <w:r>
        <w:t>Paton, J., Roberts, A., Bruce, G.K., Marsden, J., 2014. Patients’ Experience of therapeutic footwear whilst living at risk of neuropathic diabetic foot ulceration: An interpretative phenomenological analysis (IPA). Journal of Foot and Ankle Research 7, 1–9. https://doi.org/10.1186/1757-1146-7-16</w:t>
      </w:r>
    </w:p>
    <w:p w14:paraId="4416BB5A" w14:textId="77777777" w:rsidR="00D037F1" w:rsidRDefault="00D037F1" w:rsidP="00D037F1">
      <w:pPr>
        <w:pStyle w:val="Bibliography"/>
      </w:pPr>
      <w:r>
        <w:t>Paton, J.S., Roberts, A., Bruce, G.K., Marsden, J., 2013. Does Footwear Affect Balance? Journal of the American Podiatric Medical Association. https://doi.org/10.7547/1030508</w:t>
      </w:r>
    </w:p>
    <w:p w14:paraId="371E4084" w14:textId="77777777" w:rsidR="00D037F1" w:rsidRDefault="00D037F1" w:rsidP="00D037F1">
      <w:pPr>
        <w:pStyle w:val="Bibliography"/>
      </w:pPr>
      <w:r>
        <w:t>Punjabi, M., Bagchi, A., 2020. Brand loyalty and sports attributes preference in basketball Brand Loyalty and Shoe Attributes Preference of Indian National Basketball Players. Annals of Tropical Medicine &amp; Public Health http 23. https://doi.org/10.36295/ASRO.2020.231728</w:t>
      </w:r>
    </w:p>
    <w:p w14:paraId="1E9DD31C" w14:textId="77777777" w:rsidR="00D037F1" w:rsidRDefault="00D037F1" w:rsidP="00D037F1">
      <w:pPr>
        <w:pStyle w:val="Bibliography"/>
      </w:pPr>
      <w:proofErr w:type="spellStart"/>
      <w:r>
        <w:lastRenderedPageBreak/>
        <w:t>Puszczalowska-Lizis</w:t>
      </w:r>
      <w:proofErr w:type="spellEnd"/>
      <w:r>
        <w:t xml:space="preserve">, E., Koziol, K., </w:t>
      </w:r>
      <w:proofErr w:type="spellStart"/>
      <w:r>
        <w:t>Omorczyk</w:t>
      </w:r>
      <w:proofErr w:type="spellEnd"/>
      <w:r>
        <w:t xml:space="preserve">, J., 2021. Perception of footwear comfort and its relationship with the foot structure among youngest-old women and men. </w:t>
      </w:r>
      <w:proofErr w:type="spellStart"/>
      <w:r>
        <w:t>PeerJ</w:t>
      </w:r>
      <w:proofErr w:type="spellEnd"/>
      <w:r>
        <w:t xml:space="preserve"> 9, e12385. https://doi.org/10.7717/PEERJ.12385</w:t>
      </w:r>
    </w:p>
    <w:p w14:paraId="27B893C5" w14:textId="77777777" w:rsidR="00D037F1" w:rsidRDefault="00D037F1" w:rsidP="00D037F1">
      <w:pPr>
        <w:pStyle w:val="Bibliography"/>
      </w:pPr>
      <w:r>
        <w:t xml:space="preserve">Rahman, O., 2018. Online Consumer Choice: Footwear Design and Visual Presentation. Journal of Textile and </w:t>
      </w:r>
      <w:proofErr w:type="spellStart"/>
      <w:r>
        <w:t>Apparal</w:t>
      </w:r>
      <w:proofErr w:type="spellEnd"/>
      <w:r>
        <w:t>, Technology and Management 10.</w:t>
      </w:r>
    </w:p>
    <w:p w14:paraId="6F09A1B0" w14:textId="77777777" w:rsidR="00D037F1" w:rsidRDefault="00D037F1" w:rsidP="00D037F1">
      <w:pPr>
        <w:pStyle w:val="Bibliography"/>
      </w:pPr>
      <w:r>
        <w:t>Ramsey, C.A., Lamb, P., Kaur, M., Baxter, G.D., Ribeiro, D.C., 2019. “How are running shoes assessed? A systematic review of characteristics and measurement tools used to describe running footwear.” Journal of Sports Sciences 37, 1617–1629. https://doi.org/10.1080/02640414.2019.1578449</w:t>
      </w:r>
    </w:p>
    <w:p w14:paraId="5F8CD4D2" w14:textId="77777777" w:rsidR="00D037F1" w:rsidRDefault="00D037F1" w:rsidP="00D037F1">
      <w:pPr>
        <w:pStyle w:val="Bibliography"/>
      </w:pPr>
      <w:r>
        <w:t>Reiber, G.E., Smith, D.G., Wallace, C.M., Vath, C.A., Sullivan, K., Hayes, S., Yu, O., Martin, D., Maciejewski, M., 2002. Footwear used by individuals with diabetes and a history of foot ulcer. Journal of Rehabilitation Research and Development 39, 615–622.</w:t>
      </w:r>
    </w:p>
    <w:p w14:paraId="38CD6E1B" w14:textId="77777777" w:rsidR="00D037F1" w:rsidRDefault="00D037F1" w:rsidP="00D037F1">
      <w:pPr>
        <w:pStyle w:val="Bibliography"/>
      </w:pPr>
      <w:r>
        <w:t xml:space="preserve">Reinschmidt, C., Nigg, B.M., 2000. Current Issues in the Design of Running and Court Shoes. </w:t>
      </w:r>
      <w:proofErr w:type="spellStart"/>
      <w:r>
        <w:t>Sportverletzung</w:t>
      </w:r>
      <w:proofErr w:type="spellEnd"/>
      <w:r>
        <w:t xml:space="preserve"> · </w:t>
      </w:r>
      <w:proofErr w:type="spellStart"/>
      <w:r>
        <w:t>Sportschaden</w:t>
      </w:r>
      <w:proofErr w:type="spellEnd"/>
      <w:r>
        <w:t xml:space="preserve"> 14, 72–81. https://doi.org/10.1055/s-2000-7866</w:t>
      </w:r>
    </w:p>
    <w:p w14:paraId="3C05D847" w14:textId="77777777" w:rsidR="00D037F1" w:rsidRDefault="00D037F1" w:rsidP="00D037F1">
      <w:pPr>
        <w:pStyle w:val="Bibliography"/>
      </w:pPr>
      <w:proofErr w:type="spellStart"/>
      <w:r>
        <w:t>Riskowski</w:t>
      </w:r>
      <w:proofErr w:type="spellEnd"/>
      <w:r>
        <w:t>, J., Dufour, A.B., Hannan, M.T., 2011. Arthritis, Foot Pain &amp; Shoe Wear: Current Musculoskeletal Research on Feet. Current opinion in rheumatology 23, 148. https://doi.org/10.1097/BOR.0B013E3283422CF5</w:t>
      </w:r>
    </w:p>
    <w:p w14:paraId="4746E6CC" w14:textId="77777777" w:rsidR="00D037F1" w:rsidRDefault="00D037F1" w:rsidP="00D037F1">
      <w:pPr>
        <w:pStyle w:val="Bibliography"/>
      </w:pPr>
      <w:r>
        <w:t>Robinson, V., 2014. Risky footwear practices: masculinity, identity and crisis. International Journal for Masculinity Studies 9, 151–165. https://doi.org/10.1080/18902138.2014.950501</w:t>
      </w:r>
    </w:p>
    <w:p w14:paraId="0610F322" w14:textId="77777777" w:rsidR="00D037F1" w:rsidRDefault="00D037F1" w:rsidP="00D037F1">
      <w:pPr>
        <w:pStyle w:val="Bibliography"/>
      </w:pPr>
      <w:r>
        <w:t xml:space="preserve">Rome, K., </w:t>
      </w:r>
      <w:proofErr w:type="spellStart"/>
      <w:r>
        <w:t>Frecklington</w:t>
      </w:r>
      <w:proofErr w:type="spellEnd"/>
      <w:r>
        <w:t xml:space="preserve">, M., McNair, P., Gow, P., </w:t>
      </w:r>
      <w:proofErr w:type="spellStart"/>
      <w:r>
        <w:t>Dalbeth</w:t>
      </w:r>
      <w:proofErr w:type="spellEnd"/>
      <w:r>
        <w:t>, N., 2011. Footwear characteristics and factors influencing footwear choice in patients with gout. Arthritis Care &amp; Research 63, 1599–1604. https://doi.org/10.1002/acr.20582</w:t>
      </w:r>
    </w:p>
    <w:p w14:paraId="534C1CB8" w14:textId="77777777" w:rsidR="00D037F1" w:rsidRDefault="00D037F1" w:rsidP="00D037F1">
      <w:pPr>
        <w:pStyle w:val="Bibliography"/>
      </w:pPr>
      <w:r>
        <w:t xml:space="preserve">Sayadi, J., Sayadi, L.R., </w:t>
      </w:r>
      <w:proofErr w:type="spellStart"/>
      <w:r>
        <w:t>Fijany</w:t>
      </w:r>
      <w:proofErr w:type="spellEnd"/>
      <w:r>
        <w:t xml:space="preserve">, A., </w:t>
      </w:r>
      <w:proofErr w:type="spellStart"/>
      <w:r>
        <w:t>Chopan</w:t>
      </w:r>
      <w:proofErr w:type="spellEnd"/>
      <w:r>
        <w:t xml:space="preserve">, M., Hermanowicz, N., 2019. Assessing and addressing footwear needs in Parkinson’s disease-design thinking in neurology. </w:t>
      </w:r>
      <w:proofErr w:type="spellStart"/>
      <w:r>
        <w:t>NeuroRehabilitation</w:t>
      </w:r>
      <w:proofErr w:type="spellEnd"/>
      <w:r>
        <w:t xml:space="preserve"> 45, 443–448. https://doi.org/10.3233/NRE-192897</w:t>
      </w:r>
    </w:p>
    <w:p w14:paraId="29F68F9E" w14:textId="77777777" w:rsidR="00D037F1" w:rsidRDefault="00D037F1" w:rsidP="00D037F1">
      <w:pPr>
        <w:pStyle w:val="Bibliography"/>
      </w:pPr>
      <w:r>
        <w:t xml:space="preserve">Shimazaki, Y., </w:t>
      </w:r>
      <w:proofErr w:type="spellStart"/>
      <w:r>
        <w:t>Matsutani</w:t>
      </w:r>
      <w:proofErr w:type="spellEnd"/>
      <w:r>
        <w:t xml:space="preserve">, T., </w:t>
      </w:r>
      <w:proofErr w:type="spellStart"/>
      <w:r>
        <w:t>Satsumoto</w:t>
      </w:r>
      <w:proofErr w:type="spellEnd"/>
      <w:r>
        <w:t>, Y., 2016. Evaluation of thermal formation and air ventilation inside footwear during gait: The role of gait and fitting. Applied Ergonomics 55, 234–240. https://doi.org/10.1016/J.APERGO.2015.11.002</w:t>
      </w:r>
    </w:p>
    <w:p w14:paraId="72F072E4" w14:textId="77777777" w:rsidR="00D037F1" w:rsidRDefault="00D037F1" w:rsidP="00D037F1">
      <w:pPr>
        <w:pStyle w:val="Bibliography"/>
      </w:pPr>
      <w:r>
        <w:t xml:space="preserve">Silvester, R.N., Williams, A.E., </w:t>
      </w:r>
      <w:proofErr w:type="spellStart"/>
      <w:r>
        <w:t>Dalbeth</w:t>
      </w:r>
      <w:proofErr w:type="spellEnd"/>
      <w:r>
        <w:t>, N., Rome, K., 2010. “Choosing shoes”: A preliminary study into the challenges facing clinicians in assessing footwear for rheumatoid patients. Journal of Foot and Ankle Research 3, 1–8. https://doi.org/10.1186/1757-1146-3-24</w:t>
      </w:r>
    </w:p>
    <w:p w14:paraId="0D749482" w14:textId="77777777" w:rsidR="00D037F1" w:rsidRDefault="00D037F1" w:rsidP="00D037F1">
      <w:pPr>
        <w:pStyle w:val="Bibliography"/>
      </w:pPr>
      <w:proofErr w:type="spellStart"/>
      <w:r>
        <w:t>Sterzing</w:t>
      </w:r>
      <w:proofErr w:type="spellEnd"/>
      <w:r>
        <w:t>, T., Barnes, S., Althoff, K., Determan, L., Liu, H., Cheung, J.T.M., 2014. Tennis shoe requirements in China, USA, and Germany. Footwear Science 6, 165–176. https://doi.org/10.1080/19424280.2014.924590</w:t>
      </w:r>
    </w:p>
    <w:p w14:paraId="4C72067C" w14:textId="77777777" w:rsidR="00D037F1" w:rsidRDefault="00D037F1" w:rsidP="00D037F1">
      <w:pPr>
        <w:pStyle w:val="Bibliography"/>
      </w:pPr>
      <w:r>
        <w:t>Tan, S., Horobin, H., Tunprasert, T., 2019. The lived experience of people with diabetes using off-the-shelf prescription footwear in Singapore: A qualitative study using interpretative phenomenological analysis. Journal of Foot and Ankle Research 12, 1–12. https://doi.org/10.1186/S13047-019-0329-Y</w:t>
      </w:r>
    </w:p>
    <w:p w14:paraId="4D6F92EC" w14:textId="77777777" w:rsidR="00D037F1" w:rsidRDefault="00D037F1" w:rsidP="00D037F1">
      <w:pPr>
        <w:pStyle w:val="Bibliography"/>
      </w:pPr>
      <w:r>
        <w:t>Tavares, J., Jost, T., Drewelow, G., Rylander, J., 2020. Do maximalist shoes mitigate risk factors for tibial stress fractures better than stability or flexible (marketed as minimalist) shoes? Footwear Science 12, 63–74. https://doi.org/10.1080/19424280.2019.1708977</w:t>
      </w:r>
    </w:p>
    <w:p w14:paraId="4C643356" w14:textId="77777777" w:rsidR="00D037F1" w:rsidRDefault="00D037F1" w:rsidP="00D037F1">
      <w:pPr>
        <w:pStyle w:val="Bibliography"/>
      </w:pPr>
      <w:r>
        <w:t xml:space="preserve">Tehan, P.E., Morpeth, T., Williams, A.E., </w:t>
      </w:r>
      <w:proofErr w:type="spellStart"/>
      <w:r>
        <w:t>Dalbeth</w:t>
      </w:r>
      <w:proofErr w:type="spellEnd"/>
      <w:r>
        <w:t>, N., Rome, K., 2019. “Come and live with my feet and you’ll understand” - A qualitative study exploring the experiences of retail footwear in women with rheumatoid arthritis. Journal of Foot and Ankle Research 12, 1–9. https://doi.org/10.1186/S13047-019-0328-Z</w:t>
      </w:r>
    </w:p>
    <w:p w14:paraId="3B124EA6" w14:textId="77777777" w:rsidR="00D037F1" w:rsidRDefault="00D037F1" w:rsidP="00D037F1">
      <w:pPr>
        <w:pStyle w:val="Bibliography"/>
      </w:pPr>
      <w:r>
        <w:t>Tian, M., Lei, Y., Li, J., 2021. A Triangle Design Framework for Functional Footwear for Chinese Older Adults. Fashion Practice 13, 69–87. https://doi.org/10.1080/17569370.2021.1872898</w:t>
      </w:r>
    </w:p>
    <w:p w14:paraId="485FF911" w14:textId="77777777" w:rsidR="00D037F1" w:rsidRDefault="00D037F1" w:rsidP="00D037F1">
      <w:pPr>
        <w:pStyle w:val="Bibliography"/>
      </w:pPr>
      <w:r>
        <w:lastRenderedPageBreak/>
        <w:t xml:space="preserve">van der </w:t>
      </w:r>
      <w:proofErr w:type="spellStart"/>
      <w:r>
        <w:t>Zwaard</w:t>
      </w:r>
      <w:proofErr w:type="spellEnd"/>
      <w:r>
        <w:t xml:space="preserve">, B.C., Poppe, E., </w:t>
      </w:r>
      <w:proofErr w:type="spellStart"/>
      <w:r>
        <w:t>Vanwanseele</w:t>
      </w:r>
      <w:proofErr w:type="spellEnd"/>
      <w:r>
        <w:t>, B., van der Horst, H.E., Elders, P.J.M., 2014. Development and evaluation of a leaflet containing shoe advice: a randomized controlled trial. Family Practice 31, 267–272. https://doi.org/10.1093/FAMPRA/CMT084</w:t>
      </w:r>
    </w:p>
    <w:p w14:paraId="24E2D4F3" w14:textId="77777777" w:rsidR="00D037F1" w:rsidRDefault="00D037F1" w:rsidP="00D037F1">
      <w:pPr>
        <w:pStyle w:val="Bibliography"/>
      </w:pPr>
      <w:r>
        <w:t>Vass, C., Edwards, C., Smith, A., Sahota, O., Drummond, A., 2015. What do patients wear on their feet? A service evaluation of footwear in elderly patients. International Journal of Therapy and Rehabilitation 22, 225–232. https://doi.org/10.12968/IJTR.2015.22.5.225</w:t>
      </w:r>
    </w:p>
    <w:p w14:paraId="2D10249A" w14:textId="77777777" w:rsidR="00D037F1" w:rsidRDefault="00D037F1" w:rsidP="00D037F1">
      <w:pPr>
        <w:pStyle w:val="Bibliography"/>
      </w:pPr>
      <w:r>
        <w:t>Verma, P., Sharma, A.K., 2018. Assortment satisfaction: The tale of online footwear sales. Technology in Society 54, 57–65. https://doi.org/10.1016/J.TECHSOC.2018.03.004</w:t>
      </w:r>
    </w:p>
    <w:p w14:paraId="5F58F5DF" w14:textId="77777777" w:rsidR="00D037F1" w:rsidRDefault="00D037F1" w:rsidP="00D037F1">
      <w:pPr>
        <w:pStyle w:val="Bibliography"/>
      </w:pPr>
      <w:r>
        <w:t xml:space="preserve">West, A.M., Tarrier, J., Hodder, S., </w:t>
      </w:r>
      <w:proofErr w:type="spellStart"/>
      <w:r>
        <w:t>Havenith</w:t>
      </w:r>
      <w:proofErr w:type="spellEnd"/>
      <w:r>
        <w:t>, G., 2019. Sweat distribution and perceived wetness across the human foot: the effect of shoes and exercise intensity. Ergonomics 62, 1450–1461. https://doi.org/10.1080/00140139.2019.1657185</w:t>
      </w:r>
    </w:p>
    <w:p w14:paraId="72DD4240" w14:textId="77777777" w:rsidR="00D037F1" w:rsidRDefault="00D037F1" w:rsidP="00D037F1">
      <w:pPr>
        <w:pStyle w:val="Bibliography"/>
      </w:pPr>
      <w:r>
        <w:t>Williams, A.E., Nester, C.J., 2006. Patient perceptions of stock footwear design features. Prosthetics and Orthotics International 30, 61–71. https://doi.org/10.1080/03093640600574425</w:t>
      </w:r>
    </w:p>
    <w:p w14:paraId="2D439414" w14:textId="77777777" w:rsidR="00D037F1" w:rsidRDefault="00D037F1" w:rsidP="00D037F1">
      <w:pPr>
        <w:pStyle w:val="Bibliography"/>
      </w:pPr>
      <w:r>
        <w:t xml:space="preserve">Williams, A.E., Nester, C.J., Ravey, M.I., </w:t>
      </w:r>
      <w:proofErr w:type="spellStart"/>
      <w:r>
        <w:t>Kottink</w:t>
      </w:r>
      <w:proofErr w:type="spellEnd"/>
      <w:r>
        <w:t xml:space="preserve">, A., </w:t>
      </w:r>
      <w:proofErr w:type="spellStart"/>
      <w:r>
        <w:t>Klapsing</w:t>
      </w:r>
      <w:proofErr w:type="spellEnd"/>
      <w:r>
        <w:t>, M.G., 2010. Women’s experiences of wearing therapeutic footwear in three European countries. Journal of Foot and Ankle Research 3, 1–8. https://doi.org/10.1186/1757-1146-3-23</w:t>
      </w:r>
    </w:p>
    <w:p w14:paraId="14947C70" w14:textId="77777777" w:rsidR="00D037F1" w:rsidRDefault="00D037F1" w:rsidP="00D037F1">
      <w:pPr>
        <w:pStyle w:val="Bibliography"/>
      </w:pPr>
      <w:r>
        <w:t>Williams, A.E., Rome, K., Nester, C.J., 2007. A clinical trial of specialist footwear for patients with rheumatoid arthritis. Rheumatology 46, 302–307. https://doi.org/10.1093/RHEUMATOLOGY/KEL234</w:t>
      </w:r>
    </w:p>
    <w:p w14:paraId="1F769EDE" w14:textId="77777777" w:rsidR="00D037F1" w:rsidRDefault="00D037F1" w:rsidP="00D037F1">
      <w:pPr>
        <w:pStyle w:val="Bibliography"/>
      </w:pPr>
      <w:r>
        <w:t xml:space="preserve">Yick, K. </w:t>
      </w:r>
      <w:proofErr w:type="spellStart"/>
      <w:r>
        <w:t>lun</w:t>
      </w:r>
      <w:proofErr w:type="spellEnd"/>
      <w:r>
        <w:t>, Yu, A., Li, P. ling, 2019. Insights into footwear preferences and insole design to improve thermal environment of footwear. International Journal of Fashion Design, Technology and Education 12, 325–334. https://doi.org/10.1080/17543266.2019.1629028</w:t>
      </w:r>
    </w:p>
    <w:p w14:paraId="1F978C4D" w14:textId="7B19CCB8" w:rsidR="00E3575B" w:rsidRDefault="00F53E9D" w:rsidP="00E3575B">
      <w:pPr>
        <w:spacing w:line="360" w:lineRule="auto"/>
      </w:pPr>
      <w:r>
        <w:fldChar w:fldCharType="end"/>
      </w:r>
    </w:p>
    <w:sectPr w:rsidR="00E3575B" w:rsidSect="00B62CF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D7B2AF" w14:textId="77777777" w:rsidR="00B145E1" w:rsidRDefault="00B145E1" w:rsidP="008422DA">
      <w:pPr>
        <w:spacing w:after="0" w:line="240" w:lineRule="auto"/>
      </w:pPr>
      <w:r>
        <w:separator/>
      </w:r>
    </w:p>
  </w:endnote>
  <w:endnote w:type="continuationSeparator" w:id="0">
    <w:p w14:paraId="5D54F59B" w14:textId="77777777" w:rsidR="00B145E1" w:rsidRDefault="00B145E1" w:rsidP="008422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5641592"/>
      <w:docPartObj>
        <w:docPartGallery w:val="Page Numbers (Bottom of Page)"/>
        <w:docPartUnique/>
      </w:docPartObj>
    </w:sdtPr>
    <w:sdtEndPr>
      <w:rPr>
        <w:noProof/>
      </w:rPr>
    </w:sdtEndPr>
    <w:sdtContent>
      <w:p w14:paraId="7CD46EDA" w14:textId="2C1597CE" w:rsidR="008422DA" w:rsidRDefault="008422D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2B612F4" w14:textId="77777777" w:rsidR="008422DA" w:rsidRDefault="008422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358D99" w14:textId="77777777" w:rsidR="00B145E1" w:rsidRDefault="00B145E1" w:rsidP="008422DA">
      <w:pPr>
        <w:spacing w:after="0" w:line="240" w:lineRule="auto"/>
      </w:pPr>
      <w:r>
        <w:separator/>
      </w:r>
    </w:p>
  </w:footnote>
  <w:footnote w:type="continuationSeparator" w:id="0">
    <w:p w14:paraId="15A370C2" w14:textId="77777777" w:rsidR="00B145E1" w:rsidRDefault="00B145E1" w:rsidP="008422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CF2"/>
    <w:rsid w:val="0003309A"/>
    <w:rsid w:val="00037E73"/>
    <w:rsid w:val="000A1847"/>
    <w:rsid w:val="000C3B61"/>
    <w:rsid w:val="001E2A6A"/>
    <w:rsid w:val="0025458D"/>
    <w:rsid w:val="002F0083"/>
    <w:rsid w:val="003E6F08"/>
    <w:rsid w:val="006E1FE7"/>
    <w:rsid w:val="00727DAB"/>
    <w:rsid w:val="007709D3"/>
    <w:rsid w:val="007A7C7A"/>
    <w:rsid w:val="007B3F9E"/>
    <w:rsid w:val="00803B06"/>
    <w:rsid w:val="008422DA"/>
    <w:rsid w:val="00856E12"/>
    <w:rsid w:val="008D35DD"/>
    <w:rsid w:val="009D4BC6"/>
    <w:rsid w:val="00A21BFE"/>
    <w:rsid w:val="00A87600"/>
    <w:rsid w:val="00AC7547"/>
    <w:rsid w:val="00AD7021"/>
    <w:rsid w:val="00B145E1"/>
    <w:rsid w:val="00B62CF2"/>
    <w:rsid w:val="00B908F9"/>
    <w:rsid w:val="00C2401B"/>
    <w:rsid w:val="00C57F08"/>
    <w:rsid w:val="00C923DE"/>
    <w:rsid w:val="00D037F1"/>
    <w:rsid w:val="00E3575B"/>
    <w:rsid w:val="00E862CD"/>
    <w:rsid w:val="00EC3545"/>
    <w:rsid w:val="00F53E9D"/>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D730FE"/>
  <w15:chartTrackingRefBased/>
  <w15:docId w15:val="{85173B8D-BA4C-404F-94CD-B936DBFDE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GB"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E7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7E7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53E9D"/>
    <w:pPr>
      <w:spacing w:after="0" w:line="240" w:lineRule="auto"/>
      <w:ind w:left="720" w:hanging="720"/>
    </w:pPr>
  </w:style>
  <w:style w:type="paragraph" w:styleId="Header">
    <w:name w:val="header"/>
    <w:basedOn w:val="Normal"/>
    <w:link w:val="HeaderChar"/>
    <w:uiPriority w:val="99"/>
    <w:unhideWhenUsed/>
    <w:rsid w:val="008422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22DA"/>
  </w:style>
  <w:style w:type="paragraph" w:styleId="Footer">
    <w:name w:val="footer"/>
    <w:basedOn w:val="Normal"/>
    <w:link w:val="FooterChar"/>
    <w:uiPriority w:val="99"/>
    <w:unhideWhenUsed/>
    <w:rsid w:val="008422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22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2</Pages>
  <Words>137887</Words>
  <Characters>785960</Characters>
  <Application>Microsoft Office Word</Application>
  <DocSecurity>0</DocSecurity>
  <Lines>6549</Lines>
  <Paragraphs>1844</Paragraphs>
  <ScaleCrop>false</ScaleCrop>
  <Company/>
  <LinksUpToDate>false</LinksUpToDate>
  <CharactersWithSpaces>92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o Tunprasert</dc:creator>
  <cp:keywords/>
  <dc:description/>
  <cp:lastModifiedBy>Dao Tunprasert</cp:lastModifiedBy>
  <cp:revision>7</cp:revision>
  <dcterms:created xsi:type="dcterms:W3CDTF">2025-05-26T18:34:00Z</dcterms:created>
  <dcterms:modified xsi:type="dcterms:W3CDTF">2025-05-26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23ef61-71db-4100-a3cf-a8779b36ace1</vt:lpwstr>
  </property>
  <property fmtid="{D5CDD505-2E9C-101B-9397-08002B2CF9AE}" pid="3" name="ZOTERO_PREF_1">
    <vt:lpwstr>&lt;data data-version="3" zotero-version="7.0.15"&gt;&lt;session id="8MiC5ifF"/&gt;&lt;style id="http://www.zotero.org/styles/social-science-and-medicine" hasBibliography="1" bibliographyStyleHasBeenSet="1"/&gt;&lt;prefs&gt;&lt;pref name="fieldType" value="Field"/&gt;&lt;/prefs&gt;&lt;/data&gt;</vt:lpwstr>
  </property>
</Properties>
</file>